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CB1897" w14:textId="426AD3D2" w:rsidR="00406748" w:rsidRPr="00C971E5" w:rsidRDefault="00406748" w:rsidP="007F1258">
      <w:pPr>
        <w:pStyle w:val="Title"/>
        <w:spacing w:line="360" w:lineRule="auto"/>
        <w:rPr>
          <w:b/>
          <w:sz w:val="26"/>
          <w:szCs w:val="26"/>
          <w:lang w:val="en-GB"/>
        </w:rPr>
      </w:pPr>
      <w:r w:rsidRPr="00C971E5">
        <w:rPr>
          <w:b/>
          <w:sz w:val="26"/>
          <w:szCs w:val="26"/>
          <w:lang w:val="en-GB"/>
        </w:rPr>
        <w:t xml:space="preserve">A genetic model of </w:t>
      </w:r>
      <w:proofErr w:type="spellStart"/>
      <w:r w:rsidRPr="00C971E5">
        <w:rPr>
          <w:b/>
          <w:sz w:val="26"/>
          <w:szCs w:val="26"/>
          <w:lang w:val="en-GB"/>
        </w:rPr>
        <w:t>iv</w:t>
      </w:r>
      <w:r w:rsidR="00887C8E">
        <w:rPr>
          <w:b/>
          <w:sz w:val="26"/>
          <w:szCs w:val="26"/>
          <w:lang w:val="en-GB"/>
        </w:rPr>
        <w:t>abradine</w:t>
      </w:r>
      <w:proofErr w:type="spellEnd"/>
      <w:r w:rsidR="00887C8E">
        <w:rPr>
          <w:b/>
          <w:sz w:val="26"/>
          <w:szCs w:val="26"/>
          <w:lang w:val="en-GB"/>
        </w:rPr>
        <w:t xml:space="preserve"> recapitulates results </w:t>
      </w:r>
      <w:r w:rsidRPr="00C971E5">
        <w:rPr>
          <w:b/>
          <w:sz w:val="26"/>
          <w:szCs w:val="26"/>
          <w:lang w:val="en-GB"/>
        </w:rPr>
        <w:t>f</w:t>
      </w:r>
      <w:r w:rsidR="00887C8E">
        <w:rPr>
          <w:b/>
          <w:sz w:val="26"/>
          <w:szCs w:val="26"/>
          <w:lang w:val="en-GB"/>
        </w:rPr>
        <w:t>rom</w:t>
      </w:r>
      <w:r w:rsidRPr="00C971E5">
        <w:rPr>
          <w:b/>
          <w:sz w:val="26"/>
          <w:szCs w:val="26"/>
          <w:lang w:val="en-GB"/>
        </w:rPr>
        <w:t xml:space="preserve"> randomized clinical trials</w:t>
      </w:r>
    </w:p>
    <w:p w14:paraId="62D458E4" w14:textId="5E6FF919" w:rsidR="00406748" w:rsidRPr="00444AB7" w:rsidRDefault="00444AB7" w:rsidP="007F1258">
      <w:pPr>
        <w:spacing w:line="360" w:lineRule="auto"/>
        <w:rPr>
          <w:lang w:val="en-GB"/>
        </w:rPr>
      </w:pPr>
      <w:r w:rsidRPr="00444AB7">
        <w:rPr>
          <w:lang w:val="en-GB"/>
        </w:rPr>
        <w:t xml:space="preserve">Marc-André </w:t>
      </w:r>
      <w:proofErr w:type="spellStart"/>
      <w:r w:rsidRPr="00444AB7">
        <w:rPr>
          <w:lang w:val="en-GB"/>
        </w:rPr>
        <w:t>Legault</w:t>
      </w:r>
      <w:proofErr w:type="spellEnd"/>
      <w:r w:rsidRPr="00444AB7">
        <w:rPr>
          <w:lang w:val="en-GB"/>
        </w:rPr>
        <w:t xml:space="preserve"> B.Sc., Johanna Sandoval M.Sc., Sylvie Provost M.S</w:t>
      </w:r>
      <w:r>
        <w:rPr>
          <w:lang w:val="en-GB"/>
        </w:rPr>
        <w:t>c.</w:t>
      </w:r>
      <w:r w:rsidRPr="00444AB7">
        <w:rPr>
          <w:lang w:val="en-GB"/>
        </w:rPr>
        <w:t>, Amina</w:t>
      </w:r>
      <w:bookmarkStart w:id="0" w:name="_GoBack"/>
      <w:bookmarkEnd w:id="0"/>
      <w:r w:rsidRPr="00444AB7">
        <w:rPr>
          <w:lang w:val="en-GB"/>
        </w:rPr>
        <w:t xml:space="preserve"> </w:t>
      </w:r>
      <w:proofErr w:type="spellStart"/>
      <w:r w:rsidRPr="00444AB7">
        <w:rPr>
          <w:lang w:val="en-GB"/>
        </w:rPr>
        <w:t>Barhdadi</w:t>
      </w:r>
      <w:proofErr w:type="spellEnd"/>
      <w:r w:rsidRPr="00444AB7">
        <w:rPr>
          <w:lang w:val="en-GB"/>
        </w:rPr>
        <w:t xml:space="preserve"> Ph.D., Louis-Philippe Lemieux Perreault Ph.D., Sonia Shah Ph.D., </w:t>
      </w:r>
      <w:proofErr w:type="spellStart"/>
      <w:r w:rsidRPr="00444AB7">
        <w:rPr>
          <w:lang w:val="en-GB"/>
        </w:rPr>
        <w:t>R.Thomas</w:t>
      </w:r>
      <w:proofErr w:type="spellEnd"/>
      <w:r w:rsidRPr="00444AB7">
        <w:rPr>
          <w:lang w:val="en-GB"/>
        </w:rPr>
        <w:t xml:space="preserve"> Lumbers Ph.D., Simon de </w:t>
      </w:r>
      <w:proofErr w:type="spellStart"/>
      <w:r w:rsidRPr="00444AB7">
        <w:rPr>
          <w:lang w:val="en-GB"/>
        </w:rPr>
        <w:t>Denus</w:t>
      </w:r>
      <w:proofErr w:type="spellEnd"/>
      <w:r w:rsidRPr="00444AB7">
        <w:rPr>
          <w:lang w:val="en-GB"/>
        </w:rPr>
        <w:t xml:space="preserve"> B. Pharm., Ph.D., Benoit </w:t>
      </w:r>
      <w:proofErr w:type="spellStart"/>
      <w:r w:rsidRPr="00444AB7">
        <w:rPr>
          <w:lang w:val="en-GB"/>
        </w:rPr>
        <w:t>Tyl</w:t>
      </w:r>
      <w:proofErr w:type="spellEnd"/>
      <w:r w:rsidRPr="00444AB7">
        <w:rPr>
          <w:lang w:val="en-GB"/>
        </w:rPr>
        <w:t xml:space="preserve"> M.D., Jean-Claude Tardif M.D., Marie-Pierre </w:t>
      </w:r>
      <w:proofErr w:type="spellStart"/>
      <w:r w:rsidRPr="00444AB7">
        <w:rPr>
          <w:lang w:val="en-GB"/>
        </w:rPr>
        <w:t>Dubé</w:t>
      </w:r>
      <w:proofErr w:type="spellEnd"/>
      <w:r w:rsidRPr="00444AB7">
        <w:rPr>
          <w:lang w:val="en-GB"/>
        </w:rPr>
        <w:t xml:space="preserve"> Ph.D.</w:t>
      </w:r>
    </w:p>
    <w:p w14:paraId="076301D7" w14:textId="77777777" w:rsidR="00406748" w:rsidRDefault="00406748" w:rsidP="007F1258">
      <w:pPr>
        <w:spacing w:line="360" w:lineRule="auto"/>
        <w:rPr>
          <w:lang w:val="en-GB"/>
        </w:rPr>
      </w:pPr>
    </w:p>
    <w:p w14:paraId="55FE197B" w14:textId="4FD5C055" w:rsidR="002A43B6" w:rsidRPr="00EB319F" w:rsidRDefault="00E91D1F" w:rsidP="007F1258">
      <w:pPr>
        <w:pStyle w:val="Heading1"/>
        <w:spacing w:before="0" w:line="360" w:lineRule="auto"/>
        <w:rPr>
          <w:sz w:val="22"/>
          <w:szCs w:val="22"/>
          <w:lang w:val="en-GB"/>
        </w:rPr>
      </w:pPr>
      <w:r w:rsidRPr="00EB319F">
        <w:rPr>
          <w:sz w:val="22"/>
          <w:szCs w:val="22"/>
          <w:lang w:val="en-GB"/>
        </w:rPr>
        <w:t>Supplementary M</w:t>
      </w:r>
      <w:r w:rsidR="002A43B6" w:rsidRPr="00EB319F">
        <w:rPr>
          <w:sz w:val="22"/>
          <w:szCs w:val="22"/>
          <w:lang w:val="en-GB"/>
        </w:rPr>
        <w:t>ethods</w:t>
      </w:r>
    </w:p>
    <w:p w14:paraId="10245788" w14:textId="77777777" w:rsidR="002A43B6" w:rsidRPr="00EB319F" w:rsidRDefault="002A43B6" w:rsidP="007F1258">
      <w:pPr>
        <w:pStyle w:val="Heading2"/>
        <w:spacing w:before="0" w:line="360" w:lineRule="auto"/>
      </w:pPr>
      <w:r w:rsidRPr="00EB319F">
        <w:t xml:space="preserve">Additional information on UK Biobank variable selection </w:t>
      </w:r>
    </w:p>
    <w:p w14:paraId="7511968F" w14:textId="7FA7CDCC" w:rsidR="00693FB0" w:rsidRPr="00EB319F" w:rsidRDefault="007B7D81" w:rsidP="007F1258">
      <w:pPr>
        <w:spacing w:line="360" w:lineRule="auto"/>
        <w:rPr>
          <w:szCs w:val="22"/>
          <w:lang w:val="en-GB"/>
        </w:rPr>
      </w:pPr>
      <w:r w:rsidRPr="00EB319F">
        <w:rPr>
          <w:szCs w:val="22"/>
          <w:lang w:val="en-GB"/>
        </w:rPr>
        <w:t>Phenotype data based on a touchscreen-based questionnaire followed by a verbal interview with a trained nurse was gathered. Hospitalization records are also available through linkage to the Health Episode Statistics (HES). For this project we used data from hospitalization episodes between the beginning of the HES linkage (April 1</w:t>
      </w:r>
      <w:r w:rsidRPr="00EB319F">
        <w:rPr>
          <w:szCs w:val="22"/>
          <w:vertAlign w:val="superscript"/>
          <w:lang w:val="en-GB"/>
        </w:rPr>
        <w:t>st</w:t>
      </w:r>
      <w:r w:rsidRPr="00EB319F">
        <w:rPr>
          <w:szCs w:val="22"/>
          <w:lang w:val="en-GB"/>
        </w:rPr>
        <w:t xml:space="preserve"> 1997) and the last available date for the current data release (March 1</w:t>
      </w:r>
      <w:r w:rsidRPr="00EB319F">
        <w:rPr>
          <w:szCs w:val="22"/>
          <w:vertAlign w:val="superscript"/>
          <w:lang w:val="en-GB"/>
        </w:rPr>
        <w:t>st</w:t>
      </w:r>
      <w:r w:rsidRPr="00EB319F">
        <w:rPr>
          <w:szCs w:val="22"/>
          <w:lang w:val="en-GB"/>
        </w:rPr>
        <w:t xml:space="preserve"> 2016). The date and cause of death were also available from death records made available through linkage to the National Health Services records for England, Scotland and Wales. We defined clinically relevant variables based on combinations of self-</w:t>
      </w:r>
      <w:proofErr w:type="gramStart"/>
      <w:r w:rsidRPr="00EB319F">
        <w:rPr>
          <w:szCs w:val="22"/>
          <w:lang w:val="en-GB"/>
        </w:rPr>
        <w:t>reported</w:t>
      </w:r>
      <w:proofErr w:type="gramEnd"/>
      <w:r w:rsidRPr="00EB319F">
        <w:rPr>
          <w:szCs w:val="22"/>
          <w:lang w:val="en-GB"/>
        </w:rPr>
        <w:t xml:space="preserve"> diseases, operation codes and hospitalization or death record ICD9/ICD10 codes. </w:t>
      </w:r>
      <w:r w:rsidR="002A43B6" w:rsidRPr="00EB319F">
        <w:rPr>
          <w:szCs w:val="22"/>
          <w:lang w:val="en-GB"/>
        </w:rPr>
        <w:t xml:space="preserve">For the definition of most variables, self-reported diseases were included. However, for myocardial infarction we noticed that many self-reported events were unsupported by HES data even though they occurred within the time period of the HES linkage. </w:t>
      </w:r>
      <w:r w:rsidRPr="00EB319F">
        <w:rPr>
          <w:szCs w:val="22"/>
          <w:lang w:val="en-GB"/>
        </w:rPr>
        <w:t xml:space="preserve">We used the baseline resting heart rate measurement (variable #102), prioritizing the manual reading (variable #95) if available and taking the average value if many readings were available. We used age at recruitment defined in variable #21022 and sex in variable #31. </w:t>
      </w:r>
      <w:r w:rsidR="002A43B6" w:rsidRPr="00EB319F">
        <w:rPr>
          <w:szCs w:val="22"/>
          <w:lang w:val="en-GB"/>
        </w:rPr>
        <w:t xml:space="preserve">Many of the self-reported myocardial infarction events co-occurred with ICD10 codes for related but distinct disorders such as I25.1 (atherosclerotic heart disease), I20.0 (unstable angina) or R07.4 (chest pain) without diagnostic codes for myocardial infarction, suggesting ischemic disease without a myocardial infarction event. For this reason, we ignored self-reported events for myocardial infarction as well as for angina, unstable angina and coronary artery disease </w:t>
      </w:r>
      <w:r w:rsidR="00A83A7C">
        <w:rPr>
          <w:szCs w:val="22"/>
          <w:lang w:val="en-GB"/>
        </w:rPr>
        <w:t>as</w:t>
      </w:r>
      <w:r w:rsidR="002A43B6" w:rsidRPr="00EB319F">
        <w:rPr>
          <w:szCs w:val="22"/>
          <w:lang w:val="en-GB"/>
        </w:rPr>
        <w:t xml:space="preserve"> participants may incorrectly report them.</w:t>
      </w:r>
      <w:r w:rsidR="00693FB0" w:rsidRPr="00EB319F">
        <w:rPr>
          <w:szCs w:val="22"/>
          <w:lang w:val="en-GB"/>
        </w:rPr>
        <w:t xml:space="preserve"> For prospective analyses we used time from first baseline assessment centre visit (extracted from variable #53) in years. The censure date was defined as the date of death or date of end of follow up. The end of follow-up date was set to 2016-03-01 for England and Wales and to 2015-11-30 for Scotland as defined in the UK Biobank documentation </w:t>
      </w:r>
      <w:r w:rsidR="00693FB0" w:rsidRPr="00EB319F">
        <w:rPr>
          <w:szCs w:val="22"/>
          <w:lang w:val="en-GB"/>
        </w:rPr>
        <w:lastRenderedPageBreak/>
        <w:t>(</w:t>
      </w:r>
      <w:hyperlink r:id="rId9">
        <w:r w:rsidR="00693FB0" w:rsidRPr="00EB319F">
          <w:rPr>
            <w:color w:val="1155CC"/>
            <w:szCs w:val="22"/>
            <w:u w:val="single"/>
            <w:lang w:val="en-GB"/>
          </w:rPr>
          <w:t>https://biobank.ctsu.ox.ac.uk/~bbdatan/death_cancer_report_Sept16.pdf</w:t>
        </w:r>
      </w:hyperlink>
      <w:r w:rsidR="00693FB0" w:rsidRPr="00EB319F">
        <w:rPr>
          <w:szCs w:val="22"/>
          <w:lang w:val="en-GB"/>
        </w:rPr>
        <w:t>). Individuals were assigned to countries based on the location of the UK Biobank assessment centre visited for the baseline visit.</w:t>
      </w:r>
    </w:p>
    <w:p w14:paraId="5D3EB9B2" w14:textId="07697DF3" w:rsidR="002A43B6" w:rsidRPr="00EB319F" w:rsidRDefault="002A43B6" w:rsidP="007F1258">
      <w:pPr>
        <w:spacing w:line="360" w:lineRule="auto"/>
        <w:rPr>
          <w:szCs w:val="22"/>
          <w:lang w:val="en-GB"/>
        </w:rPr>
      </w:pPr>
    </w:p>
    <w:p w14:paraId="4A66D1D5" w14:textId="77777777" w:rsidR="002A43B6" w:rsidRPr="00EB319F" w:rsidRDefault="002A43B6" w:rsidP="007F1258">
      <w:pPr>
        <w:spacing w:line="360" w:lineRule="auto"/>
        <w:rPr>
          <w:szCs w:val="22"/>
          <w:lang w:val="en-GB"/>
        </w:rPr>
      </w:pPr>
    </w:p>
    <w:p w14:paraId="658CAEFE" w14:textId="77777777" w:rsidR="002A43B6" w:rsidRPr="00EB319F" w:rsidRDefault="002A43B6" w:rsidP="007F1258">
      <w:pPr>
        <w:pStyle w:val="Heading2"/>
        <w:spacing w:before="0" w:line="360" w:lineRule="auto"/>
      </w:pPr>
      <w:r w:rsidRPr="00EB319F">
        <w:t>UK Biobank additional genetic quality controls</w:t>
      </w:r>
    </w:p>
    <w:p w14:paraId="61224593" w14:textId="0B3EAF4D" w:rsidR="002A43B6" w:rsidRPr="00EB319F" w:rsidRDefault="007B7D81" w:rsidP="007F1258">
      <w:pPr>
        <w:spacing w:line="360" w:lineRule="auto"/>
        <w:rPr>
          <w:szCs w:val="22"/>
          <w:lang w:val="en-GB"/>
        </w:rPr>
      </w:pPr>
      <w:r w:rsidRPr="00EB319F">
        <w:rPr>
          <w:szCs w:val="22"/>
          <w:lang w:val="en-GB"/>
        </w:rPr>
        <w:t xml:space="preserve">All UK Biobank participants were previously genotyped using two similar arrays, the UK </w:t>
      </w:r>
      <w:proofErr w:type="spellStart"/>
      <w:r w:rsidRPr="00EB319F">
        <w:rPr>
          <w:szCs w:val="22"/>
          <w:lang w:val="en-GB"/>
        </w:rPr>
        <w:t>BiLEVE</w:t>
      </w:r>
      <w:proofErr w:type="spellEnd"/>
      <w:r w:rsidRPr="00EB319F">
        <w:rPr>
          <w:szCs w:val="22"/>
          <w:lang w:val="en-GB"/>
        </w:rPr>
        <w:t xml:space="preserve"> Axiom Array and the UK Biobank Axiom Array and genome-wide imputation was conducted using the Haplotype Reference Consortium as the main reference panel. </w:t>
      </w:r>
      <w:r w:rsidR="002A43B6" w:rsidRPr="00EB319F">
        <w:rPr>
          <w:szCs w:val="22"/>
          <w:lang w:val="en-GB"/>
        </w:rPr>
        <w:t xml:space="preserve">Additional genetic quality control was done using </w:t>
      </w:r>
      <w:proofErr w:type="spellStart"/>
      <w:r w:rsidR="002A43B6" w:rsidRPr="00EB319F">
        <w:rPr>
          <w:szCs w:val="22"/>
          <w:lang w:val="en-GB"/>
        </w:rPr>
        <w:t>pyGenClean</w:t>
      </w:r>
      <w:proofErr w:type="spellEnd"/>
      <w:r w:rsidR="002A43B6" w:rsidRPr="00EB319F">
        <w:rPr>
          <w:szCs w:val="22"/>
          <w:lang w:val="en-GB"/>
        </w:rPr>
        <w:t xml:space="preserve"> version 1.8.3</w:t>
      </w:r>
      <w:r w:rsidR="00453796">
        <w:rPr>
          <w:szCs w:val="22"/>
          <w:lang w:val="en-GB"/>
        </w:rPr>
        <w:t xml:space="preserve"> </w:t>
      </w:r>
      <w:r w:rsidR="002A43B6" w:rsidRPr="00EB319F">
        <w:rPr>
          <w:szCs w:val="22"/>
          <w:lang w:val="en-GB"/>
        </w:rPr>
        <w:fldChar w:fldCharType="begin"/>
      </w:r>
      <w:r w:rsidR="00882F7E">
        <w:rPr>
          <w:szCs w:val="22"/>
          <w:lang w:val="en-GB"/>
        </w:rPr>
        <w:instrText xml:space="preserve"> ADDIN EN.CITE &lt;EndNote&gt;&lt;Cite&gt;&lt;Author&gt;Lemieux Perreault&lt;/Author&gt;&lt;Year&gt;2013&lt;/Year&gt;&lt;RecNum&gt;4190&lt;/RecNum&gt;&lt;DisplayText&gt;[1]&lt;/DisplayText&gt;&lt;record&gt;&lt;rec-number&gt;4190&lt;/rec-number&gt;&lt;foreign-keys&gt;&lt;key app="EN" db-id="0rzars0xm509xaeww2cvswvlezevre0wfe52" timestamp="0"&gt;4190&lt;/key&gt;&lt;/foreign-keys&gt;&lt;ref-type name="Journal Article"&gt;17&lt;/ref-type&gt;&lt;contributors&gt;&lt;authors&gt;&lt;author&gt;Lemieux Perreault, L. P.&lt;/author&gt;&lt;author&gt;Provost, S.&lt;/author&gt;&lt;author&gt;Legault, M. A.&lt;/author&gt;&lt;author&gt;Barhdadi, A.&lt;/author&gt;&lt;author&gt;Dube, M. P.&lt;/author&gt;&lt;/authors&gt;&lt;/contributors&gt;&lt;auth-address&gt;Montreal Heart Institute Research Center, Beaulieu-Saucier Universite de Montreal Pharmacogenomics Centre, 5000 Belanger Street, Montreal, Canada. louis-philippe.lemieux.perreault@umontreal.ca&lt;/auth-address&gt;&lt;titles&gt;&lt;title&gt;pyGenClean: efficient tool for genetic data clean up before association testing&lt;/title&gt;&lt;secondary-title&gt;Bioinformatics&lt;/secondary-title&gt;&lt;alt-title&gt;Bioinformatics&lt;/alt-title&gt;&lt;/titles&gt;&lt;periodical&gt;&lt;full-title&gt;Bioinformatics&lt;/full-title&gt;&lt;/periodical&gt;&lt;alt-periodical&gt;&lt;full-title&gt;Bioinformatics&lt;/full-title&gt;&lt;/alt-periodical&gt;&lt;pages&gt;1704-5&lt;/pages&gt;&lt;volume&gt;29&lt;/volume&gt;&lt;number&gt;13&lt;/number&gt;&lt;dates&gt;&lt;year&gt;2013&lt;/year&gt;&lt;pub-dates&gt;&lt;date&gt;Jul 1&lt;/date&gt;&lt;/pub-dates&gt;&lt;/dates&gt;&lt;isbn&gt;1367-4811 (Electronic)&amp;#xD;1367-4803 (Linking)&lt;/isbn&gt;&lt;accession-num&gt;23652425&lt;/accession-num&gt;&lt;urls&gt;&lt;related-urls&gt;&lt;url&gt;http://www.ncbi.nlm.nih.gov/pubmed/23652425&lt;/url&gt;&lt;/related-urls&gt;&lt;/urls&gt;&lt;custom2&gt;3694635&lt;/custom2&gt;&lt;electronic-resource-num&gt;10.1093/bioinformatics/btt261&lt;/electronic-resource-num&gt;&lt;/record&gt;&lt;/Cite&gt;&lt;/EndNote&gt;</w:instrText>
      </w:r>
      <w:r w:rsidR="002A43B6" w:rsidRPr="00EB319F">
        <w:rPr>
          <w:szCs w:val="22"/>
          <w:lang w:val="en-GB"/>
        </w:rPr>
        <w:fldChar w:fldCharType="separate"/>
      </w:r>
      <w:r w:rsidR="00882F7E">
        <w:rPr>
          <w:noProof/>
          <w:szCs w:val="22"/>
          <w:lang w:val="en-GB"/>
        </w:rPr>
        <w:t>[1]</w:t>
      </w:r>
      <w:r w:rsidR="002A43B6" w:rsidRPr="00EB319F">
        <w:rPr>
          <w:szCs w:val="22"/>
          <w:lang w:val="en-GB"/>
        </w:rPr>
        <w:fldChar w:fldCharType="end"/>
      </w:r>
      <w:r w:rsidR="00453796">
        <w:rPr>
          <w:szCs w:val="22"/>
          <w:lang w:val="en-GB"/>
        </w:rPr>
        <w:t>.</w:t>
      </w:r>
      <w:r w:rsidR="002A43B6" w:rsidRPr="00EB319F">
        <w:rPr>
          <w:szCs w:val="22"/>
          <w:lang w:val="en-GB"/>
        </w:rPr>
        <w:t xml:space="preserve"> Variants or individuals with more than 2% missing genotypes (per sample and per variant, respectively) were filtered out. The self-reported sex and the genetic sex based on sexual chromosome </w:t>
      </w:r>
      <w:proofErr w:type="gramStart"/>
      <w:r w:rsidR="002A43B6" w:rsidRPr="00EB319F">
        <w:rPr>
          <w:szCs w:val="22"/>
          <w:lang w:val="en-GB"/>
        </w:rPr>
        <w:t>was</w:t>
      </w:r>
      <w:proofErr w:type="gramEnd"/>
      <w:r w:rsidR="002A43B6" w:rsidRPr="00EB319F">
        <w:rPr>
          <w:szCs w:val="22"/>
          <w:lang w:val="en-GB"/>
        </w:rPr>
        <w:t xml:space="preserve"> compared and individuals with discrepancies or with aneuploidies were removed from the analysis. We only considered individuals of European descent for this study as they represent the major population in the UK Biobank. We used the computed principal components from the UK Biobank and defined a region in principal components space using individuals identified as “white British ancestry” as a reference population</w:t>
      </w:r>
      <w:r w:rsidR="007360E8">
        <w:rPr>
          <w:szCs w:val="22"/>
          <w:lang w:val="en-GB"/>
        </w:rPr>
        <w:t xml:space="preserve"> </w:t>
      </w:r>
      <w:r w:rsidR="002A43B6" w:rsidRPr="00EB319F">
        <w:rPr>
          <w:szCs w:val="22"/>
          <w:lang w:val="en-GB"/>
        </w:rPr>
        <w:fldChar w:fldCharType="begin">
          <w:fldData xml:space="preserve">PEVuZE5vdGU+PENpdGU+PEF1dGhvcj5CeWNyb2Z0PC9BdXRob3I+PFllYXI+MjAxODwvWWVhcj48
UmVjTnVtPjEwPC9SZWNOdW0+PERpc3BsYXlUZXh0PlsyXTwvRGlzcGxheVRleHQ+PHJlY29yZD48
cmVjLW51bWJlcj4xMDwvcmVjLW51bWJlcj48Zm9yZWlnbi1rZXlzPjxrZXkgYXBwPSJFTiIgZGIt
aWQ9InBwYWE5ZWQwcTJkcHpxZXR3ZHB4emRyaWZyMnZ3ZTJwZnhlNSIgdGltZXN0YW1wPSIxNTcx
NzY2ODYyIj4xMDwva2V5PjwvZm9yZWlnbi1rZXlzPjxyZWYtdHlwZSBuYW1lPSJKb3VybmFsIEFy
dGljbGUiPjE3PC9yZWYtdHlwZT48Y29udHJpYnV0b3JzPjxhdXRob3JzPjxhdXRob3I+Qnljcm9m
dCwgQy48L2F1dGhvcj48YXV0aG9yPkZyZWVtYW4sIEMuPC9hdXRob3I+PGF1dGhvcj5QZXRrb3Zh
LCBELjwvYXV0aG9yPjxhdXRob3I+QmFuZCwgRy48L2F1dGhvcj48YXV0aG9yPkVsbGlvdHQsIEwu
IFQuPC9hdXRob3I+PGF1dGhvcj5TaGFycCwgSy48L2F1dGhvcj48YXV0aG9yPk1vdHllciwgQS48
L2F1dGhvcj48YXV0aG9yPlZ1a2NldmljLCBELjwvYXV0aG9yPjxhdXRob3I+RGVsYW5lYXUsIE8u
PC9hdXRob3I+PGF1dGhvcj5PJmFwb3M7Q29ubmVsbCwgSi48L2F1dGhvcj48YXV0aG9yPkNvcnRl
cywgQS48L2F1dGhvcj48YXV0aG9yPldlbHNoLCBTLjwvYXV0aG9yPjxhdXRob3I+WW91bmcsIEEu
PC9hdXRob3I+PGF1dGhvcj5FZmZpbmdoYW0sIE0uPC9hdXRob3I+PGF1dGhvcj5NY1ZlYW4sIEcu
PC9hdXRob3I+PGF1dGhvcj5MZXNsaWUsIFMuPC9hdXRob3I+PGF1dGhvcj5BbGxlbiwgTi48L2F1
dGhvcj48YXV0aG9yPkRvbm5lbGx5LCBQLjwvYXV0aG9yPjxhdXRob3I+TWFyY2hpbmksIEouPC9h
dXRob3I+PC9hdXRob3JzPjwvY29udHJpYnV0b3JzPjxhdXRoLWFkZHJlc3M+V2VsbGNvbWUgQ2Vu
dHJlIGZvciBIdW1hbiBHZW5ldGljcywgVW5pdmVyc2l0eSBvZiBPeGZvcmQsIE94Zm9yZCwgVUsu
JiN4RDtQcm9jdGVyICZhbXA7IEdhbWJsZSwgQnJ1c3NlbHMsIEJlbGdpdW0uJiN4RDtEZXBhcnRt
ZW50IG9mIFN0YXRpc3RpY3MsIFVuaXZlcnNpdHkgb2YgT3hmb3JkLCBPeGZvcmQsIFVLLiYjeEQ7
TWVsYm91cm5lIEludGVncmF0aXZlIEdlbm9taWNzIGFuZCB0aGUgU2Nob29scyBvZiBNYXRoZW1h
dGljcyBhbmQgU3RhdGlzdGljcywgYW5kIEJpb1NjaWVuY2VzLCBUaGUgVW5pdmVyc2l0eSBvZiBN
ZWxib3VybmUsIFBhcmt2aWxsZSwgVmljdG9yaWEsIEF1c3RyYWxpYS4mI3hEO011cmRvY2ggQ2hp
bGRyZW4mYXBvcztzIFJlc2VhcmNoIEluc3RpdHV0ZSwgUGFya3ZpbGxlLCBWaWN0b3JpYSwgQXVz
dHJhbGlhLiYjeEQ7RGVwYXJ0bWVudCBvZiBHZW5ldGljIE1lZGljaW5lIGFuZCBEZXZlbG9wbWVu
dCwgVW5pdmVyc2l0eSBvZiBHZW5ldmEsIEdlbmV2YSwgU3dpdHplcmxhbmQuJiN4RDtTd2lzcyBJ
bnN0aXR1dGUgb2YgQmlvaW5mb3JtYXRpY3MsIFVuaXZlcnNpdHkgb2YgR2VuZXZhLCBHZW5ldmEs
IFN3aXR6ZXJsYW5kLiYjeEQ7SW5zdGl0dXRlIG9mIEdlbmV0aWNzIGFuZCBHZW5vbWljcyBpbiBH
ZW5ldmEsIFVuaXZlcnNpdHkgb2YgR2VuZXZhLCBHZW5ldmEsIFN3aXR6ZXJsYW5kLiYjeEQ7SWxs
dW1pbmEgTHRkLCBDaGVzdGVyZm9yZCBSZXNlYXJjaCBQYXJrLCBMaXR0bGUgQ2hlc3RlcmZvcmQs
IEVzc2V4LCBVSy4mI3hEO051ZmZpZWxkIERlcGFydG1lbnQgb2YgQ2xpbmljYWwgTmV1cm9zY2ll
bmNlcywgRGl2aXNpb24gb2YgQ2xpbmljYWwgTmV1cm9sb2d5LCBKb2huIFJhZGNsaWZmZSBIb3Nw
aXRhbCwgVW5pdmVyc2l0eSBvZiBPeGZvcmQsIE94Zm9yZCwgVUsuJiN4RDtVSyBCaW9iYW5rLCBB
ZHN3b29kLCBTdG9ja3BvcnQsIENoZXNoaXJlLCBVSy4mI3hEO0JpZyBEYXRhIEluc3RpdHV0ZSwg
TGkgS2EgU2hpbmcgQ2VudHJlIGZvciBIZWFsdGggSW5mb3JtYXRpb24gYW5kIERpc2NvdmVyeSwg
VW5pdmVyc2l0eSBvZiBPeGZvcmQsIE94Zm9yZCwgVUsuJiN4RDtXZWxsY29tZSBDZW50cmUgZm9y
IEh1bWFuIEdlbmV0aWNzLCBVbml2ZXJzaXR5IG9mIE94Zm9yZCwgT3hmb3JkLCBVSy4gbWFyY2hp
bmlAc3RhdHMub3guYWMudWsuJiN4RDtEZXBhcnRtZW50IG9mIFN0YXRpc3RpY3MsIFVuaXZlcnNp
dHkgb2YgT3hmb3JkLCBPeGZvcmQsIFVLLiBtYXJjaGluaUBzdGF0cy5veC5hYy51ay48L2F1dGgt
YWRkcmVzcz48dGl0bGVzPjx0aXRsZT5UaGUgVUsgQmlvYmFuayByZXNvdXJjZSB3aXRoIGRlZXAg
cGhlbm90eXBpbmcgYW5kIGdlbm9taWMgZGF0YTwvdGl0bGU+PHNlY29uZGFyeS10aXRsZT5OYXR1
cmU8L3NlY29uZGFyeS10aXRsZT48L3RpdGxlcz48cGVyaW9kaWNhbD48ZnVsbC10aXRsZT5OYXR1
cmU8L2Z1bGwtdGl0bGU+PC9wZXJpb2RpY2FsPjxwYWdlcz4yMDMtMjA5PC9wYWdlcz48dm9sdW1l
PjU2Mjwvdm9sdW1lPjxudW1iZXI+NzcyNjwvbnVtYmVyPjxlZGl0aW9uPjIwMTgvMTAvMTI8L2Vk
aXRpb24+PGtleXdvcmRzPjxrZXl3b3JkPkFkdWx0PC9rZXl3b3JkPjxrZXl3b3JkPkFnZWQ8L2tl
eXdvcmQ+PGtleXdvcmQ+QWxsZWxlczwva2V5d29yZD48a2V5d29yZD5CaW9tYXJrZXJzL2Jsb29k
L3VyaW5lPC9rZXl3b3JkPjxrZXl3b3JkPkJvZHkgSGVpZ2h0L2dlbmV0aWNzPC9rZXl3b3JkPjxr
ZXl3b3JkPkJyYWluL2RpYWdub3N0aWMgaW1hZ2luZzwva2V5d29yZD48a2V5d29yZD5Db2hvcnQg
U3R1ZGllczwva2V5d29yZD48a2V5d29yZD5Db250aW5lbnRhbCBQb3B1bGF0aW9uIEdyb3Vwcy9n
ZW5ldGljczwva2V5d29yZD48a2V5d29yZD4qRGF0YWJhc2VzLCBGYWN0dWFsPC9rZXl3b3JkPjxr
ZXl3b3JkPkRhdGFiYXNlcywgR2VuZXRpYzwva2V5d29yZD48a2V5d29yZD5FbGVjdHJvbmljIEhl
YWx0aCBSZWNvcmRzPC9rZXl3b3JkPjxrZXl3b3JkPkZhbWlseTwva2V5d29yZD48a2V5d29yZD5G
ZW1hbGU8L2tleXdvcmQ+PGtleXdvcmQ+R2Vub21lLVdpZGUgQXNzb2NpYXRpb24gU3R1ZHk8L2tl
eXdvcmQ+PGtleXdvcmQ+Kkdlbm9taWNzPC9rZXl3b3JkPjxrZXl3b3JkPkhhcGxvdHlwZXMvZ2Vu
ZXRpY3M8L2tleXdvcmQ+PGtleXdvcmQ+SHVtYW5zPC9rZXl3b3JkPjxrZXl3b3JkPkxpZmUgU3R5
bGU8L2tleXdvcmQ+PGtleXdvcmQ+TWFqb3IgSGlzdG9jb21wYXRpYmlsaXR5IENvbXBsZXgvZ2Vu
ZXRpY3M8L2tleXdvcmQ+PGtleXdvcmQ+TWFsZTwva2V5d29yZD48a2V5d29yZD5NaWRkbGUgQWdl
ZDwva2V5d29yZD48a2V5d29yZD4qUGhlbm90eXBlPC9rZXl3b3JkPjxrZXl3b3JkPlF1YWxpdHkg
Q29udHJvbDwva2V5d29yZD48a2V5d29yZD5Vbml0ZWQgS2luZ2RvbTwva2V5d29yZD48L2tleXdv
cmRzPjxkYXRlcz48eWVhcj4yMDE4PC95ZWFyPjxwdWItZGF0ZXM+PGRhdGU+T2N0PC9kYXRlPjwv
cHViLWRhdGVzPjwvZGF0ZXM+PGlzYm4+MTQ3Ni00Njg3IChFbGVjdHJvbmljKSYjeEQ7MDAyOC0w
ODM2IChMaW5raW5nKTwvaXNibj48YWNjZXNzaW9uLW51bT4zMDMwNTc0MzwvYWNjZXNzaW9uLW51
bT48dXJscz48cmVsYXRlZC11cmxzPjx1cmw+aHR0cHM6Ly93d3cubmNiaS5ubG0ubmloLmdvdi9w
dWJtZWQvMzAzMDU3NDM8L3VybD48L3JlbGF0ZWQtdXJscz48L3VybHM+PGVsZWN0cm9uaWMtcmVz
b3VyY2UtbnVtPjEwLjEwMzgvczQxNTg2LTAxOC0wNTc5LXo8L2VsZWN0cm9uaWMtcmVzb3VyY2Ut
bnVtPjwvcmVjb3JkPjwvQ2l0ZT48L0VuZE5vdGU+
</w:fldData>
        </w:fldChar>
      </w:r>
      <w:r w:rsidR="00882F7E">
        <w:rPr>
          <w:szCs w:val="22"/>
          <w:lang w:val="en-GB"/>
        </w:rPr>
        <w:instrText xml:space="preserve"> ADDIN EN.CITE </w:instrText>
      </w:r>
      <w:r w:rsidR="00882F7E">
        <w:rPr>
          <w:szCs w:val="22"/>
          <w:lang w:val="en-GB"/>
        </w:rPr>
        <w:fldChar w:fldCharType="begin">
          <w:fldData xml:space="preserve">PEVuZE5vdGU+PENpdGU+PEF1dGhvcj5CeWNyb2Z0PC9BdXRob3I+PFllYXI+MjAxODwvWWVhcj48
UmVjTnVtPjEwPC9SZWNOdW0+PERpc3BsYXlUZXh0PlsyXTwvRGlzcGxheVRleHQ+PHJlY29yZD48
cmVjLW51bWJlcj4xMDwvcmVjLW51bWJlcj48Zm9yZWlnbi1rZXlzPjxrZXkgYXBwPSJFTiIgZGIt
aWQ9InBwYWE5ZWQwcTJkcHpxZXR3ZHB4emRyaWZyMnZ3ZTJwZnhlNSIgdGltZXN0YW1wPSIxNTcx
NzY2ODYyIj4xMDwva2V5PjwvZm9yZWlnbi1rZXlzPjxyZWYtdHlwZSBuYW1lPSJKb3VybmFsIEFy
dGljbGUiPjE3PC9yZWYtdHlwZT48Y29udHJpYnV0b3JzPjxhdXRob3JzPjxhdXRob3I+Qnljcm9m
dCwgQy48L2F1dGhvcj48YXV0aG9yPkZyZWVtYW4sIEMuPC9hdXRob3I+PGF1dGhvcj5QZXRrb3Zh
LCBELjwvYXV0aG9yPjxhdXRob3I+QmFuZCwgRy48L2F1dGhvcj48YXV0aG9yPkVsbGlvdHQsIEwu
IFQuPC9hdXRob3I+PGF1dGhvcj5TaGFycCwgSy48L2F1dGhvcj48YXV0aG9yPk1vdHllciwgQS48
L2F1dGhvcj48YXV0aG9yPlZ1a2NldmljLCBELjwvYXV0aG9yPjxhdXRob3I+RGVsYW5lYXUsIE8u
PC9hdXRob3I+PGF1dGhvcj5PJmFwb3M7Q29ubmVsbCwgSi48L2F1dGhvcj48YXV0aG9yPkNvcnRl
cywgQS48L2F1dGhvcj48YXV0aG9yPldlbHNoLCBTLjwvYXV0aG9yPjxhdXRob3I+WW91bmcsIEEu
PC9hdXRob3I+PGF1dGhvcj5FZmZpbmdoYW0sIE0uPC9hdXRob3I+PGF1dGhvcj5NY1ZlYW4sIEcu
PC9hdXRob3I+PGF1dGhvcj5MZXNsaWUsIFMuPC9hdXRob3I+PGF1dGhvcj5BbGxlbiwgTi48L2F1
dGhvcj48YXV0aG9yPkRvbm5lbGx5LCBQLjwvYXV0aG9yPjxhdXRob3I+TWFyY2hpbmksIEouPC9h
dXRob3I+PC9hdXRob3JzPjwvY29udHJpYnV0b3JzPjxhdXRoLWFkZHJlc3M+V2VsbGNvbWUgQ2Vu
dHJlIGZvciBIdW1hbiBHZW5ldGljcywgVW5pdmVyc2l0eSBvZiBPeGZvcmQsIE94Zm9yZCwgVUsu
JiN4RDtQcm9jdGVyICZhbXA7IEdhbWJsZSwgQnJ1c3NlbHMsIEJlbGdpdW0uJiN4RDtEZXBhcnRt
ZW50IG9mIFN0YXRpc3RpY3MsIFVuaXZlcnNpdHkgb2YgT3hmb3JkLCBPeGZvcmQsIFVLLiYjeEQ7
TWVsYm91cm5lIEludGVncmF0aXZlIEdlbm9taWNzIGFuZCB0aGUgU2Nob29scyBvZiBNYXRoZW1h
dGljcyBhbmQgU3RhdGlzdGljcywgYW5kIEJpb1NjaWVuY2VzLCBUaGUgVW5pdmVyc2l0eSBvZiBN
ZWxib3VybmUsIFBhcmt2aWxsZSwgVmljdG9yaWEsIEF1c3RyYWxpYS4mI3hEO011cmRvY2ggQ2hp
bGRyZW4mYXBvcztzIFJlc2VhcmNoIEluc3RpdHV0ZSwgUGFya3ZpbGxlLCBWaWN0b3JpYSwgQXVz
dHJhbGlhLiYjeEQ7RGVwYXJ0bWVudCBvZiBHZW5ldGljIE1lZGljaW5lIGFuZCBEZXZlbG9wbWVu
dCwgVW5pdmVyc2l0eSBvZiBHZW5ldmEsIEdlbmV2YSwgU3dpdHplcmxhbmQuJiN4RDtTd2lzcyBJ
bnN0aXR1dGUgb2YgQmlvaW5mb3JtYXRpY3MsIFVuaXZlcnNpdHkgb2YgR2VuZXZhLCBHZW5ldmEs
IFN3aXR6ZXJsYW5kLiYjeEQ7SW5zdGl0dXRlIG9mIEdlbmV0aWNzIGFuZCBHZW5vbWljcyBpbiBH
ZW5ldmEsIFVuaXZlcnNpdHkgb2YgR2VuZXZhLCBHZW5ldmEsIFN3aXR6ZXJsYW5kLiYjeEQ7SWxs
dW1pbmEgTHRkLCBDaGVzdGVyZm9yZCBSZXNlYXJjaCBQYXJrLCBMaXR0bGUgQ2hlc3RlcmZvcmQs
IEVzc2V4LCBVSy4mI3hEO051ZmZpZWxkIERlcGFydG1lbnQgb2YgQ2xpbmljYWwgTmV1cm9zY2ll
bmNlcywgRGl2aXNpb24gb2YgQ2xpbmljYWwgTmV1cm9sb2d5LCBKb2huIFJhZGNsaWZmZSBIb3Nw
aXRhbCwgVW5pdmVyc2l0eSBvZiBPeGZvcmQsIE94Zm9yZCwgVUsuJiN4RDtVSyBCaW9iYW5rLCBB
ZHN3b29kLCBTdG9ja3BvcnQsIENoZXNoaXJlLCBVSy4mI3hEO0JpZyBEYXRhIEluc3RpdHV0ZSwg
TGkgS2EgU2hpbmcgQ2VudHJlIGZvciBIZWFsdGggSW5mb3JtYXRpb24gYW5kIERpc2NvdmVyeSwg
VW5pdmVyc2l0eSBvZiBPeGZvcmQsIE94Zm9yZCwgVUsuJiN4RDtXZWxsY29tZSBDZW50cmUgZm9y
IEh1bWFuIEdlbmV0aWNzLCBVbml2ZXJzaXR5IG9mIE94Zm9yZCwgT3hmb3JkLCBVSy4gbWFyY2hp
bmlAc3RhdHMub3guYWMudWsuJiN4RDtEZXBhcnRtZW50IG9mIFN0YXRpc3RpY3MsIFVuaXZlcnNp
dHkgb2YgT3hmb3JkLCBPeGZvcmQsIFVLLiBtYXJjaGluaUBzdGF0cy5veC5hYy51ay48L2F1dGgt
YWRkcmVzcz48dGl0bGVzPjx0aXRsZT5UaGUgVUsgQmlvYmFuayByZXNvdXJjZSB3aXRoIGRlZXAg
cGhlbm90eXBpbmcgYW5kIGdlbm9taWMgZGF0YTwvdGl0bGU+PHNlY29uZGFyeS10aXRsZT5OYXR1
cmU8L3NlY29uZGFyeS10aXRsZT48L3RpdGxlcz48cGVyaW9kaWNhbD48ZnVsbC10aXRsZT5OYXR1
cmU8L2Z1bGwtdGl0bGU+PC9wZXJpb2RpY2FsPjxwYWdlcz4yMDMtMjA5PC9wYWdlcz48dm9sdW1l
PjU2Mjwvdm9sdW1lPjxudW1iZXI+NzcyNjwvbnVtYmVyPjxlZGl0aW9uPjIwMTgvMTAvMTI8L2Vk
aXRpb24+PGtleXdvcmRzPjxrZXl3b3JkPkFkdWx0PC9rZXl3b3JkPjxrZXl3b3JkPkFnZWQ8L2tl
eXdvcmQ+PGtleXdvcmQ+QWxsZWxlczwva2V5d29yZD48a2V5d29yZD5CaW9tYXJrZXJzL2Jsb29k
L3VyaW5lPC9rZXl3b3JkPjxrZXl3b3JkPkJvZHkgSGVpZ2h0L2dlbmV0aWNzPC9rZXl3b3JkPjxr
ZXl3b3JkPkJyYWluL2RpYWdub3N0aWMgaW1hZ2luZzwva2V5d29yZD48a2V5d29yZD5Db2hvcnQg
U3R1ZGllczwva2V5d29yZD48a2V5d29yZD5Db250aW5lbnRhbCBQb3B1bGF0aW9uIEdyb3Vwcy9n
ZW5ldGljczwva2V5d29yZD48a2V5d29yZD4qRGF0YWJhc2VzLCBGYWN0dWFsPC9rZXl3b3JkPjxr
ZXl3b3JkPkRhdGFiYXNlcywgR2VuZXRpYzwva2V5d29yZD48a2V5d29yZD5FbGVjdHJvbmljIEhl
YWx0aCBSZWNvcmRzPC9rZXl3b3JkPjxrZXl3b3JkPkZhbWlseTwva2V5d29yZD48a2V5d29yZD5G
ZW1hbGU8L2tleXdvcmQ+PGtleXdvcmQ+R2Vub21lLVdpZGUgQXNzb2NpYXRpb24gU3R1ZHk8L2tl
eXdvcmQ+PGtleXdvcmQ+Kkdlbm9taWNzPC9rZXl3b3JkPjxrZXl3b3JkPkhhcGxvdHlwZXMvZ2Vu
ZXRpY3M8L2tleXdvcmQ+PGtleXdvcmQ+SHVtYW5zPC9rZXl3b3JkPjxrZXl3b3JkPkxpZmUgU3R5
bGU8L2tleXdvcmQ+PGtleXdvcmQ+TWFqb3IgSGlzdG9jb21wYXRpYmlsaXR5IENvbXBsZXgvZ2Vu
ZXRpY3M8L2tleXdvcmQ+PGtleXdvcmQ+TWFsZTwva2V5d29yZD48a2V5d29yZD5NaWRkbGUgQWdl
ZDwva2V5d29yZD48a2V5d29yZD4qUGhlbm90eXBlPC9rZXl3b3JkPjxrZXl3b3JkPlF1YWxpdHkg
Q29udHJvbDwva2V5d29yZD48a2V5d29yZD5Vbml0ZWQgS2luZ2RvbTwva2V5d29yZD48L2tleXdv
cmRzPjxkYXRlcz48eWVhcj4yMDE4PC95ZWFyPjxwdWItZGF0ZXM+PGRhdGU+T2N0PC9kYXRlPjwv
cHViLWRhdGVzPjwvZGF0ZXM+PGlzYm4+MTQ3Ni00Njg3IChFbGVjdHJvbmljKSYjeEQ7MDAyOC0w
ODM2IChMaW5raW5nKTwvaXNibj48YWNjZXNzaW9uLW51bT4zMDMwNTc0MzwvYWNjZXNzaW9uLW51
bT48dXJscz48cmVsYXRlZC11cmxzPjx1cmw+aHR0cHM6Ly93d3cubmNiaS5ubG0ubmloLmdvdi9w
dWJtZWQvMzAzMDU3NDM8L3VybD48L3JlbGF0ZWQtdXJscz48L3VybHM+PGVsZWN0cm9uaWMtcmVz
b3VyY2UtbnVtPjEwLjEwMzgvczQxNTg2LTAxOC0wNTc5LXo8L2VsZWN0cm9uaWMtcmVzb3VyY2Ut
bnVtPjwvcmVjb3JkPjwvQ2l0ZT48L0VuZE5vdGU+
</w:fldData>
        </w:fldChar>
      </w:r>
      <w:r w:rsidR="00882F7E">
        <w:rPr>
          <w:szCs w:val="22"/>
          <w:lang w:val="en-GB"/>
        </w:rPr>
        <w:instrText xml:space="preserve"> ADDIN EN.CITE.DATA </w:instrText>
      </w:r>
      <w:r w:rsidR="00882F7E">
        <w:rPr>
          <w:szCs w:val="22"/>
          <w:lang w:val="en-GB"/>
        </w:rPr>
      </w:r>
      <w:r w:rsidR="00882F7E">
        <w:rPr>
          <w:szCs w:val="22"/>
          <w:lang w:val="en-GB"/>
        </w:rPr>
        <w:fldChar w:fldCharType="end"/>
      </w:r>
      <w:r w:rsidR="002A43B6" w:rsidRPr="00EB319F">
        <w:rPr>
          <w:szCs w:val="22"/>
          <w:lang w:val="en-GB"/>
        </w:rPr>
      </w:r>
      <w:r w:rsidR="002A43B6" w:rsidRPr="00EB319F">
        <w:rPr>
          <w:szCs w:val="22"/>
          <w:lang w:val="en-GB"/>
        </w:rPr>
        <w:fldChar w:fldCharType="separate"/>
      </w:r>
      <w:r w:rsidR="00882F7E">
        <w:rPr>
          <w:noProof/>
          <w:szCs w:val="22"/>
          <w:lang w:val="en-GB"/>
        </w:rPr>
        <w:t>[2]</w:t>
      </w:r>
      <w:r w:rsidR="002A43B6" w:rsidRPr="00EB319F">
        <w:rPr>
          <w:szCs w:val="22"/>
          <w:lang w:val="en-GB"/>
        </w:rPr>
        <w:fldChar w:fldCharType="end"/>
      </w:r>
      <w:r w:rsidR="007360E8">
        <w:rPr>
          <w:szCs w:val="22"/>
          <w:lang w:val="en-GB"/>
        </w:rPr>
        <w:t>.</w:t>
      </w:r>
      <w:r w:rsidR="002A43B6" w:rsidRPr="00EB319F">
        <w:rPr>
          <w:szCs w:val="22"/>
          <w:lang w:val="en-GB"/>
        </w:rPr>
        <w:t xml:space="preserve"> To avoid including related individuals, we used the kinship estimates from the UK Biobank and randomly selected an individual for pairs with a kinship coefficient &gt; 0.0884</w:t>
      </w:r>
      <w:r w:rsidR="00942F03">
        <w:rPr>
          <w:szCs w:val="22"/>
          <w:lang w:val="en-GB"/>
        </w:rPr>
        <w:t xml:space="preserve">. Based on </w:t>
      </w:r>
      <w:proofErr w:type="gramStart"/>
      <w:r w:rsidR="00942F03">
        <w:rPr>
          <w:szCs w:val="22"/>
          <w:lang w:val="en-GB"/>
        </w:rPr>
        <w:t xml:space="preserve">this </w:t>
      </w:r>
      <w:r w:rsidR="00F11451">
        <w:rPr>
          <w:szCs w:val="22"/>
          <w:lang w:val="en-GB"/>
        </w:rPr>
        <w:t>criteria</w:t>
      </w:r>
      <w:proofErr w:type="gramEnd"/>
      <w:r w:rsidR="00942F03">
        <w:rPr>
          <w:szCs w:val="22"/>
          <w:lang w:val="en-GB"/>
        </w:rPr>
        <w:t>, included individuals are expected to have a</w:t>
      </w:r>
      <w:r w:rsidR="002A43B6" w:rsidRPr="00EB319F">
        <w:rPr>
          <w:szCs w:val="22"/>
          <w:lang w:val="en-GB"/>
        </w:rPr>
        <w:t xml:space="preserve"> </w:t>
      </w:r>
      <w:r w:rsidR="00E25428">
        <w:rPr>
          <w:szCs w:val="22"/>
          <w:lang w:val="en-GB"/>
        </w:rPr>
        <w:t>3</w:t>
      </w:r>
      <w:r w:rsidR="00E25428">
        <w:rPr>
          <w:szCs w:val="22"/>
          <w:vertAlign w:val="superscript"/>
          <w:lang w:val="en-GB"/>
        </w:rPr>
        <w:t>rd</w:t>
      </w:r>
      <w:r w:rsidR="002A43B6" w:rsidRPr="00EB319F">
        <w:rPr>
          <w:szCs w:val="22"/>
          <w:lang w:val="en-GB"/>
        </w:rPr>
        <w:t xml:space="preserve"> degree relationships or </w:t>
      </w:r>
      <w:r w:rsidR="00222BEB">
        <w:rPr>
          <w:szCs w:val="22"/>
          <w:lang w:val="en-GB"/>
        </w:rPr>
        <w:t xml:space="preserve">more </w:t>
      </w:r>
      <w:r w:rsidR="002A43B6" w:rsidRPr="00EB319F">
        <w:rPr>
          <w:szCs w:val="22"/>
          <w:lang w:val="en-GB"/>
        </w:rPr>
        <w:fldChar w:fldCharType="begin">
          <w:fldData xml:space="preserve">PEVuZE5vdGU+PENpdGU+PEF1dGhvcj5CeWNyb2Z0PC9BdXRob3I+PFllYXI+MjAxODwvWWVhcj48
UmVjTnVtPjEwPC9SZWNOdW0+PERpc3BsYXlUZXh0PlsyXTwvRGlzcGxheVRleHQ+PHJlY29yZD48
cmVjLW51bWJlcj4xMDwvcmVjLW51bWJlcj48Zm9yZWlnbi1rZXlzPjxrZXkgYXBwPSJFTiIgZGIt
aWQ9InBwYWE5ZWQwcTJkcHpxZXR3ZHB4emRyaWZyMnZ3ZTJwZnhlNSIgdGltZXN0YW1wPSIxNTcx
NzY2ODYyIj4xMDwva2V5PjwvZm9yZWlnbi1rZXlzPjxyZWYtdHlwZSBuYW1lPSJKb3VybmFsIEFy
dGljbGUiPjE3PC9yZWYtdHlwZT48Y29udHJpYnV0b3JzPjxhdXRob3JzPjxhdXRob3I+Qnljcm9m
dCwgQy48L2F1dGhvcj48YXV0aG9yPkZyZWVtYW4sIEMuPC9hdXRob3I+PGF1dGhvcj5QZXRrb3Zh
LCBELjwvYXV0aG9yPjxhdXRob3I+QmFuZCwgRy48L2F1dGhvcj48YXV0aG9yPkVsbGlvdHQsIEwu
IFQuPC9hdXRob3I+PGF1dGhvcj5TaGFycCwgSy48L2F1dGhvcj48YXV0aG9yPk1vdHllciwgQS48
L2F1dGhvcj48YXV0aG9yPlZ1a2NldmljLCBELjwvYXV0aG9yPjxhdXRob3I+RGVsYW5lYXUsIE8u
PC9hdXRob3I+PGF1dGhvcj5PJmFwb3M7Q29ubmVsbCwgSi48L2F1dGhvcj48YXV0aG9yPkNvcnRl
cywgQS48L2F1dGhvcj48YXV0aG9yPldlbHNoLCBTLjwvYXV0aG9yPjxhdXRob3I+WW91bmcsIEEu
PC9hdXRob3I+PGF1dGhvcj5FZmZpbmdoYW0sIE0uPC9hdXRob3I+PGF1dGhvcj5NY1ZlYW4sIEcu
PC9hdXRob3I+PGF1dGhvcj5MZXNsaWUsIFMuPC9hdXRob3I+PGF1dGhvcj5BbGxlbiwgTi48L2F1
dGhvcj48YXV0aG9yPkRvbm5lbGx5LCBQLjwvYXV0aG9yPjxhdXRob3I+TWFyY2hpbmksIEouPC9h
dXRob3I+PC9hdXRob3JzPjwvY29udHJpYnV0b3JzPjxhdXRoLWFkZHJlc3M+V2VsbGNvbWUgQ2Vu
dHJlIGZvciBIdW1hbiBHZW5ldGljcywgVW5pdmVyc2l0eSBvZiBPeGZvcmQsIE94Zm9yZCwgVUsu
JiN4RDtQcm9jdGVyICZhbXA7IEdhbWJsZSwgQnJ1c3NlbHMsIEJlbGdpdW0uJiN4RDtEZXBhcnRt
ZW50IG9mIFN0YXRpc3RpY3MsIFVuaXZlcnNpdHkgb2YgT3hmb3JkLCBPeGZvcmQsIFVLLiYjeEQ7
TWVsYm91cm5lIEludGVncmF0aXZlIEdlbm9taWNzIGFuZCB0aGUgU2Nob29scyBvZiBNYXRoZW1h
dGljcyBhbmQgU3RhdGlzdGljcywgYW5kIEJpb1NjaWVuY2VzLCBUaGUgVW5pdmVyc2l0eSBvZiBN
ZWxib3VybmUsIFBhcmt2aWxsZSwgVmljdG9yaWEsIEF1c3RyYWxpYS4mI3hEO011cmRvY2ggQ2hp
bGRyZW4mYXBvcztzIFJlc2VhcmNoIEluc3RpdHV0ZSwgUGFya3ZpbGxlLCBWaWN0b3JpYSwgQXVz
dHJhbGlhLiYjeEQ7RGVwYXJ0bWVudCBvZiBHZW5ldGljIE1lZGljaW5lIGFuZCBEZXZlbG9wbWVu
dCwgVW5pdmVyc2l0eSBvZiBHZW5ldmEsIEdlbmV2YSwgU3dpdHplcmxhbmQuJiN4RDtTd2lzcyBJ
bnN0aXR1dGUgb2YgQmlvaW5mb3JtYXRpY3MsIFVuaXZlcnNpdHkgb2YgR2VuZXZhLCBHZW5ldmEs
IFN3aXR6ZXJsYW5kLiYjeEQ7SW5zdGl0dXRlIG9mIEdlbmV0aWNzIGFuZCBHZW5vbWljcyBpbiBH
ZW5ldmEsIFVuaXZlcnNpdHkgb2YgR2VuZXZhLCBHZW5ldmEsIFN3aXR6ZXJsYW5kLiYjeEQ7SWxs
dW1pbmEgTHRkLCBDaGVzdGVyZm9yZCBSZXNlYXJjaCBQYXJrLCBMaXR0bGUgQ2hlc3RlcmZvcmQs
IEVzc2V4LCBVSy4mI3hEO051ZmZpZWxkIERlcGFydG1lbnQgb2YgQ2xpbmljYWwgTmV1cm9zY2ll
bmNlcywgRGl2aXNpb24gb2YgQ2xpbmljYWwgTmV1cm9sb2d5LCBKb2huIFJhZGNsaWZmZSBIb3Nw
aXRhbCwgVW5pdmVyc2l0eSBvZiBPeGZvcmQsIE94Zm9yZCwgVUsuJiN4RDtVSyBCaW9iYW5rLCBB
ZHN3b29kLCBTdG9ja3BvcnQsIENoZXNoaXJlLCBVSy4mI3hEO0JpZyBEYXRhIEluc3RpdHV0ZSwg
TGkgS2EgU2hpbmcgQ2VudHJlIGZvciBIZWFsdGggSW5mb3JtYXRpb24gYW5kIERpc2NvdmVyeSwg
VW5pdmVyc2l0eSBvZiBPeGZvcmQsIE94Zm9yZCwgVUsuJiN4RDtXZWxsY29tZSBDZW50cmUgZm9y
IEh1bWFuIEdlbmV0aWNzLCBVbml2ZXJzaXR5IG9mIE94Zm9yZCwgT3hmb3JkLCBVSy4gbWFyY2hp
bmlAc3RhdHMub3guYWMudWsuJiN4RDtEZXBhcnRtZW50IG9mIFN0YXRpc3RpY3MsIFVuaXZlcnNp
dHkgb2YgT3hmb3JkLCBPeGZvcmQsIFVLLiBtYXJjaGluaUBzdGF0cy5veC5hYy51ay48L2F1dGgt
YWRkcmVzcz48dGl0bGVzPjx0aXRsZT5UaGUgVUsgQmlvYmFuayByZXNvdXJjZSB3aXRoIGRlZXAg
cGhlbm90eXBpbmcgYW5kIGdlbm9taWMgZGF0YTwvdGl0bGU+PHNlY29uZGFyeS10aXRsZT5OYXR1
cmU8L3NlY29uZGFyeS10aXRsZT48L3RpdGxlcz48cGVyaW9kaWNhbD48ZnVsbC10aXRsZT5OYXR1
cmU8L2Z1bGwtdGl0bGU+PC9wZXJpb2RpY2FsPjxwYWdlcz4yMDMtMjA5PC9wYWdlcz48dm9sdW1l
PjU2Mjwvdm9sdW1lPjxudW1iZXI+NzcyNjwvbnVtYmVyPjxlZGl0aW9uPjIwMTgvMTAvMTI8L2Vk
aXRpb24+PGtleXdvcmRzPjxrZXl3b3JkPkFkdWx0PC9rZXl3b3JkPjxrZXl3b3JkPkFnZWQ8L2tl
eXdvcmQ+PGtleXdvcmQ+QWxsZWxlczwva2V5d29yZD48a2V5d29yZD5CaW9tYXJrZXJzL2Jsb29k
L3VyaW5lPC9rZXl3b3JkPjxrZXl3b3JkPkJvZHkgSGVpZ2h0L2dlbmV0aWNzPC9rZXl3b3JkPjxr
ZXl3b3JkPkJyYWluL2RpYWdub3N0aWMgaW1hZ2luZzwva2V5d29yZD48a2V5d29yZD5Db2hvcnQg
U3R1ZGllczwva2V5d29yZD48a2V5d29yZD5Db250aW5lbnRhbCBQb3B1bGF0aW9uIEdyb3Vwcy9n
ZW5ldGljczwva2V5d29yZD48a2V5d29yZD4qRGF0YWJhc2VzLCBGYWN0dWFsPC9rZXl3b3JkPjxr
ZXl3b3JkPkRhdGFiYXNlcywgR2VuZXRpYzwva2V5d29yZD48a2V5d29yZD5FbGVjdHJvbmljIEhl
YWx0aCBSZWNvcmRzPC9rZXl3b3JkPjxrZXl3b3JkPkZhbWlseTwva2V5d29yZD48a2V5d29yZD5G
ZW1hbGU8L2tleXdvcmQ+PGtleXdvcmQ+R2Vub21lLVdpZGUgQXNzb2NpYXRpb24gU3R1ZHk8L2tl
eXdvcmQ+PGtleXdvcmQ+Kkdlbm9taWNzPC9rZXl3b3JkPjxrZXl3b3JkPkhhcGxvdHlwZXMvZ2Vu
ZXRpY3M8L2tleXdvcmQ+PGtleXdvcmQ+SHVtYW5zPC9rZXl3b3JkPjxrZXl3b3JkPkxpZmUgU3R5
bGU8L2tleXdvcmQ+PGtleXdvcmQ+TWFqb3IgSGlzdG9jb21wYXRpYmlsaXR5IENvbXBsZXgvZ2Vu
ZXRpY3M8L2tleXdvcmQ+PGtleXdvcmQ+TWFsZTwva2V5d29yZD48a2V5d29yZD5NaWRkbGUgQWdl
ZDwva2V5d29yZD48a2V5d29yZD4qUGhlbm90eXBlPC9rZXl3b3JkPjxrZXl3b3JkPlF1YWxpdHkg
Q29udHJvbDwva2V5d29yZD48a2V5d29yZD5Vbml0ZWQgS2luZ2RvbTwva2V5d29yZD48L2tleXdv
cmRzPjxkYXRlcz48eWVhcj4yMDE4PC95ZWFyPjxwdWItZGF0ZXM+PGRhdGU+T2N0PC9kYXRlPjwv
cHViLWRhdGVzPjwvZGF0ZXM+PGlzYm4+MTQ3Ni00Njg3IChFbGVjdHJvbmljKSYjeEQ7MDAyOC0w
ODM2IChMaW5raW5nKTwvaXNibj48YWNjZXNzaW9uLW51bT4zMDMwNTc0MzwvYWNjZXNzaW9uLW51
bT48dXJscz48cmVsYXRlZC11cmxzPjx1cmw+aHR0cHM6Ly93d3cubmNiaS5ubG0ubmloLmdvdi9w
dWJtZWQvMzAzMDU3NDM8L3VybD48L3JlbGF0ZWQtdXJscz48L3VybHM+PGVsZWN0cm9uaWMtcmVz
b3VyY2UtbnVtPjEwLjEwMzgvczQxNTg2LTAxOC0wNTc5LXo8L2VsZWN0cm9uaWMtcmVzb3VyY2Ut
bnVtPjwvcmVjb3JkPjwvQ2l0ZT48L0VuZE5vdGU+
</w:fldData>
        </w:fldChar>
      </w:r>
      <w:r w:rsidR="00882F7E">
        <w:rPr>
          <w:szCs w:val="22"/>
          <w:lang w:val="en-GB"/>
        </w:rPr>
        <w:instrText xml:space="preserve"> ADDIN EN.CITE </w:instrText>
      </w:r>
      <w:r w:rsidR="00882F7E">
        <w:rPr>
          <w:szCs w:val="22"/>
          <w:lang w:val="en-GB"/>
        </w:rPr>
        <w:fldChar w:fldCharType="begin">
          <w:fldData xml:space="preserve">PEVuZE5vdGU+PENpdGU+PEF1dGhvcj5CeWNyb2Z0PC9BdXRob3I+PFllYXI+MjAxODwvWWVhcj48
UmVjTnVtPjEwPC9SZWNOdW0+PERpc3BsYXlUZXh0PlsyXTwvRGlzcGxheVRleHQ+PHJlY29yZD48
cmVjLW51bWJlcj4xMDwvcmVjLW51bWJlcj48Zm9yZWlnbi1rZXlzPjxrZXkgYXBwPSJFTiIgZGIt
aWQ9InBwYWE5ZWQwcTJkcHpxZXR3ZHB4emRyaWZyMnZ3ZTJwZnhlNSIgdGltZXN0YW1wPSIxNTcx
NzY2ODYyIj4xMDwva2V5PjwvZm9yZWlnbi1rZXlzPjxyZWYtdHlwZSBuYW1lPSJKb3VybmFsIEFy
dGljbGUiPjE3PC9yZWYtdHlwZT48Y29udHJpYnV0b3JzPjxhdXRob3JzPjxhdXRob3I+Qnljcm9m
dCwgQy48L2F1dGhvcj48YXV0aG9yPkZyZWVtYW4sIEMuPC9hdXRob3I+PGF1dGhvcj5QZXRrb3Zh
LCBELjwvYXV0aG9yPjxhdXRob3I+QmFuZCwgRy48L2F1dGhvcj48YXV0aG9yPkVsbGlvdHQsIEwu
IFQuPC9hdXRob3I+PGF1dGhvcj5TaGFycCwgSy48L2F1dGhvcj48YXV0aG9yPk1vdHllciwgQS48
L2F1dGhvcj48YXV0aG9yPlZ1a2NldmljLCBELjwvYXV0aG9yPjxhdXRob3I+RGVsYW5lYXUsIE8u
PC9hdXRob3I+PGF1dGhvcj5PJmFwb3M7Q29ubmVsbCwgSi48L2F1dGhvcj48YXV0aG9yPkNvcnRl
cywgQS48L2F1dGhvcj48YXV0aG9yPldlbHNoLCBTLjwvYXV0aG9yPjxhdXRob3I+WW91bmcsIEEu
PC9hdXRob3I+PGF1dGhvcj5FZmZpbmdoYW0sIE0uPC9hdXRob3I+PGF1dGhvcj5NY1ZlYW4sIEcu
PC9hdXRob3I+PGF1dGhvcj5MZXNsaWUsIFMuPC9hdXRob3I+PGF1dGhvcj5BbGxlbiwgTi48L2F1
dGhvcj48YXV0aG9yPkRvbm5lbGx5LCBQLjwvYXV0aG9yPjxhdXRob3I+TWFyY2hpbmksIEouPC9h
dXRob3I+PC9hdXRob3JzPjwvY29udHJpYnV0b3JzPjxhdXRoLWFkZHJlc3M+V2VsbGNvbWUgQ2Vu
dHJlIGZvciBIdW1hbiBHZW5ldGljcywgVW5pdmVyc2l0eSBvZiBPeGZvcmQsIE94Zm9yZCwgVUsu
JiN4RDtQcm9jdGVyICZhbXA7IEdhbWJsZSwgQnJ1c3NlbHMsIEJlbGdpdW0uJiN4RDtEZXBhcnRt
ZW50IG9mIFN0YXRpc3RpY3MsIFVuaXZlcnNpdHkgb2YgT3hmb3JkLCBPeGZvcmQsIFVLLiYjeEQ7
TWVsYm91cm5lIEludGVncmF0aXZlIEdlbm9taWNzIGFuZCB0aGUgU2Nob29scyBvZiBNYXRoZW1h
dGljcyBhbmQgU3RhdGlzdGljcywgYW5kIEJpb1NjaWVuY2VzLCBUaGUgVW5pdmVyc2l0eSBvZiBN
ZWxib3VybmUsIFBhcmt2aWxsZSwgVmljdG9yaWEsIEF1c3RyYWxpYS4mI3hEO011cmRvY2ggQ2hp
bGRyZW4mYXBvcztzIFJlc2VhcmNoIEluc3RpdHV0ZSwgUGFya3ZpbGxlLCBWaWN0b3JpYSwgQXVz
dHJhbGlhLiYjeEQ7RGVwYXJ0bWVudCBvZiBHZW5ldGljIE1lZGljaW5lIGFuZCBEZXZlbG9wbWVu
dCwgVW5pdmVyc2l0eSBvZiBHZW5ldmEsIEdlbmV2YSwgU3dpdHplcmxhbmQuJiN4RDtTd2lzcyBJ
bnN0aXR1dGUgb2YgQmlvaW5mb3JtYXRpY3MsIFVuaXZlcnNpdHkgb2YgR2VuZXZhLCBHZW5ldmEs
IFN3aXR6ZXJsYW5kLiYjeEQ7SW5zdGl0dXRlIG9mIEdlbmV0aWNzIGFuZCBHZW5vbWljcyBpbiBH
ZW5ldmEsIFVuaXZlcnNpdHkgb2YgR2VuZXZhLCBHZW5ldmEsIFN3aXR6ZXJsYW5kLiYjeEQ7SWxs
dW1pbmEgTHRkLCBDaGVzdGVyZm9yZCBSZXNlYXJjaCBQYXJrLCBMaXR0bGUgQ2hlc3RlcmZvcmQs
IEVzc2V4LCBVSy4mI3hEO051ZmZpZWxkIERlcGFydG1lbnQgb2YgQ2xpbmljYWwgTmV1cm9zY2ll
bmNlcywgRGl2aXNpb24gb2YgQ2xpbmljYWwgTmV1cm9sb2d5LCBKb2huIFJhZGNsaWZmZSBIb3Nw
aXRhbCwgVW5pdmVyc2l0eSBvZiBPeGZvcmQsIE94Zm9yZCwgVUsuJiN4RDtVSyBCaW9iYW5rLCBB
ZHN3b29kLCBTdG9ja3BvcnQsIENoZXNoaXJlLCBVSy4mI3hEO0JpZyBEYXRhIEluc3RpdHV0ZSwg
TGkgS2EgU2hpbmcgQ2VudHJlIGZvciBIZWFsdGggSW5mb3JtYXRpb24gYW5kIERpc2NvdmVyeSwg
VW5pdmVyc2l0eSBvZiBPeGZvcmQsIE94Zm9yZCwgVUsuJiN4RDtXZWxsY29tZSBDZW50cmUgZm9y
IEh1bWFuIEdlbmV0aWNzLCBVbml2ZXJzaXR5IG9mIE94Zm9yZCwgT3hmb3JkLCBVSy4gbWFyY2hp
bmlAc3RhdHMub3guYWMudWsuJiN4RDtEZXBhcnRtZW50IG9mIFN0YXRpc3RpY3MsIFVuaXZlcnNp
dHkgb2YgT3hmb3JkLCBPeGZvcmQsIFVLLiBtYXJjaGluaUBzdGF0cy5veC5hYy51ay48L2F1dGgt
YWRkcmVzcz48dGl0bGVzPjx0aXRsZT5UaGUgVUsgQmlvYmFuayByZXNvdXJjZSB3aXRoIGRlZXAg
cGhlbm90eXBpbmcgYW5kIGdlbm9taWMgZGF0YTwvdGl0bGU+PHNlY29uZGFyeS10aXRsZT5OYXR1
cmU8L3NlY29uZGFyeS10aXRsZT48L3RpdGxlcz48cGVyaW9kaWNhbD48ZnVsbC10aXRsZT5OYXR1
cmU8L2Z1bGwtdGl0bGU+PC9wZXJpb2RpY2FsPjxwYWdlcz4yMDMtMjA5PC9wYWdlcz48dm9sdW1l
PjU2Mjwvdm9sdW1lPjxudW1iZXI+NzcyNjwvbnVtYmVyPjxlZGl0aW9uPjIwMTgvMTAvMTI8L2Vk
aXRpb24+PGtleXdvcmRzPjxrZXl3b3JkPkFkdWx0PC9rZXl3b3JkPjxrZXl3b3JkPkFnZWQ8L2tl
eXdvcmQ+PGtleXdvcmQ+QWxsZWxlczwva2V5d29yZD48a2V5d29yZD5CaW9tYXJrZXJzL2Jsb29k
L3VyaW5lPC9rZXl3b3JkPjxrZXl3b3JkPkJvZHkgSGVpZ2h0L2dlbmV0aWNzPC9rZXl3b3JkPjxr
ZXl3b3JkPkJyYWluL2RpYWdub3N0aWMgaW1hZ2luZzwva2V5d29yZD48a2V5d29yZD5Db2hvcnQg
U3R1ZGllczwva2V5d29yZD48a2V5d29yZD5Db250aW5lbnRhbCBQb3B1bGF0aW9uIEdyb3Vwcy9n
ZW5ldGljczwva2V5d29yZD48a2V5d29yZD4qRGF0YWJhc2VzLCBGYWN0dWFsPC9rZXl3b3JkPjxr
ZXl3b3JkPkRhdGFiYXNlcywgR2VuZXRpYzwva2V5d29yZD48a2V5d29yZD5FbGVjdHJvbmljIEhl
YWx0aCBSZWNvcmRzPC9rZXl3b3JkPjxrZXl3b3JkPkZhbWlseTwva2V5d29yZD48a2V5d29yZD5G
ZW1hbGU8L2tleXdvcmQ+PGtleXdvcmQ+R2Vub21lLVdpZGUgQXNzb2NpYXRpb24gU3R1ZHk8L2tl
eXdvcmQ+PGtleXdvcmQ+Kkdlbm9taWNzPC9rZXl3b3JkPjxrZXl3b3JkPkhhcGxvdHlwZXMvZ2Vu
ZXRpY3M8L2tleXdvcmQ+PGtleXdvcmQ+SHVtYW5zPC9rZXl3b3JkPjxrZXl3b3JkPkxpZmUgU3R5
bGU8L2tleXdvcmQ+PGtleXdvcmQ+TWFqb3IgSGlzdG9jb21wYXRpYmlsaXR5IENvbXBsZXgvZ2Vu
ZXRpY3M8L2tleXdvcmQ+PGtleXdvcmQ+TWFsZTwva2V5d29yZD48a2V5d29yZD5NaWRkbGUgQWdl
ZDwva2V5d29yZD48a2V5d29yZD4qUGhlbm90eXBlPC9rZXl3b3JkPjxrZXl3b3JkPlF1YWxpdHkg
Q29udHJvbDwva2V5d29yZD48a2V5d29yZD5Vbml0ZWQgS2luZ2RvbTwva2V5d29yZD48L2tleXdv
cmRzPjxkYXRlcz48eWVhcj4yMDE4PC95ZWFyPjxwdWItZGF0ZXM+PGRhdGU+T2N0PC9kYXRlPjwv
cHViLWRhdGVzPjwvZGF0ZXM+PGlzYm4+MTQ3Ni00Njg3IChFbGVjdHJvbmljKSYjeEQ7MDAyOC0w
ODM2IChMaW5raW5nKTwvaXNibj48YWNjZXNzaW9uLW51bT4zMDMwNTc0MzwvYWNjZXNzaW9uLW51
bT48dXJscz48cmVsYXRlZC11cmxzPjx1cmw+aHR0cHM6Ly93d3cubmNiaS5ubG0ubmloLmdvdi9w
dWJtZWQvMzAzMDU3NDM8L3VybD48L3JlbGF0ZWQtdXJscz48L3VybHM+PGVsZWN0cm9uaWMtcmVz
b3VyY2UtbnVtPjEwLjEwMzgvczQxNTg2LTAxOC0wNTc5LXo8L2VsZWN0cm9uaWMtcmVzb3VyY2Ut
bnVtPjwvcmVjb3JkPjwvQ2l0ZT48L0VuZE5vdGU+
</w:fldData>
        </w:fldChar>
      </w:r>
      <w:r w:rsidR="00882F7E">
        <w:rPr>
          <w:szCs w:val="22"/>
          <w:lang w:val="en-GB"/>
        </w:rPr>
        <w:instrText xml:space="preserve"> ADDIN EN.CITE.DATA </w:instrText>
      </w:r>
      <w:r w:rsidR="00882F7E">
        <w:rPr>
          <w:szCs w:val="22"/>
          <w:lang w:val="en-GB"/>
        </w:rPr>
      </w:r>
      <w:r w:rsidR="00882F7E">
        <w:rPr>
          <w:szCs w:val="22"/>
          <w:lang w:val="en-GB"/>
        </w:rPr>
        <w:fldChar w:fldCharType="end"/>
      </w:r>
      <w:r w:rsidR="002A43B6" w:rsidRPr="00EB319F">
        <w:rPr>
          <w:szCs w:val="22"/>
          <w:lang w:val="en-GB"/>
        </w:rPr>
      </w:r>
      <w:r w:rsidR="002A43B6" w:rsidRPr="00EB319F">
        <w:rPr>
          <w:szCs w:val="22"/>
          <w:lang w:val="en-GB"/>
        </w:rPr>
        <w:fldChar w:fldCharType="separate"/>
      </w:r>
      <w:r w:rsidR="00882F7E">
        <w:rPr>
          <w:noProof/>
          <w:szCs w:val="22"/>
          <w:lang w:val="en-GB"/>
        </w:rPr>
        <w:t>[2]</w:t>
      </w:r>
      <w:r w:rsidR="002A43B6" w:rsidRPr="00EB319F">
        <w:rPr>
          <w:szCs w:val="22"/>
          <w:lang w:val="en-GB"/>
        </w:rPr>
        <w:fldChar w:fldCharType="end"/>
      </w:r>
      <w:r w:rsidR="00F876B4">
        <w:rPr>
          <w:szCs w:val="22"/>
          <w:lang w:val="en-GB"/>
        </w:rPr>
        <w:t>.</w:t>
      </w:r>
      <w:r w:rsidR="002A43B6" w:rsidRPr="00EB319F">
        <w:rPr>
          <w:szCs w:val="22"/>
          <w:lang w:val="en-GB"/>
        </w:rPr>
        <w:t xml:space="preserve"> The resulting post QC dataset included 413,083 individuals.</w:t>
      </w:r>
      <w:r w:rsidR="00C152D8" w:rsidRPr="00EB319F">
        <w:rPr>
          <w:szCs w:val="22"/>
          <w:lang w:val="en-GB"/>
        </w:rPr>
        <w:t xml:space="preserve"> There were 1,165 available imputed variants located at the </w:t>
      </w:r>
      <w:r w:rsidR="00C152D8" w:rsidRPr="00EB319F">
        <w:rPr>
          <w:i/>
          <w:szCs w:val="22"/>
          <w:lang w:val="en-GB"/>
        </w:rPr>
        <w:t>HCN4</w:t>
      </w:r>
      <w:r w:rsidR="00C152D8" w:rsidRPr="00EB319F">
        <w:rPr>
          <w:szCs w:val="22"/>
          <w:lang w:val="en-GB"/>
        </w:rPr>
        <w:t xml:space="preserve"> gene region (chr15:73,612,200-73,661,605 ± 200kb padding) with a MAF above 1% and that were bi-allelic.</w:t>
      </w:r>
      <w:r w:rsidR="00693FB0" w:rsidRPr="00EB319F">
        <w:rPr>
          <w:szCs w:val="22"/>
          <w:lang w:val="en-GB"/>
        </w:rPr>
        <w:t xml:space="preserve"> </w:t>
      </w:r>
    </w:p>
    <w:p w14:paraId="337EFDFA" w14:textId="77777777" w:rsidR="002A43B6" w:rsidRPr="00EB319F" w:rsidRDefault="002A43B6" w:rsidP="007F1258">
      <w:pPr>
        <w:spacing w:line="360" w:lineRule="auto"/>
        <w:rPr>
          <w:szCs w:val="22"/>
          <w:lang w:val="en-GB"/>
        </w:rPr>
      </w:pPr>
    </w:p>
    <w:p w14:paraId="29E229A0" w14:textId="77777777" w:rsidR="002A43B6" w:rsidRPr="00EB319F" w:rsidRDefault="002A43B6" w:rsidP="007F1258">
      <w:pPr>
        <w:pStyle w:val="Heading2"/>
        <w:spacing w:before="0" w:line="360" w:lineRule="auto"/>
        <w:rPr>
          <w:strike/>
          <w:color w:val="B7B7B7"/>
        </w:rPr>
      </w:pPr>
      <w:r w:rsidRPr="00EB319F">
        <w:t>External summary statistics</w:t>
      </w:r>
    </w:p>
    <w:p w14:paraId="6463B5BD" w14:textId="493BA7C2" w:rsidR="002A43B6" w:rsidRPr="00EB319F" w:rsidRDefault="002A43B6" w:rsidP="007F1258">
      <w:pPr>
        <w:spacing w:line="360" w:lineRule="auto"/>
        <w:rPr>
          <w:szCs w:val="22"/>
          <w:lang w:val="en-GB"/>
        </w:rPr>
      </w:pPr>
      <w:r w:rsidRPr="00EB319F">
        <w:rPr>
          <w:szCs w:val="22"/>
          <w:lang w:val="en-GB"/>
        </w:rPr>
        <w:t>The CARDIoGRAMplusC4D consortium published a 1000 Genomes based meta-analysis of myocardial infarction and CAD of 60,810 CAD cases</w:t>
      </w:r>
      <w:r w:rsidR="005D04FD">
        <w:rPr>
          <w:szCs w:val="22"/>
          <w:lang w:val="en-GB"/>
        </w:rPr>
        <w:t xml:space="preserve"> </w:t>
      </w:r>
      <w:r w:rsidRPr="00EB319F">
        <w:rPr>
          <w:szCs w:val="22"/>
          <w:lang w:val="en-GB"/>
        </w:rPr>
        <w:fldChar w:fldCharType="begin">
          <w:fldData xml:space="preserve">PEVuZE5vdGU+PENpdGU+PEF1dGhvcj5OaWtwYXk8L0F1dGhvcj48WWVhcj4yMDE1PC9ZZWFyPjxS
ZWNOdW0+MTE8L1JlY051bT48RGlzcGxheVRleHQ+WzNdPC9EaXNwbGF5VGV4dD48cmVjb3JkPjxy
ZWMtbnVtYmVyPjExPC9yZWMtbnVtYmVyPjxmb3JlaWduLWtleXM+PGtleSBhcHA9IkVOIiBkYi1p
ZD0icHBhYTllZDBxMmRwenFldHdkcHh6ZHJpZnIydndlMnBmeGU1IiB0aW1lc3RhbXA9IjE1NzE3
NjY4NjIiPjExPC9rZXk+PC9mb3JlaWduLWtleXM+PHJlZi10eXBlIG5hbWU9IkpvdXJuYWwgQXJ0
aWNsZSI+MTc8L3JlZi10eXBlPjxjb250cmlidXRvcnM+PGF1dGhvcnM+PGF1dGhvcj5OaWtwYXks
IE0uPC9hdXRob3I+PGF1dGhvcj5Hb2VsLCBBLjwvYXV0aG9yPjxhdXRob3I+V29uLCBILiBILjwv
YXV0aG9yPjxhdXRob3I+SGFsbCwgTC4gTS48L2F1dGhvcj48YXV0aG9yPldpbGxlbmJvcmcsIEMu
PC9hdXRob3I+PGF1dGhvcj5LYW5vbmksIFMuPC9hdXRob3I+PGF1dGhvcj5TYWxlaGVlbiwgRC48
L2F1dGhvcj48YXV0aG9yPkt5cmlha291LCBULjwvYXV0aG9yPjxhdXRob3I+TmVsc29uLCBDLiBQ
LjwvYXV0aG9yPjxhdXRob3I+SG9wZXdlbGwsIEouIEMuPC9hdXRob3I+PGF1dGhvcj5XZWJiLCBU
LiBSLjwvYXV0aG9yPjxhdXRob3I+WmVuZywgTC48L2F1dGhvcj48YXV0aG9yPkRlaGdoYW4sIEEu
PC9hdXRob3I+PGF1dGhvcj5BbHZlciwgTS48L2F1dGhvcj48YXV0aG9yPkFybWFzdSwgUy4gTS48
L2F1dGhvcj48YXV0aG9yPkF1cm8sIEsuPC9hdXRob3I+PGF1dGhvcj5Cam9ubmVzLCBBLjwvYXV0
aG9yPjxhdXRob3I+Q2hhc21hbiwgRC4gSS48L2F1dGhvcj48YXV0aG9yPkNoZW4sIFMuPC9hdXRo
b3I+PGF1dGhvcj5Gb3JkLCBJLjwvYXV0aG9yPjxhdXRob3I+RnJhbmNlc2NoaW5pLCBOLjwvYXV0
aG9yPjxhdXRob3I+R2llZ2VyLCBDLjwvYXV0aG9yPjxhdXRob3I+R3JhY2UsIEMuPC9hdXRob3I+
PGF1dGhvcj5HdXN0YWZzc29uLCBTLjwvYXV0aG9yPjxhdXRob3I+SHVhbmcsIEouPC9hdXRob3I+
PGF1dGhvcj5Id2FuZywgUy4gSi48L2F1dGhvcj48YXV0aG9yPktpbSwgWS4gSy48L2F1dGhvcj48
YXV0aG9yPktsZWJlciwgTS4gRS48L2F1dGhvcj48YXV0aG9yPkxhdSwgSy4gVy48L2F1dGhvcj48
YXV0aG9yPkx1LCBYLjwvYXV0aG9yPjxhdXRob3I+THUsIFkuPC9hdXRob3I+PGF1dGhvcj5MeXl0
aWthaW5lbiwgTC4gUC48L2F1dGhvcj48YXV0aG9yPk1paGFpbG92LCBFLjwvYXV0aG9yPjxhdXRo
b3I+TW9ycmlzb24sIEEuIEMuPC9hdXRob3I+PGF1dGhvcj5QZXJ2amFrb3ZhLCBOLjwvYXV0aG9y
PjxhdXRob3I+UXUsIEwuPC9hdXRob3I+PGF1dGhvcj5Sb3NlLCBMLiBNLjwvYXV0aG9yPjxhdXRo
b3I+U2FsZmF0aSwgRS48L2F1dGhvcj48YXV0aG9yPlNheGVuYSwgUi48L2F1dGhvcj48YXV0aG9y
PlNjaG9seiwgTS48L2F1dGhvcj48YXV0aG9yPlNtaXRoLCBBLiBWLjwvYXV0aG9yPjxhdXRob3I+
VGlra2FuZW4sIEUuPC9hdXRob3I+PGF1dGhvcj5VaXR0ZXJsaW5kZW4sIEEuPC9hdXRob3I+PGF1
dGhvcj5ZYW5nLCBYLjwvYXV0aG9yPjxhdXRob3I+WmhhbmcsIFcuPC9hdXRob3I+PGF1dGhvcj5a
aGFvLCBXLjwvYXV0aG9yPjxhdXRob3I+ZGUgQW5kcmFkZSwgTS48L2F1dGhvcj48YXV0aG9yPmRl
IFZyaWVzLCBQLiBTLjwvYXV0aG9yPjxhdXRob3I+dmFuIFp1eWRhbSwgTi4gUi48L2F1dGhvcj48
YXV0aG9yPkFuYW5kLCBTLiBTLjwvYXV0aG9yPjxhdXRob3I+QmVydHJhbSwgTC48L2F1dGhvcj48
YXV0aG9yPkJldXRuZXIsIEYuPC9hdXRob3I+PGF1dGhvcj5EZWRvdXNzaXMsIEcuPC9hdXRob3I+
PGF1dGhvcj5Gcm9zc2FyZCwgUC48L2F1dGhvcj48YXV0aG9yPkdhdWd1aWVyLCBELjwvYXV0aG9y
PjxhdXRob3I+R29vZGFsbCwgQS4gSC48L2F1dGhvcj48YXV0aG9yPkdvdHRlc21hbiwgTy48L2F1
dGhvcj48YXV0aG9yPkhhYmVyLCBNLjwvYXV0aG9yPjxhdXRob3I+SGFuLCBCLiBHLjwvYXV0aG9y
PjxhdXRob3I+SHVhbmcsIEouPC9hdXRob3I+PGF1dGhvcj5KYWxpbHphZGVoLCBTLjwvYXV0aG9y
PjxhdXRob3I+S2Vzc2xlciwgVC48L2F1dGhvcj48YXV0aG9yPktvbmlnLCBJLiBSLjwvYXV0aG9y
PjxhdXRob3I+TGFubmZlbHQsIEwuPC9hdXRob3I+PGF1dGhvcj5MaWViLCBXLjwvYXV0aG9yPjxh
dXRob3I+TGluZCwgTC48L2F1dGhvcj48YXV0aG9yPkxpbmRncmVuLCBDLiBNLjwvYXV0aG9yPjxh
dXRob3I+TG9ra2ksIE0uIEwuPC9hdXRob3I+PGF1dGhvcj5NYWdudXNzb24sIFAuIEsuPC9hdXRo
b3I+PGF1dGhvcj5NYWxsaWNrLCBOLiBILjwvYXV0aG9yPjxhdXRob3I+TWVocmEsIE4uPC9hdXRo
b3I+PGF1dGhvcj5NZWl0aW5nZXIsIFQuPC9hdXRob3I+PGF1dGhvcj5NZW1vbiwgRi4gVS48L2F1
dGhvcj48YXV0aG9yPk1vcnJpcywgQS4gUC48L2F1dGhvcj48YXV0aG9yPk5pZW1pbmVuLCBNLiBT
LjwvYXV0aG9yPjxhdXRob3I+UGVkZXJzZW4sIE4uIEwuPC9hdXRob3I+PGF1dGhvcj5QZXRlcnMs
IEEuPC9hdXRob3I+PGF1dGhvcj5SYWxsaWRpcywgTC4gUy48L2F1dGhvcj48YXV0aG9yPlJhc2hl
ZWQsIEEuPC9hdXRob3I+PGF1dGhvcj5TYW11ZWwsIE0uPC9hdXRob3I+PGF1dGhvcj5TaGFoLCBT
LiBILjwvYXV0aG9yPjxhdXRob3I+U2luaXNhbG8sIEouPC9hdXRob3I+PGF1dGhvcj5TdGlycnVw
cywgSy4gRS48L2F1dGhvcj48YXV0aG9yPlRyb21wZXQsIFMuPC9hdXRob3I+PGF1dGhvcj5XYW5n
LCBMLjwvYXV0aG9yPjxhdXRob3I+WmFtYW4sIEsuIFMuPC9hdXRob3I+PGF1dGhvcj5BcmRpc3Np
bm8sIEQuPC9hdXRob3I+PGF1dGhvcj5Cb2Vyd2lua2xlLCBFLjwvYXV0aG9yPjxhdXRob3I+Qm9y
ZWNraSwgSS4gQi48L2F1dGhvcj48YXV0aG9yPkJvdHRpbmdlciwgRS4gUC48L2F1dGhvcj48YXV0
aG9yPkJ1cmluZywgSi4gRS48L2F1dGhvcj48YXV0aG9yPkNoYW1iZXJzLCBKLiBDLjwvYXV0aG9y
PjxhdXRob3I+Q29sbGlucywgUi48L2F1dGhvcj48YXV0aG9yPkN1cHBsZXMsIEwuIEEuPC9hdXRo
b3I+PGF1dGhvcj5EYW5lc2gsIEouPC9hdXRob3I+PGF1dGhvcj5EZW11dGgsIEkuPC9hdXRob3I+
PGF1dGhvcj5FbG9zdWEsIFIuPC9hdXRob3I+PGF1dGhvcj5FcHN0ZWluLCBTLiBFLjwvYXV0aG9y
PjxhdXRob3I+RXNrbywgVC48L2F1dGhvcj48YXV0aG9yPkZlaXRvc2EsIE0uIEYuPC9hdXRob3I+
PGF1dGhvcj5GcmFuY28sIE8uIEguPC9hdXRob3I+PGF1dGhvcj5GcmFuem9zaSwgTS4gRy48L2F1
dGhvcj48YXV0aG9yPkdyYW5nZXIsIEMuIEIuPC9hdXRob3I+PGF1dGhvcj5HdSwgRC48L2F1dGhv
cj48YXV0aG9yPkd1ZG5hc29uLCBWLjwvYXV0aG9yPjxhdXRob3I+SGFsbCwgQS4gUy48L2F1dGhv
cj48YXV0aG9yPkhhbXN0ZW4sIEEuPC9hdXRob3I+PGF1dGhvcj5IYXJyaXMsIFQuIEIuPC9hdXRo
b3I+PGF1dGhvcj5IYXplbiwgUy4gTC48L2F1dGhvcj48YXV0aG9yPkhlbmdzdGVuYmVyZywgQy48
L2F1dGhvcj48YXV0aG9yPkhvZm1hbiwgQS48L2F1dGhvcj48YXV0aG9yPkluZ2Vsc3NvbiwgRS48
L2F1dGhvcj48YXV0aG9yPklyaWJhcnJlbiwgQy48L2F1dGhvcj48YXV0aG9yPkp1a2VtYSwgSi4g
Vy48L2F1dGhvcj48YXV0aG9yPkthcmh1bmVuLCBQLiBKLjwvYXV0aG9yPjxhdXRob3I+S2ltLCBC
LiBKLjwvYXV0aG9yPjxhdXRob3I+S29vbmVyLCBKLiBTLjwvYXV0aG9yPjxhdXRob3I+S3VsbG8s
IEkuIEouPC9hdXRob3I+PGF1dGhvcj5MZWh0aW1ha2ksIFQuPC9hdXRob3I+PGF1dGhvcj5Mb29z
LCBSLiBKLiBGLjwvYXV0aG9yPjxhdXRob3I+TWVsYW5kZXIsIE8uPC9hdXRob3I+PGF1dGhvcj5N
ZXRzcGFsdSwgQS48L2F1dGhvcj48YXV0aG9yPk1hcnosIFcuPC9hdXRob3I+PGF1dGhvcj5QYWxt
ZXIsIEMuIE4uPC9hdXRob3I+PGF1dGhvcj5QZXJvbGEsIE0uPC9hdXRob3I+PGF1dGhvcj5RdWVy
dGVybW91cywgVC48L2F1dGhvcj48YXV0aG9yPlJhZGVyLCBELiBKLjwvYXV0aG9yPjxhdXRob3I+
Umlka2VyLCBQLiBNLjwvYXV0aG9yPjxhdXRob3I+UmlwYXR0aSwgUy48L2F1dGhvcj48YXV0aG9y
PlJvYmVydHMsIFIuPC9hdXRob3I+PGF1dGhvcj5TYWxvbWFhLCBWLjwvYXV0aG9yPjxhdXRob3I+
U2FuZ2hlcmEsIEQuIEsuPC9hdXRob3I+PGF1dGhvcj5TY2h3YXJ0eiwgUy4gTS48L2F1dGhvcj48
YXV0aG9yPlNlZWRvcmYsIFUuPC9hdXRob3I+PGF1dGhvcj5TdGV3YXJ0LCBBLiBGLjwvYXV0aG9y
PjxhdXRob3I+U3RvdHQsIEQuIEouPC9hdXRob3I+PGF1dGhvcj5UaGllcnksIEouPC9hdXRob3I+
PGF1dGhvcj5aYWxsb3VhLCBQLiBBLjwvYXV0aG9yPjxhdXRob3I+TyZhcG9zO0Rvbm5lbGwsIEMu
IEouPC9hdXRob3I+PGF1dGhvcj5SZWlsbHksIE0uIFAuPC9hdXRob3I+PGF1dGhvcj5Bc3NpbWVz
LCBULiBMLjwvYXV0aG9yPjxhdXRob3I+VGhvbXBzb24sIEouIFIuPC9hdXRob3I+PGF1dGhvcj5F
cmRtYW5uLCBKLjwvYXV0aG9yPjxhdXRob3I+Q2xhcmtlLCBSLjwvYXV0aG9yPjxhdXRob3I+V2F0
a2lucywgSC48L2F1dGhvcj48YXV0aG9yPkthdGhpcmVzYW4sIFMuPC9hdXRob3I+PGF1dGhvcj5N
Y1BoZXJzb24sIFIuPC9hdXRob3I+PGF1dGhvcj5EZWxvdWthcywgUC48L2F1dGhvcj48YXV0aG9y
PlNjaHVua2VydCwgSC48L2F1dGhvcj48YXV0aG9yPlNhbWFuaSwgTi4gSi48L2F1dGhvcj48YXV0
aG9yPkZhcnJhbGwsIE0uPC9hdXRob3I+PC9hdXRob3JzPjwvY29udHJpYnV0b3JzPjxhdXRoLWFk
ZHJlc3M+UnVkZHkgQ2FuYWRpYW4gQ2FyZGlvdmFzY3VsYXIgR2VuZXRpY3MgQ2VudHJlLCBVbml2
ZXJzaXR5IG9mIE90dGF3YSBIZWFydCBJbnN0aXR1dGUsIE90dGF3YSwgQ2FuYWRhLiYjeEQ7RGl2
aXNpb24gb2YgQ2FyZGlvdmFzY3VsYXIgTWVkaWNpbmUsIFJhZGNsaWZmZSBEZXBhcnRtZW50IG9m
IE1lZGljaW5lLCBVbml2ZXJzaXR5IG9mIE94Zm9yZCwgT3hmb3JkLCBVSy4mI3hEO1dlbGxjb21l
IFRydXN0IENlbnRyZSBmb3IgSHVtYW4gR2VuZXRpY3MsIFVuaXZlcnNpdHkgb2YgT3hmb3JkLCBP
eGZvcmQsIFVLLiYjeEQ7QnJvYWQgSW5zdGl0dXRlIG9mIHRoZSBNYXNzYWNodXNldHRzIEluc3Rp
dHV0ZSBvZiBUZWNobm9sb2d5IGFuZCBIYXJ2YXJkIFVuaXZlcnNpdHksIENhbWJyaWRnZSwgTWFz
c2FjaHVzZXR0cywgVVNBLiYjeEQ7Q2FyZGlvdmFzY3VsYXIgUmVzZWFyY2ggQ2VudGVyLCBNYXNz
YWNodXNldHRzIEdlbmVyYWwgSG9zcGl0YWwsIEJvc3RvbiwgTWFzc2FjaHVzZXR0cywgVVNBLiYj
eEQ7Q2VudGVyIGZvciBIdW1hbiBHZW5ldGljIFJlc2VhcmNoLCBNYXNzYWNodXNldHRzIEdlbmVy
YWwgSG9zcGl0YWwsIEJvc3RvbiwgTWFzc2FjaHVzZXR0cywgVVNBLiYjeEQ7RGVwYXJ0bWVudCBv
ZiBNZWRpY2luZSwgSGFydmFyZCBNZWRpY2FsIFNjaG9vbCwgQm9zdG9uLCBNYXNzYWNodXNldHRz
LCBVU0EuJiN4RDtEZXBhcnRtZW50IG9mIENhcmRpb3Zhc2N1bGFyIFNjaWVuY2VzLCBVbml2ZXJz
aXR5IG9mIExlaWNlc3RlciwgTGVpY2VzdGVyLCBVSy4mI3hEO0luc3RpdHV0IGZ1ciBJbnRlZ3Jh
dGl2ZSB1bmQgRXhwZXJpbWVudGVsbGUgR2Vub21paywgVW5pdmVyc2l0YXQgenUgTHViZWNrLCBM
dWJlY2ssIEdlcm1hbnkuJiN4RDtEWkhLIChHZXJtYW4gUmVzZWFyY2ggQ2VudGVyIGZvciBDYXJk
aW92YXNjdWxhciBSZXNlYXJjaCkgcGFydG5lciBzaXRlIEhhbWJ1cmctTHViZWNrLUtpZWwsIEx1
YmVjaywgR2VybWFueS4mI3hEO1dpbGxpYW0gSGFydmV5IFJlc2VhcmNoIEluc3RpdHV0ZSwgQmFy
dHMgYW5kIHRoZSBMb25kb24gU2Nob29sIG9mIE1lZGljaW5lIGFuZCBEZW50aXN0cnksIFF1ZWVu
IE1hcnkgVW5pdmVyc2l0eSBvZiBMb25kb24sIExvbmRvbiwgVUsuJiN4RDtQZXJlbG1hbiBTY2hv
b2wgb2YgTWVkaWNpbmUsIFVuaXZlcnNpdHkgb2YgUGVubnN5bHZhbmlhLCBQaGlsYWRlbHBoaWEs
IFBlbm5zeWx2YW5pYSwgVVNBLiYjeEQ7Q2VudGVyIGZvciBOb24tQ29tbXVuaWNhYmxlIERpc2Vh
c2VzLCBLYXJhY2hpLCBQYWtpc3Rhbi4mI3hEO05JSFIgTGVpY2VzdGVyIENhcmRpb3Zhc2N1bGFy
IEJpb21lZGljYWwgUmVzZWFyY2ggVW5pdCwgR2xlbmZpZWxkIEhvc3BpdGFsLCBMZWljZXN0ZXIs
IFVLLiYjeEQ7Q1RTVSwgTnVmZmllbGQgRGVwYXJ0bWVudCBvZiBQb3B1bGF0aW9uIEhlYWx0aCwg
VW5pdmVyc2l0eSBvZiBPeGZvcmQsIE94Zm9yZCwgVUsuJiN4RDtEZXV0c2NoZXMgSGVyenplbnRy
dW0gTXVuY2hlbiwgVGVjaG5pc2NoZSBVbml2ZXJzaXRhdCBNdW5jaGVuLCBNdW5jaGVuLCBHZXJt
YW55LiYjeEQ7RFpISyAoR2VybWFuIENlbnRyZSBmb3IgQ2FyZGlvdmFzY3VsYXIgUmVzZWFyY2gp
LCBwYXJ0bmVyIHNpdGUgTXVuaWNoIEhlYXJ0IEFsbGlhbmNlLCBNdW5jaGVuLCBHZXJtYW55LiYj
eEQ7RGVwYXJ0bWVudCBvZiBFcGlkZW1pb2xvZ3ksIEVyYXNtdXMgVW5pdmVyc2l0eSBNZWRpY2Fs
IGNlbnRlciwgUm90dGVyZGFtLCBUaGUgTmV0aGVybGFuZHMuJiN4RDtFc3RvbmlhbiBHZW5vbWUg
Q2VudGVyLCBVbml2ZXJzaXR5IG9mIFRhcnR1LCBUYXJ0dSwgRXN0b25pYS4mI3hEO0luc3RpdHV0
ZSBvZiBNb2xlY3VsYXIgYW5kIENlbGwgQmlvbG9neSwgVW5pdmVyc2l0eSBvZiBUYXJ0dSwgVGFy
dHUsIEVzdG9uaWEuJiN4RDtEaXZpc2lvbiBvZiBCaW9tZWRpY2FsIFN0YXRpc3RpY3MgYW5kIElu
Zm9ybWF0aWNzLCBEZXBhcnRtZW50IG9mIEhlYWx0aCBTY2llbmNlcyBSZXNlYXJjaCwgTWF5byBD
bGluaWMsIFJvY2hlc3RlciwgTWlubmVzb3RhLCBVU0EuJiN4RDtEZXBhcnRtZW50IG9mIEhlYWx0
aCwgTmF0aW9uYWwgSW5zdGl0dXRlIGZvciBIZWFsdGggYW5kIFdlbGZhcmUsIEhlbHNpbmtpLCBG
aW5sYW5kLiYjeEQ7SW5zdGl0dXRlIGZvciBNb2xlY3VsYXIgTWVkaWNpbmUgRmlubGFuZCAoRklN
TSksIFVuaXZlcnNpdHkgb2YgSGVsc2lua2ksIEhlbHNpbmtpLCBGaW5sYW5kLiYjeEQ7RGlhYmV0
ZXMgJmFtcDsgT2Jlc2l0eSBSZXNlYXJjaCBQcm9ncmFtLCBVbml2ZXJzaXR5IG9mIEhlbHNpbmtp
LCBIZWxzaW5raSwgRmlubGFuZC4mI3hEO0RpdmlzaW9uIG9mIFByZXZlbnRpdmUgTWVkaWNpbmUs
IEJyaWdoYW0gYW5kIFdvbWVuJmFwb3M7cyBIb3NwaXRhbCwgQm9zdG9uLCBNYXNzYWNodXNldHRz
LCBVU0EuJiN4RDtIYXJ2YXJkIE1lZGljYWwgU2Nob29sLCBCb3N0b24sIE1hc3NhY2h1c2V0dHMs
IFVTQS4mI3hEO1N0YXRlIEtleSBMYWJvcmF0b3J5IG9mIENhcmRpb3Zhc2N1bGFyIERpc2Vhc2Us
IEZ1d2FpIEhvc3BpdGFsLCBOYXRpb25hbCBDZW50ZXIgb2YgQ2FyZGlvdmFzY3VsYXIgRGlzZWFz
ZXMsIENoaW5lc2UgQWNhZGVteSBvZiBNZWRpY2FsIFNjaWVuY2VzIGFuZCBQZWtpbmcgVW5pb24g
TWVkaWNhbCBDb2xsZWdlLCBCZWlqaW5nLCBDaGluYS4mI3hEO1JvYmVydHNvbiBDZW50ZXIgZm9y
IEJpb3N0YXRpc3RpY3MsIFVuaXZlcnNpdHkgb2YgR2xhc2dvdywgR2xhc2dvdywgVUsuJiN4RDtE
ZXBhcnRtZW50IG9mIEVwaWRlbWlvbG9neSwgR2lsbGluZ3MgU2Nob29sIG9mIEdsb2JhbCBQdWJs
aWMgSGVhbHRoLCBVbml2ZXJzaXR5IG9mIE5vcnRoIENhcm9saW5hLCBDaGFwZWwgSGlsbCwgTm9y
dGggQ2Fyb2xpbmEsIFVTQS4mI3hEO0luc3RpdHV0ZSBvZiBFcGlkZW1pb2xvZ3kgSUksIEhlbG1o
b2x0eiBaZW50cnVtIE11bmNoZW4sIEdlcm1hbiBSZXNlYXJjaCBDZW50ZXIgZm9yIEVudmlyb25t
ZW50YWwgSGVhbHRoLCBOZXVoZXJiZXJnLCBHZXJtYW55LiYjeEQ7UmVzZWFyY2ggVW5pdCBvZiBN
b2xlY3VsYXIgRXBpZGVtaW9sb2d5LCBIZWxtaG9sdHogWmVudHJ1bSBNdW5jaGVuLCBHZXJtYW4g
UmVzZWFyY2ggQ2VudGVyIGZvciBFbnZpcm9ubWVudGFsIEhlYWx0aCwgTmV1aGVyYmVyZywgR2Vy
bWFueS4mI3hEO01vbGVjdWxhciBFcGlkZW1pb2xvZ3ksIERlcGFydG1lbnQgb2YgTWVkaWNhbCBT
Y2llbmNlcywgVXBwc2FsYSBVbml2ZXJzaXR5LCBVcHBzYWxhLCBTd2VkZW4uJiN4RDtTY2llbmNl
IGZvciBMaWZlIExhYm9yYXRvcnksIFVwcHNhbGEgVW5pdmVyc2l0eSwgVXBwc2FsYSwgU3dlZGVu
LiYjeEQ7V2VsbGNvbWUgVHJ1c3QgU2FuZ2VyIEluc3RpdHV0ZSwgSGlueHRvbiwgQ2FtYnJpZGdl
LCBVSy4mI3hEO05hdGlvbmFsIEhlYXJ0LCBMdW5nLCBhbmQgQmxvb2QgSW5zdGl0dXRlJmFwb3M7
cyBGcmFtaW5naGFtIEhlYXJ0IFN0dWR5LCBGcmFtaW5naGFtLCBNYXNzYWNodXNldHRzLCBVU0Eu
JiN4RDtEZXBhcnRtZW50IG9mIEJpb3N0YXRpc3RpY3MsIEJvc3RvbiBVbml2ZXJzaXR5IFNjaG9v
bCBvZiBQdWJsaWMgSGVhbHRoLCBCb3N0b24sIE1hc3NhY2h1c2V0dHMsIFVTQS4mI3hEO0NlbnRl
ciBmb3IgR2Vub21lIFNjaWVuY2UsIEtvcmVhIE5hdGlvbmFsIEluc3RpdHV0ZSBvZiBIZWFsdGgs
IENodW5nY2hlb25nYnVrLWRvLCBLb3JlYS4mI3hEO1Z0aCBEZXBhcnRtZW50IG9mIE1lZGljaW5l
IChOZXBocm9sb2d5LCBIeXBlcnRlbnNpb2xvZ3ksIEVuZG9jcmlub2xvZ3ksIERpYWJldG9sb2d5
LCBSaGV1bWF0b2xvZ3kpLCBNZWRpY2FsIEZhY3VsdHkgb2YgTWFubmhlaW0sIFVuaXZlcnNpdHkg
b2YgSGVpZGVsYmVyZywgTWFubmhlaW0sIEdlcm1hbnkuJiN4RDtUaGUgQ2hhcmxlcyBCcm9uZm1h
biBJbnN0aXR1dGUgZm9yIFBlcnNvbmFsaXplZCBNZWRpY2luZSwgVGhlIEljYWhuIFNjaG9vbCBv
ZiBNZWRpY2luZSBhdCBNb3VudCBTaW5haSwgTmV3IFlvcmssIE5ldyBZb3JrLCBVU0EuJiN4RDtU
aGUgR2VuZXRpY3Mgb2YgT2Jlc2l0eSBhbmQgUmVsYXRlZCBNZXRhYm9saWMgVHJhaXRzIFByb2dy
YW0sIFRoZSBJY2FobiBTY2hvb2wgb2YgTWVkaWNpbmUgYXQgTW91bnQgU2luYWksIE5ldyBZb3Jr
LCBOZXcgWW9yaywgVVNBLiYjeEQ7RGVwYXJ0bWVudCBvZiBDbGluaWNhbCBDaGVtaXN0cnksIEZp
bWxhYiBMYWJvcmF0b3JpZXMsIFRhbXBlcmUsIEZpbmxhbmQuJiN4RDtEZXBhcnRtZW50IG9mIENs
aW5pY2FsIENoZW1pc3RyeSwgVW5pdmVyc2l0eSBvZiBUYW1wZXJlIFNjaG9vbCBvZiBNZWRpY2lu
ZSwgVGFtcGVyZSwgRmlubGFuZC4mI3hEO0h1bWFuIEdlbmV0aWNzIENlbnRlciwgU2Nob29sIG9m
IFB1YmxpYyBIZWFsdGgsIFRoZSBVbml2ZXJzaXR5IG9mIFRleGFzIEhlYWx0aCBTY2llbmNlIENl
bnRlciBhdCBIb3VzdG9uLCBIb3VzdG9uLCBUZXhhcywgVVNBLiYjeEQ7RGVwYXJ0bWVudCBvZiBC
aW9zdGF0aXN0aWNzIGFuZCBFcGlkZW1pb2xvZ3ksIFVuaXZlcnNpdHkgb2YgUGVubnN5bHZhbmlh
LCBQaGlsYWRlbHBoaWEsIFBlbm5zeWx2YW5pYSwgVVNBLiYjeEQ7RGVwYXJ0bWVudCBvZiBNZWRp
Y2luZSwgRGl2aXNpb24gb2YgQ2FyZGlvdmFzY3VsYXIgTWVkaWNpbmUsIFN0YW5mb3JkIFVuaXZl
cnNpdHksIFN0YW5mb3JkLCBDYWxpZm9ybmlhLCBVU0EuJiN4RDtEZXBhcnRtZW50IG9mIEFuZXN0
aGVzaWEsIENyaXRpY2FsIENhcmUgYW5kIFBhaW4gTWVkaWNpbmUsIE1hc3NhY2h1c2V0dHMgR2Vu
ZXJhbCBIb3NwaXRhbCwgSGFydmFyZCBNZWRpY2FsIFNjaG9vbCwgQm9zdG9uLCBNYXNzYWNodXNl
dHRzLCBVU0EuJiN4RDtJbnN0aXR1dGUgZm9yIE1lZGljYWwgSW5mb3JtYXRpY3MsIFN0YXRpc3Rp
Y3MgYW5kIEVwaWRlbWlvbG9neSwgTWVkaWNhbCBGYWN1bHR5LCBVbml2ZXJzaXR5IG9mIExlaXB6
aWcsIExlaXB6aWcsIEdlcm1hbnkuJiN4RDtMSUZFIFJlc2VhcmNoIENlbnRlciBvZiBDaXZpbGl6
YXRpb24gRGlzZWFzZXMsIExlaXB6aWcsIEdlcm1hbnkuJiN4RDtJY2VsYW5kaWMgSGVhcnQgQXNz
b2NpYXRpb24sIEtvcGF2b2d1ciwgSWNlbGFuZC4mI3hEO0ZhY3VsdHkgb2YgTWVkaWNpbmUsIFVu
aXZlcnNpdHkgb2YgSWNlbGFuZCwgUmV5a2phdmlrLCBJY2VsYW5kLiYjeEQ7RGVwYXJ0bWVudCBv
ZiBQdWJsaWMgSGVhbHRoLCBVbml2ZXJzaXR5IG9mIEhlbHNpbmtpLCBIZWxzaW5raSwgRmlubGFu
ZC4mI3hEO0luc3RpdHV0ZSBmb3IgTW9sZWN1bGFyIE1lZGljaW5lIEZpbmxhbmQgRklNTSwgVW5p
dmVyc2l0eSBvZiBIZWxzaW5raSwgSGVsc2lua2ksIEZpbmxhbmQuJiN4RDtEZXBhcnRtZW50IG9m
IEVwaWRlbWlvbG9neSBhbmQgQmlvc3RhdGlzdGljcywgSW1wZXJpYWwgQ29sbGVnZSBMb25kb24s
IExvbmRvbiwgVUsuJiN4RDtEZXBhcnRtZW50IG9mIENhcmRpb2xvZ3ksIEVhbGluZyBIb3NwaXRh
bCBOSFMgVHJ1c3QsIE1pZGRsZXNleCwgVUsuJiN4RDtNZWRpY2FsIFJlc2VhcmNoIEluc3RpdHV0
ZSwgVW5pdmVyc2l0eSBvZiBEdW5kZWUsIER1bmRlZSwgVUsuJiN4RDtQb3B1bGF0aW9uIEhlYWx0
aCBSZXNlYXJjaCBJbnN0aXR1dGUsIEhhbWlsdG9uIEhlYWx0aCBTY2llbmNlcywgRGVwYXJ0bWVu
dCBvZiBNZWRpY2luZSwgTWNNYXN0ZXIgVW5pdmVyc2l0eSwgSGFtaWx0b24sIE9udGFyaW8sIENh
bmFkYS4mI3hEO1BsYXRmb3JtIGZvciBHZW5vbWUgQW5hbHl0aWNzLCBJbnN0aXR1dGVzIG9mIE5l
dXJvZ2VuZXRpY3MgJmFtcDsgSW50ZWdyYXRpdmUgYW5kIEV4cGVyaW1lbnRhbCBHZW5vbWljcywg
VW5pdmVyc2l0eSBvZiBMdWJlY2ssIEx1YmVjaywgR2VybWFueS4mI3hEO05ldXJvZXBpZGVtaW9s
b2d5IGFuZCBBZ2VpbmcgUmVzZWFyY2ggVW5pdCwgU2Nob29sIG9mIFB1YmxpYyBIZWFsdGgsIEZh
Y3VsdHkgb2YgTWVkaWNpbmUsIFRoZSBJbXBlcmlhbCBDb2xsZWdlIG9mIFNjaWVuY2UsIFRlY2hu
b2xvZ3ksIGFuZCBNZWRpY2luZSwgTG9uZG9uLCBVSy4mI3hEO0hlYXJ0IENlbnRlciBMZWlwemln
LCBDYXJkaW9sb2d5LCBVbml2ZXJzaXR5IG9mIExlaXB6aWcsIExlaXB6aWcsIEdlcm1hbnkuJiN4
RDtEZXBhcnRtZW50IG9mIERpZXRldGljcy1OdXRyaXRpb24sIEhhcm9rb3BpbyBVbml2ZXJzaXR5
LCBBdGhlbnMsIEdyZWVjZS4mI3hEO0lOU0VSTSwgVU1SUzExMzgsIENlbnRyZSBkZSBSZWNoZXJj
aGUgZGVzIENvcmRlbGllcnMsIFBhcmlzLCBGcmFuY2UuJiN4RDtEZXBhcnRtZW50IG9mIENhcmRp
b3Zhc2N1bGFyIFNjaWVuY2VzLCBVbml2ZXJzaXR5IG9mIExlaWNlc3RlciwgR2xlbmZpZWxkIEhv
c3BpdGFsLCBMZWljZXN0ZXIsIFVLLiYjeEQ7TGViYW5lc2UgQW1lcmljYW4gVW5pdmVyc2l0eSwg
U2Nob29sIG9mIE1lZGljaW5lLCBCZWlydXQsIExlYmFub24uJiN4RDtIeXBlcnRlbnNpb24gRGl2
aXNpb24sIEZ1d2FpIEhvc3BpdGFsLCBOYXRpb25hbCBDZW50ZXIgRm9yIENhcmRpb3Zhc2N1bGFy
IERpc2Vhc2VzLCBDaGluZXNlIEFjYWRlbXkgb2YgTWVkaWNhbCBTY2llbmNlcyBhbmQgUGVraW5n
IFVuaW9uIE1lZGljYWwgQ29sbGVnZSwgQmVpamluZywgQ2hpbmEuJiN4RDtLbGluaWt1bSByZWNo
dHMgZGVyIElzYXIsIE11bmNoZW4sIEdlcm1hbnkuJiN4RDtJbnN0aXR1dCBmdXIgTWVkaXppbmlz
Y2hlIEJpb21ldHJpZSB1bmQgU3RhdGlzdGlrLCBVbml2ZXJzaXRhdCB6dSBMdWJlY2ssIEx1YmVj
aywgR2VybWFueS4mI3hEO0RlcGFydG1lbnQgb2YgUHVibGljIEhlYWx0aCBhbmQgQ2FyaW5nIFNj
aWVuY2VzLCBHZXJpYXRyaWNzLCBVcHBzYWxhIFVuaXZlcnNpdHksIFVwcHNhbGEsIFN3ZWRlbi4m
I3hEO0luc3RpdHV0IGZ1ciBFcGlkZW1pb2xvZ2llLCBDaHJpc3RpYW4tQWxicmVjaHRzIFVuaXZl
cnNpdGF0IHp1IEtpZWwsIEtpZWwsIEdlcm1hbnkuJiN4RDtEZXBhcnRtZW50IG9mIE1lZGljYWwg
U2NpZW5jZXMsIENhcmRpb3Zhc2N1bGFyIEVwaWRlbWlvbG9neSwgVXBwc2FsYSBVbml2ZXJzaXR5
LCBVcHBzYWxhLCBTd2VkZW4uJiN4RDtUcmFuc3BsYW50YXRpb24gTGFib3JhdG9yeSwgSGFhcnRt
YW4gSW5zdGl0dXRlLCBVbml2ZXJzaXR5IG9mIEhlbHNpbmtpLCBIZWxzaW5raSwgRmlubGFuZC4m
I3hEO0RlcGFydG1lbnQgb2YgTWVkaWNhbCBFcGlkZW1pb2xvZ3kgYW5kIEJpb3N0YXRpc3RpY3Ms
IEthcm9saW5za2EgSW5zdGl0dXRldCwgU3RvY2tob2xtLCBTd2VkZW4uJiN4RDtQdW5qYWIgSW5z
dGl0dXRlIG9mIENhcmRpb2xvZ3ksIExhaG9yZSwgUGFraXN0YW4uJiN4RDtBbGwgSW5kaWEgSW5z
dGl0dXRlIG9mIE1lZGljYWwgU2NpZW5jZXMsIE5ldyBEZWxoaSwgSW5kaWEuJiN4RDtJbnN0aXR1
dCBmdXIgSHVtYW5nZW5ldGlrLCBIZWxtaG9sdHogWmVudHJ1bSBNdW5jaGVuLCBHZXJtYW4gUmVz
ZWFyY2ggQ2VudGVyIGZvciBFbnZpcm9ubWVudGFsIEhlYWx0aCwgTmV1aGVyYmVyZywgR2VybWFu
eS4mI3hEO0luc3RpdHV0ZSBvZiBIdW1hbiBHZW5ldGljcywgVGVjaG5pc2NoZSBVbml2ZXJzaXRh
dCBNdW5jaGVuLCBNdW5jaGVuLCBHZXJtYW55LiYjeEQ7UmVkIENyZXNjZW50IEluc3RpdHV0ZSBv
ZiBDYXJkaW9sb2d5LCBIeWRlcmFiYWQsIFBha2lzdGFuLiYjeEQ7RGVwYXJ0bWVudCBvZiBCaW9z
dGF0aXN0aWNzLCBVbml2ZXJzaXR5IG9mIExpdmVycG9vbCwgTGl2ZXJwb29sLCBVSy4mI3hEO0Rl
cGFydG1lbnQgb2YgTWVkaWNpbmUsIERlcGFydG1lbnQgb2YgQ2FyZGlvbG9neSwgSGVsc2lua2kg
VW5pdmVyc2l0eSBDZW50cmFsIEhvc3BpdGFsLCBIZWxzaW5raSwgRmlubGFuZC4mI3hEO1NlY29u
ZCBEZXBhcnRtZW50IG9mIENhcmRpb2xvZ3ksIEF0dGlrb24gSG9zcGl0YWwsIFNjaG9vbCBvZiBN
ZWRpY2luZSwgVW5pdmVyc2l0eSBvZiBBdGhlbnMsIEF0aGVucywgR3JlZWNlLiYjeEQ7RGVwYXJ0
bWVudCBvZiBNZWRpY2luZSwgRHVrZSBVbml2ZXJzaXR5IE1lZGljYWwgQ2VudGVyLCBEdXJoYW0s
IE5vcnRoIENhcm9saW5hLCBVU0EuJiN4RDtEZXBhcnRtZW50IG9mIEhhZW1hdG9sb2d5LCBVbml2
ZXJzaXR5IG9mIENhbWJyaWRnZSwgQ2FtYnJpZGdlLCBVSy4mI3hEO0RlcGFydG1lbnQgb2YgQ2Fy
ZGlvbG9neSwgTGVpZGVuIFVuaXZlcnNpdHkgTWVkaWNhbCBDZW50ZXIsIExlaWRlbiwgVGhlIE5l
dGhlcmxhbmRzLiYjeEQ7RGVwYXJ0bWVudCBvZiBHZXJvbnRvbG9neSBhbmQgR2VyaWF0cmljcywg
TGVpZGVuIFVuaXZlcnNpdHkgTWVkaWNhbCBDZW50ZXIsIExlaWRlbiwgVGhlIE5ldGhlcmxhbmRz
LiYjeEQ7TmF0aW9uYWwgSHVtYW4gR2Vub21lIENlbnRlciBhdCBCZWlqaW5nLCBCZWlqaW5nLCBD
aGluYS4mI3hEO05hdGlvbmFsIEluc3RpdHVlIG9mIENhcmRpb3Zhc2N1bGFyIERpc2Vhc2VzLCBL
YXJhY2hpLCBQYWtpc3Rhbi4mI3hEO0RpdmlzaW9uIG9mIENhcmRpb2xvZ3ksIEF6aWVuZGEgT3Nw
ZWRhbGllcm8tVW5pdmVyc2l0YXJpYSBkaSBQYXJtYSwgUGFybWEsIEl0YWx5LiYjeEQ7QXNzb2Np
YXppb25lIHBlciBsbyBTdHVkaW8gZGVsbGEgVHJvbWJvc2kgaW4gQ2FyZGlvbG9naWEsIFBhdmlh
LCBJdGFseS4mI3hEO0h1bWFuIEdlbm9tZSBTZXF1ZW5jaW5nIENlbnRlciwgQmF5bG9yIENvbGxl
Z2Ugb2YgTWVkaWNpbmUsIEhvdXN0b24sIFRleGFzLCBVU0EuJiN4RDtEZXBhcnRtZW50IG9mIEdl
bmV0aWNzLCBXYXNoaW5ndG9uIFVuaXZlcnNpdHkgU2Nob29sIG9mIE1lZGljaW5lLCBTdC4gTG91
aXMsIE1pc3NvdXJpLCBVU0EuJiN4RDtJbXBlcmlhbCBDb2xsZWdlIEhlYWx0aGNhcmUgTkhTIFRy
dXN0LCBMb25kb24sIFVLLiYjeEQ7RGVwYXJ0bWVudCBvZiBQdWJsaWMgSGVhbHRoIGFuZCBQcmlt
YXJ5IENhcmUsIFVuaXZlcnNpdHkgb2YgQ2FtYnJpZGdlLCBDYW1icmlkZ2UsIFVLLiYjeEQ7VGhl
IEJlcmxpbiBBZ2luZyBTdHVkeSBJSTsgUmVzZWFyY2ggR3JvdXAgb24gR2VyaWF0cmljczsgQ2hh
cml0ZSAtIFVuaXZlcnNpdGF0c21lZGl6aW4gQmVybGluLCBCZXJsaW4sIEdlcm1hbnkuJiN4RDtJ
bnN0aXR1dGUgb2YgTWVkaWNhbCBhbmQgSHVtYW4gR2VuZXRpY3MsIENoYXJpdGUgLSBVbml2ZXJz
aXRhdHNtZWRpemluIEJlcmxpbiwgQmVybGluLCBHZXJtYW55LiYjeEQ7R3J1cG8gZGUgRXBpZGVt
aW9sb2dpYSB5IEdlbmV0aWNhIENhcmRpb3Zhc2N1bGFyLCBJbnN0aXR1dCBIb3NwaXRhbCBkZWwg
TWFyIGQmYXBvcztJbnZlc3RpZ2FjaW9ucyBNZWRpcXVlcyAoSU1JTSksIEJhcmNlbG9uYSwgU3Bh
aW4uJiN4RDtNZWRTdGFyIEhlYXJ0IGFuZCBWYXNjdWxhciBJbnN0aXR1dGUsIE1lZFN0YXIgV2Fz
aGluZ3RvbiBIb3NwaXRhbCBDZW50ZXIsIFdhc2hpbmd0b24sIERDLCBVU0EuJiN4RDtEaXZpc2lv
biBvZiBFbmRvY3Jpbm9sb2d5IGFuZCBCYXNpYyBhbmQgVHJhbnNsYXRpb25hbCBPYmVzaXR5IFJl
c2VhcmNoLCBCb3N0b24gQ2hpbGRyZW4mYXBvcztzIEhvc3BpdGFsLCBCb3N0b24sIE1hc3NhY2h1
c2V0dHMsIFVTQS4mI3hEO0RlcGFydG1lbnQgb2YgR2VuZXRpY3MsIEhhcnZhcmQgTWVkaWNhbCBT
Y2hvb2wsIEJvc3RvbiwgTWFzc2FjaHVzZXR0cywgVVNBLiYjeEQ7RGVwYXJ0bWVudCBvZiBDYXJk
aW92YXNjdWxhciBSZXNlYXJjaCwgSVJDQ1MgSXN0aXR1dG8gZGkgUmljZXJjaGUgRmFybWFjb2xv
Z2ljaGUgTWFyaW8gTmVncmksIE1pbGFubywgSXRhbHkuJiN4RDtMZWVkcyBJbnN0aXR1dGUgb2Yg
R2VuZXRpY3MsIEhlYWx0aCBhbmQgVGhlcmFwZXV0aWNzLCBVbml2ZXJzaXR5IG9mIExlZWRzLCBM
ZWVkcywgVUsuJiN4RDtDYXJkaW92YXNjdWxhciBHZW5ldGljcyBhbmQgR2Vub21pY3MgR3JvdXAs
IEF0aGVyb3NjbGVyb3NpcyBSZXNlYXJjaCBVbml0LCBEZXBhcnRtZW50IG9mIE1lZGljaW5lIFNv
bG5hLCBLYXJvbGluc2thIEluc3RpdHV0ZXQsIFN0b2NraG9sbSwgU3dlZGVuLiYjeEQ7TGFib3Jh
dG9yeSBvZiBFcGlkZW1pb2xvZ3ksIERlbW9ncmFwaHksIGFuZCBCaW9tZXRyeSwgTmF0aW9uYWwg
SW5zdGl0dXRlIG9uIEFnaW5nLCBOYXRpb25hbCBJbnN0aXR1dGVzIG9mIEhlYWx0aCwgQmV0aGVz
ZGEsIE1hcnlsYW5kLCBVU0EuJiN4RDtDbGV2ZWxhbmQgQ2xpbmljLCBDbGV2ZWxhbmQsIE9oaW8s
IFVTQS4mI3hEO0RlcGFydG1lbnQgb2YgTWVkaWNpbmUsIERpdmlzaW9uIG9mIENhcmRpb3Zhc2N1
bGFyIE1lZGljaW5lLCBTdGFuZm9yZCBVbml2ZXJzaXR5IFNjaG9vbCBvZiBNZWRpY2luZSwgU3Rh
bmZvcmQsIENhbGlmb3JuaWEsIFVTQS4mI3hEO0thaXNlciBQZXJtYW5lbnRlIERpdmlzaW9uIG9m
IFJlc2VhcmNoLCBPYWtsYW5kLCBDYWxpZm9ybmlhLCBVU0EuJiN4RDtEdXJyZXIgQ2VudGVyIGZv
ciBDYXJkaW9nZW5ldGljIFJlc2VhcmNoLCBBbXN0ZXJkYW0sIFRoZSBOZXRoZXJsYW5kcy4mI3hE
O0ludGVydW5pdmVyc2l0eSBDYXJkaW9sb2d5IEluc3RpdHV0ZSBvZiB0aGUgTmV0aGVybGFuZHMs
IFV0cmVjaHQsIFRoZSBOZXRoZXJsYW5kcy4mI3hEO0RlcGFydG1lbnQgb2YgRm9yZW5zaWMgTWVk
aWNpbmUsIFVuaXZlcnNpdHkgb2YgVGFtcGVyZSBTY2hvb2wgb2YgTWVkaWNpbmUsIFRhbXBlcmUs
IEZpbmxhbmQuJiN4RDtDYXJkaW92YXNjdWxhciBTY2llbmNlLCBOYXRpb25hbCBIZWFydCBhbmQg
THVuZyBJbnN0aXR1dGUsIEltcGVyaWFsIENvbGxlZ2UgTG9uZG9uLCBMb25kb24sIFVLLiYjeEQ7
RGl2aXNpb24gb2YgQ2FyZGlvdmFzY3VsYXIgRGlzZWFzZXMsIERlcGFydG1lbnQgb2YgTWVkaWNp
bmUsIE1heW8gQ2xpbmljLCBSb2NoZXN0ZXIsIE1pbm5lc290YSwgVVNBLiYjeEQ7VGhlIE1pbmRp
Y2ggQ2hpbGQgSGVhbHRoIGFuZCBEZXZlbG9wbWVudCBJbnN0aXR1dGUsIFRoZSBJY2FobiBTY2hv
b2wgb2YgTWVkaWNpbmUgYXQgTW91bnQgU2luYWksIE5ldyBZb3JrLCBOZXcgWW9yaywgVVNBLiYj
eEQ7RGVwYXJ0bWVudCBvZiBDbGluaWNhbCBTY2llbmNlcywgSHlwZXJ0ZW5zaW9uIGFuZCBDYXJk
aW92YXNjdWxhciBEaXNlYXNlLCBMdW5kIFVuaXZlcnNpdHksIFVuaXZlcnNpdHkgSG9zcGl0YWwg
TWFsbW8sIE1hbG1vLCBTd2VkZW4uJiN4RDtTeW5sYWIgQWNhZGVteSwgU3lubGFiIFNlcnZpY2Vz
IEdtYkgsIE1hbm5oZWltLCBHZXJtYW55LiYjeEQ7Q2xpbmljYWwgSW5zdGl0dXRlIG9mIE1lZGlj
YWwgYW5kIENoZW1pY2FsIExhYm9yYXRvcnkgRGlhZ25vc3RpY3MsIE1lZGljYWwgVW5pdmVyc2l0
eSBvZiBHcmF6LCBHcmF6LCBBdXN0cmlhLiYjeEQ7U3RhbmZvcmQgQ2FyZGlvdmFzY3VsYXIgSW5z
dGl0dXRlLCBTdGFuZm9yZCBVbml2ZXJzaXR5LCBTdGFuZm9yZCwgQ2FsaWZvcm5pYSwgVVNBLiYj
eEQ7RGVwYXJ0bWVudCBvZiBHZW5ldGljcywgUGVyZWxtYW4gU2Nob29sIG9mIE1lZGljaW5lIGF0
IHRoZSBVbml2ZXJzaXR5IG9mIFBlbm5zeWx2YW5pYSwgUGhpbGFkZWxwaGlhLCBQZW5uc3lsdmFu
aWEsIFVTQS4mI3hEO0NhcmRpb3Zhc2N1bGFyIEluc3RpdHV0ZSwgUGVyZWxtYW4gU2Nob29sIG9m
IE1lZGljaW5lIGF0IHRoZSBVbml2ZXJzaXR5IG9mIFBlbm5zeWx2YW5pYSwgUGhpbGFkZWxwaGlh
LCBQZW5uc3lsdmFuaWEsIFVTQS4mI3hEO1VuaXZlcnNpdHkgb2YgT3R0YXdhIEhlYXJ0IEluc3Rp
dHV0ZSwgT3R0YXdhLCBDYW5hZGEuJiN4RDtEZXBhcnRtZW50IG9mIENocm9uaWMgRGlzZWFzZSBQ
cmV2ZW50aW9uLCBOYXRpb25hbCBJbnN0aXR1dGUgZm9yIEhlYWx0aCBhbmQgV2VsZmFyZSwgSGVs
c2lua2ksIEZpbmxhbmQuJiN4RDtEZXBhcnRtZW50IG9mIFBlZGlhdHJpY3MsIENvbGxlZ2Ugb2Yg
TWVkaWNpbmUsIFVuaXZlcnNpdHkgb2YgT2tsYWhvbWEgSGVhbHRoIFNjaWVuY2VzIENlbnRlciwg
T2tsYWhvbWEgQ2l0eSwgT2tsYWhvbWEsIFVTQS4mI3hEO0RlcGFydG1lbnQgb2YgUGhhcm1hY2V1
dGljYWwgU2NpZW5jZXMsIENvbGxlZ2Ugb2YgUGhhcm1hY3ksIFVuaXZlcnNpdHkgb2YgT2tsYWhv
bWEgSGVhbHRoIFNjaWVuY2VzIENlbnRlciwgT2tsYWhvbWEgQ2l0eSwgT2tsYWhvbWEsIFVTQS4m
I3hEO09rbGFob21hIENlbnRlciBmb3IgTmV1cm9zY2llbmNlLCBPa2xhaG9tYSBDaXR5LCBPa2xh
aG9tYSwgVVNBLiYjeEQ7UHVibGljIEhlYWx0aCBTY2llbmNlcyBEaXZpc2lvbiwgRnJlZCBIdXRj
aGluc29uIENhbmNlciBSZXNlYXJjaCBDZW50ZXIsIFNlYXR0bGUsIFdhc2hpbmd0b24sIFVTQS4m
I3hEO0RlcGFydG1lbnQgb2YgRXBpZGVtaW9sb2d5LCBVbml2ZXJzaXR5IG9mIFdhc2hpbmd0b24s
IFNlYXR0bGUsIFdhc2hpbmd0b24sIFVTQS4mI3hEO0RlcGFydG1lbnQgb2YgUHJvc3RoZXRpYyBE
ZW50aXN0cnksIENlbnRlciBmb3IgRGVudGFsIGFuZCBPcmFsIE1lZGljaW5lLCBVbml2ZXJzaXR5
IE1lZGljYWwgQ2VudGVyIEhhbWJ1cmctRXBwZW5kb3JmLCBIYW1idXJnLCBHZXJtYW55LiYjeEQ7
SW5zdGl0dXRlIG9mIENhcmRpb3Zhc2N1bGFyIGFuZCBNZWRpY2FsIFNjaWVuY2VzLCBGYWN1bHR5
IG9mIE1lZGljaW5lLCBVbml2ZXJzaXR5IG9mIEdsYXNnb3csIEdsYXNnb3csIFVLLiYjeEQ7SW5z
dGl0dXRlIGZvciBMYWJvcmF0b3J5IE1lZGljaW5lLCBDbGluaWNhbCBDaGVtaXN0cnkgYW5kIE1v
bGVjdWxhciBEaWFnbm9zdGljcywgVW5pdmVyc2l0eSBIb3NwaXRhbCBMZWlwemlnLCBNZWRpY2Fs
IEZhY3VsdHksIExlaXB6aWcsIEdlcm1hbnkuJiN4RDtIYXJ2YXJkIFNjaG9vbCBvZiBQdWJsaWMg
SGVhbHRoLCBCb3N0b24sIE1hc3NhY2h1c2V0dHMsIFVTQS4mI3hEO05hdGlvbmFsIEhlYXJ0LCBM
dW5nIGFuZCBCbG9vZCBJbnN0aXR1dGUgRGl2aXNpb24gb2YgSW50cmFtdXJhbCBSZXNlYXJjaCwg
QmV0aGVzZGEsIE1hcnlsYW5kLCBVU0EuJiN4RDtDYXJkaW9sb2d5IERpdmlzaW9uLCBNYXNzYWNo
dXNldHRzIEdlbmVyYWwgSG9zcGl0YWwsIEJvc3RvbiwgTWFzc2FjaHVzZXR0cywgVVNBLiYjeEQ7
RGVwYXJ0bWVudCBvZiBIZWFsdGggU2NpZW5jZXMsIFVuaXZlcnNpdHkgb2YgTGVpY2VzdGVyLCBM
ZWljZXN0ZXIsIFVLLiYjeEQ7UHJpbmNlc3MgQWwtSmF3aGFyYSBBbC1CcmFoaW0gQ2VudHJlIG9m
IEV4Y2VsbGVuY2UgaW4gUmVzZWFyY2ggb2YgSGVyZWRpdGFyeSBEaXNvcmRlcnMgKFBBQ0VSLUhE
KSwgS2luZyBBYmR1bGF6aXogVW5pdmVyc2l0eSwgSmVkZGFoLCBTYXVkaSBBcmFiaWEuPC9hdXRo
LWFkZHJlc3M+PHRpdGxlcz48dGl0bGU+QSBjb21wcmVoZW5zaXZlIDEsMDAwIEdlbm9tZXMtYmFz
ZWQgZ2Vub21lLXdpZGUgYXNzb2NpYXRpb24gbWV0YS1hbmFseXNpcyBvZiBjb3JvbmFyeSBhcnRl
cnkgZGlzZWFzZTwvdGl0bGU+PHNlY29uZGFyeS10aXRsZT5OYXQgR2VuZXQ8L3NlY29uZGFyeS10
aXRsZT48L3RpdGxlcz48cGVyaW9kaWNhbD48ZnVsbC10aXRsZT5OYXQgR2VuZXQ8L2Z1bGwtdGl0
bGU+PC9wZXJpb2RpY2FsPjxwYWdlcz4xMTIxLTExMzA8L3BhZ2VzPjx2b2x1bWU+NDc8L3ZvbHVt
ZT48bnVtYmVyPjEwPC9udW1iZXI+PGVkaXRpb24+MjAxNS8wOS8wODwvZWRpdGlvbj48a2V5d29y
ZHM+PGtleXdvcmQ+Q29yb25hcnkgQXJ0ZXJ5IERpc2Vhc2UvKmdlbmV0aWNzPC9rZXl3b3JkPjxr
ZXl3b3JkPipHZW5vbWUsIEh1bWFuPC9rZXl3b3JkPjxrZXl3b3JkPipHZW5vbWUtV2lkZSBBc3Nv
Y2lhdGlvbiBTdHVkeTwva2V5d29yZD48a2V5d29yZD5IdW1hbnM8L2tleXdvcmQ+PGtleXdvcmQ+
UGhlbm90eXBlPC9rZXl3b3JkPjwva2V5d29yZHM+PGRhdGVzPjx5ZWFyPjIwMTU8L3llYXI+PHB1
Yi1kYXRlcz48ZGF0ZT5PY3Q8L2RhdGU+PC9wdWItZGF0ZXM+PC9kYXRlcz48aXNibj4xNTQ2LTE3
MTggKEVsZWN0cm9uaWMpJiN4RDsxMDYxLTQwMzYgKExpbmtpbmcpPC9pc2JuPjxhY2Nlc3Npb24t
bnVtPjI2MzQzMzg3PC9hY2Nlc3Npb24tbnVtPjx1cmxzPjxyZWxhdGVkLXVybHM+PHVybD5odHRw
czovL3d3dy5uY2JpLm5sbS5uaWguZ292L3B1Ym1lZC8yNjM0MzM4NzwvdXJsPjwvcmVsYXRlZC11
cmxzPjwvdXJscz48Y3VzdG9tMj5QTUM0NTg5ODk1PC9jdXN0b20yPjxlbGVjdHJvbmljLXJlc291
cmNlLW51bT4xMC4xMDM4L25nLjMzOTY8L2VsZWN0cm9uaWMtcmVzb3VyY2UtbnVtPjwvcmVjb3Jk
PjwvQ2l0ZT48L0VuZE5vdGU+
</w:fldData>
        </w:fldChar>
      </w:r>
      <w:r w:rsidR="00882F7E">
        <w:rPr>
          <w:szCs w:val="22"/>
          <w:lang w:val="en-GB"/>
        </w:rPr>
        <w:instrText xml:space="preserve"> ADDIN EN.CITE </w:instrText>
      </w:r>
      <w:r w:rsidR="00882F7E">
        <w:rPr>
          <w:szCs w:val="22"/>
          <w:lang w:val="en-GB"/>
        </w:rPr>
        <w:fldChar w:fldCharType="begin">
          <w:fldData xml:space="preserve">PEVuZE5vdGU+PENpdGU+PEF1dGhvcj5OaWtwYXk8L0F1dGhvcj48WWVhcj4yMDE1PC9ZZWFyPjxS
ZWNOdW0+MTE8L1JlY051bT48RGlzcGxheVRleHQ+WzNdPC9EaXNwbGF5VGV4dD48cmVjb3JkPjxy
ZWMtbnVtYmVyPjExPC9yZWMtbnVtYmVyPjxmb3JlaWduLWtleXM+PGtleSBhcHA9IkVOIiBkYi1p
ZD0icHBhYTllZDBxMmRwenFldHdkcHh6ZHJpZnIydndlMnBmeGU1IiB0aW1lc3RhbXA9IjE1NzE3
NjY4NjIiPjExPC9rZXk+PC9mb3JlaWduLWtleXM+PHJlZi10eXBlIG5hbWU9IkpvdXJuYWwgQXJ0
aWNsZSI+MTc8L3JlZi10eXBlPjxjb250cmlidXRvcnM+PGF1dGhvcnM+PGF1dGhvcj5OaWtwYXks
IE0uPC9hdXRob3I+PGF1dGhvcj5Hb2VsLCBBLjwvYXV0aG9yPjxhdXRob3I+V29uLCBILiBILjwv
YXV0aG9yPjxhdXRob3I+SGFsbCwgTC4gTS48L2F1dGhvcj48YXV0aG9yPldpbGxlbmJvcmcsIEMu
PC9hdXRob3I+PGF1dGhvcj5LYW5vbmksIFMuPC9hdXRob3I+PGF1dGhvcj5TYWxlaGVlbiwgRC48
L2F1dGhvcj48YXV0aG9yPkt5cmlha291LCBULjwvYXV0aG9yPjxhdXRob3I+TmVsc29uLCBDLiBQ
LjwvYXV0aG9yPjxhdXRob3I+SG9wZXdlbGwsIEouIEMuPC9hdXRob3I+PGF1dGhvcj5XZWJiLCBU
LiBSLjwvYXV0aG9yPjxhdXRob3I+WmVuZywgTC48L2F1dGhvcj48YXV0aG9yPkRlaGdoYW4sIEEu
PC9hdXRob3I+PGF1dGhvcj5BbHZlciwgTS48L2F1dGhvcj48YXV0aG9yPkFybWFzdSwgUy4gTS48
L2F1dGhvcj48YXV0aG9yPkF1cm8sIEsuPC9hdXRob3I+PGF1dGhvcj5Cam9ubmVzLCBBLjwvYXV0
aG9yPjxhdXRob3I+Q2hhc21hbiwgRC4gSS48L2F1dGhvcj48YXV0aG9yPkNoZW4sIFMuPC9hdXRo
b3I+PGF1dGhvcj5Gb3JkLCBJLjwvYXV0aG9yPjxhdXRob3I+RnJhbmNlc2NoaW5pLCBOLjwvYXV0
aG9yPjxhdXRob3I+R2llZ2VyLCBDLjwvYXV0aG9yPjxhdXRob3I+R3JhY2UsIEMuPC9hdXRob3I+
PGF1dGhvcj5HdXN0YWZzc29uLCBTLjwvYXV0aG9yPjxhdXRob3I+SHVhbmcsIEouPC9hdXRob3I+
PGF1dGhvcj5Id2FuZywgUy4gSi48L2F1dGhvcj48YXV0aG9yPktpbSwgWS4gSy48L2F1dGhvcj48
YXV0aG9yPktsZWJlciwgTS4gRS48L2F1dGhvcj48YXV0aG9yPkxhdSwgSy4gVy48L2F1dGhvcj48
YXV0aG9yPkx1LCBYLjwvYXV0aG9yPjxhdXRob3I+THUsIFkuPC9hdXRob3I+PGF1dGhvcj5MeXl0
aWthaW5lbiwgTC4gUC48L2F1dGhvcj48YXV0aG9yPk1paGFpbG92LCBFLjwvYXV0aG9yPjxhdXRo
b3I+TW9ycmlzb24sIEEuIEMuPC9hdXRob3I+PGF1dGhvcj5QZXJ2amFrb3ZhLCBOLjwvYXV0aG9y
PjxhdXRob3I+UXUsIEwuPC9hdXRob3I+PGF1dGhvcj5Sb3NlLCBMLiBNLjwvYXV0aG9yPjxhdXRo
b3I+U2FsZmF0aSwgRS48L2F1dGhvcj48YXV0aG9yPlNheGVuYSwgUi48L2F1dGhvcj48YXV0aG9y
PlNjaG9seiwgTS48L2F1dGhvcj48YXV0aG9yPlNtaXRoLCBBLiBWLjwvYXV0aG9yPjxhdXRob3I+
VGlra2FuZW4sIEUuPC9hdXRob3I+PGF1dGhvcj5VaXR0ZXJsaW5kZW4sIEEuPC9hdXRob3I+PGF1
dGhvcj5ZYW5nLCBYLjwvYXV0aG9yPjxhdXRob3I+WmhhbmcsIFcuPC9hdXRob3I+PGF1dGhvcj5a
aGFvLCBXLjwvYXV0aG9yPjxhdXRob3I+ZGUgQW5kcmFkZSwgTS48L2F1dGhvcj48YXV0aG9yPmRl
IFZyaWVzLCBQLiBTLjwvYXV0aG9yPjxhdXRob3I+dmFuIFp1eWRhbSwgTi4gUi48L2F1dGhvcj48
YXV0aG9yPkFuYW5kLCBTLiBTLjwvYXV0aG9yPjxhdXRob3I+QmVydHJhbSwgTC48L2F1dGhvcj48
YXV0aG9yPkJldXRuZXIsIEYuPC9hdXRob3I+PGF1dGhvcj5EZWRvdXNzaXMsIEcuPC9hdXRob3I+
PGF1dGhvcj5Gcm9zc2FyZCwgUC48L2F1dGhvcj48YXV0aG9yPkdhdWd1aWVyLCBELjwvYXV0aG9y
PjxhdXRob3I+R29vZGFsbCwgQS4gSC48L2F1dGhvcj48YXV0aG9yPkdvdHRlc21hbiwgTy48L2F1
dGhvcj48YXV0aG9yPkhhYmVyLCBNLjwvYXV0aG9yPjxhdXRob3I+SGFuLCBCLiBHLjwvYXV0aG9y
PjxhdXRob3I+SHVhbmcsIEouPC9hdXRob3I+PGF1dGhvcj5KYWxpbHphZGVoLCBTLjwvYXV0aG9y
PjxhdXRob3I+S2Vzc2xlciwgVC48L2F1dGhvcj48YXV0aG9yPktvbmlnLCBJLiBSLjwvYXV0aG9y
PjxhdXRob3I+TGFubmZlbHQsIEwuPC9hdXRob3I+PGF1dGhvcj5MaWViLCBXLjwvYXV0aG9yPjxh
dXRob3I+TGluZCwgTC48L2F1dGhvcj48YXV0aG9yPkxpbmRncmVuLCBDLiBNLjwvYXV0aG9yPjxh
dXRob3I+TG9ra2ksIE0uIEwuPC9hdXRob3I+PGF1dGhvcj5NYWdudXNzb24sIFAuIEsuPC9hdXRo
b3I+PGF1dGhvcj5NYWxsaWNrLCBOLiBILjwvYXV0aG9yPjxhdXRob3I+TWVocmEsIE4uPC9hdXRo
b3I+PGF1dGhvcj5NZWl0aW5nZXIsIFQuPC9hdXRob3I+PGF1dGhvcj5NZW1vbiwgRi4gVS48L2F1
dGhvcj48YXV0aG9yPk1vcnJpcywgQS4gUC48L2F1dGhvcj48YXV0aG9yPk5pZW1pbmVuLCBNLiBT
LjwvYXV0aG9yPjxhdXRob3I+UGVkZXJzZW4sIE4uIEwuPC9hdXRob3I+PGF1dGhvcj5QZXRlcnMs
IEEuPC9hdXRob3I+PGF1dGhvcj5SYWxsaWRpcywgTC4gUy48L2F1dGhvcj48YXV0aG9yPlJhc2hl
ZWQsIEEuPC9hdXRob3I+PGF1dGhvcj5TYW11ZWwsIE0uPC9hdXRob3I+PGF1dGhvcj5TaGFoLCBT
LiBILjwvYXV0aG9yPjxhdXRob3I+U2luaXNhbG8sIEouPC9hdXRob3I+PGF1dGhvcj5TdGlycnVw
cywgSy4gRS48L2F1dGhvcj48YXV0aG9yPlRyb21wZXQsIFMuPC9hdXRob3I+PGF1dGhvcj5XYW5n
LCBMLjwvYXV0aG9yPjxhdXRob3I+WmFtYW4sIEsuIFMuPC9hdXRob3I+PGF1dGhvcj5BcmRpc3Np
bm8sIEQuPC9hdXRob3I+PGF1dGhvcj5Cb2Vyd2lua2xlLCBFLjwvYXV0aG9yPjxhdXRob3I+Qm9y
ZWNraSwgSS4gQi48L2F1dGhvcj48YXV0aG9yPkJvdHRpbmdlciwgRS4gUC48L2F1dGhvcj48YXV0
aG9yPkJ1cmluZywgSi4gRS48L2F1dGhvcj48YXV0aG9yPkNoYW1iZXJzLCBKLiBDLjwvYXV0aG9y
PjxhdXRob3I+Q29sbGlucywgUi48L2F1dGhvcj48YXV0aG9yPkN1cHBsZXMsIEwuIEEuPC9hdXRo
b3I+PGF1dGhvcj5EYW5lc2gsIEouPC9hdXRob3I+PGF1dGhvcj5EZW11dGgsIEkuPC9hdXRob3I+
PGF1dGhvcj5FbG9zdWEsIFIuPC9hdXRob3I+PGF1dGhvcj5FcHN0ZWluLCBTLiBFLjwvYXV0aG9y
PjxhdXRob3I+RXNrbywgVC48L2F1dGhvcj48YXV0aG9yPkZlaXRvc2EsIE0uIEYuPC9hdXRob3I+
PGF1dGhvcj5GcmFuY28sIE8uIEguPC9hdXRob3I+PGF1dGhvcj5GcmFuem9zaSwgTS4gRy48L2F1
dGhvcj48YXV0aG9yPkdyYW5nZXIsIEMuIEIuPC9hdXRob3I+PGF1dGhvcj5HdSwgRC48L2F1dGhv
cj48YXV0aG9yPkd1ZG5hc29uLCBWLjwvYXV0aG9yPjxhdXRob3I+SGFsbCwgQS4gUy48L2F1dGhv
cj48YXV0aG9yPkhhbXN0ZW4sIEEuPC9hdXRob3I+PGF1dGhvcj5IYXJyaXMsIFQuIEIuPC9hdXRo
b3I+PGF1dGhvcj5IYXplbiwgUy4gTC48L2F1dGhvcj48YXV0aG9yPkhlbmdzdGVuYmVyZywgQy48
L2F1dGhvcj48YXV0aG9yPkhvZm1hbiwgQS48L2F1dGhvcj48YXV0aG9yPkluZ2Vsc3NvbiwgRS48
L2F1dGhvcj48YXV0aG9yPklyaWJhcnJlbiwgQy48L2F1dGhvcj48YXV0aG9yPkp1a2VtYSwgSi4g
Vy48L2F1dGhvcj48YXV0aG9yPkthcmh1bmVuLCBQLiBKLjwvYXV0aG9yPjxhdXRob3I+S2ltLCBC
LiBKLjwvYXV0aG9yPjxhdXRob3I+S29vbmVyLCBKLiBTLjwvYXV0aG9yPjxhdXRob3I+S3VsbG8s
IEkuIEouPC9hdXRob3I+PGF1dGhvcj5MZWh0aW1ha2ksIFQuPC9hdXRob3I+PGF1dGhvcj5Mb29z
LCBSLiBKLiBGLjwvYXV0aG9yPjxhdXRob3I+TWVsYW5kZXIsIE8uPC9hdXRob3I+PGF1dGhvcj5N
ZXRzcGFsdSwgQS48L2F1dGhvcj48YXV0aG9yPk1hcnosIFcuPC9hdXRob3I+PGF1dGhvcj5QYWxt
ZXIsIEMuIE4uPC9hdXRob3I+PGF1dGhvcj5QZXJvbGEsIE0uPC9hdXRob3I+PGF1dGhvcj5RdWVy
dGVybW91cywgVC48L2F1dGhvcj48YXV0aG9yPlJhZGVyLCBELiBKLjwvYXV0aG9yPjxhdXRob3I+
Umlka2VyLCBQLiBNLjwvYXV0aG9yPjxhdXRob3I+UmlwYXR0aSwgUy48L2F1dGhvcj48YXV0aG9y
PlJvYmVydHMsIFIuPC9hdXRob3I+PGF1dGhvcj5TYWxvbWFhLCBWLjwvYXV0aG9yPjxhdXRob3I+
U2FuZ2hlcmEsIEQuIEsuPC9hdXRob3I+PGF1dGhvcj5TY2h3YXJ0eiwgUy4gTS48L2F1dGhvcj48
YXV0aG9yPlNlZWRvcmYsIFUuPC9hdXRob3I+PGF1dGhvcj5TdGV3YXJ0LCBBLiBGLjwvYXV0aG9y
PjxhdXRob3I+U3RvdHQsIEQuIEouPC9hdXRob3I+PGF1dGhvcj5UaGllcnksIEouPC9hdXRob3I+
PGF1dGhvcj5aYWxsb3VhLCBQLiBBLjwvYXV0aG9yPjxhdXRob3I+TyZhcG9zO0Rvbm5lbGwsIEMu
IEouPC9hdXRob3I+PGF1dGhvcj5SZWlsbHksIE0uIFAuPC9hdXRob3I+PGF1dGhvcj5Bc3NpbWVz
LCBULiBMLjwvYXV0aG9yPjxhdXRob3I+VGhvbXBzb24sIEouIFIuPC9hdXRob3I+PGF1dGhvcj5F
cmRtYW5uLCBKLjwvYXV0aG9yPjxhdXRob3I+Q2xhcmtlLCBSLjwvYXV0aG9yPjxhdXRob3I+V2F0
a2lucywgSC48L2F1dGhvcj48YXV0aG9yPkthdGhpcmVzYW4sIFMuPC9hdXRob3I+PGF1dGhvcj5N
Y1BoZXJzb24sIFIuPC9hdXRob3I+PGF1dGhvcj5EZWxvdWthcywgUC48L2F1dGhvcj48YXV0aG9y
PlNjaHVua2VydCwgSC48L2F1dGhvcj48YXV0aG9yPlNhbWFuaSwgTi4gSi48L2F1dGhvcj48YXV0
aG9yPkZhcnJhbGwsIE0uPC9hdXRob3I+PC9hdXRob3JzPjwvY29udHJpYnV0b3JzPjxhdXRoLWFk
ZHJlc3M+UnVkZHkgQ2FuYWRpYW4gQ2FyZGlvdmFzY3VsYXIgR2VuZXRpY3MgQ2VudHJlLCBVbml2
ZXJzaXR5IG9mIE90dGF3YSBIZWFydCBJbnN0aXR1dGUsIE90dGF3YSwgQ2FuYWRhLiYjeEQ7RGl2
aXNpb24gb2YgQ2FyZGlvdmFzY3VsYXIgTWVkaWNpbmUsIFJhZGNsaWZmZSBEZXBhcnRtZW50IG9m
IE1lZGljaW5lLCBVbml2ZXJzaXR5IG9mIE94Zm9yZCwgT3hmb3JkLCBVSy4mI3hEO1dlbGxjb21l
IFRydXN0IENlbnRyZSBmb3IgSHVtYW4gR2VuZXRpY3MsIFVuaXZlcnNpdHkgb2YgT3hmb3JkLCBP
eGZvcmQsIFVLLiYjeEQ7QnJvYWQgSW5zdGl0dXRlIG9mIHRoZSBNYXNzYWNodXNldHRzIEluc3Rp
dHV0ZSBvZiBUZWNobm9sb2d5IGFuZCBIYXJ2YXJkIFVuaXZlcnNpdHksIENhbWJyaWRnZSwgTWFz
c2FjaHVzZXR0cywgVVNBLiYjeEQ7Q2FyZGlvdmFzY3VsYXIgUmVzZWFyY2ggQ2VudGVyLCBNYXNz
YWNodXNldHRzIEdlbmVyYWwgSG9zcGl0YWwsIEJvc3RvbiwgTWFzc2FjaHVzZXR0cywgVVNBLiYj
eEQ7Q2VudGVyIGZvciBIdW1hbiBHZW5ldGljIFJlc2VhcmNoLCBNYXNzYWNodXNldHRzIEdlbmVy
YWwgSG9zcGl0YWwsIEJvc3RvbiwgTWFzc2FjaHVzZXR0cywgVVNBLiYjeEQ7RGVwYXJ0bWVudCBv
ZiBNZWRpY2luZSwgSGFydmFyZCBNZWRpY2FsIFNjaG9vbCwgQm9zdG9uLCBNYXNzYWNodXNldHRz
LCBVU0EuJiN4RDtEZXBhcnRtZW50IG9mIENhcmRpb3Zhc2N1bGFyIFNjaWVuY2VzLCBVbml2ZXJz
aXR5IG9mIExlaWNlc3RlciwgTGVpY2VzdGVyLCBVSy4mI3hEO0luc3RpdHV0IGZ1ciBJbnRlZ3Jh
dGl2ZSB1bmQgRXhwZXJpbWVudGVsbGUgR2Vub21paywgVW5pdmVyc2l0YXQgenUgTHViZWNrLCBM
dWJlY2ssIEdlcm1hbnkuJiN4RDtEWkhLIChHZXJtYW4gUmVzZWFyY2ggQ2VudGVyIGZvciBDYXJk
aW92YXNjdWxhciBSZXNlYXJjaCkgcGFydG5lciBzaXRlIEhhbWJ1cmctTHViZWNrLUtpZWwsIEx1
YmVjaywgR2VybWFueS4mI3hEO1dpbGxpYW0gSGFydmV5IFJlc2VhcmNoIEluc3RpdHV0ZSwgQmFy
dHMgYW5kIHRoZSBMb25kb24gU2Nob29sIG9mIE1lZGljaW5lIGFuZCBEZW50aXN0cnksIFF1ZWVu
IE1hcnkgVW5pdmVyc2l0eSBvZiBMb25kb24sIExvbmRvbiwgVUsuJiN4RDtQZXJlbG1hbiBTY2hv
b2wgb2YgTWVkaWNpbmUsIFVuaXZlcnNpdHkgb2YgUGVubnN5bHZhbmlhLCBQaGlsYWRlbHBoaWEs
IFBlbm5zeWx2YW5pYSwgVVNBLiYjeEQ7Q2VudGVyIGZvciBOb24tQ29tbXVuaWNhYmxlIERpc2Vh
c2VzLCBLYXJhY2hpLCBQYWtpc3Rhbi4mI3hEO05JSFIgTGVpY2VzdGVyIENhcmRpb3Zhc2N1bGFy
IEJpb21lZGljYWwgUmVzZWFyY2ggVW5pdCwgR2xlbmZpZWxkIEhvc3BpdGFsLCBMZWljZXN0ZXIs
IFVLLiYjeEQ7Q1RTVSwgTnVmZmllbGQgRGVwYXJ0bWVudCBvZiBQb3B1bGF0aW9uIEhlYWx0aCwg
VW5pdmVyc2l0eSBvZiBPeGZvcmQsIE94Zm9yZCwgVUsuJiN4RDtEZXV0c2NoZXMgSGVyenplbnRy
dW0gTXVuY2hlbiwgVGVjaG5pc2NoZSBVbml2ZXJzaXRhdCBNdW5jaGVuLCBNdW5jaGVuLCBHZXJt
YW55LiYjeEQ7RFpISyAoR2VybWFuIENlbnRyZSBmb3IgQ2FyZGlvdmFzY3VsYXIgUmVzZWFyY2gp
LCBwYXJ0bmVyIHNpdGUgTXVuaWNoIEhlYXJ0IEFsbGlhbmNlLCBNdW5jaGVuLCBHZXJtYW55LiYj
eEQ7RGVwYXJ0bWVudCBvZiBFcGlkZW1pb2xvZ3ksIEVyYXNtdXMgVW5pdmVyc2l0eSBNZWRpY2Fs
IGNlbnRlciwgUm90dGVyZGFtLCBUaGUgTmV0aGVybGFuZHMuJiN4RDtFc3RvbmlhbiBHZW5vbWUg
Q2VudGVyLCBVbml2ZXJzaXR5IG9mIFRhcnR1LCBUYXJ0dSwgRXN0b25pYS4mI3hEO0luc3RpdHV0
ZSBvZiBNb2xlY3VsYXIgYW5kIENlbGwgQmlvbG9neSwgVW5pdmVyc2l0eSBvZiBUYXJ0dSwgVGFy
dHUsIEVzdG9uaWEuJiN4RDtEaXZpc2lvbiBvZiBCaW9tZWRpY2FsIFN0YXRpc3RpY3MgYW5kIElu
Zm9ybWF0aWNzLCBEZXBhcnRtZW50IG9mIEhlYWx0aCBTY2llbmNlcyBSZXNlYXJjaCwgTWF5byBD
bGluaWMsIFJvY2hlc3RlciwgTWlubmVzb3RhLCBVU0EuJiN4RDtEZXBhcnRtZW50IG9mIEhlYWx0
aCwgTmF0aW9uYWwgSW5zdGl0dXRlIGZvciBIZWFsdGggYW5kIFdlbGZhcmUsIEhlbHNpbmtpLCBG
aW5sYW5kLiYjeEQ7SW5zdGl0dXRlIGZvciBNb2xlY3VsYXIgTWVkaWNpbmUgRmlubGFuZCAoRklN
TSksIFVuaXZlcnNpdHkgb2YgSGVsc2lua2ksIEhlbHNpbmtpLCBGaW5sYW5kLiYjeEQ7RGlhYmV0
ZXMgJmFtcDsgT2Jlc2l0eSBSZXNlYXJjaCBQcm9ncmFtLCBVbml2ZXJzaXR5IG9mIEhlbHNpbmtp
LCBIZWxzaW5raSwgRmlubGFuZC4mI3hEO0RpdmlzaW9uIG9mIFByZXZlbnRpdmUgTWVkaWNpbmUs
IEJyaWdoYW0gYW5kIFdvbWVuJmFwb3M7cyBIb3NwaXRhbCwgQm9zdG9uLCBNYXNzYWNodXNldHRz
LCBVU0EuJiN4RDtIYXJ2YXJkIE1lZGljYWwgU2Nob29sLCBCb3N0b24sIE1hc3NhY2h1c2V0dHMs
IFVTQS4mI3hEO1N0YXRlIEtleSBMYWJvcmF0b3J5IG9mIENhcmRpb3Zhc2N1bGFyIERpc2Vhc2Us
IEZ1d2FpIEhvc3BpdGFsLCBOYXRpb25hbCBDZW50ZXIgb2YgQ2FyZGlvdmFzY3VsYXIgRGlzZWFz
ZXMsIENoaW5lc2UgQWNhZGVteSBvZiBNZWRpY2FsIFNjaWVuY2VzIGFuZCBQZWtpbmcgVW5pb24g
TWVkaWNhbCBDb2xsZWdlLCBCZWlqaW5nLCBDaGluYS4mI3hEO1JvYmVydHNvbiBDZW50ZXIgZm9y
IEJpb3N0YXRpc3RpY3MsIFVuaXZlcnNpdHkgb2YgR2xhc2dvdywgR2xhc2dvdywgVUsuJiN4RDtE
ZXBhcnRtZW50IG9mIEVwaWRlbWlvbG9neSwgR2lsbGluZ3MgU2Nob29sIG9mIEdsb2JhbCBQdWJs
aWMgSGVhbHRoLCBVbml2ZXJzaXR5IG9mIE5vcnRoIENhcm9saW5hLCBDaGFwZWwgSGlsbCwgTm9y
dGggQ2Fyb2xpbmEsIFVTQS4mI3hEO0luc3RpdHV0ZSBvZiBFcGlkZW1pb2xvZ3kgSUksIEhlbG1o
b2x0eiBaZW50cnVtIE11bmNoZW4sIEdlcm1hbiBSZXNlYXJjaCBDZW50ZXIgZm9yIEVudmlyb25t
ZW50YWwgSGVhbHRoLCBOZXVoZXJiZXJnLCBHZXJtYW55LiYjeEQ7UmVzZWFyY2ggVW5pdCBvZiBN
b2xlY3VsYXIgRXBpZGVtaW9sb2d5LCBIZWxtaG9sdHogWmVudHJ1bSBNdW5jaGVuLCBHZXJtYW4g
UmVzZWFyY2ggQ2VudGVyIGZvciBFbnZpcm9ubWVudGFsIEhlYWx0aCwgTmV1aGVyYmVyZywgR2Vy
bWFueS4mI3hEO01vbGVjdWxhciBFcGlkZW1pb2xvZ3ksIERlcGFydG1lbnQgb2YgTWVkaWNhbCBT
Y2llbmNlcywgVXBwc2FsYSBVbml2ZXJzaXR5LCBVcHBzYWxhLCBTd2VkZW4uJiN4RDtTY2llbmNl
IGZvciBMaWZlIExhYm9yYXRvcnksIFVwcHNhbGEgVW5pdmVyc2l0eSwgVXBwc2FsYSwgU3dlZGVu
LiYjeEQ7V2VsbGNvbWUgVHJ1c3QgU2FuZ2VyIEluc3RpdHV0ZSwgSGlueHRvbiwgQ2FtYnJpZGdl
LCBVSy4mI3hEO05hdGlvbmFsIEhlYXJ0LCBMdW5nLCBhbmQgQmxvb2QgSW5zdGl0dXRlJmFwb3M7
cyBGcmFtaW5naGFtIEhlYXJ0IFN0dWR5LCBGcmFtaW5naGFtLCBNYXNzYWNodXNldHRzLCBVU0Eu
JiN4RDtEZXBhcnRtZW50IG9mIEJpb3N0YXRpc3RpY3MsIEJvc3RvbiBVbml2ZXJzaXR5IFNjaG9v
bCBvZiBQdWJsaWMgSGVhbHRoLCBCb3N0b24sIE1hc3NhY2h1c2V0dHMsIFVTQS4mI3hEO0NlbnRl
ciBmb3IgR2Vub21lIFNjaWVuY2UsIEtvcmVhIE5hdGlvbmFsIEluc3RpdHV0ZSBvZiBIZWFsdGgs
IENodW5nY2hlb25nYnVrLWRvLCBLb3JlYS4mI3hEO1Z0aCBEZXBhcnRtZW50IG9mIE1lZGljaW5l
IChOZXBocm9sb2d5LCBIeXBlcnRlbnNpb2xvZ3ksIEVuZG9jcmlub2xvZ3ksIERpYWJldG9sb2d5
LCBSaGV1bWF0b2xvZ3kpLCBNZWRpY2FsIEZhY3VsdHkgb2YgTWFubmhlaW0sIFVuaXZlcnNpdHkg
b2YgSGVpZGVsYmVyZywgTWFubmhlaW0sIEdlcm1hbnkuJiN4RDtUaGUgQ2hhcmxlcyBCcm9uZm1h
biBJbnN0aXR1dGUgZm9yIFBlcnNvbmFsaXplZCBNZWRpY2luZSwgVGhlIEljYWhuIFNjaG9vbCBv
ZiBNZWRpY2luZSBhdCBNb3VudCBTaW5haSwgTmV3IFlvcmssIE5ldyBZb3JrLCBVU0EuJiN4RDtU
aGUgR2VuZXRpY3Mgb2YgT2Jlc2l0eSBhbmQgUmVsYXRlZCBNZXRhYm9saWMgVHJhaXRzIFByb2dy
YW0sIFRoZSBJY2FobiBTY2hvb2wgb2YgTWVkaWNpbmUgYXQgTW91bnQgU2luYWksIE5ldyBZb3Jr
LCBOZXcgWW9yaywgVVNBLiYjeEQ7RGVwYXJ0bWVudCBvZiBDbGluaWNhbCBDaGVtaXN0cnksIEZp
bWxhYiBMYWJvcmF0b3JpZXMsIFRhbXBlcmUsIEZpbmxhbmQuJiN4RDtEZXBhcnRtZW50IG9mIENs
aW5pY2FsIENoZW1pc3RyeSwgVW5pdmVyc2l0eSBvZiBUYW1wZXJlIFNjaG9vbCBvZiBNZWRpY2lu
ZSwgVGFtcGVyZSwgRmlubGFuZC4mI3hEO0h1bWFuIEdlbmV0aWNzIENlbnRlciwgU2Nob29sIG9m
IFB1YmxpYyBIZWFsdGgsIFRoZSBVbml2ZXJzaXR5IG9mIFRleGFzIEhlYWx0aCBTY2llbmNlIENl
bnRlciBhdCBIb3VzdG9uLCBIb3VzdG9uLCBUZXhhcywgVVNBLiYjeEQ7RGVwYXJ0bWVudCBvZiBC
aW9zdGF0aXN0aWNzIGFuZCBFcGlkZW1pb2xvZ3ksIFVuaXZlcnNpdHkgb2YgUGVubnN5bHZhbmlh
LCBQaGlsYWRlbHBoaWEsIFBlbm5zeWx2YW5pYSwgVVNBLiYjeEQ7RGVwYXJ0bWVudCBvZiBNZWRp
Y2luZSwgRGl2aXNpb24gb2YgQ2FyZGlvdmFzY3VsYXIgTWVkaWNpbmUsIFN0YW5mb3JkIFVuaXZl
cnNpdHksIFN0YW5mb3JkLCBDYWxpZm9ybmlhLCBVU0EuJiN4RDtEZXBhcnRtZW50IG9mIEFuZXN0
aGVzaWEsIENyaXRpY2FsIENhcmUgYW5kIFBhaW4gTWVkaWNpbmUsIE1hc3NhY2h1c2V0dHMgR2Vu
ZXJhbCBIb3NwaXRhbCwgSGFydmFyZCBNZWRpY2FsIFNjaG9vbCwgQm9zdG9uLCBNYXNzYWNodXNl
dHRzLCBVU0EuJiN4RDtJbnN0aXR1dGUgZm9yIE1lZGljYWwgSW5mb3JtYXRpY3MsIFN0YXRpc3Rp
Y3MgYW5kIEVwaWRlbWlvbG9neSwgTWVkaWNhbCBGYWN1bHR5LCBVbml2ZXJzaXR5IG9mIExlaXB6
aWcsIExlaXB6aWcsIEdlcm1hbnkuJiN4RDtMSUZFIFJlc2VhcmNoIENlbnRlciBvZiBDaXZpbGl6
YXRpb24gRGlzZWFzZXMsIExlaXB6aWcsIEdlcm1hbnkuJiN4RDtJY2VsYW5kaWMgSGVhcnQgQXNz
b2NpYXRpb24sIEtvcGF2b2d1ciwgSWNlbGFuZC4mI3hEO0ZhY3VsdHkgb2YgTWVkaWNpbmUsIFVu
aXZlcnNpdHkgb2YgSWNlbGFuZCwgUmV5a2phdmlrLCBJY2VsYW5kLiYjeEQ7RGVwYXJ0bWVudCBv
ZiBQdWJsaWMgSGVhbHRoLCBVbml2ZXJzaXR5IG9mIEhlbHNpbmtpLCBIZWxzaW5raSwgRmlubGFu
ZC4mI3hEO0luc3RpdHV0ZSBmb3IgTW9sZWN1bGFyIE1lZGljaW5lIEZpbmxhbmQgRklNTSwgVW5p
dmVyc2l0eSBvZiBIZWxzaW5raSwgSGVsc2lua2ksIEZpbmxhbmQuJiN4RDtEZXBhcnRtZW50IG9m
IEVwaWRlbWlvbG9neSBhbmQgQmlvc3RhdGlzdGljcywgSW1wZXJpYWwgQ29sbGVnZSBMb25kb24s
IExvbmRvbiwgVUsuJiN4RDtEZXBhcnRtZW50IG9mIENhcmRpb2xvZ3ksIEVhbGluZyBIb3NwaXRh
bCBOSFMgVHJ1c3QsIE1pZGRsZXNleCwgVUsuJiN4RDtNZWRpY2FsIFJlc2VhcmNoIEluc3RpdHV0
ZSwgVW5pdmVyc2l0eSBvZiBEdW5kZWUsIER1bmRlZSwgVUsuJiN4RDtQb3B1bGF0aW9uIEhlYWx0
aCBSZXNlYXJjaCBJbnN0aXR1dGUsIEhhbWlsdG9uIEhlYWx0aCBTY2llbmNlcywgRGVwYXJ0bWVu
dCBvZiBNZWRpY2luZSwgTWNNYXN0ZXIgVW5pdmVyc2l0eSwgSGFtaWx0b24sIE9udGFyaW8sIENh
bmFkYS4mI3hEO1BsYXRmb3JtIGZvciBHZW5vbWUgQW5hbHl0aWNzLCBJbnN0aXR1dGVzIG9mIE5l
dXJvZ2VuZXRpY3MgJmFtcDsgSW50ZWdyYXRpdmUgYW5kIEV4cGVyaW1lbnRhbCBHZW5vbWljcywg
VW5pdmVyc2l0eSBvZiBMdWJlY2ssIEx1YmVjaywgR2VybWFueS4mI3hEO05ldXJvZXBpZGVtaW9s
b2d5IGFuZCBBZ2VpbmcgUmVzZWFyY2ggVW5pdCwgU2Nob29sIG9mIFB1YmxpYyBIZWFsdGgsIEZh
Y3VsdHkgb2YgTWVkaWNpbmUsIFRoZSBJbXBlcmlhbCBDb2xsZWdlIG9mIFNjaWVuY2UsIFRlY2hu
b2xvZ3ksIGFuZCBNZWRpY2luZSwgTG9uZG9uLCBVSy4mI3hEO0hlYXJ0IENlbnRlciBMZWlwemln
LCBDYXJkaW9sb2d5LCBVbml2ZXJzaXR5IG9mIExlaXB6aWcsIExlaXB6aWcsIEdlcm1hbnkuJiN4
RDtEZXBhcnRtZW50IG9mIERpZXRldGljcy1OdXRyaXRpb24sIEhhcm9rb3BpbyBVbml2ZXJzaXR5
LCBBdGhlbnMsIEdyZWVjZS4mI3hEO0lOU0VSTSwgVU1SUzExMzgsIENlbnRyZSBkZSBSZWNoZXJj
aGUgZGVzIENvcmRlbGllcnMsIFBhcmlzLCBGcmFuY2UuJiN4RDtEZXBhcnRtZW50IG9mIENhcmRp
b3Zhc2N1bGFyIFNjaWVuY2VzLCBVbml2ZXJzaXR5IG9mIExlaWNlc3RlciwgR2xlbmZpZWxkIEhv
c3BpdGFsLCBMZWljZXN0ZXIsIFVLLiYjeEQ7TGViYW5lc2UgQW1lcmljYW4gVW5pdmVyc2l0eSwg
U2Nob29sIG9mIE1lZGljaW5lLCBCZWlydXQsIExlYmFub24uJiN4RDtIeXBlcnRlbnNpb24gRGl2
aXNpb24sIEZ1d2FpIEhvc3BpdGFsLCBOYXRpb25hbCBDZW50ZXIgRm9yIENhcmRpb3Zhc2N1bGFy
IERpc2Vhc2VzLCBDaGluZXNlIEFjYWRlbXkgb2YgTWVkaWNhbCBTY2llbmNlcyBhbmQgUGVraW5n
IFVuaW9uIE1lZGljYWwgQ29sbGVnZSwgQmVpamluZywgQ2hpbmEuJiN4RDtLbGluaWt1bSByZWNo
dHMgZGVyIElzYXIsIE11bmNoZW4sIEdlcm1hbnkuJiN4RDtJbnN0aXR1dCBmdXIgTWVkaXppbmlz
Y2hlIEJpb21ldHJpZSB1bmQgU3RhdGlzdGlrLCBVbml2ZXJzaXRhdCB6dSBMdWJlY2ssIEx1YmVj
aywgR2VybWFueS4mI3hEO0RlcGFydG1lbnQgb2YgUHVibGljIEhlYWx0aCBhbmQgQ2FyaW5nIFNj
aWVuY2VzLCBHZXJpYXRyaWNzLCBVcHBzYWxhIFVuaXZlcnNpdHksIFVwcHNhbGEsIFN3ZWRlbi4m
I3hEO0luc3RpdHV0IGZ1ciBFcGlkZW1pb2xvZ2llLCBDaHJpc3RpYW4tQWxicmVjaHRzIFVuaXZl
cnNpdGF0IHp1IEtpZWwsIEtpZWwsIEdlcm1hbnkuJiN4RDtEZXBhcnRtZW50IG9mIE1lZGljYWwg
U2NpZW5jZXMsIENhcmRpb3Zhc2N1bGFyIEVwaWRlbWlvbG9neSwgVXBwc2FsYSBVbml2ZXJzaXR5
LCBVcHBzYWxhLCBTd2VkZW4uJiN4RDtUcmFuc3BsYW50YXRpb24gTGFib3JhdG9yeSwgSGFhcnRt
YW4gSW5zdGl0dXRlLCBVbml2ZXJzaXR5IG9mIEhlbHNpbmtpLCBIZWxzaW5raSwgRmlubGFuZC4m
I3hEO0RlcGFydG1lbnQgb2YgTWVkaWNhbCBFcGlkZW1pb2xvZ3kgYW5kIEJpb3N0YXRpc3RpY3Ms
IEthcm9saW5za2EgSW5zdGl0dXRldCwgU3RvY2tob2xtLCBTd2VkZW4uJiN4RDtQdW5qYWIgSW5z
dGl0dXRlIG9mIENhcmRpb2xvZ3ksIExhaG9yZSwgUGFraXN0YW4uJiN4RDtBbGwgSW5kaWEgSW5z
dGl0dXRlIG9mIE1lZGljYWwgU2NpZW5jZXMsIE5ldyBEZWxoaSwgSW5kaWEuJiN4RDtJbnN0aXR1
dCBmdXIgSHVtYW5nZW5ldGlrLCBIZWxtaG9sdHogWmVudHJ1bSBNdW5jaGVuLCBHZXJtYW4gUmVz
ZWFyY2ggQ2VudGVyIGZvciBFbnZpcm9ubWVudGFsIEhlYWx0aCwgTmV1aGVyYmVyZywgR2VybWFu
eS4mI3hEO0luc3RpdHV0ZSBvZiBIdW1hbiBHZW5ldGljcywgVGVjaG5pc2NoZSBVbml2ZXJzaXRh
dCBNdW5jaGVuLCBNdW5jaGVuLCBHZXJtYW55LiYjeEQ7UmVkIENyZXNjZW50IEluc3RpdHV0ZSBv
ZiBDYXJkaW9sb2d5LCBIeWRlcmFiYWQsIFBha2lzdGFuLiYjeEQ7RGVwYXJ0bWVudCBvZiBCaW9z
dGF0aXN0aWNzLCBVbml2ZXJzaXR5IG9mIExpdmVycG9vbCwgTGl2ZXJwb29sLCBVSy4mI3hEO0Rl
cGFydG1lbnQgb2YgTWVkaWNpbmUsIERlcGFydG1lbnQgb2YgQ2FyZGlvbG9neSwgSGVsc2lua2kg
VW5pdmVyc2l0eSBDZW50cmFsIEhvc3BpdGFsLCBIZWxzaW5raSwgRmlubGFuZC4mI3hEO1NlY29u
ZCBEZXBhcnRtZW50IG9mIENhcmRpb2xvZ3ksIEF0dGlrb24gSG9zcGl0YWwsIFNjaG9vbCBvZiBN
ZWRpY2luZSwgVW5pdmVyc2l0eSBvZiBBdGhlbnMsIEF0aGVucywgR3JlZWNlLiYjeEQ7RGVwYXJ0
bWVudCBvZiBNZWRpY2luZSwgRHVrZSBVbml2ZXJzaXR5IE1lZGljYWwgQ2VudGVyLCBEdXJoYW0s
IE5vcnRoIENhcm9saW5hLCBVU0EuJiN4RDtEZXBhcnRtZW50IG9mIEhhZW1hdG9sb2d5LCBVbml2
ZXJzaXR5IG9mIENhbWJyaWRnZSwgQ2FtYnJpZGdlLCBVSy4mI3hEO0RlcGFydG1lbnQgb2YgQ2Fy
ZGlvbG9neSwgTGVpZGVuIFVuaXZlcnNpdHkgTWVkaWNhbCBDZW50ZXIsIExlaWRlbiwgVGhlIE5l
dGhlcmxhbmRzLiYjeEQ7RGVwYXJ0bWVudCBvZiBHZXJvbnRvbG9neSBhbmQgR2VyaWF0cmljcywg
TGVpZGVuIFVuaXZlcnNpdHkgTWVkaWNhbCBDZW50ZXIsIExlaWRlbiwgVGhlIE5ldGhlcmxhbmRz
LiYjeEQ7TmF0aW9uYWwgSHVtYW4gR2Vub21lIENlbnRlciBhdCBCZWlqaW5nLCBCZWlqaW5nLCBD
aGluYS4mI3hEO05hdGlvbmFsIEluc3RpdHVlIG9mIENhcmRpb3Zhc2N1bGFyIERpc2Vhc2VzLCBL
YXJhY2hpLCBQYWtpc3Rhbi4mI3hEO0RpdmlzaW9uIG9mIENhcmRpb2xvZ3ksIEF6aWVuZGEgT3Nw
ZWRhbGllcm8tVW5pdmVyc2l0YXJpYSBkaSBQYXJtYSwgUGFybWEsIEl0YWx5LiYjeEQ7QXNzb2Np
YXppb25lIHBlciBsbyBTdHVkaW8gZGVsbGEgVHJvbWJvc2kgaW4gQ2FyZGlvbG9naWEsIFBhdmlh
LCBJdGFseS4mI3hEO0h1bWFuIEdlbm9tZSBTZXF1ZW5jaW5nIENlbnRlciwgQmF5bG9yIENvbGxl
Z2Ugb2YgTWVkaWNpbmUsIEhvdXN0b24sIFRleGFzLCBVU0EuJiN4RDtEZXBhcnRtZW50IG9mIEdl
bmV0aWNzLCBXYXNoaW5ndG9uIFVuaXZlcnNpdHkgU2Nob29sIG9mIE1lZGljaW5lLCBTdC4gTG91
aXMsIE1pc3NvdXJpLCBVU0EuJiN4RDtJbXBlcmlhbCBDb2xsZWdlIEhlYWx0aGNhcmUgTkhTIFRy
dXN0LCBMb25kb24sIFVLLiYjeEQ7RGVwYXJ0bWVudCBvZiBQdWJsaWMgSGVhbHRoIGFuZCBQcmlt
YXJ5IENhcmUsIFVuaXZlcnNpdHkgb2YgQ2FtYnJpZGdlLCBDYW1icmlkZ2UsIFVLLiYjeEQ7VGhl
IEJlcmxpbiBBZ2luZyBTdHVkeSBJSTsgUmVzZWFyY2ggR3JvdXAgb24gR2VyaWF0cmljczsgQ2hh
cml0ZSAtIFVuaXZlcnNpdGF0c21lZGl6aW4gQmVybGluLCBCZXJsaW4sIEdlcm1hbnkuJiN4RDtJ
bnN0aXR1dGUgb2YgTWVkaWNhbCBhbmQgSHVtYW4gR2VuZXRpY3MsIENoYXJpdGUgLSBVbml2ZXJz
aXRhdHNtZWRpemluIEJlcmxpbiwgQmVybGluLCBHZXJtYW55LiYjeEQ7R3J1cG8gZGUgRXBpZGVt
aW9sb2dpYSB5IEdlbmV0aWNhIENhcmRpb3Zhc2N1bGFyLCBJbnN0aXR1dCBIb3NwaXRhbCBkZWwg
TWFyIGQmYXBvcztJbnZlc3RpZ2FjaW9ucyBNZWRpcXVlcyAoSU1JTSksIEJhcmNlbG9uYSwgU3Bh
aW4uJiN4RDtNZWRTdGFyIEhlYXJ0IGFuZCBWYXNjdWxhciBJbnN0aXR1dGUsIE1lZFN0YXIgV2Fz
aGluZ3RvbiBIb3NwaXRhbCBDZW50ZXIsIFdhc2hpbmd0b24sIERDLCBVU0EuJiN4RDtEaXZpc2lv
biBvZiBFbmRvY3Jpbm9sb2d5IGFuZCBCYXNpYyBhbmQgVHJhbnNsYXRpb25hbCBPYmVzaXR5IFJl
c2VhcmNoLCBCb3N0b24gQ2hpbGRyZW4mYXBvcztzIEhvc3BpdGFsLCBCb3N0b24sIE1hc3NhY2h1
c2V0dHMsIFVTQS4mI3hEO0RlcGFydG1lbnQgb2YgR2VuZXRpY3MsIEhhcnZhcmQgTWVkaWNhbCBT
Y2hvb2wsIEJvc3RvbiwgTWFzc2FjaHVzZXR0cywgVVNBLiYjeEQ7RGVwYXJ0bWVudCBvZiBDYXJk
aW92YXNjdWxhciBSZXNlYXJjaCwgSVJDQ1MgSXN0aXR1dG8gZGkgUmljZXJjaGUgRmFybWFjb2xv
Z2ljaGUgTWFyaW8gTmVncmksIE1pbGFubywgSXRhbHkuJiN4RDtMZWVkcyBJbnN0aXR1dGUgb2Yg
R2VuZXRpY3MsIEhlYWx0aCBhbmQgVGhlcmFwZXV0aWNzLCBVbml2ZXJzaXR5IG9mIExlZWRzLCBM
ZWVkcywgVUsuJiN4RDtDYXJkaW92YXNjdWxhciBHZW5ldGljcyBhbmQgR2Vub21pY3MgR3JvdXAs
IEF0aGVyb3NjbGVyb3NpcyBSZXNlYXJjaCBVbml0LCBEZXBhcnRtZW50IG9mIE1lZGljaW5lIFNv
bG5hLCBLYXJvbGluc2thIEluc3RpdHV0ZXQsIFN0b2NraG9sbSwgU3dlZGVuLiYjeEQ7TGFib3Jh
dG9yeSBvZiBFcGlkZW1pb2xvZ3ksIERlbW9ncmFwaHksIGFuZCBCaW9tZXRyeSwgTmF0aW9uYWwg
SW5zdGl0dXRlIG9uIEFnaW5nLCBOYXRpb25hbCBJbnN0aXR1dGVzIG9mIEhlYWx0aCwgQmV0aGVz
ZGEsIE1hcnlsYW5kLCBVU0EuJiN4RDtDbGV2ZWxhbmQgQ2xpbmljLCBDbGV2ZWxhbmQsIE9oaW8s
IFVTQS4mI3hEO0RlcGFydG1lbnQgb2YgTWVkaWNpbmUsIERpdmlzaW9uIG9mIENhcmRpb3Zhc2N1
bGFyIE1lZGljaW5lLCBTdGFuZm9yZCBVbml2ZXJzaXR5IFNjaG9vbCBvZiBNZWRpY2luZSwgU3Rh
bmZvcmQsIENhbGlmb3JuaWEsIFVTQS4mI3hEO0thaXNlciBQZXJtYW5lbnRlIERpdmlzaW9uIG9m
IFJlc2VhcmNoLCBPYWtsYW5kLCBDYWxpZm9ybmlhLCBVU0EuJiN4RDtEdXJyZXIgQ2VudGVyIGZv
ciBDYXJkaW9nZW5ldGljIFJlc2VhcmNoLCBBbXN0ZXJkYW0sIFRoZSBOZXRoZXJsYW5kcy4mI3hE
O0ludGVydW5pdmVyc2l0eSBDYXJkaW9sb2d5IEluc3RpdHV0ZSBvZiB0aGUgTmV0aGVybGFuZHMs
IFV0cmVjaHQsIFRoZSBOZXRoZXJsYW5kcy4mI3hEO0RlcGFydG1lbnQgb2YgRm9yZW5zaWMgTWVk
aWNpbmUsIFVuaXZlcnNpdHkgb2YgVGFtcGVyZSBTY2hvb2wgb2YgTWVkaWNpbmUsIFRhbXBlcmUs
IEZpbmxhbmQuJiN4RDtDYXJkaW92YXNjdWxhciBTY2llbmNlLCBOYXRpb25hbCBIZWFydCBhbmQg
THVuZyBJbnN0aXR1dGUsIEltcGVyaWFsIENvbGxlZ2UgTG9uZG9uLCBMb25kb24sIFVLLiYjeEQ7
RGl2aXNpb24gb2YgQ2FyZGlvdmFzY3VsYXIgRGlzZWFzZXMsIERlcGFydG1lbnQgb2YgTWVkaWNp
bmUsIE1heW8gQ2xpbmljLCBSb2NoZXN0ZXIsIE1pbm5lc290YSwgVVNBLiYjeEQ7VGhlIE1pbmRp
Y2ggQ2hpbGQgSGVhbHRoIGFuZCBEZXZlbG9wbWVudCBJbnN0aXR1dGUsIFRoZSBJY2FobiBTY2hv
b2wgb2YgTWVkaWNpbmUgYXQgTW91bnQgU2luYWksIE5ldyBZb3JrLCBOZXcgWW9yaywgVVNBLiYj
eEQ7RGVwYXJ0bWVudCBvZiBDbGluaWNhbCBTY2llbmNlcywgSHlwZXJ0ZW5zaW9uIGFuZCBDYXJk
aW92YXNjdWxhciBEaXNlYXNlLCBMdW5kIFVuaXZlcnNpdHksIFVuaXZlcnNpdHkgSG9zcGl0YWwg
TWFsbW8sIE1hbG1vLCBTd2VkZW4uJiN4RDtTeW5sYWIgQWNhZGVteSwgU3lubGFiIFNlcnZpY2Vz
IEdtYkgsIE1hbm5oZWltLCBHZXJtYW55LiYjeEQ7Q2xpbmljYWwgSW5zdGl0dXRlIG9mIE1lZGlj
YWwgYW5kIENoZW1pY2FsIExhYm9yYXRvcnkgRGlhZ25vc3RpY3MsIE1lZGljYWwgVW5pdmVyc2l0
eSBvZiBHcmF6LCBHcmF6LCBBdXN0cmlhLiYjeEQ7U3RhbmZvcmQgQ2FyZGlvdmFzY3VsYXIgSW5z
dGl0dXRlLCBTdGFuZm9yZCBVbml2ZXJzaXR5LCBTdGFuZm9yZCwgQ2FsaWZvcm5pYSwgVVNBLiYj
eEQ7RGVwYXJ0bWVudCBvZiBHZW5ldGljcywgUGVyZWxtYW4gU2Nob29sIG9mIE1lZGljaW5lIGF0
IHRoZSBVbml2ZXJzaXR5IG9mIFBlbm5zeWx2YW5pYSwgUGhpbGFkZWxwaGlhLCBQZW5uc3lsdmFu
aWEsIFVTQS4mI3hEO0NhcmRpb3Zhc2N1bGFyIEluc3RpdHV0ZSwgUGVyZWxtYW4gU2Nob29sIG9m
IE1lZGljaW5lIGF0IHRoZSBVbml2ZXJzaXR5IG9mIFBlbm5zeWx2YW5pYSwgUGhpbGFkZWxwaGlh
LCBQZW5uc3lsdmFuaWEsIFVTQS4mI3hEO1VuaXZlcnNpdHkgb2YgT3R0YXdhIEhlYXJ0IEluc3Rp
dHV0ZSwgT3R0YXdhLCBDYW5hZGEuJiN4RDtEZXBhcnRtZW50IG9mIENocm9uaWMgRGlzZWFzZSBQ
cmV2ZW50aW9uLCBOYXRpb25hbCBJbnN0aXR1dGUgZm9yIEhlYWx0aCBhbmQgV2VsZmFyZSwgSGVs
c2lua2ksIEZpbmxhbmQuJiN4RDtEZXBhcnRtZW50IG9mIFBlZGlhdHJpY3MsIENvbGxlZ2Ugb2Yg
TWVkaWNpbmUsIFVuaXZlcnNpdHkgb2YgT2tsYWhvbWEgSGVhbHRoIFNjaWVuY2VzIENlbnRlciwg
T2tsYWhvbWEgQ2l0eSwgT2tsYWhvbWEsIFVTQS4mI3hEO0RlcGFydG1lbnQgb2YgUGhhcm1hY2V1
dGljYWwgU2NpZW5jZXMsIENvbGxlZ2Ugb2YgUGhhcm1hY3ksIFVuaXZlcnNpdHkgb2YgT2tsYWhv
bWEgSGVhbHRoIFNjaWVuY2VzIENlbnRlciwgT2tsYWhvbWEgQ2l0eSwgT2tsYWhvbWEsIFVTQS4m
I3hEO09rbGFob21hIENlbnRlciBmb3IgTmV1cm9zY2llbmNlLCBPa2xhaG9tYSBDaXR5LCBPa2xh
aG9tYSwgVVNBLiYjeEQ7UHVibGljIEhlYWx0aCBTY2llbmNlcyBEaXZpc2lvbiwgRnJlZCBIdXRj
aGluc29uIENhbmNlciBSZXNlYXJjaCBDZW50ZXIsIFNlYXR0bGUsIFdhc2hpbmd0b24sIFVTQS4m
I3hEO0RlcGFydG1lbnQgb2YgRXBpZGVtaW9sb2d5LCBVbml2ZXJzaXR5IG9mIFdhc2hpbmd0b24s
IFNlYXR0bGUsIFdhc2hpbmd0b24sIFVTQS4mI3hEO0RlcGFydG1lbnQgb2YgUHJvc3RoZXRpYyBE
ZW50aXN0cnksIENlbnRlciBmb3IgRGVudGFsIGFuZCBPcmFsIE1lZGljaW5lLCBVbml2ZXJzaXR5
IE1lZGljYWwgQ2VudGVyIEhhbWJ1cmctRXBwZW5kb3JmLCBIYW1idXJnLCBHZXJtYW55LiYjeEQ7
SW5zdGl0dXRlIG9mIENhcmRpb3Zhc2N1bGFyIGFuZCBNZWRpY2FsIFNjaWVuY2VzLCBGYWN1bHR5
IG9mIE1lZGljaW5lLCBVbml2ZXJzaXR5IG9mIEdsYXNnb3csIEdsYXNnb3csIFVLLiYjeEQ7SW5z
dGl0dXRlIGZvciBMYWJvcmF0b3J5IE1lZGljaW5lLCBDbGluaWNhbCBDaGVtaXN0cnkgYW5kIE1v
bGVjdWxhciBEaWFnbm9zdGljcywgVW5pdmVyc2l0eSBIb3NwaXRhbCBMZWlwemlnLCBNZWRpY2Fs
IEZhY3VsdHksIExlaXB6aWcsIEdlcm1hbnkuJiN4RDtIYXJ2YXJkIFNjaG9vbCBvZiBQdWJsaWMg
SGVhbHRoLCBCb3N0b24sIE1hc3NhY2h1c2V0dHMsIFVTQS4mI3hEO05hdGlvbmFsIEhlYXJ0LCBM
dW5nIGFuZCBCbG9vZCBJbnN0aXR1dGUgRGl2aXNpb24gb2YgSW50cmFtdXJhbCBSZXNlYXJjaCwg
QmV0aGVzZGEsIE1hcnlsYW5kLCBVU0EuJiN4RDtDYXJkaW9sb2d5IERpdmlzaW9uLCBNYXNzYWNo
dXNldHRzIEdlbmVyYWwgSG9zcGl0YWwsIEJvc3RvbiwgTWFzc2FjaHVzZXR0cywgVVNBLiYjeEQ7
RGVwYXJ0bWVudCBvZiBIZWFsdGggU2NpZW5jZXMsIFVuaXZlcnNpdHkgb2YgTGVpY2VzdGVyLCBM
ZWljZXN0ZXIsIFVLLiYjeEQ7UHJpbmNlc3MgQWwtSmF3aGFyYSBBbC1CcmFoaW0gQ2VudHJlIG9m
IEV4Y2VsbGVuY2UgaW4gUmVzZWFyY2ggb2YgSGVyZWRpdGFyeSBEaXNvcmRlcnMgKFBBQ0VSLUhE
KSwgS2luZyBBYmR1bGF6aXogVW5pdmVyc2l0eSwgSmVkZGFoLCBTYXVkaSBBcmFiaWEuPC9hdXRo
LWFkZHJlc3M+PHRpdGxlcz48dGl0bGU+QSBjb21wcmVoZW5zaXZlIDEsMDAwIEdlbm9tZXMtYmFz
ZWQgZ2Vub21lLXdpZGUgYXNzb2NpYXRpb24gbWV0YS1hbmFseXNpcyBvZiBjb3JvbmFyeSBhcnRl
cnkgZGlzZWFzZTwvdGl0bGU+PHNlY29uZGFyeS10aXRsZT5OYXQgR2VuZXQ8L3NlY29uZGFyeS10
aXRsZT48L3RpdGxlcz48cGVyaW9kaWNhbD48ZnVsbC10aXRsZT5OYXQgR2VuZXQ8L2Z1bGwtdGl0
bGU+PC9wZXJpb2RpY2FsPjxwYWdlcz4xMTIxLTExMzA8L3BhZ2VzPjx2b2x1bWU+NDc8L3ZvbHVt
ZT48bnVtYmVyPjEwPC9udW1iZXI+PGVkaXRpb24+MjAxNS8wOS8wODwvZWRpdGlvbj48a2V5d29y
ZHM+PGtleXdvcmQ+Q29yb25hcnkgQXJ0ZXJ5IERpc2Vhc2UvKmdlbmV0aWNzPC9rZXl3b3JkPjxr
ZXl3b3JkPipHZW5vbWUsIEh1bWFuPC9rZXl3b3JkPjxrZXl3b3JkPipHZW5vbWUtV2lkZSBBc3Nv
Y2lhdGlvbiBTdHVkeTwva2V5d29yZD48a2V5d29yZD5IdW1hbnM8L2tleXdvcmQ+PGtleXdvcmQ+
UGhlbm90eXBlPC9rZXl3b3JkPjwva2V5d29yZHM+PGRhdGVzPjx5ZWFyPjIwMTU8L3llYXI+PHB1
Yi1kYXRlcz48ZGF0ZT5PY3Q8L2RhdGU+PC9wdWItZGF0ZXM+PC9kYXRlcz48aXNibj4xNTQ2LTE3
MTggKEVsZWN0cm9uaWMpJiN4RDsxMDYxLTQwMzYgKExpbmtpbmcpPC9pc2JuPjxhY2Nlc3Npb24t
bnVtPjI2MzQzMzg3PC9hY2Nlc3Npb24tbnVtPjx1cmxzPjxyZWxhdGVkLXVybHM+PHVybD5odHRw
czovL3d3dy5uY2JpLm5sbS5uaWguZ292L3B1Ym1lZC8yNjM0MzM4NzwvdXJsPjwvcmVsYXRlZC11
cmxzPjwvdXJscz48Y3VzdG9tMj5QTUM0NTg5ODk1PC9jdXN0b20yPjxlbGVjdHJvbmljLXJlc291
cmNlLW51bT4xMC4xMDM4L25nLjMzOTY8L2VsZWN0cm9uaWMtcmVzb3VyY2UtbnVtPjwvcmVjb3Jk
PjwvQ2l0ZT48L0VuZE5vdGU+
</w:fldData>
        </w:fldChar>
      </w:r>
      <w:r w:rsidR="00882F7E">
        <w:rPr>
          <w:szCs w:val="22"/>
          <w:lang w:val="en-GB"/>
        </w:rPr>
        <w:instrText xml:space="preserve"> ADDIN EN.CITE.DATA </w:instrText>
      </w:r>
      <w:r w:rsidR="00882F7E">
        <w:rPr>
          <w:szCs w:val="22"/>
          <w:lang w:val="en-GB"/>
        </w:rPr>
      </w:r>
      <w:r w:rsidR="00882F7E">
        <w:rPr>
          <w:szCs w:val="22"/>
          <w:lang w:val="en-GB"/>
        </w:rPr>
        <w:fldChar w:fldCharType="end"/>
      </w:r>
      <w:r w:rsidRPr="00EB319F">
        <w:rPr>
          <w:szCs w:val="22"/>
          <w:lang w:val="en-GB"/>
        </w:rPr>
      </w:r>
      <w:r w:rsidRPr="00EB319F">
        <w:rPr>
          <w:szCs w:val="22"/>
          <w:lang w:val="en-GB"/>
        </w:rPr>
        <w:fldChar w:fldCharType="separate"/>
      </w:r>
      <w:r w:rsidR="00882F7E">
        <w:rPr>
          <w:noProof/>
          <w:szCs w:val="22"/>
          <w:lang w:val="en-GB"/>
        </w:rPr>
        <w:t>[3]</w:t>
      </w:r>
      <w:r w:rsidRPr="00EB319F">
        <w:rPr>
          <w:szCs w:val="22"/>
          <w:lang w:val="en-GB"/>
        </w:rPr>
        <w:fldChar w:fldCharType="end"/>
      </w:r>
      <w:r w:rsidRPr="00EB319F">
        <w:rPr>
          <w:szCs w:val="22"/>
          <w:lang w:val="en-GB"/>
        </w:rPr>
        <w:t xml:space="preserve"> and a more recent meta-analysis that adds the UK Biobank and the </w:t>
      </w:r>
      <w:proofErr w:type="spellStart"/>
      <w:r w:rsidRPr="00EB319F">
        <w:rPr>
          <w:szCs w:val="22"/>
          <w:lang w:val="en-GB"/>
        </w:rPr>
        <w:t>MIGen</w:t>
      </w:r>
      <w:proofErr w:type="spellEnd"/>
      <w:r w:rsidRPr="00EB319F">
        <w:rPr>
          <w:szCs w:val="22"/>
          <w:lang w:val="en-GB"/>
        </w:rPr>
        <w:t xml:space="preserve"> / CARDIOGRAM exome chip study</w:t>
      </w:r>
      <w:r w:rsidR="005D04FD">
        <w:rPr>
          <w:szCs w:val="22"/>
          <w:lang w:val="en-GB"/>
        </w:rPr>
        <w:t xml:space="preserve"> </w:t>
      </w:r>
      <w:r w:rsidRPr="00EB319F">
        <w:rPr>
          <w:szCs w:val="22"/>
          <w:lang w:val="en-GB"/>
        </w:rPr>
        <w:fldChar w:fldCharType="begin">
          <w:fldData xml:space="preserve">PEVuZE5vdGU+PENpdGU+PEF1dGhvcj5OZWxzb248L0F1dGhvcj48WWVhcj4yMDE3PC9ZZWFyPjxS
ZWNOdW0+MTI8L1JlY051bT48RGlzcGxheVRleHQ+WzRdPC9EaXNwbGF5VGV4dD48cmVjb3JkPjxy
ZWMtbnVtYmVyPjEyPC9yZWMtbnVtYmVyPjxmb3JlaWduLWtleXM+PGtleSBhcHA9IkVOIiBkYi1p
ZD0icHBhYTllZDBxMmRwenFldHdkcHh6ZHJpZnIydndlMnBmeGU1IiB0aW1lc3RhbXA9IjE1NzE3
NjY4NjIiPjEyPC9rZXk+PC9mb3JlaWduLWtleXM+PHJlZi10eXBlIG5hbWU9IkpvdXJuYWwgQXJ0
aWNsZSI+MTc8L3JlZi10eXBlPjxjb250cmlidXRvcnM+PGF1dGhvcnM+PGF1dGhvcj5OZWxzb24s
IEMuIFAuPC9hdXRob3I+PGF1dGhvcj5Hb2VsLCBBLjwvYXV0aG9yPjxhdXRob3I+QnV0dGVyd29y
dGgsIEEuIFMuPC9hdXRob3I+PGF1dGhvcj5LYW5vbmksIFMuPC9hdXRob3I+PGF1dGhvcj5XZWJi
LCBULiBSLjwvYXV0aG9yPjxhdXRob3I+TWFyb3VsaSwgRS48L2F1dGhvcj48YXV0aG9yPlplbmcs
IEwuPC9hdXRob3I+PGF1dGhvcj5OdGFsbGEsIEkuPC9hdXRob3I+PGF1dGhvcj5MYWksIEYuIFku
PC9hdXRob3I+PGF1dGhvcj5Ib3Bld2VsbCwgSi4gQy48L2F1dGhvcj48YXV0aG9yPkdpYW5uYWtv
cG91bG91LCBPLjwvYXV0aG9yPjxhdXRob3I+SmlhbmcsIFQuPC9hdXRob3I+PGF1dGhvcj5IYW1i
eSwgUy4gRS48L2F1dGhvcj48YXV0aG9yPkRpIEFuZ2VsYW50b25pbywgRS48L2F1dGhvcj48YXV0
aG9yPkFzc2ltZXMsIFQuIEwuPC9hdXRob3I+PGF1dGhvcj5Cb3R0aW5nZXIsIEUuIFAuPC9hdXRo
b3I+PGF1dGhvcj5DaGFtYmVycywgSi4gQy48L2F1dGhvcj48YXV0aG9yPkNsYXJrZSwgUi48L2F1
dGhvcj48YXV0aG9yPlBhbG1lciwgQy4gTi4gQS48L2F1dGhvcj48YXV0aG9yPkN1YmJvbiwgUi4g
TS48L2F1dGhvcj48YXV0aG9yPkVsbGlub3IsIFAuPC9hdXRob3I+PGF1dGhvcj5Fcm1lbCwgUi48
L2F1dGhvcj48YXV0aG9yPkV2YW5nZWxvdSwgRS48L2F1dGhvcj48YXV0aG9yPkZyYW5rcywgUC4g
Vy48L2F1dGhvcj48YXV0aG9yPkdyYWNlLCBDLjwvYXV0aG9yPjxhdXRob3I+R3UsIEQuPC9hdXRo
b3I+PGF1dGhvcj5IaW5nb3JhbmksIEEuIEQuPC9hdXRob3I+PGF1dGhvcj5Ib3dzb24sIEouIE0u
IE0uPC9hdXRob3I+PGF1dGhvcj5JbmdlbHNzb24sIEUuPC9hdXRob3I+PGF1dGhvcj5LYXN0cmF0
aSwgQS48L2F1dGhvcj48YXV0aG9yPktlc3NsZXIsIFQuPC9hdXRob3I+PGF1dGhvcj5LeXJpYWtv
dSwgVC48L2F1dGhvcj48YXV0aG9yPkxlaHRpbWFraSwgVC48L2F1dGhvcj48YXV0aG9yPkx1LCBY
LjwvYXV0aG9yPjxhdXRob3I+THUsIFkuPC9hdXRob3I+PGF1dGhvcj5NYXJ6LCBXLjwvYXV0aG9y
PjxhdXRob3I+TWNQaGVyc29uLCBSLjwvYXV0aG9yPjxhdXRob3I+TWV0c3BhbHUsIEEuPC9hdXRo
b3I+PGF1dGhvcj5QdWphZGVzLVJvZHJpZ3VleiwgTS48L2F1dGhvcj48YXV0aG9yPlJ1dXNhbGVw
cCwgQS48L2F1dGhvcj48YXV0aG9yPlNjaGFkdCwgRS4gRS48L2F1dGhvcj48YXV0aG9yPlNjaG1p
ZHQsIEEuIEYuPC9hdXRob3I+PGF1dGhvcj5Td2VldGluZywgTS4gSi48L2F1dGhvcj48YXV0aG9y
PlphbGxvdWEsIFAuIEEuPC9hdXRob3I+PGF1dGhvcj5BbEdoYWxheWluaSwgSy48L2F1dGhvcj48
YXV0aG9yPktlYXZuZXksIEIuIEQuPC9hdXRob3I+PGF1dGhvcj5Lb29uZXIsIEouIFMuPC9hdXRo
b3I+PGF1dGhvcj5Mb29zLCBSLiBKLiBGLjwvYXV0aG9yPjxhdXRob3I+UGF0ZWwsIFIuIFMuPC9h
dXRob3I+PGF1dGhvcj5SdXR0ZXIsIE0uIEsuPC9hdXRob3I+PGF1dGhvcj5Ub21hc3pld3NraSwg
TS48L2F1dGhvcj48YXV0aG9yPlR6b3VsYWtpLCBJLjwvYXV0aG9yPjxhdXRob3I+WmVnZ2luaSwg
RS48L2F1dGhvcj48YXV0aG9yPkVyZG1hbm4sIEouPC9hdXRob3I+PGF1dGhvcj5EZWRvdXNzaXMs
IEcuPC9hdXRob3I+PGF1dGhvcj5Cam9ya2VncmVuLCBKLiBMLiBNLjwvYXV0aG9yPjxhdXRob3I+
RXBpYy1DdmQgQ29uc29ydGl1bTwvYXV0aG9yPjxhdXRob3I+Q2FyZGlvR3JhbXBsdXNDNEQsPC9h
dXRob3I+PGF1dGhvcj5VLiBLLiBCaW9iYW5rIENhcmRpb01ldGFib2xpYyBDb25zb3J0aXVtIENI
RCB3b3JraW5nIGdyb3VwPC9hdXRob3I+PGF1dGhvcj5TY2h1bmtlcnQsIEguPC9hdXRob3I+PGF1
dGhvcj5GYXJyYWxsLCBNLjwvYXV0aG9yPjxhdXRob3I+RGFuZXNoLCBKLjwvYXV0aG9yPjxhdXRo
b3I+U2FtYW5pLCBOLiBKLjwvYXV0aG9yPjxhdXRob3I+V2F0a2lucywgSC48L2F1dGhvcj48YXV0
aG9yPkRlbG91a2FzLCBQLjwvYXV0aG9yPjwvYXV0aG9ycz48L2NvbnRyaWJ1dG9ycz48YXV0aC1h
ZGRyZXNzPkRlcGFydG1lbnQgb2YgQ2FyZGlvdmFzY3VsYXIgU2NpZW5jZXMsIFVuaXZlcnNpdHkg
b2YgTGVpY2VzdGVyLCBMZWljZXN0ZXIsIFVLLiYjeEQ7TmF0aW9uYWwgSW5zdGl0dXRlIGZvciBI
ZWFsdGggUmVzZWFyY2ggTGVpY2VzdGVyIEJpb21lZGljYWwgUmVzZWFyY2ggQ2VudHJlLCBMZWlj
ZXN0ZXIsIFVLLiYjeEQ7RGl2aXNpb24gb2YgQ2FyZGlvdmFzY3VsYXIgTWVkaWNpbmUsIFJhZGNs
aWZmZSBEZXBhcnRtZW50IG9mIE1lZGljaW5lLCBVbml2ZXJzaXR5IG9mIE94Zm9yZCwgT3hmb3Jk
LCBVSy4mI3hEO1dlbGxjb21lIFRydXN0IENlbnRyZSBmb3IgSHVtYW4gR2VuZXRpY3MsIFVuaXZl
cnNpdHkgb2YgT3hmb3JkLCBPeGZvcmQsIFVLLiYjeEQ7TVJDL0JIRiBDYXJkaW92YXNjdWxhciBF
cGlkZW1pb2xvZ3kgVW5pdCwgRGVwYXJ0bWVudCBvZiBQdWJsaWMgSGVhbHRoIGFuZCBQcmltYXJ5
IENhcmUsIFVuaXZlcnNpdHkgb2YgQ2FtYnJpZGdlLCBDYW1icmlkZ2UsIFVLLiYjeEQ7TklIUiBC
bG9vZCBhbmQgVHJhbnNwbGFudCBSZXNlYXJjaCBVbml0IGluIERvbm9yIEhlYWx0aCBhbmQgR2Vu
b21pY3MsIERlcGFydG1lbnQgb2YgUHVibGljIEhlYWx0aCBhbmQgUHJpbWFyeSBDYXJlLCBVbml2
ZXJzaXR5IG9mIENhbWJyaWRnZSwgQ2FtYnJpZGdlLCBVSy4mI3hEO1dpbGxpYW0gSGFydmV5IFJl
c2VhcmNoIEluc3RpdHV0ZSwgQmFydHMgJmFtcDt0aGUgTG9uZG9uIE1lZGljYWwgU2Nob29sLCBR
dWVlbiBNYXJ5IFVuaXZlcnNpdHkgb2YgTG9uZG9uLCBMb25kb24sIFVLLiYjeEQ7Q2VudHJlIGZv
ciBHZW5vbWljIEhlYWx0aCwgUXVlZW4gTWFyeSBVbml2ZXJzaXR5IG9mIExvbmRvbiwgTG9uZG9u
LCBVSy4mI3hEO0dlcm1hbiBIZWFydCBDZW50ZXIgTXVuaWNoLCBDbGluaWMgYXQgVGVjaG5pc2No
ZSBVbml2ZXJzaXRhdCBNdW5jaGVuIGFuZCBEZXV0c2NoZXMgWmVudHJ1bSBmdXIgSGVyei0gdW5k
IEtyZWlzbGF1ZmVya3Jhbmt1bmdlbiAoRFpISyksIHBhcnRuZXIgc2l0ZSBNdW5pY2ggSGVhcnQg
QWxsaWFuY2UsIE11bmljaCwgR2VybWFueS4mI3hEO0NUU1UsIE51ZmZpZWxkIERlcGFydG1lbnQg
b2YgUG9wdWxhdGlvbiBIZWFsdGgsIFVuaXZlcnNpdHkgb2YgT3hmb3JkLCBPeGZvcmQsIFVLLiYj
eEQ7RGVwYXJ0bWVudCBvZiBNZWRpY2luZSwgU3RhbmZvcmQgVW5pdmVyc2l0eSBTY2hvb2wgb2Yg
TWVkaWNpbmUsIFN0YW5mb3JkLCBDYWxpZm9ybmlhLCBVU0EuJiN4RDtDaGFybGVzIEJyb25mbWFu
IEluc3RpdHV0ZSBmb3IgUGVyc29uYWxpemVkIE1lZGljaW5lLCBJY2FobiBTY2hvb2wgb2YgTWVk
aWNpbmUgYXQgTW91bnQgU2luYWksIE5ldyBZb3JrLCBOZXcgWW9yaywgVVNBLiYjeEQ7RGVwYXJ0
bWVudCBvZiBFcGlkZW1pb2xvZ3kgYW5kIEJpb3N0YXRpc3RpY3MsIEltcGVyaWFsIENvbGxlZ2Ug
TG9uZG9uLCBMb25kb24sIFVLLiYjeEQ7RGVwYXJ0bWVudCBvZiBDYXJkaW9sb2d5LCBFYWxpbmcg
SG9zcGl0YWwsIExvbmRvbiBOb3J0aCBXZXN0IEhlYWx0aGNhcmUgTkhTIFRydXN0LCBTb3V0aGFs
bCwgVUsuJiN4RDtJbXBlcmlhbCBDb2xsZWdlIEhlYWx0aGNhcmUgTkhTIFRydXN0LCBMb25kb24s
IFVLLiYjeEQ7TW9sZWN1bGFyIGFuZCBDbGluaWNhbCBNZWRpY2luZSwgQmlvbWVkaWNhbCBSZXNl
YXJjaCBJbnN0aXR1dGUsIFVuaXZlcnNpdHkgb2YgRHVuZGVlLCBOaW5ld2VsbHMgSG9zcGl0YWws
IER1bmRlZSwgVUsuJiN4RDtQaGFybWFjb2dlbm9taWNzIENlbnRyZSwgQmlvbWVkaWNhbCBSZXNl
YXJjaCBJbnN0aXR1dGUsIFVuaXZlcnNpdHkgb2YgRHVuZGVlLCBOaW5ld2VsbHMgSG9zcGl0YWws
IER1bmRlZSwgVUsuJiN4RDtMZWVkcyBJbnN0aXR1dGUgb2YgQ2FyZGlvdmFzY3VsYXIgYW5kIE1l
dGFib2xpYyBNZWRpY2luZSwgVW5pdmVyc2l0eSBvZiBMZWVkcywgTGVlZHMsIFVLLiYjeEQ7Q2Fy
ZGlhYyBBcnJoeXRobWlhIFNlcnZpY2UgYW5kIENhcmRpb3Zhc2N1bGFyIFJlc2VhcmNoIENlbnRl
ciwgQnJvYWQgSW5zdGl0dXRlIG9mIEhhcnZhcmQgYW5kIE1hc3NhY2h1c2V0dHMgSW5zdGl0dXRl
IG9mIFRlY2hub2xvZ3ksIEJvc3RvbiwgTWFzc2FjaHVzZXR0cywgVVNBLiYjeEQ7RGVwYXJ0bWVu
dCBvZiBDYXJkaWFjIFN1cmdlcnksIFRhcnR1IFVuaXZlcnNpdHkgSG9zcGl0YWwsIFRhcnR1LCBF
c3RvbmlhLiYjeEQ7RGVwYXJ0bWVudCBvZiBIeWdpZW5lIGFuZCBFcGlkZW1pb2xvZ3ksIFVuaXZl
cnNpdHkgb2YgSW9hbm5pbmEgTWVkaWNhbCBTY2hvb2wsIElvYW5uaW5hLCBHcmVlY2UuJiN4RDtE
ZXBhcnRtZW50IG9mIENsaW5pY2FsIFNjaWVuY2VzLCBHZW5ldGljICZhbXA7TW9sZWN1bGFyIEVw
aWRlbWlvbG9neSBVbml0LCBMdW5kIFVuaXZlcnNpdHkgRGlhYmV0ZXMgQ2VudGVyLCBTa2FuZSBV
bml2ZXJzaXR5IEhvc3BpdGFsLCBMdW5kIFVuaXZlcnNpdHksIE1hbG1vLCBTd2VkZW4uJiN4RDtE
ZXBhcnRtZW50IG9mIE51dHJpdGlvbiwgSGFydmFyZCBULkguIENoYW4gU2Nob29sIG9mIFB1Ymxp
YyBIZWFsdGgsIEhhcnZhcmQgVW5pdmVyc2l0eSwgQm9zdG9uLCBNYXNzYWNodXNldHRzLCBVU0Eu
JiN4RDtEZXBhcnRtZW50IG9mIFB1YmxpYyBIZWFsdGggYW5kIENsaW5pY2FsIE1lZGljaW5lLCBV
bml0IG9mIE1lZGljaW5lLCBVbWVhIFVuaXZlcnNpdHksIFVtZWEsIFN3ZWRlbi4mI3hEO1N0YXRl
IEtleSBMYWJvcmF0b3J5IG9mIENhcmRpb3Zhc2N1bGFyIERpc2Vhc2UsIEZ1d2FpIEhvc3BpdGFs
LCBOYXRpb25hbCBDZW50ZXIgb2YgQ2FyZGlvdmFzY3VsYXIgRGlzZWFzZXMsIENoaW5lc2UgQWNh
ZGVteSBvZiBNZWRpY2FsIFNjaWVuY2VzIGFuZCBQZWtpbmcgVW5pb24gTWVkaWNhbCBDb2xsZWdl
LCBCZWlqaW5nLCBDaGluYS4mI3hEO0luc3RpdHV0ZSBvZiBDYXJkaW92YXNjdWxhciBTY2llbmNl
LCBVbml2ZXJzaXR5IENvbGxlZ2UgTG9uZG9uLExvbmRvbiwgVUsuJiN4RDtEZXBhcnRtZW50IG9m
IE1lZGljaW5lLCBEaXZpc2lvbiBvZiBDYXJkaW92YXNjdWxhciBNZWRpY2luZSwgU3RhbmZvcmQg
VW5pdmVyc2l0eSBTY2hvb2wgb2YgTWVkaWNpbmUsIFN0YW5mb3JkLCBDYWxpZm9ybmlhLCBVU0Eu
JiN4RDtEZXBhcnRtZW50IG9mIENsaW5pY2FsIENoZW1pc3RyeSwgRmltbGFiIExhYm9yYXRvcmll
cyBhbmQgRmFjdWx0eSBvZiBNZWRpY2luZSBhbmQgTGlmZSBTY2llbmNlcywgVW5pdmVyc2l0eSBv
ZiBUYW1wZXJlLCBUYW1wZXJlLCBGaW5sYW5kLiYjeEQ7RGl2aXNpb24gb2YgRXBpZGVtaW9sb2d5
LCBEZXBhcnRtZW50IG9mIE1lZGljaW5lLCBWYW5kZXJiaWx0LUluZ3JhbSBDYW5jZXIgQ2VudGVy
LCBWYW5kZXJiaWx0IEVwaWRlbWlvbG9neSBDZW50ZXIsIFZhbmRlcmJpbHQgVW5pdmVyc2l0eSBT
Y2hvb2wgb2YgTWVkaWNpbmUsIE5hc2h2aWxsZSwgVGVubmVzc2VlLCBVU0EuJiN4RDtDbGluaWNh
bCBJbnN0aXR1dGUgb2YgTWVkaWNhbCBhbmQgQ2hlbWljYWwgTGFib3JhdG9yeSBEaWFnbm9zdGlj
cywgTWVkaWNhbCBVbml2ZXJzaXR5IG9mIEdyYXosIEdyYXosIEF1c3RyaWEuJiN4RDtNZWRpY2Fs
IENsaW5pYyBWIChOZXBocm9sb2d5LCBSaGV1bWF0b2xvZ3ksIEh5cGVydGVuc2lvbG9neSwgRW5k
b2NyaW5vbG9neSwgRGlhYmV0b2xvZ3kpLCBNZWRpY2FsIEZhY3VsdHkgTWFubmhlaW0sIFVuaXZl
cnNpdHkgb2YgSGVpZGVsYmVyZywgTWFubmhlaW0sIEdlcm1hbnkuJiN4RDtBY2FkZW15LCBTeW5s
YWIgSG9sZGluZyBEZXV0c2NobGFuZCBHbWJILCBNYW5uaGVpbSwgR2VybWFueS4mI3hEO1J1ZGR5
IENhbmFkaWFuIENhcmRpb3Zhc2N1bGFyIEdlbmV0aWNzIENlbnRyZSwgVW5pdmVyc2l0eSBvZiBP
dHRhd2EgSGVhcnQgSW5zdGl0dXRlLCBPdHRhd2EsIE9udGFyaW8sIENhbmFkYS4mI3hEO0VzdG9u
aWFuIEdlbm9tZSBDZW50ZXIsIFVuaXZlcnNpdHkgb2YgVGFydHUsIFRhcnR1LCBFc3RvbmlhLiYj
eEQ7TGVlZHMgSW5zdGl0dXRlIG9mIEJpb21lZGljYWwgYW5kIENsaW5pY2FsIFNjaWVuY2VzLCBV
bml2ZXJzaXR5IG9mIExlZWRzLCBMZWVkcywgVUsuJiN4RDtDbGluaWNhbCBHZW5lIE5ldHdvcmtz
IEFCLCBTdG9ja2hvbG0sIFN3ZWRlbi4mI3hEO0RlcGFydG1lbnQgb2YgR2VuZXRpY3MgYW5kIEdl
bm9taWMgU2NpZW5jZXMsIEljYWhuIEluc3RpdHV0ZSBmb3IgR2Vub21pY3MgYW5kIE11bHRpc2Nh
bGUgQmlvbG9neSwgSWNhaG4gU2Nob29sIG9mIE1lZGljaW5lIGF0IE1vdW50IFNpbmFpLCBOZXcg
WW9yaywgTmV3IFlvcmssIFVTQS4mI3hEO0xlYmFuZXNlIEFtZXJpY2FuIFVuaXZlcnNpdHksIFNj
aG9vbCBvZiBNZWRpY2luZSwgQmVpcnV0LCBMZWJhbm9uLiYjeEQ7SGFydmFyZCBULkguIENoYW4g
U2Nob29sIG9mIFB1YmxpYyBIZWFsdGgsIEJvc3RvbiwgTWFzc2FjaHVzZXR0cywgVVNBLiYjeEQ7
RGVwYXJ0bWVudCBvZiBNZWRpY2luZSwgS2luZyBBYmR1bGF6aXogVW5pdmVyc2l0eSwgSmVkZGFo
LCBTYXVkaSBBcmFiaWEuJiN4RDtEaXZpc2lvbiBvZiBDYXJkaW92YXNjdWxhciBTY2llbmNlcywg
RmFjdWx0eSBvZiBCaW9sb2d5LCBNZWRpY2luZSBhbmQgSGVhbHRoLCBVbml2ZXJzaXR5IG9mIE1h
bmNoZXN0ZXIsIE1hbmNoZXN0ZXIsIFVLLiYjeEQ7Q2VudHJhbCBNYW5jaGVzdGVyIFVuaXZlcnNp
dHkgSG9zcGl0YWxzIE5IUyBGb3VuZGF0aW9uIFRydXN0LCBNYW5jaGVzdGVyIEFjYWRlbWljIEhl
YWx0aCBTY2llbmNlIENlbnRyZSwgTWFuY2hlc3RlciwgVUsuJiN4RDtDYXJkaW92YXNjdWxhciBT
Y2llbmNlLCBOYXRpb25hbCBIZWFydCBhbmQgTHVuZyBJbnN0aXR1dGUsIEltcGVyaWFsIENvbGxl
Z2UgTG9uZG9uLCBMb25kb24sIFVLLiYjeEQ7TWluZGljaCBDaGlsZCBIZWFsdGggRGV2ZWxvcG1l
bnQgSW5zdGl0dXRlLCBJY2FobiBTY2hvb2wgb2YgTWVkaWNpbmUgYXQgTW91bnQgU2luYWksIE5l
dyBZb3JrLCBOZXcgWW9yaywgVVNBLiYjeEQ7RmFyciBJbnN0aXR1dGUgb2YgSGVhbHRoIEluZm9y
bWF0aWNzLCBVQ0wsIExvbmRvbiwgVUsuJiN4RDtCYXJ0JmFwb3M7cyBIZWFydCBDZW50cmUsIFN0
IEJhcnRob2xvbWV3JmFwb3M7cyBIb3NwaXRhbCwgTG9uZG9uLCBVSy4mI3hEO0RpdmlzaW9uIG9m
IERpYWJldGVzLCBFbmRvY3Jpbm9sb2d5IGFuZCBHYXN0cm9lbnRlcm9sb2d5LCBGYWN1bHR5IG9m
IEJpb2xvZ3ksIE1lZGljaW5lIGFuZCBIZWFsdGgsIFVuaXZlcnNpdHkgb2YgTWFuY2hlc3Rlciwg
TWFuY2hlc3RlciwgVUsuJiN4RDtNYW5jaGVzdGVyIERpYWJldGVzIENlbnRyZSwgQ2VudHJhbCBN
YW5jaGVzdGVyIFVuaXZlcnNpdHkgSG9zcGl0YWxzIE5IUyBGb3VuZGF0aW9uIFRydXN0LCBNYW5j
aGVzdGVyIEFjYWRlbWljIEhlYWx0aCBTY2llbmNlIENlbnRyZSwgTWFuY2hlc3RlciwgVUsuJiN4
RDtEaXZpc2lvbiBvZiBNZWRpY2luZSwgQ2VudHJhbCBNYW5jaGVzdGVyIE5IUyBGb3VuZGF0aW9u
IFRydXN0LCBNYW5jaGVzdGVyIEFjYWRlbWljIEhlYWx0aCBTY2llbmNlIENlbnRyZSwgTWFuY2hl
c3RlciwgVUsuJiN4RDtXZWxsY29tZSBUcnVzdCBTYW5nZXIgSW5zdGl0dXRlLCBIaW54dG9uLCBV
Sy4mI3hEO0luc3RpdHV0ZSBmb3IgQ2FyZGlvZ2VuZXRpY3MsIFVuaXZlcnNpdHkgb2YgTHViZWNr
LCBMdWJlY2ssIEdlcm1hbnkuJiN4RDtEWkhLIChHZXJtYW4gUmVzZWFyY2ggQ2VudHJlIGZvciBD
YXJkaW92YXNjdWxhciBSZXNlYXJjaCksIHBhcnRuZXIgc2l0ZSBIYW1idXJnL0x1YmVjay9LaWVs
LCBMdWJlY2ssIEdlcm1hbnkuJiN4RDtVbml2ZXJzaXR5IEhlYXJ0IENlbnRlciBMdWJlY2ssIEx1
YmVjaywgR2VybWFueS4mI3hEO0RlcGFydG1lbnQgb2YgTnV0cml0aW9uLURpZXRldGljcywgSGFy
b2tvcGlvIFVuaXZlcnNpdHksIEF0aGVucywgR3JlZWNlLiYjeEQ7SW50ZWdyYXRlZCBDYXJkaW8g
TWV0YWJvbGljIENlbnRyZSwgRGVwYXJ0bWVudCBvZiBNZWRpY2luZSwgS2Fyb2xpbnNrYSBJbnN0
aXR1dGV0LCBLYXJvbGluc2thIFVuaXZlcnNpdGV0c3NqdWtodXNldCwgSHVkZGluZ2UsIFN3ZWRl
bi4mI3hEO1dlbGxjb21lIFRydXN0IFNhbmdlciBJbnN0aXR1dGUsIFdlbGxjb21lIFRydXN0IEdl
bm9tZSBDYW1wdXMsIEhpbnh0b24sIFVLLiYjeEQ7UHJpbmNlc3MgQWwtSmF3aGFyYSBBbC1CcmFo
aW0gQ2VudHJlIG9mIEV4Y2VsbGVuY2UgaW4gUmVzZWFyY2ggb2YgSGVyZWRpdGFyeSBEaXNvcmRl
cnMgKFBBQ0VSLUhEKSwgS2luZyBBYmR1bGF6aXogVW5pdmVyc2l0eSwgSmVkZGFoLCBTYXVkaSBB
cmFiaWEuPC9hdXRoLWFkZHJlc3M+PHRpdGxlcz48dGl0bGU+QXNzb2NpYXRpb24gYW5hbHlzZXMg
YmFzZWQgb24gZmFsc2UgZGlzY292ZXJ5IHJhdGUgaW1wbGljYXRlIG5ldyBsb2NpIGZvciBjb3Jv
bmFyeSBhcnRlcnkgZGlzZWFzZTwvdGl0bGU+PHNlY29uZGFyeS10aXRsZT5OYXQgR2VuZXQ8L3Nl
Y29uZGFyeS10aXRsZT48L3RpdGxlcz48cGVyaW9kaWNhbD48ZnVsbC10aXRsZT5OYXQgR2VuZXQ8
L2Z1bGwtdGl0bGU+PC9wZXJpb2RpY2FsPjxwYWdlcz4xMzg1LTEzOTE8L3BhZ2VzPjx2b2x1bWU+
NDk8L3ZvbHVtZT48bnVtYmVyPjk8L251bWJlcj48ZWRpdGlvbj4yMDE3LzA3LzE4PC9lZGl0aW9u
PjxrZXl3b3Jkcz48a2V5d29yZD5Db3JvbmFyeSBBcnRlcnkgRGlzZWFzZS8qZ2VuZXRpY3M8L2tl
eXdvcmQ+PGtleXdvcmQ+R2VuZXRpYyBBc3NvY2lhdGlvbiBTdHVkaWVzL21ldGhvZHMvc3RhbmRh
cmRzL3N0YXRpc3RpY3MgJmFtcDsgbnVtZXJpY2FsIGRhdGE8L2tleXdvcmQ+PGtleXdvcmQ+R2Vu
ZXRpYyBMb2NpLypnZW5ldGljczwva2V5d29yZD48a2V5d29yZD5HZW5ldGljIFByZWRpc3Bvc2l0
aW9uIHRvIERpc2Vhc2UvKmdlbmV0aWNzPC9rZXl3b3JkPjxrZXl3b3JkPkdlbm9tZS1XaWRlIEFz
c29jaWF0aW9uIFN0dWR5LyptZXRob2RzL3N0YW5kYXJkcy9zdGF0aXN0aWNzICZhbXA7IG51bWVy
aWNhbCBkYXRhPC9rZXl3b3JkPjxrZXl3b3JkPkdlbm90eXBlPC9rZXl3b3JkPjxrZXl3b3JkPkhl
YWx0aCBJbmZvcm1hdGlvbiBTeXN0ZW1zL3N0YW5kYXJkcy9zdGF0aXN0aWNzICZhbXA7IG51bWVy
aWNhbCBkYXRhPC9rZXl3b3JkPjxrZXl3b3JkPkh1bWFuczwva2V5d29yZD48a2V5d29yZD5NZXRh
LUFuYWx5c2lzIGFzIFRvcGljPC9rZXl3b3JkPjxrZXl3b3JkPlBoZW5vdHlwZTwva2V5d29yZD48
a2V5d29yZD5Qb2x5bW9ycGhpc20sIFNpbmdsZSBOdWNsZW90aWRlPC9rZXl3b3JkPjxrZXl3b3Jk
PlJlcHJvZHVjaWJpbGl0eSBvZiBSZXN1bHRzPC9rZXl3b3JkPjxrZXl3b3JkPlJpc2sgRmFjdG9y
czwva2V5d29yZD48a2V5d29yZD5Vbml0ZWQgS2luZ2RvbTwva2V5d29yZD48L2tleXdvcmRzPjxk
YXRlcz48eWVhcj4yMDE3PC95ZWFyPjxwdWItZGF0ZXM+PGRhdGU+U2VwPC9kYXRlPjwvcHViLWRh
dGVzPjwvZGF0ZXM+PGlzYm4+MTU0Ni0xNzE4IChFbGVjdHJvbmljKSYjeEQ7MTA2MS00MDM2IChM
aW5raW5nKTwvaXNibj48YWNjZXNzaW9uLW51bT4yODcxNDk3NTwvYWNjZXNzaW9uLW51bT48dXJs
cz48cmVsYXRlZC11cmxzPjx1cmw+aHR0cHM6Ly93d3cubmNiaS5ubG0ubmloLmdvdi9wdWJtZWQv
Mjg3MTQ5NzU8L3VybD48L3JlbGF0ZWQtdXJscz48L3VybHM+PGVsZWN0cm9uaWMtcmVzb3VyY2Ut
bnVtPjEwLjEwMzgvbmcuMzkxMzwvZWxlY3Ryb25pYy1yZXNvdXJjZS1udW0+PC9yZWNvcmQ+PC9D
aXRlPjwvRW5kTm90ZT4A
</w:fldData>
        </w:fldChar>
      </w:r>
      <w:r w:rsidR="00882F7E">
        <w:rPr>
          <w:szCs w:val="22"/>
          <w:lang w:val="en-GB"/>
        </w:rPr>
        <w:instrText xml:space="preserve"> ADDIN EN.CITE </w:instrText>
      </w:r>
      <w:r w:rsidR="00882F7E">
        <w:rPr>
          <w:szCs w:val="22"/>
          <w:lang w:val="en-GB"/>
        </w:rPr>
        <w:fldChar w:fldCharType="begin">
          <w:fldData xml:space="preserve">PEVuZE5vdGU+PENpdGU+PEF1dGhvcj5OZWxzb248L0F1dGhvcj48WWVhcj4yMDE3PC9ZZWFyPjxS
ZWNOdW0+MTI8L1JlY051bT48RGlzcGxheVRleHQ+WzRdPC9EaXNwbGF5VGV4dD48cmVjb3JkPjxy
ZWMtbnVtYmVyPjEyPC9yZWMtbnVtYmVyPjxmb3JlaWduLWtleXM+PGtleSBhcHA9IkVOIiBkYi1p
ZD0icHBhYTllZDBxMmRwenFldHdkcHh6ZHJpZnIydndlMnBmeGU1IiB0aW1lc3RhbXA9IjE1NzE3
NjY4NjIiPjEyPC9rZXk+PC9mb3JlaWduLWtleXM+PHJlZi10eXBlIG5hbWU9IkpvdXJuYWwgQXJ0
aWNsZSI+MTc8L3JlZi10eXBlPjxjb250cmlidXRvcnM+PGF1dGhvcnM+PGF1dGhvcj5OZWxzb24s
IEMuIFAuPC9hdXRob3I+PGF1dGhvcj5Hb2VsLCBBLjwvYXV0aG9yPjxhdXRob3I+QnV0dGVyd29y
dGgsIEEuIFMuPC9hdXRob3I+PGF1dGhvcj5LYW5vbmksIFMuPC9hdXRob3I+PGF1dGhvcj5XZWJi
LCBULiBSLjwvYXV0aG9yPjxhdXRob3I+TWFyb3VsaSwgRS48L2F1dGhvcj48YXV0aG9yPlplbmcs
IEwuPC9hdXRob3I+PGF1dGhvcj5OdGFsbGEsIEkuPC9hdXRob3I+PGF1dGhvcj5MYWksIEYuIFku
PC9hdXRob3I+PGF1dGhvcj5Ib3Bld2VsbCwgSi4gQy48L2F1dGhvcj48YXV0aG9yPkdpYW5uYWtv
cG91bG91LCBPLjwvYXV0aG9yPjxhdXRob3I+SmlhbmcsIFQuPC9hdXRob3I+PGF1dGhvcj5IYW1i
eSwgUy4gRS48L2F1dGhvcj48YXV0aG9yPkRpIEFuZ2VsYW50b25pbywgRS48L2F1dGhvcj48YXV0
aG9yPkFzc2ltZXMsIFQuIEwuPC9hdXRob3I+PGF1dGhvcj5Cb3R0aW5nZXIsIEUuIFAuPC9hdXRo
b3I+PGF1dGhvcj5DaGFtYmVycywgSi4gQy48L2F1dGhvcj48YXV0aG9yPkNsYXJrZSwgUi48L2F1
dGhvcj48YXV0aG9yPlBhbG1lciwgQy4gTi4gQS48L2F1dGhvcj48YXV0aG9yPkN1YmJvbiwgUi4g
TS48L2F1dGhvcj48YXV0aG9yPkVsbGlub3IsIFAuPC9hdXRob3I+PGF1dGhvcj5Fcm1lbCwgUi48
L2F1dGhvcj48YXV0aG9yPkV2YW5nZWxvdSwgRS48L2F1dGhvcj48YXV0aG9yPkZyYW5rcywgUC4g
Vy48L2F1dGhvcj48YXV0aG9yPkdyYWNlLCBDLjwvYXV0aG9yPjxhdXRob3I+R3UsIEQuPC9hdXRo
b3I+PGF1dGhvcj5IaW5nb3JhbmksIEEuIEQuPC9hdXRob3I+PGF1dGhvcj5Ib3dzb24sIEouIE0u
IE0uPC9hdXRob3I+PGF1dGhvcj5JbmdlbHNzb24sIEUuPC9hdXRob3I+PGF1dGhvcj5LYXN0cmF0
aSwgQS48L2F1dGhvcj48YXV0aG9yPktlc3NsZXIsIFQuPC9hdXRob3I+PGF1dGhvcj5LeXJpYWtv
dSwgVC48L2F1dGhvcj48YXV0aG9yPkxlaHRpbWFraSwgVC48L2F1dGhvcj48YXV0aG9yPkx1LCBY
LjwvYXV0aG9yPjxhdXRob3I+THUsIFkuPC9hdXRob3I+PGF1dGhvcj5NYXJ6LCBXLjwvYXV0aG9y
PjxhdXRob3I+TWNQaGVyc29uLCBSLjwvYXV0aG9yPjxhdXRob3I+TWV0c3BhbHUsIEEuPC9hdXRo
b3I+PGF1dGhvcj5QdWphZGVzLVJvZHJpZ3VleiwgTS48L2F1dGhvcj48YXV0aG9yPlJ1dXNhbGVw
cCwgQS48L2F1dGhvcj48YXV0aG9yPlNjaGFkdCwgRS4gRS48L2F1dGhvcj48YXV0aG9yPlNjaG1p
ZHQsIEEuIEYuPC9hdXRob3I+PGF1dGhvcj5Td2VldGluZywgTS4gSi48L2F1dGhvcj48YXV0aG9y
PlphbGxvdWEsIFAuIEEuPC9hdXRob3I+PGF1dGhvcj5BbEdoYWxheWluaSwgSy48L2F1dGhvcj48
YXV0aG9yPktlYXZuZXksIEIuIEQuPC9hdXRob3I+PGF1dGhvcj5Lb29uZXIsIEouIFMuPC9hdXRo
b3I+PGF1dGhvcj5Mb29zLCBSLiBKLiBGLjwvYXV0aG9yPjxhdXRob3I+UGF0ZWwsIFIuIFMuPC9h
dXRob3I+PGF1dGhvcj5SdXR0ZXIsIE0uIEsuPC9hdXRob3I+PGF1dGhvcj5Ub21hc3pld3NraSwg
TS48L2F1dGhvcj48YXV0aG9yPlR6b3VsYWtpLCBJLjwvYXV0aG9yPjxhdXRob3I+WmVnZ2luaSwg
RS48L2F1dGhvcj48YXV0aG9yPkVyZG1hbm4sIEouPC9hdXRob3I+PGF1dGhvcj5EZWRvdXNzaXMs
IEcuPC9hdXRob3I+PGF1dGhvcj5Cam9ya2VncmVuLCBKLiBMLiBNLjwvYXV0aG9yPjxhdXRob3I+
RXBpYy1DdmQgQ29uc29ydGl1bTwvYXV0aG9yPjxhdXRob3I+Q2FyZGlvR3JhbXBsdXNDNEQsPC9h
dXRob3I+PGF1dGhvcj5VLiBLLiBCaW9iYW5rIENhcmRpb01ldGFib2xpYyBDb25zb3J0aXVtIENI
RCB3b3JraW5nIGdyb3VwPC9hdXRob3I+PGF1dGhvcj5TY2h1bmtlcnQsIEguPC9hdXRob3I+PGF1
dGhvcj5GYXJyYWxsLCBNLjwvYXV0aG9yPjxhdXRob3I+RGFuZXNoLCBKLjwvYXV0aG9yPjxhdXRo
b3I+U2FtYW5pLCBOLiBKLjwvYXV0aG9yPjxhdXRob3I+V2F0a2lucywgSC48L2F1dGhvcj48YXV0
aG9yPkRlbG91a2FzLCBQLjwvYXV0aG9yPjwvYXV0aG9ycz48L2NvbnRyaWJ1dG9ycz48YXV0aC1h
ZGRyZXNzPkRlcGFydG1lbnQgb2YgQ2FyZGlvdmFzY3VsYXIgU2NpZW5jZXMsIFVuaXZlcnNpdHkg
b2YgTGVpY2VzdGVyLCBMZWljZXN0ZXIsIFVLLiYjeEQ7TmF0aW9uYWwgSW5zdGl0dXRlIGZvciBI
ZWFsdGggUmVzZWFyY2ggTGVpY2VzdGVyIEJpb21lZGljYWwgUmVzZWFyY2ggQ2VudHJlLCBMZWlj
ZXN0ZXIsIFVLLiYjeEQ7RGl2aXNpb24gb2YgQ2FyZGlvdmFzY3VsYXIgTWVkaWNpbmUsIFJhZGNs
aWZmZSBEZXBhcnRtZW50IG9mIE1lZGljaW5lLCBVbml2ZXJzaXR5IG9mIE94Zm9yZCwgT3hmb3Jk
LCBVSy4mI3hEO1dlbGxjb21lIFRydXN0IENlbnRyZSBmb3IgSHVtYW4gR2VuZXRpY3MsIFVuaXZl
cnNpdHkgb2YgT3hmb3JkLCBPeGZvcmQsIFVLLiYjeEQ7TVJDL0JIRiBDYXJkaW92YXNjdWxhciBF
cGlkZW1pb2xvZ3kgVW5pdCwgRGVwYXJ0bWVudCBvZiBQdWJsaWMgSGVhbHRoIGFuZCBQcmltYXJ5
IENhcmUsIFVuaXZlcnNpdHkgb2YgQ2FtYnJpZGdlLCBDYW1icmlkZ2UsIFVLLiYjeEQ7TklIUiBC
bG9vZCBhbmQgVHJhbnNwbGFudCBSZXNlYXJjaCBVbml0IGluIERvbm9yIEhlYWx0aCBhbmQgR2Vu
b21pY3MsIERlcGFydG1lbnQgb2YgUHVibGljIEhlYWx0aCBhbmQgUHJpbWFyeSBDYXJlLCBVbml2
ZXJzaXR5IG9mIENhbWJyaWRnZSwgQ2FtYnJpZGdlLCBVSy4mI3hEO1dpbGxpYW0gSGFydmV5IFJl
c2VhcmNoIEluc3RpdHV0ZSwgQmFydHMgJmFtcDt0aGUgTG9uZG9uIE1lZGljYWwgU2Nob29sLCBR
dWVlbiBNYXJ5IFVuaXZlcnNpdHkgb2YgTG9uZG9uLCBMb25kb24sIFVLLiYjeEQ7Q2VudHJlIGZv
ciBHZW5vbWljIEhlYWx0aCwgUXVlZW4gTWFyeSBVbml2ZXJzaXR5IG9mIExvbmRvbiwgTG9uZG9u
LCBVSy4mI3hEO0dlcm1hbiBIZWFydCBDZW50ZXIgTXVuaWNoLCBDbGluaWMgYXQgVGVjaG5pc2No
ZSBVbml2ZXJzaXRhdCBNdW5jaGVuIGFuZCBEZXV0c2NoZXMgWmVudHJ1bSBmdXIgSGVyei0gdW5k
IEtyZWlzbGF1ZmVya3Jhbmt1bmdlbiAoRFpISyksIHBhcnRuZXIgc2l0ZSBNdW5pY2ggSGVhcnQg
QWxsaWFuY2UsIE11bmljaCwgR2VybWFueS4mI3hEO0NUU1UsIE51ZmZpZWxkIERlcGFydG1lbnQg
b2YgUG9wdWxhdGlvbiBIZWFsdGgsIFVuaXZlcnNpdHkgb2YgT3hmb3JkLCBPeGZvcmQsIFVLLiYj
eEQ7RGVwYXJ0bWVudCBvZiBNZWRpY2luZSwgU3RhbmZvcmQgVW5pdmVyc2l0eSBTY2hvb2wgb2Yg
TWVkaWNpbmUsIFN0YW5mb3JkLCBDYWxpZm9ybmlhLCBVU0EuJiN4RDtDaGFybGVzIEJyb25mbWFu
IEluc3RpdHV0ZSBmb3IgUGVyc29uYWxpemVkIE1lZGljaW5lLCBJY2FobiBTY2hvb2wgb2YgTWVk
aWNpbmUgYXQgTW91bnQgU2luYWksIE5ldyBZb3JrLCBOZXcgWW9yaywgVVNBLiYjeEQ7RGVwYXJ0
bWVudCBvZiBFcGlkZW1pb2xvZ3kgYW5kIEJpb3N0YXRpc3RpY3MsIEltcGVyaWFsIENvbGxlZ2Ug
TG9uZG9uLCBMb25kb24sIFVLLiYjeEQ7RGVwYXJ0bWVudCBvZiBDYXJkaW9sb2d5LCBFYWxpbmcg
SG9zcGl0YWwsIExvbmRvbiBOb3J0aCBXZXN0IEhlYWx0aGNhcmUgTkhTIFRydXN0LCBTb3V0aGFs
bCwgVUsuJiN4RDtJbXBlcmlhbCBDb2xsZWdlIEhlYWx0aGNhcmUgTkhTIFRydXN0LCBMb25kb24s
IFVLLiYjeEQ7TW9sZWN1bGFyIGFuZCBDbGluaWNhbCBNZWRpY2luZSwgQmlvbWVkaWNhbCBSZXNl
YXJjaCBJbnN0aXR1dGUsIFVuaXZlcnNpdHkgb2YgRHVuZGVlLCBOaW5ld2VsbHMgSG9zcGl0YWws
IER1bmRlZSwgVUsuJiN4RDtQaGFybWFjb2dlbm9taWNzIENlbnRyZSwgQmlvbWVkaWNhbCBSZXNl
YXJjaCBJbnN0aXR1dGUsIFVuaXZlcnNpdHkgb2YgRHVuZGVlLCBOaW5ld2VsbHMgSG9zcGl0YWws
IER1bmRlZSwgVUsuJiN4RDtMZWVkcyBJbnN0aXR1dGUgb2YgQ2FyZGlvdmFzY3VsYXIgYW5kIE1l
dGFib2xpYyBNZWRpY2luZSwgVW5pdmVyc2l0eSBvZiBMZWVkcywgTGVlZHMsIFVLLiYjeEQ7Q2Fy
ZGlhYyBBcnJoeXRobWlhIFNlcnZpY2UgYW5kIENhcmRpb3Zhc2N1bGFyIFJlc2VhcmNoIENlbnRl
ciwgQnJvYWQgSW5zdGl0dXRlIG9mIEhhcnZhcmQgYW5kIE1hc3NhY2h1c2V0dHMgSW5zdGl0dXRl
IG9mIFRlY2hub2xvZ3ksIEJvc3RvbiwgTWFzc2FjaHVzZXR0cywgVVNBLiYjeEQ7RGVwYXJ0bWVu
dCBvZiBDYXJkaWFjIFN1cmdlcnksIFRhcnR1IFVuaXZlcnNpdHkgSG9zcGl0YWwsIFRhcnR1LCBF
c3RvbmlhLiYjeEQ7RGVwYXJ0bWVudCBvZiBIeWdpZW5lIGFuZCBFcGlkZW1pb2xvZ3ksIFVuaXZl
cnNpdHkgb2YgSW9hbm5pbmEgTWVkaWNhbCBTY2hvb2wsIElvYW5uaW5hLCBHcmVlY2UuJiN4RDtE
ZXBhcnRtZW50IG9mIENsaW5pY2FsIFNjaWVuY2VzLCBHZW5ldGljICZhbXA7TW9sZWN1bGFyIEVw
aWRlbWlvbG9neSBVbml0LCBMdW5kIFVuaXZlcnNpdHkgRGlhYmV0ZXMgQ2VudGVyLCBTa2FuZSBV
bml2ZXJzaXR5IEhvc3BpdGFsLCBMdW5kIFVuaXZlcnNpdHksIE1hbG1vLCBTd2VkZW4uJiN4RDtE
ZXBhcnRtZW50IG9mIE51dHJpdGlvbiwgSGFydmFyZCBULkguIENoYW4gU2Nob29sIG9mIFB1Ymxp
YyBIZWFsdGgsIEhhcnZhcmQgVW5pdmVyc2l0eSwgQm9zdG9uLCBNYXNzYWNodXNldHRzLCBVU0Eu
JiN4RDtEZXBhcnRtZW50IG9mIFB1YmxpYyBIZWFsdGggYW5kIENsaW5pY2FsIE1lZGljaW5lLCBV
bml0IG9mIE1lZGljaW5lLCBVbWVhIFVuaXZlcnNpdHksIFVtZWEsIFN3ZWRlbi4mI3hEO1N0YXRl
IEtleSBMYWJvcmF0b3J5IG9mIENhcmRpb3Zhc2N1bGFyIERpc2Vhc2UsIEZ1d2FpIEhvc3BpdGFs
LCBOYXRpb25hbCBDZW50ZXIgb2YgQ2FyZGlvdmFzY3VsYXIgRGlzZWFzZXMsIENoaW5lc2UgQWNh
ZGVteSBvZiBNZWRpY2FsIFNjaWVuY2VzIGFuZCBQZWtpbmcgVW5pb24gTWVkaWNhbCBDb2xsZWdl
LCBCZWlqaW5nLCBDaGluYS4mI3hEO0luc3RpdHV0ZSBvZiBDYXJkaW92YXNjdWxhciBTY2llbmNl
LCBVbml2ZXJzaXR5IENvbGxlZ2UgTG9uZG9uLExvbmRvbiwgVUsuJiN4RDtEZXBhcnRtZW50IG9m
IE1lZGljaW5lLCBEaXZpc2lvbiBvZiBDYXJkaW92YXNjdWxhciBNZWRpY2luZSwgU3RhbmZvcmQg
VW5pdmVyc2l0eSBTY2hvb2wgb2YgTWVkaWNpbmUsIFN0YW5mb3JkLCBDYWxpZm9ybmlhLCBVU0Eu
JiN4RDtEZXBhcnRtZW50IG9mIENsaW5pY2FsIENoZW1pc3RyeSwgRmltbGFiIExhYm9yYXRvcmll
cyBhbmQgRmFjdWx0eSBvZiBNZWRpY2luZSBhbmQgTGlmZSBTY2llbmNlcywgVW5pdmVyc2l0eSBv
ZiBUYW1wZXJlLCBUYW1wZXJlLCBGaW5sYW5kLiYjeEQ7RGl2aXNpb24gb2YgRXBpZGVtaW9sb2d5
LCBEZXBhcnRtZW50IG9mIE1lZGljaW5lLCBWYW5kZXJiaWx0LUluZ3JhbSBDYW5jZXIgQ2VudGVy
LCBWYW5kZXJiaWx0IEVwaWRlbWlvbG9neSBDZW50ZXIsIFZhbmRlcmJpbHQgVW5pdmVyc2l0eSBT
Y2hvb2wgb2YgTWVkaWNpbmUsIE5hc2h2aWxsZSwgVGVubmVzc2VlLCBVU0EuJiN4RDtDbGluaWNh
bCBJbnN0aXR1dGUgb2YgTWVkaWNhbCBhbmQgQ2hlbWljYWwgTGFib3JhdG9yeSBEaWFnbm9zdGlj
cywgTWVkaWNhbCBVbml2ZXJzaXR5IG9mIEdyYXosIEdyYXosIEF1c3RyaWEuJiN4RDtNZWRpY2Fs
IENsaW5pYyBWIChOZXBocm9sb2d5LCBSaGV1bWF0b2xvZ3ksIEh5cGVydGVuc2lvbG9neSwgRW5k
b2NyaW5vbG9neSwgRGlhYmV0b2xvZ3kpLCBNZWRpY2FsIEZhY3VsdHkgTWFubmhlaW0sIFVuaXZl
cnNpdHkgb2YgSGVpZGVsYmVyZywgTWFubmhlaW0sIEdlcm1hbnkuJiN4RDtBY2FkZW15LCBTeW5s
YWIgSG9sZGluZyBEZXV0c2NobGFuZCBHbWJILCBNYW5uaGVpbSwgR2VybWFueS4mI3hEO1J1ZGR5
IENhbmFkaWFuIENhcmRpb3Zhc2N1bGFyIEdlbmV0aWNzIENlbnRyZSwgVW5pdmVyc2l0eSBvZiBP
dHRhd2EgSGVhcnQgSW5zdGl0dXRlLCBPdHRhd2EsIE9udGFyaW8sIENhbmFkYS4mI3hEO0VzdG9u
aWFuIEdlbm9tZSBDZW50ZXIsIFVuaXZlcnNpdHkgb2YgVGFydHUsIFRhcnR1LCBFc3RvbmlhLiYj
eEQ7TGVlZHMgSW5zdGl0dXRlIG9mIEJpb21lZGljYWwgYW5kIENsaW5pY2FsIFNjaWVuY2VzLCBV
bml2ZXJzaXR5IG9mIExlZWRzLCBMZWVkcywgVUsuJiN4RDtDbGluaWNhbCBHZW5lIE5ldHdvcmtz
IEFCLCBTdG9ja2hvbG0sIFN3ZWRlbi4mI3hEO0RlcGFydG1lbnQgb2YgR2VuZXRpY3MgYW5kIEdl
bm9taWMgU2NpZW5jZXMsIEljYWhuIEluc3RpdHV0ZSBmb3IgR2Vub21pY3MgYW5kIE11bHRpc2Nh
bGUgQmlvbG9neSwgSWNhaG4gU2Nob29sIG9mIE1lZGljaW5lIGF0IE1vdW50IFNpbmFpLCBOZXcg
WW9yaywgTmV3IFlvcmssIFVTQS4mI3hEO0xlYmFuZXNlIEFtZXJpY2FuIFVuaXZlcnNpdHksIFNj
aG9vbCBvZiBNZWRpY2luZSwgQmVpcnV0LCBMZWJhbm9uLiYjeEQ7SGFydmFyZCBULkguIENoYW4g
U2Nob29sIG9mIFB1YmxpYyBIZWFsdGgsIEJvc3RvbiwgTWFzc2FjaHVzZXR0cywgVVNBLiYjeEQ7
RGVwYXJ0bWVudCBvZiBNZWRpY2luZSwgS2luZyBBYmR1bGF6aXogVW5pdmVyc2l0eSwgSmVkZGFo
LCBTYXVkaSBBcmFiaWEuJiN4RDtEaXZpc2lvbiBvZiBDYXJkaW92YXNjdWxhciBTY2llbmNlcywg
RmFjdWx0eSBvZiBCaW9sb2d5LCBNZWRpY2luZSBhbmQgSGVhbHRoLCBVbml2ZXJzaXR5IG9mIE1h
bmNoZXN0ZXIsIE1hbmNoZXN0ZXIsIFVLLiYjeEQ7Q2VudHJhbCBNYW5jaGVzdGVyIFVuaXZlcnNp
dHkgSG9zcGl0YWxzIE5IUyBGb3VuZGF0aW9uIFRydXN0LCBNYW5jaGVzdGVyIEFjYWRlbWljIEhl
YWx0aCBTY2llbmNlIENlbnRyZSwgTWFuY2hlc3RlciwgVUsuJiN4RDtDYXJkaW92YXNjdWxhciBT
Y2llbmNlLCBOYXRpb25hbCBIZWFydCBhbmQgTHVuZyBJbnN0aXR1dGUsIEltcGVyaWFsIENvbGxl
Z2UgTG9uZG9uLCBMb25kb24sIFVLLiYjeEQ7TWluZGljaCBDaGlsZCBIZWFsdGggRGV2ZWxvcG1l
bnQgSW5zdGl0dXRlLCBJY2FobiBTY2hvb2wgb2YgTWVkaWNpbmUgYXQgTW91bnQgU2luYWksIE5l
dyBZb3JrLCBOZXcgWW9yaywgVVNBLiYjeEQ7RmFyciBJbnN0aXR1dGUgb2YgSGVhbHRoIEluZm9y
bWF0aWNzLCBVQ0wsIExvbmRvbiwgVUsuJiN4RDtCYXJ0JmFwb3M7cyBIZWFydCBDZW50cmUsIFN0
IEJhcnRob2xvbWV3JmFwb3M7cyBIb3NwaXRhbCwgTG9uZG9uLCBVSy4mI3hEO0RpdmlzaW9uIG9m
IERpYWJldGVzLCBFbmRvY3Jpbm9sb2d5IGFuZCBHYXN0cm9lbnRlcm9sb2d5LCBGYWN1bHR5IG9m
IEJpb2xvZ3ksIE1lZGljaW5lIGFuZCBIZWFsdGgsIFVuaXZlcnNpdHkgb2YgTWFuY2hlc3Rlciwg
TWFuY2hlc3RlciwgVUsuJiN4RDtNYW5jaGVzdGVyIERpYWJldGVzIENlbnRyZSwgQ2VudHJhbCBN
YW5jaGVzdGVyIFVuaXZlcnNpdHkgSG9zcGl0YWxzIE5IUyBGb3VuZGF0aW9uIFRydXN0LCBNYW5j
aGVzdGVyIEFjYWRlbWljIEhlYWx0aCBTY2llbmNlIENlbnRyZSwgTWFuY2hlc3RlciwgVUsuJiN4
RDtEaXZpc2lvbiBvZiBNZWRpY2luZSwgQ2VudHJhbCBNYW5jaGVzdGVyIE5IUyBGb3VuZGF0aW9u
IFRydXN0LCBNYW5jaGVzdGVyIEFjYWRlbWljIEhlYWx0aCBTY2llbmNlIENlbnRyZSwgTWFuY2hl
c3RlciwgVUsuJiN4RDtXZWxsY29tZSBUcnVzdCBTYW5nZXIgSW5zdGl0dXRlLCBIaW54dG9uLCBV
Sy4mI3hEO0luc3RpdHV0ZSBmb3IgQ2FyZGlvZ2VuZXRpY3MsIFVuaXZlcnNpdHkgb2YgTHViZWNr
LCBMdWJlY2ssIEdlcm1hbnkuJiN4RDtEWkhLIChHZXJtYW4gUmVzZWFyY2ggQ2VudHJlIGZvciBD
YXJkaW92YXNjdWxhciBSZXNlYXJjaCksIHBhcnRuZXIgc2l0ZSBIYW1idXJnL0x1YmVjay9LaWVs
LCBMdWJlY2ssIEdlcm1hbnkuJiN4RDtVbml2ZXJzaXR5IEhlYXJ0IENlbnRlciBMdWJlY2ssIEx1
YmVjaywgR2VybWFueS4mI3hEO0RlcGFydG1lbnQgb2YgTnV0cml0aW9uLURpZXRldGljcywgSGFy
b2tvcGlvIFVuaXZlcnNpdHksIEF0aGVucywgR3JlZWNlLiYjeEQ7SW50ZWdyYXRlZCBDYXJkaW8g
TWV0YWJvbGljIENlbnRyZSwgRGVwYXJ0bWVudCBvZiBNZWRpY2luZSwgS2Fyb2xpbnNrYSBJbnN0
aXR1dGV0LCBLYXJvbGluc2thIFVuaXZlcnNpdGV0c3NqdWtodXNldCwgSHVkZGluZ2UsIFN3ZWRl
bi4mI3hEO1dlbGxjb21lIFRydXN0IFNhbmdlciBJbnN0aXR1dGUsIFdlbGxjb21lIFRydXN0IEdl
bm9tZSBDYW1wdXMsIEhpbnh0b24sIFVLLiYjeEQ7UHJpbmNlc3MgQWwtSmF3aGFyYSBBbC1CcmFo
aW0gQ2VudHJlIG9mIEV4Y2VsbGVuY2UgaW4gUmVzZWFyY2ggb2YgSGVyZWRpdGFyeSBEaXNvcmRl
cnMgKFBBQ0VSLUhEKSwgS2luZyBBYmR1bGF6aXogVW5pdmVyc2l0eSwgSmVkZGFoLCBTYXVkaSBB
cmFiaWEuPC9hdXRoLWFkZHJlc3M+PHRpdGxlcz48dGl0bGU+QXNzb2NpYXRpb24gYW5hbHlzZXMg
YmFzZWQgb24gZmFsc2UgZGlzY292ZXJ5IHJhdGUgaW1wbGljYXRlIG5ldyBsb2NpIGZvciBjb3Jv
bmFyeSBhcnRlcnkgZGlzZWFzZTwvdGl0bGU+PHNlY29uZGFyeS10aXRsZT5OYXQgR2VuZXQ8L3Nl
Y29uZGFyeS10aXRsZT48L3RpdGxlcz48cGVyaW9kaWNhbD48ZnVsbC10aXRsZT5OYXQgR2VuZXQ8
L2Z1bGwtdGl0bGU+PC9wZXJpb2RpY2FsPjxwYWdlcz4xMzg1LTEzOTE8L3BhZ2VzPjx2b2x1bWU+
NDk8L3ZvbHVtZT48bnVtYmVyPjk8L251bWJlcj48ZWRpdGlvbj4yMDE3LzA3LzE4PC9lZGl0aW9u
PjxrZXl3b3Jkcz48a2V5d29yZD5Db3JvbmFyeSBBcnRlcnkgRGlzZWFzZS8qZ2VuZXRpY3M8L2tl
eXdvcmQ+PGtleXdvcmQ+R2VuZXRpYyBBc3NvY2lhdGlvbiBTdHVkaWVzL21ldGhvZHMvc3RhbmRh
cmRzL3N0YXRpc3RpY3MgJmFtcDsgbnVtZXJpY2FsIGRhdGE8L2tleXdvcmQ+PGtleXdvcmQ+R2Vu
ZXRpYyBMb2NpLypnZW5ldGljczwva2V5d29yZD48a2V5d29yZD5HZW5ldGljIFByZWRpc3Bvc2l0
aW9uIHRvIERpc2Vhc2UvKmdlbmV0aWNzPC9rZXl3b3JkPjxrZXl3b3JkPkdlbm9tZS1XaWRlIEFz
c29jaWF0aW9uIFN0dWR5LyptZXRob2RzL3N0YW5kYXJkcy9zdGF0aXN0aWNzICZhbXA7IG51bWVy
aWNhbCBkYXRhPC9rZXl3b3JkPjxrZXl3b3JkPkdlbm90eXBlPC9rZXl3b3JkPjxrZXl3b3JkPkhl
YWx0aCBJbmZvcm1hdGlvbiBTeXN0ZW1zL3N0YW5kYXJkcy9zdGF0aXN0aWNzICZhbXA7IG51bWVy
aWNhbCBkYXRhPC9rZXl3b3JkPjxrZXl3b3JkPkh1bWFuczwva2V5d29yZD48a2V5d29yZD5NZXRh
LUFuYWx5c2lzIGFzIFRvcGljPC9rZXl3b3JkPjxrZXl3b3JkPlBoZW5vdHlwZTwva2V5d29yZD48
a2V5d29yZD5Qb2x5bW9ycGhpc20sIFNpbmdsZSBOdWNsZW90aWRlPC9rZXl3b3JkPjxrZXl3b3Jk
PlJlcHJvZHVjaWJpbGl0eSBvZiBSZXN1bHRzPC9rZXl3b3JkPjxrZXl3b3JkPlJpc2sgRmFjdG9y
czwva2V5d29yZD48a2V5d29yZD5Vbml0ZWQgS2luZ2RvbTwva2V5d29yZD48L2tleXdvcmRzPjxk
YXRlcz48eWVhcj4yMDE3PC95ZWFyPjxwdWItZGF0ZXM+PGRhdGU+U2VwPC9kYXRlPjwvcHViLWRh
dGVzPjwvZGF0ZXM+PGlzYm4+MTU0Ni0xNzE4IChFbGVjdHJvbmljKSYjeEQ7MTA2MS00MDM2IChM
aW5raW5nKTwvaXNibj48YWNjZXNzaW9uLW51bT4yODcxNDk3NTwvYWNjZXNzaW9uLW51bT48dXJs
cz48cmVsYXRlZC11cmxzPjx1cmw+aHR0cHM6Ly93d3cubmNiaS5ubG0ubmloLmdvdi9wdWJtZWQv
Mjg3MTQ5NzU8L3VybD48L3JlbGF0ZWQtdXJscz48L3VybHM+PGVsZWN0cm9uaWMtcmVzb3VyY2Ut
bnVtPjEwLjEwMzgvbmcuMzkxMzwvZWxlY3Ryb25pYy1yZXNvdXJjZS1udW0+PC9yZWNvcmQ+PC9D
aXRlPjwvRW5kTm90ZT4A
</w:fldData>
        </w:fldChar>
      </w:r>
      <w:r w:rsidR="00882F7E">
        <w:rPr>
          <w:szCs w:val="22"/>
          <w:lang w:val="en-GB"/>
        </w:rPr>
        <w:instrText xml:space="preserve"> ADDIN EN.CITE.DATA </w:instrText>
      </w:r>
      <w:r w:rsidR="00882F7E">
        <w:rPr>
          <w:szCs w:val="22"/>
          <w:lang w:val="en-GB"/>
        </w:rPr>
      </w:r>
      <w:r w:rsidR="00882F7E">
        <w:rPr>
          <w:szCs w:val="22"/>
          <w:lang w:val="en-GB"/>
        </w:rPr>
        <w:fldChar w:fldCharType="end"/>
      </w:r>
      <w:r w:rsidRPr="00EB319F">
        <w:rPr>
          <w:szCs w:val="22"/>
          <w:lang w:val="en-GB"/>
        </w:rPr>
      </w:r>
      <w:r w:rsidRPr="00EB319F">
        <w:rPr>
          <w:szCs w:val="22"/>
          <w:lang w:val="en-GB"/>
        </w:rPr>
        <w:fldChar w:fldCharType="separate"/>
      </w:r>
      <w:r w:rsidR="00882F7E">
        <w:rPr>
          <w:noProof/>
          <w:szCs w:val="22"/>
          <w:lang w:val="en-GB"/>
        </w:rPr>
        <w:t>[4]</w:t>
      </w:r>
      <w:r w:rsidRPr="00EB319F">
        <w:rPr>
          <w:szCs w:val="22"/>
          <w:lang w:val="en-GB"/>
        </w:rPr>
        <w:fldChar w:fldCharType="end"/>
      </w:r>
      <w:r w:rsidR="005D04FD">
        <w:rPr>
          <w:szCs w:val="22"/>
          <w:lang w:val="en-GB"/>
        </w:rPr>
        <w:t>.</w:t>
      </w:r>
      <w:r w:rsidRPr="00EB319F">
        <w:rPr>
          <w:szCs w:val="22"/>
          <w:lang w:val="en-GB"/>
        </w:rPr>
        <w:t xml:space="preserve"> The main data release was based on the UK Biobank “soft” CAD definition that includes self-reported chronic ischemic heart disease and angina patients as well as the cases for the “hard” CAD definition of previous myocardial infarction or revascularization.</w:t>
      </w:r>
    </w:p>
    <w:p w14:paraId="604012F6" w14:textId="77777777" w:rsidR="002A43B6" w:rsidRPr="00EB319F" w:rsidRDefault="002A43B6" w:rsidP="007F1258">
      <w:pPr>
        <w:spacing w:line="360" w:lineRule="auto"/>
        <w:rPr>
          <w:szCs w:val="22"/>
          <w:lang w:val="en-GB"/>
        </w:rPr>
      </w:pPr>
    </w:p>
    <w:p w14:paraId="15245883" w14:textId="5B4BB87C" w:rsidR="002A43B6" w:rsidRPr="00EB319F" w:rsidRDefault="002A43B6" w:rsidP="00FD789E">
      <w:pPr>
        <w:spacing w:line="360" w:lineRule="auto"/>
        <w:ind w:firstLine="170"/>
        <w:rPr>
          <w:szCs w:val="22"/>
          <w:lang w:val="en-GB"/>
        </w:rPr>
      </w:pPr>
      <w:r w:rsidRPr="00EB319F">
        <w:rPr>
          <w:szCs w:val="22"/>
          <w:lang w:val="en-GB"/>
        </w:rPr>
        <w:lastRenderedPageBreak/>
        <w:t xml:space="preserve">Two recent GWAS of atrial fibrillation were used. The first dataset was published by Nielsen </w:t>
      </w:r>
      <w:r w:rsidRPr="00EB319F">
        <w:rPr>
          <w:i/>
          <w:szCs w:val="22"/>
          <w:lang w:val="en-GB"/>
        </w:rPr>
        <w:t>et al.</w:t>
      </w:r>
      <w:r w:rsidR="00F344A4">
        <w:rPr>
          <w:i/>
          <w:szCs w:val="22"/>
          <w:lang w:val="en-GB"/>
        </w:rPr>
        <w:t xml:space="preserve"> </w:t>
      </w:r>
      <w:r w:rsidRPr="00EB319F">
        <w:rPr>
          <w:szCs w:val="22"/>
          <w:lang w:val="en-GB"/>
        </w:rPr>
        <w:fldChar w:fldCharType="begin">
          <w:fldData xml:space="preserve">PEVuZE5vdGU+PENpdGU+PEF1dGhvcj5OaWVsc2VuPC9BdXRob3I+PFllYXI+MjAxODwvWWVhcj48
UmVjTnVtPjEzPC9SZWNOdW0+PERpc3BsYXlUZXh0Pls1XTwvRGlzcGxheVRleHQ+PHJlY29yZD48
cmVjLW51bWJlcj4xMzwvcmVjLW51bWJlcj48Zm9yZWlnbi1rZXlzPjxrZXkgYXBwPSJFTiIgZGIt
aWQ9InBwYWE5ZWQwcTJkcHpxZXR3ZHB4emRyaWZyMnZ3ZTJwZnhlNSIgdGltZXN0YW1wPSIxNTcx
NzY2ODYyIj4xMzwva2V5PjwvZm9yZWlnbi1rZXlzPjxyZWYtdHlwZSBuYW1lPSJKb3VybmFsIEFy
dGljbGUiPjE3PC9yZWYtdHlwZT48Y29udHJpYnV0b3JzPjxhdXRob3JzPjxhdXRob3I+TmllbHNl
biwgSi4gQi48L2F1dGhvcj48YXV0aG9yPlRob3JvbGZzZG90dGlyLCBSLiBCLjwvYXV0aG9yPjxh
dXRob3I+RnJpdHNjaGUsIEwuIEcuPC9hdXRob3I+PGF1dGhvcj5aaG91LCBXLjwvYXV0aG9yPjxh
dXRob3I+U2tvdiwgTS4gVy48L2F1dGhvcj48YXV0aG9yPkdyYWhhbSwgUy4gRS48L2F1dGhvcj48
YXV0aG9yPkhlcnJvbiwgVC4gSi48L2F1dGhvcj48YXV0aG9yPk1jQ2FydGh5LCBTLjwvYXV0aG9y
PjxhdXRob3I+U2NobWlkdCwgRS4gTS48L2F1dGhvcj48YXV0aG9yPlN2ZWluYmpvcm5zc29uLCBH
LjwvYXV0aG9yPjxhdXRob3I+U3VyYWtrYSwgSS48L2F1dGhvcj48YXV0aG9yPk1hdGhpcywgTS4g
Ui48L2F1dGhvcj48YXV0aG9yPllhbWF6YWtpLCBNLjwvYXV0aG9yPjxhdXRob3I+Q3Jhd2ZvcmQs
IFIuIEQuPC9hdXRob3I+PGF1dGhvcj5HYWJyaWVsc2VuLCBNLiBFLjwvYXV0aG9yPjxhdXRob3I+
U2tvZ2hvbHQsIEEuIEguPC9hdXRob3I+PGF1dGhvcj5Ib2xtZW4sIE8uIEwuPC9hdXRob3I+PGF1
dGhvcj5MaW4sIE0uPC9hdXRob3I+PGF1dGhvcj5Xb2xmb3JkLCBCLiBOLjwvYXV0aG9yPjxhdXRo
b3I+RGV5LCBSLjwvYXV0aG9yPjxhdXRob3I+RGFsZW4sIEguPC9hdXRob3I+PGF1dGhvcj5TdWxl
bSwgUC48L2F1dGhvcj48YXV0aG9yPkNodW5nLCBKLiBILjwvYXV0aG9yPjxhdXRob3I+QmFja21h
biwgSi4gRC48L2F1dGhvcj48YXV0aG9yPkFybmFyLCBELiBPLjwvYXV0aG9yPjxhdXRob3I+VGhv
cnN0ZWluc2RvdHRpciwgVS48L2F1dGhvcj48YXV0aG9yPkJhcmFzLCBBLjwvYXV0aG9yPjxhdXRo
b3I+TyZhcG9zO0R1c2hsYWluZSwgQy48L2F1dGhvcj48YXV0aG9yPkhvbHN0LCBBLiBHLjwvYXV0
aG9yPjxhdXRob3I+V2VuLCBYLjwvYXV0aG9yPjxhdXRob3I+SG9ybnNieSwgVy48L2F1dGhvcj48
YXV0aG9yPkRld2V5LCBGLiBFLjwvYXV0aG9yPjxhdXRob3I+Qm9laG5rZSwgTS48L2F1dGhvcj48
YXV0aG9yPktoZXRlcnBhbCwgUy48L2F1dGhvcj48YXV0aG9yPk11a2hlcmplZSwgQi48L2F1dGhv
cj48YXV0aG9yPkxlZSwgUy48L2F1dGhvcj48YXV0aG9yPkthbmcsIEguIE0uPC9hdXRob3I+PGF1
dGhvcj5Ib2xtLCBILjwvYXV0aG9yPjxhdXRob3I+S2l0em1hbiwgSi48L2F1dGhvcj48YXV0aG9y
PlNoYXZpdCwgSi4gQS48L2F1dGhvcj48YXV0aG9yPkphbGlmZSwgSi48L2F1dGhvcj48YXV0aG9y
PkJydW1tZXR0LCBDLiBNLjwvYXV0aG9yPjxhdXRob3I+VGVzbG92aWNoLCBULiBNLjwvYXV0aG9y
PjxhdXRob3I+Q2FyZXksIEQuIEouPC9hdXRob3I+PGF1dGhvcj5HdWRiamFydHNzb24sIEQuIEYu
PC9hdXRob3I+PGF1dGhvcj5TdGVmYW5zc29uLCBLLjwvYXV0aG9yPjxhdXRob3I+QWJlY2FzaXMs
IEcuIFIuPC9hdXRob3I+PGF1dGhvcj5IdmVlbSwgSy48L2F1dGhvcj48YXV0aG9yPldpbGxlciwg
Qy4gSi48L2F1dGhvcj48L2F1dGhvcnM+PC9jb250cmlidXRvcnM+PGF1dGgtYWRkcmVzcz5EZXBh
cnRtZW50IG9mIEludGVybmFsIE1lZGljaW5lLCBEaXZpc2lvbiBvZiBDYXJkaW92YXNjdWxhciBN
ZWRpY2luZSwgVW5pdmVyc2l0eSBvZiBNaWNoaWdhbiwgQW5uIEFyYm9yLCBNSSwgVVNBLiYjeEQ7
RGVwYXJ0bWVudCBvZiBIdW1hbiBHZW5ldGljcywgVW5pdmVyc2l0eSBvZiBNaWNoaWdhbiwgQW5u
IEFyYm9yLCBNSSwgVVNBLiYjeEQ7ZGVDT0RFIGdlbmV0aWNzL0FtZ2VuLCBJbmMuLCBSZXlramF2
aWssIEljZWxhbmQuJiN4RDtGYWN1bHR5IG9mIE1lZGljaW5lLCBVbml2ZXJzaXR5IG9mIEljZWxh
bmQsIFJleWtqYXZpaywgSWNlbGFuZC4mI3hEO0hVTlQgUmVzZWFyY2ggQ2VudHJlLCBEZXBhcnRt
ZW50IG9mIFB1YmxpYyBIZWFsdGggYW5kIEdlbmVyYWwgUHJhY3RpY2UsIE5vcndlZ2lhbiBVbml2
ZXJzaXR5IG9mIFNjaWVuY2UgYW5kIFRlY2hub2xvZ3ksIExldmFuZ2VyLCBOb3J3YXkuJiN4RDtL
LkcuIEplYnNlbiBDZW50ZXIgZm9yIEdlbmV0aWMgRXBpZGVtaW9sb2d5LCBEZXBhcnRtZW50IG9m
IFB1YmxpYyBIZWFsdGgsIE5vcndlZ2lhbiBVbml2ZXJzaXR5IG9mIFNjaWVuY2UgYW5kIFRlY2hu
b2xvZ3ksIFRyb25kaGVpbSwgTm9yd2F5LiYjeEQ7RGVwYXJ0bWVudCBvZiBDb21wdXRhdGlvbmFs
IE1lZGljaW5lIGFuZCBCaW9pbmZvcm1hdGljcywgVW5pdmVyc2l0eSBvZiBNaWNoaWdhbiwgQW5u
IEFyYm9yLCBNSSwgVVNBLiYjeEQ7TGFib3JhdG9yeSBvZiBNb2xlY3VsYXIgQ2FyZGlvbG9neSwg
RGVwYXJ0bWVudCBvZiBDYXJkaW9sb2d5LCBUaGUgSGVhcnQgQ2VudHJlLCBDb3BlbmhhZ2VuIFVu
aXZlcnNpdHkgSG9zcGl0YWwsIFJpZ3Nob3NwaXRhbGV0LCBDb3BlbmhhZ2VuLCBEZW5tYXJrLiYj
eEQ7RGVwYXJ0bWVudCBvZiBJbnRlcm5hbCBNZWRpY2luZSwgQ2VudGVyIGZvciBBcnJoeXRobWlh
IFJlc2VhcmNoLCBVbml2ZXJzaXR5IG9mIE1pY2hpZ2FuLCBBbm4gQXJib3IsIE1JLCBVU0EuJiN4
RDtSZWdlbmVyb24gR2VuZXRpY3MgQ2VudGVyLCBUYXJyeXRvd24sIE5ZLCBVU0EuJiN4RDtEZXBh
cnRtZW50IG9mIEJpb3N0YXRpc3RpY3MsIENlbnRlciBmb3IgU3RhdGlzdGljYWwgR2VuZXRpY3Ms
IFVuaXZlcnNpdHkgb2YgTWljaGlnYW4sIEFubiBBcmJvciwgTUksIFVTQS4mI3hEO0RlcGFydG1l
bnQgb2YgQW5lc3RoZXNpb2xvZ3ksIFVuaXZlcnNpdHkgb2YgTWljaGlnYW4sIEFubiBBcmJvciwg
TUksIFVTQS4mI3hEO01lZGljYWwgRGV2aWNlIERldmVsb3BtZW50IGFuZCBSZWd1bGF0aW9uIFJl
c2VhcmNoIENlbnRlciwgVGhlIFVuaXZlcnNpdHkgb2YgVG9reW8sIFRva3lvLCBKYXBhbi4mI3hE
O0RlcGFydG1lbnQgb2YgQ2FyZGlvbG9neSwgU3QuIE9sYXYmYXBvcztzIFVuaXZlcnNpdHkgSG9z
cGl0YWwsIFRyb25kaGVpbSwgTm9yd2F5LiYjeEQ7RGVwYXJ0bWVudCBvZiBNZWRpY2luZSwgTGV2
YW5nZXIgSG9zcGl0YWwsIE5vcmQtVHJvbmRlbGFnIEhvc3BpdGFsIFRydXN0LCBMZXZhbmdlciwg
Tm9yd2F5LiYjeEQ7RGVwYXJ0bWVudCBvZiBDaXJjdWxhdGlvbiBhbmQgTWVkaWNhbCBJbWFnaW5n
LCBOb3J3ZWdpYW4gVW5pdmVyc2l0eSBvZiBTY2llbmNlIGFuZCBUZWNobm9sb2d5LCBUcm9uZGhl
aW0sIE5vcndheS4mI3hEO0RlcGFydG1lbnQgb2YgQ2FyZGlvbG9neSwgU3QuIE9sYXYmYXBvcztz
IFVuaXZlcnNpdHkgSG9zcGl0YWwsIFRyb25kaGVpbSBVbml2ZXJzaXR5IEhvc3BpdGFsLCBUcm9u
ZGhlaW0sIE5vcndheS4mI3hEO0RlcGFydG1lbnQgb2YgTWVkaWNpbmUsIExhbmRzcGl0YWxpIC0g
TmF0aW9uYWwgVW5pdmVyc2l0eSBIb3NwaXRhbCwgUmV5a2phdmlrLCBJY2VsYW5kLiYjeEQ7RGVw
YXJ0bWVudCBvZiBQZWRpYXRyaWNzIGFuZCBDb21tdW5pY2FibGUgRGlzZWFzZXMsIFVuaXZlcnNp
dHkgb2YgTWljaGlnYW4sIEFubiBBcmJvciwgTUksIFVTQS4mI3hEO0Z1bmRhY2lvbiBDZW50cm8g
TmFjaW9uYWwgZGUgSW52ZXN0aWdhY2lvbmVzIENhcmRpb3Zhc2N1bGFyZXMgKENOSUMpLCBNYWRy
aWQsIFNwYWluLiYjeEQ7R2Vpc2luZ2VyIEhlYWx0aCBTeXN0ZW0sIERhbnZpbGxlLCBQQSwgVVNB
LiYjeEQ7U2Nob29sIG9mIEVuZ2luZWVyaW5nIGFuZCBOYXR1cmFsIFNjaWVuY2VzLCBVbml2ZXJz
aXR5IG9mIEljZWxhbmQsIFJleWtqYXZpaywgSWNlbGFuZC4mI3hEO0suRy4gSmVic2VuIENlbnRl
ciBmb3IgR2VuZXRpYyBFcGlkZW1pb2xvZ3ksIERlcGFydG1lbnQgb2YgUHVibGljIEhlYWx0aCwg
Tm9yd2VnaWFuIFVuaXZlcnNpdHkgb2YgU2NpZW5jZSBhbmQgVGVjaG5vbG9neSwgVHJvbmRoZWlt
LCBOb3J3YXkuIGdvbmNhbG9AdW1pY2guZWR1LiYjeEQ7RGVwYXJ0bWVudCBvZiBCaW9zdGF0aXN0
aWNzLCBDZW50ZXIgZm9yIFN0YXRpc3RpY2FsIEdlbmV0aWNzLCBVbml2ZXJzaXR5IG9mIE1pY2hp
Z2FuLCBBbm4gQXJib3IsIE1JLCBVU0EuIGdvbmNhbG9AdW1pY2guZWR1LiYjeEQ7SFVOVCBSZXNl
YXJjaCBDZW50cmUsIERlcGFydG1lbnQgb2YgUHVibGljIEhlYWx0aCBhbmQgR2VuZXJhbCBQcmFj
dGljZSwgTm9yd2VnaWFuIFVuaXZlcnNpdHkgb2YgU2NpZW5jZSBhbmQgVGVjaG5vbG9neSwgTGV2
YW5nZXIsIE5vcndheS4ga3Jpc3RpYW4uaHZlZW1AbnRudS5uby4mI3hEO0suRy4gSmVic2VuIENl
bnRlciBmb3IgR2VuZXRpYyBFcGlkZW1pb2xvZ3ksIERlcGFydG1lbnQgb2YgUHVibGljIEhlYWx0
aCwgTm9yd2VnaWFuIFVuaXZlcnNpdHkgb2YgU2NpZW5jZSBhbmQgVGVjaG5vbG9neSwgVHJvbmRo
ZWltLCBOb3J3YXkuIGtyaXN0aWFuLmh2ZWVtQG50bnUubm8uJiN4RDtEZXBhcnRtZW50IG9mIE1l
ZGljaW5lLCBMZXZhbmdlciBIb3NwaXRhbCwgTm9yZC1Ucm9uZGVsYWcgSG9zcGl0YWwgVHJ1c3Qs
IExldmFuZ2VyLCBOb3J3YXkuIGtyaXN0aWFuLmh2ZWVtQG50bnUubm8uJiN4RDtEZXBhcnRtZW50
IG9mIEludGVybmFsIE1lZGljaW5lLCBEaXZpc2lvbiBvZiBDYXJkaW92YXNjdWxhciBNZWRpY2lu
ZSwgVW5pdmVyc2l0eSBvZiBNaWNoaWdhbiwgQW5uIEFyYm9yLCBNSSwgVVNBLiBjcmlzdGVuQHVt
aWNoLmVkdS4mI3hEO0RlcGFydG1lbnQgb2YgSHVtYW4gR2VuZXRpY3MsIFVuaXZlcnNpdHkgb2Yg
TWljaGlnYW4sIEFubiBBcmJvciwgTUksIFVTQS4gY3Jpc3RlbkB1bWljaC5lZHUuJiN4RDtEZXBh
cnRtZW50IG9mIENvbXB1dGF0aW9uYWwgTWVkaWNpbmUgYW5kIEJpb2luZm9ybWF0aWNzLCBVbml2
ZXJzaXR5IG9mIE1pY2hpZ2FuLCBBbm4gQXJib3IsIE1JLCBVU0EuIGNyaXN0ZW5AdW1pY2guZWR1
LjwvYXV0aC1hZGRyZXNzPjx0aXRsZXM+PHRpdGxlPkJpb2JhbmstZHJpdmVuIGdlbm9taWMgZGlz
Y292ZXJ5IHlpZWxkcyBuZXcgaW5zaWdodCBpbnRvIGF0cmlhbCBmaWJyaWxsYXRpb24gYmlvbG9n
eTwvdGl0bGU+PHNlY29uZGFyeS10aXRsZT5OYXQgR2VuZXQ8L3NlY29uZGFyeS10aXRsZT48L3Rp
dGxlcz48cGVyaW9kaWNhbD48ZnVsbC10aXRsZT5OYXQgR2VuZXQ8L2Z1bGwtdGl0bGU+PC9wZXJp
b2RpY2FsPjxwYWdlcz4xMjM0LTEyMzk8L3BhZ2VzPjx2b2x1bWU+NTA8L3ZvbHVtZT48bnVtYmVy
Pjk8L251bWJlcj48ZWRpdGlvbj4yMDE4LzA4LzAxPC9lZGl0aW9uPjxrZXl3b3Jkcz48a2V5d29y
ZD5BdHJpYWwgRmlicmlsbGF0aW9uLypnZW5ldGljczwva2V5d29yZD48a2V5d29yZD5CaW9sb2dp
Y2FsIFNwZWNpbWVuIEJhbmtzPC9rZXl3b3JkPjxrZXl3b3JkPkdlbmV0aWMgUHJlZGlzcG9zaXRp
b24gdG8gRGlzZWFzZS9nZW5ldGljczwva2V5d29yZD48a2V5d29yZD5HZW5vbWUtV2lkZSBBc3Nv
Y2lhdGlvbiBTdHVkeS9tZXRob2RzPC9rZXl3b3JkPjxrZXl3b3JkPkdlbm9taWNzL21ldGhvZHM8
L2tleXdvcmQ+PGtleXdvcmQ+SGVhcnQgRGVmZWN0cywgQ29uZ2VuaXRhbC9nZW5ldGljczwva2V5
d29yZD48a2V5d29yZD5IdW1hbnM8L2tleXdvcmQ+PGtleXdvcmQ+TXV0YXRpb24vKmdlbmV0aWNz
PC9rZXl3b3JkPjxrZXl3b3JkPlJpc2s8L2tleXdvcmQ+PC9rZXl3b3Jkcz48ZGF0ZXM+PHllYXI+
MjAxODwveWVhcj48cHViLWRhdGVzPjxkYXRlPlNlcDwvZGF0ZT48L3B1Yi1kYXRlcz48L2RhdGVz
Pjxpc2JuPjE1NDYtMTcxOCAoRWxlY3Ryb25pYykmI3hEOzEwNjEtNDAzNiAoTGlua2luZyk8L2lz
Ym4+PGFjY2Vzc2lvbi1udW0+MzAwNjE3Mzc8L2FjY2Vzc2lvbi1udW0+PHVybHM+PHJlbGF0ZWQt
dXJscz48dXJsPmh0dHBzOi8vd3d3Lm5jYmkubmxtLm5paC5nb3YvcHVibWVkLzMwMDYxNzM3PC91
cmw+PC9yZWxhdGVkLXVybHM+PC91cmxzPjxjdXN0b20yPlBNQzY1MzA3NzU8L2N1c3RvbTI+PGVs
ZWN0cm9uaWMtcmVzb3VyY2UtbnVtPjEwLjEwMzgvczQxNTg4LTAxOC0wMTcxLTM8L2VsZWN0cm9u
aWMtcmVzb3VyY2UtbnVtPjwvcmVjb3JkPjwvQ2l0ZT48L0VuZE5vdGU+
</w:fldData>
        </w:fldChar>
      </w:r>
      <w:r w:rsidR="00882F7E">
        <w:rPr>
          <w:szCs w:val="22"/>
          <w:lang w:val="en-GB"/>
        </w:rPr>
        <w:instrText xml:space="preserve"> ADDIN EN.CITE </w:instrText>
      </w:r>
      <w:r w:rsidR="00882F7E">
        <w:rPr>
          <w:szCs w:val="22"/>
          <w:lang w:val="en-GB"/>
        </w:rPr>
        <w:fldChar w:fldCharType="begin">
          <w:fldData xml:space="preserve">PEVuZE5vdGU+PENpdGU+PEF1dGhvcj5OaWVsc2VuPC9BdXRob3I+PFllYXI+MjAxODwvWWVhcj48
UmVjTnVtPjEzPC9SZWNOdW0+PERpc3BsYXlUZXh0Pls1XTwvRGlzcGxheVRleHQ+PHJlY29yZD48
cmVjLW51bWJlcj4xMzwvcmVjLW51bWJlcj48Zm9yZWlnbi1rZXlzPjxrZXkgYXBwPSJFTiIgZGIt
aWQ9InBwYWE5ZWQwcTJkcHpxZXR3ZHB4emRyaWZyMnZ3ZTJwZnhlNSIgdGltZXN0YW1wPSIxNTcx
NzY2ODYyIj4xMzwva2V5PjwvZm9yZWlnbi1rZXlzPjxyZWYtdHlwZSBuYW1lPSJKb3VybmFsIEFy
dGljbGUiPjE3PC9yZWYtdHlwZT48Y29udHJpYnV0b3JzPjxhdXRob3JzPjxhdXRob3I+TmllbHNl
biwgSi4gQi48L2F1dGhvcj48YXV0aG9yPlRob3JvbGZzZG90dGlyLCBSLiBCLjwvYXV0aG9yPjxh
dXRob3I+RnJpdHNjaGUsIEwuIEcuPC9hdXRob3I+PGF1dGhvcj5aaG91LCBXLjwvYXV0aG9yPjxh
dXRob3I+U2tvdiwgTS4gVy48L2F1dGhvcj48YXV0aG9yPkdyYWhhbSwgUy4gRS48L2F1dGhvcj48
YXV0aG9yPkhlcnJvbiwgVC4gSi48L2F1dGhvcj48YXV0aG9yPk1jQ2FydGh5LCBTLjwvYXV0aG9y
PjxhdXRob3I+U2NobWlkdCwgRS4gTS48L2F1dGhvcj48YXV0aG9yPlN2ZWluYmpvcm5zc29uLCBH
LjwvYXV0aG9yPjxhdXRob3I+U3VyYWtrYSwgSS48L2F1dGhvcj48YXV0aG9yPk1hdGhpcywgTS4g
Ui48L2F1dGhvcj48YXV0aG9yPllhbWF6YWtpLCBNLjwvYXV0aG9yPjxhdXRob3I+Q3Jhd2ZvcmQs
IFIuIEQuPC9hdXRob3I+PGF1dGhvcj5HYWJyaWVsc2VuLCBNLiBFLjwvYXV0aG9yPjxhdXRob3I+
U2tvZ2hvbHQsIEEuIEguPC9hdXRob3I+PGF1dGhvcj5Ib2xtZW4sIE8uIEwuPC9hdXRob3I+PGF1
dGhvcj5MaW4sIE0uPC9hdXRob3I+PGF1dGhvcj5Xb2xmb3JkLCBCLiBOLjwvYXV0aG9yPjxhdXRo
b3I+RGV5LCBSLjwvYXV0aG9yPjxhdXRob3I+RGFsZW4sIEguPC9hdXRob3I+PGF1dGhvcj5TdWxl
bSwgUC48L2F1dGhvcj48YXV0aG9yPkNodW5nLCBKLiBILjwvYXV0aG9yPjxhdXRob3I+QmFja21h
biwgSi4gRC48L2F1dGhvcj48YXV0aG9yPkFybmFyLCBELiBPLjwvYXV0aG9yPjxhdXRob3I+VGhv
cnN0ZWluc2RvdHRpciwgVS48L2F1dGhvcj48YXV0aG9yPkJhcmFzLCBBLjwvYXV0aG9yPjxhdXRo
b3I+TyZhcG9zO0R1c2hsYWluZSwgQy48L2F1dGhvcj48YXV0aG9yPkhvbHN0LCBBLiBHLjwvYXV0
aG9yPjxhdXRob3I+V2VuLCBYLjwvYXV0aG9yPjxhdXRob3I+SG9ybnNieSwgVy48L2F1dGhvcj48
YXV0aG9yPkRld2V5LCBGLiBFLjwvYXV0aG9yPjxhdXRob3I+Qm9laG5rZSwgTS48L2F1dGhvcj48
YXV0aG9yPktoZXRlcnBhbCwgUy48L2F1dGhvcj48YXV0aG9yPk11a2hlcmplZSwgQi48L2F1dGhv
cj48YXV0aG9yPkxlZSwgUy48L2F1dGhvcj48YXV0aG9yPkthbmcsIEguIE0uPC9hdXRob3I+PGF1
dGhvcj5Ib2xtLCBILjwvYXV0aG9yPjxhdXRob3I+S2l0em1hbiwgSi48L2F1dGhvcj48YXV0aG9y
PlNoYXZpdCwgSi4gQS48L2F1dGhvcj48YXV0aG9yPkphbGlmZSwgSi48L2F1dGhvcj48YXV0aG9y
PkJydW1tZXR0LCBDLiBNLjwvYXV0aG9yPjxhdXRob3I+VGVzbG92aWNoLCBULiBNLjwvYXV0aG9y
PjxhdXRob3I+Q2FyZXksIEQuIEouPC9hdXRob3I+PGF1dGhvcj5HdWRiamFydHNzb24sIEQuIEYu
PC9hdXRob3I+PGF1dGhvcj5TdGVmYW5zc29uLCBLLjwvYXV0aG9yPjxhdXRob3I+QWJlY2FzaXMs
IEcuIFIuPC9hdXRob3I+PGF1dGhvcj5IdmVlbSwgSy48L2F1dGhvcj48YXV0aG9yPldpbGxlciwg
Qy4gSi48L2F1dGhvcj48L2F1dGhvcnM+PC9jb250cmlidXRvcnM+PGF1dGgtYWRkcmVzcz5EZXBh
cnRtZW50IG9mIEludGVybmFsIE1lZGljaW5lLCBEaXZpc2lvbiBvZiBDYXJkaW92YXNjdWxhciBN
ZWRpY2luZSwgVW5pdmVyc2l0eSBvZiBNaWNoaWdhbiwgQW5uIEFyYm9yLCBNSSwgVVNBLiYjeEQ7
RGVwYXJ0bWVudCBvZiBIdW1hbiBHZW5ldGljcywgVW5pdmVyc2l0eSBvZiBNaWNoaWdhbiwgQW5u
IEFyYm9yLCBNSSwgVVNBLiYjeEQ7ZGVDT0RFIGdlbmV0aWNzL0FtZ2VuLCBJbmMuLCBSZXlramF2
aWssIEljZWxhbmQuJiN4RDtGYWN1bHR5IG9mIE1lZGljaW5lLCBVbml2ZXJzaXR5IG9mIEljZWxh
bmQsIFJleWtqYXZpaywgSWNlbGFuZC4mI3hEO0hVTlQgUmVzZWFyY2ggQ2VudHJlLCBEZXBhcnRt
ZW50IG9mIFB1YmxpYyBIZWFsdGggYW5kIEdlbmVyYWwgUHJhY3RpY2UsIE5vcndlZ2lhbiBVbml2
ZXJzaXR5IG9mIFNjaWVuY2UgYW5kIFRlY2hub2xvZ3ksIExldmFuZ2VyLCBOb3J3YXkuJiN4RDtL
LkcuIEplYnNlbiBDZW50ZXIgZm9yIEdlbmV0aWMgRXBpZGVtaW9sb2d5LCBEZXBhcnRtZW50IG9m
IFB1YmxpYyBIZWFsdGgsIE5vcndlZ2lhbiBVbml2ZXJzaXR5IG9mIFNjaWVuY2UgYW5kIFRlY2hu
b2xvZ3ksIFRyb25kaGVpbSwgTm9yd2F5LiYjeEQ7RGVwYXJ0bWVudCBvZiBDb21wdXRhdGlvbmFs
IE1lZGljaW5lIGFuZCBCaW9pbmZvcm1hdGljcywgVW5pdmVyc2l0eSBvZiBNaWNoaWdhbiwgQW5u
IEFyYm9yLCBNSSwgVVNBLiYjeEQ7TGFib3JhdG9yeSBvZiBNb2xlY3VsYXIgQ2FyZGlvbG9neSwg
RGVwYXJ0bWVudCBvZiBDYXJkaW9sb2d5LCBUaGUgSGVhcnQgQ2VudHJlLCBDb3BlbmhhZ2VuIFVu
aXZlcnNpdHkgSG9zcGl0YWwsIFJpZ3Nob3NwaXRhbGV0LCBDb3BlbmhhZ2VuLCBEZW5tYXJrLiYj
eEQ7RGVwYXJ0bWVudCBvZiBJbnRlcm5hbCBNZWRpY2luZSwgQ2VudGVyIGZvciBBcnJoeXRobWlh
IFJlc2VhcmNoLCBVbml2ZXJzaXR5IG9mIE1pY2hpZ2FuLCBBbm4gQXJib3IsIE1JLCBVU0EuJiN4
RDtSZWdlbmVyb24gR2VuZXRpY3MgQ2VudGVyLCBUYXJyeXRvd24sIE5ZLCBVU0EuJiN4RDtEZXBh
cnRtZW50IG9mIEJpb3N0YXRpc3RpY3MsIENlbnRlciBmb3IgU3RhdGlzdGljYWwgR2VuZXRpY3Ms
IFVuaXZlcnNpdHkgb2YgTWljaGlnYW4sIEFubiBBcmJvciwgTUksIFVTQS4mI3hEO0RlcGFydG1l
bnQgb2YgQW5lc3RoZXNpb2xvZ3ksIFVuaXZlcnNpdHkgb2YgTWljaGlnYW4sIEFubiBBcmJvciwg
TUksIFVTQS4mI3hEO01lZGljYWwgRGV2aWNlIERldmVsb3BtZW50IGFuZCBSZWd1bGF0aW9uIFJl
c2VhcmNoIENlbnRlciwgVGhlIFVuaXZlcnNpdHkgb2YgVG9reW8sIFRva3lvLCBKYXBhbi4mI3hE
O0RlcGFydG1lbnQgb2YgQ2FyZGlvbG9neSwgU3QuIE9sYXYmYXBvcztzIFVuaXZlcnNpdHkgSG9z
cGl0YWwsIFRyb25kaGVpbSwgTm9yd2F5LiYjeEQ7RGVwYXJ0bWVudCBvZiBNZWRpY2luZSwgTGV2
YW5nZXIgSG9zcGl0YWwsIE5vcmQtVHJvbmRlbGFnIEhvc3BpdGFsIFRydXN0LCBMZXZhbmdlciwg
Tm9yd2F5LiYjeEQ7RGVwYXJ0bWVudCBvZiBDaXJjdWxhdGlvbiBhbmQgTWVkaWNhbCBJbWFnaW5n
LCBOb3J3ZWdpYW4gVW5pdmVyc2l0eSBvZiBTY2llbmNlIGFuZCBUZWNobm9sb2d5LCBUcm9uZGhl
aW0sIE5vcndheS4mI3hEO0RlcGFydG1lbnQgb2YgQ2FyZGlvbG9neSwgU3QuIE9sYXYmYXBvcztz
IFVuaXZlcnNpdHkgSG9zcGl0YWwsIFRyb25kaGVpbSBVbml2ZXJzaXR5IEhvc3BpdGFsLCBUcm9u
ZGhlaW0sIE5vcndheS4mI3hEO0RlcGFydG1lbnQgb2YgTWVkaWNpbmUsIExhbmRzcGl0YWxpIC0g
TmF0aW9uYWwgVW5pdmVyc2l0eSBIb3NwaXRhbCwgUmV5a2phdmlrLCBJY2VsYW5kLiYjeEQ7RGVw
YXJ0bWVudCBvZiBQZWRpYXRyaWNzIGFuZCBDb21tdW5pY2FibGUgRGlzZWFzZXMsIFVuaXZlcnNp
dHkgb2YgTWljaGlnYW4sIEFubiBBcmJvciwgTUksIFVTQS4mI3hEO0Z1bmRhY2lvbiBDZW50cm8g
TmFjaW9uYWwgZGUgSW52ZXN0aWdhY2lvbmVzIENhcmRpb3Zhc2N1bGFyZXMgKENOSUMpLCBNYWRy
aWQsIFNwYWluLiYjeEQ7R2Vpc2luZ2VyIEhlYWx0aCBTeXN0ZW0sIERhbnZpbGxlLCBQQSwgVVNB
LiYjeEQ7U2Nob29sIG9mIEVuZ2luZWVyaW5nIGFuZCBOYXR1cmFsIFNjaWVuY2VzLCBVbml2ZXJz
aXR5IG9mIEljZWxhbmQsIFJleWtqYXZpaywgSWNlbGFuZC4mI3hEO0suRy4gSmVic2VuIENlbnRl
ciBmb3IgR2VuZXRpYyBFcGlkZW1pb2xvZ3ksIERlcGFydG1lbnQgb2YgUHVibGljIEhlYWx0aCwg
Tm9yd2VnaWFuIFVuaXZlcnNpdHkgb2YgU2NpZW5jZSBhbmQgVGVjaG5vbG9neSwgVHJvbmRoZWlt
LCBOb3J3YXkuIGdvbmNhbG9AdW1pY2guZWR1LiYjeEQ7RGVwYXJ0bWVudCBvZiBCaW9zdGF0aXN0
aWNzLCBDZW50ZXIgZm9yIFN0YXRpc3RpY2FsIEdlbmV0aWNzLCBVbml2ZXJzaXR5IG9mIE1pY2hp
Z2FuLCBBbm4gQXJib3IsIE1JLCBVU0EuIGdvbmNhbG9AdW1pY2guZWR1LiYjeEQ7SFVOVCBSZXNl
YXJjaCBDZW50cmUsIERlcGFydG1lbnQgb2YgUHVibGljIEhlYWx0aCBhbmQgR2VuZXJhbCBQcmFj
dGljZSwgTm9yd2VnaWFuIFVuaXZlcnNpdHkgb2YgU2NpZW5jZSBhbmQgVGVjaG5vbG9neSwgTGV2
YW5nZXIsIE5vcndheS4ga3Jpc3RpYW4uaHZlZW1AbnRudS5uby4mI3hEO0suRy4gSmVic2VuIENl
bnRlciBmb3IgR2VuZXRpYyBFcGlkZW1pb2xvZ3ksIERlcGFydG1lbnQgb2YgUHVibGljIEhlYWx0
aCwgTm9yd2VnaWFuIFVuaXZlcnNpdHkgb2YgU2NpZW5jZSBhbmQgVGVjaG5vbG9neSwgVHJvbmRo
ZWltLCBOb3J3YXkuIGtyaXN0aWFuLmh2ZWVtQG50bnUubm8uJiN4RDtEZXBhcnRtZW50IG9mIE1l
ZGljaW5lLCBMZXZhbmdlciBIb3NwaXRhbCwgTm9yZC1Ucm9uZGVsYWcgSG9zcGl0YWwgVHJ1c3Qs
IExldmFuZ2VyLCBOb3J3YXkuIGtyaXN0aWFuLmh2ZWVtQG50bnUubm8uJiN4RDtEZXBhcnRtZW50
IG9mIEludGVybmFsIE1lZGljaW5lLCBEaXZpc2lvbiBvZiBDYXJkaW92YXNjdWxhciBNZWRpY2lu
ZSwgVW5pdmVyc2l0eSBvZiBNaWNoaWdhbiwgQW5uIEFyYm9yLCBNSSwgVVNBLiBjcmlzdGVuQHVt
aWNoLmVkdS4mI3hEO0RlcGFydG1lbnQgb2YgSHVtYW4gR2VuZXRpY3MsIFVuaXZlcnNpdHkgb2Yg
TWljaGlnYW4sIEFubiBBcmJvciwgTUksIFVTQS4gY3Jpc3RlbkB1bWljaC5lZHUuJiN4RDtEZXBh
cnRtZW50IG9mIENvbXB1dGF0aW9uYWwgTWVkaWNpbmUgYW5kIEJpb2luZm9ybWF0aWNzLCBVbml2
ZXJzaXR5IG9mIE1pY2hpZ2FuLCBBbm4gQXJib3IsIE1JLCBVU0EuIGNyaXN0ZW5AdW1pY2guZWR1
LjwvYXV0aC1hZGRyZXNzPjx0aXRsZXM+PHRpdGxlPkJpb2JhbmstZHJpdmVuIGdlbm9taWMgZGlz
Y292ZXJ5IHlpZWxkcyBuZXcgaW5zaWdodCBpbnRvIGF0cmlhbCBmaWJyaWxsYXRpb24gYmlvbG9n
eTwvdGl0bGU+PHNlY29uZGFyeS10aXRsZT5OYXQgR2VuZXQ8L3NlY29uZGFyeS10aXRsZT48L3Rp
dGxlcz48cGVyaW9kaWNhbD48ZnVsbC10aXRsZT5OYXQgR2VuZXQ8L2Z1bGwtdGl0bGU+PC9wZXJp
b2RpY2FsPjxwYWdlcz4xMjM0LTEyMzk8L3BhZ2VzPjx2b2x1bWU+NTA8L3ZvbHVtZT48bnVtYmVy
Pjk8L251bWJlcj48ZWRpdGlvbj4yMDE4LzA4LzAxPC9lZGl0aW9uPjxrZXl3b3Jkcz48a2V5d29y
ZD5BdHJpYWwgRmlicmlsbGF0aW9uLypnZW5ldGljczwva2V5d29yZD48a2V5d29yZD5CaW9sb2dp
Y2FsIFNwZWNpbWVuIEJhbmtzPC9rZXl3b3JkPjxrZXl3b3JkPkdlbmV0aWMgUHJlZGlzcG9zaXRp
b24gdG8gRGlzZWFzZS9nZW5ldGljczwva2V5d29yZD48a2V5d29yZD5HZW5vbWUtV2lkZSBBc3Nv
Y2lhdGlvbiBTdHVkeS9tZXRob2RzPC9rZXl3b3JkPjxrZXl3b3JkPkdlbm9taWNzL21ldGhvZHM8
L2tleXdvcmQ+PGtleXdvcmQ+SGVhcnQgRGVmZWN0cywgQ29uZ2VuaXRhbC9nZW5ldGljczwva2V5
d29yZD48a2V5d29yZD5IdW1hbnM8L2tleXdvcmQ+PGtleXdvcmQ+TXV0YXRpb24vKmdlbmV0aWNz
PC9rZXl3b3JkPjxrZXl3b3JkPlJpc2s8L2tleXdvcmQ+PC9rZXl3b3Jkcz48ZGF0ZXM+PHllYXI+
MjAxODwveWVhcj48cHViLWRhdGVzPjxkYXRlPlNlcDwvZGF0ZT48L3B1Yi1kYXRlcz48L2RhdGVz
Pjxpc2JuPjE1NDYtMTcxOCAoRWxlY3Ryb25pYykmI3hEOzEwNjEtNDAzNiAoTGlua2luZyk8L2lz
Ym4+PGFjY2Vzc2lvbi1udW0+MzAwNjE3Mzc8L2FjY2Vzc2lvbi1udW0+PHVybHM+PHJlbGF0ZWQt
dXJscz48dXJsPmh0dHBzOi8vd3d3Lm5jYmkubmxtLm5paC5nb3YvcHVibWVkLzMwMDYxNzM3PC91
cmw+PC9yZWxhdGVkLXVybHM+PC91cmxzPjxjdXN0b20yPlBNQzY1MzA3NzU8L2N1c3RvbTI+PGVs
ZWN0cm9uaWMtcmVzb3VyY2UtbnVtPjEwLjEwMzgvczQxNTg4LTAxOC0wMTcxLTM8L2VsZWN0cm9u
aWMtcmVzb3VyY2UtbnVtPjwvcmVjb3JkPjwvQ2l0ZT48L0VuZE5vdGU+
</w:fldData>
        </w:fldChar>
      </w:r>
      <w:r w:rsidR="00882F7E">
        <w:rPr>
          <w:szCs w:val="22"/>
          <w:lang w:val="en-GB"/>
        </w:rPr>
        <w:instrText xml:space="preserve"> ADDIN EN.CITE.DATA </w:instrText>
      </w:r>
      <w:r w:rsidR="00882F7E">
        <w:rPr>
          <w:szCs w:val="22"/>
          <w:lang w:val="en-GB"/>
        </w:rPr>
      </w:r>
      <w:r w:rsidR="00882F7E">
        <w:rPr>
          <w:szCs w:val="22"/>
          <w:lang w:val="en-GB"/>
        </w:rPr>
        <w:fldChar w:fldCharType="end"/>
      </w:r>
      <w:r w:rsidRPr="00EB319F">
        <w:rPr>
          <w:szCs w:val="22"/>
          <w:lang w:val="en-GB"/>
        </w:rPr>
      </w:r>
      <w:r w:rsidRPr="00EB319F">
        <w:rPr>
          <w:szCs w:val="22"/>
          <w:lang w:val="en-GB"/>
        </w:rPr>
        <w:fldChar w:fldCharType="separate"/>
      </w:r>
      <w:r w:rsidR="00882F7E">
        <w:rPr>
          <w:noProof/>
          <w:szCs w:val="22"/>
          <w:lang w:val="en-GB"/>
        </w:rPr>
        <w:t>[5]</w:t>
      </w:r>
      <w:r w:rsidRPr="00EB319F">
        <w:rPr>
          <w:szCs w:val="22"/>
          <w:lang w:val="en-GB"/>
        </w:rPr>
        <w:fldChar w:fldCharType="end"/>
      </w:r>
      <w:r w:rsidRPr="00EB319F">
        <w:rPr>
          <w:szCs w:val="22"/>
          <w:lang w:val="en-GB"/>
        </w:rPr>
        <w:t xml:space="preserve"> and was based on 60,620 atrial fibrillation patients of European ancestry from six studies. The second dataset was published by </w:t>
      </w:r>
      <w:proofErr w:type="spellStart"/>
      <w:r w:rsidRPr="00EB319F">
        <w:rPr>
          <w:szCs w:val="22"/>
          <w:lang w:val="en-GB"/>
        </w:rPr>
        <w:t>Roselli</w:t>
      </w:r>
      <w:proofErr w:type="spellEnd"/>
      <w:r w:rsidRPr="00EB319F">
        <w:rPr>
          <w:szCs w:val="22"/>
          <w:lang w:val="en-GB"/>
        </w:rPr>
        <w:t xml:space="preserve"> </w:t>
      </w:r>
      <w:r w:rsidRPr="00EB319F">
        <w:rPr>
          <w:i/>
          <w:szCs w:val="22"/>
          <w:lang w:val="en-GB"/>
        </w:rPr>
        <w:t xml:space="preserve">et </w:t>
      </w:r>
      <w:proofErr w:type="gramStart"/>
      <w:r w:rsidRPr="00EB319F">
        <w:rPr>
          <w:i/>
          <w:szCs w:val="22"/>
          <w:lang w:val="en-GB"/>
        </w:rPr>
        <w:t>al</w:t>
      </w:r>
      <w:r w:rsidR="00EE187E">
        <w:rPr>
          <w:i/>
          <w:szCs w:val="22"/>
          <w:lang w:val="en-GB"/>
        </w:rPr>
        <w:t xml:space="preserve"> </w:t>
      </w:r>
      <w:r w:rsidRPr="00EB319F">
        <w:rPr>
          <w:i/>
          <w:szCs w:val="22"/>
          <w:lang w:val="en-GB"/>
        </w:rPr>
        <w:t>.</w:t>
      </w:r>
      <w:proofErr w:type="gramEnd"/>
      <w:r w:rsidRPr="00EB319F">
        <w:rPr>
          <w:szCs w:val="22"/>
          <w:lang w:val="en-GB"/>
        </w:rPr>
        <w:fldChar w:fldCharType="begin">
          <w:fldData xml:space="preserve">PEVuZE5vdGU+PENpdGU+PEF1dGhvcj5Sb3NlbGxpPC9BdXRob3I+PFllYXI+MjAxODwvWWVhcj48
UmVjTnVtPjE0PC9SZWNOdW0+PERpc3BsYXlUZXh0Pls2XTwvRGlzcGxheVRleHQ+PHJlY29yZD48
cmVjLW51bWJlcj4xNDwvcmVjLW51bWJlcj48Zm9yZWlnbi1rZXlzPjxrZXkgYXBwPSJFTiIgZGIt
aWQ9InBwYWE5ZWQwcTJkcHpxZXR3ZHB4emRyaWZyMnZ3ZTJwZnhlNSIgdGltZXN0YW1wPSIxNTcx
NzY2ODYyIj4xNDwva2V5PjwvZm9yZWlnbi1rZXlzPjxyZWYtdHlwZSBuYW1lPSJKb3VybmFsIEFy
dGljbGUiPjE3PC9yZWYtdHlwZT48Y29udHJpYnV0b3JzPjxhdXRob3JzPjxhdXRob3I+Um9zZWxs
aSwgQy48L2F1dGhvcj48YXV0aG9yPkNoYWZmaW4sIE0uIEQuPC9hdXRob3I+PGF1dGhvcj5XZW5n
LCBMLiBDLjwvYXV0aG9yPjxhdXRob3I+QWVzY2hiYWNoZXIsIFMuPC9hdXRob3I+PGF1dGhvcj5B
aGxiZXJnLCBHLjwvYXV0aG9yPjxhdXRob3I+QWxiZXJ0LCBDLiBNLjwvYXV0aG9yPjxhdXRob3I+
QWxtZ3JlbiwgUC48L2F1dGhvcj48YXV0aG9yPkFsb25zbywgQS48L2F1dGhvcj48YXV0aG9yPkFu
ZGVyc29uLCBDLiBELjwvYXV0aG9yPjxhdXRob3I+QXJhZ2FtLCBLLiBHLjwvYXV0aG9yPjxhdXRo
b3I+QXJraW5nLCBELiBFLjwvYXV0aG9yPjxhdXRob3I+QmFybmFyZCwgSi48L2F1dGhvcj48YXV0
aG9yPkJhcnR6LCBULiBNLjwvYXV0aG9yPjxhdXRob3I+QmVuamFtaW4sIEUuIEouPC9hdXRob3I+
PGF1dGhvcj5CaWhsbWV5ZXIsIE4uIEEuPC9hdXRob3I+PGF1dGhvcj5CaXMsIEouIEMuPC9hdXRo
b3I+PGF1dGhvcj5CbG9vbSwgSC4gTC48L2F1dGhvcj48YXV0aG9yPkJvZXJ3aW5rbGUsIEUuPC9h
dXRob3I+PGF1dGhvcj5Cb3R0aW5nZXIsIEUuIEIuPC9hdXRob3I+PGF1dGhvcj5Ccm9keSwgSi4g
QS48L2F1dGhvcj48YXV0aG9yPkNhbGtpbnMsIEguPC9hdXRob3I+PGF1dGhvcj5DYW1wYmVsbCwg
QS48L2F1dGhvcj48YXV0aG9yPkNhcHBvbGEsIFQuIFAuPC9hdXRob3I+PGF1dGhvcj5DYXJscXVp
c3QsIEouPC9hdXRob3I+PGF1dGhvcj5DaGFzbWFuLCBELiBJLjwvYXV0aG9yPjxhdXRob3I+Q2hl
biwgTC4gWS48L2F1dGhvcj48YXV0aG9yPkNoZW4sIFkuIEkuPC9hdXRob3I+PGF1dGhvcj5DaG9p
LCBFLiBLLjwvYXV0aG9yPjxhdXRob3I+Q2hvaSwgUy4gSC48L2F1dGhvcj48YXV0aG9yPkNocmlz
dG9waGVyc2VuLCBJLiBFLjwvYXV0aG9yPjxhdXRob3I+Q2h1bmcsIE0uIEsuPC9hdXRob3I+PGF1
dGhvcj5Db2xlLCBKLiBXLjwvYXV0aG9yPjxhdXRob3I+Q29uZW4sIEQuPC9hdXRob3I+PGF1dGhv
cj5Db29rLCBKLjwvYXV0aG9yPjxhdXRob3I+Q3Jpam5zLCBILiBKLjwvYXV0aG9yPjxhdXRob3I+
Q3V0bGVyLCBNLiBKLjwvYXV0aG9yPjxhdXRob3I+RGFtcmF1ZXIsIFMuIE0uPC9hdXRob3I+PGF1
dGhvcj5EYW5pZWxzLCBCLiBSLjwvYXV0aG9yPjxhdXRob3I+RGFyYmFyLCBELjwvYXV0aG9yPjxh
dXRob3I+RGVsZ2FkbywgRy48L2F1dGhvcj48YXV0aG9yPkRlbm55LCBKLiBDLjwvYXV0aG9yPjxh
dXRob3I+RGljaGdhbnMsIE0uPC9hdXRob3I+PGF1dGhvcj5Eb3JyLCBNLjwvYXV0aG9yPjxhdXRo
b3I+RHVkaW5rLCBFLiBBLjwvYXV0aG9yPjxhdXRob3I+RHVkbGV5LCBTLiBDLjwvYXV0aG9yPjxh
dXRob3I+RXNhLCBOLjwvYXV0aG9yPjxhdXRob3I+RXNrbywgVC48L2F1dGhvcj48YXV0aG9yPkVz
a29sYSwgTS48L2F1dGhvcj48YXV0aG9yPkZhdGtpbiwgRC48L2F1dGhvcj48YXV0aG9yPkZlbGl4
LCBTLiBCLjwvYXV0aG9yPjxhdXRob3I+Rm9yZCwgSS48L2F1dGhvcj48YXV0aG9yPkZyYW5jbywg
Ty4gSC48L2F1dGhvcj48YXV0aG9yPkdlZWxob2VkLCBCLjwvYXV0aG9yPjxhdXRob3I+R3Jld2Fs
LCBSLiBQLjwvYXV0aG9yPjxhdXRob3I+R3VkbmFzb24sIFYuPC9hdXRob3I+PGF1dGhvcj5HdW8s
IFguPC9hdXRob3I+PGF1dGhvcj5HdXB0YSwgTi48L2F1dGhvcj48YXV0aG9yPkd1c3RhZnNzb24s
IFMuPC9hdXRob3I+PGF1dGhvcj5HdXRtYW5uLCBSLjwvYXV0aG9yPjxhdXRob3I+SGFtc3Rlbiwg
QS48L2F1dGhvcj48YXV0aG9yPkhhcnJpcywgVC4gQi48L2F1dGhvcj48YXV0aG9yPkhheXdhcmQs
IEMuPC9hdXRob3I+PGF1dGhvcj5IZWNrYmVydCwgUy4gUi48L2F1dGhvcj48YXV0aG9yPkhlcm5l
c25pZW1pLCBKLjwvYXV0aG9yPjxhdXRob3I+SG9ja2luZywgTC4gSi48L2F1dGhvcj48YXV0aG9y
PkhvZm1hbiwgQS48L2F1dGhvcj48YXV0aG9yPkhvcmltb3RvLCBBcnZyPC9hdXRob3I+PGF1dGhv
cj5IdWFuZywgSi48L2F1dGhvcj48YXV0aG9yPkh1YW5nLCBQLiBMLjwvYXV0aG9yPjxhdXRob3I+
SHVmZm1hbiwgSi48L2F1dGhvcj48YXV0aG9yPkluZ2Vsc3NvbiwgRS48L2F1dGhvcj48YXV0aG9y
PklwZWssIEUuIEcuPC9hdXRob3I+PGF1dGhvcj5JdG8sIEsuPC9hdXRob3I+PGF1dGhvcj5KaW1l
bmV6LUNvbmRlLCBKLjwvYXV0aG9yPjxhdXRob3I+Sm9obnNvbiwgUi48L2F1dGhvcj48YXV0aG9y
Pkp1a2VtYSwgSi4gVy48L2F1dGhvcj48YXV0aG9yPkthYWIsIFMuPC9hdXRob3I+PGF1dGhvcj5L
YWhvbmVuLCBNLjwvYXV0aG9yPjxhdXRob3I+S2FtYXRhbmksIFkuPC9hdXRob3I+PGF1dGhvcj5L
YW5lLCBKLiBQLjwvYXV0aG9yPjxhdXRob3I+S2FzdHJhdGksIEEuPC9hdXRob3I+PGF1dGhvcj5L
YXRoaXJlc2FuLCBTLjwvYXV0aG9yPjxhdXRob3I+S2F0c2NobmlnLVdpbnRlciwgUC48L2F1dGhv
cj48YXV0aG9yPkthdm91c2ksIE0uPC9hdXRob3I+PGF1dGhvcj5LZXNzbGVyLCBULjwvYXV0aG9y
PjxhdXRob3I+S2lldHNlbGFlciwgQi4gTC48L2F1dGhvcj48YXV0aG9yPktpcmNoaG9mLCBQLjwv
YXV0aG9yPjxhdXRob3I+S2xlYmVyLCBNLiBFLjwvYXV0aG9yPjxhdXRob3I+S25pZ2h0LCBTLjwv
YXV0aG9yPjxhdXRob3I+S3JpZWdlciwgSi4gRS48L2F1dGhvcj48YXV0aG9yPkt1Ym8sIE0uPC9h
dXRob3I+PGF1dGhvcj5MYXVuZXIsIEwuIEouPC9hdXRob3I+PGF1dGhvcj5MYXVyaWtrYSwgSi48
L2F1dGhvcj48YXV0aG9yPkxlaHRpbWFraSwgVC48L2F1dGhvcj48YXV0aG9yPkxlaW5ld2ViZXIs
IEsuPC9hdXRob3I+PGF1dGhvcj5MZW1haXRyZSwgUi4gTi48L2F1dGhvcj48YXV0aG9yPkxpLCBN
LjwvYXV0aG9yPjxhdXRob3I+TGltLCBILiBFLjwvYXV0aG9yPjxhdXRob3I+TGluLCBILiBKLjwv
YXV0aG9yPjxhdXRob3I+TGluLCBILjwvYXV0aG9yPjxhdXRob3I+TGluZCwgTC48L2F1dGhvcj48
YXV0aG9yPkxpbmRncmVuLCBDLiBNLjwvYXV0aG9yPjxhdXRob3I+TG9ra2ksIE0uIEwuPC9hdXRo
b3I+PGF1dGhvcj5Mb25kb24sIEIuPC9hdXRob3I+PGF1dGhvcj5Mb29zLCBSLiBKLiBGLjwvYXV0
aG9yPjxhdXRob3I+TG93LCBTLiBLLjwvYXV0aG9yPjxhdXRob3I+THUsIFkuPC9hdXRob3I+PGF1
dGhvcj5MeXl0aWthaW5lbiwgTC4gUC48L2F1dGhvcj48YXV0aG9yPk1hY2ZhcmxhbmUsIFAuIFcu
PC9hdXRob3I+PGF1dGhvcj5NYWdudXNzb24sIFAuIEsuPC9hdXRob3I+PGF1dGhvcj5NYWhhamFu
LCBBLjwvYXV0aG9yPjxhdXRob3I+TWFsaWssIFIuPC9hdXRob3I+PGF1dGhvcj5NYW5zdXIsIEEu
IEouPC9hdXRob3I+PGF1dGhvcj5NYXJjdXMsIEcuIE0uPC9hdXRob3I+PGF1dGhvcj5NYXJnb2xp
biwgTC48L2F1dGhvcj48YXV0aG9yPk1hcmd1bGllcywgSy4gQi48L2F1dGhvcj48YXV0aG9yPk1h
cnosIFcuPC9hdXRob3I+PGF1dGhvcj5NY01hbnVzLCBELiBELjwvYXV0aG9yPjxhdXRob3I+TWVs
YW5kZXIsIE8uPC9hdXRob3I+PGF1dGhvcj5Nb2hhbnR5LCBTLjwvYXV0aG9yPjxhdXRob3I+TW9u
dGdvbWVyeSwgSi4gQS48L2F1dGhvcj48YXV0aG9yPk1vcmxleSwgTS4gUC48L2F1dGhvcj48YXV0
aG9yPk1vcnJpcywgQS4gUC48L2F1dGhvcj48YXV0aG9yPk11bGxlci1OdXJhc3lpZCwgTS48L2F1
dGhvcj48YXV0aG9yPk5hdGFsZSwgQS48L2F1dGhvcj48YXV0aG9yPk5hemFyaWFuLCBTLjwvYXV0
aG9yPjxhdXRob3I+TmV1bWFubiwgQi48L2F1dGhvcj48YXV0aG9yPk5ld3Rvbi1DaGVoLCBDLjwv
YXV0aG9yPjxhdXRob3I+TmllbWVpamVyLCBNLiBOLjwvYXV0aG9yPjxhdXRob3I+TmlrdXMsIEsu
PC9hdXRob3I+PGF1dGhvcj5OaWxzc29uLCBQLjwvYXV0aG9yPjxhdXRob3I+Tm9vcmRhbSwgUi48
L2F1dGhvcj48YXV0aG9yPk9lbGxlcnMsIEguPC9hdXRob3I+PGF1dGhvcj5PbGVzZW4sIE0uIFMu
PC9hdXRob3I+PGF1dGhvcj5PcmhvLU1lbGFuZGVyLCBNLjwvYXV0aG9yPjxhdXRob3I+UGFkbWFu
YWJoYW4sIFMuPC9hdXRob3I+PGF1dGhvcj5QYWssIEguIE4uPC9hdXRob3I+PGF1dGhvcj5QYXJl
LCBHLjwvYXV0aG9yPjxhdXRob3I+UGVkZXJzZW4sIE4uIEwuPC9hdXRob3I+PGF1dGhvcj5QZXJh
LCBKLjwvYXV0aG9yPjxhdXRob3I+UGVyZWlyYSwgQS48L2F1dGhvcj48YXV0aG9yPlBvcnRlb3Vz
LCBELjwvYXV0aG9yPjxhdXRob3I+UHNhdHksIEIuIE0uPC9hdXRob3I+PGF1dGhvcj5QdWxpdCwg
Uy4gTC48L2F1dGhvcj48YXV0aG9yPlB1bGxpbmdlciwgQy4gUi48L2F1dGhvcj48YXV0aG9yPlJh
ZGVyLCBELiBKLjwvYXV0aG9yPjxhdXRob3I+UmVmc2dhYXJkLCBMLjwvYXV0aG9yPjxhdXRob3I+
UmliYXNlcywgTS48L2F1dGhvcj48YXV0aG9yPlJpZGtlciwgUC4gTS48L2F1dGhvcj48YXV0aG9y
PlJpZW5zdHJhLCBNLjwvYXV0aG9yPjxhdXRob3I+UmlzY2gsIEwuPC9hdXRob3I+PGF1dGhvcj5S
b2RlbiwgRC4gTS48L2F1dGhvcj48YXV0aG9yPlJvc2FuZCwgSi48L2F1dGhvcj48YXV0aG9yPlJv
c2VuYmVyZywgTS4gQS48L2F1dGhvcj48YXV0aG9yPlJvc3QsIE4uPC9hdXRob3I+PGF1dGhvcj5S
b3R0ZXIsIEouIEkuPC9hdXRob3I+PGF1dGhvcj5TYWJhLCBTLjwvYXV0aG9yPjxhdXRob3I+U2Fu
ZGh1LCBSLiBLLjwvYXV0aG9yPjxhdXRob3I+U2NobmFiZWwsIFIuIEIuPC9hdXRob3I+PGF1dGhv
cj5TY2hyYW1tLCBLLjwvYXV0aG9yPjxhdXRob3I+U2NodW5rZXJ0LCBILjwvYXV0aG9yPjxhdXRo
b3I+U2NodXJtYW4sIEMuPC9hdXRob3I+PGF1dGhvcj5TY290dCwgUy4gQS48L2F1dGhvcj48YXV0
aG9yPlNlcHBhbGEsIEkuPC9hdXRob3I+PGF1dGhvcj5TaGFmZmVyLCBDLjwvYXV0aG9yPjxhdXRo
b3I+U2hhaCwgUy48L2F1dGhvcj48YXV0aG9yPlNoYWxhYnksIEEuIEEuPC9hdXRob3I+PGF1dGhv
cj5TaGltLCBKLjwvYXV0aG9yPjxhdXRob3I+U2hvZW1ha2VyLCBNLiBCLjwvYXV0aG9yPjxhdXRo
b3I+U2lsYW5kLCBKLiBFLjwvYXV0aG9yPjxhdXRob3I+U2luaXNhbG8sIEouPC9hdXRob3I+PGF1
dGhvcj5TaW5uZXIsIE0uIEYuPC9hdXRob3I+PGF1dGhvcj5TbG93aWssIEEuPC9hdXRob3I+PGF1
dGhvcj5TbWl0aCwgQS4gVi48L2F1dGhvcj48YXV0aG9yPlNtaXRoLCBCLiBILjwvYXV0aG9yPjxh
dXRob3I+U21pdGgsIEouIEcuPC9hdXRob3I+PGF1dGhvcj5TbWl0aCwgSi4gRC48L2F1dGhvcj48
YXV0aG9yPlNtaXRoLCBOLiBMLjwvYXV0aG9yPjxhdXRob3I+U29saW1hbiwgRS4gWi48L2F1dGhv
cj48YXV0aG9yPlNvdG9vZGVobmlhLCBOLjwvYXV0aG9yPjxhdXRob3I+U3RyaWNrZXIsIEIuIEgu
PC9hdXRob3I+PGF1dGhvcj5TdW4sIEEuPC9hdXRob3I+PGF1dGhvcj5TdW4sIEguPC9hdXRob3I+
PGF1dGhvcj5TdmVuZHNlbiwgSi4gSC48L2F1dGhvcj48YXV0aG9yPlRhbmFrYSwgVC48L2F1dGhv
cj48YXV0aG9yPlRhbnJpdmVyZGksIEsuPC9hdXRob3I+PGF1dGhvcj5UYXlsb3IsIEsuIEQuPC9h
dXRob3I+PGF1dGhvcj5UZWRlci1MYXZpbmcsIE0uPC9hdXRob3I+PGF1dGhvcj5UZXVtZXIsIEEu
PC9hdXRob3I+PGF1dGhvcj5UaGVyaWF1bHQsIFMuPC9hdXRob3I+PGF1dGhvcj5Ucm9tcGV0LCBT
LjwvYXV0aG9yPjxhdXRob3I+VHVja2VyLCBOLiBSLjwvYXV0aG9yPjxhdXRob3I+VHZlaXQsIEEu
PC9hdXRob3I+PGF1dGhvcj5VaXR0ZXJsaW5kZW4sIEEuIEcuPC9hdXRob3I+PGF1dGhvcj5WYW4g
RGVyIEhhcnN0LCBQLjwvYXV0aG9yPjxhdXRob3I+VmFuIEdlbGRlciwgSS4gQy48L2F1dGhvcj48
YXV0aG9yPlZhbiBXYWdvbmVyLCBELiBSLjwvYXV0aG9yPjxhdXRob3I+VmVyd2VpaiwgTi48L2F1
dGhvcj48YXV0aG9yPlZsYWNob3BvdWxvdSwgRS48L2F1dGhvcj48YXV0aG9yPlZvbGtlciwgVS48
L2F1dGhvcj48YXV0aG9yPldhbmcsIEIuPC9hdXRob3I+PGF1dGhvcj5XZWVrZSwgUC4gRS48L2F1
dGhvcj48YXV0aG9yPldlaWpzLCBCLjwvYXV0aG9yPjxhdXRob3I+V2Vpc3MsIFIuPC9hdXRob3I+
PGF1dGhvcj5XZWlzcywgUy48L2F1dGhvcj48YXV0aG9yPldlbGxzLCBRLiBTLjwvYXV0aG9yPjxh
dXRob3I+V2lnZ2lucywgSy4gTC48L2F1dGhvcj48YXV0aG9yPldvbmcsIEouIEEuPC9hdXRob3I+
PGF1dGhvcj5Xb28sIEQuPC9hdXRob3I+PGF1dGhvcj5Xb3JyYWxsLCBCLiBCLjwvYXV0aG9yPjxh
dXRob3I+WWFuZywgUC4gUy48L2F1dGhvcj48YXV0aG9yPllhbywgSi48L2F1dGhvcj48YXV0aG9y
PllvbmVkYSwgWi4gVC48L2F1dGhvcj48YXV0aG9yPlplbGxlciwgVC48L2F1dGhvcj48YXV0aG9y
PlplbmcsIEwuPC9hdXRob3I+PGF1dGhvcj5MdWJpdHosIFMuIEEuPC9hdXRob3I+PGF1dGhvcj5M
dW5ldHRhLCBLLiBMLjwvYXV0aG9yPjxhdXRob3I+RWxsaW5vciwgUC4gVC48L2F1dGhvcj48L2F1
dGhvcnM+PC9jb250cmlidXRvcnM+PGF1dGgtYWRkcmVzcz5Qcm9ncmFtIGluIE1lZGljYWwgYW5k
IFBvcHVsYXRpb24gR2VuZXRpY3MsIFRoZSBCcm9hZCBJbnN0aXR1dGUgb2YgTUlUIGFuZCBIYXJ2
YXJkLCBDYW1icmlkZ2UsIE1BLCBVU0EuJiN4RDtDYXJkaW92YXNjdWxhciBSZXNlYXJjaCBDZW50
ZXIsIE1hc3NhY2h1c2V0dHMgR2VuZXJhbCBIb3NwaXRhbCwgQm9zdG9uLCBNQSwgVVNBLiYjeEQ7
VW5pdmVyc2l0eSBIb3NwaXRhbCBCYXNlbCwgQmFzZWwsIFN3aXR6ZXJsYW5kLiYjeEQ7Q2FyZGlv
dmFzY3VsYXIgUmVzZWFyY2ggSW5zdGl0dXRlIEJhc2VsLCBCYXNlbCwgU3dpdHplcmxhbmQuJiN4
RDtMYWJvcmF0b3J5IGZvciBNb2xlY3VsYXIgQ2FyZGlvbG9neSwgVGhlIEhlYXJ0IENlbnRyZSwg
RGVwYXJ0bWVudCBvZiBDYXJkaW9sb2d5LCBDb3BlbmhhZ2VuIFVuaXZlcnNpdHkgSG9zcGl0YWws
IFJpZ3Nob3NwaXRhbGV0LCBDb3BlbmhhZ2VuLCBEZW5tYXJrLiYjeEQ7VGhlIERhbmlzaCBOYXRp
b25hbCBSZXNlYXJjaCBGb3VuZGF0aW9uIENlbnRyZSBmb3IgQ2FyZGlhYyBBcnJoeXRobWlhLCBE
ZXBhcnRtZW50IG9mIEJpb21lZGljYWwgU2NpZW5jZXMsIFVuaXZlcnNpdHkgb2YgQ29wZW5oYWdl
biwgQ29wZW5oYWdlbiwgRGVubWFyay4mI3hEO0RlcGFydG1lbnQgb2YgQ2xpbmljYWwgTWVkaWNp
bmUsIEZhY3VsdHkgb2YgSGVhbHRoIGFuZCBNZWRpY2FsIFNjaWVuY2VzLCBVbml2ZXJzaXR5IG9m
IENvcGVuaGFnZW4sIENvcGVuaGFnZW4sIERlbm1hcmsuJiN4RDtEaXZpc2lvbnMgb2YgUHJldmVu
dGl2ZSBhbmQgQ2FyZGlvdmFzY3VsYXIgTWVkaWNpbmUsIEJyaWdoYW0gYW5kIFdvbWVuJmFwb3M7
cyBIb3NwaXRhbCAmYW1wOyBIYXJ2YXJkIE1lZGljYWwgU2Nob29sLCBCb3N0b24sIE1BLCBVU0Eu
JiN4RDtEZXBhcnRtZW50IG9mIENsaW5pY2FsIFNjaWVuY2VzLCBMdW5kIFVuaXZlcnNpdHksIE1h
bG1vLCBTd2VkZW4uJiN4RDtEZXBhcnRtZW50IG9mIEVwaWRlbWlvbG9neSwgUm9sbGlucyBTY2hv
b2wgb2YgUHVibGljIEhlYWx0aCwgRW1vcnkgVW5pdmVyc2l0eSwgQXRsYW50YSwgR0EsIFVTQS4m
I3hEO0NlbnRlciBmb3IgR2Vub21pYyBNZWRpY2luZSwgTWFzc2FjaHVzZXR0cyBHZW5lcmFsIEhv
c3BpdGFsLCBCb3N0b24sIE1BLCBVU0EuJiN4RDtNY0t1c2ljay1OYXRoYW5zIEluc3RpdHV0ZSBv
ZiBHZW5ldGljIE1lZGljaW5lLCBKb2hucyBIb3BraW5zIFVuaXZlcnNpdHkgU2Nob29sIG9mIE1l
ZGljaW5lLCBCYWx0aW1vcmUsIE1ELCBVU0EuJiN4RDtEZXBhcnRtZW50cyBvZiBDYXJkaW92YXNj
dWxhciBNZWRpY2luZSwgQ2VsbHVsYXIgYW5kIE1vbGVjdWxhciBNZWRpY2luZSwgTW9sZWN1bGFy
IENhcmRpb2xvZ3ksIGFuZCBRdWFudGl0YXRpdmUgSGVhbHRoIFNjaWVuY2VzLCBDbGV2ZWxhbmQg
Q2xpbmljLCBDbGV2ZWxhbmQsIE9ILCBVU0EuJiN4RDtDYXJkaW92YXNjdWxhciBIZWFsdGggUmVz
ZWFyY2ggVW5pdCwgRGVwYXJ0bWVudHMgb2YgTWVkaWNpbmUgYW5kIEJpb3N0YXRpc3RpY3MsIFVu
aXZlcnNpdHkgb2YgV2FzaGluZ3RvbiwgU2VhdHRsZSwgV0EsIFVTQS4mI3hEO05ITEJJIGFuZCBC
b3N0b24gVW5pdmVyc2l0eSZhcG9zO3MgRnJhbWluZ2hhbSBIZWFydCBTdHVkeSwgRnJhbWluZ2hh
bSwgTUEsIFVTQS4mI3hEO0RlcGFydG1lbnQgb2YgTWVkaWNpbmUsIEJvc3RvbiBVbml2ZXJzaXR5
IFNjaG9vbCBvZiBNZWRpY2luZSwgQm9zdG9uLCBNQSwgVVNBLiYjeEQ7RGVwYXJ0bWVudCBvZiBF
cGlkZW1pb2xvZ3ksIEJvc3RvbiBVbml2ZXJzaXR5IFNjaG9vbCBvZiBQdWJsaWMgSGVhbHRoLCBC
b3N0b24sIE1BLCBVU0EuJiN4RDtQcmVkb2N0b3JhbCBUcmFpbmluZyBQcm9ncmFtIGluIEh1bWFu
IEdlbmV0aWNzLCBNY0t1c2ljay1OYXRoYW5zIEluc3RpdHV0ZSBvZiBHZW5ldGljIE1lZGljaW5l
LCBKb2hucyBIb3BraW5zIFVuaXZlcnNpdHkgU2Nob29sIG9mIE1lZGljaW5lLCBCYWx0aW1vcmUs
IE1ELCBVU0EuJiN4RDtDYXJkaW92YXNjdWxhciBIZWFsdGggUmVzZWFyY2ggVW5pdCwgRGVwYXJ0
bWVudCBvZiBNZWRpY2luZSwgVW5pdmVyc2l0eSBvZiBXYXNoaW5ndG9uLCBTZWF0dGxlLCBXQSwg
VVNBLiYjeEQ7RGl2aXNpb24gb2YgQ2FyZGlvbG9neSwgRW1vcnkgVW5pdmVyc2l0eSBhbmQgQXRs
YW50YSBWQSBNZWRpY2FsIENlbnRlciwgQXRsYW50YSwgR0EsIFVTQS4mI3hEO0h1bWFuIEdlbm9t
ZSBTZXF1ZW5jaW5nIENlbnRlciwgQmF5bG9yIENvbGxlZ2Ugb2YgTWVkaWNpbmUsIEhvdXN0b24s
IFRYLCBVU0EuJiN4RDtUaGUgQ2hhcmxlcyBCcm9uZm1hbiBJbnN0aXR1dGUgZm9yIFBlcnNvbmFs
aXplZCBNZWRpY2luZSwgSWNhaG4gU2Nob29sIG9mIE1lZGljaW5lIGF0IE1vdW50IFNpbmFpLCBO
ZXcgWW9yaywgTlksIFVTQS4mI3hEO0RlcGFydG1lbnQgb2YgUGhhcm1hY29sb2d5IGFuZCBTeXN0
ZW1zIFRoZXJhcGV1dGljcywgSWNhaG4gU2Nob29sIG9mIE1lZGljaW5lIGF0IE1vdW50IFNpbmFp
LCBOZXcgWW9yaywgTlksIFVTQS4mI3hEO0pvaG5zIEhvcGtpbnMgVW5pdmVyc2l0eSwgQmFsdGlt
b3JlLCBNRCwgVVNBLiYjeEQ7R2VuZXJhdGlvbiBTY290bGFuZCwgQ2VudHJlIGZvciBHZW5vbWlj
IGFuZCBFeHBlcmltZW50YWwgTWVkaWNpbmUsIEluc3RpdHV0ZSBvZiBHZW5ldGljcyBhbmQgTW9s
ZWN1bGFyIE1lZGljaW5lLCBVbml2ZXJzaXR5IG9mIEVkaW5idXJnaCwgRWRpbmJ1cmdoLCBVSy4m
I3hEO1Blbm4gQ2FyZGlvdmFzY3VsYXIgSW5zdGl0dXRlIGFuZCBEZXBhcnRtZW50IG9mIE1lZGlj
aW5lLCBQZXJlbG1hbiBTY2hvb2wgb2YgTWVkaWNpbmUsIFVuaXZlcnNpdHkgb2YgUGVubnN5bHZh
bmlhLCBQaGlsYWRlbHBoaWEsIFBBLCBVU0EuJiN4RDtJbnRlcm1vdW50YWluIEhlYXJ0IEluc3Rp
dHV0ZSwgSW50ZXJtb3VudGFpbiBNZWRpY2FsIENlbnRlciwgTXVycmF5LCBVVCwgVVNBLiYjeEQ7
RGl2aXNpb24gb2YgQ2FyZGlvdmFzY3VsYXIgTWVkaWNpbmUsIFVuaXZlcnNpdHkgb2YgVXRhaCwg
U2FsdCBMYWtlIENpdHksIFVULCBVU0EuJiN4RDtEaXZpc2lvbnMgb2YgUHJldmVudGl2ZSBNZWRp
Y2luZSBhbmQgR2VuZXRpY3MsIEJyaWdoYW0gYW5kIFdvbWVuJmFwb3M7cyBIb3NwaXRhbCAmYW1w
OyBIYXJ2YXJkIE1lZGljYWwgU2Nob29sLCBCb3N0b24sIE1BLCBVU0EuJiN4RDtDYXJkaW92YXNj
dWxhciBEaXZpc2lvbiwgRGVwYXJ0bWVudCBvZiBNZWRpY2luZSwgVW5pdmVyc2l0eSBvZiBNaW5u
ZXNvdGEgTWVkaWNhbCBTY2hvb2wsIE1pbm5lYXBvbGlzLCBNTiwgVVNBLiYjeEQ7SW5zdGl0dXRl
IGZvciBUcmFuc2xhdGlvbmFsIEdlbm9taWNzIGFuZCBQb3B1bGF0aW9uIFNjaWVuY2VzLCBEZXBh
cnRtZW50IG9mIFBlZGlhdHJpY3MsIExBQmlvTWVkIGF0IEhhcmJvci1VQ0xBIE1lZGljYWwgQ2Vu
dGVyLCBUb3JyYW5jZSwgQ0EsIFVTQS4mI3hEO1Nlb3VsIE5hdGlvbmFsIFVuaXZlcnNpdHkgSG9z
cGl0YWwsIFNlb3VsLCBLb3JlYS4mI3hEO0RlcGFydG1lbnQgb2YgTWVkaWNhbCBSZXNlYXJjaCwg
QmFlcnVtIEhvc3BpdGFsLCBWZXN0cmUgVmlrZW4gSG9zcGl0YWwgVHJ1c3QsIERyYW1tZW4sIE5v
cndheS4mI3hEO0JhbHRpbW9yZSBWZXRlcmFucyBBZmZhaXJzIE1lZGljYWwgQ2VudGVyLCBEZXBh
cnRtZW50IG9mIE5ldXJvbG9neSwgQmFsdGltb3JlLCBNRCwgVVNBLiYjeEQ7VW5pdmVyc2l0eSBv
ZiBNYXJ5bGFuZCBTY2hvb2wgb2YgTWVkaWNpbmUsIERlcGFydG1lbnQgb2YgTmV1cm9sb2d5LCBC
YWx0aW1vcmUsIE1ELCBVU0EuJiN4RDtQb3B1bGF0aW9uIEhlYWx0aCBSZXNlYXJjaCBJbnN0aXR1
dGUsIE1jTWFzdGVyIFVuaXZlcnNpdHksIEhhbWlsdG9uLCBPbnRhcmlvLCBDYW5hZGEuJiN4RDtE
ZXBhcnRtZW50IG9mIEJpb3N0YXRpc3RpY3MsIFVuaXZlcnNpdHkgb2YgTGl2ZXJwb29sLCBMaXZl
cnBvb2wsIFVLLiYjeEQ7TWFhc3RyaWNodCBVbml2ZXJzaXR5IE1lZGljYWwgQ2VudGVyKyBhbmQg
Q2FyZGlvdmFzY3VsYXIgUmVzZWFyY2ggSW5zdGl0dXRlIE1hYXN0cmljaHQsIERlcGFydG1lbnQg
b2YgQ2FyZGlvbG9neSwgTWFhc3RyaWNodCwgVGhlIE5ldGhlcmxhbmRzLiYjeEQ7RGVwYXJ0bWVu
dCBvZiBTdXJnZXJ5LCBQZXJlbG1hbiBTY2hvb2wgb2YgTWVkaWNpbmUsIFVuaXZlcnNpdHkgb2Yg
UGVubnN5bHZhbmlhLCBQaGlsYWRlbHBoaWEsIFBBLCBVU0EuJiN4RDtEZXBhcnRtZW50IG9mIFN1
cmdlcnksIENvcnBvcmFsIE1pY2hhZWwgQ3Jlc2NlbnogVkEgTWVkaWNhbCBDZW50ZXIsIFBoaWxh
ZGVscGhpYSwgUEEsIFVTQS4mI3hEO1VuaXZlcnNpdHkgb2YgSWxsaW5vaXMgQ2hpY2FnbywgQ2hp
Y2FnbywgSUwsIFVTQS4mI3hEO1Z0aCBEZXBhcnRtZW50IG9mIE1lZGljaW5lLCBNZWRpY2FsIEZh
Y3VsdHkgTWFubmhlaW0sIEhlaWRlbGJlcmcgVW5pdmVyc2l0eSwgSGVpZGVsYmVyZywgR2VybWFu
eS4mI3hEO0RlcGFydG1lbnQgb2YgTWVkaWNpbmUsIFZhbmRlcmJpbHQgVW5pdmVyc2l0eSBNZWRp
Y2FsIENlbnRlciwgTmFzaHZpbGxlLCBUTiwgVVNBLiYjeEQ7SW5zdGl0dXRlIGZvciBTdHJva2Ug
YW5kIERlbWVudGlhIFJlc2VhcmNoIChJU0QpLCBVbml2ZXJzaXR5IEhvc3BpdGFsLCBMTVUgTXVu
aWNoLCBNdW5pY2gsIEdlcm1hbnkuJiN4RDtNdW5pY2ggQ2x1c3RlciBmb3IgU3lzdGVtcyBOZXVy
b2xvZ3kgKFN5TmVyZ3kpLCBNdW5pY2gsIEdlcm1hbnkuJiN4RDtHZXJtYW4gQ2VudGVyIGZvciBO
ZXVyb2RlZ2VuZXJhdGl2ZSBEaXNlYXNlcyAoRFpORSksIE11bmljaCwgR2VybWFueS4mI3hEO0Rl
cGFydG1lbnQgb2YgSW50ZXJuYWwgTWVkaWNpbmUgQiwgVW5pdmVyc2l0eSBNZWRpY2luZSBHcmVp
ZnN3YWxkLCBHcmVpZnN3YWxkLCBHZXJtYW55LiYjeEQ7RFpISyAoR2VybWFuIENlbnRyZSBmb3Ig
Q2FyZGlvdmFzY3VsYXIgUmVzZWFyY2gpLCBwYXJ0bmVyIHNpdGU6IEdyZWlmc3dhbGQsIEdyZWlm
c3dhbGQsIEdlcm1hbnkuJiN4RDtDYXJkaW92YXNjdWxhciBEaXZpc2lvbiBhbmQgTGlsbGVoZWkg
SGVhcnQgSW5zdGl0dXRlLCBVbml2ZXJzaXR5IG9mIE1pbm5lc290YSwgTWlubmVhcG9saXMsIE1O
LCBVU0EuJiN4RDtVbml2ZXJzaXR5IG9mIE1hc3NhY2h1c2V0dHMgTWVkaWNhbCBTY2hvb2wgV29y
Y2VzdGVyLCBXb3JjZXN0ZXIsIE1BLCBVU0EuJiN4RDtFc3RvbmlhbiBHZW5vbWUgQ2VudGVyLCBV
bml2ZXJzaXR5IG9mIFRhcnR1LCBUYXJ0dSwgRXN0b25pYS4mI3hEO0hlYXJ0IENlbnRlciwgRGVw
YXJ0bWVudCBvZiBDYXJkaW9sb2d5LCBUYW1wZXJlIFVuaXZlcnNpdHkgSG9zcGl0YWwsIEZpbmxh
bmQgYW5kIEZhY3VsdHkgb2YgTWVkaWNpbmUgYW5kIExpZmUgU2NpZW5jZXMsIFVuaXZlcnNpdHkg
b2YgVGFtcGVyZSwgVGFtcGVyZSwgRmlubGFuZC4mI3hEO1ZpY3RvciBDaGFuZyBDYXJkaWFjIFJl
c2VhcmNoIEluc3RpdHV0ZSwgRGFybGluZ2h1cnN0LCBOZXcgU291dGggV2FsZXMsIEF1c3RyYWxp
YS4mI3hEO1N0IFZpbmNlbnQmYXBvcztzIEhvc3BpdGFsLCBEYXJsaW5naHVyc3QsIE5ldyBTb3V0
aCBXYWxlcywgQXVzdHJhbGlhLiYjeEQ7RmFjdWx0eSBvZiBNZWRpY2luZSwgVW5pdmVyc2l0eSBv
ZiBOZXcgU291dGggV2FsZXMsIEtlbnNpbmd0b24sIE5ldyBTb3V0aCBXYWxlcywgQXVzdHJhbGlh
LiYjeEQ7Um9iZXJ0c29uIENlbnRlciBmb3IgQmlvc3RhdGlzdGljcywgVW5pdmVyc2l0eSBvZiBH
bGFzZ293LCBHbGFzZ293LCBVSy4mI3hEO0RlcGFydG1lbnQgb2YgRXBpZGVtaW9sb2d5LCBFcmFz
bXVzIFVuaXZlcnNpdHkgTWVkaWNhbCBDZW50ZXIgUm90dGVyZGFtLCBSb3R0ZXJkYW0sIFRoZSBO
ZXRoZXJsYW5kcy4mI3hEO0RlcGFydG1lbnQgb2YgQ2FyZGlvbG9neSwgVW5pdmVyc2l0eSBNZWRp
Y2FsIENlbnRlciBHcm9uaW5nZW4sIFVuaXZlcnNpdHkgb2YgR3JvbmluZ2VuLCBHcm9uaW5nZW4s
IFRoZSBOZXRoZXJsYW5kcy4mI3hEO0RlcHQuIG9mIE5ldXJvc2NpZW5jZSwgU2FpbnQgRnJhbmNp
cyBNZWRpY2FsIENlbnRlciwgVHJlbnRvbiwgTkosIFVTQS4mI3hEO1NjaG9vbCBvZiBIZWFsdGgg
YW5kIE1lZGljYWwgU2NpZW5jZXMsIFNldG9uIEhhbGwgVW5pdmVyc2l0eSwgU291dGggT3Jhbmdl
LCBOSiwgVVNBLiYjeEQ7SWNlbGFuZGljIEhlYXJ0IEFzc29jaWF0aW9uLCBLb3Bhdm9ndXIsIElj
ZWxhbmQuJiN4RDtGYWN1bHR5IG9mIE1lZGljaW5lLCBVbml2ZXJzaXR5IG9mIEljZWxhbmQsIFJl
eWthdmlrLCBJY2VsYW5kLiYjeEQ7RGVwYXJ0bWVudCBvZiBNZWRpY2FsIFNjaWVuY2VzLCBNb2xl
Y3VsYXIgRXBpZGVtaW9sb2d5IGFuZCBTY2llbmNlIGZvciBMaWZlIExhYm9yYXRvcnksIFVwcHNh
bGEgVW5pdmVyc2l0eSwgVXBwc2FsYSwgU3dlZGVuLiYjeEQ7RGl2aXNpb24gb2YgQ2FyZGlvdmFz
Y3VsYXIgTWVkaWNpbmUgYW5kIEFiYm91ZCBDYXJkaW92YXNjdWxhciBSZXNlYXJjaCBDZW50ZXIs
IFVuaXZlcnNpdHkgb2YgSW93YSwgSW93YSBDaXR5LCBJQSwgVVNBLiYjeEQ7Q2FyZGlvdmFzY3Vs
YXIgR2VuZXRpY3MgYW5kIEdlbm9taWNzIEdyb3VwLCBBdGhlcm9zY2xlcm9zaXMgUmVzZWFyY2gg
VW5pdCwgRGVwYXJ0bWVudCBvZiBNZWRpY2luZSBTb2xuYSwgS2Fyb2xpbnNrYSBJbnN0aXR1dGV0
LCBTdG9ja2hvbG0sIFN3ZWRlbi4mI3hEO0xhYm9yYXRvcnkgb2YgRXBpZGVtaW9sb2d5LCBEZW1v
Z3JhcGh5LCBhbmQgQmlvbWV0cnksIE5hdGlvbmFsIEluc3RpdHV0ZSBvbiBBZ2luZywgQmV0aGVz
ZGEsIE1ELCBVU0EuJiN4RDtNUkMgSHVtYW4gR2VuZXRpY3MgVW5pdCwgSW5zdGl0dXRlIG9mIEdl
bmV0aWNzIGFuZCBNb2xlY3VsYXIgTWVkaWNpbmUsIFVuaXZlcnNpdHkgb2YgRWRpbmJ1cmdoLCBF
ZGluYnVyZ2gsIFVLLiYjeEQ7Q2FyZGlvdmFzY3VsYXIgSGVhbHRoIFJlc2VhcmNoIFVuaXQgYW5k
IERlcGFydG1lbnQgb2YgRXBpZGVtaW9sb2d5LCBVbml2ZXJzaXR5IG9mIFdhc2hpbmd0b24sIFNl
YXR0bGUsIFdBLCBVU0EuJiN4RDtLYWlzZXIgUGVybWFuZW50ZSBXYXNoaW5ndG9uIEhlYWx0aCBS
ZXNlYXJjaCBJbnN0aXR1dGUsIFNlYXR0bGUsIFdBLCBVU0EuJiN4RDtEZXBhcnRtZW50IG9mIENs
aW5pY2FsIENoZW1pc3RyeSwgRmltbGFiIExhYm9yYXRvcmllcyBhbmQgRmlubmlzaCBDYXJkaW92
YXNjdWxhciBSZXNlYXJjaCBDZW50ZXItVGFtcGVyZSwgRmFjdWx0eSBvZiBNZWRpY2luZSBhbmQg
TGlmZSBTY2llbmNlcywgVW5pdmVyc2l0eSBvZiBUYW1wZXJlLCBUYW1wZXJlLCBGaW5sYW5kLiYj
eEQ7SW5zdGl0dXRlIG9mIE1lZGljYWwgU2NpZW5jZXMsIFVuaXZlcnNpdHkgb2YgQWJlcmRlZW4s
IEFiZXJkZWVuLCBVSy4mI3hEO0xhYm9yYXRvcnkgb2YgR2VuZXRpY3MgYW5kIE1vbGVjdWxhciBD
YXJkaW9sb2d5LCBIZWFydCBJbnN0aXR1dGUsIFVuaXZlcnNpdHkgb2YgU2FvIFBhdWxvLCBTYW8g
UGF1bG8sIEJyYXppbC4mI3hEO0Jvc3RvbiBWQSBSZXNlYXJjaCBJbnN0aXR1dGUsIEluYy4sIEJv
c3RvbiwgTUEsIFVTQS4mI3hEO0RpdmlzaW9uIG9mIENhcmRpb3Zhc2N1bGFyIE1lZGljaW5lLCBE
ZXBhcnRtZW50IG9mIE1lZGljaW5lLCBTdGFuZm9yZCBVbml2ZXJzaXR5IFNjaG9vbCBvZiBNZWRp
Y2luZSwgU3RhbmZvcmQsIENBLCBVU0EuJiN4RDtMYWJvcmF0b3J5IGZvciBDYXJkaW92YXNjdWxh
ciBEaXNlYXNlcywgUklLRU4gQ2VudGVyIGZvciBJbnRlZ3JhdGl2ZSBNZWRpY2FsIFNjaWVuY2Vz
LCBZb2tvaGFtYSwgSmFwYW4uJiN4RDtEZXBhcnRtZW50IG9mIE5ldXJvbG9neSwgTmV1cm92YXNj
dWxhciBSZXNlYXJjaCBHcm91cCBJTUlNLUhvc3BpdGFsIGRlbCBNYXIgKEluc3RpdHV0IEhvc3Bp
dGFsIGRlbCBNYXIgZCZhcG9zO0ludmVzdGlnYWNpb25zIE1lZGlxdWVzKSwgQmFyY2Vsb25hLCBT
cGFpbi4mI3hEO1VuaXZlcnNpdGF0IEF1dG9ub21hIGRlIEJhcmNlbG9uYSwgTWVkaWNpbmUgRGVw
YXJ0bWVudCwgQmFyY2Vsb25hLCBTcGFpbi4mI3hEO0RlcGFydG1lbnQgb2YgQ2FyZGlvbG9neSwg
TGVpZGVuIFVuaXZlcnNpdHkgTWVkaWNhbCBDZW50ZXIsIExlaWRlbiwgVGhlIE5ldGhlcmxhbmRz
LiYjeEQ7RHVycmVyIENlbnRlciBmb3IgQ2FyZGlvZ2VuZXRpYyBSZXNlYXJjaCwgQW1zdGVyZGFt
LCBUaGUgTmV0aGVybGFuZHMuJiN4RDtJbnRlcnVuaXZlcnNpdHkgQ2FyZGlvbG9neSBJbnN0aXR1
dGUgb2YgdGhlIE5ldGhlcmxhbmRzLCBVdHJlY2h0LCBUaGUgTmV0aGVybGFuZHMuJiN4RDtEZXBh
cnRtZW50IG9mIE1lZGljaW5lIEksIFVuaXZlcnNpdHkgSG9zcGl0YWwgTXVuaWNoLCBMdWR3aWct
TWF4aW1pbGlhbnMtVW5pdmVyc2l0eSwgTXVuaWNoLCBHZXJtYW55LiYjeEQ7RFpISyAoR2VybWFu
IENlbnRyZSBmb3IgQ2FyZGlvdmFzY3VsYXIgUmVzZWFyY2gpLCBwYXJ0bmVyIHNpdGU6IE11bmlj
aCBIZWFydCBBbGxpYW5jZSwgTXVuaWNoLCBHZXJtYW55LiYjeEQ7RGVwYXJ0bWVudCBvZiBDbGlu
aWNhbCBQaHlzaW9sb2d5LCBUYW1wZXJlIFVuaXZlcnNpdHkgSG9zcGl0YWwsIGFuZCBGaW5uaXNo
IENhcmRpb3Zhc2N1bGFyIFJlc2VhcmNoIENlbnRlci1UYW1wZXJlLCBGYWN1bHR5IG9mIE1lZGlj
aW5lIGFuZCBMaWZlIFNjaWVuY2VzLCBVbml2ZXJzaXR5IG9mIFRhbXBlcmUsIFRhbXBlcmUsIEZp
bmxhbmQuJiN4RDtMYWJvcmF0b3J5IGZvciBTdGF0aXN0aWNhbCBBbmFseXNpcywgUklLRU4gQ2Vu
dGVyIGZvciBJbnRlZ3JhdGl2ZSBNZWRpY2FsIFNjaWVuY2VzLCBZb2tvaGFtYSwgSmFwYW4uJiN4
RDtDYXJkaW92YXNjdWxhciBSZXNlYXJjaCBJbnN0aXR1dGUsIFVuaXZlcnNpdHkgb2YgQ2FsaWZv
cm5pYSwgU2FuIEZyYW5jaXNjbywgU2FuIEZyYW5jaXNjbywgQ0EsIFVTQS4mI3hEO0RldXRzY2hl
cyBIZXJ6emVudHJ1bSBNdW5jaGVuLCBLbGluaWsgZnVyIEhlcnotIHVuZCBLcmVpc2xhdWZlcmty
YW5rdW5nZW4sIFRlY2huaXNjaGUgVW5pdmVyc2l0YXQgTXVuY2hlbiwgTXVuaWNoLCBHZXJtYW55
LiYjeEQ7RGVwYXJ0bWVudCBvZiBOZXVyb2xvZ3ksIE1lZGljYWwgVW5pdmVyc2l0eSBvZiBHcmF6
LCBHcmF6LCBBdXN0cmlhLiYjeEQ7SW5zdGl0dXRlIG9mIENhcmRpb3Zhc2N1bGFyIFNjaWVuY2Vz
LCBVbml2ZXJzaXR5IG9mIEJpcm1pbmdoYW0sIEJpcm1pbmdoYW0sIFVLLiYjeEQ7U2FuZHdlbGwg
YW5kIFdlc3QgQmlybWluZ2hhbSBIb3NwaXRhbHMgTkhTIFRydXN0IGFuZCBVbml2ZXJzaXR5IEhv
c3BpdGFscyBCaXJtaW5naGFtIE5IUyBGb3VuZGF0aW9uIFRydXN0LCBCaXJtaW5naGFtLCBVSy4m
I3hEO0FGTkVULCBNdWVuc3RlciwgR2VybWFueS4mI3hEO0RlcGFydG1lbnQgb2YgTWVkaWNpbmUs
IFVuaXZlcnNpdHkgb2YgVXRhaCwgU2FsdCBMYWtlIENpdHksIFVULCBVU0EuJiN4RDtSSUtFTiBD
ZW50ZXIgZm9yIEludGVncmF0aXZlIE1lZGljYWwgU2NpZW5jZXMsIFlva29oYW1hLCBKYXBhbi4m
I3hEO0RlcGFydG1lbnQgb2YgQ2FyZGlvLVRob3JhY2ljIFN1cmdlcnksIEhlYXJ0IENlbnRlciwg
VGFtcGVyZSBVbml2ZXJzaXR5IEhvc3BpdGFsLCBhbmQgRmlubmlzaCBDYXJkaW92YXNjdWxhciBS
ZXNlYXJjaCBDZW50ZXItVGFtcGVyZSwgRmFjdWx0eSBvZiBNZWRpY2luZSBhbmQgTGlmZSBTY2ll
bmNlcywgVW5pdmVyc2l0eSBvZiBUYW1wZXJlLCBUYW1wZXJlLCBGaW5sYW5kLiYjeEQ7RGVwdC4g
RGlzZWFzZSBHZW5vbWljcywgQmF5ZXIsIFd1cHBlcnRhbCwgR2VybWFueS4mI3hEO0RlcGFydG1l
bnQgb2YgRXBpZGVtaW9sb2d5LCBKb2hucyBIb3BraW5zIFVuaXZlcnNpdHksIEJhbHRpbW9yZSwg
TUQsIFVTQS4mI3hEO0RpdmlzaW9uIG9mIE5lcGhyb2xvZ3kgJmFtcDsgSHlwZXJ0ZW5zaW9uLCBJ
bnRlcm5hbCBNZWRpY2luZSwgU2Nob29sIG9mIE1lZGljaW5lLCBVbml2ZXJzaXR5IG9mIFV0YWgs
IFNhbHQgTGFrZSBDaXR5LCBVVCwgVVNBLiYjeEQ7S29yZWEgVW5pdmVyc2l0eSBHdXJvIEhvc3Bp
dGFsLCBTZW91bCwgS29yZWEuJiN4RDtEZXBhcnRtZW50IG9mIE1lZGljYWwgU2NpZW5jZXMsIENh
cmRpb3Zhc2N1bGFyIEVwaWRlbWlvbG9neSwgVXBwc2FsYSBVbml2ZXJzaXR5LCBVcHBzYWxhLCBT
d2VkZW4uJiN4RDtXZWxsY29tZSBUcnVzdCBDZW50cmUgZm9yIEh1bWFuIEdlbmV0aWNzLCBVbml2
ZXJzaXR5IG9mIE94Zm9yZCwgT3hmb3JkLCBVSy4mI3hEO1RyYW5zcGxhbnRhdGlvbiBMYWJvcmF0
b3J5LCBNZWRpY3VtLCBVbml2ZXJzaXR5IG9mIEhlbHNpbmtpLCBIZWxzaW5raSwgRmlubGFuZC4m
I3hEO1RoZSBHZW5ldGljcyBvZiBPYmVzaXR5IGFuZCBSZWxhdGVkIE1ldGFib2xpYyBUcmFpdHMg
UHJvZ3JhbSwgSWNhaG4gU2Nob29sIG9mIE1lZGljaW5lIGF0IE1vdW50IFNpbmFpLCBOZXcgWW9y
aywgTmV3IFlvcmssIFVTQS4mI3hEO1RoZSBNaW5kaWNoIENoaWxkIEhlYWx0aCBhbmQgRGV2ZWxv
cG1lbnQgSW5zdGl0dXRlLCBJY2FobiBTY2hvb2wgb2YgTWVkaWNpbmUgYXQgTW91bnQgU2luYWks
IE5ldyBZb3JrLCBOWSwgVVNBLiYjeEQ7SW5zdGl0dXRlIG9mIEhlYWx0aCBhbmQgV2VsbGJlaW5n
LCBDb2xsZWdlIG9mIE1lZGljYWwsIFZldGVyaW5hcnkgYW5kIExpZmUgU2NpZW5jZXMsIFVuaXZl
cnNpdHkgb2YgR2xhc2dvdywgR2xhc2dvdywgVUsuJiN4RDtEZXBhcnRtZW50IG9mIE1lZGljYWwg
RXBpZGVtaW9sb2d5IGFuZCBCaW9zdGF0aXN0aWNzLCBLYXJvbGluc2thIEluc3RpdHV0ZXQsIFN0
b2NraG9sbSwgU3dlZGVuLiYjeEQ7SGVhcnQgSW5zdGl0dXRlLCBVbml2ZXJzaXR5IG9mIFNhbyBQ
YXVsbywgU2FvIFBhdWxvLCBCcmF6aWwuJiN4RDtEaXZpc2lvbiBvZiBDYXJkaW9sb2d5LCBVbml2
ZXJzaXR5IG9mIENhbGlmb3JuaWEsIFNhbiBGcmFuY2lzY28sIFNhbiBGcmFuY2lzY28sIENhbGlm
b3JuaWEsIFVTQS4mI3hEO0NsaW5pY2FsIEluc3RpdHV0ZSBvZiBNZWRpY2FsIGFuZCBDaGVtaWNh
bCBMYWJvcmF0b3J5IERpYWdub3N0aWNzLCBNZWRpY2FsIFVuaXZlcnNpdHkgb2YgR3JheiwgR3Jh
eiwgQXVzdHJpYS4mI3hEO1N5bmxhYiBBY2FkZW15LCBTeW5sYWIgU2VydmljZXMgR21iSCwgTWFu
bmhlaW0sIEdlcm1hbnkuJiN4RDtEZXBhcnRtZW50IG9mIEludGVybmFsIE1lZGljaW5lLCBDbGlu
aWNhbCBTY2llbmNlcywgTHVuZCBVbml2ZXJzaXR5LCBNYWxtbywgU3dlZGVuLiYjeEQ7VGV4YXMg
Q2FyZGlhYyBBcnJoeXRobWlhIEluc3RpdHV0ZSwgU3QgRGF2aWQmYXBvcztzIE1lZGljYWwgQ2Vu
dGVyLCBBdXN0aW4sIFRYLCBVU0EuJiN4RDtEZWxsIE1lZGljYWwgU2Nob29sLCBBdXN0aW4sIFRY
LCBVU0EuJiN4RDtJbnN0aXR1dGUgb2YgR2VuZXRpYyBFcGlkZW1pb2xvZ3ksIEhlbG1ob2x0eiBa
ZW50cnVtIE11bmNoZW4tR2VybWFuIFJlc2VhcmNoIENlbnRlciBmb3IgRW52aXJvbm1lbnRhbCBI
ZWFsdGgsIE5ldWhlcmJlcmcsIEdlcm1hbnkuJiN4RDtVbml2ZXJzaXR5IG9mIFBlbm5zeWx2YW5p
YSwgUGhpbGFkZWxwaGlhLCBQQSwgVVNBLiYjeEQ7RGVwYXJ0bWVudCBvZiBDbGluaWNhbCBTY2ll
bmNlcywgTHVuZCBVbml2ZXJzaXR5IGFuZCBTa2FuZSBVbml2ZXJzaXR5IEhvc3BpdGFsLCBNYWxt
bywgU3dlZGVuLiYjeEQ7U2VjdGlvbiBvZiBHZXJvbnRvbG9neSBhbmQgR2VyaWF0cmljcywgRGVw
YXJ0bWVudCBvZiBJbnRlcm5hbCBNZWRpY2luZSwgTGVpZGVuIFVuaXZlcnNpdHkgTWVkaWNhbCBD
ZW50ZXIsIExlaWRlbiwgVGhlIE5ldGhlcmxhbmRzLiYjeEQ7QXRyaWFsIEZpYnJpbGxhdGlvbiBO
RVR3b3JrLCBNdWVuc3RlciwgR2VybWFueS4mI3hEO0luc3RpdHV0ZSBvZiBDYXJkaW92YXNjdWxh
ciBhbmQgTWVkaWNhbCBTY2llbmNlcywgQkhGIEdsYXNnb3cgQ2FyZGlvdmFzY3VsYXIgUmVzZWFy
Y2ggQ2VudHJlLCBVbml2ZXJzaXR5IG9mIEdsYXNnb3csIEdsYXNnb3csIFVLLiYjeEQ7WW9uc2Vp
IFVuaXZlcnNpdHkgSGVhbHRoIFN5c3RlbSwgU2VvdWwsIEtvcmVhLiYjeEQ7RGVwYXJ0bWVudCBv
ZiBQYXRob2xvZ3kgYW5kIE1vbGVjdWxhciBNZWRpY2luZSwgTWNNYXN0ZXIgVW5pdmVyc2l0eSwg
SGFtaWx0b24sIE9udGFyaW8sIENhbmFkYS4mI3hEO0RlcGFydG1lbnQgb2YgTmV1cm9sb2d5LCBG
YWN1bHR5IG9mIE1lZGljaW5lLCBKYWdpZWxsb25pYW4gVW5pdmVyc2l0eSBNZWRpY2FsIENvbGxl
Z2UsIEtyYWtvdywgUG9sYW5kLiYjeEQ7TGFib3JhdG9yeSBvZiBHZW5ldGljcyBhbmQgTW9sZWN1
bGFyIEJpb2xvZ3ksIEhlYXJ0IEluc3RpdHV0ZSwgVW5pdmVyc2l0eSBvZiBTYW8gUGF1bG8sIFNh
byBQYXVsbywgQnJhemlsLiYjeEQ7RGVwYXJ0bWVudCBvZiBHZW5ldGljcywgSGFydmFyZCBNZWRp
Y2FsIFNjaG9vbCwgQm9zdG9uLCBNQSwgVVNBLiYjeEQ7Q2FyZGlvdmFzY3VsYXIgSGVhbHRoIFJl
c2VhcmNoIFVuaXQsIERlcGFydG1lbnRzIG9mIE1lZGljaW5lLCBFcGlkZW1pb2xvZ3ksIGFuZCBI
ZWFsdGggU2VydmljZXMsIFVuaXZlcnNpdHkgb2YgV2FzaGluZ3RvbiwgU2VhdHRsZSwgV0EsIFVT
QS4mI3hEO0RlcGFydG1lbnQgb2YgR2VuZXRpY3MsIENlbnRlciBmb3IgTW9sZWN1bGFyIE1lZGlj
aW5lLCBVbml2ZXJzaXR5IE1lZGljYWwgQ2VudHJlIFV0cmVjaHQsIFV0cmVjaHQgVW5pdmVyc2l0
eSwgVXRyZWNodCwgVGhlIE5ldGhlcmxhbmRzLiYjeEQ7TGkgS2EgU2hpbmcgQ2VudGVyIGZvciBI
ZWFsdGggSW5mb3JtYXRpb24gYW5kIERpc2NvdmVyeSwgQmlnIERhdGEgSW5zdGl0dXRlLCBPeGZv
cmQgVW5pdmVyc2l0eSwgT3hmb3JkLCBVSy4mI3hEO0RpdmlzaW9uIG9mIENhcmRpb3Zhc2N1bGFy
IE1lZGljaW5lLCBEZXBhcnRtZW50IG9mIE1lZGljaW5lLCBQZXJlbG1hbiBTY2hvb2wgb2YgTWVk
aWNpbmUgYXQgdGhlIFVuaXZlcnNpdHkgb2YgUGVubnN5bHZhbmlhLCBQaGlsYWRlbHBoaWEsIFBB
LCBVU0EuJiN4RDtQc3ljaGlhdHJpYyBHZW5ldGljcyBVbml0LCBHcm91cCBvZiBQc3ljaGlhdHJ5
LCBNZW50YWwgSGVhbHRoIGFuZCBBZGRpY3Rpb24sIFZhbGwgZCZhcG9zO0hlYnJvbiBSZXNlYXJj
aCBJbnN0aXR1dGUgKFZISVIpLCBVbml2ZXJzaXRhdCBBdXRvbm9tYSBkZSBCYXJjZWxvbmEsIEJh
cmNlbG9uYSwgU3BhaW4uJiN4RDtEZXBhcnRtZW50IG9mIFBzeWNoaWF0cnksIEhvc3BpdGFsIFVu
aXZlcnNpdGFyaSBWYWxsIGQmYXBvcztIZWJyb24sIEJhcmNlbG9uYSwgU3BhaW4uJiN4RDtCaW9t
ZWRpY2FsIE5ldHdvcmsgUmVzZWFyY2ggQ2VudHJlIG9uIE1lbnRhbCBIZWFsdGggKENJQkVSU0FN
KSwgSW5zdGl0dXRvIGRlIFNhbHVkIENhcmxvcyBJSUksIE1hZHJpZCwgU3BhaW4uJiN4RDtVbml2
ZXJzaXR5IEluc3RpdHV0ZSBvZiBDbGluaWNhbCBDaGVtaXN0cnksIFVuaXZlcnNpdHkgb2YgQmVy
biwgQmVybiwgU3dpdHplcmxhbmQuJiN4RDtMYWJvcm1lZGl6aW5pc2NoZXMgWmVudHJ1bSBEci4g
UmlzY2gsIFNjaGFhbiwgTGllY2h0ZW5zdGVpbi4mI3hEO1VuaXZlcnNpdHkgb2YgQ29sb3JhZG8g
U2Nob29sIG9mIE1lZGljaW5lLCBBdXJvcmEsIENPLCBVU0EuJiN4RDtKLiBQaGlsaXAgS2lzdGxl
ciBTdHJva2UgUmVzZWFyY2ggQ2VudGVyLCBNYXNzYWNodXNldHRzIEdlbmVyYWwgSG9zcGl0YWws
IEJvc3RvbiwgTUEsIFVTQS4mI3hEO0luc3RpdHV0ZSBmb3IgVHJhbnNsYXRpb25hbCBHZW5vbWlj
cyBhbmQgUG9wdWxhdGlvbiBTY2llbmNlcywgRGVwYXJ0bWVudHMgb2YgUGVkaWF0cmljcyBhbmQg
TWVkaWNpbmUsIExBQmlvTWVkIGF0IEhhcmJvci1VQ0xBIE1lZGljYWwgQ2VudGVyLCBUb3JyYW5j
ZSwgQ0EsIFVTQS4mI3hEO0RpdmlzaW9uIG9mIENhcmRpb2xvZ3ksIFVuaXZlcnNpdHkgb2YgUGl0
dHNidXJnaCwgUGl0dHNidXJnaCwgUEEsIFVTQS4mI3hEO0RpdmlzaW9uIG9mIENhcmRpb2xvZ3ks
IFVuaXZlcnNpdHkgb2YgQWxiZXJ0YSwgRWRtb250b24sIEFsYmVydGEsIENhbmFkYS4mI3hEO0Rl
cGFydG1lbnQgb2YgR2VuZXJhbCBhbmQgSW50ZXJ2ZW50aW9uYWwgQ2FyZGlvbG9neSwgVW5pdmVy
c2l0eSBIZWFydCBDZW50cmUgSGFtYnVyZywgSGFtYnVyZywgR2VybWFueS4mI3hEO0RaSEsgKEdl
cm1hbiBDZW50cmUgZm9yIENhcmRpb3Zhc2N1bGFyIFJlc2VhcmNoKSwgcGFydG5lciBzaXRlOiBI
YW1idXJnL0tpZWwvTHViZWNrLCBIYW1idXJnLCBHZXJtYW55LiYjeEQ7RGVwYXJ0bWVudCBvZiBH
ZW5ldGljcyBhbmQgR2Vub21pYyBTY2llbmNlcywgSWNhaG4gU2Nob29sIG9mIE1lZGljaW5lIGF0
IE1vdW50IFNpbmFpLCBOZXcgWW9yaywgTlksIFVTQS4mI3hEO0RpdmlzaW9uIG9mIENhcmRpb2xv
Z3ksIERlcGFydG1lbnQgb2YgTWVkaWNpbmUsIER1a2UgVW5pdmVyc2l0eSBTY2hvb2wgb2YgTWVk
aWNpbmUsIER1cmhhbSwgTm9ydGggQ2Fyb2xpbmEsIFVTQS4mI3hEO0NhcmRpb2xvZ3kgRGl2aXNp
b24sIFBpdHRzYnVyZ2ggVkEgSGVhbHRoY2FyZSBTeXN0ZW0sIFBpdHRzYnVyZ2gsIFBlbm5zeWx2
YW5pYSwgVVNBLiYjeEQ7S29yZWEgVW5pdmVyc2l0eSBBbmFtIEhvc3BpdGFsLCBTZW91bCwgS29y
ZWEuJiN4RDtIZWFydCBhbmQgTHVuZyBDZW50ZXIgSFVTLCBIZWxzaW5raSBVbml2ZXJzaXR5IENl
bnRyYWwgSG9zcGl0YWwsIEhlbHNpbmtpLCBGaW5sYW5kLiYjeEQ7RGl2aXNpb24gb2YgUG9wdWxh
dGlvbiBIZWFsdGggU2NpZW5jZXMsIFVuaXZlcnNpdHkgb2YgRHVuZGVlLCBEdW5kZWUsIFVLLiYj
eEQ7RGVwYXJ0bWVudCBvZiBDYXJkaW9sb2d5LCBDbGluaWNhbCBTY2llbmNlcywgTHVuZCBVbml2
ZXJzaXR5IGFuZCBTa2FuZSBVbml2ZXJzaXR5IEhvc3BpdGFsLCBMdW5kLCBTd2VkZW4uJiN4RDtF
cGlkZW1pb2xvZ2ljYWwgQ2FyZGlvbG9neSBSZXNlYXJjaCBDZW50ZXIgKEVQSUNBUkUpLCBXYWtl
IEZvcmVzdCBTY2hvb2wgb2YgTWVkaWNpbmUsIFdpbnN0b24gU2FsZW0sIE5DLCBVU0EuJiN4RDtD
YXJkaW92YXNjdWxhciBIZWFsdGggUmVzZWFyY2ggVW5pdCwgRGVwYXJ0bWVudHMgb2YgTWVkaWNp
bmUgYW5kIEVwaWRlbWlvbG9neSwgVW5pdmVyc2l0eSBvZiBXYXNoaW5ndG9uLCBTZWF0dGxlLCBX
QSwgVVNBLiYjeEQ7RGVwYXJ0bWVudCBvZiBFcGlkZW1pb2xvZ3kgYW5kIEludGVybmFsIE1lZGlj
aW5lLCBFcmFzbXVzIFVuaXZlcnNpdHkgTWVkaWNhbCBDZW50ZXIgUm90dGVyZGFtLCBSb3R0ZXJk
YW0sIFRoZSBOZXRoZXJsYW5kcy4mI3hEO0luc3BlY3RvcmF0ZSBvZiBIZWFsdGggQ2FyZSwgVXRy
ZWNodCwgVGhlIE5ldGhlcmxhbmRzLiYjeEQ7RGVwYXJ0bWVudCBvZiBIdW1hbiBHZW5ldGljcyBh
bmQgRGlzZWFzZSBEaXZlcnNpdHksIFRva3lvIE1lZGljYWwgYW5kIERlbnRhbCBVbml2ZXJzaXR5
IEdyYWR1YXRlIFNjaG9vbCBvZiBNZWRpY2FsIGFuZCBEZW50YWwgU2NpZW5jZXMsIFRva3lvLCBK
YXBhbi4mI3hEO0luc3RpdHV0ZSBmb3IgQ29tbXVuaXR5IE1lZGljaW5lLCBVbml2ZXJzaXR5IE1l
ZGljaW5lIEdyZWlmc3dhbGQsIEdyZWlmc3dhbGQsIEdlcm1hbnkuJiN4RDtJbnN0aXR1dGUgb2Yg
Q2xpbmljYWwgTWVkaWNpbmUsIFVuaXZlcnNpdHkgb2YgT3NsbywgT3NsbywgTm9yd2F5LiYjeEQ7
SW50ZXJmYWN1bHR5IEluc3RpdHV0ZSBmb3IgR2VuZXRpY3MgYW5kIEZ1bmN0aW9uYWwgR2Vub21p
Y3MsIFVuaXZlcnNpdHkgTWVkaWNpbmUgYW5kIEVybnN0LU1vcml0ei1Bcm5kdC1Vbml2ZXJzaXR5
IEdyZWlmc3dhbGQsIEdyZWlmc3dhbGQsIEdlcm1hbnkuJiN4RDtEZXBhcnRtZW50IG9mIEJpb3N0
YXRpc3RpY3MsIEJvc3RvbiBVbml2ZXJzaXR5IFNjaG9vbCBvZiBQdWJsaWMgSGVhbHRoLCBCb3N0
b24sIE1BLCBVU0EuJiN4RDtEaXZpc2lvbiBvZiBDYXJkaW92YXNjdWxhciBNZWRpY2luZSwgVGhl
IE9oaW8gU3RhdGUgVW5pdmVyc2l0eSwgQ29sdW1idXMsIE9ILCBVU0EuJiN4RDtEaXZpc2lvbiBv
ZiBDYXJkaW9sb2d5LCBIYW1pbHRvbiBIZWFsdGggU2NpZW5jZXMsIE1jTWFzdGVyIFVuaXZlcnNp
dHksIEhhbWlsdG9uLCBPbnRhcmlvLCBDYW5hZGEuJiN4RDtVbml2ZXJzaXR5IG9mIENpbmNpbm5h
dGkgQ29sbGVnZSBvZiBNZWRpY2luZSwgQ2luY2lubmF0aSwgT0gsIFVTQS4mI3hEO0RlcGFydG1l
bnRzIG9mIE5ldXJvbG9neSBhbmQgUHVibGljIEhlYWx0aCBTY2llbmNlLCBVbml2ZXJzaXR5IG9m
IFZpcmdpbmlhIEhlYWx0aCBTeXN0ZW0sIENoYXJsb3R0ZXN2aWxsZSwgVkEsIFVTQS4mI3hEO0Nh
cmRpYWMgQXJyaHl0aG1pYSBTZXJ2aWNlLCBNYXNzYWNodXNldHRzIEdlbmVyYWwgSG9zcGl0YWws
IEJvc3RvbiwgTUEsIFVTQS4mI3hEO1Byb2dyYW0gaW4gTWVkaWNhbCBhbmQgUG9wdWxhdGlvbiBH
ZW5ldGljcywgVGhlIEJyb2FkIEluc3RpdHV0ZSBvZiBNSVQgYW5kIEhhcnZhcmQsIENhbWJyaWRn
ZSwgTUEsIFVTQS4gZWxsaW5vckBtZ2guaGFydmFyZC5lZHUuJiN4RDtDYXJkaW92YXNjdWxhciBS
ZXNlYXJjaCBDZW50ZXIsIE1hc3NhY2h1c2V0dHMgR2VuZXJhbCBIb3NwaXRhbCwgQm9zdG9uLCBN
QSwgVVNBLiBlbGxpbm9yQG1naC5oYXJ2YXJkLmVkdS4mI3hEO0NhcmRpYWMgQXJyaHl0aG1pYSBT
ZXJ2aWNlLCBNYXNzYWNodXNldHRzIEdlbmVyYWwgSG9zcGl0YWwsIEJvc3RvbiwgTUEsIFVTQS4g
ZWxsaW5vckBtZ2guaGFydmFyZC5lZHUuPC9hdXRoLWFkZHJlc3M+PHRpdGxlcz48dGl0bGU+TXVs
dGktZXRobmljIGdlbm9tZS13aWRlIGFzc29jaWF0aW9uIHN0dWR5IGZvciBhdHJpYWwgZmlicmls
bGF0aW9uPC90aXRsZT48c2Vjb25kYXJ5LXRpdGxlPk5hdCBHZW5ldDwvc2Vjb25kYXJ5LXRpdGxl
PjwvdGl0bGVzPjxwZXJpb2RpY2FsPjxmdWxsLXRpdGxlPk5hdCBHZW5ldDwvZnVsbC10aXRsZT48
L3BlcmlvZGljYWw+PHBhZ2VzPjEyMjUtMTIzMzwvcGFnZXM+PHZvbHVtZT41MDwvdm9sdW1lPjxu
dW1iZXI+OTwvbnVtYmVyPjxlZGl0aW9uPjIwMTgvMDYvMTM8L2VkaXRpb24+PGtleXdvcmRzPjxr
ZXl3b3JkPkF0cmlhbCBGaWJyaWxsYXRpb24vZXRobm9sb2d5LypnZW5ldGljczwva2V5d29yZD48
a2V5d29yZD5DYXNlLUNvbnRyb2wgU3R1ZGllczwva2V5d29yZD48a2V5d29yZD5FdGhuaWMgR3Jv
dXBzLypnZW5ldGljczwva2V5d29yZD48a2V5d29yZD5HZW5ldGljIFByZWRpc3Bvc2l0aW9uIHRv
IERpc2Vhc2U8L2tleXdvcmQ+PGtleXdvcmQ+R2Vub21lLVdpZGUgQXNzb2NpYXRpb24gU3R1ZHkv
bWV0aG9kczwva2V5d29yZD48a2V5d29yZD5IdW1hbnM8L2tleXdvcmQ+PGtleXdvcmQ+UXVhbnRp
dGF0aXZlIFRyYWl0IExvY2k8L2tleXdvcmQ+PGtleXdvcmQ+VHJhbnNjcmlwdG9tZTwva2V5d29y
ZD48L2tleXdvcmRzPjxkYXRlcz48eWVhcj4yMDE4PC95ZWFyPjxwdWItZGF0ZXM+PGRhdGU+SnVu
IDExPC9kYXRlPjwvcHViLWRhdGVzPjwvZGF0ZXM+PGlzYm4+MTU0Ni0xNzE4IChFbGVjdHJvbmlj
KSYjeEQ7MTA2MS00MDM2IChMaW5raW5nKTwvaXNibj48YWNjZXNzaW9uLW51bT4yOTg5MjAxNTwv
YWNjZXNzaW9uLW51bT48dXJscz48cmVsYXRlZC11cmxzPjx1cmw+aHR0cHM6Ly93d3cubmNiaS5u
bG0ubmloLmdvdi9wdWJtZWQvMjk4OTIwMTU8L3VybD48L3JlbGF0ZWQtdXJscz48L3VybHM+PGN1
c3RvbTI+UE1DNjEzNjgzNjwvY3VzdG9tMj48ZWxlY3Ryb25pYy1yZXNvdXJjZS1udW0+MTAuMTAz
OC9zNDE1ODgtMDE4LTAxMzMtOTwvZWxlY3Ryb25pYy1yZXNvdXJjZS1udW0+PC9yZWNvcmQ+PC9D
aXRlPjwvRW5kTm90ZT4A
</w:fldData>
        </w:fldChar>
      </w:r>
      <w:r w:rsidR="00882F7E">
        <w:rPr>
          <w:szCs w:val="22"/>
          <w:lang w:val="en-GB"/>
        </w:rPr>
        <w:instrText xml:space="preserve"> ADDIN EN.CITE </w:instrText>
      </w:r>
      <w:r w:rsidR="00882F7E">
        <w:rPr>
          <w:szCs w:val="22"/>
          <w:lang w:val="en-GB"/>
        </w:rPr>
        <w:fldChar w:fldCharType="begin">
          <w:fldData xml:space="preserve">PEVuZE5vdGU+PENpdGU+PEF1dGhvcj5Sb3NlbGxpPC9BdXRob3I+PFllYXI+MjAxODwvWWVhcj48
UmVjTnVtPjE0PC9SZWNOdW0+PERpc3BsYXlUZXh0Pls2XTwvRGlzcGxheVRleHQ+PHJlY29yZD48
cmVjLW51bWJlcj4xNDwvcmVjLW51bWJlcj48Zm9yZWlnbi1rZXlzPjxrZXkgYXBwPSJFTiIgZGIt
aWQ9InBwYWE5ZWQwcTJkcHpxZXR3ZHB4emRyaWZyMnZ3ZTJwZnhlNSIgdGltZXN0YW1wPSIxNTcx
NzY2ODYyIj4xNDwva2V5PjwvZm9yZWlnbi1rZXlzPjxyZWYtdHlwZSBuYW1lPSJKb3VybmFsIEFy
dGljbGUiPjE3PC9yZWYtdHlwZT48Y29udHJpYnV0b3JzPjxhdXRob3JzPjxhdXRob3I+Um9zZWxs
aSwgQy48L2F1dGhvcj48YXV0aG9yPkNoYWZmaW4sIE0uIEQuPC9hdXRob3I+PGF1dGhvcj5XZW5n
LCBMLiBDLjwvYXV0aG9yPjxhdXRob3I+QWVzY2hiYWNoZXIsIFMuPC9hdXRob3I+PGF1dGhvcj5B
aGxiZXJnLCBHLjwvYXV0aG9yPjxhdXRob3I+QWxiZXJ0LCBDLiBNLjwvYXV0aG9yPjxhdXRob3I+
QWxtZ3JlbiwgUC48L2F1dGhvcj48YXV0aG9yPkFsb25zbywgQS48L2F1dGhvcj48YXV0aG9yPkFu
ZGVyc29uLCBDLiBELjwvYXV0aG9yPjxhdXRob3I+QXJhZ2FtLCBLLiBHLjwvYXV0aG9yPjxhdXRo
b3I+QXJraW5nLCBELiBFLjwvYXV0aG9yPjxhdXRob3I+QmFybmFyZCwgSi48L2F1dGhvcj48YXV0
aG9yPkJhcnR6LCBULiBNLjwvYXV0aG9yPjxhdXRob3I+QmVuamFtaW4sIEUuIEouPC9hdXRob3I+
PGF1dGhvcj5CaWhsbWV5ZXIsIE4uIEEuPC9hdXRob3I+PGF1dGhvcj5CaXMsIEouIEMuPC9hdXRo
b3I+PGF1dGhvcj5CbG9vbSwgSC4gTC48L2F1dGhvcj48YXV0aG9yPkJvZXJ3aW5rbGUsIEUuPC9h
dXRob3I+PGF1dGhvcj5Cb3R0aW5nZXIsIEUuIEIuPC9hdXRob3I+PGF1dGhvcj5Ccm9keSwgSi4g
QS48L2F1dGhvcj48YXV0aG9yPkNhbGtpbnMsIEguPC9hdXRob3I+PGF1dGhvcj5DYW1wYmVsbCwg
QS48L2F1dGhvcj48YXV0aG9yPkNhcHBvbGEsIFQuIFAuPC9hdXRob3I+PGF1dGhvcj5DYXJscXVp
c3QsIEouPC9hdXRob3I+PGF1dGhvcj5DaGFzbWFuLCBELiBJLjwvYXV0aG9yPjxhdXRob3I+Q2hl
biwgTC4gWS48L2F1dGhvcj48YXV0aG9yPkNoZW4sIFkuIEkuPC9hdXRob3I+PGF1dGhvcj5DaG9p
LCBFLiBLLjwvYXV0aG9yPjxhdXRob3I+Q2hvaSwgUy4gSC48L2F1dGhvcj48YXV0aG9yPkNocmlz
dG9waGVyc2VuLCBJLiBFLjwvYXV0aG9yPjxhdXRob3I+Q2h1bmcsIE0uIEsuPC9hdXRob3I+PGF1
dGhvcj5Db2xlLCBKLiBXLjwvYXV0aG9yPjxhdXRob3I+Q29uZW4sIEQuPC9hdXRob3I+PGF1dGhv
cj5Db29rLCBKLjwvYXV0aG9yPjxhdXRob3I+Q3Jpam5zLCBILiBKLjwvYXV0aG9yPjxhdXRob3I+
Q3V0bGVyLCBNLiBKLjwvYXV0aG9yPjxhdXRob3I+RGFtcmF1ZXIsIFMuIE0uPC9hdXRob3I+PGF1
dGhvcj5EYW5pZWxzLCBCLiBSLjwvYXV0aG9yPjxhdXRob3I+RGFyYmFyLCBELjwvYXV0aG9yPjxh
dXRob3I+RGVsZ2FkbywgRy48L2F1dGhvcj48YXV0aG9yPkRlbm55LCBKLiBDLjwvYXV0aG9yPjxh
dXRob3I+RGljaGdhbnMsIE0uPC9hdXRob3I+PGF1dGhvcj5Eb3JyLCBNLjwvYXV0aG9yPjxhdXRo
b3I+RHVkaW5rLCBFLiBBLjwvYXV0aG9yPjxhdXRob3I+RHVkbGV5LCBTLiBDLjwvYXV0aG9yPjxh
dXRob3I+RXNhLCBOLjwvYXV0aG9yPjxhdXRob3I+RXNrbywgVC48L2F1dGhvcj48YXV0aG9yPkVz
a29sYSwgTS48L2F1dGhvcj48YXV0aG9yPkZhdGtpbiwgRC48L2F1dGhvcj48YXV0aG9yPkZlbGl4
LCBTLiBCLjwvYXV0aG9yPjxhdXRob3I+Rm9yZCwgSS48L2F1dGhvcj48YXV0aG9yPkZyYW5jbywg
Ty4gSC48L2F1dGhvcj48YXV0aG9yPkdlZWxob2VkLCBCLjwvYXV0aG9yPjxhdXRob3I+R3Jld2Fs
LCBSLiBQLjwvYXV0aG9yPjxhdXRob3I+R3VkbmFzb24sIFYuPC9hdXRob3I+PGF1dGhvcj5HdW8s
IFguPC9hdXRob3I+PGF1dGhvcj5HdXB0YSwgTi48L2F1dGhvcj48YXV0aG9yPkd1c3RhZnNzb24s
IFMuPC9hdXRob3I+PGF1dGhvcj5HdXRtYW5uLCBSLjwvYXV0aG9yPjxhdXRob3I+SGFtc3Rlbiwg
QS48L2F1dGhvcj48YXV0aG9yPkhhcnJpcywgVC4gQi48L2F1dGhvcj48YXV0aG9yPkhheXdhcmQs
IEMuPC9hdXRob3I+PGF1dGhvcj5IZWNrYmVydCwgUy4gUi48L2F1dGhvcj48YXV0aG9yPkhlcm5l
c25pZW1pLCBKLjwvYXV0aG9yPjxhdXRob3I+SG9ja2luZywgTC4gSi48L2F1dGhvcj48YXV0aG9y
PkhvZm1hbiwgQS48L2F1dGhvcj48YXV0aG9yPkhvcmltb3RvLCBBcnZyPC9hdXRob3I+PGF1dGhv
cj5IdWFuZywgSi48L2F1dGhvcj48YXV0aG9yPkh1YW5nLCBQLiBMLjwvYXV0aG9yPjxhdXRob3I+
SHVmZm1hbiwgSi48L2F1dGhvcj48YXV0aG9yPkluZ2Vsc3NvbiwgRS48L2F1dGhvcj48YXV0aG9y
PklwZWssIEUuIEcuPC9hdXRob3I+PGF1dGhvcj5JdG8sIEsuPC9hdXRob3I+PGF1dGhvcj5KaW1l
bmV6LUNvbmRlLCBKLjwvYXV0aG9yPjxhdXRob3I+Sm9obnNvbiwgUi48L2F1dGhvcj48YXV0aG9y
Pkp1a2VtYSwgSi4gVy48L2F1dGhvcj48YXV0aG9yPkthYWIsIFMuPC9hdXRob3I+PGF1dGhvcj5L
YWhvbmVuLCBNLjwvYXV0aG9yPjxhdXRob3I+S2FtYXRhbmksIFkuPC9hdXRob3I+PGF1dGhvcj5L
YW5lLCBKLiBQLjwvYXV0aG9yPjxhdXRob3I+S2FzdHJhdGksIEEuPC9hdXRob3I+PGF1dGhvcj5L
YXRoaXJlc2FuLCBTLjwvYXV0aG9yPjxhdXRob3I+S2F0c2NobmlnLVdpbnRlciwgUC48L2F1dGhv
cj48YXV0aG9yPkthdm91c2ksIE0uPC9hdXRob3I+PGF1dGhvcj5LZXNzbGVyLCBULjwvYXV0aG9y
PjxhdXRob3I+S2lldHNlbGFlciwgQi4gTC48L2F1dGhvcj48YXV0aG9yPktpcmNoaG9mLCBQLjwv
YXV0aG9yPjxhdXRob3I+S2xlYmVyLCBNLiBFLjwvYXV0aG9yPjxhdXRob3I+S25pZ2h0LCBTLjwv
YXV0aG9yPjxhdXRob3I+S3JpZWdlciwgSi4gRS48L2F1dGhvcj48YXV0aG9yPkt1Ym8sIE0uPC9h
dXRob3I+PGF1dGhvcj5MYXVuZXIsIEwuIEouPC9hdXRob3I+PGF1dGhvcj5MYXVyaWtrYSwgSi48
L2F1dGhvcj48YXV0aG9yPkxlaHRpbWFraSwgVC48L2F1dGhvcj48YXV0aG9yPkxlaW5ld2ViZXIs
IEsuPC9hdXRob3I+PGF1dGhvcj5MZW1haXRyZSwgUi4gTi48L2F1dGhvcj48YXV0aG9yPkxpLCBN
LjwvYXV0aG9yPjxhdXRob3I+TGltLCBILiBFLjwvYXV0aG9yPjxhdXRob3I+TGluLCBILiBKLjwv
YXV0aG9yPjxhdXRob3I+TGluLCBILjwvYXV0aG9yPjxhdXRob3I+TGluZCwgTC48L2F1dGhvcj48
YXV0aG9yPkxpbmRncmVuLCBDLiBNLjwvYXV0aG9yPjxhdXRob3I+TG9ra2ksIE0uIEwuPC9hdXRo
b3I+PGF1dGhvcj5Mb25kb24sIEIuPC9hdXRob3I+PGF1dGhvcj5Mb29zLCBSLiBKLiBGLjwvYXV0
aG9yPjxhdXRob3I+TG93LCBTLiBLLjwvYXV0aG9yPjxhdXRob3I+THUsIFkuPC9hdXRob3I+PGF1
dGhvcj5MeXl0aWthaW5lbiwgTC4gUC48L2F1dGhvcj48YXV0aG9yPk1hY2ZhcmxhbmUsIFAuIFcu
PC9hdXRob3I+PGF1dGhvcj5NYWdudXNzb24sIFAuIEsuPC9hdXRob3I+PGF1dGhvcj5NYWhhamFu
LCBBLjwvYXV0aG9yPjxhdXRob3I+TWFsaWssIFIuPC9hdXRob3I+PGF1dGhvcj5NYW5zdXIsIEEu
IEouPC9hdXRob3I+PGF1dGhvcj5NYXJjdXMsIEcuIE0uPC9hdXRob3I+PGF1dGhvcj5NYXJnb2xp
biwgTC48L2F1dGhvcj48YXV0aG9yPk1hcmd1bGllcywgSy4gQi48L2F1dGhvcj48YXV0aG9yPk1h
cnosIFcuPC9hdXRob3I+PGF1dGhvcj5NY01hbnVzLCBELiBELjwvYXV0aG9yPjxhdXRob3I+TWVs
YW5kZXIsIE8uPC9hdXRob3I+PGF1dGhvcj5Nb2hhbnR5LCBTLjwvYXV0aG9yPjxhdXRob3I+TW9u
dGdvbWVyeSwgSi4gQS48L2F1dGhvcj48YXV0aG9yPk1vcmxleSwgTS4gUC48L2F1dGhvcj48YXV0
aG9yPk1vcnJpcywgQS4gUC48L2F1dGhvcj48YXV0aG9yPk11bGxlci1OdXJhc3lpZCwgTS48L2F1
dGhvcj48YXV0aG9yPk5hdGFsZSwgQS48L2F1dGhvcj48YXV0aG9yPk5hemFyaWFuLCBTLjwvYXV0
aG9yPjxhdXRob3I+TmV1bWFubiwgQi48L2F1dGhvcj48YXV0aG9yPk5ld3Rvbi1DaGVoLCBDLjwv
YXV0aG9yPjxhdXRob3I+TmllbWVpamVyLCBNLiBOLjwvYXV0aG9yPjxhdXRob3I+TmlrdXMsIEsu
PC9hdXRob3I+PGF1dGhvcj5OaWxzc29uLCBQLjwvYXV0aG9yPjxhdXRob3I+Tm9vcmRhbSwgUi48
L2F1dGhvcj48YXV0aG9yPk9lbGxlcnMsIEguPC9hdXRob3I+PGF1dGhvcj5PbGVzZW4sIE0uIFMu
PC9hdXRob3I+PGF1dGhvcj5PcmhvLU1lbGFuZGVyLCBNLjwvYXV0aG9yPjxhdXRob3I+UGFkbWFu
YWJoYW4sIFMuPC9hdXRob3I+PGF1dGhvcj5QYWssIEguIE4uPC9hdXRob3I+PGF1dGhvcj5QYXJl
LCBHLjwvYXV0aG9yPjxhdXRob3I+UGVkZXJzZW4sIE4uIEwuPC9hdXRob3I+PGF1dGhvcj5QZXJh
LCBKLjwvYXV0aG9yPjxhdXRob3I+UGVyZWlyYSwgQS48L2F1dGhvcj48YXV0aG9yPlBvcnRlb3Vz
LCBELjwvYXV0aG9yPjxhdXRob3I+UHNhdHksIEIuIE0uPC9hdXRob3I+PGF1dGhvcj5QdWxpdCwg
Uy4gTC48L2F1dGhvcj48YXV0aG9yPlB1bGxpbmdlciwgQy4gUi48L2F1dGhvcj48YXV0aG9yPlJh
ZGVyLCBELiBKLjwvYXV0aG9yPjxhdXRob3I+UmVmc2dhYXJkLCBMLjwvYXV0aG9yPjxhdXRob3I+
UmliYXNlcywgTS48L2F1dGhvcj48YXV0aG9yPlJpZGtlciwgUC4gTS48L2F1dGhvcj48YXV0aG9y
PlJpZW5zdHJhLCBNLjwvYXV0aG9yPjxhdXRob3I+UmlzY2gsIEwuPC9hdXRob3I+PGF1dGhvcj5S
b2RlbiwgRC4gTS48L2F1dGhvcj48YXV0aG9yPlJvc2FuZCwgSi48L2F1dGhvcj48YXV0aG9yPlJv
c2VuYmVyZywgTS4gQS48L2F1dGhvcj48YXV0aG9yPlJvc3QsIE4uPC9hdXRob3I+PGF1dGhvcj5S
b3R0ZXIsIEouIEkuPC9hdXRob3I+PGF1dGhvcj5TYWJhLCBTLjwvYXV0aG9yPjxhdXRob3I+U2Fu
ZGh1LCBSLiBLLjwvYXV0aG9yPjxhdXRob3I+U2NobmFiZWwsIFIuIEIuPC9hdXRob3I+PGF1dGhv
cj5TY2hyYW1tLCBLLjwvYXV0aG9yPjxhdXRob3I+U2NodW5rZXJ0LCBILjwvYXV0aG9yPjxhdXRo
b3I+U2NodXJtYW4sIEMuPC9hdXRob3I+PGF1dGhvcj5TY290dCwgUy4gQS48L2F1dGhvcj48YXV0
aG9yPlNlcHBhbGEsIEkuPC9hdXRob3I+PGF1dGhvcj5TaGFmZmVyLCBDLjwvYXV0aG9yPjxhdXRo
b3I+U2hhaCwgUy48L2F1dGhvcj48YXV0aG9yPlNoYWxhYnksIEEuIEEuPC9hdXRob3I+PGF1dGhv
cj5TaGltLCBKLjwvYXV0aG9yPjxhdXRob3I+U2hvZW1ha2VyLCBNLiBCLjwvYXV0aG9yPjxhdXRo
b3I+U2lsYW5kLCBKLiBFLjwvYXV0aG9yPjxhdXRob3I+U2luaXNhbG8sIEouPC9hdXRob3I+PGF1
dGhvcj5TaW5uZXIsIE0uIEYuPC9hdXRob3I+PGF1dGhvcj5TbG93aWssIEEuPC9hdXRob3I+PGF1
dGhvcj5TbWl0aCwgQS4gVi48L2F1dGhvcj48YXV0aG9yPlNtaXRoLCBCLiBILjwvYXV0aG9yPjxh
dXRob3I+U21pdGgsIEouIEcuPC9hdXRob3I+PGF1dGhvcj5TbWl0aCwgSi4gRC48L2F1dGhvcj48
YXV0aG9yPlNtaXRoLCBOLiBMLjwvYXV0aG9yPjxhdXRob3I+U29saW1hbiwgRS4gWi48L2F1dGhv
cj48YXV0aG9yPlNvdG9vZGVobmlhLCBOLjwvYXV0aG9yPjxhdXRob3I+U3RyaWNrZXIsIEIuIEgu
PC9hdXRob3I+PGF1dGhvcj5TdW4sIEEuPC9hdXRob3I+PGF1dGhvcj5TdW4sIEguPC9hdXRob3I+
PGF1dGhvcj5TdmVuZHNlbiwgSi4gSC48L2F1dGhvcj48YXV0aG9yPlRhbmFrYSwgVC48L2F1dGhv
cj48YXV0aG9yPlRhbnJpdmVyZGksIEsuPC9hdXRob3I+PGF1dGhvcj5UYXlsb3IsIEsuIEQuPC9h
dXRob3I+PGF1dGhvcj5UZWRlci1MYXZpbmcsIE0uPC9hdXRob3I+PGF1dGhvcj5UZXVtZXIsIEEu
PC9hdXRob3I+PGF1dGhvcj5UaGVyaWF1bHQsIFMuPC9hdXRob3I+PGF1dGhvcj5Ucm9tcGV0LCBT
LjwvYXV0aG9yPjxhdXRob3I+VHVja2VyLCBOLiBSLjwvYXV0aG9yPjxhdXRob3I+VHZlaXQsIEEu
PC9hdXRob3I+PGF1dGhvcj5VaXR0ZXJsaW5kZW4sIEEuIEcuPC9hdXRob3I+PGF1dGhvcj5WYW4g
RGVyIEhhcnN0LCBQLjwvYXV0aG9yPjxhdXRob3I+VmFuIEdlbGRlciwgSS4gQy48L2F1dGhvcj48
YXV0aG9yPlZhbiBXYWdvbmVyLCBELiBSLjwvYXV0aG9yPjxhdXRob3I+VmVyd2VpaiwgTi48L2F1
dGhvcj48YXV0aG9yPlZsYWNob3BvdWxvdSwgRS48L2F1dGhvcj48YXV0aG9yPlZvbGtlciwgVS48
L2F1dGhvcj48YXV0aG9yPldhbmcsIEIuPC9hdXRob3I+PGF1dGhvcj5XZWVrZSwgUC4gRS48L2F1
dGhvcj48YXV0aG9yPldlaWpzLCBCLjwvYXV0aG9yPjxhdXRob3I+V2Vpc3MsIFIuPC9hdXRob3I+
PGF1dGhvcj5XZWlzcywgUy48L2F1dGhvcj48YXV0aG9yPldlbGxzLCBRLiBTLjwvYXV0aG9yPjxh
dXRob3I+V2lnZ2lucywgSy4gTC48L2F1dGhvcj48YXV0aG9yPldvbmcsIEouIEEuPC9hdXRob3I+
PGF1dGhvcj5Xb28sIEQuPC9hdXRob3I+PGF1dGhvcj5Xb3JyYWxsLCBCLiBCLjwvYXV0aG9yPjxh
dXRob3I+WWFuZywgUC4gUy48L2F1dGhvcj48YXV0aG9yPllhbywgSi48L2F1dGhvcj48YXV0aG9y
PllvbmVkYSwgWi4gVC48L2F1dGhvcj48YXV0aG9yPlplbGxlciwgVC48L2F1dGhvcj48YXV0aG9y
PlplbmcsIEwuPC9hdXRob3I+PGF1dGhvcj5MdWJpdHosIFMuIEEuPC9hdXRob3I+PGF1dGhvcj5M
dW5ldHRhLCBLLiBMLjwvYXV0aG9yPjxhdXRob3I+RWxsaW5vciwgUC4gVC48L2F1dGhvcj48L2F1
dGhvcnM+PC9jb250cmlidXRvcnM+PGF1dGgtYWRkcmVzcz5Qcm9ncmFtIGluIE1lZGljYWwgYW5k
IFBvcHVsYXRpb24gR2VuZXRpY3MsIFRoZSBCcm9hZCBJbnN0aXR1dGUgb2YgTUlUIGFuZCBIYXJ2
YXJkLCBDYW1icmlkZ2UsIE1BLCBVU0EuJiN4RDtDYXJkaW92YXNjdWxhciBSZXNlYXJjaCBDZW50
ZXIsIE1hc3NhY2h1c2V0dHMgR2VuZXJhbCBIb3NwaXRhbCwgQm9zdG9uLCBNQSwgVVNBLiYjeEQ7
VW5pdmVyc2l0eSBIb3NwaXRhbCBCYXNlbCwgQmFzZWwsIFN3aXR6ZXJsYW5kLiYjeEQ7Q2FyZGlv
dmFzY3VsYXIgUmVzZWFyY2ggSW5zdGl0dXRlIEJhc2VsLCBCYXNlbCwgU3dpdHplcmxhbmQuJiN4
RDtMYWJvcmF0b3J5IGZvciBNb2xlY3VsYXIgQ2FyZGlvbG9neSwgVGhlIEhlYXJ0IENlbnRyZSwg
RGVwYXJ0bWVudCBvZiBDYXJkaW9sb2d5LCBDb3BlbmhhZ2VuIFVuaXZlcnNpdHkgSG9zcGl0YWws
IFJpZ3Nob3NwaXRhbGV0LCBDb3BlbmhhZ2VuLCBEZW5tYXJrLiYjeEQ7VGhlIERhbmlzaCBOYXRp
b25hbCBSZXNlYXJjaCBGb3VuZGF0aW9uIENlbnRyZSBmb3IgQ2FyZGlhYyBBcnJoeXRobWlhLCBE
ZXBhcnRtZW50IG9mIEJpb21lZGljYWwgU2NpZW5jZXMsIFVuaXZlcnNpdHkgb2YgQ29wZW5oYWdl
biwgQ29wZW5oYWdlbiwgRGVubWFyay4mI3hEO0RlcGFydG1lbnQgb2YgQ2xpbmljYWwgTWVkaWNp
bmUsIEZhY3VsdHkgb2YgSGVhbHRoIGFuZCBNZWRpY2FsIFNjaWVuY2VzLCBVbml2ZXJzaXR5IG9m
IENvcGVuaGFnZW4sIENvcGVuaGFnZW4sIERlbm1hcmsuJiN4RDtEaXZpc2lvbnMgb2YgUHJldmVu
dGl2ZSBhbmQgQ2FyZGlvdmFzY3VsYXIgTWVkaWNpbmUsIEJyaWdoYW0gYW5kIFdvbWVuJmFwb3M7
cyBIb3NwaXRhbCAmYW1wOyBIYXJ2YXJkIE1lZGljYWwgU2Nob29sLCBCb3N0b24sIE1BLCBVU0Eu
JiN4RDtEZXBhcnRtZW50IG9mIENsaW5pY2FsIFNjaWVuY2VzLCBMdW5kIFVuaXZlcnNpdHksIE1h
bG1vLCBTd2VkZW4uJiN4RDtEZXBhcnRtZW50IG9mIEVwaWRlbWlvbG9neSwgUm9sbGlucyBTY2hv
b2wgb2YgUHVibGljIEhlYWx0aCwgRW1vcnkgVW5pdmVyc2l0eSwgQXRsYW50YSwgR0EsIFVTQS4m
I3hEO0NlbnRlciBmb3IgR2Vub21pYyBNZWRpY2luZSwgTWFzc2FjaHVzZXR0cyBHZW5lcmFsIEhv
c3BpdGFsLCBCb3N0b24sIE1BLCBVU0EuJiN4RDtNY0t1c2ljay1OYXRoYW5zIEluc3RpdHV0ZSBv
ZiBHZW5ldGljIE1lZGljaW5lLCBKb2hucyBIb3BraW5zIFVuaXZlcnNpdHkgU2Nob29sIG9mIE1l
ZGljaW5lLCBCYWx0aW1vcmUsIE1ELCBVU0EuJiN4RDtEZXBhcnRtZW50cyBvZiBDYXJkaW92YXNj
dWxhciBNZWRpY2luZSwgQ2VsbHVsYXIgYW5kIE1vbGVjdWxhciBNZWRpY2luZSwgTW9sZWN1bGFy
IENhcmRpb2xvZ3ksIGFuZCBRdWFudGl0YXRpdmUgSGVhbHRoIFNjaWVuY2VzLCBDbGV2ZWxhbmQg
Q2xpbmljLCBDbGV2ZWxhbmQsIE9ILCBVU0EuJiN4RDtDYXJkaW92YXNjdWxhciBIZWFsdGggUmVz
ZWFyY2ggVW5pdCwgRGVwYXJ0bWVudHMgb2YgTWVkaWNpbmUgYW5kIEJpb3N0YXRpc3RpY3MsIFVu
aXZlcnNpdHkgb2YgV2FzaGluZ3RvbiwgU2VhdHRsZSwgV0EsIFVTQS4mI3hEO05ITEJJIGFuZCBC
b3N0b24gVW5pdmVyc2l0eSZhcG9zO3MgRnJhbWluZ2hhbSBIZWFydCBTdHVkeSwgRnJhbWluZ2hh
bSwgTUEsIFVTQS4mI3hEO0RlcGFydG1lbnQgb2YgTWVkaWNpbmUsIEJvc3RvbiBVbml2ZXJzaXR5
IFNjaG9vbCBvZiBNZWRpY2luZSwgQm9zdG9uLCBNQSwgVVNBLiYjeEQ7RGVwYXJ0bWVudCBvZiBF
cGlkZW1pb2xvZ3ksIEJvc3RvbiBVbml2ZXJzaXR5IFNjaG9vbCBvZiBQdWJsaWMgSGVhbHRoLCBC
b3N0b24sIE1BLCBVU0EuJiN4RDtQcmVkb2N0b3JhbCBUcmFpbmluZyBQcm9ncmFtIGluIEh1bWFu
IEdlbmV0aWNzLCBNY0t1c2ljay1OYXRoYW5zIEluc3RpdHV0ZSBvZiBHZW5ldGljIE1lZGljaW5l
LCBKb2hucyBIb3BraW5zIFVuaXZlcnNpdHkgU2Nob29sIG9mIE1lZGljaW5lLCBCYWx0aW1vcmUs
IE1ELCBVU0EuJiN4RDtDYXJkaW92YXNjdWxhciBIZWFsdGggUmVzZWFyY2ggVW5pdCwgRGVwYXJ0
bWVudCBvZiBNZWRpY2luZSwgVW5pdmVyc2l0eSBvZiBXYXNoaW5ndG9uLCBTZWF0dGxlLCBXQSwg
VVNBLiYjeEQ7RGl2aXNpb24gb2YgQ2FyZGlvbG9neSwgRW1vcnkgVW5pdmVyc2l0eSBhbmQgQXRs
YW50YSBWQSBNZWRpY2FsIENlbnRlciwgQXRsYW50YSwgR0EsIFVTQS4mI3hEO0h1bWFuIEdlbm9t
ZSBTZXF1ZW5jaW5nIENlbnRlciwgQmF5bG9yIENvbGxlZ2Ugb2YgTWVkaWNpbmUsIEhvdXN0b24s
IFRYLCBVU0EuJiN4RDtUaGUgQ2hhcmxlcyBCcm9uZm1hbiBJbnN0aXR1dGUgZm9yIFBlcnNvbmFs
aXplZCBNZWRpY2luZSwgSWNhaG4gU2Nob29sIG9mIE1lZGljaW5lIGF0IE1vdW50IFNpbmFpLCBO
ZXcgWW9yaywgTlksIFVTQS4mI3hEO0RlcGFydG1lbnQgb2YgUGhhcm1hY29sb2d5IGFuZCBTeXN0
ZW1zIFRoZXJhcGV1dGljcywgSWNhaG4gU2Nob29sIG9mIE1lZGljaW5lIGF0IE1vdW50IFNpbmFp
LCBOZXcgWW9yaywgTlksIFVTQS4mI3hEO0pvaG5zIEhvcGtpbnMgVW5pdmVyc2l0eSwgQmFsdGlt
b3JlLCBNRCwgVVNBLiYjeEQ7R2VuZXJhdGlvbiBTY290bGFuZCwgQ2VudHJlIGZvciBHZW5vbWlj
IGFuZCBFeHBlcmltZW50YWwgTWVkaWNpbmUsIEluc3RpdHV0ZSBvZiBHZW5ldGljcyBhbmQgTW9s
ZWN1bGFyIE1lZGljaW5lLCBVbml2ZXJzaXR5IG9mIEVkaW5idXJnaCwgRWRpbmJ1cmdoLCBVSy4m
I3hEO1Blbm4gQ2FyZGlvdmFzY3VsYXIgSW5zdGl0dXRlIGFuZCBEZXBhcnRtZW50IG9mIE1lZGlj
aW5lLCBQZXJlbG1hbiBTY2hvb2wgb2YgTWVkaWNpbmUsIFVuaXZlcnNpdHkgb2YgUGVubnN5bHZh
bmlhLCBQaGlsYWRlbHBoaWEsIFBBLCBVU0EuJiN4RDtJbnRlcm1vdW50YWluIEhlYXJ0IEluc3Rp
dHV0ZSwgSW50ZXJtb3VudGFpbiBNZWRpY2FsIENlbnRlciwgTXVycmF5LCBVVCwgVVNBLiYjeEQ7
RGl2aXNpb24gb2YgQ2FyZGlvdmFzY3VsYXIgTWVkaWNpbmUsIFVuaXZlcnNpdHkgb2YgVXRhaCwg
U2FsdCBMYWtlIENpdHksIFVULCBVU0EuJiN4RDtEaXZpc2lvbnMgb2YgUHJldmVudGl2ZSBNZWRp
Y2luZSBhbmQgR2VuZXRpY3MsIEJyaWdoYW0gYW5kIFdvbWVuJmFwb3M7cyBIb3NwaXRhbCAmYW1w
OyBIYXJ2YXJkIE1lZGljYWwgU2Nob29sLCBCb3N0b24sIE1BLCBVU0EuJiN4RDtDYXJkaW92YXNj
dWxhciBEaXZpc2lvbiwgRGVwYXJ0bWVudCBvZiBNZWRpY2luZSwgVW5pdmVyc2l0eSBvZiBNaW5u
ZXNvdGEgTWVkaWNhbCBTY2hvb2wsIE1pbm5lYXBvbGlzLCBNTiwgVVNBLiYjeEQ7SW5zdGl0dXRl
IGZvciBUcmFuc2xhdGlvbmFsIEdlbm9taWNzIGFuZCBQb3B1bGF0aW9uIFNjaWVuY2VzLCBEZXBh
cnRtZW50IG9mIFBlZGlhdHJpY3MsIExBQmlvTWVkIGF0IEhhcmJvci1VQ0xBIE1lZGljYWwgQ2Vu
dGVyLCBUb3JyYW5jZSwgQ0EsIFVTQS4mI3hEO1Nlb3VsIE5hdGlvbmFsIFVuaXZlcnNpdHkgSG9z
cGl0YWwsIFNlb3VsLCBLb3JlYS4mI3hEO0RlcGFydG1lbnQgb2YgTWVkaWNhbCBSZXNlYXJjaCwg
QmFlcnVtIEhvc3BpdGFsLCBWZXN0cmUgVmlrZW4gSG9zcGl0YWwgVHJ1c3QsIERyYW1tZW4sIE5v
cndheS4mI3hEO0JhbHRpbW9yZSBWZXRlcmFucyBBZmZhaXJzIE1lZGljYWwgQ2VudGVyLCBEZXBh
cnRtZW50IG9mIE5ldXJvbG9neSwgQmFsdGltb3JlLCBNRCwgVVNBLiYjeEQ7VW5pdmVyc2l0eSBv
ZiBNYXJ5bGFuZCBTY2hvb2wgb2YgTWVkaWNpbmUsIERlcGFydG1lbnQgb2YgTmV1cm9sb2d5LCBC
YWx0aW1vcmUsIE1ELCBVU0EuJiN4RDtQb3B1bGF0aW9uIEhlYWx0aCBSZXNlYXJjaCBJbnN0aXR1
dGUsIE1jTWFzdGVyIFVuaXZlcnNpdHksIEhhbWlsdG9uLCBPbnRhcmlvLCBDYW5hZGEuJiN4RDtE
ZXBhcnRtZW50IG9mIEJpb3N0YXRpc3RpY3MsIFVuaXZlcnNpdHkgb2YgTGl2ZXJwb29sLCBMaXZl
cnBvb2wsIFVLLiYjeEQ7TWFhc3RyaWNodCBVbml2ZXJzaXR5IE1lZGljYWwgQ2VudGVyKyBhbmQg
Q2FyZGlvdmFzY3VsYXIgUmVzZWFyY2ggSW5zdGl0dXRlIE1hYXN0cmljaHQsIERlcGFydG1lbnQg
b2YgQ2FyZGlvbG9neSwgTWFhc3RyaWNodCwgVGhlIE5ldGhlcmxhbmRzLiYjeEQ7RGVwYXJ0bWVu
dCBvZiBTdXJnZXJ5LCBQZXJlbG1hbiBTY2hvb2wgb2YgTWVkaWNpbmUsIFVuaXZlcnNpdHkgb2Yg
UGVubnN5bHZhbmlhLCBQaGlsYWRlbHBoaWEsIFBBLCBVU0EuJiN4RDtEZXBhcnRtZW50IG9mIFN1
cmdlcnksIENvcnBvcmFsIE1pY2hhZWwgQ3Jlc2NlbnogVkEgTWVkaWNhbCBDZW50ZXIsIFBoaWxh
ZGVscGhpYSwgUEEsIFVTQS4mI3hEO1VuaXZlcnNpdHkgb2YgSWxsaW5vaXMgQ2hpY2FnbywgQ2hp
Y2FnbywgSUwsIFVTQS4mI3hEO1Z0aCBEZXBhcnRtZW50IG9mIE1lZGljaW5lLCBNZWRpY2FsIEZh
Y3VsdHkgTWFubmhlaW0sIEhlaWRlbGJlcmcgVW5pdmVyc2l0eSwgSGVpZGVsYmVyZywgR2VybWFu
eS4mI3hEO0RlcGFydG1lbnQgb2YgTWVkaWNpbmUsIFZhbmRlcmJpbHQgVW5pdmVyc2l0eSBNZWRp
Y2FsIENlbnRlciwgTmFzaHZpbGxlLCBUTiwgVVNBLiYjeEQ7SW5zdGl0dXRlIGZvciBTdHJva2Ug
YW5kIERlbWVudGlhIFJlc2VhcmNoIChJU0QpLCBVbml2ZXJzaXR5IEhvc3BpdGFsLCBMTVUgTXVu
aWNoLCBNdW5pY2gsIEdlcm1hbnkuJiN4RDtNdW5pY2ggQ2x1c3RlciBmb3IgU3lzdGVtcyBOZXVy
b2xvZ3kgKFN5TmVyZ3kpLCBNdW5pY2gsIEdlcm1hbnkuJiN4RDtHZXJtYW4gQ2VudGVyIGZvciBO
ZXVyb2RlZ2VuZXJhdGl2ZSBEaXNlYXNlcyAoRFpORSksIE11bmljaCwgR2VybWFueS4mI3hEO0Rl
cGFydG1lbnQgb2YgSW50ZXJuYWwgTWVkaWNpbmUgQiwgVW5pdmVyc2l0eSBNZWRpY2luZSBHcmVp
ZnN3YWxkLCBHcmVpZnN3YWxkLCBHZXJtYW55LiYjeEQ7RFpISyAoR2VybWFuIENlbnRyZSBmb3Ig
Q2FyZGlvdmFzY3VsYXIgUmVzZWFyY2gpLCBwYXJ0bmVyIHNpdGU6IEdyZWlmc3dhbGQsIEdyZWlm
c3dhbGQsIEdlcm1hbnkuJiN4RDtDYXJkaW92YXNjdWxhciBEaXZpc2lvbiBhbmQgTGlsbGVoZWkg
SGVhcnQgSW5zdGl0dXRlLCBVbml2ZXJzaXR5IG9mIE1pbm5lc290YSwgTWlubmVhcG9saXMsIE1O
LCBVU0EuJiN4RDtVbml2ZXJzaXR5IG9mIE1hc3NhY2h1c2V0dHMgTWVkaWNhbCBTY2hvb2wgV29y
Y2VzdGVyLCBXb3JjZXN0ZXIsIE1BLCBVU0EuJiN4RDtFc3RvbmlhbiBHZW5vbWUgQ2VudGVyLCBV
bml2ZXJzaXR5IG9mIFRhcnR1LCBUYXJ0dSwgRXN0b25pYS4mI3hEO0hlYXJ0IENlbnRlciwgRGVw
YXJ0bWVudCBvZiBDYXJkaW9sb2d5LCBUYW1wZXJlIFVuaXZlcnNpdHkgSG9zcGl0YWwsIEZpbmxh
bmQgYW5kIEZhY3VsdHkgb2YgTWVkaWNpbmUgYW5kIExpZmUgU2NpZW5jZXMsIFVuaXZlcnNpdHkg
b2YgVGFtcGVyZSwgVGFtcGVyZSwgRmlubGFuZC4mI3hEO1ZpY3RvciBDaGFuZyBDYXJkaWFjIFJl
c2VhcmNoIEluc3RpdHV0ZSwgRGFybGluZ2h1cnN0LCBOZXcgU291dGggV2FsZXMsIEF1c3RyYWxp
YS4mI3hEO1N0IFZpbmNlbnQmYXBvcztzIEhvc3BpdGFsLCBEYXJsaW5naHVyc3QsIE5ldyBTb3V0
aCBXYWxlcywgQXVzdHJhbGlhLiYjeEQ7RmFjdWx0eSBvZiBNZWRpY2luZSwgVW5pdmVyc2l0eSBv
ZiBOZXcgU291dGggV2FsZXMsIEtlbnNpbmd0b24sIE5ldyBTb3V0aCBXYWxlcywgQXVzdHJhbGlh
LiYjeEQ7Um9iZXJ0c29uIENlbnRlciBmb3IgQmlvc3RhdGlzdGljcywgVW5pdmVyc2l0eSBvZiBH
bGFzZ293LCBHbGFzZ293LCBVSy4mI3hEO0RlcGFydG1lbnQgb2YgRXBpZGVtaW9sb2d5LCBFcmFz
bXVzIFVuaXZlcnNpdHkgTWVkaWNhbCBDZW50ZXIgUm90dGVyZGFtLCBSb3R0ZXJkYW0sIFRoZSBO
ZXRoZXJsYW5kcy4mI3hEO0RlcGFydG1lbnQgb2YgQ2FyZGlvbG9neSwgVW5pdmVyc2l0eSBNZWRp
Y2FsIENlbnRlciBHcm9uaW5nZW4sIFVuaXZlcnNpdHkgb2YgR3JvbmluZ2VuLCBHcm9uaW5nZW4s
IFRoZSBOZXRoZXJsYW5kcy4mI3hEO0RlcHQuIG9mIE5ldXJvc2NpZW5jZSwgU2FpbnQgRnJhbmNp
cyBNZWRpY2FsIENlbnRlciwgVHJlbnRvbiwgTkosIFVTQS4mI3hEO1NjaG9vbCBvZiBIZWFsdGgg
YW5kIE1lZGljYWwgU2NpZW5jZXMsIFNldG9uIEhhbGwgVW5pdmVyc2l0eSwgU291dGggT3Jhbmdl
LCBOSiwgVVNBLiYjeEQ7SWNlbGFuZGljIEhlYXJ0IEFzc29jaWF0aW9uLCBLb3Bhdm9ndXIsIElj
ZWxhbmQuJiN4RDtGYWN1bHR5IG9mIE1lZGljaW5lLCBVbml2ZXJzaXR5IG9mIEljZWxhbmQsIFJl
eWthdmlrLCBJY2VsYW5kLiYjeEQ7RGVwYXJ0bWVudCBvZiBNZWRpY2FsIFNjaWVuY2VzLCBNb2xl
Y3VsYXIgRXBpZGVtaW9sb2d5IGFuZCBTY2llbmNlIGZvciBMaWZlIExhYm9yYXRvcnksIFVwcHNh
bGEgVW5pdmVyc2l0eSwgVXBwc2FsYSwgU3dlZGVuLiYjeEQ7RGl2aXNpb24gb2YgQ2FyZGlvdmFz
Y3VsYXIgTWVkaWNpbmUgYW5kIEFiYm91ZCBDYXJkaW92YXNjdWxhciBSZXNlYXJjaCBDZW50ZXIs
IFVuaXZlcnNpdHkgb2YgSW93YSwgSW93YSBDaXR5LCBJQSwgVVNBLiYjeEQ7Q2FyZGlvdmFzY3Vs
YXIgR2VuZXRpY3MgYW5kIEdlbm9taWNzIEdyb3VwLCBBdGhlcm9zY2xlcm9zaXMgUmVzZWFyY2gg
VW5pdCwgRGVwYXJ0bWVudCBvZiBNZWRpY2luZSBTb2xuYSwgS2Fyb2xpbnNrYSBJbnN0aXR1dGV0
LCBTdG9ja2hvbG0sIFN3ZWRlbi4mI3hEO0xhYm9yYXRvcnkgb2YgRXBpZGVtaW9sb2d5LCBEZW1v
Z3JhcGh5LCBhbmQgQmlvbWV0cnksIE5hdGlvbmFsIEluc3RpdHV0ZSBvbiBBZ2luZywgQmV0aGVz
ZGEsIE1ELCBVU0EuJiN4RDtNUkMgSHVtYW4gR2VuZXRpY3MgVW5pdCwgSW5zdGl0dXRlIG9mIEdl
bmV0aWNzIGFuZCBNb2xlY3VsYXIgTWVkaWNpbmUsIFVuaXZlcnNpdHkgb2YgRWRpbmJ1cmdoLCBF
ZGluYnVyZ2gsIFVLLiYjeEQ7Q2FyZGlvdmFzY3VsYXIgSGVhbHRoIFJlc2VhcmNoIFVuaXQgYW5k
IERlcGFydG1lbnQgb2YgRXBpZGVtaW9sb2d5LCBVbml2ZXJzaXR5IG9mIFdhc2hpbmd0b24sIFNl
YXR0bGUsIFdBLCBVU0EuJiN4RDtLYWlzZXIgUGVybWFuZW50ZSBXYXNoaW5ndG9uIEhlYWx0aCBS
ZXNlYXJjaCBJbnN0aXR1dGUsIFNlYXR0bGUsIFdBLCBVU0EuJiN4RDtEZXBhcnRtZW50IG9mIENs
aW5pY2FsIENoZW1pc3RyeSwgRmltbGFiIExhYm9yYXRvcmllcyBhbmQgRmlubmlzaCBDYXJkaW92
YXNjdWxhciBSZXNlYXJjaCBDZW50ZXItVGFtcGVyZSwgRmFjdWx0eSBvZiBNZWRpY2luZSBhbmQg
TGlmZSBTY2llbmNlcywgVW5pdmVyc2l0eSBvZiBUYW1wZXJlLCBUYW1wZXJlLCBGaW5sYW5kLiYj
eEQ7SW5zdGl0dXRlIG9mIE1lZGljYWwgU2NpZW5jZXMsIFVuaXZlcnNpdHkgb2YgQWJlcmRlZW4s
IEFiZXJkZWVuLCBVSy4mI3hEO0xhYm9yYXRvcnkgb2YgR2VuZXRpY3MgYW5kIE1vbGVjdWxhciBD
YXJkaW9sb2d5LCBIZWFydCBJbnN0aXR1dGUsIFVuaXZlcnNpdHkgb2YgU2FvIFBhdWxvLCBTYW8g
UGF1bG8sIEJyYXppbC4mI3hEO0Jvc3RvbiBWQSBSZXNlYXJjaCBJbnN0aXR1dGUsIEluYy4sIEJv
c3RvbiwgTUEsIFVTQS4mI3hEO0RpdmlzaW9uIG9mIENhcmRpb3Zhc2N1bGFyIE1lZGljaW5lLCBE
ZXBhcnRtZW50IG9mIE1lZGljaW5lLCBTdGFuZm9yZCBVbml2ZXJzaXR5IFNjaG9vbCBvZiBNZWRp
Y2luZSwgU3RhbmZvcmQsIENBLCBVU0EuJiN4RDtMYWJvcmF0b3J5IGZvciBDYXJkaW92YXNjdWxh
ciBEaXNlYXNlcywgUklLRU4gQ2VudGVyIGZvciBJbnRlZ3JhdGl2ZSBNZWRpY2FsIFNjaWVuY2Vz
LCBZb2tvaGFtYSwgSmFwYW4uJiN4RDtEZXBhcnRtZW50IG9mIE5ldXJvbG9neSwgTmV1cm92YXNj
dWxhciBSZXNlYXJjaCBHcm91cCBJTUlNLUhvc3BpdGFsIGRlbCBNYXIgKEluc3RpdHV0IEhvc3Bp
dGFsIGRlbCBNYXIgZCZhcG9zO0ludmVzdGlnYWNpb25zIE1lZGlxdWVzKSwgQmFyY2Vsb25hLCBT
cGFpbi4mI3hEO1VuaXZlcnNpdGF0IEF1dG9ub21hIGRlIEJhcmNlbG9uYSwgTWVkaWNpbmUgRGVw
YXJ0bWVudCwgQmFyY2Vsb25hLCBTcGFpbi4mI3hEO0RlcGFydG1lbnQgb2YgQ2FyZGlvbG9neSwg
TGVpZGVuIFVuaXZlcnNpdHkgTWVkaWNhbCBDZW50ZXIsIExlaWRlbiwgVGhlIE5ldGhlcmxhbmRz
LiYjeEQ7RHVycmVyIENlbnRlciBmb3IgQ2FyZGlvZ2VuZXRpYyBSZXNlYXJjaCwgQW1zdGVyZGFt
LCBUaGUgTmV0aGVybGFuZHMuJiN4RDtJbnRlcnVuaXZlcnNpdHkgQ2FyZGlvbG9neSBJbnN0aXR1
dGUgb2YgdGhlIE5ldGhlcmxhbmRzLCBVdHJlY2h0LCBUaGUgTmV0aGVybGFuZHMuJiN4RDtEZXBh
cnRtZW50IG9mIE1lZGljaW5lIEksIFVuaXZlcnNpdHkgSG9zcGl0YWwgTXVuaWNoLCBMdWR3aWct
TWF4aW1pbGlhbnMtVW5pdmVyc2l0eSwgTXVuaWNoLCBHZXJtYW55LiYjeEQ7RFpISyAoR2VybWFu
IENlbnRyZSBmb3IgQ2FyZGlvdmFzY3VsYXIgUmVzZWFyY2gpLCBwYXJ0bmVyIHNpdGU6IE11bmlj
aCBIZWFydCBBbGxpYW5jZSwgTXVuaWNoLCBHZXJtYW55LiYjeEQ7RGVwYXJ0bWVudCBvZiBDbGlu
aWNhbCBQaHlzaW9sb2d5LCBUYW1wZXJlIFVuaXZlcnNpdHkgSG9zcGl0YWwsIGFuZCBGaW5uaXNo
IENhcmRpb3Zhc2N1bGFyIFJlc2VhcmNoIENlbnRlci1UYW1wZXJlLCBGYWN1bHR5IG9mIE1lZGlj
aW5lIGFuZCBMaWZlIFNjaWVuY2VzLCBVbml2ZXJzaXR5IG9mIFRhbXBlcmUsIFRhbXBlcmUsIEZp
bmxhbmQuJiN4RDtMYWJvcmF0b3J5IGZvciBTdGF0aXN0aWNhbCBBbmFseXNpcywgUklLRU4gQ2Vu
dGVyIGZvciBJbnRlZ3JhdGl2ZSBNZWRpY2FsIFNjaWVuY2VzLCBZb2tvaGFtYSwgSmFwYW4uJiN4
RDtDYXJkaW92YXNjdWxhciBSZXNlYXJjaCBJbnN0aXR1dGUsIFVuaXZlcnNpdHkgb2YgQ2FsaWZv
cm5pYSwgU2FuIEZyYW5jaXNjbywgU2FuIEZyYW5jaXNjbywgQ0EsIFVTQS4mI3hEO0RldXRzY2hl
cyBIZXJ6emVudHJ1bSBNdW5jaGVuLCBLbGluaWsgZnVyIEhlcnotIHVuZCBLcmVpc2xhdWZlcmty
YW5rdW5nZW4sIFRlY2huaXNjaGUgVW5pdmVyc2l0YXQgTXVuY2hlbiwgTXVuaWNoLCBHZXJtYW55
LiYjeEQ7RGVwYXJ0bWVudCBvZiBOZXVyb2xvZ3ksIE1lZGljYWwgVW5pdmVyc2l0eSBvZiBHcmF6
LCBHcmF6LCBBdXN0cmlhLiYjeEQ7SW5zdGl0dXRlIG9mIENhcmRpb3Zhc2N1bGFyIFNjaWVuY2Vz
LCBVbml2ZXJzaXR5IG9mIEJpcm1pbmdoYW0sIEJpcm1pbmdoYW0sIFVLLiYjeEQ7U2FuZHdlbGwg
YW5kIFdlc3QgQmlybWluZ2hhbSBIb3NwaXRhbHMgTkhTIFRydXN0IGFuZCBVbml2ZXJzaXR5IEhv
c3BpdGFscyBCaXJtaW5naGFtIE5IUyBGb3VuZGF0aW9uIFRydXN0LCBCaXJtaW5naGFtLCBVSy4m
I3hEO0FGTkVULCBNdWVuc3RlciwgR2VybWFueS4mI3hEO0RlcGFydG1lbnQgb2YgTWVkaWNpbmUs
IFVuaXZlcnNpdHkgb2YgVXRhaCwgU2FsdCBMYWtlIENpdHksIFVULCBVU0EuJiN4RDtSSUtFTiBD
ZW50ZXIgZm9yIEludGVncmF0aXZlIE1lZGljYWwgU2NpZW5jZXMsIFlva29oYW1hLCBKYXBhbi4m
I3hEO0RlcGFydG1lbnQgb2YgQ2FyZGlvLVRob3JhY2ljIFN1cmdlcnksIEhlYXJ0IENlbnRlciwg
VGFtcGVyZSBVbml2ZXJzaXR5IEhvc3BpdGFsLCBhbmQgRmlubmlzaCBDYXJkaW92YXNjdWxhciBS
ZXNlYXJjaCBDZW50ZXItVGFtcGVyZSwgRmFjdWx0eSBvZiBNZWRpY2luZSBhbmQgTGlmZSBTY2ll
bmNlcywgVW5pdmVyc2l0eSBvZiBUYW1wZXJlLCBUYW1wZXJlLCBGaW5sYW5kLiYjeEQ7RGVwdC4g
RGlzZWFzZSBHZW5vbWljcywgQmF5ZXIsIFd1cHBlcnRhbCwgR2VybWFueS4mI3hEO0RlcGFydG1l
bnQgb2YgRXBpZGVtaW9sb2d5LCBKb2hucyBIb3BraW5zIFVuaXZlcnNpdHksIEJhbHRpbW9yZSwg
TUQsIFVTQS4mI3hEO0RpdmlzaW9uIG9mIE5lcGhyb2xvZ3kgJmFtcDsgSHlwZXJ0ZW5zaW9uLCBJ
bnRlcm5hbCBNZWRpY2luZSwgU2Nob29sIG9mIE1lZGljaW5lLCBVbml2ZXJzaXR5IG9mIFV0YWgs
IFNhbHQgTGFrZSBDaXR5LCBVVCwgVVNBLiYjeEQ7S29yZWEgVW5pdmVyc2l0eSBHdXJvIEhvc3Bp
dGFsLCBTZW91bCwgS29yZWEuJiN4RDtEZXBhcnRtZW50IG9mIE1lZGljYWwgU2NpZW5jZXMsIENh
cmRpb3Zhc2N1bGFyIEVwaWRlbWlvbG9neSwgVXBwc2FsYSBVbml2ZXJzaXR5LCBVcHBzYWxhLCBT
d2VkZW4uJiN4RDtXZWxsY29tZSBUcnVzdCBDZW50cmUgZm9yIEh1bWFuIEdlbmV0aWNzLCBVbml2
ZXJzaXR5IG9mIE94Zm9yZCwgT3hmb3JkLCBVSy4mI3hEO1RyYW5zcGxhbnRhdGlvbiBMYWJvcmF0
b3J5LCBNZWRpY3VtLCBVbml2ZXJzaXR5IG9mIEhlbHNpbmtpLCBIZWxzaW5raSwgRmlubGFuZC4m
I3hEO1RoZSBHZW5ldGljcyBvZiBPYmVzaXR5IGFuZCBSZWxhdGVkIE1ldGFib2xpYyBUcmFpdHMg
UHJvZ3JhbSwgSWNhaG4gU2Nob29sIG9mIE1lZGljaW5lIGF0IE1vdW50IFNpbmFpLCBOZXcgWW9y
aywgTmV3IFlvcmssIFVTQS4mI3hEO1RoZSBNaW5kaWNoIENoaWxkIEhlYWx0aCBhbmQgRGV2ZWxv
cG1lbnQgSW5zdGl0dXRlLCBJY2FobiBTY2hvb2wgb2YgTWVkaWNpbmUgYXQgTW91bnQgU2luYWks
IE5ldyBZb3JrLCBOWSwgVVNBLiYjeEQ7SW5zdGl0dXRlIG9mIEhlYWx0aCBhbmQgV2VsbGJlaW5n
LCBDb2xsZWdlIG9mIE1lZGljYWwsIFZldGVyaW5hcnkgYW5kIExpZmUgU2NpZW5jZXMsIFVuaXZl
cnNpdHkgb2YgR2xhc2dvdywgR2xhc2dvdywgVUsuJiN4RDtEZXBhcnRtZW50IG9mIE1lZGljYWwg
RXBpZGVtaW9sb2d5IGFuZCBCaW9zdGF0aXN0aWNzLCBLYXJvbGluc2thIEluc3RpdHV0ZXQsIFN0
b2NraG9sbSwgU3dlZGVuLiYjeEQ7SGVhcnQgSW5zdGl0dXRlLCBVbml2ZXJzaXR5IG9mIFNhbyBQ
YXVsbywgU2FvIFBhdWxvLCBCcmF6aWwuJiN4RDtEaXZpc2lvbiBvZiBDYXJkaW9sb2d5LCBVbml2
ZXJzaXR5IG9mIENhbGlmb3JuaWEsIFNhbiBGcmFuY2lzY28sIFNhbiBGcmFuY2lzY28sIENhbGlm
b3JuaWEsIFVTQS4mI3hEO0NsaW5pY2FsIEluc3RpdHV0ZSBvZiBNZWRpY2FsIGFuZCBDaGVtaWNh
bCBMYWJvcmF0b3J5IERpYWdub3N0aWNzLCBNZWRpY2FsIFVuaXZlcnNpdHkgb2YgR3JheiwgR3Jh
eiwgQXVzdHJpYS4mI3hEO1N5bmxhYiBBY2FkZW15LCBTeW5sYWIgU2VydmljZXMgR21iSCwgTWFu
bmhlaW0sIEdlcm1hbnkuJiN4RDtEZXBhcnRtZW50IG9mIEludGVybmFsIE1lZGljaW5lLCBDbGlu
aWNhbCBTY2llbmNlcywgTHVuZCBVbml2ZXJzaXR5LCBNYWxtbywgU3dlZGVuLiYjeEQ7VGV4YXMg
Q2FyZGlhYyBBcnJoeXRobWlhIEluc3RpdHV0ZSwgU3QgRGF2aWQmYXBvcztzIE1lZGljYWwgQ2Vu
dGVyLCBBdXN0aW4sIFRYLCBVU0EuJiN4RDtEZWxsIE1lZGljYWwgU2Nob29sLCBBdXN0aW4sIFRY
LCBVU0EuJiN4RDtJbnN0aXR1dGUgb2YgR2VuZXRpYyBFcGlkZW1pb2xvZ3ksIEhlbG1ob2x0eiBa
ZW50cnVtIE11bmNoZW4tR2VybWFuIFJlc2VhcmNoIENlbnRlciBmb3IgRW52aXJvbm1lbnRhbCBI
ZWFsdGgsIE5ldWhlcmJlcmcsIEdlcm1hbnkuJiN4RDtVbml2ZXJzaXR5IG9mIFBlbm5zeWx2YW5p
YSwgUGhpbGFkZWxwaGlhLCBQQSwgVVNBLiYjeEQ7RGVwYXJ0bWVudCBvZiBDbGluaWNhbCBTY2ll
bmNlcywgTHVuZCBVbml2ZXJzaXR5IGFuZCBTa2FuZSBVbml2ZXJzaXR5IEhvc3BpdGFsLCBNYWxt
bywgU3dlZGVuLiYjeEQ7U2VjdGlvbiBvZiBHZXJvbnRvbG9neSBhbmQgR2VyaWF0cmljcywgRGVw
YXJ0bWVudCBvZiBJbnRlcm5hbCBNZWRpY2luZSwgTGVpZGVuIFVuaXZlcnNpdHkgTWVkaWNhbCBD
ZW50ZXIsIExlaWRlbiwgVGhlIE5ldGhlcmxhbmRzLiYjeEQ7QXRyaWFsIEZpYnJpbGxhdGlvbiBO
RVR3b3JrLCBNdWVuc3RlciwgR2VybWFueS4mI3hEO0luc3RpdHV0ZSBvZiBDYXJkaW92YXNjdWxh
ciBhbmQgTWVkaWNhbCBTY2llbmNlcywgQkhGIEdsYXNnb3cgQ2FyZGlvdmFzY3VsYXIgUmVzZWFy
Y2ggQ2VudHJlLCBVbml2ZXJzaXR5IG9mIEdsYXNnb3csIEdsYXNnb3csIFVLLiYjeEQ7WW9uc2Vp
IFVuaXZlcnNpdHkgSGVhbHRoIFN5c3RlbSwgU2VvdWwsIEtvcmVhLiYjeEQ7RGVwYXJ0bWVudCBv
ZiBQYXRob2xvZ3kgYW5kIE1vbGVjdWxhciBNZWRpY2luZSwgTWNNYXN0ZXIgVW5pdmVyc2l0eSwg
SGFtaWx0b24sIE9udGFyaW8sIENhbmFkYS4mI3hEO0RlcGFydG1lbnQgb2YgTmV1cm9sb2d5LCBG
YWN1bHR5IG9mIE1lZGljaW5lLCBKYWdpZWxsb25pYW4gVW5pdmVyc2l0eSBNZWRpY2FsIENvbGxl
Z2UsIEtyYWtvdywgUG9sYW5kLiYjeEQ7TGFib3JhdG9yeSBvZiBHZW5ldGljcyBhbmQgTW9sZWN1
bGFyIEJpb2xvZ3ksIEhlYXJ0IEluc3RpdHV0ZSwgVW5pdmVyc2l0eSBvZiBTYW8gUGF1bG8sIFNh
byBQYXVsbywgQnJhemlsLiYjeEQ7RGVwYXJ0bWVudCBvZiBHZW5ldGljcywgSGFydmFyZCBNZWRp
Y2FsIFNjaG9vbCwgQm9zdG9uLCBNQSwgVVNBLiYjeEQ7Q2FyZGlvdmFzY3VsYXIgSGVhbHRoIFJl
c2VhcmNoIFVuaXQsIERlcGFydG1lbnRzIG9mIE1lZGljaW5lLCBFcGlkZW1pb2xvZ3ksIGFuZCBI
ZWFsdGggU2VydmljZXMsIFVuaXZlcnNpdHkgb2YgV2FzaGluZ3RvbiwgU2VhdHRsZSwgV0EsIFVT
QS4mI3hEO0RlcGFydG1lbnQgb2YgR2VuZXRpY3MsIENlbnRlciBmb3IgTW9sZWN1bGFyIE1lZGlj
aW5lLCBVbml2ZXJzaXR5IE1lZGljYWwgQ2VudHJlIFV0cmVjaHQsIFV0cmVjaHQgVW5pdmVyc2l0
eSwgVXRyZWNodCwgVGhlIE5ldGhlcmxhbmRzLiYjeEQ7TGkgS2EgU2hpbmcgQ2VudGVyIGZvciBI
ZWFsdGggSW5mb3JtYXRpb24gYW5kIERpc2NvdmVyeSwgQmlnIERhdGEgSW5zdGl0dXRlLCBPeGZv
cmQgVW5pdmVyc2l0eSwgT3hmb3JkLCBVSy4mI3hEO0RpdmlzaW9uIG9mIENhcmRpb3Zhc2N1bGFy
IE1lZGljaW5lLCBEZXBhcnRtZW50IG9mIE1lZGljaW5lLCBQZXJlbG1hbiBTY2hvb2wgb2YgTWVk
aWNpbmUgYXQgdGhlIFVuaXZlcnNpdHkgb2YgUGVubnN5bHZhbmlhLCBQaGlsYWRlbHBoaWEsIFBB
LCBVU0EuJiN4RDtQc3ljaGlhdHJpYyBHZW5ldGljcyBVbml0LCBHcm91cCBvZiBQc3ljaGlhdHJ5
LCBNZW50YWwgSGVhbHRoIGFuZCBBZGRpY3Rpb24sIFZhbGwgZCZhcG9zO0hlYnJvbiBSZXNlYXJj
aCBJbnN0aXR1dGUgKFZISVIpLCBVbml2ZXJzaXRhdCBBdXRvbm9tYSBkZSBCYXJjZWxvbmEsIEJh
cmNlbG9uYSwgU3BhaW4uJiN4RDtEZXBhcnRtZW50IG9mIFBzeWNoaWF0cnksIEhvc3BpdGFsIFVu
aXZlcnNpdGFyaSBWYWxsIGQmYXBvcztIZWJyb24sIEJhcmNlbG9uYSwgU3BhaW4uJiN4RDtCaW9t
ZWRpY2FsIE5ldHdvcmsgUmVzZWFyY2ggQ2VudHJlIG9uIE1lbnRhbCBIZWFsdGggKENJQkVSU0FN
KSwgSW5zdGl0dXRvIGRlIFNhbHVkIENhcmxvcyBJSUksIE1hZHJpZCwgU3BhaW4uJiN4RDtVbml2
ZXJzaXR5IEluc3RpdHV0ZSBvZiBDbGluaWNhbCBDaGVtaXN0cnksIFVuaXZlcnNpdHkgb2YgQmVy
biwgQmVybiwgU3dpdHplcmxhbmQuJiN4RDtMYWJvcm1lZGl6aW5pc2NoZXMgWmVudHJ1bSBEci4g
UmlzY2gsIFNjaGFhbiwgTGllY2h0ZW5zdGVpbi4mI3hEO1VuaXZlcnNpdHkgb2YgQ29sb3JhZG8g
U2Nob29sIG9mIE1lZGljaW5lLCBBdXJvcmEsIENPLCBVU0EuJiN4RDtKLiBQaGlsaXAgS2lzdGxl
ciBTdHJva2UgUmVzZWFyY2ggQ2VudGVyLCBNYXNzYWNodXNldHRzIEdlbmVyYWwgSG9zcGl0YWws
IEJvc3RvbiwgTUEsIFVTQS4mI3hEO0luc3RpdHV0ZSBmb3IgVHJhbnNsYXRpb25hbCBHZW5vbWlj
cyBhbmQgUG9wdWxhdGlvbiBTY2llbmNlcywgRGVwYXJ0bWVudHMgb2YgUGVkaWF0cmljcyBhbmQg
TWVkaWNpbmUsIExBQmlvTWVkIGF0IEhhcmJvci1VQ0xBIE1lZGljYWwgQ2VudGVyLCBUb3JyYW5j
ZSwgQ0EsIFVTQS4mI3hEO0RpdmlzaW9uIG9mIENhcmRpb2xvZ3ksIFVuaXZlcnNpdHkgb2YgUGl0
dHNidXJnaCwgUGl0dHNidXJnaCwgUEEsIFVTQS4mI3hEO0RpdmlzaW9uIG9mIENhcmRpb2xvZ3ks
IFVuaXZlcnNpdHkgb2YgQWxiZXJ0YSwgRWRtb250b24sIEFsYmVydGEsIENhbmFkYS4mI3hEO0Rl
cGFydG1lbnQgb2YgR2VuZXJhbCBhbmQgSW50ZXJ2ZW50aW9uYWwgQ2FyZGlvbG9neSwgVW5pdmVy
c2l0eSBIZWFydCBDZW50cmUgSGFtYnVyZywgSGFtYnVyZywgR2VybWFueS4mI3hEO0RaSEsgKEdl
cm1hbiBDZW50cmUgZm9yIENhcmRpb3Zhc2N1bGFyIFJlc2VhcmNoKSwgcGFydG5lciBzaXRlOiBI
YW1idXJnL0tpZWwvTHViZWNrLCBIYW1idXJnLCBHZXJtYW55LiYjeEQ7RGVwYXJ0bWVudCBvZiBH
ZW5ldGljcyBhbmQgR2Vub21pYyBTY2llbmNlcywgSWNhaG4gU2Nob29sIG9mIE1lZGljaW5lIGF0
IE1vdW50IFNpbmFpLCBOZXcgWW9yaywgTlksIFVTQS4mI3hEO0RpdmlzaW9uIG9mIENhcmRpb2xv
Z3ksIERlcGFydG1lbnQgb2YgTWVkaWNpbmUsIER1a2UgVW5pdmVyc2l0eSBTY2hvb2wgb2YgTWVk
aWNpbmUsIER1cmhhbSwgTm9ydGggQ2Fyb2xpbmEsIFVTQS4mI3hEO0NhcmRpb2xvZ3kgRGl2aXNp
b24sIFBpdHRzYnVyZ2ggVkEgSGVhbHRoY2FyZSBTeXN0ZW0sIFBpdHRzYnVyZ2gsIFBlbm5zeWx2
YW5pYSwgVVNBLiYjeEQ7S29yZWEgVW5pdmVyc2l0eSBBbmFtIEhvc3BpdGFsLCBTZW91bCwgS29y
ZWEuJiN4RDtIZWFydCBhbmQgTHVuZyBDZW50ZXIgSFVTLCBIZWxzaW5raSBVbml2ZXJzaXR5IENl
bnRyYWwgSG9zcGl0YWwsIEhlbHNpbmtpLCBGaW5sYW5kLiYjeEQ7RGl2aXNpb24gb2YgUG9wdWxh
dGlvbiBIZWFsdGggU2NpZW5jZXMsIFVuaXZlcnNpdHkgb2YgRHVuZGVlLCBEdW5kZWUsIFVLLiYj
eEQ7RGVwYXJ0bWVudCBvZiBDYXJkaW9sb2d5LCBDbGluaWNhbCBTY2llbmNlcywgTHVuZCBVbml2
ZXJzaXR5IGFuZCBTa2FuZSBVbml2ZXJzaXR5IEhvc3BpdGFsLCBMdW5kLCBTd2VkZW4uJiN4RDtF
cGlkZW1pb2xvZ2ljYWwgQ2FyZGlvbG9neSBSZXNlYXJjaCBDZW50ZXIgKEVQSUNBUkUpLCBXYWtl
IEZvcmVzdCBTY2hvb2wgb2YgTWVkaWNpbmUsIFdpbnN0b24gU2FsZW0sIE5DLCBVU0EuJiN4RDtD
YXJkaW92YXNjdWxhciBIZWFsdGggUmVzZWFyY2ggVW5pdCwgRGVwYXJ0bWVudHMgb2YgTWVkaWNp
bmUgYW5kIEVwaWRlbWlvbG9neSwgVW5pdmVyc2l0eSBvZiBXYXNoaW5ndG9uLCBTZWF0dGxlLCBX
QSwgVVNBLiYjeEQ7RGVwYXJ0bWVudCBvZiBFcGlkZW1pb2xvZ3kgYW5kIEludGVybmFsIE1lZGlj
aW5lLCBFcmFzbXVzIFVuaXZlcnNpdHkgTWVkaWNhbCBDZW50ZXIgUm90dGVyZGFtLCBSb3R0ZXJk
YW0sIFRoZSBOZXRoZXJsYW5kcy4mI3hEO0luc3BlY3RvcmF0ZSBvZiBIZWFsdGggQ2FyZSwgVXRy
ZWNodCwgVGhlIE5ldGhlcmxhbmRzLiYjeEQ7RGVwYXJ0bWVudCBvZiBIdW1hbiBHZW5ldGljcyBh
bmQgRGlzZWFzZSBEaXZlcnNpdHksIFRva3lvIE1lZGljYWwgYW5kIERlbnRhbCBVbml2ZXJzaXR5
IEdyYWR1YXRlIFNjaG9vbCBvZiBNZWRpY2FsIGFuZCBEZW50YWwgU2NpZW5jZXMsIFRva3lvLCBK
YXBhbi4mI3hEO0luc3RpdHV0ZSBmb3IgQ29tbXVuaXR5IE1lZGljaW5lLCBVbml2ZXJzaXR5IE1l
ZGljaW5lIEdyZWlmc3dhbGQsIEdyZWlmc3dhbGQsIEdlcm1hbnkuJiN4RDtJbnN0aXR1dGUgb2Yg
Q2xpbmljYWwgTWVkaWNpbmUsIFVuaXZlcnNpdHkgb2YgT3NsbywgT3NsbywgTm9yd2F5LiYjeEQ7
SW50ZXJmYWN1bHR5IEluc3RpdHV0ZSBmb3IgR2VuZXRpY3MgYW5kIEZ1bmN0aW9uYWwgR2Vub21p
Y3MsIFVuaXZlcnNpdHkgTWVkaWNpbmUgYW5kIEVybnN0LU1vcml0ei1Bcm5kdC1Vbml2ZXJzaXR5
IEdyZWlmc3dhbGQsIEdyZWlmc3dhbGQsIEdlcm1hbnkuJiN4RDtEZXBhcnRtZW50IG9mIEJpb3N0
YXRpc3RpY3MsIEJvc3RvbiBVbml2ZXJzaXR5IFNjaG9vbCBvZiBQdWJsaWMgSGVhbHRoLCBCb3N0
b24sIE1BLCBVU0EuJiN4RDtEaXZpc2lvbiBvZiBDYXJkaW92YXNjdWxhciBNZWRpY2luZSwgVGhl
IE9oaW8gU3RhdGUgVW5pdmVyc2l0eSwgQ29sdW1idXMsIE9ILCBVU0EuJiN4RDtEaXZpc2lvbiBv
ZiBDYXJkaW9sb2d5LCBIYW1pbHRvbiBIZWFsdGggU2NpZW5jZXMsIE1jTWFzdGVyIFVuaXZlcnNp
dHksIEhhbWlsdG9uLCBPbnRhcmlvLCBDYW5hZGEuJiN4RDtVbml2ZXJzaXR5IG9mIENpbmNpbm5h
dGkgQ29sbGVnZSBvZiBNZWRpY2luZSwgQ2luY2lubmF0aSwgT0gsIFVTQS4mI3hEO0RlcGFydG1l
bnRzIG9mIE5ldXJvbG9neSBhbmQgUHVibGljIEhlYWx0aCBTY2llbmNlLCBVbml2ZXJzaXR5IG9m
IFZpcmdpbmlhIEhlYWx0aCBTeXN0ZW0sIENoYXJsb3R0ZXN2aWxsZSwgVkEsIFVTQS4mI3hEO0Nh
cmRpYWMgQXJyaHl0aG1pYSBTZXJ2aWNlLCBNYXNzYWNodXNldHRzIEdlbmVyYWwgSG9zcGl0YWws
IEJvc3RvbiwgTUEsIFVTQS4mI3hEO1Byb2dyYW0gaW4gTWVkaWNhbCBhbmQgUG9wdWxhdGlvbiBH
ZW5ldGljcywgVGhlIEJyb2FkIEluc3RpdHV0ZSBvZiBNSVQgYW5kIEhhcnZhcmQsIENhbWJyaWRn
ZSwgTUEsIFVTQS4gZWxsaW5vckBtZ2guaGFydmFyZC5lZHUuJiN4RDtDYXJkaW92YXNjdWxhciBS
ZXNlYXJjaCBDZW50ZXIsIE1hc3NhY2h1c2V0dHMgR2VuZXJhbCBIb3NwaXRhbCwgQm9zdG9uLCBN
QSwgVVNBLiBlbGxpbm9yQG1naC5oYXJ2YXJkLmVkdS4mI3hEO0NhcmRpYWMgQXJyaHl0aG1pYSBT
ZXJ2aWNlLCBNYXNzYWNodXNldHRzIEdlbmVyYWwgSG9zcGl0YWwsIEJvc3RvbiwgTUEsIFVTQS4g
ZWxsaW5vckBtZ2guaGFydmFyZC5lZHUuPC9hdXRoLWFkZHJlc3M+PHRpdGxlcz48dGl0bGU+TXVs
dGktZXRobmljIGdlbm9tZS13aWRlIGFzc29jaWF0aW9uIHN0dWR5IGZvciBhdHJpYWwgZmlicmls
bGF0aW9uPC90aXRsZT48c2Vjb25kYXJ5LXRpdGxlPk5hdCBHZW5ldDwvc2Vjb25kYXJ5LXRpdGxl
PjwvdGl0bGVzPjxwZXJpb2RpY2FsPjxmdWxsLXRpdGxlPk5hdCBHZW5ldDwvZnVsbC10aXRsZT48
L3BlcmlvZGljYWw+PHBhZ2VzPjEyMjUtMTIzMzwvcGFnZXM+PHZvbHVtZT41MDwvdm9sdW1lPjxu
dW1iZXI+OTwvbnVtYmVyPjxlZGl0aW9uPjIwMTgvMDYvMTM8L2VkaXRpb24+PGtleXdvcmRzPjxr
ZXl3b3JkPkF0cmlhbCBGaWJyaWxsYXRpb24vZXRobm9sb2d5LypnZW5ldGljczwva2V5d29yZD48
a2V5d29yZD5DYXNlLUNvbnRyb2wgU3R1ZGllczwva2V5d29yZD48a2V5d29yZD5FdGhuaWMgR3Jv
dXBzLypnZW5ldGljczwva2V5d29yZD48a2V5d29yZD5HZW5ldGljIFByZWRpc3Bvc2l0aW9uIHRv
IERpc2Vhc2U8L2tleXdvcmQ+PGtleXdvcmQ+R2Vub21lLVdpZGUgQXNzb2NpYXRpb24gU3R1ZHkv
bWV0aG9kczwva2V5d29yZD48a2V5d29yZD5IdW1hbnM8L2tleXdvcmQ+PGtleXdvcmQ+UXVhbnRp
dGF0aXZlIFRyYWl0IExvY2k8L2tleXdvcmQ+PGtleXdvcmQ+VHJhbnNjcmlwdG9tZTwva2V5d29y
ZD48L2tleXdvcmRzPjxkYXRlcz48eWVhcj4yMDE4PC95ZWFyPjxwdWItZGF0ZXM+PGRhdGU+SnVu
IDExPC9kYXRlPjwvcHViLWRhdGVzPjwvZGF0ZXM+PGlzYm4+MTU0Ni0xNzE4IChFbGVjdHJvbmlj
KSYjeEQ7MTA2MS00MDM2IChMaW5raW5nKTwvaXNibj48YWNjZXNzaW9uLW51bT4yOTg5MjAxNTwv
YWNjZXNzaW9uLW51bT48dXJscz48cmVsYXRlZC11cmxzPjx1cmw+aHR0cHM6Ly93d3cubmNiaS5u
bG0ubmloLmdvdi9wdWJtZWQvMjk4OTIwMTU8L3VybD48L3JlbGF0ZWQtdXJscz48L3VybHM+PGN1
c3RvbTI+UE1DNjEzNjgzNjwvY3VzdG9tMj48ZWxlY3Ryb25pYy1yZXNvdXJjZS1udW0+MTAuMTAz
OC9zNDE1ODgtMDE4LTAxMzMtOTwvZWxlY3Ryb25pYy1yZXNvdXJjZS1udW0+PC9yZWNvcmQ+PC9D
aXRlPjwvRW5kTm90ZT4A
</w:fldData>
        </w:fldChar>
      </w:r>
      <w:r w:rsidR="00882F7E">
        <w:rPr>
          <w:szCs w:val="22"/>
          <w:lang w:val="en-GB"/>
        </w:rPr>
        <w:instrText xml:space="preserve"> ADDIN EN.CITE.DATA </w:instrText>
      </w:r>
      <w:r w:rsidR="00882F7E">
        <w:rPr>
          <w:szCs w:val="22"/>
          <w:lang w:val="en-GB"/>
        </w:rPr>
      </w:r>
      <w:r w:rsidR="00882F7E">
        <w:rPr>
          <w:szCs w:val="22"/>
          <w:lang w:val="en-GB"/>
        </w:rPr>
        <w:fldChar w:fldCharType="end"/>
      </w:r>
      <w:r w:rsidRPr="00EB319F">
        <w:rPr>
          <w:szCs w:val="22"/>
          <w:lang w:val="en-GB"/>
        </w:rPr>
      </w:r>
      <w:r w:rsidRPr="00EB319F">
        <w:rPr>
          <w:szCs w:val="22"/>
          <w:lang w:val="en-GB"/>
        </w:rPr>
        <w:fldChar w:fldCharType="separate"/>
      </w:r>
      <w:r w:rsidR="00882F7E">
        <w:rPr>
          <w:noProof/>
          <w:szCs w:val="22"/>
          <w:lang w:val="en-GB"/>
        </w:rPr>
        <w:t>[6]</w:t>
      </w:r>
      <w:r w:rsidRPr="00EB319F">
        <w:rPr>
          <w:szCs w:val="22"/>
          <w:lang w:val="en-GB"/>
        </w:rPr>
        <w:fldChar w:fldCharType="end"/>
      </w:r>
      <w:r w:rsidRPr="00EB319F">
        <w:rPr>
          <w:szCs w:val="22"/>
          <w:lang w:val="en-GB"/>
        </w:rPr>
        <w:t xml:space="preserve"> </w:t>
      </w:r>
      <w:proofErr w:type="gramStart"/>
      <w:r w:rsidRPr="00EB319F">
        <w:rPr>
          <w:szCs w:val="22"/>
          <w:lang w:val="en-GB"/>
        </w:rPr>
        <w:t>and</w:t>
      </w:r>
      <w:proofErr w:type="gramEnd"/>
      <w:r w:rsidRPr="00EB319F">
        <w:rPr>
          <w:szCs w:val="22"/>
          <w:lang w:val="en-GB"/>
        </w:rPr>
        <w:t xml:space="preserve"> included 65,446 atrial fibrillation patients predominantly of European ancestry. This study conducted a trans-ethnic association analysis that also included participants of Japanese (12.5%), African American (1.3%) and Brazilian and Hispanic (1.3%) populations.</w:t>
      </w:r>
    </w:p>
    <w:p w14:paraId="2E6457B5" w14:textId="77777777" w:rsidR="002A43B6" w:rsidRPr="00EB319F" w:rsidRDefault="002A43B6" w:rsidP="007F1258">
      <w:pPr>
        <w:spacing w:line="360" w:lineRule="auto"/>
        <w:rPr>
          <w:szCs w:val="22"/>
          <w:lang w:val="en-GB"/>
        </w:rPr>
      </w:pPr>
    </w:p>
    <w:p w14:paraId="5A85847B" w14:textId="2B8148A8" w:rsidR="002A43B6" w:rsidRPr="00EB319F" w:rsidRDefault="002A43B6" w:rsidP="00FD789E">
      <w:pPr>
        <w:spacing w:line="360" w:lineRule="auto"/>
        <w:ind w:firstLine="170"/>
        <w:rPr>
          <w:szCs w:val="22"/>
          <w:lang w:val="en-GB"/>
        </w:rPr>
      </w:pPr>
      <w:proofErr w:type="gramStart"/>
      <w:r w:rsidRPr="00EB319F">
        <w:rPr>
          <w:szCs w:val="22"/>
          <w:lang w:val="en-GB"/>
        </w:rPr>
        <w:t xml:space="preserve">For heart failure, we </w:t>
      </w:r>
      <w:r w:rsidR="00F950E7">
        <w:rPr>
          <w:szCs w:val="22"/>
          <w:lang w:val="en-GB"/>
        </w:rPr>
        <w:t>summary association statistics from the</w:t>
      </w:r>
      <w:r w:rsidRPr="00EB319F">
        <w:rPr>
          <w:szCs w:val="22"/>
          <w:lang w:val="en-GB"/>
        </w:rPr>
        <w:t xml:space="preserve"> HERMES case-control consortium including 47,309 cases and 910,014 controls</w:t>
      </w:r>
      <w:r w:rsidR="00AE4CE9">
        <w:rPr>
          <w:szCs w:val="22"/>
          <w:lang w:val="en-GB"/>
        </w:rPr>
        <w:t xml:space="preserve"> </w:t>
      </w:r>
      <w:r w:rsidR="00AE4CE9">
        <w:rPr>
          <w:szCs w:val="22"/>
          <w:lang w:val="en-GB"/>
        </w:rPr>
        <w:fldChar w:fldCharType="begin">
          <w:fldData xml:space="preserve">PEVuZE5vdGU+PENpdGU+PEF1dGhvcj5TaGFoPC9BdXRob3I+PFllYXI+MjAyMDwvWWVhcj48UmVj
TnVtPjM2PC9SZWNOdW0+PERpc3BsYXlUZXh0Pls3XTwvRGlzcGxheVRleHQ+PHJlY29yZD48cmVj
LW51bWJlcj4zNjwvcmVjLW51bWJlcj48Zm9yZWlnbi1rZXlzPjxrZXkgYXBwPSJFTiIgZGItaWQ9
InBwYWE5ZWQwcTJkcHpxZXR3ZHB4emRyaWZyMnZ3ZTJwZnhlNSIgdGltZXN0YW1wPSIxNTc5Mjg5
NDk0Ij4zNjwva2V5PjwvZm9yZWlnbi1rZXlzPjxyZWYtdHlwZSBuYW1lPSJKb3VybmFsIEFydGlj
bGUiPjE3PC9yZWYtdHlwZT48Y29udHJpYnV0b3JzPjxhdXRob3JzPjxhdXRob3I+U2hhaCwgUy48
L2F1dGhvcj48YXV0aG9yPkhlbnJ5LCBBLjwvYXV0aG9yPjxhdXRob3I+Um9zZWxsaSwgQy48L2F1
dGhvcj48YXV0aG9yPkxpbiwgSC48L2F1dGhvcj48YXV0aG9yPlN2ZWluYmpvcm5zc29uLCBHLjwv
YXV0aG9yPjxhdXRob3I+RmF0ZW1pZmFyLCBHLjwvYXV0aG9yPjxhdXRob3I+SGVkbWFuLCBBLiBL
LjwvYXV0aG9yPjxhdXRob3I+V2lsaywgSi4gQi48L2F1dGhvcj48YXV0aG9yPk1vcmxleSwgTS4g
UC48L2F1dGhvcj48YXV0aG9yPkNoYWZmaW4sIE0uIEQuPC9hdXRob3I+PGF1dGhvcj5IZWxnYWRv
dHRpciwgQS48L2F1dGhvcj48YXV0aG9yPlZlcndlaWosIE4uPC9hdXRob3I+PGF1dGhvcj5EZWhn
aGFuLCBBLjwvYXV0aG9yPjxhdXRob3I+QWxtZ3JlbiwgUC48L2F1dGhvcj48YXV0aG9yPkFuZGVy
c3NvbiwgQy48L2F1dGhvcj48YXV0aG9yPkFyYWdhbSwgSy4gRy48L2F1dGhvcj48YXV0aG9yPkFy
bmxvdiwgSi48L2F1dGhvcj48YXV0aG9yPkJhY2ttYW4sIEouIEQuPC9hdXRob3I+PGF1dGhvcj5C
aWdncywgTS4gTC48L2F1dGhvcj48YXV0aG9yPkJsb29tLCBILiBMLjwvYXV0aG9yPjxhdXRob3I+
QnJhbmRpbWFydG8sIEouPC9hdXRob3I+PGF1dGhvcj5Ccm93biwgTS4gUi48L2F1dGhvcj48YXV0
aG9yPkJ1Y2tiaW5kZXIsIEwuPC9hdXRob3I+PGF1dGhvcj5DYXJleSwgRC4gSi48L2F1dGhvcj48
YXV0aG9yPkNoYXNtYW4sIEQuIEkuPC9hdXRob3I+PGF1dGhvcj5DaGVuLCBYLjwvYXV0aG9yPjxh
dXRob3I+Q2hlbiwgWC48L2F1dGhvcj48YXV0aG9yPkNodW5nLCBKLjwvYXV0aG9yPjxhdXRob3I+
Q2h1dGtvdywgVy48L2F1dGhvcj48YXV0aG9yPkNvb2ssIEouIFAuPC9hdXRob3I+PGF1dGhvcj5E
ZWxnYWRvLCBHLiBFLjwvYXV0aG9yPjxhdXRob3I+RGVuYXhhcywgUy48L2F1dGhvcj48YXV0aG9y
PkRvbmV5LCBBLiBTLjwvYXV0aG9yPjxhdXRob3I+RG9yciwgTS48L2F1dGhvcj48YXV0aG9yPkR1
ZGxleSwgUy4gQy48L2F1dGhvcj48YXV0aG9yPkR1bm4sIE0uIEUuPC9hdXRob3I+PGF1dGhvcj5F
bmdzdHJvbSwgRy48L2F1dGhvcj48YXV0aG9yPkVza28sIFQuPC9hdXRob3I+PGF1dGhvcj5GZWxp
eCwgUy4gQi48L2F1dGhvcj48YXV0aG9yPkZpbmFuLCBDLjwvYXV0aG9yPjxhdXRob3I+Rm9yZCwg
SS48L2F1dGhvcj48YXV0aG9yPkdoYW5iYXJpLCBNLjwvYXV0aG9yPjxhdXRob3I+R2hhc2VtaSwg
Uy48L2F1dGhvcj48YXV0aG9yPkdpZWRyYWl0aXMsIFYuPC9hdXRob3I+PGF1dGhvcj5HaXVsaWFu
aW5pLCBGLjwvYXV0aG9yPjxhdXRob3I+R290dGRpZW5lciwgSi4gUy48L2F1dGhvcj48YXV0aG9y
Pkdyb3NzLCBTLjwvYXV0aG9yPjxhdXRob3I+R3VldGhiamFydHNzb24sIEQuIEYuPC9hdXRob3I+
PGF1dGhvcj5HdXRtYW5uLCBSLjwvYXV0aG9yPjxhdXRob3I+SGFnZ2VydHksIEMuIE0uPC9hdXRo
b3I+PGF1dGhvcj52YW4gZGVyIEhhcnN0LCBQLjwvYXV0aG9yPjxhdXRob3I+SHlkZSwgQy4gTC48
L2F1dGhvcj48YXV0aG9yPkluZ2Vsc3NvbiwgRS48L2F1dGhvcj48YXV0aG9yPkp1a2VtYSwgSi4g
Vy48L2F1dGhvcj48YXV0aG9yPkthdm91c2ksIE0uPC9hdXRob3I+PGF1dGhvcj5LaGF3LCBLLiBU
LjwvYXV0aG9yPjxhdXRob3I+S2xlYmVyLCBNLiBFLjwvYXV0aG9yPjxhdXRob3I+S29iZXIsIEwu
PC9hdXRob3I+PGF1dGhvcj5Lb2VrZW1vZXIsIEEuPC9hdXRob3I+PGF1dGhvcj5MYW5nZW5iZXJn
LCBDLjwvYXV0aG9yPjxhdXRob3I+TGluZCwgTC48L2F1dGhvcj48YXV0aG9yPkxpbmRncmVuLCBD
LiBNLjwvYXV0aG9yPjxhdXRob3I+TG9uZG9uLCBCLjwvYXV0aG9yPjxhdXRob3I+TG90dGEsIEwu
IEEuPC9hdXRob3I+PGF1dGhvcj5Mb3ZlcmluZywgUi4gQy48L2F1dGhvcj48YXV0aG9yPkx1YW4s
IEouPC9hdXRob3I+PGF1dGhvcj5NYWdudXNzb24sIFAuPC9hdXRob3I+PGF1dGhvcj5NYWhhamFu
LCBBLjwvYXV0aG9yPjxhdXRob3I+TWFyZ3VsaWVzLCBLLiBCLjwvYXV0aG9yPjxhdXRob3I+TWFy
eiwgVy48L2F1dGhvcj48YXV0aG9yPk1lbGFuZGVyLCBPLjwvYXV0aG9yPjxhdXRob3I+TW9yZGks
IEkuIFIuPC9hdXRob3I+PGF1dGhvcj5Nb3JnYW4sIFQuPC9hdXRob3I+PGF1dGhvcj5Nb3JyaXMs
IEEuIEQuPC9hdXRob3I+PGF1dGhvcj5Nb3JyaXMsIEEuIFAuPC9hdXRob3I+PGF1dGhvcj5Nb3Jy
aXNvbiwgQS4gQy48L2F1dGhvcj48YXV0aG9yPk5hZ2xlLCBNLiBXLjwvYXV0aG9yPjxhdXRob3I+
TmVsc29uLCBDLiBQLjwvYXV0aG9yPjxhdXRob3I+Tmllc3NuZXIsIEEuPC9hdXRob3I+PGF1dGhv
cj5OaWlyYW5lbiwgVC48L2F1dGhvcj48YXV0aG9yPk8mYXBvcztEb25vZ2h1ZSwgTS4gTC48L2F1
dGhvcj48YXV0aG9yPk93ZW5zLCBBLiBULjwvYXV0aG9yPjxhdXRob3I+UGFsbWVyLCBDLiBOLiBB
LjwvYXV0aG9yPjxhdXRob3I+UGFycnksIEguIE0uPC9hdXRob3I+PGF1dGhvcj5QZXJvbGEsIE0u
PC9hdXRob3I+PGF1dGhvcj5Qb3J0aWxsYS1GZXJuYW5kZXosIEUuPC9hdXRob3I+PGF1dGhvcj5Q
c2F0eSwgQi4gTS48L2F1dGhvcj48YXV0aG9yPlJlZ2VuZXJvbiBHZW5ldGljcywgQ2VudGVyPC9h
dXRob3I+PGF1dGhvcj5SaWNlLCBLLiBNLjwvYXV0aG9yPjxhdXRob3I+Umlka2VyLCBQLiBNLjwv
YXV0aG9yPjxhdXRob3I+Um9tYWluZSwgUy4gUC4gUi48L2F1dGhvcj48YXV0aG9yPlJvdHRlciwg
Si4gSS48L2F1dGhvcj48YXV0aG9yPlNhbG8sIFAuPC9hdXRob3I+PGF1dGhvcj5TYWxvbWFhLCBW
LjwvYXV0aG9yPjxhdXRob3I+dmFuIFNldHRlbiwgSi48L2F1dGhvcj48YXV0aG9yPlNoYWxhYnks
IEEuIEEuPC9hdXRob3I+PGF1dGhvcj5TbWVsc2VyLCBELiBULjwvYXV0aG9yPjxhdXRob3I+U21p
dGgsIE4uIEwuPC9hdXRob3I+PGF1dGhvcj5TdGVuZGVyLCBTLjwvYXV0aG9yPjxhdXRob3I+U3Rv
dHQsIEQuIEouPC9hdXRob3I+PGF1dGhvcj5TdmVuc3NvbiwgUC48L2F1dGhvcj48YXV0aG9yPlRh
bW1lc29vLCBNLiBMLjwvYXV0aG9yPjxhdXRob3I+VGF5bG9yLCBLLiBELjwvYXV0aG9yPjxhdXRo
b3I+VGVkZXItTGF2aW5nLCBNLjwvYXV0aG9yPjxhdXRob3I+VGV1bWVyLCBBLjwvYXV0aG9yPjxh
dXRob3I+VGhvcmdlaXJzc29uLCBHLjwvYXV0aG9yPjxhdXRob3I+VGhvcnN0ZWluc2RvdHRpciwg
VS48L2F1dGhvcj48YXV0aG9yPlRvcnAtUGVkZXJzZW4sIEMuPC9hdXRob3I+PGF1dGhvcj5Ucm9t
cGV0LCBTLjwvYXV0aG9yPjxhdXRob3I+VHlsLCBCLjwvYXV0aG9yPjxhdXRob3I+VWl0dGVybGlu
ZGVuLCBBLiBHLjwvYXV0aG9yPjxhdXRob3I+VmVsdWNoYW15LCBBLjwvYXV0aG9yPjxhdXRob3I+
Vm9sa2VyLCBVLjwvYXV0aG9yPjxhdXRob3I+Vm9vcnMsIEEuIEEuPC9hdXRob3I+PGF1dGhvcj5X
YW5nLCBYLjwvYXV0aG9yPjxhdXRob3I+V2FyZWhhbSwgTi4gSi48L2F1dGhvcj48YXV0aG9yPldh
dGVyd29ydGgsIEQuPC9hdXRob3I+PGF1dGhvcj5XZWVrZSwgUC4gRS48L2F1dGhvcj48YXV0aG9y
PldlaXNzLCBSLjwvYXV0aG9yPjxhdXRob3I+V2lnZ2lucywgSy4gTC48L2F1dGhvcj48YXV0aG9y
PlhpbmcsIEguPC9hdXRob3I+PGF1dGhvcj5ZZXJnZXMtQXJtc3Ryb25nLCBMLiBNLjwvYXV0aG9y
PjxhdXRob3I+WXUsIEIuPC9hdXRob3I+PGF1dGhvcj5aYW5uYWQsIEYuPC9hdXRob3I+PGF1dGhv
cj5aaGFvLCBKLiBILjwvYXV0aG9yPjxhdXRob3I+SGVtaW5nd2F5LCBILjwvYXV0aG9yPjxhdXRo
b3I+U2FtYW5pLCBOLiBKLjwvYXV0aG9yPjxhdXRob3I+TWNNdXJyYXksIEouIEouIFYuPC9hdXRo
b3I+PGF1dGhvcj5ZYW5nLCBKLjwvYXV0aG9yPjxhdXRob3I+Vmlzc2NoZXIsIFAuIE0uPC9hdXRo
b3I+PGF1dGhvcj5OZXd0b24tQ2hlaCwgQy48L2F1dGhvcj48YXV0aG9yPk1hbGFyc3RpZywgQS48
L2F1dGhvcj48YXV0aG9yPkhvbG0sIEguPC9hdXRob3I+PGF1dGhvcj5MdWJpdHosIFMuIEEuPC9h
dXRob3I+PGF1dGhvcj5TYXR0YXIsIE4uPC9hdXRob3I+PGF1dGhvcj5Ib2xtZXMsIE0uIFYuPC9h
dXRob3I+PGF1dGhvcj5DYXBwb2xhLCBULiBQLjwvYXV0aG9yPjxhdXRob3I+QXNzZWxiZXJncywg
Ri4gVy48L2F1dGhvcj48YXV0aG9yPkhpbmdvcmFuaSwgQS4gRC48L2F1dGhvcj48YXV0aG9yPkt1
Y2hlbmJhZWNrZXIsIEsuPC9hdXRob3I+PGF1dGhvcj5FbGxpbm9yLCBQLiBULjwvYXV0aG9yPjxh
dXRob3I+TGFuZywgQy4gQy48L2F1dGhvcj48YXV0aG9yPlN0ZWZhbnNzb24sIEsuPC9hdXRob3I+
PGF1dGhvcj5TbWl0aCwgSi4gRy48L2F1dGhvcj48YXV0aG9yPlZhc2FuLCBSLiBTLjwvYXV0aG9y
PjxhdXRob3I+U3dlcmRsb3csIEQuIEkuPC9hdXRob3I+PGF1dGhvcj5MdW1iZXJzLCBSLiBULjwv
YXV0aG9yPjwvYXV0aG9ycz48L2NvbnRyaWJ1dG9ycz48YXV0aC1hZGRyZXNzPkluc3RpdHV0ZSBm
b3IgTW9sZWN1bGFyIEJpb3NjaWVuY2UsIFRoZSBVbml2ZXJzaXR5IG9mIFF1ZWVuc2xhbmQsIEJy
aXNiYW5lLCBRdWVlbnNsYW5kLCA0MDcyLCBBdXN0cmFsaWEuJiN4RDtJbnN0aXR1dGUgb2YgQ2Fy
ZGlvdmFzY3VsYXIgU2NpZW5jZSwgVW5pdmVyc2l0eSBDb2xsZWdlIExvbmRvbiwgTG9uZG9uLCBV
Sy4mI3hEO0JyaXRpc2ggSGVhcnQgRm91bmRhdGlvbiBSZXNlYXJjaCBBY2NlbGVyYXRvciwgVW5p
dmVyc2l0eSBDb2xsZWdlIExvbmRvbiwgTG9uZG9uLCBVSy4mI3hEO0luc3RpdHV0ZSBvZiBIZWFs
dGggSW5mb3JtYXRpY3MsIFVuaXZlcnNpdHkgQ29sbGVnZSBMb25kb24sIExvbmRvbiwgVUsuJiN4
RDtQcm9ncmFtIGluIE1lZGljYWwgYW5kIFBvcHVsYXRpb24gR2VuZXRpY3MsIFRoZSBCcm9hZCBJ
bnN0aXR1dGUgb2YgTUlUIGFuZCBIYXJ2YXJkLCBDYW1icmlkZ2UsIE1BLCBVU0EuJiN4RDtEZXBh
cnRtZW50IG9mIENhcmRpb2xvZ3ksIFVuaXZlcnNpdHkgTWVkaWNhbCBDZW50ZXIgR3JvbmluZ2Vu
LCBVbml2ZXJzaXR5IG9mIEdyb25pbmdlbiwgR3JvbmluZ2VuLCBUaGUgTmV0aGVybGFuZHMuJiN4
RDtTZWN0aW9uIG9mIENvbXB1dGF0aW9uYWwgQmlvbWVkaWNpbmUsIERlcGFydG1lbnQgb2YgTWVk
aWNpbmUsIEJvc3RvbiBVbml2ZXJzaXR5IFNjaG9vbCBvZiBNZWRpY2luZSwgQm9zdG9uLCBNQSwg
VVNBLiYjeEQ7TmF0aW9uYWwgSGVhcnQsIEx1bmcsIGFuZCBCbG9vZCBJbnN0aXR1dGUmYXBvcztz
IGFuZCBCb3N0b24gVW5pdmVyc2l0eSZhcG9zO3MgRnJhbWluZ2hhbSBIZWFydCBTdHVkeSwgRnJh
bWluZ2hhbSwgTUEsIFVTQS4mI3hEO2RlQ09ERSBnZW5ldGljcy9BbWdlbiBJbmMuLCBTdHVybHVn
YXRhIDgsIDEwMSwgUmV5a2phdmlrLCBJY2VsYW5kLiYjeEQ7SGVhbHRoIERhdGEgUmVzZWFyY2gg
VUsgTG9uZG9uLCBVbml2ZXJzaXR5IENvbGxlZ2UgTG9uZG9uLCBMb25kb24sIFVLLiYjeEQ7Q2Fy
ZGlvdmFzY3VsYXIgTWVkaWNpbmUgdW5pdCwgRGVwYXJ0bWVudCBvZiBNZWRpY2luZSBTb2xuYSwg
S2Fyb2xpbnNrYSBJbnN0aXR1dGUsIFN0b2NraG9sbSwgU3dlZGVuLiYjeEQ7UGZpemVyIFdvcmxk
d2lkZSBSZXNlYXJjaCAmYW1wOyBEZXZlbG9wbWVudCwgMSBQb3J0bGFuZCBTdCwgQ2FtYnJpZGdl
LCBNQSwgVVNBLiYjeEQ7UGVubiBDYXJkaW92YXNjdWxhciBJbnN0aXR1dGUsIFBlcmVsbWFuIFNj
aG9vbCBvZiBNZWRpY2luZSwgVW5pdmVyc2l0eSBvZiBQZW5uc3lsdmFuaWEsIFBoaWxhZGVscGhp
YSwgUEEsIFVTQS4mI3hEO0RlcGFydG1lbnQgb2YgRXBpZGVtaW9sb2d5IGFuZCBCaW9zdGF0aXN0
aWNzLCBJbXBlcmlhbCBDb2xsZWdlIExvbmRvbiwgU3QgTWFyeSZhcG9zO3MgQ2FtcHVzLCBMb25k
b24sIFcyIDFQRywgVUsuJiN4RDtNUkMtUEhFIENlbnRyZSBmb3IgRW52aXJvbm1lbnQgYW5kIEhl
YWx0aCwgRGVwYXJ0bWVudCBvZiBFcGlkZW1pb2xvZ3kgYW5kIEJpb3N0YXRpc3RpY3MsIEltcGVy
aWFsIENvbGxlZ2UgTG9uZG9uLCBTdCBNYXJ5JmFwb3M7cyBDYW1wdXMsIExvbmRvbiwgVzIgMVBH
LCBVSy4mI3hEO0RlcGFydG1lbnQgb2YgQ2xpbmljYWwgU2NpZW5jZXMsIEx1bmQgVW5pdmVyc2l0
eSwgTWFsbW8sIFN3ZWRlbi4mI3hEO0RlcGFydG1lbnQgb2YgQ2FyZGlvbG9neSwgSGVybGV2IEdl
bnRvZnRlIEhvc3BpdGFsLCBIZXJsZXYgUmluZ3ZlaiA1NywgMjY1MCwgSGVybGV2LCBEZW5tYXJr
LiYjeEQ7Q2VudGVyIGZvciBHZW5vbWljIE1lZGljaW5lLCBNYXNzYWNodXNldHRzIEdlbmVyYWwg
SG9zcGl0YWwsIEJvc3RvbiwgTUEsIFVTQS4mI3hEO0NhcmRpb3Zhc2N1bGFyIFJlc2VhcmNoIENl
bnRlciwgTWFzc2FjaHVzZXR0cyBHZW5lcmFsIEhvc3BpdGFsLCBCb3N0b24sIE1BLCBVU0EuJiN4
RDtEZXBhcnRtZW50IG9mIE5ldXJvYmlvbG9neSwgQ2FyZSBTY2llbmNlcyBhbmQgU29jaWV0eS8g
U2VjdGlvbiBvZiBGYW1pbHkgTWVkaWNpbmUgYW5kIFByaW1hcnkgQ2FyZSwgS2Fyb2xpbnNrYSBJ
bnN0aXR1dGV0LCBTdG9ja2hvbG0sIFN3ZWRlbi4mI3hEO1NjaG9vbCBvZiBIZWFsdGggYW5kIFNv
Y2lhbCBTY2llbmNlcywgRGFsYXJuYSBVbml2ZXJzaXR5LCBGYWx1biwgU3dlZGVuLiYjeEQ7UmVn
ZW5lcm9uIEdlbmV0aWNzIENlbnRlciwgNzc3IE9sZCBTYXcgTWlsbCBSaXZlciBSb2FkLCBUYXJy
eXRvd24sIE5ZLCAxMDU5MSwgVVNBLiYjeEQ7RGVwYXJ0bWVudCBvZiBCaW9zdGF0aXN0aWNzLCBV
bml2ZXJzaXR5IG9mIFdhc2hpbmd0b24sIFNlYXR0bGUsIFdBLCBVU0EuJiN4RDtEZXBhcnRtZW50
IG9mIE1lZGljaW5lLCBVbml2ZXJzaXR5IG9mIFdhc2hpbmd0b24sIFNlYXR0bGUsIFdBLCBVU0Eu
JiN4RDtEaXZpc2lvbiBvZiBDYXJkaW9sb2d5LCBEZXBhcnRtZW50IG9mIE1lZGljaW5lLCBFbW9y
eSBVbml2ZXJzaXR5IE1lZGljYWwgQ2VudGVyLCBBdGxhbnRhLCBHQSwgVVNBLiYjeEQ7RGVwYXJ0
bWVudCBvZiBFcGlkZW1pb2xvZ3ksIEh1bWFuIEdlbmV0aWNzLCBhbmQgRW52aXJvbm1lbnRhbCBT
Y2llbmNlcywgVGhlIFVuaXZlcnNpdHkgb2YgVGV4YXMgU2Nob29sIG9mIFB1YmxpYyBIZWFsdGgs
IEhvdXN0b24sIFRleGFzLCBVU0EuJiN4RDtEZXBhcnRtZW50IG9mIE1vbGVjdWxhciBhbmQgRnVu
Y3Rpb25hbCBHZW5vbWljcywgR2Vpc2luZ2VyLCBEYW52aWxsZSwgUEEsIFVTQS4mI3hEO0Rpdmlz
aW9uIG9mIFByZXZlbnRpdmUgTWVkaWNpbmUsIEJyaWdoYW0gYW5kIFdvbWVuJmFwb3M7cyBIb3Nw
aXRhbCwgQm9zdG9uLCBNQSwgMDIyMTUsIFVTQS4mI3hEO0hhcnZhcmQgTWVkaWNhbCBTY2hvb2ws
IEJvc3RvbiwgTUEsIDAyMTE1LCBVU0EuJiN4RDtEZXBhcnRtZW50IG9mIE1lZGljYWwgRXBpZGVt
aW9sb2d5IGFuZCBCaW9zdGF0aXN0aWNzLCBLYXJvbGluc2thIEluc3RpdHV0ZXQsIFN0b2NraG9s
bSwgU3dlZGVuLiYjeEQ7Tm92YXJ0aXMgSW5zdGl0dXRlcyBmb3IgQmlvbWVkaWNhbCBSZXNlYXJj
aCwgQ2FtYnJpZGdlLCBNQSwgVVNBLiYjeEQ7RGVwYXJ0bWVudCBvZiBCaW9zdGF0aXN0aWNzLCBV
bml2ZXJzaXR5IG9mIExpdmVycG9vbCwgTGl2ZXJwb29sLCBVSy4mI3hEO1Z0aCBEZXBhcnRtZW50
IG9mIE1lZGljaW5lIChOZXBocm9sb2d5LCBIeXBlcnRlbnNpb2xvZ3ksIEVuZG9jcmlub2xvZ3ks
IERpYWJldG9sb2d5LCBSaGV1bWF0b2xvZ3kpLCBNZWRpY2FsIEZhY3VsdHkgb2YgTWFubmhlaW0s
IFVuaXZlcnNpdHkgb2YgSGVpZGVsYmVyZywgSGVpZGVsYmVyZywgR2VybWFueS4mI3hEO1RoZSBO
YXRpb25hbCBJbnN0aXR1dGUgZm9yIEhlYWx0aCBSZXNlYXJjaCBVbml2ZXJzaXR5IENvbGxlZ2Ug
TG9uZG9uIEhvc3BpdGFscyBCaW9tZWRpY2FsIFJlc2VhcmNoIENlbnRyZSwgVW5pdmVyc2l0eSBD
b2xsZWdlIExvbmRvbiwgTG9uZG9uLCBVSy4mI3hEO1RoZSBBbGFuIFR1cmluZyBJbnN0aXR1dGUs
IExvbmRvbiwgVW5pdGVkIEtpbmdkb20uJiN4RDtEaXZpc2lvbiBvZiBNb2xlY3VsYXIgJmFtcDsg
Q2xpbmljYWwgTWVkaWNpbmUsIFVuaXZlcnNpdHkgb2YgRHVuZGVlLCBOaW5ld2VsbHMgSG9zcGl0
YWwgYW5kIE1lZGljYWwgU2Nob29sLCBEdW5kZWUsIEREMSA5U1ksIFVLLiYjeEQ7RGVwYXJ0bWVu
dCBvZiBJbnRlcm5hbCBNZWRpY2luZSBCLCBVbml2ZXJzaXR5IE1lZGljaW5lIEdyZWlmc3dhbGQs
IEdyZWlmc3dhbGQsIEdlcm1hbnkuJiN4RDtEWkhLIChHZXJtYW4gQ2VudGVyIGZvciBDYXJkaW92
YXNjdWxhciBSZXNlYXJjaCksIHBhcnRuZXIgc2l0ZSBHcmVpZnN3YWxkLCBHcmVpZnN3YWxkLCBH
ZXJtYW55LiYjeEQ7Q2FyZGlvdmFzY3VsYXIgRGl2aXNpb24sIERlcGFydG1lbnQgb2YgTWVkaWNp
bmUsIFVuaXZlcnNpdHkgb2YgTWlubmVzb3RhLCBNaW5uZWFwb2xpcywgTU4sIFVTQS4mI3hEO1Jl
Z2VuZXJvbiBQaGFybWFjZXV0aWNhbHMsIENhcmRpb3Zhc2N1bGFyIFJlc2VhcmNoLCA3NzcgT2xk
IFNhdyBNaWxsIFJpdmVyIFJvYWQsIFRhcnJ5dG93biwgTlksIDEwNTkxLCBVU0EuJiN4RDtFc3Rv
bmlhbiBHZW5vbWUgQ2VudGVyLCBJbnN0aXR1dGUgb2YgR2Vub21pY3MsIFVuaXZlcnNpdHkgb2Yg
VGFydHUsIFRhcnR1LCA1MTAxMCwgRXN0b25pYS4mI3hEO1JvYmVydHNvbiBDZW50ZXIgZm9yIEJp
b3N0YXRpc3RpY3MsIFVuaXZlcnNpdHkgb2YgR2xhc2dvdywgR2xhc2dvdywgVUsuJiN4RDtEZXBh
cnRtZW50IG9mIEVwaWRlbWlvbG9neSwgRXJhc211cyBVbml2ZXJzaXR5IE1lZGljYWwgQ2VudGVy
LCBSb3R0ZXJkYW0sIFRoZSBOZXRoZXJsYW5kcy4mI3hEO0luc3RpdHV0ZSBmb3IgQ29tbXVuaXR5
IE1lZGljaW5lLCBVbml2ZXJzaXR5IE1lZGljaW5lIEdyZWlmc3dhbGQsIEdyZWlmc3dhbGQsIEdl
cm1hbnkuJiN4RDtEZXBhcnRtZW50IG9mIFB1YmxpYyBIZWFsdGggYW5kIENhcmluZyBTY2llbmNl
cywgR2VyaWF0cmljcywgVXBwc2FsYSBVbml2ZXJzaXR5LCBVcHBzYWxhLCA3NTE4NSwgU3dlZGVu
LiYjeEQ7RGVwYXJ0bWVudCBvZiBNZWRpY2luZSwgRGl2aXNpb24gb2YgQ2FyZGlvbG9neSwgVW5p
dmVyc2l0eSBvZiBNYXJ5bGFuZCBTY2hvb2wgb2YgTWVkaWNpbmUsIEJhbHRpbW9yZSwgTUQsIFVT
QS4mI3hEO1NjaG9vbCBvZiBFbmdpbmVlcmluZyBhbmQgTmF0dXJhbCBTY2llbmNlcywgVW5pdmVy
c2l0eSBvZiBJY2VsYW5kLCAxMDEsIFJleWtqYXZpaywgSWNlbGFuZC4mI3hEO0RpdmlzaW9uIG9m
IENhcmRpb3Zhc2N1bGFyIE1lZGljaW5lLCBVbml2ZXJzaXR5IG9mIElvd2EgQ2FydmVyIENvbGxl
Z2Ugb2YgTWVkaWNpbmUsIElvd2EgQ2l0eSwgSUEsIFVTQS4mI3hEO0RlcGFydG1lbnQgb2YgR2Vu
ZXRpY3MsIFVuaXZlcnNpdHkgTWVkaWNhbCBDZW50ZXIgR3JvbmluZ2VuLCBVbml2ZXJzaXR5IG9m
IEdyb25pbmdlbiwgR3JvbmluZ2VuLCBUaGUgTmV0aGVybGFuZHMuJiN4RDtEdXJyZXIgQ2VudGVy
IGZvciBDYXJkaW9nZW5ldGljIFJlc2VhcmNoLCBJQ0lOLU5ldGhlcmxhbmRzIEhlYXJ0IEluc3Rp
dHV0ZSwgVXRyZWNodCwgVGhlIE5ldGhlcmxhbmRzLiYjeEQ7RGVwYXJ0bWVudCBvZiBNZWRpY2lu
ZSwgRGl2aXNpb24gb2YgQ2FyZGlvdmFzY3VsYXIgTWVkaWNpbmUsIFN0YW5mb3JkIFVuaXZlcnNp
dHkgU2Nob29sIG9mIE1lZGljaW5lLCBTdGFuZm9yZCwgQ0EsIDk0MzA1LCBVU0EuJiN4RDtTdGFu
Zm9yZCBDYXJkaW92YXNjdWxhciBJbnN0aXR1dGUsIFN0YW5mb3JkIFVuaXZlcnNpdHksIFN0YW5m
b3JkLCBDQSwgOTQzMDUsIFVTQS4mI3hEO0RlcGFydG1lbnQgb2YgTWVkaWNhbCBTY2llbmNlcywg
TW9sZWN1bGFyIEVwaWRlbWlvbG9neSBhbmQgU2NpZW5jZSBmb3IgTGlmZSBMYWJvcmF0b3J5LCBV
cHBzYWxhIFVuaXZlcnNpdHksIFVwcHNhbGEsIFN3ZWRlbi4mI3hEO1N0YW5mb3JkIERpYWJldGVz
IFJlc2VhcmNoIENlbnRlciwgU3RhbmZvcmQgVW5pdmVyc2l0eSwgU3RhbmZvcmQsIENBLCA5NDMw
NSwgVVNBLiYjeEQ7RGVwYXJ0bWVudCBvZiBDYXJkaW9sb2d5LCBMZWlkZW4gVW5pdmVyc2l0eSBN
ZWRpY2FsIENlbnRlciwgTGVpZGVuLCBUaGUgTmV0aGVybGFuZHMuJiN4RDtFaW50aG92ZW4gTGFi
b3JhdG9yeSBmb3IgRXhwZXJpbWVudGFsIFZhc2N1bGFyIE1lZGljaW5lLCBMVU1DLCBMZWlkZW4s
IFRoZSBOZXRoZXJsYW5kcy4mI3hEO0RlcGFydG1lbnQgb2YgUHVibGljIEhlYWx0aCBhbmQgUHJp
bWFyeSBDYXJlLCBVbml2ZXJzaXR5IG9mIENhbWJyaWRnZSwgQ2FtYnJpZGdlLCBDQjIgMFFRLCBV
Sy4mI3hEO0RlcGFydG1lbnQgb2YgQ2FyZGlvbG9neSwgQ29wZW5oYWdlbiBVbml2ZXJzaXR5IEhv
c3BpdGFsIFJpZ3Nob3NwaXRhbGV0LCBDb3BlbmhhZ2VuLCBEZW5tYXJrLiYjeEQ7RGVwYXJ0bWVu
dCBvZiBDYXJkaW92YXNjdWxhciBTY2llbmNlcywgVW5pdmVyc2l0eSBvZiBMZWljZXN0ZXIgYW5k
IE5JSFIgTGVpY2VzdGVyIEJpb21lZGljYWwgUmVzZWFyY2ggQ2VudHJlLCBHbGVuZmllbGQgSG9z
cGl0YWwsIExlaWNlc3RlciwgVUsuJiN4RDtNUkMgRXBpZGVtaW9sb2d5IFVuaXQsIEluc3RpdHV0
ZSBvZiBNZXRhYm9saWMgU2NpZW5jZSwgVW5pdmVyc2l0eSBvZiBDYW1icmlkZ2UgU2Nob29sIG9m
IENsaW5pY2FsIE1lZGljaW5lLCBDYW1icmlkZ2UsIENCMiAwUVEsIFVLLiYjeEQ7RGVwYXJ0bWVu
dCBvZiBNZWRpY2FsIFNjaWVuY2VzLCBVcHBzYWxhIFVuaXZlcnNpdHksIFVwcHNhbGEsIFN3ZWRl
bi4mI3hEO0JpZyBEYXRhIEluc3RpdHV0ZSBhdCB0aGUgTGkgS2EgU2hpbmcgQ2VudHJlIGZvciBI
ZWFsdGggSW5mb3JtYXRpb24gYW5kIERpc2NvdmVyeSwgVW5pdmVyc2l0eSBvZiBPeGZvcmQsIE94
Zm9yZCwgVUsuJiN4RDtXZWxsY29tZSBUcnVzdCBDZW50cmUgZm9yIEh1bWFuIEdlbmV0aWNzLCBV
bml2ZXJzaXR5IG9mIE94Zm9yZCwgT3hmb3JkLCBVSy4mI3hEO0RpdmlzaW9uIG9mIENhcmRpb3Zh
c2N1bGFyIE1lZGljaW5lIGFuZCBBYmJvdWQgQ2FyZGlvdmFzY3VsYXIgUmVzZWFyY2ggQ2VudGVy
LCBVbml2ZXJzaXR5IG9mIElvd2EsIElvd2EgQ2l0eSwgSUEsIFVTQS4mI3hEO1N5bmxhYiBBY2Fk
ZW15LCBTeW5sYWIgSG9sZGluZyBEZXV0c2NobGFuZCBHbWJILCBNYW5uaGVpbSwgR2VybWFueS4m
I3hEO0NsaW5pY2FsIEluc3RpdHV0ZSBvZiBNZWRpY2FsIGFuZCBDaGVtaWNhbCBMYWJvcmF0b3J5
IERpYWdub3N0aWNzLCBNZWRpY2FsIFVuaXZlcnNpdHkgb2YgR3JheiwgR3JheiwgQXVzdHJpYS4m
I3hEO0RlcGFydG1lbnQgb2YgSW50ZXJuYWwgTWVkaWNpbmUsIENsaW5pY2FsIFNjaWVuY2VzLCBM
dW5kIFVuaXZlcnNpdHkgYW5kIFNrYW5lIFVuaXZlcnNpdHkgSG9zcGl0YWwsIE1hbG1vLCBTd2Vk
ZW4uJiN4RDtWYW5kZXJiaWx0IFVuaXZlcnNpdHkgU2Nob29sIG9mIE1lZGljaW5lLCBOYXNodmls
bGUsIFROLCBVU0EuJiN4RDtVc2hlciBJbnN0aXR1dGUgb2YgUG9wdWxhdGlvbiBIZWFsdGggU2Np
ZW5jZXMgYW5kIEluZm9ybWF0aWNzLCBVbml2ZXJzaXR5IG9mIEVkaW5idXJnaCwgRWRpbmJ1cmdo
LCBVbml0ZWQgS2luZ2RvbS4mI3hEO0RlcGFydG1lbnQgb2YgSW50ZXJuYWwgTWVkaWNpbmUgSUks
IERpdmlzaW9uIG9mIENhcmRpb2xvZ3ksIE1lZGljYWwgVW5pdmVyc2l0eSBvZiBWaWVubmEsIFZp
ZW5uYSwgQXVzdHJpYS4mI3hEO05hdGlvbmFsIEluc3RpdHV0ZSBmb3IgSGVhbHRoIGFuZCBXZWxm
YXJlLCBIZWxzaW5raSwgRmlubGFuZC4mI3hEO0RlcGFydG1lbnQgb2YgTWVkaWNpbmUsIFR1cmt1
IFVuaXZlcnNpdHkgSG9zcGl0YWwgYW5kIFVuaXZlcnNpdHkgb2YgVHVya3UsIFR1cmt1LCBGaW5s
YW5kLiYjeEQ7VElNSSBTdHVkeSBHcm91cCwgQ2FyZGlvdmFzY3VsYXIgRGl2aXNpb24sIEJyaWdo
YW0gYW5kIFdvbWVuJmFwb3M7cyBIb3NwaXRhbCwgQm9zdG9uLCBNQSwgVVNBLiYjeEQ7RGl2aXNp
b24gb2YgVmFzY3VsYXIgTWVkaWNpbmUgYW5kIFBoYXJtYWNvbG9neSwgRGVwYXJ0bWVudCBvZiBJ
bnRlcm5hbCBNZWRpY2luZSwgRXJhc211cyBVbml2ZXJzaXR5IE1lZGljYWwgQ2VudGVyLCBSb3R0
ZXJkYW0sIFRoZSBOZXRoZXJsYW5kcy4mI3hEO0RlcGFydG1lbnQgb2YgTWVkaWNpbmUsIEVwaWRl
bWlvbG9neSwgYW5kIEhlYWx0aCBTZXJ2aWNlcywgVW5pdmVyc2l0eSBvZiBXYXNoaW5ndG9uLCBT
ZWF0dGxlLCBXQSwgVVNBLiYjeEQ7S2Fpc2VyIFBlcm1hbmVudGUgV2FzaGluZ3RvbiBIZWFsdGgg
UmVzZWFyY2ggSW5zdGl0dXRlLCBLYWlzZXIgUGVybWFuZW50ZSBXYXNoaW5ndG9uLCBTZWF0dGxl
LCBXQSwgVVNBLiYjeEQ7VGhlIEluc3RpdHV0ZSBmb3IgVHJhbnNsYXRpb25hbCBHZW5vbWljcyBh
bmQgUG9wdWxhdGlvbiBTY2llbmNlcywgRGVwYXJ0bWVudHMgb2YgUGVkaWF0cmljcyBhbmQgTWVk
aWNpbmUsIExvcyBBbmdlbGVzIEJpb21lZGljYWwgUmVzZWFyY2ggSW5zdGl0dXRlIGF0IEhhcmJv
ci1VQ0xBIE1lZGljYWwgQ2VudGVyLCBUb3JyYW5jZSwgQ0EsIFVTQS4mI3hEO0RlcGFydG1lbnQg
b2YgQ2FyZGlvbG9neSwgRGl2aXNpb24gSGVhcnQgYW5kIEx1bmdzLCBVbml2ZXJzaXR5IE1lZGlj
YWwgQ2VudGVyIFV0cmVjaHQsIFVuaXZlcnNpdHkgb2YgVXRyZWNodCwgVXRyZWNodCwgVGhlIE5l
dGhlcmxhbmRzLiYjeEQ7RGl2aXNpb24gb2YgQ2FyZGlvbG9neSwgRGVwYXJ0bWVudCBvZiBNZWRp
Y2luZSwgVW5pdmVyc2l0eSBvZiBQaXR0c2J1cmdoIE1lZGljYWwgQ2VudGVyIGFuZCBWQSBQaXR0
c2J1cmdoIEhDUywgUGl0dHNidXJnaCwgUEEsIFVTQS4mI3hEO0RlcGFydG1lbnQgb2YgRXBpZGVt
aW9sb2d5LCBVbml2ZXJzaXR5IG9mIFdhc2hpbmd0b24sIFNlYXR0bGUsIFdBLCBVU0EuJiN4RDtT
ZWF0dGxlIEVwaWRlbWlvbG9naWMgUmVzZWFyY2ggYW5kIEluZm9ybWF0aW9uIENlbnRlciwgRGVw
YXJ0bWVudCBvZiBWZXRlcmFucyBBZmZhaXJzIE9mZmljZSBvZiBSZXNlYXJjaCAmYW1wOyBEZXZl
bG9wbWVudCwgU2VhdHRsZSwgV0EsIFVTQS4mI3hEO0RlcGFydG1lbnQgb2YgQ2xpbmljYWwgQmlv
Y2hlbWlzdHJ5LCBDb3BlbmhhZ2VuIFVuaXZlcnNpdHkgSG9zcGl0YWwsIEhlcmxldiBhbmQgR2Vu
dG9mdGUsIEtvYmVuaGF2biwgRGVubWFyay4mI3hEO0luc3RpdHV0ZSBvZiBDYXJkaW92YXNjdWxh
ciBhbmQgTWVkaWNhbCBTY2llbmNlcywgQ29sbGVnZSBvZiBNZWRpY2FsLCBWZXRlcmluYXJ5IGFu
ZCBMaWZlIFNjaWVuY2VzLCBVbml2ZXJzaXR5IG9mIEdsYXNnb3csIEdsYXNnb3csIFVuaXRlZCBL
aW5nZG9tLiYjeEQ7RGVwYXJ0bWVudCBvZiBDbGluaWNhbCBTY2llbmNlIGFuZCBFZHVjYXRpb24s
IFNvZGVyc2p1a2h1c2V0LCBLYXJvbGluc2thIEluc3RpdHV0ZXQsIFN0b2NraG9sbSwgU3dlZGVu
LiYjeEQ7RGVwYXJ0bWVudCBvZiBDYXJkaW9sb2d5LCBTb2RlcnNqdWtodXNldCwgU3RvY2tob2xt
LCBTd2VkZW4uJiN4RDtJbnN0aXR1dGUgZm9yIFRyYW5zbGF0aW9uYWwgR2Vub21pY3MgYW5kIFBv
cHVsYXRpb24gU2NpZW5jZXMsIExBQmlvbWVkIGFuZCBEZXBhcnRtZW50cyBvZiBQZWRpYXRyaWNz
IGF0IEhhcmJvci1VQ0xBIE1lZGljYWwgQ2VudGVyLCBUb3JyYW5jZSwgQ0EsIDkwNTAyLCBVU0Eu
JiN4RDtEaXZpc2lvbiBvZiBDYXJkaW9sb2d5LCBEZXBhcnRtZW50IG9mIEludGVybmFsIE1lZGlj
aW5lLCBMYW5kc3BpdGFsaSwgTmF0aW9uYWwgVW5pdmVyc2l0eSBIb3NwaXRhbCBvZiBJY2VsYW5k
LCBIcmluZ2JyYXV0LCAxMDEsIFJleWtqYXZpaywgSWNlbGFuZC4mI3hEO0ZhY3VsdHkgb2YgTWVk
aWNpbmUsIERlcGFydG1lbnQgb2YgTWVkaWNpbmUsIFVuaXZlcnNpdHkgb2YgSWNlbGFuZCwgU2Fl
bXVuZGFyZ2F0YSAyLCAxMDEsIFJleWtqYXZpaywgSWNlbGFuZC4mI3hEO0RlcGFydG1lbnQgb2Yg
RXBpZGVtaW9sb2d5IGFuZCBCaW9zdGF0aXN0aWNzLCBBYWxib3JnIFVuaXZlcnNpdHkgSG9zcGl0
YWwsIEFhbGJvcmcsIERlbm1hcmsuJiN4RDtEZXBhcnRtZW50IG9mIEhlYWx0aCwgU2NpZW5jZSBh
bmQgVGVjaG5vbG9neSwgQWFsYm9yZyBVbml2ZXJzaXR5IEhvc3BpdGFsLCBBYWxib3JnLCBEZW5t
YXJrLiYjeEQ7RGVwYXJ0bWVudHMgb2YgQ2FyZGlvbG9neSwgQWFsYm9yZyBVbml2ZXJzaXR5IEhv
c3BpdGFsLCBBYWxib3JnLCBEZW5tYXJrLiYjeEQ7U2VjdGlvbiBvZiBHZXJvbnRvbG9neSBhbmQg
R2VyaWF0cmljcywgRGVwYXJ0bWVudCBvZiBJbnRlcm5hbCBNZWRpY2luZSwgTGVpZGVuIFVuaXZl
cnNpdHkgTWVkaWNhbCBDZW50ZXIsIExlaWRlbiwgVGhlIE5ldGhlcmxhbmRzLiYjeEQ7VHJhbnNs
YXRpb25hbCBhbmQgQ2xpbmljYWwgUmVzZWFyY2gsIFNlcnZpZXIgQ2FyZGlvdmFzY3VsYXIgQ2Vu
dGVyIGZvciBUaGVyYXBldXRpYyBJbm5vdmF0aW9uLCA1MCBydWUgQ2Fybm90LCA5MjI4NCwgU3Vy
ZXNuZXMsIEZyYW5jZS4mI3hEO0RlcGFydG1lbnQgb2YgSW50ZXJuYWwgTWVkaWNpbmUsIEVyYXNt
dXMgTUMsIFVuaXZlcnNpdHkgTWVkaWNhbCBDZW50ZXIgUm90dGVyZGFtLCBSb3R0ZXJkYW0sIFRo
ZSBOZXRoZXJsYW5kcy4mI3hEO0ludGVyZmFjdWx0eSBJbnN0aXR1dGUgZm9yIEdlbmV0aWNzIGFu
ZCBGdW5jdGlvbmFsIEdlbm9taWNzLCBVbml2ZXJzaXR5IE1lZGljaW5lIEdyZWlmc3dhbGQsIEdy
ZWlmc3dhbGQsIEdlcm1hbnkuJiN4RDtIdW1hbiBHZW5ldGljcywgR2xheG9TbWl0aEtsaW5lLCBD
b2xsZWdldmlsbGUsIFBBLCBVU0EuJiN4RDtEaXZpc2lvbiBvZiBDYXJkaW92YXNjdWxhciBNZWRp
Y2luZSwgRGVwYXJ0bWVudCBvZiBJbnRlcm5hbCBNZWRpY2luZSwgVGhlIE9oaW8gU3RhdGUgVW5p
dmVyc2l0eSBNZWRpY2FsIENlbnRlciwgQ29sdW1idXMsIE9ILCBVU0EuJiN4RDtVbml2ZXJzaXRl
IGRlIExvcnJhaW5lLCBDSFUgZGUgTmFuY3ksIEluc2VybSBhbmQgSU5JLUNSQ1QgKEYtQ1JJTiks
IEluc3RpdHV0IExvcnJhaW4gZHUgQ29ldXIgZXQgZGVzIFZhaXNzZWF1eCwgNTQ1MDAsIFZhbmRv
ZXV2cmUgTGVzLCBOYW5jeSwgRnJhbmNlLiYjeEQ7QkhGIENhcmRpb3Zhc2N1bGFyIFJlc2VhcmNo
IENlbnRyZSwgVW5pdmVyc2l0eSBvZiBHbGFzZ293LCBHbGFzZ293LCBVbml0ZWQgS2luZ2RvbS4m
I3hEO1F1ZWVuc2xhbmQgQnJhaW4gSW5zdGl0dXRlLCBUaGUgVW5pdmVyc2l0eSBvZiBRdWVlbnNs
YW5kLCBCcmlzYmFuZSwgUUxELCA0MDcyLCBBdXN0cmFsaWEuJiN4RDtDZW50ZXIgZm9yIEh1bWFu
IEdlbmV0aWMgUmVzZWFyY2gsIE1hc3NhY2h1c2V0dHMgR2VuZXJhbCBIb3NwaXRhbCwgQm9zdG9u
LCBNQSwgVVNBLiYjeEQ7Q2FyZGlhYyBBcnJoeXRobWlhIFNlcnZpY2UgYW5kIENhcmRpb3Zhc2N1
bGFyIFJlc2VhcmNoIENlbnRlciwgTWFzc2FjaHVzZXR0cyBHZW5lcmFsIEhvc3BpdGFsLCBCb3N0
b24sIE1BLCBVU0EuJiN4RDtNZWRpY2FsIFJlc2VhcmNoIENvdW5jaWwgUG9wdWxhdGlvbiBIZWFs
dGggUmVzZWFyY2ggVW5pdCBhdCB0aGUgVW5pdmVyc2l0eSBvZiBPeGZvcmQsIE94Zm9yZCwgVUsu
JiN4RDtDbGluaWNhbCBUcmlhbCBTZXJ2aWNlIFVuaXQgYW5kIEVwaWRlbWlvbG9naWNhbCBTdHVk
aWVzIFVuaXQsIE51ZmZpZWxkIERlcGFydG1lbnQgb2YgUG9wdWxhdGlvbiBIZWFsdGgsIEJpZyBE
YXRhIEluc3RpdHV0ZSwgVW5pdmVyc2l0eSBvZiBPeGZvcmQsIE94Zm9yZCwgVUsuJiN4RDtOYXRp
b25hbCBJbnN0aXR1dGUgZm9yIEhlYWx0aCBSZXNlYXJjaCBPeGZvcmQgQmlvbWVkaWNhbCBSZXNl
YXJjaCBDZW50cmUsIE94Zm9yZCBVbml2ZXJzaXR5IEhvc3BpdGFsLCBPeGZvcmQsIFVLLiYjeEQ7
RGl2aXNpb24gb2YgUHN5Y2hpYXRyeSwgVW5pdmVyc2l0eSBDb2xsZWdlIG9mIExvbmRvbiwgTG9u
ZG9uLCBXMVQgN05GLCBVSy4mI3hEO1VDTCBHZW5ldGljcyBJbnN0aXR1dGUsIFVuaXZlcnNpdHkg
Q29sbGVnZSBMb25kb24sIExvbmRvbiwgV0MxRSA2QlQsIFVLLiYjeEQ7RGVwYXJ0bWVudCBvZiBD
YXJkaW9sb2d5LCBDbGluaWNhbCBTY2llbmNlcywgTHVuZCBVbml2ZXJzaXR5IGFuZCBTa2FuZSBV
bml2ZXJzaXR5IEhvc3BpdGFsLCBMdW5kLCBTd2VkZW4uJiN4RDtXYWxsZW5iZXJnIENlbnRlciBm
b3IgTW9sZWN1bGFyIE1lZGljaW5lIGFuZCBMdW5kIFVuaXZlcnNpdHkgRGlhYmV0ZXMgQ2VudGVy
LCBMdW5kIFVuaXZlcnNpdHksIEx1bmQsIFN3ZWRlbi4mI3hEO1NlY3Rpb25zIG9mIENhcmRpb2xv
Z3ksIFByZXZlbnRpdmUgTWVkaWNpbmUgYW5kIEVwaWRlbWlvbG9neSwgRGVwYXJ0bWVudCBvZiBN
ZWRpY2luZSwgQm9zdG9uIFVuaXZlcnNpdHkgU2Nob29scyBvZiBNZWRpY2luZSBhbmQgUHVibGlj
IEhlYWx0aCwgQm9zdG9uLCBNQSwgVVNBLiYjeEQ7QnJpdGlzaCBIZWFydCBGb3VuZGF0aW9uIFJl
c2VhcmNoIEFjY2VsZXJhdG9yLCBVbml2ZXJzaXR5IENvbGxlZ2UgTG9uZG9uLCBMb25kb24sIFVL
LiB0Lmx1bWJlcnNAdWNsLmFjLnVrLiYjeEQ7SW5zdGl0dXRlIG9mIEhlYWx0aCBJbmZvcm1hdGlj
cywgVW5pdmVyc2l0eSBDb2xsZWdlIExvbmRvbiwgTG9uZG9uLCBVSy4gdC5sdW1iZXJzQHVjbC5h
Yy51ay4mI3hEO0hlYWx0aCBEYXRhIFJlc2VhcmNoIFVLIExvbmRvbiwgVW5pdmVyc2l0eSBDb2xs
ZWdlIExvbmRvbiwgTG9uZG9uLCBVSy4gdC5sdW1iZXJzQHVjbC5hYy51ay4mI3hEO0JhcnQmYXBv
cztzIEhlYXJ0IENlbnRyZSwgU3QuIEJhcnRob2xvbWV3JmFwb3M7cyBIb3NwaXRhbCwgTG9uZG9u
LCBVSy4gdC5sdW1iZXJzQHVjbC5hYy51ay48L2F1dGgtYWRkcmVzcz48dGl0bGVzPjx0aXRsZT5H
ZW5vbWUtd2lkZSBhc3NvY2lhdGlvbiBhbmQgTWVuZGVsaWFuIHJhbmRvbWlzYXRpb24gYW5hbHlz
aXMgcHJvdmlkZSBpbnNpZ2h0cyBpbnRvIHRoZSBwYXRob2dlbmVzaXMgb2YgaGVhcnQgZmFpbHVy
ZTwvdGl0bGU+PHNlY29uZGFyeS10aXRsZT5OYXQgQ29tbXVuPC9zZWNvbmRhcnktdGl0bGU+PC90
aXRsZXM+PHBlcmlvZGljYWw+PGZ1bGwtdGl0bGU+TmF0IENvbW11bjwvZnVsbC10aXRsZT48L3Bl
cmlvZGljYWw+PHBhZ2VzPjE2MzwvcGFnZXM+PHZvbHVtZT4xMTwvdm9sdW1lPjxudW1iZXI+MTwv
bnVtYmVyPjxlZGl0aW9uPjIwMjAvMDEvMTE8L2VkaXRpb24+PGRhdGVzPjx5ZWFyPjIwMjA8L3ll
YXI+PHB1Yi1kYXRlcz48ZGF0ZT5KYW4gOTwvZGF0ZT48L3B1Yi1kYXRlcz48L2RhdGVzPjxpc2Ju
PjIwNDEtMTcyMyAoRWxlY3Ryb25pYykmI3hEOzIwNDEtMTcyMyAoTGlua2luZyk8L2lzYm4+PGFj
Y2Vzc2lvbi1udW0+MzE5MTk0MTg8L2FjY2Vzc2lvbi1udW0+PHVybHM+PHJlbGF0ZWQtdXJscz48
dXJsPmh0dHBzOi8vd3d3Lm5jYmkubmxtLm5paC5nb3YvcHVibWVkLzMxOTE5NDE4PC91cmw+PC9y
ZWxhdGVkLXVybHM+PC91cmxzPjxjdXN0b20yPlBNQzY5NTIzODA8L2N1c3RvbTI+PGVsZWN0cm9u
aWMtcmVzb3VyY2UtbnVtPjEwLjEwMzgvczQxNDY3LTAxOS0xMzY5MC01PC9lbGVjdHJvbmljLXJl
c291cmNlLW51bT48L3JlY29yZD48L0NpdGU+PC9FbmROb3RlPgB=
</w:fldData>
        </w:fldChar>
      </w:r>
      <w:r w:rsidR="00882F7E">
        <w:rPr>
          <w:szCs w:val="22"/>
          <w:lang w:val="en-GB"/>
        </w:rPr>
        <w:instrText xml:space="preserve"> ADDIN EN.CITE </w:instrText>
      </w:r>
      <w:r w:rsidR="00882F7E">
        <w:rPr>
          <w:szCs w:val="22"/>
          <w:lang w:val="en-GB"/>
        </w:rPr>
        <w:fldChar w:fldCharType="begin">
          <w:fldData xml:space="preserve">PEVuZE5vdGU+PENpdGU+PEF1dGhvcj5TaGFoPC9BdXRob3I+PFllYXI+MjAyMDwvWWVhcj48UmVj
TnVtPjM2PC9SZWNOdW0+PERpc3BsYXlUZXh0Pls3XTwvRGlzcGxheVRleHQ+PHJlY29yZD48cmVj
LW51bWJlcj4zNjwvcmVjLW51bWJlcj48Zm9yZWlnbi1rZXlzPjxrZXkgYXBwPSJFTiIgZGItaWQ9
InBwYWE5ZWQwcTJkcHpxZXR3ZHB4emRyaWZyMnZ3ZTJwZnhlNSIgdGltZXN0YW1wPSIxNTc5Mjg5
NDk0Ij4zNjwva2V5PjwvZm9yZWlnbi1rZXlzPjxyZWYtdHlwZSBuYW1lPSJKb3VybmFsIEFydGlj
bGUiPjE3PC9yZWYtdHlwZT48Y29udHJpYnV0b3JzPjxhdXRob3JzPjxhdXRob3I+U2hhaCwgUy48
L2F1dGhvcj48YXV0aG9yPkhlbnJ5LCBBLjwvYXV0aG9yPjxhdXRob3I+Um9zZWxsaSwgQy48L2F1
dGhvcj48YXV0aG9yPkxpbiwgSC48L2F1dGhvcj48YXV0aG9yPlN2ZWluYmpvcm5zc29uLCBHLjwv
YXV0aG9yPjxhdXRob3I+RmF0ZW1pZmFyLCBHLjwvYXV0aG9yPjxhdXRob3I+SGVkbWFuLCBBLiBL
LjwvYXV0aG9yPjxhdXRob3I+V2lsaywgSi4gQi48L2F1dGhvcj48YXV0aG9yPk1vcmxleSwgTS4g
UC48L2F1dGhvcj48YXV0aG9yPkNoYWZmaW4sIE0uIEQuPC9hdXRob3I+PGF1dGhvcj5IZWxnYWRv
dHRpciwgQS48L2F1dGhvcj48YXV0aG9yPlZlcndlaWosIE4uPC9hdXRob3I+PGF1dGhvcj5EZWhn
aGFuLCBBLjwvYXV0aG9yPjxhdXRob3I+QWxtZ3JlbiwgUC48L2F1dGhvcj48YXV0aG9yPkFuZGVy
c3NvbiwgQy48L2F1dGhvcj48YXV0aG9yPkFyYWdhbSwgSy4gRy48L2F1dGhvcj48YXV0aG9yPkFy
bmxvdiwgSi48L2F1dGhvcj48YXV0aG9yPkJhY2ttYW4sIEouIEQuPC9hdXRob3I+PGF1dGhvcj5C
aWdncywgTS4gTC48L2F1dGhvcj48YXV0aG9yPkJsb29tLCBILiBMLjwvYXV0aG9yPjxhdXRob3I+
QnJhbmRpbWFydG8sIEouPC9hdXRob3I+PGF1dGhvcj5Ccm93biwgTS4gUi48L2F1dGhvcj48YXV0
aG9yPkJ1Y2tiaW5kZXIsIEwuPC9hdXRob3I+PGF1dGhvcj5DYXJleSwgRC4gSi48L2F1dGhvcj48
YXV0aG9yPkNoYXNtYW4sIEQuIEkuPC9hdXRob3I+PGF1dGhvcj5DaGVuLCBYLjwvYXV0aG9yPjxh
dXRob3I+Q2hlbiwgWC48L2F1dGhvcj48YXV0aG9yPkNodW5nLCBKLjwvYXV0aG9yPjxhdXRob3I+
Q2h1dGtvdywgVy48L2F1dGhvcj48YXV0aG9yPkNvb2ssIEouIFAuPC9hdXRob3I+PGF1dGhvcj5E
ZWxnYWRvLCBHLiBFLjwvYXV0aG9yPjxhdXRob3I+RGVuYXhhcywgUy48L2F1dGhvcj48YXV0aG9y
PkRvbmV5LCBBLiBTLjwvYXV0aG9yPjxhdXRob3I+RG9yciwgTS48L2F1dGhvcj48YXV0aG9yPkR1
ZGxleSwgUy4gQy48L2F1dGhvcj48YXV0aG9yPkR1bm4sIE0uIEUuPC9hdXRob3I+PGF1dGhvcj5F
bmdzdHJvbSwgRy48L2F1dGhvcj48YXV0aG9yPkVza28sIFQuPC9hdXRob3I+PGF1dGhvcj5GZWxp
eCwgUy4gQi48L2F1dGhvcj48YXV0aG9yPkZpbmFuLCBDLjwvYXV0aG9yPjxhdXRob3I+Rm9yZCwg
SS48L2F1dGhvcj48YXV0aG9yPkdoYW5iYXJpLCBNLjwvYXV0aG9yPjxhdXRob3I+R2hhc2VtaSwg
Uy48L2F1dGhvcj48YXV0aG9yPkdpZWRyYWl0aXMsIFYuPC9hdXRob3I+PGF1dGhvcj5HaXVsaWFu
aW5pLCBGLjwvYXV0aG9yPjxhdXRob3I+R290dGRpZW5lciwgSi4gUy48L2F1dGhvcj48YXV0aG9y
Pkdyb3NzLCBTLjwvYXV0aG9yPjxhdXRob3I+R3VldGhiamFydHNzb24sIEQuIEYuPC9hdXRob3I+
PGF1dGhvcj5HdXRtYW5uLCBSLjwvYXV0aG9yPjxhdXRob3I+SGFnZ2VydHksIEMuIE0uPC9hdXRo
b3I+PGF1dGhvcj52YW4gZGVyIEhhcnN0LCBQLjwvYXV0aG9yPjxhdXRob3I+SHlkZSwgQy4gTC48
L2F1dGhvcj48YXV0aG9yPkluZ2Vsc3NvbiwgRS48L2F1dGhvcj48YXV0aG9yPkp1a2VtYSwgSi4g
Vy48L2F1dGhvcj48YXV0aG9yPkthdm91c2ksIE0uPC9hdXRob3I+PGF1dGhvcj5LaGF3LCBLLiBU
LjwvYXV0aG9yPjxhdXRob3I+S2xlYmVyLCBNLiBFLjwvYXV0aG9yPjxhdXRob3I+S29iZXIsIEwu
PC9hdXRob3I+PGF1dGhvcj5Lb2VrZW1vZXIsIEEuPC9hdXRob3I+PGF1dGhvcj5MYW5nZW5iZXJn
LCBDLjwvYXV0aG9yPjxhdXRob3I+TGluZCwgTC48L2F1dGhvcj48YXV0aG9yPkxpbmRncmVuLCBD
LiBNLjwvYXV0aG9yPjxhdXRob3I+TG9uZG9uLCBCLjwvYXV0aG9yPjxhdXRob3I+TG90dGEsIEwu
IEEuPC9hdXRob3I+PGF1dGhvcj5Mb3ZlcmluZywgUi4gQy48L2F1dGhvcj48YXV0aG9yPkx1YW4s
IEouPC9hdXRob3I+PGF1dGhvcj5NYWdudXNzb24sIFAuPC9hdXRob3I+PGF1dGhvcj5NYWhhamFu
LCBBLjwvYXV0aG9yPjxhdXRob3I+TWFyZ3VsaWVzLCBLLiBCLjwvYXV0aG9yPjxhdXRob3I+TWFy
eiwgVy48L2F1dGhvcj48YXV0aG9yPk1lbGFuZGVyLCBPLjwvYXV0aG9yPjxhdXRob3I+TW9yZGks
IEkuIFIuPC9hdXRob3I+PGF1dGhvcj5Nb3JnYW4sIFQuPC9hdXRob3I+PGF1dGhvcj5Nb3JyaXMs
IEEuIEQuPC9hdXRob3I+PGF1dGhvcj5Nb3JyaXMsIEEuIFAuPC9hdXRob3I+PGF1dGhvcj5Nb3Jy
aXNvbiwgQS4gQy48L2F1dGhvcj48YXV0aG9yPk5hZ2xlLCBNLiBXLjwvYXV0aG9yPjxhdXRob3I+
TmVsc29uLCBDLiBQLjwvYXV0aG9yPjxhdXRob3I+Tmllc3NuZXIsIEEuPC9hdXRob3I+PGF1dGhv
cj5OaWlyYW5lbiwgVC48L2F1dGhvcj48YXV0aG9yPk8mYXBvcztEb25vZ2h1ZSwgTS4gTC48L2F1
dGhvcj48YXV0aG9yPk93ZW5zLCBBLiBULjwvYXV0aG9yPjxhdXRob3I+UGFsbWVyLCBDLiBOLiBB
LjwvYXV0aG9yPjxhdXRob3I+UGFycnksIEguIE0uPC9hdXRob3I+PGF1dGhvcj5QZXJvbGEsIE0u
PC9hdXRob3I+PGF1dGhvcj5Qb3J0aWxsYS1GZXJuYW5kZXosIEUuPC9hdXRob3I+PGF1dGhvcj5Q
c2F0eSwgQi4gTS48L2F1dGhvcj48YXV0aG9yPlJlZ2VuZXJvbiBHZW5ldGljcywgQ2VudGVyPC9h
dXRob3I+PGF1dGhvcj5SaWNlLCBLLiBNLjwvYXV0aG9yPjxhdXRob3I+Umlka2VyLCBQLiBNLjwv
YXV0aG9yPjxhdXRob3I+Um9tYWluZSwgUy4gUC4gUi48L2F1dGhvcj48YXV0aG9yPlJvdHRlciwg
Si4gSS48L2F1dGhvcj48YXV0aG9yPlNhbG8sIFAuPC9hdXRob3I+PGF1dGhvcj5TYWxvbWFhLCBW
LjwvYXV0aG9yPjxhdXRob3I+dmFuIFNldHRlbiwgSi48L2F1dGhvcj48YXV0aG9yPlNoYWxhYnks
IEEuIEEuPC9hdXRob3I+PGF1dGhvcj5TbWVsc2VyLCBELiBULjwvYXV0aG9yPjxhdXRob3I+U21p
dGgsIE4uIEwuPC9hdXRob3I+PGF1dGhvcj5TdGVuZGVyLCBTLjwvYXV0aG9yPjxhdXRob3I+U3Rv
dHQsIEQuIEouPC9hdXRob3I+PGF1dGhvcj5TdmVuc3NvbiwgUC48L2F1dGhvcj48YXV0aG9yPlRh
bW1lc29vLCBNLiBMLjwvYXV0aG9yPjxhdXRob3I+VGF5bG9yLCBLLiBELjwvYXV0aG9yPjxhdXRo
b3I+VGVkZXItTGF2aW5nLCBNLjwvYXV0aG9yPjxhdXRob3I+VGV1bWVyLCBBLjwvYXV0aG9yPjxh
dXRob3I+VGhvcmdlaXJzc29uLCBHLjwvYXV0aG9yPjxhdXRob3I+VGhvcnN0ZWluc2RvdHRpciwg
VS48L2F1dGhvcj48YXV0aG9yPlRvcnAtUGVkZXJzZW4sIEMuPC9hdXRob3I+PGF1dGhvcj5Ucm9t
cGV0LCBTLjwvYXV0aG9yPjxhdXRob3I+VHlsLCBCLjwvYXV0aG9yPjxhdXRob3I+VWl0dGVybGlu
ZGVuLCBBLiBHLjwvYXV0aG9yPjxhdXRob3I+VmVsdWNoYW15LCBBLjwvYXV0aG9yPjxhdXRob3I+
Vm9sa2VyLCBVLjwvYXV0aG9yPjxhdXRob3I+Vm9vcnMsIEEuIEEuPC9hdXRob3I+PGF1dGhvcj5X
YW5nLCBYLjwvYXV0aG9yPjxhdXRob3I+V2FyZWhhbSwgTi4gSi48L2F1dGhvcj48YXV0aG9yPldh
dGVyd29ydGgsIEQuPC9hdXRob3I+PGF1dGhvcj5XZWVrZSwgUC4gRS48L2F1dGhvcj48YXV0aG9y
PldlaXNzLCBSLjwvYXV0aG9yPjxhdXRob3I+V2lnZ2lucywgSy4gTC48L2F1dGhvcj48YXV0aG9y
PlhpbmcsIEguPC9hdXRob3I+PGF1dGhvcj5ZZXJnZXMtQXJtc3Ryb25nLCBMLiBNLjwvYXV0aG9y
PjxhdXRob3I+WXUsIEIuPC9hdXRob3I+PGF1dGhvcj5aYW5uYWQsIEYuPC9hdXRob3I+PGF1dGhv
cj5aaGFvLCBKLiBILjwvYXV0aG9yPjxhdXRob3I+SGVtaW5nd2F5LCBILjwvYXV0aG9yPjxhdXRo
b3I+U2FtYW5pLCBOLiBKLjwvYXV0aG9yPjxhdXRob3I+TWNNdXJyYXksIEouIEouIFYuPC9hdXRo
b3I+PGF1dGhvcj5ZYW5nLCBKLjwvYXV0aG9yPjxhdXRob3I+Vmlzc2NoZXIsIFAuIE0uPC9hdXRo
b3I+PGF1dGhvcj5OZXd0b24tQ2hlaCwgQy48L2F1dGhvcj48YXV0aG9yPk1hbGFyc3RpZywgQS48
L2F1dGhvcj48YXV0aG9yPkhvbG0sIEguPC9hdXRob3I+PGF1dGhvcj5MdWJpdHosIFMuIEEuPC9h
dXRob3I+PGF1dGhvcj5TYXR0YXIsIE4uPC9hdXRob3I+PGF1dGhvcj5Ib2xtZXMsIE0uIFYuPC9h
dXRob3I+PGF1dGhvcj5DYXBwb2xhLCBULiBQLjwvYXV0aG9yPjxhdXRob3I+QXNzZWxiZXJncywg
Ri4gVy48L2F1dGhvcj48YXV0aG9yPkhpbmdvcmFuaSwgQS4gRC48L2F1dGhvcj48YXV0aG9yPkt1
Y2hlbmJhZWNrZXIsIEsuPC9hdXRob3I+PGF1dGhvcj5FbGxpbm9yLCBQLiBULjwvYXV0aG9yPjxh
dXRob3I+TGFuZywgQy4gQy48L2F1dGhvcj48YXV0aG9yPlN0ZWZhbnNzb24sIEsuPC9hdXRob3I+
PGF1dGhvcj5TbWl0aCwgSi4gRy48L2F1dGhvcj48YXV0aG9yPlZhc2FuLCBSLiBTLjwvYXV0aG9y
PjxhdXRob3I+U3dlcmRsb3csIEQuIEkuPC9hdXRob3I+PGF1dGhvcj5MdW1iZXJzLCBSLiBULjwv
YXV0aG9yPjwvYXV0aG9ycz48L2NvbnRyaWJ1dG9ycz48YXV0aC1hZGRyZXNzPkluc3RpdHV0ZSBm
b3IgTW9sZWN1bGFyIEJpb3NjaWVuY2UsIFRoZSBVbml2ZXJzaXR5IG9mIFF1ZWVuc2xhbmQsIEJy
aXNiYW5lLCBRdWVlbnNsYW5kLCA0MDcyLCBBdXN0cmFsaWEuJiN4RDtJbnN0aXR1dGUgb2YgQ2Fy
ZGlvdmFzY3VsYXIgU2NpZW5jZSwgVW5pdmVyc2l0eSBDb2xsZWdlIExvbmRvbiwgTG9uZG9uLCBV
Sy4mI3hEO0JyaXRpc2ggSGVhcnQgRm91bmRhdGlvbiBSZXNlYXJjaCBBY2NlbGVyYXRvciwgVW5p
dmVyc2l0eSBDb2xsZWdlIExvbmRvbiwgTG9uZG9uLCBVSy4mI3hEO0luc3RpdHV0ZSBvZiBIZWFs
dGggSW5mb3JtYXRpY3MsIFVuaXZlcnNpdHkgQ29sbGVnZSBMb25kb24sIExvbmRvbiwgVUsuJiN4
RDtQcm9ncmFtIGluIE1lZGljYWwgYW5kIFBvcHVsYXRpb24gR2VuZXRpY3MsIFRoZSBCcm9hZCBJ
bnN0aXR1dGUgb2YgTUlUIGFuZCBIYXJ2YXJkLCBDYW1icmlkZ2UsIE1BLCBVU0EuJiN4RDtEZXBh
cnRtZW50IG9mIENhcmRpb2xvZ3ksIFVuaXZlcnNpdHkgTWVkaWNhbCBDZW50ZXIgR3JvbmluZ2Vu
LCBVbml2ZXJzaXR5IG9mIEdyb25pbmdlbiwgR3JvbmluZ2VuLCBUaGUgTmV0aGVybGFuZHMuJiN4
RDtTZWN0aW9uIG9mIENvbXB1dGF0aW9uYWwgQmlvbWVkaWNpbmUsIERlcGFydG1lbnQgb2YgTWVk
aWNpbmUsIEJvc3RvbiBVbml2ZXJzaXR5IFNjaG9vbCBvZiBNZWRpY2luZSwgQm9zdG9uLCBNQSwg
VVNBLiYjeEQ7TmF0aW9uYWwgSGVhcnQsIEx1bmcsIGFuZCBCbG9vZCBJbnN0aXR1dGUmYXBvcztz
IGFuZCBCb3N0b24gVW5pdmVyc2l0eSZhcG9zO3MgRnJhbWluZ2hhbSBIZWFydCBTdHVkeSwgRnJh
bWluZ2hhbSwgTUEsIFVTQS4mI3hEO2RlQ09ERSBnZW5ldGljcy9BbWdlbiBJbmMuLCBTdHVybHVn
YXRhIDgsIDEwMSwgUmV5a2phdmlrLCBJY2VsYW5kLiYjeEQ7SGVhbHRoIERhdGEgUmVzZWFyY2gg
VUsgTG9uZG9uLCBVbml2ZXJzaXR5IENvbGxlZ2UgTG9uZG9uLCBMb25kb24sIFVLLiYjeEQ7Q2Fy
ZGlvdmFzY3VsYXIgTWVkaWNpbmUgdW5pdCwgRGVwYXJ0bWVudCBvZiBNZWRpY2luZSBTb2xuYSwg
S2Fyb2xpbnNrYSBJbnN0aXR1dGUsIFN0b2NraG9sbSwgU3dlZGVuLiYjeEQ7UGZpemVyIFdvcmxk
d2lkZSBSZXNlYXJjaCAmYW1wOyBEZXZlbG9wbWVudCwgMSBQb3J0bGFuZCBTdCwgQ2FtYnJpZGdl
LCBNQSwgVVNBLiYjeEQ7UGVubiBDYXJkaW92YXNjdWxhciBJbnN0aXR1dGUsIFBlcmVsbWFuIFNj
aG9vbCBvZiBNZWRpY2luZSwgVW5pdmVyc2l0eSBvZiBQZW5uc3lsdmFuaWEsIFBoaWxhZGVscGhp
YSwgUEEsIFVTQS4mI3hEO0RlcGFydG1lbnQgb2YgRXBpZGVtaW9sb2d5IGFuZCBCaW9zdGF0aXN0
aWNzLCBJbXBlcmlhbCBDb2xsZWdlIExvbmRvbiwgU3QgTWFyeSZhcG9zO3MgQ2FtcHVzLCBMb25k
b24sIFcyIDFQRywgVUsuJiN4RDtNUkMtUEhFIENlbnRyZSBmb3IgRW52aXJvbm1lbnQgYW5kIEhl
YWx0aCwgRGVwYXJ0bWVudCBvZiBFcGlkZW1pb2xvZ3kgYW5kIEJpb3N0YXRpc3RpY3MsIEltcGVy
aWFsIENvbGxlZ2UgTG9uZG9uLCBTdCBNYXJ5JmFwb3M7cyBDYW1wdXMsIExvbmRvbiwgVzIgMVBH
LCBVSy4mI3hEO0RlcGFydG1lbnQgb2YgQ2xpbmljYWwgU2NpZW5jZXMsIEx1bmQgVW5pdmVyc2l0
eSwgTWFsbW8sIFN3ZWRlbi4mI3hEO0RlcGFydG1lbnQgb2YgQ2FyZGlvbG9neSwgSGVybGV2IEdl
bnRvZnRlIEhvc3BpdGFsLCBIZXJsZXYgUmluZ3ZlaiA1NywgMjY1MCwgSGVybGV2LCBEZW5tYXJr
LiYjeEQ7Q2VudGVyIGZvciBHZW5vbWljIE1lZGljaW5lLCBNYXNzYWNodXNldHRzIEdlbmVyYWwg
SG9zcGl0YWwsIEJvc3RvbiwgTUEsIFVTQS4mI3hEO0NhcmRpb3Zhc2N1bGFyIFJlc2VhcmNoIENl
bnRlciwgTWFzc2FjaHVzZXR0cyBHZW5lcmFsIEhvc3BpdGFsLCBCb3N0b24sIE1BLCBVU0EuJiN4
RDtEZXBhcnRtZW50IG9mIE5ldXJvYmlvbG9neSwgQ2FyZSBTY2llbmNlcyBhbmQgU29jaWV0eS8g
U2VjdGlvbiBvZiBGYW1pbHkgTWVkaWNpbmUgYW5kIFByaW1hcnkgQ2FyZSwgS2Fyb2xpbnNrYSBJ
bnN0aXR1dGV0LCBTdG9ja2hvbG0sIFN3ZWRlbi4mI3hEO1NjaG9vbCBvZiBIZWFsdGggYW5kIFNv
Y2lhbCBTY2llbmNlcywgRGFsYXJuYSBVbml2ZXJzaXR5LCBGYWx1biwgU3dlZGVuLiYjeEQ7UmVn
ZW5lcm9uIEdlbmV0aWNzIENlbnRlciwgNzc3IE9sZCBTYXcgTWlsbCBSaXZlciBSb2FkLCBUYXJy
eXRvd24sIE5ZLCAxMDU5MSwgVVNBLiYjeEQ7RGVwYXJ0bWVudCBvZiBCaW9zdGF0aXN0aWNzLCBV
bml2ZXJzaXR5IG9mIFdhc2hpbmd0b24sIFNlYXR0bGUsIFdBLCBVU0EuJiN4RDtEZXBhcnRtZW50
IG9mIE1lZGljaW5lLCBVbml2ZXJzaXR5IG9mIFdhc2hpbmd0b24sIFNlYXR0bGUsIFdBLCBVU0Eu
JiN4RDtEaXZpc2lvbiBvZiBDYXJkaW9sb2d5LCBEZXBhcnRtZW50IG9mIE1lZGljaW5lLCBFbW9y
eSBVbml2ZXJzaXR5IE1lZGljYWwgQ2VudGVyLCBBdGxhbnRhLCBHQSwgVVNBLiYjeEQ7RGVwYXJ0
bWVudCBvZiBFcGlkZW1pb2xvZ3ksIEh1bWFuIEdlbmV0aWNzLCBhbmQgRW52aXJvbm1lbnRhbCBT
Y2llbmNlcywgVGhlIFVuaXZlcnNpdHkgb2YgVGV4YXMgU2Nob29sIG9mIFB1YmxpYyBIZWFsdGgs
IEhvdXN0b24sIFRleGFzLCBVU0EuJiN4RDtEZXBhcnRtZW50IG9mIE1vbGVjdWxhciBhbmQgRnVu
Y3Rpb25hbCBHZW5vbWljcywgR2Vpc2luZ2VyLCBEYW52aWxsZSwgUEEsIFVTQS4mI3hEO0Rpdmlz
aW9uIG9mIFByZXZlbnRpdmUgTWVkaWNpbmUsIEJyaWdoYW0gYW5kIFdvbWVuJmFwb3M7cyBIb3Nw
aXRhbCwgQm9zdG9uLCBNQSwgMDIyMTUsIFVTQS4mI3hEO0hhcnZhcmQgTWVkaWNhbCBTY2hvb2ws
IEJvc3RvbiwgTUEsIDAyMTE1LCBVU0EuJiN4RDtEZXBhcnRtZW50IG9mIE1lZGljYWwgRXBpZGVt
aW9sb2d5IGFuZCBCaW9zdGF0aXN0aWNzLCBLYXJvbGluc2thIEluc3RpdHV0ZXQsIFN0b2NraG9s
bSwgU3dlZGVuLiYjeEQ7Tm92YXJ0aXMgSW5zdGl0dXRlcyBmb3IgQmlvbWVkaWNhbCBSZXNlYXJj
aCwgQ2FtYnJpZGdlLCBNQSwgVVNBLiYjeEQ7RGVwYXJ0bWVudCBvZiBCaW9zdGF0aXN0aWNzLCBV
bml2ZXJzaXR5IG9mIExpdmVycG9vbCwgTGl2ZXJwb29sLCBVSy4mI3hEO1Z0aCBEZXBhcnRtZW50
IG9mIE1lZGljaW5lIChOZXBocm9sb2d5LCBIeXBlcnRlbnNpb2xvZ3ksIEVuZG9jcmlub2xvZ3ks
IERpYWJldG9sb2d5LCBSaGV1bWF0b2xvZ3kpLCBNZWRpY2FsIEZhY3VsdHkgb2YgTWFubmhlaW0s
IFVuaXZlcnNpdHkgb2YgSGVpZGVsYmVyZywgSGVpZGVsYmVyZywgR2VybWFueS4mI3hEO1RoZSBO
YXRpb25hbCBJbnN0aXR1dGUgZm9yIEhlYWx0aCBSZXNlYXJjaCBVbml2ZXJzaXR5IENvbGxlZ2Ug
TG9uZG9uIEhvc3BpdGFscyBCaW9tZWRpY2FsIFJlc2VhcmNoIENlbnRyZSwgVW5pdmVyc2l0eSBD
b2xsZWdlIExvbmRvbiwgTG9uZG9uLCBVSy4mI3hEO1RoZSBBbGFuIFR1cmluZyBJbnN0aXR1dGUs
IExvbmRvbiwgVW5pdGVkIEtpbmdkb20uJiN4RDtEaXZpc2lvbiBvZiBNb2xlY3VsYXIgJmFtcDsg
Q2xpbmljYWwgTWVkaWNpbmUsIFVuaXZlcnNpdHkgb2YgRHVuZGVlLCBOaW5ld2VsbHMgSG9zcGl0
YWwgYW5kIE1lZGljYWwgU2Nob29sLCBEdW5kZWUsIEREMSA5U1ksIFVLLiYjeEQ7RGVwYXJ0bWVu
dCBvZiBJbnRlcm5hbCBNZWRpY2luZSBCLCBVbml2ZXJzaXR5IE1lZGljaW5lIEdyZWlmc3dhbGQs
IEdyZWlmc3dhbGQsIEdlcm1hbnkuJiN4RDtEWkhLIChHZXJtYW4gQ2VudGVyIGZvciBDYXJkaW92
YXNjdWxhciBSZXNlYXJjaCksIHBhcnRuZXIgc2l0ZSBHcmVpZnN3YWxkLCBHcmVpZnN3YWxkLCBH
ZXJtYW55LiYjeEQ7Q2FyZGlvdmFzY3VsYXIgRGl2aXNpb24sIERlcGFydG1lbnQgb2YgTWVkaWNp
bmUsIFVuaXZlcnNpdHkgb2YgTWlubmVzb3RhLCBNaW5uZWFwb2xpcywgTU4sIFVTQS4mI3hEO1Jl
Z2VuZXJvbiBQaGFybWFjZXV0aWNhbHMsIENhcmRpb3Zhc2N1bGFyIFJlc2VhcmNoLCA3NzcgT2xk
IFNhdyBNaWxsIFJpdmVyIFJvYWQsIFRhcnJ5dG93biwgTlksIDEwNTkxLCBVU0EuJiN4RDtFc3Rv
bmlhbiBHZW5vbWUgQ2VudGVyLCBJbnN0aXR1dGUgb2YgR2Vub21pY3MsIFVuaXZlcnNpdHkgb2Yg
VGFydHUsIFRhcnR1LCA1MTAxMCwgRXN0b25pYS4mI3hEO1JvYmVydHNvbiBDZW50ZXIgZm9yIEJp
b3N0YXRpc3RpY3MsIFVuaXZlcnNpdHkgb2YgR2xhc2dvdywgR2xhc2dvdywgVUsuJiN4RDtEZXBh
cnRtZW50IG9mIEVwaWRlbWlvbG9neSwgRXJhc211cyBVbml2ZXJzaXR5IE1lZGljYWwgQ2VudGVy
LCBSb3R0ZXJkYW0sIFRoZSBOZXRoZXJsYW5kcy4mI3hEO0luc3RpdHV0ZSBmb3IgQ29tbXVuaXR5
IE1lZGljaW5lLCBVbml2ZXJzaXR5IE1lZGljaW5lIEdyZWlmc3dhbGQsIEdyZWlmc3dhbGQsIEdl
cm1hbnkuJiN4RDtEZXBhcnRtZW50IG9mIFB1YmxpYyBIZWFsdGggYW5kIENhcmluZyBTY2llbmNl
cywgR2VyaWF0cmljcywgVXBwc2FsYSBVbml2ZXJzaXR5LCBVcHBzYWxhLCA3NTE4NSwgU3dlZGVu
LiYjeEQ7RGVwYXJ0bWVudCBvZiBNZWRpY2luZSwgRGl2aXNpb24gb2YgQ2FyZGlvbG9neSwgVW5p
dmVyc2l0eSBvZiBNYXJ5bGFuZCBTY2hvb2wgb2YgTWVkaWNpbmUsIEJhbHRpbW9yZSwgTUQsIFVT
QS4mI3hEO1NjaG9vbCBvZiBFbmdpbmVlcmluZyBhbmQgTmF0dXJhbCBTY2llbmNlcywgVW5pdmVy
c2l0eSBvZiBJY2VsYW5kLCAxMDEsIFJleWtqYXZpaywgSWNlbGFuZC4mI3hEO0RpdmlzaW9uIG9m
IENhcmRpb3Zhc2N1bGFyIE1lZGljaW5lLCBVbml2ZXJzaXR5IG9mIElvd2EgQ2FydmVyIENvbGxl
Z2Ugb2YgTWVkaWNpbmUsIElvd2EgQ2l0eSwgSUEsIFVTQS4mI3hEO0RlcGFydG1lbnQgb2YgR2Vu
ZXRpY3MsIFVuaXZlcnNpdHkgTWVkaWNhbCBDZW50ZXIgR3JvbmluZ2VuLCBVbml2ZXJzaXR5IG9m
IEdyb25pbmdlbiwgR3JvbmluZ2VuLCBUaGUgTmV0aGVybGFuZHMuJiN4RDtEdXJyZXIgQ2VudGVy
IGZvciBDYXJkaW9nZW5ldGljIFJlc2VhcmNoLCBJQ0lOLU5ldGhlcmxhbmRzIEhlYXJ0IEluc3Rp
dHV0ZSwgVXRyZWNodCwgVGhlIE5ldGhlcmxhbmRzLiYjeEQ7RGVwYXJ0bWVudCBvZiBNZWRpY2lu
ZSwgRGl2aXNpb24gb2YgQ2FyZGlvdmFzY3VsYXIgTWVkaWNpbmUsIFN0YW5mb3JkIFVuaXZlcnNp
dHkgU2Nob29sIG9mIE1lZGljaW5lLCBTdGFuZm9yZCwgQ0EsIDk0MzA1LCBVU0EuJiN4RDtTdGFu
Zm9yZCBDYXJkaW92YXNjdWxhciBJbnN0aXR1dGUsIFN0YW5mb3JkIFVuaXZlcnNpdHksIFN0YW5m
b3JkLCBDQSwgOTQzMDUsIFVTQS4mI3hEO0RlcGFydG1lbnQgb2YgTWVkaWNhbCBTY2llbmNlcywg
TW9sZWN1bGFyIEVwaWRlbWlvbG9neSBhbmQgU2NpZW5jZSBmb3IgTGlmZSBMYWJvcmF0b3J5LCBV
cHBzYWxhIFVuaXZlcnNpdHksIFVwcHNhbGEsIFN3ZWRlbi4mI3hEO1N0YW5mb3JkIERpYWJldGVz
IFJlc2VhcmNoIENlbnRlciwgU3RhbmZvcmQgVW5pdmVyc2l0eSwgU3RhbmZvcmQsIENBLCA5NDMw
NSwgVVNBLiYjeEQ7RGVwYXJ0bWVudCBvZiBDYXJkaW9sb2d5LCBMZWlkZW4gVW5pdmVyc2l0eSBN
ZWRpY2FsIENlbnRlciwgTGVpZGVuLCBUaGUgTmV0aGVybGFuZHMuJiN4RDtFaW50aG92ZW4gTGFi
b3JhdG9yeSBmb3IgRXhwZXJpbWVudGFsIFZhc2N1bGFyIE1lZGljaW5lLCBMVU1DLCBMZWlkZW4s
IFRoZSBOZXRoZXJsYW5kcy4mI3hEO0RlcGFydG1lbnQgb2YgUHVibGljIEhlYWx0aCBhbmQgUHJp
bWFyeSBDYXJlLCBVbml2ZXJzaXR5IG9mIENhbWJyaWRnZSwgQ2FtYnJpZGdlLCBDQjIgMFFRLCBV
Sy4mI3hEO0RlcGFydG1lbnQgb2YgQ2FyZGlvbG9neSwgQ29wZW5oYWdlbiBVbml2ZXJzaXR5IEhv
c3BpdGFsIFJpZ3Nob3NwaXRhbGV0LCBDb3BlbmhhZ2VuLCBEZW5tYXJrLiYjeEQ7RGVwYXJ0bWVu
dCBvZiBDYXJkaW92YXNjdWxhciBTY2llbmNlcywgVW5pdmVyc2l0eSBvZiBMZWljZXN0ZXIgYW5k
IE5JSFIgTGVpY2VzdGVyIEJpb21lZGljYWwgUmVzZWFyY2ggQ2VudHJlLCBHbGVuZmllbGQgSG9z
cGl0YWwsIExlaWNlc3RlciwgVUsuJiN4RDtNUkMgRXBpZGVtaW9sb2d5IFVuaXQsIEluc3RpdHV0
ZSBvZiBNZXRhYm9saWMgU2NpZW5jZSwgVW5pdmVyc2l0eSBvZiBDYW1icmlkZ2UgU2Nob29sIG9m
IENsaW5pY2FsIE1lZGljaW5lLCBDYW1icmlkZ2UsIENCMiAwUVEsIFVLLiYjeEQ7RGVwYXJ0bWVu
dCBvZiBNZWRpY2FsIFNjaWVuY2VzLCBVcHBzYWxhIFVuaXZlcnNpdHksIFVwcHNhbGEsIFN3ZWRl
bi4mI3hEO0JpZyBEYXRhIEluc3RpdHV0ZSBhdCB0aGUgTGkgS2EgU2hpbmcgQ2VudHJlIGZvciBI
ZWFsdGggSW5mb3JtYXRpb24gYW5kIERpc2NvdmVyeSwgVW5pdmVyc2l0eSBvZiBPeGZvcmQsIE94
Zm9yZCwgVUsuJiN4RDtXZWxsY29tZSBUcnVzdCBDZW50cmUgZm9yIEh1bWFuIEdlbmV0aWNzLCBV
bml2ZXJzaXR5IG9mIE94Zm9yZCwgT3hmb3JkLCBVSy4mI3hEO0RpdmlzaW9uIG9mIENhcmRpb3Zh
c2N1bGFyIE1lZGljaW5lIGFuZCBBYmJvdWQgQ2FyZGlvdmFzY3VsYXIgUmVzZWFyY2ggQ2VudGVy
LCBVbml2ZXJzaXR5IG9mIElvd2EsIElvd2EgQ2l0eSwgSUEsIFVTQS4mI3hEO1N5bmxhYiBBY2Fk
ZW15LCBTeW5sYWIgSG9sZGluZyBEZXV0c2NobGFuZCBHbWJILCBNYW5uaGVpbSwgR2VybWFueS4m
I3hEO0NsaW5pY2FsIEluc3RpdHV0ZSBvZiBNZWRpY2FsIGFuZCBDaGVtaWNhbCBMYWJvcmF0b3J5
IERpYWdub3N0aWNzLCBNZWRpY2FsIFVuaXZlcnNpdHkgb2YgR3JheiwgR3JheiwgQXVzdHJpYS4m
I3hEO0RlcGFydG1lbnQgb2YgSW50ZXJuYWwgTWVkaWNpbmUsIENsaW5pY2FsIFNjaWVuY2VzLCBM
dW5kIFVuaXZlcnNpdHkgYW5kIFNrYW5lIFVuaXZlcnNpdHkgSG9zcGl0YWwsIE1hbG1vLCBTd2Vk
ZW4uJiN4RDtWYW5kZXJiaWx0IFVuaXZlcnNpdHkgU2Nob29sIG9mIE1lZGljaW5lLCBOYXNodmls
bGUsIFROLCBVU0EuJiN4RDtVc2hlciBJbnN0aXR1dGUgb2YgUG9wdWxhdGlvbiBIZWFsdGggU2Np
ZW5jZXMgYW5kIEluZm9ybWF0aWNzLCBVbml2ZXJzaXR5IG9mIEVkaW5idXJnaCwgRWRpbmJ1cmdo
LCBVbml0ZWQgS2luZ2RvbS4mI3hEO0RlcGFydG1lbnQgb2YgSW50ZXJuYWwgTWVkaWNpbmUgSUks
IERpdmlzaW9uIG9mIENhcmRpb2xvZ3ksIE1lZGljYWwgVW5pdmVyc2l0eSBvZiBWaWVubmEsIFZp
ZW5uYSwgQXVzdHJpYS4mI3hEO05hdGlvbmFsIEluc3RpdHV0ZSBmb3IgSGVhbHRoIGFuZCBXZWxm
YXJlLCBIZWxzaW5raSwgRmlubGFuZC4mI3hEO0RlcGFydG1lbnQgb2YgTWVkaWNpbmUsIFR1cmt1
IFVuaXZlcnNpdHkgSG9zcGl0YWwgYW5kIFVuaXZlcnNpdHkgb2YgVHVya3UsIFR1cmt1LCBGaW5s
YW5kLiYjeEQ7VElNSSBTdHVkeSBHcm91cCwgQ2FyZGlvdmFzY3VsYXIgRGl2aXNpb24sIEJyaWdo
YW0gYW5kIFdvbWVuJmFwb3M7cyBIb3NwaXRhbCwgQm9zdG9uLCBNQSwgVVNBLiYjeEQ7RGl2aXNp
b24gb2YgVmFzY3VsYXIgTWVkaWNpbmUgYW5kIFBoYXJtYWNvbG9neSwgRGVwYXJ0bWVudCBvZiBJ
bnRlcm5hbCBNZWRpY2luZSwgRXJhc211cyBVbml2ZXJzaXR5IE1lZGljYWwgQ2VudGVyLCBSb3R0
ZXJkYW0sIFRoZSBOZXRoZXJsYW5kcy4mI3hEO0RlcGFydG1lbnQgb2YgTWVkaWNpbmUsIEVwaWRl
bWlvbG9neSwgYW5kIEhlYWx0aCBTZXJ2aWNlcywgVW5pdmVyc2l0eSBvZiBXYXNoaW5ndG9uLCBT
ZWF0dGxlLCBXQSwgVVNBLiYjeEQ7S2Fpc2VyIFBlcm1hbmVudGUgV2FzaGluZ3RvbiBIZWFsdGgg
UmVzZWFyY2ggSW5zdGl0dXRlLCBLYWlzZXIgUGVybWFuZW50ZSBXYXNoaW5ndG9uLCBTZWF0dGxl
LCBXQSwgVVNBLiYjeEQ7VGhlIEluc3RpdHV0ZSBmb3IgVHJhbnNsYXRpb25hbCBHZW5vbWljcyBh
bmQgUG9wdWxhdGlvbiBTY2llbmNlcywgRGVwYXJ0bWVudHMgb2YgUGVkaWF0cmljcyBhbmQgTWVk
aWNpbmUsIExvcyBBbmdlbGVzIEJpb21lZGljYWwgUmVzZWFyY2ggSW5zdGl0dXRlIGF0IEhhcmJv
ci1VQ0xBIE1lZGljYWwgQ2VudGVyLCBUb3JyYW5jZSwgQ0EsIFVTQS4mI3hEO0RlcGFydG1lbnQg
b2YgQ2FyZGlvbG9neSwgRGl2aXNpb24gSGVhcnQgYW5kIEx1bmdzLCBVbml2ZXJzaXR5IE1lZGlj
YWwgQ2VudGVyIFV0cmVjaHQsIFVuaXZlcnNpdHkgb2YgVXRyZWNodCwgVXRyZWNodCwgVGhlIE5l
dGhlcmxhbmRzLiYjeEQ7RGl2aXNpb24gb2YgQ2FyZGlvbG9neSwgRGVwYXJ0bWVudCBvZiBNZWRp
Y2luZSwgVW5pdmVyc2l0eSBvZiBQaXR0c2J1cmdoIE1lZGljYWwgQ2VudGVyIGFuZCBWQSBQaXR0
c2J1cmdoIEhDUywgUGl0dHNidXJnaCwgUEEsIFVTQS4mI3hEO0RlcGFydG1lbnQgb2YgRXBpZGVt
aW9sb2d5LCBVbml2ZXJzaXR5IG9mIFdhc2hpbmd0b24sIFNlYXR0bGUsIFdBLCBVU0EuJiN4RDtT
ZWF0dGxlIEVwaWRlbWlvbG9naWMgUmVzZWFyY2ggYW5kIEluZm9ybWF0aW9uIENlbnRlciwgRGVw
YXJ0bWVudCBvZiBWZXRlcmFucyBBZmZhaXJzIE9mZmljZSBvZiBSZXNlYXJjaCAmYW1wOyBEZXZl
bG9wbWVudCwgU2VhdHRsZSwgV0EsIFVTQS4mI3hEO0RlcGFydG1lbnQgb2YgQ2xpbmljYWwgQmlv
Y2hlbWlzdHJ5LCBDb3BlbmhhZ2VuIFVuaXZlcnNpdHkgSG9zcGl0YWwsIEhlcmxldiBhbmQgR2Vu
dG9mdGUsIEtvYmVuaGF2biwgRGVubWFyay4mI3hEO0luc3RpdHV0ZSBvZiBDYXJkaW92YXNjdWxh
ciBhbmQgTWVkaWNhbCBTY2llbmNlcywgQ29sbGVnZSBvZiBNZWRpY2FsLCBWZXRlcmluYXJ5IGFu
ZCBMaWZlIFNjaWVuY2VzLCBVbml2ZXJzaXR5IG9mIEdsYXNnb3csIEdsYXNnb3csIFVuaXRlZCBL
aW5nZG9tLiYjeEQ7RGVwYXJ0bWVudCBvZiBDbGluaWNhbCBTY2llbmNlIGFuZCBFZHVjYXRpb24s
IFNvZGVyc2p1a2h1c2V0LCBLYXJvbGluc2thIEluc3RpdHV0ZXQsIFN0b2NraG9sbSwgU3dlZGVu
LiYjeEQ7RGVwYXJ0bWVudCBvZiBDYXJkaW9sb2d5LCBTb2RlcnNqdWtodXNldCwgU3RvY2tob2xt
LCBTd2VkZW4uJiN4RDtJbnN0aXR1dGUgZm9yIFRyYW5zbGF0aW9uYWwgR2Vub21pY3MgYW5kIFBv
cHVsYXRpb24gU2NpZW5jZXMsIExBQmlvbWVkIGFuZCBEZXBhcnRtZW50cyBvZiBQZWRpYXRyaWNz
IGF0IEhhcmJvci1VQ0xBIE1lZGljYWwgQ2VudGVyLCBUb3JyYW5jZSwgQ0EsIDkwNTAyLCBVU0Eu
JiN4RDtEaXZpc2lvbiBvZiBDYXJkaW9sb2d5LCBEZXBhcnRtZW50IG9mIEludGVybmFsIE1lZGlj
aW5lLCBMYW5kc3BpdGFsaSwgTmF0aW9uYWwgVW5pdmVyc2l0eSBIb3NwaXRhbCBvZiBJY2VsYW5k
LCBIcmluZ2JyYXV0LCAxMDEsIFJleWtqYXZpaywgSWNlbGFuZC4mI3hEO0ZhY3VsdHkgb2YgTWVk
aWNpbmUsIERlcGFydG1lbnQgb2YgTWVkaWNpbmUsIFVuaXZlcnNpdHkgb2YgSWNlbGFuZCwgU2Fl
bXVuZGFyZ2F0YSAyLCAxMDEsIFJleWtqYXZpaywgSWNlbGFuZC4mI3hEO0RlcGFydG1lbnQgb2Yg
RXBpZGVtaW9sb2d5IGFuZCBCaW9zdGF0aXN0aWNzLCBBYWxib3JnIFVuaXZlcnNpdHkgSG9zcGl0
YWwsIEFhbGJvcmcsIERlbm1hcmsuJiN4RDtEZXBhcnRtZW50IG9mIEhlYWx0aCwgU2NpZW5jZSBh
bmQgVGVjaG5vbG9neSwgQWFsYm9yZyBVbml2ZXJzaXR5IEhvc3BpdGFsLCBBYWxib3JnLCBEZW5t
YXJrLiYjeEQ7RGVwYXJ0bWVudHMgb2YgQ2FyZGlvbG9neSwgQWFsYm9yZyBVbml2ZXJzaXR5IEhv
c3BpdGFsLCBBYWxib3JnLCBEZW5tYXJrLiYjeEQ7U2VjdGlvbiBvZiBHZXJvbnRvbG9neSBhbmQg
R2VyaWF0cmljcywgRGVwYXJ0bWVudCBvZiBJbnRlcm5hbCBNZWRpY2luZSwgTGVpZGVuIFVuaXZl
cnNpdHkgTWVkaWNhbCBDZW50ZXIsIExlaWRlbiwgVGhlIE5ldGhlcmxhbmRzLiYjeEQ7VHJhbnNs
YXRpb25hbCBhbmQgQ2xpbmljYWwgUmVzZWFyY2gsIFNlcnZpZXIgQ2FyZGlvdmFzY3VsYXIgQ2Vu
dGVyIGZvciBUaGVyYXBldXRpYyBJbm5vdmF0aW9uLCA1MCBydWUgQ2Fybm90LCA5MjI4NCwgU3Vy
ZXNuZXMsIEZyYW5jZS4mI3hEO0RlcGFydG1lbnQgb2YgSW50ZXJuYWwgTWVkaWNpbmUsIEVyYXNt
dXMgTUMsIFVuaXZlcnNpdHkgTWVkaWNhbCBDZW50ZXIgUm90dGVyZGFtLCBSb3R0ZXJkYW0sIFRo
ZSBOZXRoZXJsYW5kcy4mI3hEO0ludGVyZmFjdWx0eSBJbnN0aXR1dGUgZm9yIEdlbmV0aWNzIGFu
ZCBGdW5jdGlvbmFsIEdlbm9taWNzLCBVbml2ZXJzaXR5IE1lZGljaW5lIEdyZWlmc3dhbGQsIEdy
ZWlmc3dhbGQsIEdlcm1hbnkuJiN4RDtIdW1hbiBHZW5ldGljcywgR2xheG9TbWl0aEtsaW5lLCBD
b2xsZWdldmlsbGUsIFBBLCBVU0EuJiN4RDtEaXZpc2lvbiBvZiBDYXJkaW92YXNjdWxhciBNZWRp
Y2luZSwgRGVwYXJ0bWVudCBvZiBJbnRlcm5hbCBNZWRpY2luZSwgVGhlIE9oaW8gU3RhdGUgVW5p
dmVyc2l0eSBNZWRpY2FsIENlbnRlciwgQ29sdW1idXMsIE9ILCBVU0EuJiN4RDtVbml2ZXJzaXRl
IGRlIExvcnJhaW5lLCBDSFUgZGUgTmFuY3ksIEluc2VybSBhbmQgSU5JLUNSQ1QgKEYtQ1JJTiks
IEluc3RpdHV0IExvcnJhaW4gZHUgQ29ldXIgZXQgZGVzIFZhaXNzZWF1eCwgNTQ1MDAsIFZhbmRv
ZXV2cmUgTGVzLCBOYW5jeSwgRnJhbmNlLiYjeEQ7QkhGIENhcmRpb3Zhc2N1bGFyIFJlc2VhcmNo
IENlbnRyZSwgVW5pdmVyc2l0eSBvZiBHbGFzZ293LCBHbGFzZ293LCBVbml0ZWQgS2luZ2RvbS4m
I3hEO1F1ZWVuc2xhbmQgQnJhaW4gSW5zdGl0dXRlLCBUaGUgVW5pdmVyc2l0eSBvZiBRdWVlbnNs
YW5kLCBCcmlzYmFuZSwgUUxELCA0MDcyLCBBdXN0cmFsaWEuJiN4RDtDZW50ZXIgZm9yIEh1bWFu
IEdlbmV0aWMgUmVzZWFyY2gsIE1hc3NhY2h1c2V0dHMgR2VuZXJhbCBIb3NwaXRhbCwgQm9zdG9u
LCBNQSwgVVNBLiYjeEQ7Q2FyZGlhYyBBcnJoeXRobWlhIFNlcnZpY2UgYW5kIENhcmRpb3Zhc2N1
bGFyIFJlc2VhcmNoIENlbnRlciwgTWFzc2FjaHVzZXR0cyBHZW5lcmFsIEhvc3BpdGFsLCBCb3N0
b24sIE1BLCBVU0EuJiN4RDtNZWRpY2FsIFJlc2VhcmNoIENvdW5jaWwgUG9wdWxhdGlvbiBIZWFs
dGggUmVzZWFyY2ggVW5pdCBhdCB0aGUgVW5pdmVyc2l0eSBvZiBPeGZvcmQsIE94Zm9yZCwgVUsu
JiN4RDtDbGluaWNhbCBUcmlhbCBTZXJ2aWNlIFVuaXQgYW5kIEVwaWRlbWlvbG9naWNhbCBTdHVk
aWVzIFVuaXQsIE51ZmZpZWxkIERlcGFydG1lbnQgb2YgUG9wdWxhdGlvbiBIZWFsdGgsIEJpZyBE
YXRhIEluc3RpdHV0ZSwgVW5pdmVyc2l0eSBvZiBPeGZvcmQsIE94Zm9yZCwgVUsuJiN4RDtOYXRp
b25hbCBJbnN0aXR1dGUgZm9yIEhlYWx0aCBSZXNlYXJjaCBPeGZvcmQgQmlvbWVkaWNhbCBSZXNl
YXJjaCBDZW50cmUsIE94Zm9yZCBVbml2ZXJzaXR5IEhvc3BpdGFsLCBPeGZvcmQsIFVLLiYjeEQ7
RGl2aXNpb24gb2YgUHN5Y2hpYXRyeSwgVW5pdmVyc2l0eSBDb2xsZWdlIG9mIExvbmRvbiwgTG9u
ZG9uLCBXMVQgN05GLCBVSy4mI3hEO1VDTCBHZW5ldGljcyBJbnN0aXR1dGUsIFVuaXZlcnNpdHkg
Q29sbGVnZSBMb25kb24sIExvbmRvbiwgV0MxRSA2QlQsIFVLLiYjeEQ7RGVwYXJ0bWVudCBvZiBD
YXJkaW9sb2d5LCBDbGluaWNhbCBTY2llbmNlcywgTHVuZCBVbml2ZXJzaXR5IGFuZCBTa2FuZSBV
bml2ZXJzaXR5IEhvc3BpdGFsLCBMdW5kLCBTd2VkZW4uJiN4RDtXYWxsZW5iZXJnIENlbnRlciBm
b3IgTW9sZWN1bGFyIE1lZGljaW5lIGFuZCBMdW5kIFVuaXZlcnNpdHkgRGlhYmV0ZXMgQ2VudGVy
LCBMdW5kIFVuaXZlcnNpdHksIEx1bmQsIFN3ZWRlbi4mI3hEO1NlY3Rpb25zIG9mIENhcmRpb2xv
Z3ksIFByZXZlbnRpdmUgTWVkaWNpbmUgYW5kIEVwaWRlbWlvbG9neSwgRGVwYXJ0bWVudCBvZiBN
ZWRpY2luZSwgQm9zdG9uIFVuaXZlcnNpdHkgU2Nob29scyBvZiBNZWRpY2luZSBhbmQgUHVibGlj
IEhlYWx0aCwgQm9zdG9uLCBNQSwgVVNBLiYjeEQ7QnJpdGlzaCBIZWFydCBGb3VuZGF0aW9uIFJl
c2VhcmNoIEFjY2VsZXJhdG9yLCBVbml2ZXJzaXR5IENvbGxlZ2UgTG9uZG9uLCBMb25kb24sIFVL
LiB0Lmx1bWJlcnNAdWNsLmFjLnVrLiYjeEQ7SW5zdGl0dXRlIG9mIEhlYWx0aCBJbmZvcm1hdGlj
cywgVW5pdmVyc2l0eSBDb2xsZWdlIExvbmRvbiwgTG9uZG9uLCBVSy4gdC5sdW1iZXJzQHVjbC5h
Yy51ay4mI3hEO0hlYWx0aCBEYXRhIFJlc2VhcmNoIFVLIExvbmRvbiwgVW5pdmVyc2l0eSBDb2xs
ZWdlIExvbmRvbiwgTG9uZG9uLCBVSy4gdC5sdW1iZXJzQHVjbC5hYy51ay4mI3hEO0JhcnQmYXBv
cztzIEhlYXJ0IENlbnRyZSwgU3QuIEJhcnRob2xvbWV3JmFwb3M7cyBIb3NwaXRhbCwgTG9uZG9u
LCBVSy4gdC5sdW1iZXJzQHVjbC5hYy51ay48L2F1dGgtYWRkcmVzcz48dGl0bGVzPjx0aXRsZT5H
ZW5vbWUtd2lkZSBhc3NvY2lhdGlvbiBhbmQgTWVuZGVsaWFuIHJhbmRvbWlzYXRpb24gYW5hbHlz
aXMgcHJvdmlkZSBpbnNpZ2h0cyBpbnRvIHRoZSBwYXRob2dlbmVzaXMgb2YgaGVhcnQgZmFpbHVy
ZTwvdGl0bGU+PHNlY29uZGFyeS10aXRsZT5OYXQgQ29tbXVuPC9zZWNvbmRhcnktdGl0bGU+PC90
aXRsZXM+PHBlcmlvZGljYWw+PGZ1bGwtdGl0bGU+TmF0IENvbW11bjwvZnVsbC10aXRsZT48L3Bl
cmlvZGljYWw+PHBhZ2VzPjE2MzwvcGFnZXM+PHZvbHVtZT4xMTwvdm9sdW1lPjxudW1iZXI+MTwv
bnVtYmVyPjxlZGl0aW9uPjIwMjAvMDEvMTE8L2VkaXRpb24+PGRhdGVzPjx5ZWFyPjIwMjA8L3ll
YXI+PHB1Yi1kYXRlcz48ZGF0ZT5KYW4gOTwvZGF0ZT48L3B1Yi1kYXRlcz48L2RhdGVzPjxpc2Ju
PjIwNDEtMTcyMyAoRWxlY3Ryb25pYykmI3hEOzIwNDEtMTcyMyAoTGlua2luZyk8L2lzYm4+PGFj
Y2Vzc2lvbi1udW0+MzE5MTk0MTg8L2FjY2Vzc2lvbi1udW0+PHVybHM+PHJlbGF0ZWQtdXJscz48
dXJsPmh0dHBzOi8vd3d3Lm5jYmkubmxtLm5paC5nb3YvcHVibWVkLzMxOTE5NDE4PC91cmw+PC9y
ZWxhdGVkLXVybHM+PC91cmxzPjxjdXN0b20yPlBNQzY5NTIzODA8L2N1c3RvbTI+PGVsZWN0cm9u
aWMtcmVzb3VyY2UtbnVtPjEwLjEwMzgvczQxNDY3LTAxOS0xMzY5MC01PC9lbGVjdHJvbmljLXJl
c291cmNlLW51bT48L3JlY29yZD48L0NpdGU+PC9FbmROb3RlPgB=
</w:fldData>
        </w:fldChar>
      </w:r>
      <w:r w:rsidR="00882F7E">
        <w:rPr>
          <w:szCs w:val="22"/>
          <w:lang w:val="en-GB"/>
        </w:rPr>
        <w:instrText xml:space="preserve"> ADDIN EN.CITE.DATA </w:instrText>
      </w:r>
      <w:r w:rsidR="00882F7E">
        <w:rPr>
          <w:szCs w:val="22"/>
          <w:lang w:val="en-GB"/>
        </w:rPr>
      </w:r>
      <w:r w:rsidR="00882F7E">
        <w:rPr>
          <w:szCs w:val="22"/>
          <w:lang w:val="en-GB"/>
        </w:rPr>
        <w:fldChar w:fldCharType="end"/>
      </w:r>
      <w:r w:rsidR="00AE4CE9">
        <w:rPr>
          <w:szCs w:val="22"/>
          <w:lang w:val="en-GB"/>
        </w:rPr>
      </w:r>
      <w:r w:rsidR="00AE4CE9">
        <w:rPr>
          <w:szCs w:val="22"/>
          <w:lang w:val="en-GB"/>
        </w:rPr>
        <w:fldChar w:fldCharType="separate"/>
      </w:r>
      <w:r w:rsidR="00882F7E">
        <w:rPr>
          <w:noProof/>
          <w:szCs w:val="22"/>
          <w:lang w:val="en-GB"/>
        </w:rPr>
        <w:t>[7]</w:t>
      </w:r>
      <w:r w:rsidR="00AE4CE9">
        <w:rPr>
          <w:szCs w:val="22"/>
          <w:lang w:val="en-GB"/>
        </w:rPr>
        <w:fldChar w:fldCharType="end"/>
      </w:r>
      <w:r w:rsidR="00A72054">
        <w:rPr>
          <w:szCs w:val="22"/>
          <w:lang w:val="en-GB"/>
        </w:rPr>
        <w:t>.</w:t>
      </w:r>
      <w:proofErr w:type="gramEnd"/>
    </w:p>
    <w:p w14:paraId="4F3858B2" w14:textId="77777777" w:rsidR="002A43B6" w:rsidRPr="00EB319F" w:rsidRDefault="002A43B6" w:rsidP="007F1258">
      <w:pPr>
        <w:spacing w:line="360" w:lineRule="auto"/>
        <w:rPr>
          <w:szCs w:val="22"/>
          <w:lang w:val="en-GB"/>
        </w:rPr>
      </w:pPr>
    </w:p>
    <w:p w14:paraId="3FAF81BA" w14:textId="6041E5FA" w:rsidR="002A43B6" w:rsidRDefault="002A43B6" w:rsidP="00FD789E">
      <w:pPr>
        <w:spacing w:line="360" w:lineRule="auto"/>
        <w:ind w:firstLine="170"/>
        <w:rPr>
          <w:szCs w:val="22"/>
          <w:lang w:val="en-GB"/>
        </w:rPr>
      </w:pPr>
      <w:r w:rsidRPr="00EB319F">
        <w:rPr>
          <w:szCs w:val="22"/>
          <w:lang w:val="en-GB"/>
        </w:rPr>
        <w:t xml:space="preserve">Finally, for stroke, we obtained summary associated statistics from the MEGASTROKE consortium who conducted GWAS for many stroke subtypes including ischemic stroke, large artery stroke, </w:t>
      </w:r>
      <w:proofErr w:type="spellStart"/>
      <w:r w:rsidRPr="00EB319F">
        <w:rPr>
          <w:szCs w:val="22"/>
          <w:lang w:val="en-GB"/>
        </w:rPr>
        <w:t>cardioembolic</w:t>
      </w:r>
      <w:proofErr w:type="spellEnd"/>
      <w:r w:rsidRPr="00EB319F">
        <w:rPr>
          <w:szCs w:val="22"/>
          <w:lang w:val="en-GB"/>
        </w:rPr>
        <w:t xml:space="preserve"> stroke and small vessel strokes. There were two available datasets, one based on European individuals including 40,585 stroke cases and a trans-ethnic GWAS dataset including 67,162 stroke cases</w:t>
      </w:r>
      <w:r w:rsidR="001962BB">
        <w:rPr>
          <w:szCs w:val="22"/>
          <w:lang w:val="en-GB"/>
        </w:rPr>
        <w:t xml:space="preserve"> </w:t>
      </w:r>
      <w:r w:rsidRPr="00EB319F">
        <w:rPr>
          <w:szCs w:val="22"/>
          <w:lang w:val="en-GB"/>
        </w:rPr>
        <w:fldChar w:fldCharType="begin">
          <w:fldData xml:space="preserve">PEVuZE5vdGU+PENpdGU+PEF1dGhvcj5NYWxpazwvQXV0aG9yPjxZZWFyPjIwMTg8L1llYXI+PFJl
Y051bT4yNTwvUmVjTnVtPjxEaXNwbGF5VGV4dD5bOF08L0Rpc3BsYXlUZXh0PjxyZWNvcmQ+PHJl
Yy1udW1iZXI+MjU8L3JlYy1udW1iZXI+PGZvcmVpZ24ta2V5cz48a2V5IGFwcD0iRU4iIGRiLWlk
PSJwcGFhOWVkMHEyZHB6cWV0d2RweHpkcmlmcjJ2d2UycGZ4ZTUiIHRpbWVzdGFtcD0iMTU3MTc2
Njg2MiI+MjU8L2tleT48L2ZvcmVpZ24ta2V5cz48cmVmLXR5cGUgbmFtZT0iSm91cm5hbCBBcnRp
Y2xlIj4xNzwvcmVmLXR5cGU+PGNvbnRyaWJ1dG9ycz48YXV0aG9ycz48YXV0aG9yPk1hbGlrLCBS
LjwvYXV0aG9yPjxhdXRob3I+Q2hhdWhhbiwgRy48L2F1dGhvcj48YXV0aG9yPlRyYXlsb3IsIE0u
PC9hdXRob3I+PGF1dGhvcj5TYXJndXJ1cHJlbXJhaiwgTS48L2F1dGhvcj48YXV0aG9yPk9rYWRh
LCBZLjwvYXV0aG9yPjxhdXRob3I+TWlzaHJhLCBBLjwvYXV0aG9yPjxhdXRob3I+UnV0dGVuLUph
Y29icywgTC48L2F1dGhvcj48YXV0aG9yPkdpZXNlLCBBLiBLLjwvYXV0aG9yPjxhdXRob3I+dmFu
IGRlciBMYWFuLCBTLiBXLjwvYXV0aG9yPjxhdXRob3I+R3JldGFyc2RvdHRpciwgUy48L2F1dGhv
cj48YXV0aG9yPkFuZGVyc29uLCBDLiBELjwvYXV0aG9yPjxhdXRob3I+Q2hvbmcsIE0uPC9hdXRo
b3I+PGF1dGhvcj5BZGFtcywgSC4gSC4gSC48L2F1dGhvcj48YXV0aG9yPkFnbywgVC48L2F1dGhv
cj48YXV0aG9yPkFsbWdyZW4sIFAuPC9hdXRob3I+PGF1dGhvcj5BbW91eWVsLCBQLjwvYXV0aG9y
PjxhdXRob3I+QXksIEguPC9hdXRob3I+PGF1dGhvcj5CYXJ0eiwgVC4gTS48L2F1dGhvcj48YXV0
aG9yPkJlbmF2ZW50ZSwgTy4gUi48L2F1dGhvcj48YXV0aG9yPkJldmFuLCBTLjwvYXV0aG9yPjxh
dXRob3I+Qm9uY29yYWdsaW8sIEcuIEIuPC9hdXRob3I+PGF1dGhvcj5Ccm93biwgUi4gRC4sIEpy
LjwvYXV0aG9yPjxhdXRob3I+QnV0dGVyd29ydGgsIEEuIFMuPC9hdXRob3I+PGF1dGhvcj5DYXJy
ZXJhLCBDLjwvYXV0aG9yPjxhdXRob3I+Q2FydHksIEMuIEwuPC9hdXRob3I+PGF1dGhvcj5DaGFz
bWFuLCBELiBJLjwvYXV0aG9yPjxhdXRob3I+Q2hlbiwgVy4gTS48L2F1dGhvcj48YXV0aG9yPkNv
bGUsIEouIFcuPC9hdXRob3I+PGF1dGhvcj5Db3JyZWEsIEEuPC9hdXRob3I+PGF1dGhvcj5Db3Rs
YXJjaXVjLCBJLjwvYXV0aG9yPjxhdXRob3I+Q3J1Y2hhZ2EsIEMuPC9hdXRob3I+PGF1dGhvcj5E
YW5lc2gsIEouPC9hdXRob3I+PGF1dGhvcj5kZSBCYWtrZXIsIFAuIEkuIFcuPC9hdXRob3I+PGF1
dGhvcj5EZVN0ZWZhbm8sIEEuIEwuPC9hdXRob3I+PGF1dGhvcj5kZW4gSG9lZCwgTS48L2F1dGhv
cj48YXV0aG9yPkR1YW4sIFEuPC9hdXRob3I+PGF1dGhvcj5FbmdlbHRlciwgUy4gVC48L2F1dGhv
cj48YXV0aG9yPkZhbGNvbmUsIEcuIEouPC9hdXRob3I+PGF1dGhvcj5Hb3R0ZXNtYW4sIFIuIEYu
PC9hdXRob3I+PGF1dGhvcj5HcmV3YWwsIFIuIFAuPC9hdXRob3I+PGF1dGhvcj5HdWRuYXNvbiwg
Vi48L2F1dGhvcj48YXV0aG9yPkd1c3RhZnNzb24sIFMuPC9hdXRob3I+PGF1dGhvcj5IYWVzc2xl
ciwgSi48L2F1dGhvcj48YXV0aG9yPkhhcnJpcywgVC4gQi48L2F1dGhvcj48YXV0aG9yPkhhc3Nh
biwgQS48L2F1dGhvcj48YXV0aG9yPkhhdnVsaW5uYSwgQS4gUy48L2F1dGhvcj48YXV0aG9yPkhl
Y2tiZXJ0LCBTLiBSLjwvYXV0aG9yPjxhdXRob3I+SG9sbGlkYXksIEUuIEcuPC9hdXRob3I+PGF1
dGhvcj5Ib3dhcmQsIEcuPC9hdXRob3I+PGF1dGhvcj5Ic3UsIEYuIEMuPC9hdXRob3I+PGF1dGhv
cj5IeWFjaW50aCwgSC4gSS48L2F1dGhvcj48YXV0aG9yPklrcmFtLCBNLiBBLjwvYXV0aG9yPjxh
dXRob3I+SW5nZWxzc29uLCBFLjwvYXV0aG9yPjxhdXRob3I+SXJ2aW4sIE0uIFIuPC9hdXRob3I+
PGF1dGhvcj5KaWFuLCBYLjwvYXV0aG9yPjxhdXRob3I+SmltZW5lei1Db25kZSwgSi48L2F1dGhv
cj48YXV0aG9yPkpvaG5zb24sIEouIEEuPC9hdXRob3I+PGF1dGhvcj5KdWtlbWEsIEouIFcuPC9h
dXRob3I+PGF1dGhvcj5LYW5haSwgTS48L2F1dGhvcj48YXV0aG9yPktlZW5lLCBLLiBMLjwvYXV0
aG9yPjxhdXRob3I+S2lzc2VsYSwgQi4gTS48L2F1dGhvcj48YXV0aG9yPktsZWluZG9yZmVyLCBE
LiBPLjwvYXV0aG9yPjxhdXRob3I+S29vcGVyYmVyZywgQy48L2F1dGhvcj48YXV0aG9yPkt1Ym8s
IE0uPC9hdXRob3I+PGF1dGhvcj5MYW5nZSwgTC4gQS48L2F1dGhvcj48YXV0aG9yPkxhbmdlZmVs
ZCwgQy4gRC48L2F1dGhvcj48YXV0aG9yPkxhbmdlbmJlcmcsIEMuPC9hdXRob3I+PGF1dGhvcj5M
YXVuZXIsIEwuIEouPC9hdXRob3I+PGF1dGhvcj5MZWUsIEouIE0uPC9hdXRob3I+PGF1dGhvcj5M
ZW1tZW5zLCBSLjwvYXV0aG9yPjxhdXRob3I+TGV5cywgRC48L2F1dGhvcj48YXV0aG9yPkxld2lz
LCBDLiBNLjwvYXV0aG9yPjxhdXRob3I+TGluLCBXLiBZLjwvYXV0aG9yPjxhdXRob3I+TGluZGdy
ZW4sIEEuIEcuPC9hdXRob3I+PGF1dGhvcj5Mb3JlbnR6ZW4sIEUuPC9hdXRob3I+PGF1dGhvcj5N
YWdudXNzb24sIFAuIEsuPC9hdXRob3I+PGF1dGhvcj5NYWd1aXJlLCBKLjwvYXV0aG9yPjxhdXRo
b3I+TWFuaWNoYWlrdWwsIEEuPC9hdXRob3I+PGF1dGhvcj5NY0FyZGxlLCBQLiBGLjwvYXV0aG9y
PjxhdXRob3I+TWVzY2hpYSwgSi4gRi48L2F1dGhvcj48YXV0aG9yPk1pdGNoZWxsLCBCLiBELjwv
YXV0aG9yPjxhdXRob3I+TW9zbGV5LCBULiBILjwvYXV0aG9yPjxhdXRob3I+TmFsbHMsIE0uIEEu
PC9hdXRob3I+PGF1dGhvcj5OaW5vbWl5YSwgVC48L2F1dGhvcj48YXV0aG9yPk8mYXBvcztEb25u
ZWxsLCBNLiBKLjwvYXV0aG9yPjxhdXRob3I+UHNhdHksIEIuIE0uPC9hdXRob3I+PGF1dGhvcj5Q
dWxpdCwgUy4gTC48L2F1dGhvcj48YXV0aG9yPlJhbm5pa21hZSwgSy48L2F1dGhvcj48YXV0aG9y
PlJlaW5lciwgQS4gUC48L2F1dGhvcj48YXV0aG9yPlJleHJvZGUsIEsuIE0uPC9hdXRob3I+PGF1
dGhvcj5SaWNlLCBLLjwvYXV0aG9yPjxhdXRob3I+UmljaCwgUy4gUy48L2F1dGhvcj48YXV0aG9y
PlJpZGtlciwgUC4gTS48L2F1dGhvcj48YXV0aG9yPlJvc3QsIE4uIFMuPC9hdXRob3I+PGF1dGhv
cj5Sb3Rod2VsbCwgUC4gTS48L2F1dGhvcj48YXV0aG9yPlJvdHRlciwgSi4gSS48L2F1dGhvcj48
YXV0aG9yPlJ1bmRlaywgVC48L2F1dGhvcj48YXV0aG9yPlNhY2NvLCBSLiBMLjwvYXV0aG9yPjxh
dXRob3I+U2FrYXVlLCBTLjwvYXV0aG9yPjxhdXRob3I+U2FsZSwgTS4gTS48L2F1dGhvcj48YXV0
aG9yPlNhbG9tYWEsIFYuPC9hdXRob3I+PGF1dGhvcj5TYXBrb3RhLCBCLiBSLjwvYXV0aG9yPjxh
dXRob3I+U2NobWlkdCwgUi48L2F1dGhvcj48YXV0aG9yPlNjaG1pZHQsIEMuIE8uPC9hdXRob3I+
PGF1dGhvcj5TY2htaW5rZSwgVS48L2F1dGhvcj48YXV0aG9yPlNoYXJtYSwgUC48L2F1dGhvcj48
YXV0aG9yPlNsb3dpaywgQS48L2F1dGhvcj48YXV0aG9yPlN1ZGxvdywgQy4gTC4gTS48L2F1dGhv
cj48YXV0aG9yPlRhbmlzbGF2LCBDLjwvYXV0aG9yPjxhdXRob3I+VGF0bGlzdW1haywgVC48L2F1
dGhvcj48YXV0aG9yPlRheWxvciwgSy4gRC48L2F1dGhvcj48YXV0aG9yPlRoaWpzLCBWLiBOLiBT
LjwvYXV0aG9yPjxhdXRob3I+VGhvcmxlaWZzc29uLCBHLjwvYXV0aG9yPjxhdXRob3I+VGhvcnN0
ZWluc2RvdHRpciwgVS48L2F1dGhvcj48YXV0aG9yPlRpZWR0LCBTLjwvYXV0aG9yPjxhdXRob3I+
VHJvbXBldCwgUy48L2F1dGhvcj48YXV0aG9yPlR6b3VyaW8sIEMuPC9hdXRob3I+PGF1dGhvcj52
YW4gRHVpam4sIEMuIE0uPC9hdXRob3I+PGF1dGhvcj5XYWx0ZXJzLCBNLjwvYXV0aG9yPjxhdXRo
b3I+V2FyZWhhbSwgTi4gSi48L2F1dGhvcj48YXV0aG9yPldhc3NlcnRoZWlsLVNtb2xsZXIsIFMu
PC9hdXRob3I+PGF1dGhvcj5XaWxzb24sIEouIEcuPC9hdXRob3I+PGF1dGhvcj5XaWdnaW5zLCBL
LiBMLjwvYXV0aG9yPjxhdXRob3I+WWFuZywgUS48L2F1dGhvcj48YXV0aG9yPll1c3VmLCBTLjwv
YXV0aG9yPjxhdXRob3I+QS4gRkdlbiBDb25zb3J0aXVtPC9hdXRob3I+PGF1dGhvcj5Db2hvcnRz
IGZvciwgSGVhcnQ8L2F1dGhvcj48YXV0aG9yPkFnaW5nIFJlc2VhcmNoIGluIEdlbm9taWMgRXBp
ZGVtaW9sb2d5LCBDb25zb3J0aXVtPC9hdXRob3I+PGF1dGhvcj5JbnRlcm5hdGlvbmFsIEdlbm9t
aWNzIG9mIEJsb29kIFByZXNzdXJlLCBDb25zb3J0aXVtPC9hdXRob3I+PGF1dGhvcj5JbnZlbnQg
Q29uc29ydGl1bTwvYXV0aG9yPjxhdXRob3I+U3Rhcm5ldCw8L2F1dGhvcj48YXV0aG9yPkJpcywg
Si4gQy48L2F1dGhvcj48YXV0aG9yPlBhc3RpbmVuLCBULjwvYXV0aG9yPjxhdXRob3I+UnV1c2Fs
ZXBwLCBBLjwvYXV0aG9yPjxhdXRob3I+U2NoYWR0LCBFLiBFLjwvYXV0aG9yPjxhdXRob3I+S29w
bGV2LCBTLjwvYXV0aG9yPjxhdXRob3I+QmpvcmtlZ3JlbiwgSi4gTC4gTS48L2F1dGhvcj48YXV0
aG9yPkNvZG9uaSwgVi48L2F1dGhvcj48YXV0aG9yPkNpdmVsZWssIE0uPC9hdXRob3I+PGF1dGhv
cj5TbWl0aCwgTi4gTC48L2F1dGhvcj48YXV0aG9yPlRyZWdvdWV0LCBELiBBLjwvYXV0aG9yPjxh
dXRob3I+Q2hyaXN0b3BoZXJzZW4sIEkuIEUuPC9hdXRob3I+PGF1dGhvcj5Sb3NlbGxpLCBDLjwv
YXV0aG9yPjxhdXRob3I+THViaXR6LCBTLiBBLjwvYXV0aG9yPjxhdXRob3I+RWxsaW5vciwgUC4g
VC48L2F1dGhvcj48YXV0aG9yPlRhaSwgRS4gUy48L2F1dGhvcj48YXV0aG9yPktvb25lciwgSi4g
Uy48L2F1dGhvcj48YXV0aG9yPkthdG8sIE4uPC9hdXRob3I+PGF1dGhvcj5IZSwgSi48L2F1dGhv
cj48YXV0aG9yPnZhbiBkZXIgSGFyc3QsIFAuPC9hdXRob3I+PGF1dGhvcj5FbGxpb3R0LCBQLjwv
YXV0aG9yPjxhdXRob3I+Q2hhbWJlcnMsIEouIEMuPC9hdXRob3I+PGF1dGhvcj5UYWtldWNoaSwg
Ri48L2F1dGhvcj48YXV0aG9yPkpvaG5zb24sIEEuIEQuPC9hdXRob3I+PGF1dGhvcj5CaW9CYW5r
IEphcGFuIENvb3BlcmF0aXZlIEhvc3BpdGFsLCBHcm91cDwvYXV0aG9yPjxhdXRob3I+Q29tcGFz
cyBDb25zb3J0aXVtPC9hdXRob3I+PGF1dGhvcj5FcGljLUN2ZCBDb25zb3J0aXVtPC9hdXRob3I+
PGF1dGhvcj5FLiBQSUMtSW50ZXJBY3QgQ29uc29ydGl1bTwvYXV0aG9yPjxhdXRob3I+SW50ZXJu
YXRpb25hbCBTdHJva2UgR2VuZXRpY3MsIENvbnNvcnRpdW08L2F1dGhvcj48YXV0aG9yPk1ldGFz
dHJva2UgQ29uc29ydGl1bTwvYXV0aG9yPjxhdXRob3I+TmV1cm9sb2d5IFdvcmtpbmcgR3JvdXAg
b2YgdGhlLCBDaGFyZ2UgQ29uc29ydGl1bTwvYXV0aG9yPjxhdXRob3I+TmluZHMgU3Ryb2tlIEdl
bmV0aWNzIE5ldHdvcms8L2F1dGhvcj48YXV0aG9yPlUuIEsuIFlvdW5nIExhY3VuYXIgRE5BIFN0
dWR5PC9hdXRob3I+PGF1dGhvcj5NZWdhc3Ryb2tlIENvbnNvcnRpdW08L2F1dGhvcj48YXV0aG9y
PlNhbmdoZXJhLCBELiBLLjwvYXV0aG9yPjxhdXRob3I+TWVsYW5kZXIsIE8uPC9hdXRob3I+PGF1
dGhvcj5KZXJuLCBDLjwvYXV0aG9yPjxhdXRob3I+U3RyYmlhbiwgRC48L2F1dGhvcj48YXV0aG9y
PkZlcm5hbmRlei1DYWRlbmFzLCBJLjwvYXV0aG9yPjxhdXRob3I+TG9uZ3N0cmV0aCwgVy4gVC4s
IEpyLjwvYXV0aG9yPjxhdXRob3I+Um9sZnMsIEEuPC9hdXRob3I+PGF1dGhvcj5IYXRhLCBKLjwv
YXV0aG9yPjxhdXRob3I+V29vLCBELjwvYXV0aG9yPjxhdXRob3I+Um9zYW5kLCBKLjwvYXV0aG9y
PjxhdXRob3I+UGFyZSwgRy48L2F1dGhvcj48YXV0aG9yPkhvcGV3ZWxsLCBKLiBDLjwvYXV0aG9y
PjxhdXRob3I+U2FsZWhlZW4sIEQuPC9hdXRob3I+PGF1dGhvcj5TdGVmYW5zc29uLCBLLjwvYXV0
aG9yPjxhdXRob3I+V29ycmFsbCwgQi4gQi48L2F1dGhvcj48YXV0aG9yPktpdHRuZXIsIFMuIEou
PC9hdXRob3I+PGF1dGhvcj5TZXNoYWRyaSwgUy48L2F1dGhvcj48YXV0aG9yPkZvcm5hZ2UsIE0u
PC9hdXRob3I+PGF1dGhvcj5NYXJrdXMsIEguIFMuPC9hdXRob3I+PGF1dGhvcj5Ib3dzb24sIEou
IE0uIE0uPC9hdXRob3I+PGF1dGhvcj5LYW1hdGFuaSwgWS48L2F1dGhvcj48YXV0aG9yPkRlYmV0
dGUsIFMuPC9hdXRob3I+PGF1dGhvcj5EaWNoZ2FucywgTS48L2F1dGhvcj48L2F1dGhvcnM+PC9j
b250cmlidXRvcnM+PGF1dGgtYWRkcmVzcz5JbnN0aXR1dGUgZm9yIFN0cm9rZSBhbmQgRGVtZW50
aWEgUmVzZWFyY2ggKElTRCksIFVuaXZlcnNpdHkgSG9zcGl0YWwsIExNVSBNdW5pY2gsIE11bmlj
aCwgR2VybWFueS4mI3hEO0NlbnRyZSBmb3IgQnJhaW4gUmVzZWFyY2gsIEluZGlhbiBJbnN0aXR1
dGUgb2YgU2NpZW5jZSwgQmFuZ2Fsb3JlLCBJbmRpYS4mI3hEO0lOU0VSTSBVMTIxOSBCb3JkZWF1
eCBQb3B1bGF0aW9uIEhlYWx0aCBSZXNlYXJjaCBDZW50ZXIsIFVuaXZlcnNpdHkgb2YgQm9yZGVh
dXgsIEZyYW5jZS4mI3hEO1N0cm9rZSBSZXNlYXJjaCBHcm91cCwgRGl2aXNpb24gb2YgQ2xpbmlj
YWwgTmV1cm9zY2llbmNlcywgVW5pdmVyc2l0eSBvZiBDYW1icmlkZ2UsIENhbWJyaWRnZSwgVUsu
JiN4RDtEZXBhcnRtZW50IG9mIE5ldXJvbG9neSwgSW5zdGl0dXRlIGZvciBOZXVyb2RlZ2VuZXJh
dGl2ZSBEaXNlYXNlLCBCb3JkZWF1eCBVbml2ZXJzaXR5IEhvc3BpdGFsLCBCb3JkZWF1eCwgRnJh
bmNlLiYjeEQ7TGFib3JhdG9yeSBmb3IgU3RhdGlzdGljYWwgQW5hbHlzaXMsIFJJS0VOIENlbnRl
ciBmb3IgSW50ZWdyYXRpdmUgTWVkaWNhbCBTY2llbmNlcywgWW9rb2hhbWEsIEphcGFuLiYjeEQ7
RGVwYXJ0bWVudCBvZiBTdGF0aXN0aWNhbCBHZW5ldGljcywgT3Nha2EgVW5pdmVyc2l0eSBHcmFk
dWF0ZSBTY2hvb2wgb2YgTWVkaWNpbmUsIE9zYWthLCBKYXBhbi4mI3hEO0xhYm9yYXRvcnkgb2Yg
U3RhdGlzdGljYWwgSW1tdW5vbG9neSwgSW1tdW5vbG9neSBGcm9udGllciBSZXNlYXJjaCBDZW50
ZXIgKFdQSS1JRlJlQyksIE9zYWthIFVuaXZlcnNpdHksIFN1aXRhLCBKYXBhbi4mI3hEO0RlcGFy
dG1lbnQgb2YgTmV1cm9sb2d5LCBNYXNzYWNodXNldHRzIEdlbmVyYWwgSG9zcGl0YWwgKE1HSCks
IEhhcnZhcmQgTWVkaWNhbCBTY2hvb2wsIEJvc3RvbiwgTUEsIFVTQS4mI3hEO0xhYm9yYXRvcnkg
b2YgRXhwZXJpbWVudGFsIENhcmRpb2xvZ3ksIERlcGFydG1lbnQgb2YgQ2FyZGlvbG9neSwgRGl2
aXNpb24gb2YgSGVhcnQgYW5kIEx1bmdzLCBVbml2ZXJzaXR5IE1lZGljYWwgQ2VudGVyIFV0cmVj
aHQsIFVuaXZlcnNpdHkgb2YgVXRyZWNodCwgVXRyZWNodCwgdGhlIE5ldGhlcmxhbmRzLiYjeEQ7
ZGVDT0RFIGdlbmV0aWNzL0FNR0VOIEluYy4sIFJleWtqYXZpaywgSWNlbGFuZC4mI3hEO0NlbnRl
ciBmb3IgR2Vub21pYyBNZWRpY2luZSwgTUdILCBCb3N0b24sIE1BLCBVU0EuJiN4RDtKLiBQaGls
aXAgS2lzdGxlciBTdHJva2UgUmVzZWFyY2ggQ2VudGVyLCBEZXBhcnRtZW50IG9mIE5ldXJvbG9n
eSwgTUdILCBCb3N0b24sIE1BLCBVU0EuJiN4RDtQcm9ncmFtIGluIE1lZGljYWwgYW5kIFBvcHVs
YXRpb24gR2VuZXRpY3MsIEJyb2FkIEluc3RpdHV0ZSwgQ2FtYnJpZGdlLCBNQSwgVVNBLiYjeEQ7
UG9wdWxhdGlvbiBIZWFsdGggUmVzZWFyY2ggSW5zdGl0dXRlLCBNY01hc3RlciBVbml2ZXJzaXR5
LCBIYW1pbHRvbiwgT250YXJpbywgQ2FuYWRhLiYjeEQ7RGVwYXJ0bWVudCBvZiBFcGlkZW1pb2xv
Z3ksIEVyYXNtdXMgVW5pdmVyc2l0eSBNZWRpY2FsIENlbnRlciwgUm90dGVyZGFtLCB0aGUgTmV0
aGVybGFuZHMuJiN4RDtEZXBhcnRtZW50IG9mIFJhZGlvbG9neSBhbmQgTnVjbGVhciBNZWRpY2lu
ZSwgRXJhc211cyBVbml2ZXJzaXR5IE1lZGljYWwgQ2VudGVyLCBSb3R0ZXJkYW0sIHRoZSBOZXRo
ZXJsYW5kcy4mI3hEO0RlcGFydG1lbnQgb2YgTWVkaWNpbmUgYW5kIENsaW5pY2FsIFNjaWVuY2Us
IEdyYWR1YXRlIFNjaG9vbCBvZiBNZWRpY2FsIFNjaWVuY2VzLCBLeXVzaHUgVW5pdmVyc2l0eSwg
RnVrdW9rYSwgSmFwYW4uJiN4RDtEZXBhcnRtZW50IG9mIENsaW5pY2FsIFNjaWVuY2VzLCBMdW5k
IFVuaXZlcnNpdHksIE1hbG1vLCBTd2VkZW4uJiN4RDtJTlNFUk0sIEluc3RpdHV0IFBhc3RldXIg
ZGUgTGlsbGUsIExhYkV4IERJU1RBTFotVU1SMTE2NywgUmlzayBGYWN0b3JzIGFuZCBNb2xlY3Vs
YXIgRGV0ZXJtaW5hbnRzIG9mIEFnaW5nLVJlbGF0ZWQgRGlzZWFzZXMsIFVuaXZlcnNpdGUgTGls
bGUsIExpbGxlLCBGcmFuY2UuJiN4RDtDZW50cmUgSG9zcGl0YWxpZXIgVW5pdmVyc2l0ZSBMaWxs
ZSwgRXBpZGVtaW9sb2d5IGFuZCBQdWJsaWMgSGVhbHRoIERlcGFydG1lbnQsIExpbGxlLCBGcmFu
Y2UuJiN4RDtBQSBNYXJ0aW5vcyBDZW50ZXIgZm9yIEJpb21lZGljYWwgSW1hZ2luZywgRGVwYXJ0
bWVudCBvZiBSYWRpb2xvZ3ksIE1HSCwgSGFydmFyZCBNZWRpY2FsIFNjaG9vbCwgQm9zdG9uLCBN
QSwgVVNBLiYjeEQ7Q2FyZGlvdmFzY3VsYXIgSGVhbHRoIFJlc2VhcmNoIFVuaXQsIERlcGFydG1l
bnRzIG9mIEJpb3N0YXRpc3RpY3MgYW5kIE1lZGljaW5lLCBVbml2ZXJzaXR5IG9mIFdhc2hpbmd0
b24sIFNlYXR0bGUsIFdBLCBVU0EuJiN4RDtEaXZpc2lvbiBvZiBOZXVyb2xvZ3ksIEZhY3VsdHkg
b2YgTWVkaWNpbmUsIEJyYWluIFJlc2VhcmNoIENlbnRlciwgVW5pdmVyc2l0eSBvZiBCcml0aXNo
IENvbHVtYmlhLCBWYW5jb3V2ZXIsIEJyaXRpc2ggQ29sdW1iaWEsIENhbmFkYS4mI3hEO1NjaG9v
bCBvZiBMaWZlIFNjaWVuY2UsIFVuaXZlcnNpdHkgb2YgTGluY29sbiwgTGluY29sbiwgVUsuJiN4
RDtEZXBhcnRtZW50IG9mIENlcmVicm92YXNjdWxhciBEaXNlYXNlcywgRm9uZGF6aW9uZSBJUkND
UyBJc3RpdHV0byBOZXVyb2xvZ2ljbyAmYXBvcztDYXJsbyBCZXN0YSZhcG9zOywgTWlsYW4sIEl0
YWx5LiYjeEQ7RGVwYXJ0bWVudCBvZiBOZXVyb2xvZ3ksIE1heW8gQ2xpbmljIFJvY2hlc3Rlciwg
Um9jaGVzdGVyLCBNTiwgVVNBLiYjeEQ7TVJDL0JIRiBDYXJkaW92YXNjdWxhciBFcGlkZW1pb2xv
Z3kgVW5pdCwgRGVwYXJ0bWVudCBvZiBQdWJsaWMgSGVhbHRoIGFuZCBQcmltYXJ5IENhcmUsIFVu
aXZlcnNpdHkgb2YgQ2FtYnJpZGdlLCBDYW1icmlkZ2UsIFVLLiYjeEQ7TmF0aW9uYWwgSW5zdGl0
dXRlIGZvciBIZWFsdGggUmVzZWFyY2ggQmxvb2QgYW5kIFRyYW5zcGxhbnQgUmVzZWFyY2ggVW5p
dCBpbiBEb25vciBIZWFsdGggYW5kIEdlbm9taWNzLCBVbml2ZXJzaXR5IG9mIENhbWJyaWRnZSwg
Q2FtYnJpZGdlLCBVSy4mI3hEO05ldXJvdmFzY3VsYXIgUmVzZWFyY2ggTGFib3JhdG9yeSwgVmFs
bCBkJmFwb3M7SGVicm9uIEluc3RpdHV0IG9mIFJlc2VhcmNoLCBOZXVyb2xvZ3kgYW5kIE1lZGlj
aW5lIERlcGFydG1lbnRzLVVuaXZlcnNpdGF0IEF1dG9ub21hIGRlIEJhcmNlbG9uYSwgVmFsbCBk
JmFwb3M7SGVicm9uIEhvc3BpdGFsLCBCYXJjZWxvbmEsIFNwYWluLiYjeEQ7U3Ryb2tlIFBoYXJt
YWNvZ2Vub21pY3MgYW5kIEdlbmV0aWNzLCBGdW5kYWNpbyBEb2NlbmNpYSBpIFJlY2VyY2EgTXV0
dWFUZXJyYXNzYSwgVGVycmFzc2EsIFNwYWluLiYjeEQ7Q2hpbGRyZW4mYXBvcztzIFJlc2VhcmNo
IEluc3RpdHV0ZSwgQ2hpbGRyZW4mYXBvcztzIE5hdGlvbmFsIE1lZGljYWwgQ2VudGVyLCBXYXNo
aW5ndG9uLCBEQywgVVNBLiYjeEQ7Q2VudGVyIGZvciBUcmFuc2xhdGlvbmFsIFNjaWVuY2UsIEdl
b3JnZSBXYXNoaW5ndG9uIFVuaXZlcnNpdHksIFdhc2hpbmd0b24sIERDLCBVU0EuJiN4RDtEaXZp
c2lvbiBvZiBQcmV2ZW50aXZlIE1lZGljaW5lLCBCcmlnaGFtIGFuZCBXb21lbiZhcG9zO3MgSG9z
cGl0YWwsIEJvc3RvbiwgTUEsIFVTQS4mI3hEO0hhcnZhcmQgTWVkaWNhbCBTY2hvb2wsIEJvc3Rv
biwgTUEsIFVTQS4mI3hEO0NlbnRlciBmb3IgUHVibGljIEhlYWx0aCBHZW5vbWljcywgRGVwYXJ0
bWVudCBvZiBQdWJsaWMgSGVhbHRoIFNjaWVuY2VzLCBVbml2ZXJzaXR5IG9mIFZpcmdpbmlhLCBD
aGFybG90dGVzdmlsbGUsIFZBLCBVU0EuJiN4RDtEZXBhcnRtZW50IG9mIE5ldXJvbG9neSwgVW5p
dmVyc2l0eSBvZiBNYXJ5bGFuZCBTY2hvb2wgb2YgTWVkaWNpbmUgYW5kIEJhbHRpbW9yZSBWQU1D
LCBCYWx0aW1vcmUsIE1ELCBVU0EuJiN4RDtEZXBhcnRtZW50cyBvZiBNZWRpY2luZSwgUGVkaWF0
cmljcyBhbmQgUG9wdWxhdGlvbiBIZWFsdGggU2NpZW5jZSwgVW5pdmVyc2l0eSBvZiBNaXNzaXNz
aXBwaSBNZWRpY2FsIENlbnRlciwgSmFja3NvbiwgTVMsIFVTQS4mI3hEO0luc3RpdHV0ZSBvZiBD
YXJkaW92YXNjdWxhciBSZXNlYXJjaCwgUm95YWwgSG9sbG93YXkgVW5pdmVyc2l0eSBvZiBMb25k
b24sIExvbmRvbiwgVUssIGFuZCBBc2hmb3JkIGFuZCBTdCBQZXRlcnMgSG9zcGl0YWwsIFN1cnJl
eSwgVUsuJiN4RDtEZXBhcnRtZW50IG9mIFBzeWNoaWF0cnksIEhvcGUgQ2VudGVyIFByb2dyYW0g
b24gUHJvdGVpbiBBZ2dyZWdhdGlvbiBhbmQgTmV1cm9kZWdlbmVyYXRpb24gKEhQQU4pLCBXYXNo
aW5ndG9uIFVuaXZlcnNpdHkgU2Nob29sIG9mIE1lZGljaW5lLCBTdC4gTG91aXMsIE1PLCBVU0Eu
JiN4RDtEZXBhcnRtZW50IG9mIERldmVsb3BtZW50YWwgQmlvbG9neSwgV2FzaGluZ3RvbiBVbml2
ZXJzaXR5IFNjaG9vbCBvZiBNZWRpY2luZSwgU3QuIExvdWlzLCBNTywgVVNBLiYjeEQ7TklIUiBC
bG9vZCBhbmQgVHJhbnNwbGFudCBSZXNlYXJjaCBVbml0IGluIERvbm9yIEhlYWx0aCBhbmQgR2Vu
b21pY3MsIERlcGFydG1lbnQgb2YgUHVibGljIEhlYWx0aCBhbmQgUHJpbWFyeSBDYXJlLCBVbml2
ZXJzaXR5IG9mIENhbWJyaWRnZSwgQ2FtYnJpZGdlLCBVSy4mI3hEO1dlbGxjb21lIFRydXN0IFNh
bmdlciBJbnN0aXR1dGUsIEhpbnh0b24sIENhbWJyaWRnZSwgVUsuJiN4RDtCcml0aXNoIEhlYXJ0
IEZvdW5kYXRpb24sIENhbWJyaWRnZSBDZW50cmUgb2YgRXhjZWxsZW5jZSwgRGVwYXJ0bWVudCBv
ZiBNZWRpY2luZSwgVW5pdmVyc2l0eSBvZiBDYW1icmlkZ2UsIENhbWJyaWRnZSwgVUsuJiN4RDtE
ZXBhcnRtZW50IG9mIE1lZGljYWwgR2VuZXRpY3MsIFVuaXZlcnNpdHkgTWVkaWNhbCBDZW50ZXIg
VXRyZWNodCwgVXRyZWNodCwgdGhlIE5ldGhlcmxhbmRzLiYjeEQ7RGVwYXJ0bWVudCBvZiBFcGlk
ZW1pb2xvZ3ksIEp1bGl1cyBDZW50ZXIgZm9yIEhlYWx0aCBTY2llbmNlcyBhbmQgUHJpbWFyeSBD
YXJlLCBVbml2ZXJzaXR5IE1lZGljYWwgQ2VudGVyIFV0cmVjaHQsIFV0cmVjaHQsIHRoZSBOZXRo
ZXJsYW5kcy4mI3hEO0Jvc3RvbiBVbml2ZXJzaXR5IFNjaG9vbCBvZiBQdWJsaWMgSGVhbHRoLCBC
b3N0b24sIE1BLCBVU0EuJiN4RDtGcmFtaW5naGFtIEhlYXJ0IFN0dWR5LCBGcmFtaW5naGFtLCBN
QSwgVVNBLiYjeEQ7RGVwYXJ0bWVudCBvZiBJbW11bm9sb2d5LCBHZW5ldGljcyBhbmQgUGF0aG9s
b2d5IGFuZCBTY2llbmNlIGZvciBMaWZlIExhYm9yYXRvcnksIFVwcHNhbGEgVW5pdmVyc2l0eSwg
VXBwc2FsYSwgU3dlZGVuLiYjeEQ7RGVwYXJ0bWVudCBvZiBHZW5ldGljcywgVW5pdmVyc2l0eSBv
ZiBOb3J0aCBDYXJvbGluYSwgQ2hhcGVsIEhpbGwsIE5DLCBVU0EuJiN4RDtEZXBhcnRtZW50IG9m
IE5ldXJvbG9neSBhbmQgU3Ryb2tlIENlbnRlciwgQmFzZWwgVW5pdmVyc2l0eSBIb3NwaXRhbCwg
QmFzZWwsIFN3aXR6ZXJsYW5kLiYjeEQ7TmV1cm9yZWhhYmlsaXRhdGlvbiBVbml0LCBVbml2ZXJz
aXR5IG9mIEJhc2VsIGFuZCBVbml2ZXJzaXR5IENlbnRlciBmb3IgTWVkaWNpbmUgb2YgQWdpbmcg
YW5kIFJlaGFiaWxpdGF0aW9uIEJhc2VsLCBGZWxpeCBQbGF0dGVyIEhvc3BpdGFsLCBCYXNlbCwg
U3dpdHplcmxhbmQuJiN4RDtEZXBhcnRtZW50IG9mIE5ldXJvbG9neSwgWWFsZSBVbml2ZXJzaXR5
IFNjaG9vbCBvZiBNZWRpY2luZSwgTmV3IEhhdmVuLCBDVCwgVVNBLiYjeEQ7UHJvZ3JhbSBpbiBN
ZWRpY2FsIGFuZCBQb3B1bGF0aW9uIEdlbmV0aWNzLCBCcm9hZCBJbnN0aXR1dGUgb2YgSGFydmFy
ZCBhbmQgTUlULCBDYW1icmlkZ2UsIE1BLCBVU0EuJiN4RDtEZXBhcnRtZW50IG9mIE5ldXJvbG9n
eSwgSm9obnMgSG9wa2lucyBVbml2ZXJzaXR5IFNjaG9vbCBvZiBNZWRpY2luZSwgQmFsdGltb3Jl
LCBNRCwgVVNBLiYjeEQ7TmV1cm9zY2llbmNlIEluc3RpdHV0ZSwgU0YgTWVkaWNhbCBDZW50ZXIs
IFRyZW50b24sIE5KLCBVU0EuJiN4RDtJY2VsYW5kaWMgSGVhcnQgQXNzb2NpYXRpb24gUmVzZWFy
Y2ggSW5zdGl0dXRlLCBLb3Bhdm9ndXIsIEljZWxhbmQuJiN4RDtGYWN1bHR5IG9mIE1lZGljaW5l
LCBVbml2ZXJzaXR5IG9mIEljZWxhbmQsIFJleWtqYXZpaywgSWNlbGFuZC4mI3hEO0RlcGFydG1l
bnQgb2YgTWVkaWNhbCBTY2llbmNlcywgTW9sZWN1bGFyIEVwaWRlbWlvbG9neSBhbmQgU2NpZW5j
ZSBmb3IgTGlmZSBMYWJvcmF0b3J5LCBVcHBzYWxhIFVuaXZlcnNpdHksIFVwcHNhbGEsIFN3ZWRl
bi4mI3hEO0RpdmlzaW9uIG9mIFB1YmxpYyBIZWFsdGggU2NpZW5jZXMsIEZyZWQgSHV0Y2hpbnNv
biBDYW5jZXIgUmVzZWFyY2ggQ2VudGVyLCBTZWF0dGxlLCBXQSwgVVNBLiYjeEQ7TGFib3JhdG9y
eSBvZiBFcGlkZW1pb2xvZ3kgYW5kIFBvcHVsYXRpb24gU2NpZW5jZSwgTmF0aW9uYWwgSW5zdGl0
dXRlIG9uIEFnaW5nLCBOYXRpb25hbCBJbnN0aXR1dGVzIG9mIEhlYWx0aCwgQmV0aGVzZGEsIE1E
LCBVU0EuJiN4RDtEZXBhcnRtZW50IG9mIE5ldXJvbG9neSwgTGVlZHMgR2VuZXJhbCBJbmZpcm1h
cnksIExlZWRzIFRlYWNoaW5nIEhvc3BpdGFscyBOSFMgVHJ1c3QsIExlZWRzLCBVSy4mI3hEO05h
dGlvbmFsIEluc3RpdHV0ZSBmb3IgSGVhbHRoIGFuZCBXZWxmYXJlLCBIZWxzaW5raSwgRmlubGFu
ZC4mI3hEO0ZJTU0tSW5zdGl0dXRlIGZvciBNb2xlY3VsYXIgTWVkaWNpbmUgRmlubGFuZCwgSGVs
c2lua2ksIEZpbmxhbmQuJiN4RDtEZXBhcnRtZW50IG9mIEVwaWRlbWlvbG9neSwgVW5pdmVyc2l0
eSBvZiBXYXNoaW5ndG9uLCBTZWF0dGxlLCBXQSwgVVNBLiYjeEQ7UHVibGljIEhlYWx0aCBTdHJl
YW0sIEh1bnRlciBNZWRpY2FsIFJlc2VhcmNoIEluc3RpdHV0ZSwgTmV3IExhbWJ0b24sIE5ldyBT
b3V0aCBXYWxlcywgQXVzdHJhbGlhLiYjeEQ7RmFjdWx0eSBvZiBIZWFsdGggYW5kIE1lZGljaW5l
LCBVbml2ZXJzaXR5IG9mIE5ld2Nhc3RsZSwgTmV3Y2FzdGxlLCBOZXcgU291dGggV2FsZXMsIEF1
c3RyYWxpYS4mI3hEO1NjaG9vbCBvZiBQdWJsaWMgSGVhbHRoLCBVbml2ZXJzaXR5IG9mIEFsYWJh
bWEgYXQgQmlybWluZ2hhbSwgQmlybWluZ2hhbSwgQUwsIFVTQS4mI3hEO0RlcGFydG1lbnQgb2Yg
Qmlvc3RhdGlzdGljYWwgU2NpZW5jZXMsIFdha2UgRm9yZXN0IFNjaG9vbCBvZiBNZWRpY2luZSwg
V2luc3Rvbi1TYWxlbSwgTkMsIFVTQS4mI3hEO0FmbGFjIENhbmNlciBhbmQgQmxvb2QgRGlzb3Jk
ZXIgQ2VudGVyLCBEZXBhcnRtZW50IG9mIFBlZGlhdHJpY3MsIEVtb3J5IFVuaXZlcnNpdHkgU2No
b29sIG9mIE1lZGljaW5lLCBBdGxhbnRhLCBHQSwgVVNBLiYjeEQ7RGVwYXJ0bWVudCBvZiBNZWRp
Y2luZSwgRGl2aXNpb24gb2YgQ2FyZGlvdmFzY3VsYXIgTWVkaWNpbmUsIFN0YW5mb3JkIFVuaXZl
cnNpdHkgU2Nob29sIG9mIE1lZGljaW5lLCBTdGFuZm9yZCwgQ0EsIFVTQS4mI3hEO0VwaWRlbWlv
bG9neSwgU2Nob29sIG9mIFB1YmxpYyBIZWFsdGgsIFVuaXZlcnNpdHkgb2YgQWxhYmFtYSBhdCBC
aXJtaW5naGFtLCBCaXJtaW5naGFtLCBBTCwgVVNBLiYjeEQ7QnJvd24gRm91bmRhdGlvbiBJbnN0
aXR1dGUgb2YgTW9sZWN1bGFyIE1lZGljaW5lLCBVbml2ZXJzaXR5IG9mIFRleGFzIEhlYWx0aCBT
Y2llbmNlIENlbnRlciBhdCBIb3VzdG9uLCBIb3VzdG9uLCBUWCwgVVNBLiYjeEQ7TmV1cm92YXNj
dWxhciBSZXNlYXJjaCBHcm91cCAoTkVVVkFTKSwgTmV1cm9sb2d5IERlcGFydG1lbnQsIEluc3Rp
dHV0IEhvc3BpdGFsIGRlbCBNYXIgZCZhcG9zO0ludmVzdGlnYWNpbyBNZWRpY2EsIFVuaXZlcnNp
dGF0IEF1dG9ub21hIGRlIEJhcmNlbG9uYSwgQmFyY2Vsb25hLCBTcGFpbi4mI3hEO0RlcGFydG1l
bnQgb2YgUGhhcm1hY290aGVyYXB5IGFuZCBUcmFuc2xhdGlvbmFsIFJlc2VhcmNoIGFuZCBDZW50
ZXIgZm9yIFBoYXJtYWNvZ2Vub21pY3MsIFVuaXZlcnNpdHkgb2YgRmxvcmlkYSwgQ29sbGVnZSBv
ZiBQaGFybWFjeSwgR2FpbmVzdmlsbGUsIEZMLCBVU0EuJiN4RDtEaXZpc2lvbiBvZiBDYXJkaW92
YXNjdWxhciBNZWRpY2luZSwgQ29sbGVnZSBvZiBNZWRpY2luZSwgVW5pdmVyc2l0eSBvZiBGbG9y
aWRhLCBHYWluZXN2aWxsZSwgRkwsIFVTQS4mI3hEO0RlcGFydG1lbnQgb2YgQ2FyZGlvbG9neSwg
TGVpZGVuIFVuaXZlcnNpdHkgTWVkaWNhbCBDZW50ZXIsIExlaWRlbiwgdGhlIE5ldGhlcmxhbmRz
LiYjeEQ7UHJvZ3JhbSBpbiBCaW9pbmZvcm1hdGljcyBhbmQgSW50ZWdyYXRpdmUgR2Vub21pY3Ms
IEhhcnZhcmQgTWVkaWNhbCBTY2hvb2wsIEJvc3RvbiwgTUEsIFVTQS4mI3hEO0RlcGFydG1lbnQg
b2YgQmlvbG9neSwgRWFzdCBDYXJvbGluYSBVbml2ZXJzaXR5LCBHcmVlbnZpbGxlLCBOQywgVVNB
LiYjeEQ7Q2VudGVyIGZvciBIZWFsdGggRGlzcGFyaXRpZXMsIEVhc3QgQ2Fyb2xpbmEgVW5pdmVy
c2l0eSwgR3JlZW52aWxsZSwgTkMsIFVTQS4mI3hEO1VuaXZlcnNpdHkgb2YgQ2luY2lubmF0aSBD
b2xsZWdlIG9mIE1lZGljaW5lLCBDaW5jaW5uYXRpLCBPSCwgVVNBLiYjeEQ7UklLRU4gQ2VudGVy
IGZvciBJbnRlZ3JhdGl2ZSBNZWRpY2FsIFNjaWVuY2VzLCBZb2tvaGFtYSwgSmFwYW4uJiN4RDtE
ZXBhcnRtZW50IG9mIE1lZGljaW5lLCBVbml2ZXJzaXR5IG9mIENvbG9yYWRvIERlbnZlciwgQW5z
Y2h1dHogTWVkaWNhbCBDYW1wdXMsIEF1cm9yYSwgQ08sIFVTQS4mI3hEO0NlbnRlciBmb3IgUHVi
bGljIEhlYWx0aCBHZW5vbWljcyBhbmQgRGVwYXJ0bWVudCBvZiBCaW9zdGF0aXN0aWNhbCBTY2ll
bmNlcywgV2FrZSBGb3Jlc3QgU2Nob29sIG9mIE1lZGljaW5lLCBXaW5zdG9uLVNhbGVtLCBOQywg
VVNBLiYjeEQ7TVJDIEVwaWRlbWlvbG9neSBVbml0LCBVbml2ZXJzaXR5IG9mIENhbWJyaWRnZSBT
Y2hvb2wgb2YgQ2xpbmljYWwgTWVkaWNpbmUsIEluc3RpdHV0ZSBvZiBNZXRhYm9saWMgU2NpZW5j
ZSwgQ2FtYnJpZGdlLCBVSy4mI3hEO0ludHJhbXVyYWwgUmVzZWFyY2ggUHJvZ3JhbSwgTmF0aW9u
YWwgSW5zdGl0dXRlIG9uIEFnaW5nLCBOYXRpb25hbCBJbnN0aXR1dGVzIG9mIEhlYWx0aCwgQmV0
aGVzZGEsIE1ELCBVU0EuJiN4RDtEZXBhcnRtZW50IG9mIE5ldXJvbG9neSwgUmFkaW9sb2d5LCBh
bmQgQmlvbWVkaWNhbCBFbmdpbmVlcmluZywgV2FzaGluZ3RvbiBVbml2ZXJzaXR5IFNjaG9vbCBv
ZiBNZWRpY2luZSwgU3QuIExvdWlzLCBNTywgVVNBLiYjeEQ7RGVwYXJ0bWVudCBvZiBOZXVyb3Nj
aWVuY2VzLCBFeHBlcmltZW50YWwgTmV1cm9sb2d5LCBLVSBMZXV2ZW4tVW5pdmVyc2l0eSBvZiBM
ZXV2ZW4sIExldXZlbiwgQmVsZ2l1bS4mI3hEO1ZJQiBDZW50ZXIgZm9yIEJyYWluICZhbXA7IERp
c2Vhc2UgUmVzZWFyY2gsIFVuaXZlcnNpdHkgSG9zcGl0YWxzIExldXZlbiwgRGVwYXJ0bWVudCBv
ZiBOZXVyb2xvZ3ksIExldXZlbiwgQmVsZ2l1bS4mI3hEO0lOU0VSTSBVIDExNzEsIENIVSBMaWxs
ZSwgVW5pdmVyc2l0ZSBMaWxsZSwgTGlsbGUsIEZyYW5jZS4mI3hEO0RlcGFydG1lbnQgb2YgTWVk
aWNhbCBhbmQgTW9sZWN1bGFyIEdlbmV0aWNzLCBLaW5nJmFwb3M7cyBDb2xsZWdlIExvbmRvbiwg
TG9uZG9uLCBVSy4mI3hEO1NHRFAgQ2VudHJlLCBJbnN0aXR1dGUgb2YgUHN5Y2hpYXRyeSwgUHN5
Y2hvbG9neSAmYW1wOyBOZXVyb3NjaWVuY2UsIEtpbmcmYXBvcztzIENvbGxlZ2UgTG9uZG9uLCBM
b25kb24sIFVLLiYjeEQ7Tm9ydGhlcm4gSW5zdGl0dXRlIGZvciBDYW5jZXIgUmVzZWFyY2gsIE5l
d2Nhc3RsZSBVbml2ZXJzaXR5LCBOZXdjYXN0bGUsIFVLLiYjeEQ7RGVwYXJ0bWVudCBvZiBDbGlu
aWNhbCBTY2llbmNlcyBMdW5kLCBOZXVyb2xvZ3ksIEx1bmQgVW5pdmVyc2l0eSwgTHVuZCwgU3dl
ZGVuLiYjeEQ7RGVwYXJ0bWVudCBvZiBOZXVyb2xvZ3kgYW5kIFJlaGFiaWxpdGF0aW9uIE1lZGlj
aW5lLCBTa2FuZSBVbml2ZXJzaXR5IEhvc3BpdGFsLCBMdW5kLCBTd2VkZW4uJiN4RDtCaW9pbmZv
cm1hdGljcyBDb3JlIEZhY2lsaXR5LCBVbml2ZXJzaXR5IG9mIEdvdGhlbmJ1cmcsIEdvdGhlbmJ1
cmcsIFN3ZWRlbi4mI3hEO0RlcGFydG1lbnQgb2YgTWVkaWNhbCBFcGlkZW1pb2xvZ3kgYW5kIEJp
b3N0YXRpc3RpY3MsIEthcm9saW5za2EgSW5zdGl0dXRldCwgU3RvY2tob2xtLCBTd2VkZW4uJiN4
RDtVbml2ZXJzaXR5IG9mIFRlY2hub2xvZ3kgU3lkbmV5LCBGYWN1bHR5IG9mIEhlYWx0aCwgVWx0
aW1vLCBOZXcgU291dGggV2FsZXMsIEF1c3RyYWxpYS4mI3hEO0RlcGFydG1lbnQgb2YgTWVkaWNp
bmUsIFVuaXZlcnNpdHkgb2YgTWFyeWxhbmQgU2Nob29sIG9mIE1lZGljaW5lLCBCYWx0aW1vcmUs
IE1ELCBVU0EuJiN4RDtEZXBhcnRtZW50IG9mIE5ldXJvbG9neSwgTWF5byBDbGluaWMsIEphY2tz
b252aWxsZSwgRkwsIFVTQS4mI3hEO0dlcmlhdHJpY3MgUmVzZWFyY2ggYW5kIEVkdWNhdGlvbiBD
bGluaWNhbCBDZW50ZXIsIEJhbHRpbW9yZSBWZXRlcmFucyBBZG1pbmlzdHJhdGlvbiBNZWRpY2Fs
IENlbnRlciwgQmFsdGltb3JlLCBNRCwgVVNBLiYjeEQ7RGl2aXNpb24gb2YgR2VyaWF0cmljcywg
U2Nob29sIG9mIE1lZGljaW5lLCBVbml2ZXJzaXR5IG9mIE1pc3Npc3NpcHBpIE1lZGljYWwgQ2Vu
dGVyLCBKYWNrc29uLCBNUywgVVNBLiYjeEQ7TWVtb3J5IEltcGFpcm1lbnQgYW5kIE5ldXJvZGVn
ZW5lcmF0aXZlIERlbWVudGlhIENlbnRlciwgVW5pdmVyc2l0eSBvZiBNaXNzaXNzaXBwaSBNZWRp
Y2FsIENlbnRlciwgSmFja3NvbiwgTVMsIFVTQS4mI3hEO0xhYm9yYXRvcnkgb2YgTmV1cm9nZW5l
dGljcywgTmF0aW9uYWwgSW5zdGl0dXRlIG9uIEFnaW5nLCBOYXRpb25hbCBJbnN0aXR1dGVzIG9m
IEhlYWx0aCwgQmV0aGVzZGEsIE1ELCBVU0EuJiN4RDtEYXRhIFRlY25pY2EgSW50ZXJuYXRpb25h
bCwgR2xlbiBFY2hvLCBNRCwgVVNBLiYjeEQ7RGVwYXJ0bWVudCBvZiBFcGlkZW1pb2xvZ3kgYW5k
IFB1YmxpYyBIZWFsdGgsIEdyYWR1YXRlIFNjaG9vbCBvZiBNZWRpY2FsIFNjaWVuY2VzLCBLeXVz
aHUgVW5pdmVyc2l0eSwgRnVrdW9rYSwgSmFwYW4uJiN4RDtDbGluaWNhbCBSZXNlYXJjaCBGYWNp
bGl0eSwgRGVwYXJ0bWVudCBvZiBNZWRpY2luZSwgTlVJIEdhbHdheSwgR2Fsd2F5LCBJcmVsYW5k
LiYjeEQ7Q2FyZGlvdmFzY3VsYXIgSGVhbHRoIFJlc2VhcmNoIFVuaXQsIERlcGFydG1lbnQgb2Yg
TWVkaWNpbmUsIFVuaXZlcnNpdHkgb2YgV2FzaGluZ3RvbiwgU2VhdHRsZSwgV0EsIFVTQS4mI3hE
O0RlcGFydG1lbnQgb2YgSGVhbHRoIFNlcnZpY2VzLCBVbml2ZXJzaXR5IG9mIFdhc2hpbmd0b24s
IFNlYXR0bGUsIFdBLCBVU0EuJiN4RDtLYWlzZXIgUGVybWFuZW50ZSBXYXNoaW5ndG9uIEhlYWx0
aCBSZXNlYXJjaCBJbnN0aXR1dGUsIFNlYXR0bGUsIFdBLCBVU0EuJiN4RDtCcmFpbiBDZW50ZXIg
UnVkb2xmIE1hZ251cywgRGVwYXJ0bWVudCBvZiBOZXVyb2xvZ3ksIFVuaXZlcnNpdHkgTWVkaWNh
bCBDZW50ZXIgVXRyZWNodCwgVXRyZWNodCwgdGhlIE5ldGhlcmxhbmRzLiYjeEQ7VXNoZXIgSW5z
dGl0dXRlIG9mIFBvcHVsYXRpb24gSGVhbHRoIFNjaWVuY2VzIGFuZCBJbmZvcm1hdGljcywgVW5p
dmVyc2l0eSBvZiBFZGluYnVyZ2gsIEVkaW5idXJnaCwgVUsuJiN4RDtDZW50cmUgZm9yIENsaW5p
Y2FsIEJyYWluIFNjaWVuY2VzLCBVbml2ZXJzaXR5IG9mIEVkaW5idXJnaCwgRWRpbmJ1cmdoLCBV
Sy4mI3hEO0ZyZWQgSHV0Y2hpbnNvbiBDYW5jZXIgUmVzZWFyY2ggQ2VudGVyLCBVbml2ZXJzaXR5
IG9mIFdhc2hpbmd0b24sIFNlYXR0bGUsIFdBLCBVU0EuJiN4RDtEZXBhcnRtZW50IG9mIE1lZGlj
aW5lLCBCcmlnaGFtIGFuZCBXb21lbiZhcG9zO3MgSG9zcGl0YWwsIEJvc3RvbiwgTUEsIFVTQS4m
I3hEO0RlcGFydG1lbnQgb2YgQmlvc3RhdGlzdGljcywgVW5pdmVyc2l0eSBvZiBXYXNoaW5ndG9u
LCBTZWF0dGxlLCBXQSwgVVNBLiYjeEQ7TnVmZmllbGQgRGVwYXJ0bWVudCBvZiBDbGluaWNhbCBO
ZXVyb3NjaWVuY2VzLCBVbml2ZXJzaXR5IG9mIE94Zm9yZCwgT3hmb3JkLCBVSy4mI3hEO0luc3Rp
dHV0ZSBmb3IgVHJhbnNsYXRpb25hbCBHZW5vbWljcyBhbmQgUG9wdWxhdGlvbiBTY2llbmNlcywg
TG9zIEFuZ2VsZXMgQmlvbWVkaWNhbCBSZXNlYXJjaCBJbnN0aXR1dGUgYXQgSGFyYm9yLVVDTEEg
TWVkaWNhbCBDZW50ZXIsIFRvcnJhbmNlLCBDQSwgVVNBLiYjeEQ7RGl2aXNpb24gb2YgR2Vub21p
YyBPdXRjb21lcywgRGVwYXJ0bWVudCBvZiBQZWRpYXRyaWNzLCBIYXJib3ItVUNMQSBNZWRpY2Fs
IENlbnRlciwgVG9ycmFuY2UsIENBLCBVU0EuJiN4RDtEZXBhcnRtZW50IG9mIE5ldXJvbG9neSwg
TWlsbGVyIFNjaG9vbCBvZiBNZWRpY2luZSwgVW5pdmVyc2l0eSBvZiBNaWFtaSwgTWlhbWksIEZM
LCBVU0EuJiN4RDtEZXBhcnRtZW50IG9mIEFsbGVyZ3kgYW5kIFJoZXVtYXRvbG9neSwgR3JhZHVh
dGUgU2Nob29sIG9mIE1lZGljaW5lLCBVbml2ZXJzaXR5IG9mIFRva3lvLCBUb2t5bywgSmFwYW4u
JiN4RDtDZW50ZXIgZm9yIFB1YmxpYyBIZWFsdGggR2Vub21pY3MsIFVuaXZlcnNpdHkgb2YgVmly
Z2luaWEsIENoYXJsb3R0ZXN2aWxsZSwgVkEsIFVTQS4mI3hEO0RlcGFydG1lbnQgb2YgUGVkaWF0
cmljcywgQ29sbGVnZSBvZiBNZWRpY2luZSwgVW5pdmVyc2l0eSBvZiBPa2xhaG9tYSBIZWFsdGgg
U2NpZW5jZXMgQ2VudGVyLCBPa2xhaG9tYSBDaXR5LCBPSywgVVNBLiYjeEQ7RGVwYXJ0bWVudCBv
ZiBOZXVyb2xvZ3ksIE1lZGljYWwgVW5pdmVyc2l0eSBvZiBHcmF6LCBHcmF6LCBBdXN0cmlhLiYj
eEQ7SW5zdGl0dXRlIGZvciBDb21tdW5pdHkgTWVkaWNpbmUsIFNISVAtS0VGLCBVbml2ZXJzaXR5
IE1lZGljaW5lIEdyZWlmc3dhbGQsIEdyZWlmc3dhbGQsIEdlcm1hbnkuJiN4RDtEZXBhcnRtZW50
IG9mIE5ldXJvbG9neSwgVW5pdmVyc2l0eSBNZWRpY2luZSBHcmVpZnN3YWxkLCBHcmVpZnN3YWxk
LCBHZXJtYW55LiYjeEQ7RGVwYXJ0bWVudCBvZiBOZXVyb2xvZ3ksIEphZ2llbGxvbmlhbiBVbml2
ZXJzaXR5LCBLcmFrb3csIFBvbGFuZC4mI3hEO0RlcGFydG1lbnQgb2YgTmV1cm9sb2d5LCBKdXN0
dXMgTGllYmlnIFVuaXZlcnNpdHksIEdpZXNzZW4sIEdlcm1hbnkuJiN4RDtEZXBhcnRtZW50IG9m
IENsaW5pY2FsIE5ldXJvc2NpZW5jZXMvTmV1cm9sb2d5LCBJbnN0aXR1dGUgb2YgTmV1cm9zY2ll
bmNlIGFuZCBQaHlzaW9sb2d5LCBTYWhsZ3JlbnNrYSBBY2FkZW15IGF0IFVuaXZlcnNpdHkgb2Yg
R290aGVuYnVyZywgR290aGVuYnVyZywgU3dlZGVuLiYjeEQ7U2FobGdyZW5za2EgVW5pdmVyc2l0
eSBIb3NwaXRhbCwgR290aGVuYnVyZywgU3dlZGVuLiYjeEQ7U3Ryb2tlIERpdmlzaW9uLCBGbG9y
ZXkgSW5zdGl0dXRlIG9mIE5ldXJvc2NpZW5jZSBhbmQgTWVudGFsIEhlYWx0aCwgVW5pdmVyc2l0
eSBvZiBNZWxib3VybmUsIEhlaWRlbGJlcmcsIFZpY3RvcmlhLCBBdXN0cmFsaWEuJiN4RDtBdXN0
aW4gSGVhbHRoLCBEZXBhcnRtZW50IG9mIE5ldXJvbG9neSwgSGVpZGVsYmVyZywgVmljdG9yaWEs
IEF1c3RyYWxpYS4mI3hEO0RlcGFydG1lbnQgb2YgSW50ZXJuYWwgTWVkaWNpbmUsIFNlY3Rpb24g
R2Vyb250b2xvZ3kgYW5kIEdlcmlhdHJpY3MsIExlaWRlbiBVbml2ZXJzaXR5IE1lZGljYWwgQ2Vu
dGVyLCBMZWlkZW4sIHRoZSBOZXRoZXJsYW5kcy4mI3hEO0lOU0VSTSwgVTEyMTksIEJvcmRlYXV4
LCBGcmFuY2UuJiN4RDtEZXBhcnRtZW50IG9mIFB1YmxpYyBIZWFsdGgsIEJvcmRlYXV4IFVuaXZl
cnNpdHkgSG9zcGl0YWwsIEJvcmRlYXV4LCBGcmFuY2UuJiN4RDtHZW5ldGljIEVwaWRlbWlvbG9n
eSBVbml0LCBEZXBhcnRtZW50IG9mIEVwaWRlbWlvbG9neSwgRXJhc211cyBVbml2ZXJzaXR5IE1l
ZGljYWwgQ2VudGVyLCBSb3R0ZXJkYW0sIHRoZSBOZXRoZXJsYW5kcy4mI3hEO0NlbnRlciBmb3Ig
TWVkaWNhbCBTeXN0ZW1zIEJpb2xvZ3ksIExlaWRlbiwgdGhlIE5ldGhlcmxhbmRzLiYjeEQ7U2No
b29sIG9mIE1lZGljaW5lLCBEZW50aXN0cnkgYW5kIE51cnNpbmcgYXQgdGhlIFVuaXZlcnNpdHkg
b2YgR2xhc2dvdywgR2xhc2dvdywgVUsuJiN4RDtEZXBhcnRtZW50IG9mIEVwaWRlbWlvbG9neSBh
bmQgUG9wdWxhdGlvbiBIZWFsdGgsIEFsYmVydCBFaW5zdGVpbiBDb2xsZWdlIG9mIE1lZGljaW5l
LCBOZXcgWW9yaywgTlksIFVTQS4mI3hEO0RlcGFydG1lbnQgb2YgUGh5c2lvbG9neSBhbmQgQmlv
cGh5c2ljcywgVW5pdmVyc2l0eSBvZiBNaXNzaXNzaXBwaSBNZWRpY2FsIENlbnRlciwgSmFja3Nv
biwgTVMsIFVTQS4mI3hEO0RlcGFydG1lbnQgb2YgSHVtYW4gR2VuZXRpY3MsIE1jR2lsbCBVbml2
ZXJzaXR5LCBNb250cmVhbCwgUXVlYmVjLCBDYW5hZGEuJiN4RDtEZXBhcnRtZW50IG9mIFBhdGhv
cGh5c2lvbG9neSwgSW5zdGl0dXRlIG9mIEJpb21lZGljaW5lIGFuZCBUcmFuc2xhdGlvbiBNZWRp
Y2luZSwgVW5pdmVyc2l0eSBvZiBUYXJ0dSwgVGFydHUsIEVzdG9uaWEuJiN4RDtEZXBhcnRtZW50
IG9mIENhcmRpYWMgU3VyZ2VyeSwgVGFydHUgVW5pdmVyc2l0eSBIb3NwaXRhbCwgVGFydHUsIEVz
dG9uaWEuJiN4RDtDbGluaWNhbCBHZW5lIE5ldHdvcmtzIEFCLCBTdG9ja2hvbG0sIFN3ZWRlbi4m
I3hEO0RlcGFydG1lbnQgb2YgR2VuZXRpY3MgYW5kIEdlbm9taWMgU2NpZW5jZXMsIEljYWhuIElu
c3RpdHV0ZSBmb3IgR2Vub21pY3MgYW5kIE11bHRpc2NhbGUgQmlvbG9neSBJY2FobiBTY2hvb2wg
b2YgTWVkaWNpbmUgYXQgTW91bnQgU2luYWksIE5ldyBZb3JrLCBOWSwgVVNBLiYjeEQ7RGVwYXJ0
bWVudCBvZiBQYXRob3BoeXNpb2xvZ3ksIEluc3RpdHV0ZSBvZiBCaW9tZWRpY2luZSBhbmQgVHJh
bnNsYXRpb24gTWVkaWNpbmUsIEJpb21lZWRpa3VtLCBVbml2ZXJzaXR5IG9mIFRhcnR1LCBUYXJ0
dSwgRXN0b25pYS4mI3hEO0ludGVncmF0ZWQgQ2FyZGlvIE1ldGFib2xpYyBDZW50cmUsIERlcGFy
dG1lbnQgb2YgTWVkaWNpbmUsIEthcm9saW5za2EgSW5zdGl0dXRldCwgS2Fyb2xpbnNrYSBVbml2
ZXJzaXRldHNzanVraHVzZXQsIEh1ZGRpbmdlLCBTd2VkZW4uJiN4RDtVUE1DIFVuaXYuIFBhcmlz
IDA2LCBJTlNFUk0sIFVNUl9TIDExNjYsIFRlYW0gR2Vub21pY3MgJmFtcDsgUGF0aG9waHlzaW9s
b2d5IG9mIENhcmRpb3Zhc2N1bGFyIERpc2Vhc2VzLCBTb3Jib25uZSBVbml2ZXJzaXRlcywgUGFy
aXMsIEZyYW5jZS4mI3hEO0lDQU4gSW5zdGl0dXRlIGZvciBDYXJkaW9tZXRhYm9saXNtIGFuZCBO
dXRyaXRpb24sIFBhcmlzLCBGcmFuY2UuJiN4RDtEZXBhcnRtZW50IG9mIEJpb21lZGljYWwgRW5n
aW5lZXJpbmcsIFVuaXZlcnNpdHkgb2YgVmlyZ2luaWEsIENoYXJsb3R0ZXN2aWxsZSwgVkEsIFVT
QS4mI3hEO0dyb3VwIEhlYWx0aCBSZXNlYXJjaCBJbnN0aXR1dGUsIEdyb3VwIEhlYWx0aCBDb29w
ZXJhdGl2ZSwgU2VhdHRsZSwgV0EsIFVTQS4mI3hEO1NlYXR0bGUgRXBpZGVtaW9sb2dpYyBSZXNl
YXJjaCBhbmQgSW5mb3JtYXRpb24gQ2VudGVyLCBWQSBPZmZpY2Ugb2YgUmVzZWFyY2ggYW5kIERl
dmVsb3BtZW50LCBTZWF0dGxlLCBXQSwgVVNBLiYjeEQ7Q2FyZGlvdmFzY3VsYXIgUmVzZWFyY2gg
Q2VudGVyLCBNR0gsIEJvc3RvbiwgTUEsIFVTQS4mI3hEO0RlcGFydG1lbnQgb2YgTWVkaWNhbCBS
ZXNlYXJjaCwgQmFlcnVtIEhvc3BpdGFsLCBWZXN0cmUgVmlrZW4gSG9zcGl0YWwgVHJ1c3QsIEdq
ZXR0dW0sIE5vcndheS4mI3hEO1NhdyBTd2VlIEhvY2sgU2Nob29sIG9mIFB1YmxpYyBIZWFsdGgs
IE5hdGlvbmFsIFVuaXZlcnNpdHkgb2YgU2luZ2Fwb3JlIGFuZCBOYXRpb25hbCBVbml2ZXJzaXR5
IEhlYWx0aCBTeXN0ZW0sIFNpbmdhcG9yZSwgU2luZ2Fwb3JlLiYjeEQ7TmF0aW9uYWwgSGVhcnQg
YW5kIEx1bmcgSW5zdGl0dXRlLCBJbXBlcmlhbCBDb2xsZWdlIExvbmRvbiwgTG9uZG9uLCBVSy4m
I3hEO0RlcGFydG1lbnQgb2YgR2VuZSBEaWFnbm9zdGljcyBhbmQgVGhlcmFwZXV0aWNzLCBSZXNl
YXJjaCBJbnN0aXR1dGUsIE5hdGlvbmFsIENlbnRlciBmb3IgR2xvYmFsIEhlYWx0aCBhbmQgTWVk
aWNpbmUsIFRva3lvLCBKYXBhbi4mI3hEO0RlcGFydG1lbnQgb2YgRXBpZGVtaW9sb2d5LCBUdWxh
bmUgVW5pdmVyc2l0eSBTY2hvb2wgb2YgUHVibGljIEhlYWx0aCBhbmQgVHJvcGljYWwgTWVkaWNp
bmUsIE5ldyBPcmxlYW5zLCBMQSwgVVNBLiYjeEQ7RGVwYXJ0bWVudCBvZiBDYXJkaW9sb2d5LCBV
bml2ZXJzaXR5IE1lZGljYWwgQ2VudGVyIEdyb25pbmdlbiwgVW5pdmVyc2l0eSBvZiBHcm9uaW5n
ZW4sIEdyb25pbmdlbiwgdGhlIE5ldGhlcmxhbmRzLiYjeEQ7TVJDLVBIRSBDZW50cmUgZm9yIEVu
dmlyb25tZW50IGFuZCBIZWFsdGgsIFNjaG9vbCBvZiBQdWJsaWMgSGVhbHRoLCBEZXBhcnRtZW50
IG9mIEVwaWRlbWlvbG9neSBhbmQgQmlvc3RhdGlzdGljcyBhbmQgdGhlIE5JSFIgSW1wZXJpYWwg
QmlvbWVkaWNhbCBSZXNlYXJjaCBDZW50cmUsIEltcGVyaWFsIENvbGxlZ2UgTG9uZG9uLCBMb25k
b24sIFVLLiYjeEQ7RGVwYXJ0bWVudCBvZiBFcGlkZW1pb2xvZ3kgYW5kIEJpb3N0YXRpc3RpY3Ms
IEltcGVyaWFsIENvbGxlZ2UgTG9uZG9uLCBMb25kb24sIFVLLiYjeEQ7RGVwYXJ0bWVudCBvZiBD
YXJkaW9sb2d5LCBFYWxpbmcgSG9zcGl0YWwgTkhTIFRydXN0LCBTb3V0aGFsbCwgVUsuJiN4RDtO
YXRpb25hbCBIZWFydCwgTHVuZyBhbmQgQmxvb2QgUmVzZWFyY2ggSW5zdGl0dXRlLCBEaXZpc2lv
biBvZiBJbnRyYW11cmFsIFJlc2VhcmNoLCBQb3B1bGF0aW9uIFNjaWVuY2VzIEJyYW5jaCwgRnJh
bWluZ2hhbSwgTUEsIFVTQS4mI3hEO0RlcGFydG1lbnQgb2YgUGhhcm1hY2V1dGljYWwgU2NpZW5j
ZXMsIENvbGxlZ2Ugb2YgUGhhcm1hY3ksIFVuaXZlcnNpdHkgb2YgT2tsYWhvbWEgSGVhbHRoIFNj
aWVuY2VzIENlbnRlciwgT2tsYWhvbWEgQ2l0eSwgT0ssIFVTQS4mI3hEO09rbGFob21hIENlbnRl
ciBmb3IgTmV1cm9zY2llbmNlLCBPa2xhaG9tYSBDaXR5LCBPSywgVVNBLiYjeEQ7RGVwYXJ0bWVu
dCBvZiBQYXRob2xvZ3kgYW5kIEdlbmV0aWNzLCBJbnN0aXR1dGUgb2YgQmlvbWVkaWNpbmUsIFNh
aGxncmVuc2thIEFjYWRlbXkgYXQgVW5pdmVyc2l0eSBvZiBHb3RoZW5idXJnLCBHb3RoZW5idXJn
LCBTd2VkZW4uJiN4RDtEZXBhcnRtZW50IG9mIE5ldXJvbG9neSwgSGVsc2lua2kgVW5pdmVyc2l0
eSBIb3NwaXRhbCwgSGVsc2lua2ksIEZpbmxhbmQuJiN4RDtDbGluaWNhbCBOZXVyb3NjaWVuY2Vz
LCBOZXVyb2xvZ3ksIFVuaXZlcnNpdHkgb2YgSGVsc2lua2ksIEhlbHNpbmtpLCBGaW5sYW5kLiYj
eEQ7RGVwYXJ0bWVudCBvZiBOZXVyb2xvZ3ksIFVuaXZlcnNpdHkgb2YgV2FzaGluZ3RvbiwgU2Vh
dHRsZSwgV0EsIFVTQS4mI3hEO0FsYnJlY2h0IEtvc3NlbCBJbnN0aXR1dGUsIFVuaXZlcnNpdHkg
Q2xpbmljIG9mIFJvc3RvY2ssIFJvc3RvY2ssIEdlcm1hbnkuJiN4RDtDbGluaWNhbCBUcmlhbCBT
ZXJ2aWNlIFVuaXQgYW5kIEVwaWRlbWlvbG9naWNhbCBTdHVkaWVzIFVuaXQsIE51ZmZpZWxkIERl
cGFydG1lbnQgb2YgUG9wdWxhdGlvbiBIZWFsdGgsIFVuaXZlcnNpdHkgb2YgT3hmb3JkLCBPeGZv
cmQsIFVLLiYjeEQ7RGVwYXJ0bWVudCBvZiBHZW5ldGljcywgUGVyZWxtYW4gU2Nob29sIG9mIE1l
ZGljaW5lLCBVbml2ZXJzaXR5IG9mIFBlbm5zeWx2YW5pYSwgUGhpbGFkZWxwaGlhLCBQQSwgVVNB
LiYjeEQ7RGVwYXJ0bWVudHMgb2YgTmV1cm9sb2d5IGFuZCBQdWJsaWMgSGVhbHRoIFNjaWVuY2Vz
LCBVbml2ZXJzaXR5IG9mIFZpcmdpbmlhIFNjaG9vbCBvZiBNZWRpY2luZSwgQ2hhcmxvdHRlc3Zp
bGxlLCBWQSwgVVNBLiYjeEQ7R2xlbm4gQmlnZ3MgSW5zdGl0dXRlIGZvciBBbHpoZWltZXImYXBv
cztzIGFuZCBOZXVyb2RlZ2VuZXJhdGl2ZSBEaXNlYXNlcywgVW5pdmVyc2l0eSBvZiBUZXhhcyBI
ZWFsdGggU2NpZW5jZXMgQ2VudGVyLCBTYW4gQW50b25pbywgU2FuIEFudG9uaW8sIFRYLCBVU0Eu
JiN4RDtIdW1hbiBHZW5ldGljcyBDZW50ZXIsIFVuaXZlcnNpdHkgb2YgVGV4YXMgSGVhbHRoIFNj
aWVuY2UgQ2VudGVyIGF0IEhvdXN0b24sIEhvdXN0b24sIFRYLCBVU0EuJiN4RDtDZW50ZXIgZm9y
IEdlbm9taWMgTWVkaWNpbmUsIEt5b3RvIFVuaXZlcnNpdHkgR3JhZHVhdGUgU2Nob29sIG9mIE1l
ZGljaW5lLCBLeW90bywgSmFwYW4uJiN4RDtTdHJva2UgUmVzZWFyY2ggR3JvdXAsIERpdmlzaW9u
IG9mIENsaW5pY2FsIE5ldXJvc2NpZW5jZXMsIFVuaXZlcnNpdHkgb2YgQ2FtYnJpZGdlLCBDYW1i
cmlkZ2UsIFVLLiBzdGVwaGFuaWUuZGViZXR0ZUB1LWJvcmRlYXV4LmZyLiYjeEQ7RGVwYXJ0bWVu
dCBvZiBOZXVyb2xvZ3ksIEluc3RpdHV0ZSBmb3IgTmV1cm9kZWdlbmVyYXRpdmUgRGlzZWFzZSwg
Qm9yZGVhdXggVW5pdmVyc2l0eSBIb3NwaXRhbCwgQm9yZGVhdXgsIEZyYW5jZS4gc3RlcGhhbmll
LmRlYmV0dGVAdS1ib3JkZWF1eC5mci4mI3hEO0luc3RpdHV0ZSBmb3IgU3Ryb2tlIGFuZCBEZW1l
bnRpYSBSZXNlYXJjaCAoSVNEKSwgVW5pdmVyc2l0eSBIb3NwaXRhbCwgTE1VIE11bmljaCwgTXVu
aWNoLCBHZXJtYW55LiBtYXJ0aW4uZGljaGdhbnNAbWVkLnVuaS1tdWVuY2hlbi5kZS4mI3hEO011
bmljaCBDbHVzdGVyIGZvciBTeXN0ZW1zIE5ldXJvbG9neSAoU3lOZXJneSksIE11bmljaCwgR2Vy
bWFueS4gbWFydGluLmRpY2hnYW5zQG1lZC51bmktbXVlbmNoZW4uZGUuJiN4RDtHZXJtYW4gQ2Vu
dGVyIGZvciBOZXVyb2RlZ2VuZXJhdGl2ZSBEaXNlYXNlcyAoRFpORSksIE11bmljaCwgR2VybWFu
eS4gbWFydGluLmRpY2hnYW5zQG1lZC51bmktbXVlbmNoZW4uZGUuPC9hdXRoLWFkZHJlc3M+PHRp
dGxlcz48dGl0bGU+TXVsdGlhbmNlc3RyeSBnZW5vbWUtd2lkZSBhc3NvY2lhdGlvbiBzdHVkeSBv
ZiA1MjAsMDAwIHN1YmplY3RzIGlkZW50aWZpZXMgMzIgbG9jaSBhc3NvY2lhdGVkIHdpdGggc3Ry
b2tlIGFuZCBzdHJva2Ugc3VidHlwZXM8L3RpdGxlPjxzZWNvbmRhcnktdGl0bGU+TmF0IEdlbmV0
PC9zZWNvbmRhcnktdGl0bGU+PC90aXRsZXM+PHBlcmlvZGljYWw+PGZ1bGwtdGl0bGU+TmF0IEdl
bmV0PC9mdWxsLXRpdGxlPjwvcGVyaW9kaWNhbD48cGFnZXM+NTI0LTUzNzwvcGFnZXM+PHZvbHVt
ZT41MDwvdm9sdW1lPjxudW1iZXI+NDwvbnVtYmVyPjxlZGl0aW9uPjIwMTgvMDMvMTQ8L2VkaXRp
b24+PGtleXdvcmRzPjxrZXl3b3JkPkNvbXB1dGF0aW9uYWwgQmlvbG9neTwva2V5d29yZD48a2V5
d29yZD5EYXRhYmFzZXMsIEdlbmV0aWM8L2tleXdvcmQ+PGtleXdvcmQ+RXBpZ2VuZXNpcywgR2Vu
ZXRpYzwva2V5d29yZD48a2V5d29yZD5GZW1hbGU8L2tleXdvcmQ+PGtleXdvcmQ+R2VuZSBSZWd1
bGF0b3J5IE5ldHdvcmtzPC9rZXl3b3JkPjxrZXl3b3JkPkdlbmV0aWMgTG9jaTwva2V5d29yZD48
a2V5d29yZD5HZW5ldGljIFByZWRpc3Bvc2l0aW9uIHRvIERpc2Vhc2U8L2tleXdvcmQ+PGtleXdv
cmQ+R2Vub21lLVdpZGUgQXNzb2NpYXRpb24gU3R1ZHk8L2tleXdvcmQ+PGtleXdvcmQ+SHVtYW5z
PC9rZXl3b3JkPjxrZXl3b3JkPklOREVMIE11dGF0aW9uPC9rZXl3b3JkPjxrZXl3b3JkPkxpbmth
Z2UgRGlzZXF1aWxpYnJpdW08L2tleXdvcmQ+PGtleXdvcmQ+TWFsZTwva2V5d29yZD48a2V5d29y
ZD5Nb2RlbHMsIEdlbmV0aWM8L2tleXdvcmQ+PGtleXdvcmQ+UG9seW1vcnBoaXNtLCBTaW5nbGUg
TnVjbGVvdGlkZTwva2V5d29yZD48a2V5d29yZD5SaXNrIEZhY3RvcnM8L2tleXdvcmQ+PGtleXdv
cmQ+U3Ryb2tlL2NsYXNzaWZpY2F0aW9uLypnZW5ldGljcy9waHlzaW9wYXRob2xvZ3k8L2tleXdv
cmQ+PC9rZXl3b3Jkcz48ZGF0ZXM+PHllYXI+MjAxODwveWVhcj48cHViLWRhdGVzPjxkYXRlPkFw
cjwvZGF0ZT48L3B1Yi1kYXRlcz48L2RhdGVzPjxpc2JuPjE1NDYtMTcxOCAoRWxlY3Ryb25pYykm
I3hEOzEwNjEtNDAzNiAoTGlua2luZyk8L2lzYm4+PGFjY2Vzc2lvbi1udW0+Mjk1MzEzNTQ8L2Fj
Y2Vzc2lvbi1udW0+PHVybHM+PHJlbGF0ZWQtdXJscz48dXJsPmh0dHBzOi8vd3d3Lm5jYmkubmxt
Lm5paC5nb3YvcHVibWVkLzI5NTMxMzU0PC91cmw+PC9yZWxhdGVkLXVybHM+PC91cmxzPjxjdXN0
b20yPlBNQzU5Njg4MzA8L2N1c3RvbTI+PGVsZWN0cm9uaWMtcmVzb3VyY2UtbnVtPjEwLjEwMzgv
czQxNTg4LTAxOC0wMDU4LTM8L2VsZWN0cm9uaWMtcmVzb3VyY2UtbnVtPjwvcmVjb3JkPjwvQ2l0
ZT48L0VuZE5vdGU+
</w:fldData>
        </w:fldChar>
      </w:r>
      <w:r w:rsidR="00882F7E">
        <w:rPr>
          <w:szCs w:val="22"/>
          <w:lang w:val="en-GB"/>
        </w:rPr>
        <w:instrText xml:space="preserve"> ADDIN EN.CITE </w:instrText>
      </w:r>
      <w:r w:rsidR="00882F7E">
        <w:rPr>
          <w:szCs w:val="22"/>
          <w:lang w:val="en-GB"/>
        </w:rPr>
        <w:fldChar w:fldCharType="begin">
          <w:fldData xml:space="preserve">PEVuZE5vdGU+PENpdGU+PEF1dGhvcj5NYWxpazwvQXV0aG9yPjxZZWFyPjIwMTg8L1llYXI+PFJl
Y051bT4yNTwvUmVjTnVtPjxEaXNwbGF5VGV4dD5bOF08L0Rpc3BsYXlUZXh0PjxyZWNvcmQ+PHJl
Yy1udW1iZXI+MjU8L3JlYy1udW1iZXI+PGZvcmVpZ24ta2V5cz48a2V5IGFwcD0iRU4iIGRiLWlk
PSJwcGFhOWVkMHEyZHB6cWV0d2RweHpkcmlmcjJ2d2UycGZ4ZTUiIHRpbWVzdGFtcD0iMTU3MTc2
Njg2MiI+MjU8L2tleT48L2ZvcmVpZ24ta2V5cz48cmVmLXR5cGUgbmFtZT0iSm91cm5hbCBBcnRp
Y2xlIj4xNzwvcmVmLXR5cGU+PGNvbnRyaWJ1dG9ycz48YXV0aG9ycz48YXV0aG9yPk1hbGlrLCBS
LjwvYXV0aG9yPjxhdXRob3I+Q2hhdWhhbiwgRy48L2F1dGhvcj48YXV0aG9yPlRyYXlsb3IsIE0u
PC9hdXRob3I+PGF1dGhvcj5TYXJndXJ1cHJlbXJhaiwgTS48L2F1dGhvcj48YXV0aG9yPk9rYWRh
LCBZLjwvYXV0aG9yPjxhdXRob3I+TWlzaHJhLCBBLjwvYXV0aG9yPjxhdXRob3I+UnV0dGVuLUph
Y29icywgTC48L2F1dGhvcj48YXV0aG9yPkdpZXNlLCBBLiBLLjwvYXV0aG9yPjxhdXRob3I+dmFu
IGRlciBMYWFuLCBTLiBXLjwvYXV0aG9yPjxhdXRob3I+R3JldGFyc2RvdHRpciwgUy48L2F1dGhv
cj48YXV0aG9yPkFuZGVyc29uLCBDLiBELjwvYXV0aG9yPjxhdXRob3I+Q2hvbmcsIE0uPC9hdXRo
b3I+PGF1dGhvcj5BZGFtcywgSC4gSC4gSC48L2F1dGhvcj48YXV0aG9yPkFnbywgVC48L2F1dGhv
cj48YXV0aG9yPkFsbWdyZW4sIFAuPC9hdXRob3I+PGF1dGhvcj5BbW91eWVsLCBQLjwvYXV0aG9y
PjxhdXRob3I+QXksIEguPC9hdXRob3I+PGF1dGhvcj5CYXJ0eiwgVC4gTS48L2F1dGhvcj48YXV0
aG9yPkJlbmF2ZW50ZSwgTy4gUi48L2F1dGhvcj48YXV0aG9yPkJldmFuLCBTLjwvYXV0aG9yPjxh
dXRob3I+Qm9uY29yYWdsaW8sIEcuIEIuPC9hdXRob3I+PGF1dGhvcj5Ccm93biwgUi4gRC4sIEpy
LjwvYXV0aG9yPjxhdXRob3I+QnV0dGVyd29ydGgsIEEuIFMuPC9hdXRob3I+PGF1dGhvcj5DYXJy
ZXJhLCBDLjwvYXV0aG9yPjxhdXRob3I+Q2FydHksIEMuIEwuPC9hdXRob3I+PGF1dGhvcj5DaGFz
bWFuLCBELiBJLjwvYXV0aG9yPjxhdXRob3I+Q2hlbiwgVy4gTS48L2F1dGhvcj48YXV0aG9yPkNv
bGUsIEouIFcuPC9hdXRob3I+PGF1dGhvcj5Db3JyZWEsIEEuPC9hdXRob3I+PGF1dGhvcj5Db3Rs
YXJjaXVjLCBJLjwvYXV0aG9yPjxhdXRob3I+Q3J1Y2hhZ2EsIEMuPC9hdXRob3I+PGF1dGhvcj5E
YW5lc2gsIEouPC9hdXRob3I+PGF1dGhvcj5kZSBCYWtrZXIsIFAuIEkuIFcuPC9hdXRob3I+PGF1
dGhvcj5EZVN0ZWZhbm8sIEEuIEwuPC9hdXRob3I+PGF1dGhvcj5kZW4gSG9lZCwgTS48L2F1dGhv
cj48YXV0aG9yPkR1YW4sIFEuPC9hdXRob3I+PGF1dGhvcj5FbmdlbHRlciwgUy4gVC48L2F1dGhv
cj48YXV0aG9yPkZhbGNvbmUsIEcuIEouPC9hdXRob3I+PGF1dGhvcj5Hb3R0ZXNtYW4sIFIuIEYu
PC9hdXRob3I+PGF1dGhvcj5HcmV3YWwsIFIuIFAuPC9hdXRob3I+PGF1dGhvcj5HdWRuYXNvbiwg
Vi48L2F1dGhvcj48YXV0aG9yPkd1c3RhZnNzb24sIFMuPC9hdXRob3I+PGF1dGhvcj5IYWVzc2xl
ciwgSi48L2F1dGhvcj48YXV0aG9yPkhhcnJpcywgVC4gQi48L2F1dGhvcj48YXV0aG9yPkhhc3Nh
biwgQS48L2F1dGhvcj48YXV0aG9yPkhhdnVsaW5uYSwgQS4gUy48L2F1dGhvcj48YXV0aG9yPkhl
Y2tiZXJ0LCBTLiBSLjwvYXV0aG9yPjxhdXRob3I+SG9sbGlkYXksIEUuIEcuPC9hdXRob3I+PGF1
dGhvcj5Ib3dhcmQsIEcuPC9hdXRob3I+PGF1dGhvcj5Ic3UsIEYuIEMuPC9hdXRob3I+PGF1dGhv
cj5IeWFjaW50aCwgSC4gSS48L2F1dGhvcj48YXV0aG9yPklrcmFtLCBNLiBBLjwvYXV0aG9yPjxh
dXRob3I+SW5nZWxzc29uLCBFLjwvYXV0aG9yPjxhdXRob3I+SXJ2aW4sIE0uIFIuPC9hdXRob3I+
PGF1dGhvcj5KaWFuLCBYLjwvYXV0aG9yPjxhdXRob3I+SmltZW5lei1Db25kZSwgSi48L2F1dGhv
cj48YXV0aG9yPkpvaG5zb24sIEouIEEuPC9hdXRob3I+PGF1dGhvcj5KdWtlbWEsIEouIFcuPC9h
dXRob3I+PGF1dGhvcj5LYW5haSwgTS48L2F1dGhvcj48YXV0aG9yPktlZW5lLCBLLiBMLjwvYXV0
aG9yPjxhdXRob3I+S2lzc2VsYSwgQi4gTS48L2F1dGhvcj48YXV0aG9yPktsZWluZG9yZmVyLCBE
LiBPLjwvYXV0aG9yPjxhdXRob3I+S29vcGVyYmVyZywgQy48L2F1dGhvcj48YXV0aG9yPkt1Ym8s
IE0uPC9hdXRob3I+PGF1dGhvcj5MYW5nZSwgTC4gQS48L2F1dGhvcj48YXV0aG9yPkxhbmdlZmVs
ZCwgQy4gRC48L2F1dGhvcj48YXV0aG9yPkxhbmdlbmJlcmcsIEMuPC9hdXRob3I+PGF1dGhvcj5M
YXVuZXIsIEwuIEouPC9hdXRob3I+PGF1dGhvcj5MZWUsIEouIE0uPC9hdXRob3I+PGF1dGhvcj5M
ZW1tZW5zLCBSLjwvYXV0aG9yPjxhdXRob3I+TGV5cywgRC48L2F1dGhvcj48YXV0aG9yPkxld2lz
LCBDLiBNLjwvYXV0aG9yPjxhdXRob3I+TGluLCBXLiBZLjwvYXV0aG9yPjxhdXRob3I+TGluZGdy
ZW4sIEEuIEcuPC9hdXRob3I+PGF1dGhvcj5Mb3JlbnR6ZW4sIEUuPC9hdXRob3I+PGF1dGhvcj5N
YWdudXNzb24sIFAuIEsuPC9hdXRob3I+PGF1dGhvcj5NYWd1aXJlLCBKLjwvYXV0aG9yPjxhdXRo
b3I+TWFuaWNoYWlrdWwsIEEuPC9hdXRob3I+PGF1dGhvcj5NY0FyZGxlLCBQLiBGLjwvYXV0aG9y
PjxhdXRob3I+TWVzY2hpYSwgSi4gRi48L2F1dGhvcj48YXV0aG9yPk1pdGNoZWxsLCBCLiBELjwv
YXV0aG9yPjxhdXRob3I+TW9zbGV5LCBULiBILjwvYXV0aG9yPjxhdXRob3I+TmFsbHMsIE0uIEEu
PC9hdXRob3I+PGF1dGhvcj5OaW5vbWl5YSwgVC48L2F1dGhvcj48YXV0aG9yPk8mYXBvcztEb25u
ZWxsLCBNLiBKLjwvYXV0aG9yPjxhdXRob3I+UHNhdHksIEIuIE0uPC9hdXRob3I+PGF1dGhvcj5Q
dWxpdCwgUy4gTC48L2F1dGhvcj48YXV0aG9yPlJhbm5pa21hZSwgSy48L2F1dGhvcj48YXV0aG9y
PlJlaW5lciwgQS4gUC48L2F1dGhvcj48YXV0aG9yPlJleHJvZGUsIEsuIE0uPC9hdXRob3I+PGF1
dGhvcj5SaWNlLCBLLjwvYXV0aG9yPjxhdXRob3I+UmljaCwgUy4gUy48L2F1dGhvcj48YXV0aG9y
PlJpZGtlciwgUC4gTS48L2F1dGhvcj48YXV0aG9yPlJvc3QsIE4uIFMuPC9hdXRob3I+PGF1dGhv
cj5Sb3Rod2VsbCwgUC4gTS48L2F1dGhvcj48YXV0aG9yPlJvdHRlciwgSi4gSS48L2F1dGhvcj48
YXV0aG9yPlJ1bmRlaywgVC48L2F1dGhvcj48YXV0aG9yPlNhY2NvLCBSLiBMLjwvYXV0aG9yPjxh
dXRob3I+U2FrYXVlLCBTLjwvYXV0aG9yPjxhdXRob3I+U2FsZSwgTS4gTS48L2F1dGhvcj48YXV0
aG9yPlNhbG9tYWEsIFYuPC9hdXRob3I+PGF1dGhvcj5TYXBrb3RhLCBCLiBSLjwvYXV0aG9yPjxh
dXRob3I+U2NobWlkdCwgUi48L2F1dGhvcj48YXV0aG9yPlNjaG1pZHQsIEMuIE8uPC9hdXRob3I+
PGF1dGhvcj5TY2htaW5rZSwgVS48L2F1dGhvcj48YXV0aG9yPlNoYXJtYSwgUC48L2F1dGhvcj48
YXV0aG9yPlNsb3dpaywgQS48L2F1dGhvcj48YXV0aG9yPlN1ZGxvdywgQy4gTC4gTS48L2F1dGhv
cj48YXV0aG9yPlRhbmlzbGF2LCBDLjwvYXV0aG9yPjxhdXRob3I+VGF0bGlzdW1haywgVC48L2F1
dGhvcj48YXV0aG9yPlRheWxvciwgSy4gRC48L2F1dGhvcj48YXV0aG9yPlRoaWpzLCBWLiBOLiBT
LjwvYXV0aG9yPjxhdXRob3I+VGhvcmxlaWZzc29uLCBHLjwvYXV0aG9yPjxhdXRob3I+VGhvcnN0
ZWluc2RvdHRpciwgVS48L2F1dGhvcj48YXV0aG9yPlRpZWR0LCBTLjwvYXV0aG9yPjxhdXRob3I+
VHJvbXBldCwgUy48L2F1dGhvcj48YXV0aG9yPlR6b3VyaW8sIEMuPC9hdXRob3I+PGF1dGhvcj52
YW4gRHVpam4sIEMuIE0uPC9hdXRob3I+PGF1dGhvcj5XYWx0ZXJzLCBNLjwvYXV0aG9yPjxhdXRo
b3I+V2FyZWhhbSwgTi4gSi48L2F1dGhvcj48YXV0aG9yPldhc3NlcnRoZWlsLVNtb2xsZXIsIFMu
PC9hdXRob3I+PGF1dGhvcj5XaWxzb24sIEouIEcuPC9hdXRob3I+PGF1dGhvcj5XaWdnaW5zLCBL
LiBMLjwvYXV0aG9yPjxhdXRob3I+WWFuZywgUS48L2F1dGhvcj48YXV0aG9yPll1c3VmLCBTLjwv
YXV0aG9yPjxhdXRob3I+QS4gRkdlbiBDb25zb3J0aXVtPC9hdXRob3I+PGF1dGhvcj5Db2hvcnRz
IGZvciwgSGVhcnQ8L2F1dGhvcj48YXV0aG9yPkFnaW5nIFJlc2VhcmNoIGluIEdlbm9taWMgRXBp
ZGVtaW9sb2d5LCBDb25zb3J0aXVtPC9hdXRob3I+PGF1dGhvcj5JbnRlcm5hdGlvbmFsIEdlbm9t
aWNzIG9mIEJsb29kIFByZXNzdXJlLCBDb25zb3J0aXVtPC9hdXRob3I+PGF1dGhvcj5JbnZlbnQg
Q29uc29ydGl1bTwvYXV0aG9yPjxhdXRob3I+U3Rhcm5ldCw8L2F1dGhvcj48YXV0aG9yPkJpcywg
Si4gQy48L2F1dGhvcj48YXV0aG9yPlBhc3RpbmVuLCBULjwvYXV0aG9yPjxhdXRob3I+UnV1c2Fs
ZXBwLCBBLjwvYXV0aG9yPjxhdXRob3I+U2NoYWR0LCBFLiBFLjwvYXV0aG9yPjxhdXRob3I+S29w
bGV2LCBTLjwvYXV0aG9yPjxhdXRob3I+QmpvcmtlZ3JlbiwgSi4gTC4gTS48L2F1dGhvcj48YXV0
aG9yPkNvZG9uaSwgVi48L2F1dGhvcj48YXV0aG9yPkNpdmVsZWssIE0uPC9hdXRob3I+PGF1dGhv
cj5TbWl0aCwgTi4gTC48L2F1dGhvcj48YXV0aG9yPlRyZWdvdWV0LCBELiBBLjwvYXV0aG9yPjxh
dXRob3I+Q2hyaXN0b3BoZXJzZW4sIEkuIEUuPC9hdXRob3I+PGF1dGhvcj5Sb3NlbGxpLCBDLjwv
YXV0aG9yPjxhdXRob3I+THViaXR6LCBTLiBBLjwvYXV0aG9yPjxhdXRob3I+RWxsaW5vciwgUC4g
VC48L2F1dGhvcj48YXV0aG9yPlRhaSwgRS4gUy48L2F1dGhvcj48YXV0aG9yPktvb25lciwgSi4g
Uy48L2F1dGhvcj48YXV0aG9yPkthdG8sIE4uPC9hdXRob3I+PGF1dGhvcj5IZSwgSi48L2F1dGhv
cj48YXV0aG9yPnZhbiBkZXIgSGFyc3QsIFAuPC9hdXRob3I+PGF1dGhvcj5FbGxpb3R0LCBQLjwv
YXV0aG9yPjxhdXRob3I+Q2hhbWJlcnMsIEouIEMuPC9hdXRob3I+PGF1dGhvcj5UYWtldWNoaSwg
Ri48L2F1dGhvcj48YXV0aG9yPkpvaG5zb24sIEEuIEQuPC9hdXRob3I+PGF1dGhvcj5CaW9CYW5r
IEphcGFuIENvb3BlcmF0aXZlIEhvc3BpdGFsLCBHcm91cDwvYXV0aG9yPjxhdXRob3I+Q29tcGFz
cyBDb25zb3J0aXVtPC9hdXRob3I+PGF1dGhvcj5FcGljLUN2ZCBDb25zb3J0aXVtPC9hdXRob3I+
PGF1dGhvcj5FLiBQSUMtSW50ZXJBY3QgQ29uc29ydGl1bTwvYXV0aG9yPjxhdXRob3I+SW50ZXJu
YXRpb25hbCBTdHJva2UgR2VuZXRpY3MsIENvbnNvcnRpdW08L2F1dGhvcj48YXV0aG9yPk1ldGFz
dHJva2UgQ29uc29ydGl1bTwvYXV0aG9yPjxhdXRob3I+TmV1cm9sb2d5IFdvcmtpbmcgR3JvdXAg
b2YgdGhlLCBDaGFyZ2UgQ29uc29ydGl1bTwvYXV0aG9yPjxhdXRob3I+TmluZHMgU3Ryb2tlIEdl
bmV0aWNzIE5ldHdvcms8L2F1dGhvcj48YXV0aG9yPlUuIEsuIFlvdW5nIExhY3VuYXIgRE5BIFN0
dWR5PC9hdXRob3I+PGF1dGhvcj5NZWdhc3Ryb2tlIENvbnNvcnRpdW08L2F1dGhvcj48YXV0aG9y
PlNhbmdoZXJhLCBELiBLLjwvYXV0aG9yPjxhdXRob3I+TWVsYW5kZXIsIE8uPC9hdXRob3I+PGF1
dGhvcj5KZXJuLCBDLjwvYXV0aG9yPjxhdXRob3I+U3RyYmlhbiwgRC48L2F1dGhvcj48YXV0aG9y
PkZlcm5hbmRlei1DYWRlbmFzLCBJLjwvYXV0aG9yPjxhdXRob3I+TG9uZ3N0cmV0aCwgVy4gVC4s
IEpyLjwvYXV0aG9yPjxhdXRob3I+Um9sZnMsIEEuPC9hdXRob3I+PGF1dGhvcj5IYXRhLCBKLjwv
YXV0aG9yPjxhdXRob3I+V29vLCBELjwvYXV0aG9yPjxhdXRob3I+Um9zYW5kLCBKLjwvYXV0aG9y
PjxhdXRob3I+UGFyZSwgRy48L2F1dGhvcj48YXV0aG9yPkhvcGV3ZWxsLCBKLiBDLjwvYXV0aG9y
PjxhdXRob3I+U2FsZWhlZW4sIEQuPC9hdXRob3I+PGF1dGhvcj5TdGVmYW5zc29uLCBLLjwvYXV0
aG9yPjxhdXRob3I+V29ycmFsbCwgQi4gQi48L2F1dGhvcj48YXV0aG9yPktpdHRuZXIsIFMuIEou
PC9hdXRob3I+PGF1dGhvcj5TZXNoYWRyaSwgUy48L2F1dGhvcj48YXV0aG9yPkZvcm5hZ2UsIE0u
PC9hdXRob3I+PGF1dGhvcj5NYXJrdXMsIEguIFMuPC9hdXRob3I+PGF1dGhvcj5Ib3dzb24sIEou
IE0uIE0uPC9hdXRob3I+PGF1dGhvcj5LYW1hdGFuaSwgWS48L2F1dGhvcj48YXV0aG9yPkRlYmV0
dGUsIFMuPC9hdXRob3I+PGF1dGhvcj5EaWNoZ2FucywgTS48L2F1dGhvcj48L2F1dGhvcnM+PC9j
b250cmlidXRvcnM+PGF1dGgtYWRkcmVzcz5JbnN0aXR1dGUgZm9yIFN0cm9rZSBhbmQgRGVtZW50
aWEgUmVzZWFyY2ggKElTRCksIFVuaXZlcnNpdHkgSG9zcGl0YWwsIExNVSBNdW5pY2gsIE11bmlj
aCwgR2VybWFueS4mI3hEO0NlbnRyZSBmb3IgQnJhaW4gUmVzZWFyY2gsIEluZGlhbiBJbnN0aXR1
dGUgb2YgU2NpZW5jZSwgQmFuZ2Fsb3JlLCBJbmRpYS4mI3hEO0lOU0VSTSBVMTIxOSBCb3JkZWF1
eCBQb3B1bGF0aW9uIEhlYWx0aCBSZXNlYXJjaCBDZW50ZXIsIFVuaXZlcnNpdHkgb2YgQm9yZGVh
dXgsIEZyYW5jZS4mI3hEO1N0cm9rZSBSZXNlYXJjaCBHcm91cCwgRGl2aXNpb24gb2YgQ2xpbmlj
YWwgTmV1cm9zY2llbmNlcywgVW5pdmVyc2l0eSBvZiBDYW1icmlkZ2UsIENhbWJyaWRnZSwgVUsu
JiN4RDtEZXBhcnRtZW50IG9mIE5ldXJvbG9neSwgSW5zdGl0dXRlIGZvciBOZXVyb2RlZ2VuZXJh
dGl2ZSBEaXNlYXNlLCBCb3JkZWF1eCBVbml2ZXJzaXR5IEhvc3BpdGFsLCBCb3JkZWF1eCwgRnJh
bmNlLiYjeEQ7TGFib3JhdG9yeSBmb3IgU3RhdGlzdGljYWwgQW5hbHlzaXMsIFJJS0VOIENlbnRl
ciBmb3IgSW50ZWdyYXRpdmUgTWVkaWNhbCBTY2llbmNlcywgWW9rb2hhbWEsIEphcGFuLiYjeEQ7
RGVwYXJ0bWVudCBvZiBTdGF0aXN0aWNhbCBHZW5ldGljcywgT3Nha2EgVW5pdmVyc2l0eSBHcmFk
dWF0ZSBTY2hvb2wgb2YgTWVkaWNpbmUsIE9zYWthLCBKYXBhbi4mI3hEO0xhYm9yYXRvcnkgb2Yg
U3RhdGlzdGljYWwgSW1tdW5vbG9neSwgSW1tdW5vbG9neSBGcm9udGllciBSZXNlYXJjaCBDZW50
ZXIgKFdQSS1JRlJlQyksIE9zYWthIFVuaXZlcnNpdHksIFN1aXRhLCBKYXBhbi4mI3hEO0RlcGFy
dG1lbnQgb2YgTmV1cm9sb2d5LCBNYXNzYWNodXNldHRzIEdlbmVyYWwgSG9zcGl0YWwgKE1HSCks
IEhhcnZhcmQgTWVkaWNhbCBTY2hvb2wsIEJvc3RvbiwgTUEsIFVTQS4mI3hEO0xhYm9yYXRvcnkg
b2YgRXhwZXJpbWVudGFsIENhcmRpb2xvZ3ksIERlcGFydG1lbnQgb2YgQ2FyZGlvbG9neSwgRGl2
aXNpb24gb2YgSGVhcnQgYW5kIEx1bmdzLCBVbml2ZXJzaXR5IE1lZGljYWwgQ2VudGVyIFV0cmVj
aHQsIFVuaXZlcnNpdHkgb2YgVXRyZWNodCwgVXRyZWNodCwgdGhlIE5ldGhlcmxhbmRzLiYjeEQ7
ZGVDT0RFIGdlbmV0aWNzL0FNR0VOIEluYy4sIFJleWtqYXZpaywgSWNlbGFuZC4mI3hEO0NlbnRl
ciBmb3IgR2Vub21pYyBNZWRpY2luZSwgTUdILCBCb3N0b24sIE1BLCBVU0EuJiN4RDtKLiBQaGls
aXAgS2lzdGxlciBTdHJva2UgUmVzZWFyY2ggQ2VudGVyLCBEZXBhcnRtZW50IG9mIE5ldXJvbG9n
eSwgTUdILCBCb3N0b24sIE1BLCBVU0EuJiN4RDtQcm9ncmFtIGluIE1lZGljYWwgYW5kIFBvcHVs
YXRpb24gR2VuZXRpY3MsIEJyb2FkIEluc3RpdHV0ZSwgQ2FtYnJpZGdlLCBNQSwgVVNBLiYjeEQ7
UG9wdWxhdGlvbiBIZWFsdGggUmVzZWFyY2ggSW5zdGl0dXRlLCBNY01hc3RlciBVbml2ZXJzaXR5
LCBIYW1pbHRvbiwgT250YXJpbywgQ2FuYWRhLiYjeEQ7RGVwYXJ0bWVudCBvZiBFcGlkZW1pb2xv
Z3ksIEVyYXNtdXMgVW5pdmVyc2l0eSBNZWRpY2FsIENlbnRlciwgUm90dGVyZGFtLCB0aGUgTmV0
aGVybGFuZHMuJiN4RDtEZXBhcnRtZW50IG9mIFJhZGlvbG9neSBhbmQgTnVjbGVhciBNZWRpY2lu
ZSwgRXJhc211cyBVbml2ZXJzaXR5IE1lZGljYWwgQ2VudGVyLCBSb3R0ZXJkYW0sIHRoZSBOZXRo
ZXJsYW5kcy4mI3hEO0RlcGFydG1lbnQgb2YgTWVkaWNpbmUgYW5kIENsaW5pY2FsIFNjaWVuY2Us
IEdyYWR1YXRlIFNjaG9vbCBvZiBNZWRpY2FsIFNjaWVuY2VzLCBLeXVzaHUgVW5pdmVyc2l0eSwg
RnVrdW9rYSwgSmFwYW4uJiN4RDtEZXBhcnRtZW50IG9mIENsaW5pY2FsIFNjaWVuY2VzLCBMdW5k
IFVuaXZlcnNpdHksIE1hbG1vLCBTd2VkZW4uJiN4RDtJTlNFUk0sIEluc3RpdHV0IFBhc3RldXIg
ZGUgTGlsbGUsIExhYkV4IERJU1RBTFotVU1SMTE2NywgUmlzayBGYWN0b3JzIGFuZCBNb2xlY3Vs
YXIgRGV0ZXJtaW5hbnRzIG9mIEFnaW5nLVJlbGF0ZWQgRGlzZWFzZXMsIFVuaXZlcnNpdGUgTGls
bGUsIExpbGxlLCBGcmFuY2UuJiN4RDtDZW50cmUgSG9zcGl0YWxpZXIgVW5pdmVyc2l0ZSBMaWxs
ZSwgRXBpZGVtaW9sb2d5IGFuZCBQdWJsaWMgSGVhbHRoIERlcGFydG1lbnQsIExpbGxlLCBGcmFu
Y2UuJiN4RDtBQSBNYXJ0aW5vcyBDZW50ZXIgZm9yIEJpb21lZGljYWwgSW1hZ2luZywgRGVwYXJ0
bWVudCBvZiBSYWRpb2xvZ3ksIE1HSCwgSGFydmFyZCBNZWRpY2FsIFNjaG9vbCwgQm9zdG9uLCBN
QSwgVVNBLiYjeEQ7Q2FyZGlvdmFzY3VsYXIgSGVhbHRoIFJlc2VhcmNoIFVuaXQsIERlcGFydG1l
bnRzIG9mIEJpb3N0YXRpc3RpY3MgYW5kIE1lZGljaW5lLCBVbml2ZXJzaXR5IG9mIFdhc2hpbmd0
b24sIFNlYXR0bGUsIFdBLCBVU0EuJiN4RDtEaXZpc2lvbiBvZiBOZXVyb2xvZ3ksIEZhY3VsdHkg
b2YgTWVkaWNpbmUsIEJyYWluIFJlc2VhcmNoIENlbnRlciwgVW5pdmVyc2l0eSBvZiBCcml0aXNo
IENvbHVtYmlhLCBWYW5jb3V2ZXIsIEJyaXRpc2ggQ29sdW1iaWEsIENhbmFkYS4mI3hEO1NjaG9v
bCBvZiBMaWZlIFNjaWVuY2UsIFVuaXZlcnNpdHkgb2YgTGluY29sbiwgTGluY29sbiwgVUsuJiN4
RDtEZXBhcnRtZW50IG9mIENlcmVicm92YXNjdWxhciBEaXNlYXNlcywgRm9uZGF6aW9uZSBJUkND
UyBJc3RpdHV0byBOZXVyb2xvZ2ljbyAmYXBvcztDYXJsbyBCZXN0YSZhcG9zOywgTWlsYW4sIEl0
YWx5LiYjeEQ7RGVwYXJ0bWVudCBvZiBOZXVyb2xvZ3ksIE1heW8gQ2xpbmljIFJvY2hlc3Rlciwg
Um9jaGVzdGVyLCBNTiwgVVNBLiYjeEQ7TVJDL0JIRiBDYXJkaW92YXNjdWxhciBFcGlkZW1pb2xv
Z3kgVW5pdCwgRGVwYXJ0bWVudCBvZiBQdWJsaWMgSGVhbHRoIGFuZCBQcmltYXJ5IENhcmUsIFVu
aXZlcnNpdHkgb2YgQ2FtYnJpZGdlLCBDYW1icmlkZ2UsIFVLLiYjeEQ7TmF0aW9uYWwgSW5zdGl0
dXRlIGZvciBIZWFsdGggUmVzZWFyY2ggQmxvb2QgYW5kIFRyYW5zcGxhbnQgUmVzZWFyY2ggVW5p
dCBpbiBEb25vciBIZWFsdGggYW5kIEdlbm9taWNzLCBVbml2ZXJzaXR5IG9mIENhbWJyaWRnZSwg
Q2FtYnJpZGdlLCBVSy4mI3hEO05ldXJvdmFzY3VsYXIgUmVzZWFyY2ggTGFib3JhdG9yeSwgVmFs
bCBkJmFwb3M7SGVicm9uIEluc3RpdHV0IG9mIFJlc2VhcmNoLCBOZXVyb2xvZ3kgYW5kIE1lZGlj
aW5lIERlcGFydG1lbnRzLVVuaXZlcnNpdGF0IEF1dG9ub21hIGRlIEJhcmNlbG9uYSwgVmFsbCBk
JmFwb3M7SGVicm9uIEhvc3BpdGFsLCBCYXJjZWxvbmEsIFNwYWluLiYjeEQ7U3Ryb2tlIFBoYXJt
YWNvZ2Vub21pY3MgYW5kIEdlbmV0aWNzLCBGdW5kYWNpbyBEb2NlbmNpYSBpIFJlY2VyY2EgTXV0
dWFUZXJyYXNzYSwgVGVycmFzc2EsIFNwYWluLiYjeEQ7Q2hpbGRyZW4mYXBvcztzIFJlc2VhcmNo
IEluc3RpdHV0ZSwgQ2hpbGRyZW4mYXBvcztzIE5hdGlvbmFsIE1lZGljYWwgQ2VudGVyLCBXYXNo
aW5ndG9uLCBEQywgVVNBLiYjeEQ7Q2VudGVyIGZvciBUcmFuc2xhdGlvbmFsIFNjaWVuY2UsIEdl
b3JnZSBXYXNoaW5ndG9uIFVuaXZlcnNpdHksIFdhc2hpbmd0b24sIERDLCBVU0EuJiN4RDtEaXZp
c2lvbiBvZiBQcmV2ZW50aXZlIE1lZGljaW5lLCBCcmlnaGFtIGFuZCBXb21lbiZhcG9zO3MgSG9z
cGl0YWwsIEJvc3RvbiwgTUEsIFVTQS4mI3hEO0hhcnZhcmQgTWVkaWNhbCBTY2hvb2wsIEJvc3Rv
biwgTUEsIFVTQS4mI3hEO0NlbnRlciBmb3IgUHVibGljIEhlYWx0aCBHZW5vbWljcywgRGVwYXJ0
bWVudCBvZiBQdWJsaWMgSGVhbHRoIFNjaWVuY2VzLCBVbml2ZXJzaXR5IG9mIFZpcmdpbmlhLCBD
aGFybG90dGVzdmlsbGUsIFZBLCBVU0EuJiN4RDtEZXBhcnRtZW50IG9mIE5ldXJvbG9neSwgVW5p
dmVyc2l0eSBvZiBNYXJ5bGFuZCBTY2hvb2wgb2YgTWVkaWNpbmUgYW5kIEJhbHRpbW9yZSBWQU1D
LCBCYWx0aW1vcmUsIE1ELCBVU0EuJiN4RDtEZXBhcnRtZW50cyBvZiBNZWRpY2luZSwgUGVkaWF0
cmljcyBhbmQgUG9wdWxhdGlvbiBIZWFsdGggU2NpZW5jZSwgVW5pdmVyc2l0eSBvZiBNaXNzaXNz
aXBwaSBNZWRpY2FsIENlbnRlciwgSmFja3NvbiwgTVMsIFVTQS4mI3hEO0luc3RpdHV0ZSBvZiBD
YXJkaW92YXNjdWxhciBSZXNlYXJjaCwgUm95YWwgSG9sbG93YXkgVW5pdmVyc2l0eSBvZiBMb25k
b24sIExvbmRvbiwgVUssIGFuZCBBc2hmb3JkIGFuZCBTdCBQZXRlcnMgSG9zcGl0YWwsIFN1cnJl
eSwgVUsuJiN4RDtEZXBhcnRtZW50IG9mIFBzeWNoaWF0cnksIEhvcGUgQ2VudGVyIFByb2dyYW0g
b24gUHJvdGVpbiBBZ2dyZWdhdGlvbiBhbmQgTmV1cm9kZWdlbmVyYXRpb24gKEhQQU4pLCBXYXNo
aW5ndG9uIFVuaXZlcnNpdHkgU2Nob29sIG9mIE1lZGljaW5lLCBTdC4gTG91aXMsIE1PLCBVU0Eu
JiN4RDtEZXBhcnRtZW50IG9mIERldmVsb3BtZW50YWwgQmlvbG9neSwgV2FzaGluZ3RvbiBVbml2
ZXJzaXR5IFNjaG9vbCBvZiBNZWRpY2luZSwgU3QuIExvdWlzLCBNTywgVVNBLiYjeEQ7TklIUiBC
bG9vZCBhbmQgVHJhbnNwbGFudCBSZXNlYXJjaCBVbml0IGluIERvbm9yIEhlYWx0aCBhbmQgR2Vu
b21pY3MsIERlcGFydG1lbnQgb2YgUHVibGljIEhlYWx0aCBhbmQgUHJpbWFyeSBDYXJlLCBVbml2
ZXJzaXR5IG9mIENhbWJyaWRnZSwgQ2FtYnJpZGdlLCBVSy4mI3hEO1dlbGxjb21lIFRydXN0IFNh
bmdlciBJbnN0aXR1dGUsIEhpbnh0b24sIENhbWJyaWRnZSwgVUsuJiN4RDtCcml0aXNoIEhlYXJ0
IEZvdW5kYXRpb24sIENhbWJyaWRnZSBDZW50cmUgb2YgRXhjZWxsZW5jZSwgRGVwYXJ0bWVudCBv
ZiBNZWRpY2luZSwgVW5pdmVyc2l0eSBvZiBDYW1icmlkZ2UsIENhbWJyaWRnZSwgVUsuJiN4RDtE
ZXBhcnRtZW50IG9mIE1lZGljYWwgR2VuZXRpY3MsIFVuaXZlcnNpdHkgTWVkaWNhbCBDZW50ZXIg
VXRyZWNodCwgVXRyZWNodCwgdGhlIE5ldGhlcmxhbmRzLiYjeEQ7RGVwYXJ0bWVudCBvZiBFcGlk
ZW1pb2xvZ3ksIEp1bGl1cyBDZW50ZXIgZm9yIEhlYWx0aCBTY2llbmNlcyBhbmQgUHJpbWFyeSBD
YXJlLCBVbml2ZXJzaXR5IE1lZGljYWwgQ2VudGVyIFV0cmVjaHQsIFV0cmVjaHQsIHRoZSBOZXRo
ZXJsYW5kcy4mI3hEO0Jvc3RvbiBVbml2ZXJzaXR5IFNjaG9vbCBvZiBQdWJsaWMgSGVhbHRoLCBC
b3N0b24sIE1BLCBVU0EuJiN4RDtGcmFtaW5naGFtIEhlYXJ0IFN0dWR5LCBGcmFtaW5naGFtLCBN
QSwgVVNBLiYjeEQ7RGVwYXJ0bWVudCBvZiBJbW11bm9sb2d5LCBHZW5ldGljcyBhbmQgUGF0aG9s
b2d5IGFuZCBTY2llbmNlIGZvciBMaWZlIExhYm9yYXRvcnksIFVwcHNhbGEgVW5pdmVyc2l0eSwg
VXBwc2FsYSwgU3dlZGVuLiYjeEQ7RGVwYXJ0bWVudCBvZiBHZW5ldGljcywgVW5pdmVyc2l0eSBv
ZiBOb3J0aCBDYXJvbGluYSwgQ2hhcGVsIEhpbGwsIE5DLCBVU0EuJiN4RDtEZXBhcnRtZW50IG9m
IE5ldXJvbG9neSBhbmQgU3Ryb2tlIENlbnRlciwgQmFzZWwgVW5pdmVyc2l0eSBIb3NwaXRhbCwg
QmFzZWwsIFN3aXR6ZXJsYW5kLiYjeEQ7TmV1cm9yZWhhYmlsaXRhdGlvbiBVbml0LCBVbml2ZXJz
aXR5IG9mIEJhc2VsIGFuZCBVbml2ZXJzaXR5IENlbnRlciBmb3IgTWVkaWNpbmUgb2YgQWdpbmcg
YW5kIFJlaGFiaWxpdGF0aW9uIEJhc2VsLCBGZWxpeCBQbGF0dGVyIEhvc3BpdGFsLCBCYXNlbCwg
U3dpdHplcmxhbmQuJiN4RDtEZXBhcnRtZW50IG9mIE5ldXJvbG9neSwgWWFsZSBVbml2ZXJzaXR5
IFNjaG9vbCBvZiBNZWRpY2luZSwgTmV3IEhhdmVuLCBDVCwgVVNBLiYjeEQ7UHJvZ3JhbSBpbiBN
ZWRpY2FsIGFuZCBQb3B1bGF0aW9uIEdlbmV0aWNzLCBCcm9hZCBJbnN0aXR1dGUgb2YgSGFydmFy
ZCBhbmQgTUlULCBDYW1icmlkZ2UsIE1BLCBVU0EuJiN4RDtEZXBhcnRtZW50IG9mIE5ldXJvbG9n
eSwgSm9obnMgSG9wa2lucyBVbml2ZXJzaXR5IFNjaG9vbCBvZiBNZWRpY2luZSwgQmFsdGltb3Jl
LCBNRCwgVVNBLiYjeEQ7TmV1cm9zY2llbmNlIEluc3RpdHV0ZSwgU0YgTWVkaWNhbCBDZW50ZXIs
IFRyZW50b24sIE5KLCBVU0EuJiN4RDtJY2VsYW5kaWMgSGVhcnQgQXNzb2NpYXRpb24gUmVzZWFy
Y2ggSW5zdGl0dXRlLCBLb3Bhdm9ndXIsIEljZWxhbmQuJiN4RDtGYWN1bHR5IG9mIE1lZGljaW5l
LCBVbml2ZXJzaXR5IG9mIEljZWxhbmQsIFJleWtqYXZpaywgSWNlbGFuZC4mI3hEO0RlcGFydG1l
bnQgb2YgTWVkaWNhbCBTY2llbmNlcywgTW9sZWN1bGFyIEVwaWRlbWlvbG9neSBhbmQgU2NpZW5j
ZSBmb3IgTGlmZSBMYWJvcmF0b3J5LCBVcHBzYWxhIFVuaXZlcnNpdHksIFVwcHNhbGEsIFN3ZWRl
bi4mI3hEO0RpdmlzaW9uIG9mIFB1YmxpYyBIZWFsdGggU2NpZW5jZXMsIEZyZWQgSHV0Y2hpbnNv
biBDYW5jZXIgUmVzZWFyY2ggQ2VudGVyLCBTZWF0dGxlLCBXQSwgVVNBLiYjeEQ7TGFib3JhdG9y
eSBvZiBFcGlkZW1pb2xvZ3kgYW5kIFBvcHVsYXRpb24gU2NpZW5jZSwgTmF0aW9uYWwgSW5zdGl0
dXRlIG9uIEFnaW5nLCBOYXRpb25hbCBJbnN0aXR1dGVzIG9mIEhlYWx0aCwgQmV0aGVzZGEsIE1E
LCBVU0EuJiN4RDtEZXBhcnRtZW50IG9mIE5ldXJvbG9neSwgTGVlZHMgR2VuZXJhbCBJbmZpcm1h
cnksIExlZWRzIFRlYWNoaW5nIEhvc3BpdGFscyBOSFMgVHJ1c3QsIExlZWRzLCBVSy4mI3hEO05h
dGlvbmFsIEluc3RpdHV0ZSBmb3IgSGVhbHRoIGFuZCBXZWxmYXJlLCBIZWxzaW5raSwgRmlubGFu
ZC4mI3hEO0ZJTU0tSW5zdGl0dXRlIGZvciBNb2xlY3VsYXIgTWVkaWNpbmUgRmlubGFuZCwgSGVs
c2lua2ksIEZpbmxhbmQuJiN4RDtEZXBhcnRtZW50IG9mIEVwaWRlbWlvbG9neSwgVW5pdmVyc2l0
eSBvZiBXYXNoaW5ndG9uLCBTZWF0dGxlLCBXQSwgVVNBLiYjeEQ7UHVibGljIEhlYWx0aCBTdHJl
YW0sIEh1bnRlciBNZWRpY2FsIFJlc2VhcmNoIEluc3RpdHV0ZSwgTmV3IExhbWJ0b24sIE5ldyBT
b3V0aCBXYWxlcywgQXVzdHJhbGlhLiYjeEQ7RmFjdWx0eSBvZiBIZWFsdGggYW5kIE1lZGljaW5l
LCBVbml2ZXJzaXR5IG9mIE5ld2Nhc3RsZSwgTmV3Y2FzdGxlLCBOZXcgU291dGggV2FsZXMsIEF1
c3RyYWxpYS4mI3hEO1NjaG9vbCBvZiBQdWJsaWMgSGVhbHRoLCBVbml2ZXJzaXR5IG9mIEFsYWJh
bWEgYXQgQmlybWluZ2hhbSwgQmlybWluZ2hhbSwgQUwsIFVTQS4mI3hEO0RlcGFydG1lbnQgb2Yg
Qmlvc3RhdGlzdGljYWwgU2NpZW5jZXMsIFdha2UgRm9yZXN0IFNjaG9vbCBvZiBNZWRpY2luZSwg
V2luc3Rvbi1TYWxlbSwgTkMsIFVTQS4mI3hEO0FmbGFjIENhbmNlciBhbmQgQmxvb2QgRGlzb3Jk
ZXIgQ2VudGVyLCBEZXBhcnRtZW50IG9mIFBlZGlhdHJpY3MsIEVtb3J5IFVuaXZlcnNpdHkgU2No
b29sIG9mIE1lZGljaW5lLCBBdGxhbnRhLCBHQSwgVVNBLiYjeEQ7RGVwYXJ0bWVudCBvZiBNZWRp
Y2luZSwgRGl2aXNpb24gb2YgQ2FyZGlvdmFzY3VsYXIgTWVkaWNpbmUsIFN0YW5mb3JkIFVuaXZl
cnNpdHkgU2Nob29sIG9mIE1lZGljaW5lLCBTdGFuZm9yZCwgQ0EsIFVTQS4mI3hEO0VwaWRlbWlv
bG9neSwgU2Nob29sIG9mIFB1YmxpYyBIZWFsdGgsIFVuaXZlcnNpdHkgb2YgQWxhYmFtYSBhdCBC
aXJtaW5naGFtLCBCaXJtaW5naGFtLCBBTCwgVVNBLiYjeEQ7QnJvd24gRm91bmRhdGlvbiBJbnN0
aXR1dGUgb2YgTW9sZWN1bGFyIE1lZGljaW5lLCBVbml2ZXJzaXR5IG9mIFRleGFzIEhlYWx0aCBT
Y2llbmNlIENlbnRlciBhdCBIb3VzdG9uLCBIb3VzdG9uLCBUWCwgVVNBLiYjeEQ7TmV1cm92YXNj
dWxhciBSZXNlYXJjaCBHcm91cCAoTkVVVkFTKSwgTmV1cm9sb2d5IERlcGFydG1lbnQsIEluc3Rp
dHV0IEhvc3BpdGFsIGRlbCBNYXIgZCZhcG9zO0ludmVzdGlnYWNpbyBNZWRpY2EsIFVuaXZlcnNp
dGF0IEF1dG9ub21hIGRlIEJhcmNlbG9uYSwgQmFyY2Vsb25hLCBTcGFpbi4mI3hEO0RlcGFydG1l
bnQgb2YgUGhhcm1hY290aGVyYXB5IGFuZCBUcmFuc2xhdGlvbmFsIFJlc2VhcmNoIGFuZCBDZW50
ZXIgZm9yIFBoYXJtYWNvZ2Vub21pY3MsIFVuaXZlcnNpdHkgb2YgRmxvcmlkYSwgQ29sbGVnZSBv
ZiBQaGFybWFjeSwgR2FpbmVzdmlsbGUsIEZMLCBVU0EuJiN4RDtEaXZpc2lvbiBvZiBDYXJkaW92
YXNjdWxhciBNZWRpY2luZSwgQ29sbGVnZSBvZiBNZWRpY2luZSwgVW5pdmVyc2l0eSBvZiBGbG9y
aWRhLCBHYWluZXN2aWxsZSwgRkwsIFVTQS4mI3hEO0RlcGFydG1lbnQgb2YgQ2FyZGlvbG9neSwg
TGVpZGVuIFVuaXZlcnNpdHkgTWVkaWNhbCBDZW50ZXIsIExlaWRlbiwgdGhlIE5ldGhlcmxhbmRz
LiYjeEQ7UHJvZ3JhbSBpbiBCaW9pbmZvcm1hdGljcyBhbmQgSW50ZWdyYXRpdmUgR2Vub21pY3Ms
IEhhcnZhcmQgTWVkaWNhbCBTY2hvb2wsIEJvc3RvbiwgTUEsIFVTQS4mI3hEO0RlcGFydG1lbnQg
b2YgQmlvbG9neSwgRWFzdCBDYXJvbGluYSBVbml2ZXJzaXR5LCBHcmVlbnZpbGxlLCBOQywgVVNB
LiYjeEQ7Q2VudGVyIGZvciBIZWFsdGggRGlzcGFyaXRpZXMsIEVhc3QgQ2Fyb2xpbmEgVW5pdmVy
c2l0eSwgR3JlZW52aWxsZSwgTkMsIFVTQS4mI3hEO1VuaXZlcnNpdHkgb2YgQ2luY2lubmF0aSBD
b2xsZWdlIG9mIE1lZGljaW5lLCBDaW5jaW5uYXRpLCBPSCwgVVNBLiYjeEQ7UklLRU4gQ2VudGVy
IGZvciBJbnRlZ3JhdGl2ZSBNZWRpY2FsIFNjaWVuY2VzLCBZb2tvaGFtYSwgSmFwYW4uJiN4RDtE
ZXBhcnRtZW50IG9mIE1lZGljaW5lLCBVbml2ZXJzaXR5IG9mIENvbG9yYWRvIERlbnZlciwgQW5z
Y2h1dHogTWVkaWNhbCBDYW1wdXMsIEF1cm9yYSwgQ08sIFVTQS4mI3hEO0NlbnRlciBmb3IgUHVi
bGljIEhlYWx0aCBHZW5vbWljcyBhbmQgRGVwYXJ0bWVudCBvZiBCaW9zdGF0aXN0aWNhbCBTY2ll
bmNlcywgV2FrZSBGb3Jlc3QgU2Nob29sIG9mIE1lZGljaW5lLCBXaW5zdG9uLVNhbGVtLCBOQywg
VVNBLiYjeEQ7TVJDIEVwaWRlbWlvbG9neSBVbml0LCBVbml2ZXJzaXR5IG9mIENhbWJyaWRnZSBT
Y2hvb2wgb2YgQ2xpbmljYWwgTWVkaWNpbmUsIEluc3RpdHV0ZSBvZiBNZXRhYm9saWMgU2NpZW5j
ZSwgQ2FtYnJpZGdlLCBVSy4mI3hEO0ludHJhbXVyYWwgUmVzZWFyY2ggUHJvZ3JhbSwgTmF0aW9u
YWwgSW5zdGl0dXRlIG9uIEFnaW5nLCBOYXRpb25hbCBJbnN0aXR1dGVzIG9mIEhlYWx0aCwgQmV0
aGVzZGEsIE1ELCBVU0EuJiN4RDtEZXBhcnRtZW50IG9mIE5ldXJvbG9neSwgUmFkaW9sb2d5LCBh
bmQgQmlvbWVkaWNhbCBFbmdpbmVlcmluZywgV2FzaGluZ3RvbiBVbml2ZXJzaXR5IFNjaG9vbCBv
ZiBNZWRpY2luZSwgU3QuIExvdWlzLCBNTywgVVNBLiYjeEQ7RGVwYXJ0bWVudCBvZiBOZXVyb3Nj
aWVuY2VzLCBFeHBlcmltZW50YWwgTmV1cm9sb2d5LCBLVSBMZXV2ZW4tVW5pdmVyc2l0eSBvZiBM
ZXV2ZW4sIExldXZlbiwgQmVsZ2l1bS4mI3hEO1ZJQiBDZW50ZXIgZm9yIEJyYWluICZhbXA7IERp
c2Vhc2UgUmVzZWFyY2gsIFVuaXZlcnNpdHkgSG9zcGl0YWxzIExldXZlbiwgRGVwYXJ0bWVudCBv
ZiBOZXVyb2xvZ3ksIExldXZlbiwgQmVsZ2l1bS4mI3hEO0lOU0VSTSBVIDExNzEsIENIVSBMaWxs
ZSwgVW5pdmVyc2l0ZSBMaWxsZSwgTGlsbGUsIEZyYW5jZS4mI3hEO0RlcGFydG1lbnQgb2YgTWVk
aWNhbCBhbmQgTW9sZWN1bGFyIEdlbmV0aWNzLCBLaW5nJmFwb3M7cyBDb2xsZWdlIExvbmRvbiwg
TG9uZG9uLCBVSy4mI3hEO1NHRFAgQ2VudHJlLCBJbnN0aXR1dGUgb2YgUHN5Y2hpYXRyeSwgUHN5
Y2hvbG9neSAmYW1wOyBOZXVyb3NjaWVuY2UsIEtpbmcmYXBvcztzIENvbGxlZ2UgTG9uZG9uLCBM
b25kb24sIFVLLiYjeEQ7Tm9ydGhlcm4gSW5zdGl0dXRlIGZvciBDYW5jZXIgUmVzZWFyY2gsIE5l
d2Nhc3RsZSBVbml2ZXJzaXR5LCBOZXdjYXN0bGUsIFVLLiYjeEQ7RGVwYXJ0bWVudCBvZiBDbGlu
aWNhbCBTY2llbmNlcyBMdW5kLCBOZXVyb2xvZ3ksIEx1bmQgVW5pdmVyc2l0eSwgTHVuZCwgU3dl
ZGVuLiYjeEQ7RGVwYXJ0bWVudCBvZiBOZXVyb2xvZ3kgYW5kIFJlaGFiaWxpdGF0aW9uIE1lZGlj
aW5lLCBTa2FuZSBVbml2ZXJzaXR5IEhvc3BpdGFsLCBMdW5kLCBTd2VkZW4uJiN4RDtCaW9pbmZv
cm1hdGljcyBDb3JlIEZhY2lsaXR5LCBVbml2ZXJzaXR5IG9mIEdvdGhlbmJ1cmcsIEdvdGhlbmJ1
cmcsIFN3ZWRlbi4mI3hEO0RlcGFydG1lbnQgb2YgTWVkaWNhbCBFcGlkZW1pb2xvZ3kgYW5kIEJp
b3N0YXRpc3RpY3MsIEthcm9saW5za2EgSW5zdGl0dXRldCwgU3RvY2tob2xtLCBTd2VkZW4uJiN4
RDtVbml2ZXJzaXR5IG9mIFRlY2hub2xvZ3kgU3lkbmV5LCBGYWN1bHR5IG9mIEhlYWx0aCwgVWx0
aW1vLCBOZXcgU291dGggV2FsZXMsIEF1c3RyYWxpYS4mI3hEO0RlcGFydG1lbnQgb2YgTWVkaWNp
bmUsIFVuaXZlcnNpdHkgb2YgTWFyeWxhbmQgU2Nob29sIG9mIE1lZGljaW5lLCBCYWx0aW1vcmUs
IE1ELCBVU0EuJiN4RDtEZXBhcnRtZW50IG9mIE5ldXJvbG9neSwgTWF5byBDbGluaWMsIEphY2tz
b252aWxsZSwgRkwsIFVTQS4mI3hEO0dlcmlhdHJpY3MgUmVzZWFyY2ggYW5kIEVkdWNhdGlvbiBD
bGluaWNhbCBDZW50ZXIsIEJhbHRpbW9yZSBWZXRlcmFucyBBZG1pbmlzdHJhdGlvbiBNZWRpY2Fs
IENlbnRlciwgQmFsdGltb3JlLCBNRCwgVVNBLiYjeEQ7RGl2aXNpb24gb2YgR2VyaWF0cmljcywg
U2Nob29sIG9mIE1lZGljaW5lLCBVbml2ZXJzaXR5IG9mIE1pc3Npc3NpcHBpIE1lZGljYWwgQ2Vu
dGVyLCBKYWNrc29uLCBNUywgVVNBLiYjeEQ7TWVtb3J5IEltcGFpcm1lbnQgYW5kIE5ldXJvZGVn
ZW5lcmF0aXZlIERlbWVudGlhIENlbnRlciwgVW5pdmVyc2l0eSBvZiBNaXNzaXNzaXBwaSBNZWRp
Y2FsIENlbnRlciwgSmFja3NvbiwgTVMsIFVTQS4mI3hEO0xhYm9yYXRvcnkgb2YgTmV1cm9nZW5l
dGljcywgTmF0aW9uYWwgSW5zdGl0dXRlIG9uIEFnaW5nLCBOYXRpb25hbCBJbnN0aXR1dGVzIG9m
IEhlYWx0aCwgQmV0aGVzZGEsIE1ELCBVU0EuJiN4RDtEYXRhIFRlY25pY2EgSW50ZXJuYXRpb25h
bCwgR2xlbiBFY2hvLCBNRCwgVVNBLiYjeEQ7RGVwYXJ0bWVudCBvZiBFcGlkZW1pb2xvZ3kgYW5k
IFB1YmxpYyBIZWFsdGgsIEdyYWR1YXRlIFNjaG9vbCBvZiBNZWRpY2FsIFNjaWVuY2VzLCBLeXVz
aHUgVW5pdmVyc2l0eSwgRnVrdW9rYSwgSmFwYW4uJiN4RDtDbGluaWNhbCBSZXNlYXJjaCBGYWNp
bGl0eSwgRGVwYXJ0bWVudCBvZiBNZWRpY2luZSwgTlVJIEdhbHdheSwgR2Fsd2F5LCBJcmVsYW5k
LiYjeEQ7Q2FyZGlvdmFzY3VsYXIgSGVhbHRoIFJlc2VhcmNoIFVuaXQsIERlcGFydG1lbnQgb2Yg
TWVkaWNpbmUsIFVuaXZlcnNpdHkgb2YgV2FzaGluZ3RvbiwgU2VhdHRsZSwgV0EsIFVTQS4mI3hE
O0RlcGFydG1lbnQgb2YgSGVhbHRoIFNlcnZpY2VzLCBVbml2ZXJzaXR5IG9mIFdhc2hpbmd0b24s
IFNlYXR0bGUsIFdBLCBVU0EuJiN4RDtLYWlzZXIgUGVybWFuZW50ZSBXYXNoaW5ndG9uIEhlYWx0
aCBSZXNlYXJjaCBJbnN0aXR1dGUsIFNlYXR0bGUsIFdBLCBVU0EuJiN4RDtCcmFpbiBDZW50ZXIg
UnVkb2xmIE1hZ251cywgRGVwYXJ0bWVudCBvZiBOZXVyb2xvZ3ksIFVuaXZlcnNpdHkgTWVkaWNh
bCBDZW50ZXIgVXRyZWNodCwgVXRyZWNodCwgdGhlIE5ldGhlcmxhbmRzLiYjeEQ7VXNoZXIgSW5z
dGl0dXRlIG9mIFBvcHVsYXRpb24gSGVhbHRoIFNjaWVuY2VzIGFuZCBJbmZvcm1hdGljcywgVW5p
dmVyc2l0eSBvZiBFZGluYnVyZ2gsIEVkaW5idXJnaCwgVUsuJiN4RDtDZW50cmUgZm9yIENsaW5p
Y2FsIEJyYWluIFNjaWVuY2VzLCBVbml2ZXJzaXR5IG9mIEVkaW5idXJnaCwgRWRpbmJ1cmdoLCBV
Sy4mI3hEO0ZyZWQgSHV0Y2hpbnNvbiBDYW5jZXIgUmVzZWFyY2ggQ2VudGVyLCBVbml2ZXJzaXR5
IG9mIFdhc2hpbmd0b24sIFNlYXR0bGUsIFdBLCBVU0EuJiN4RDtEZXBhcnRtZW50IG9mIE1lZGlj
aW5lLCBCcmlnaGFtIGFuZCBXb21lbiZhcG9zO3MgSG9zcGl0YWwsIEJvc3RvbiwgTUEsIFVTQS4m
I3hEO0RlcGFydG1lbnQgb2YgQmlvc3RhdGlzdGljcywgVW5pdmVyc2l0eSBvZiBXYXNoaW5ndG9u
LCBTZWF0dGxlLCBXQSwgVVNBLiYjeEQ7TnVmZmllbGQgRGVwYXJ0bWVudCBvZiBDbGluaWNhbCBO
ZXVyb3NjaWVuY2VzLCBVbml2ZXJzaXR5IG9mIE94Zm9yZCwgT3hmb3JkLCBVSy4mI3hEO0luc3Rp
dHV0ZSBmb3IgVHJhbnNsYXRpb25hbCBHZW5vbWljcyBhbmQgUG9wdWxhdGlvbiBTY2llbmNlcywg
TG9zIEFuZ2VsZXMgQmlvbWVkaWNhbCBSZXNlYXJjaCBJbnN0aXR1dGUgYXQgSGFyYm9yLVVDTEEg
TWVkaWNhbCBDZW50ZXIsIFRvcnJhbmNlLCBDQSwgVVNBLiYjeEQ7RGl2aXNpb24gb2YgR2Vub21p
YyBPdXRjb21lcywgRGVwYXJ0bWVudCBvZiBQZWRpYXRyaWNzLCBIYXJib3ItVUNMQSBNZWRpY2Fs
IENlbnRlciwgVG9ycmFuY2UsIENBLCBVU0EuJiN4RDtEZXBhcnRtZW50IG9mIE5ldXJvbG9neSwg
TWlsbGVyIFNjaG9vbCBvZiBNZWRpY2luZSwgVW5pdmVyc2l0eSBvZiBNaWFtaSwgTWlhbWksIEZM
LCBVU0EuJiN4RDtEZXBhcnRtZW50IG9mIEFsbGVyZ3kgYW5kIFJoZXVtYXRvbG9neSwgR3JhZHVh
dGUgU2Nob29sIG9mIE1lZGljaW5lLCBVbml2ZXJzaXR5IG9mIFRva3lvLCBUb2t5bywgSmFwYW4u
JiN4RDtDZW50ZXIgZm9yIFB1YmxpYyBIZWFsdGggR2Vub21pY3MsIFVuaXZlcnNpdHkgb2YgVmly
Z2luaWEsIENoYXJsb3R0ZXN2aWxsZSwgVkEsIFVTQS4mI3hEO0RlcGFydG1lbnQgb2YgUGVkaWF0
cmljcywgQ29sbGVnZSBvZiBNZWRpY2luZSwgVW5pdmVyc2l0eSBvZiBPa2xhaG9tYSBIZWFsdGgg
U2NpZW5jZXMgQ2VudGVyLCBPa2xhaG9tYSBDaXR5LCBPSywgVVNBLiYjeEQ7RGVwYXJ0bWVudCBv
ZiBOZXVyb2xvZ3ksIE1lZGljYWwgVW5pdmVyc2l0eSBvZiBHcmF6LCBHcmF6LCBBdXN0cmlhLiYj
eEQ7SW5zdGl0dXRlIGZvciBDb21tdW5pdHkgTWVkaWNpbmUsIFNISVAtS0VGLCBVbml2ZXJzaXR5
IE1lZGljaW5lIEdyZWlmc3dhbGQsIEdyZWlmc3dhbGQsIEdlcm1hbnkuJiN4RDtEZXBhcnRtZW50
IG9mIE5ldXJvbG9neSwgVW5pdmVyc2l0eSBNZWRpY2luZSBHcmVpZnN3YWxkLCBHcmVpZnN3YWxk
LCBHZXJtYW55LiYjeEQ7RGVwYXJ0bWVudCBvZiBOZXVyb2xvZ3ksIEphZ2llbGxvbmlhbiBVbml2
ZXJzaXR5LCBLcmFrb3csIFBvbGFuZC4mI3hEO0RlcGFydG1lbnQgb2YgTmV1cm9sb2d5LCBKdXN0
dXMgTGllYmlnIFVuaXZlcnNpdHksIEdpZXNzZW4sIEdlcm1hbnkuJiN4RDtEZXBhcnRtZW50IG9m
IENsaW5pY2FsIE5ldXJvc2NpZW5jZXMvTmV1cm9sb2d5LCBJbnN0aXR1dGUgb2YgTmV1cm9zY2ll
bmNlIGFuZCBQaHlzaW9sb2d5LCBTYWhsZ3JlbnNrYSBBY2FkZW15IGF0IFVuaXZlcnNpdHkgb2Yg
R290aGVuYnVyZywgR290aGVuYnVyZywgU3dlZGVuLiYjeEQ7U2FobGdyZW5za2EgVW5pdmVyc2l0
eSBIb3NwaXRhbCwgR290aGVuYnVyZywgU3dlZGVuLiYjeEQ7U3Ryb2tlIERpdmlzaW9uLCBGbG9y
ZXkgSW5zdGl0dXRlIG9mIE5ldXJvc2NpZW5jZSBhbmQgTWVudGFsIEhlYWx0aCwgVW5pdmVyc2l0
eSBvZiBNZWxib3VybmUsIEhlaWRlbGJlcmcsIFZpY3RvcmlhLCBBdXN0cmFsaWEuJiN4RDtBdXN0
aW4gSGVhbHRoLCBEZXBhcnRtZW50IG9mIE5ldXJvbG9neSwgSGVpZGVsYmVyZywgVmljdG9yaWEs
IEF1c3RyYWxpYS4mI3hEO0RlcGFydG1lbnQgb2YgSW50ZXJuYWwgTWVkaWNpbmUsIFNlY3Rpb24g
R2Vyb250b2xvZ3kgYW5kIEdlcmlhdHJpY3MsIExlaWRlbiBVbml2ZXJzaXR5IE1lZGljYWwgQ2Vu
dGVyLCBMZWlkZW4sIHRoZSBOZXRoZXJsYW5kcy4mI3hEO0lOU0VSTSwgVTEyMTksIEJvcmRlYXV4
LCBGcmFuY2UuJiN4RDtEZXBhcnRtZW50IG9mIFB1YmxpYyBIZWFsdGgsIEJvcmRlYXV4IFVuaXZl
cnNpdHkgSG9zcGl0YWwsIEJvcmRlYXV4LCBGcmFuY2UuJiN4RDtHZW5ldGljIEVwaWRlbWlvbG9n
eSBVbml0LCBEZXBhcnRtZW50IG9mIEVwaWRlbWlvbG9neSwgRXJhc211cyBVbml2ZXJzaXR5IE1l
ZGljYWwgQ2VudGVyLCBSb3R0ZXJkYW0sIHRoZSBOZXRoZXJsYW5kcy4mI3hEO0NlbnRlciBmb3Ig
TWVkaWNhbCBTeXN0ZW1zIEJpb2xvZ3ksIExlaWRlbiwgdGhlIE5ldGhlcmxhbmRzLiYjeEQ7U2No
b29sIG9mIE1lZGljaW5lLCBEZW50aXN0cnkgYW5kIE51cnNpbmcgYXQgdGhlIFVuaXZlcnNpdHkg
b2YgR2xhc2dvdywgR2xhc2dvdywgVUsuJiN4RDtEZXBhcnRtZW50IG9mIEVwaWRlbWlvbG9neSBh
bmQgUG9wdWxhdGlvbiBIZWFsdGgsIEFsYmVydCBFaW5zdGVpbiBDb2xsZWdlIG9mIE1lZGljaW5l
LCBOZXcgWW9yaywgTlksIFVTQS4mI3hEO0RlcGFydG1lbnQgb2YgUGh5c2lvbG9neSBhbmQgQmlv
cGh5c2ljcywgVW5pdmVyc2l0eSBvZiBNaXNzaXNzaXBwaSBNZWRpY2FsIENlbnRlciwgSmFja3Nv
biwgTVMsIFVTQS4mI3hEO0RlcGFydG1lbnQgb2YgSHVtYW4gR2VuZXRpY3MsIE1jR2lsbCBVbml2
ZXJzaXR5LCBNb250cmVhbCwgUXVlYmVjLCBDYW5hZGEuJiN4RDtEZXBhcnRtZW50IG9mIFBhdGhv
cGh5c2lvbG9neSwgSW5zdGl0dXRlIG9mIEJpb21lZGljaW5lIGFuZCBUcmFuc2xhdGlvbiBNZWRp
Y2luZSwgVW5pdmVyc2l0eSBvZiBUYXJ0dSwgVGFydHUsIEVzdG9uaWEuJiN4RDtEZXBhcnRtZW50
IG9mIENhcmRpYWMgU3VyZ2VyeSwgVGFydHUgVW5pdmVyc2l0eSBIb3NwaXRhbCwgVGFydHUsIEVz
dG9uaWEuJiN4RDtDbGluaWNhbCBHZW5lIE5ldHdvcmtzIEFCLCBTdG9ja2hvbG0sIFN3ZWRlbi4m
I3hEO0RlcGFydG1lbnQgb2YgR2VuZXRpY3MgYW5kIEdlbm9taWMgU2NpZW5jZXMsIEljYWhuIElu
c3RpdHV0ZSBmb3IgR2Vub21pY3MgYW5kIE11bHRpc2NhbGUgQmlvbG9neSBJY2FobiBTY2hvb2wg
b2YgTWVkaWNpbmUgYXQgTW91bnQgU2luYWksIE5ldyBZb3JrLCBOWSwgVVNBLiYjeEQ7RGVwYXJ0
bWVudCBvZiBQYXRob3BoeXNpb2xvZ3ksIEluc3RpdHV0ZSBvZiBCaW9tZWRpY2luZSBhbmQgVHJh
bnNsYXRpb24gTWVkaWNpbmUsIEJpb21lZWRpa3VtLCBVbml2ZXJzaXR5IG9mIFRhcnR1LCBUYXJ0
dSwgRXN0b25pYS4mI3hEO0ludGVncmF0ZWQgQ2FyZGlvIE1ldGFib2xpYyBDZW50cmUsIERlcGFy
dG1lbnQgb2YgTWVkaWNpbmUsIEthcm9saW5za2EgSW5zdGl0dXRldCwgS2Fyb2xpbnNrYSBVbml2
ZXJzaXRldHNzanVraHVzZXQsIEh1ZGRpbmdlLCBTd2VkZW4uJiN4RDtVUE1DIFVuaXYuIFBhcmlz
IDA2LCBJTlNFUk0sIFVNUl9TIDExNjYsIFRlYW0gR2Vub21pY3MgJmFtcDsgUGF0aG9waHlzaW9s
b2d5IG9mIENhcmRpb3Zhc2N1bGFyIERpc2Vhc2VzLCBTb3Jib25uZSBVbml2ZXJzaXRlcywgUGFy
aXMsIEZyYW5jZS4mI3hEO0lDQU4gSW5zdGl0dXRlIGZvciBDYXJkaW9tZXRhYm9saXNtIGFuZCBO
dXRyaXRpb24sIFBhcmlzLCBGcmFuY2UuJiN4RDtEZXBhcnRtZW50IG9mIEJpb21lZGljYWwgRW5n
aW5lZXJpbmcsIFVuaXZlcnNpdHkgb2YgVmlyZ2luaWEsIENoYXJsb3R0ZXN2aWxsZSwgVkEsIFVT
QS4mI3hEO0dyb3VwIEhlYWx0aCBSZXNlYXJjaCBJbnN0aXR1dGUsIEdyb3VwIEhlYWx0aCBDb29w
ZXJhdGl2ZSwgU2VhdHRsZSwgV0EsIFVTQS4mI3hEO1NlYXR0bGUgRXBpZGVtaW9sb2dpYyBSZXNl
YXJjaCBhbmQgSW5mb3JtYXRpb24gQ2VudGVyLCBWQSBPZmZpY2Ugb2YgUmVzZWFyY2ggYW5kIERl
dmVsb3BtZW50LCBTZWF0dGxlLCBXQSwgVVNBLiYjeEQ7Q2FyZGlvdmFzY3VsYXIgUmVzZWFyY2gg
Q2VudGVyLCBNR0gsIEJvc3RvbiwgTUEsIFVTQS4mI3hEO0RlcGFydG1lbnQgb2YgTWVkaWNhbCBS
ZXNlYXJjaCwgQmFlcnVtIEhvc3BpdGFsLCBWZXN0cmUgVmlrZW4gSG9zcGl0YWwgVHJ1c3QsIEdq
ZXR0dW0sIE5vcndheS4mI3hEO1NhdyBTd2VlIEhvY2sgU2Nob29sIG9mIFB1YmxpYyBIZWFsdGgs
IE5hdGlvbmFsIFVuaXZlcnNpdHkgb2YgU2luZ2Fwb3JlIGFuZCBOYXRpb25hbCBVbml2ZXJzaXR5
IEhlYWx0aCBTeXN0ZW0sIFNpbmdhcG9yZSwgU2luZ2Fwb3JlLiYjeEQ7TmF0aW9uYWwgSGVhcnQg
YW5kIEx1bmcgSW5zdGl0dXRlLCBJbXBlcmlhbCBDb2xsZWdlIExvbmRvbiwgTG9uZG9uLCBVSy4m
I3hEO0RlcGFydG1lbnQgb2YgR2VuZSBEaWFnbm9zdGljcyBhbmQgVGhlcmFwZXV0aWNzLCBSZXNl
YXJjaCBJbnN0aXR1dGUsIE5hdGlvbmFsIENlbnRlciBmb3IgR2xvYmFsIEhlYWx0aCBhbmQgTWVk
aWNpbmUsIFRva3lvLCBKYXBhbi4mI3hEO0RlcGFydG1lbnQgb2YgRXBpZGVtaW9sb2d5LCBUdWxh
bmUgVW5pdmVyc2l0eSBTY2hvb2wgb2YgUHVibGljIEhlYWx0aCBhbmQgVHJvcGljYWwgTWVkaWNp
bmUsIE5ldyBPcmxlYW5zLCBMQSwgVVNBLiYjeEQ7RGVwYXJ0bWVudCBvZiBDYXJkaW9sb2d5LCBV
bml2ZXJzaXR5IE1lZGljYWwgQ2VudGVyIEdyb25pbmdlbiwgVW5pdmVyc2l0eSBvZiBHcm9uaW5n
ZW4sIEdyb25pbmdlbiwgdGhlIE5ldGhlcmxhbmRzLiYjeEQ7TVJDLVBIRSBDZW50cmUgZm9yIEVu
dmlyb25tZW50IGFuZCBIZWFsdGgsIFNjaG9vbCBvZiBQdWJsaWMgSGVhbHRoLCBEZXBhcnRtZW50
IG9mIEVwaWRlbWlvbG9neSBhbmQgQmlvc3RhdGlzdGljcyBhbmQgdGhlIE5JSFIgSW1wZXJpYWwg
QmlvbWVkaWNhbCBSZXNlYXJjaCBDZW50cmUsIEltcGVyaWFsIENvbGxlZ2UgTG9uZG9uLCBMb25k
b24sIFVLLiYjeEQ7RGVwYXJ0bWVudCBvZiBFcGlkZW1pb2xvZ3kgYW5kIEJpb3N0YXRpc3RpY3Ms
IEltcGVyaWFsIENvbGxlZ2UgTG9uZG9uLCBMb25kb24sIFVLLiYjeEQ7RGVwYXJ0bWVudCBvZiBD
YXJkaW9sb2d5LCBFYWxpbmcgSG9zcGl0YWwgTkhTIFRydXN0LCBTb3V0aGFsbCwgVUsuJiN4RDtO
YXRpb25hbCBIZWFydCwgTHVuZyBhbmQgQmxvb2QgUmVzZWFyY2ggSW5zdGl0dXRlLCBEaXZpc2lv
biBvZiBJbnRyYW11cmFsIFJlc2VhcmNoLCBQb3B1bGF0aW9uIFNjaWVuY2VzIEJyYW5jaCwgRnJh
bWluZ2hhbSwgTUEsIFVTQS4mI3hEO0RlcGFydG1lbnQgb2YgUGhhcm1hY2V1dGljYWwgU2NpZW5j
ZXMsIENvbGxlZ2Ugb2YgUGhhcm1hY3ksIFVuaXZlcnNpdHkgb2YgT2tsYWhvbWEgSGVhbHRoIFNj
aWVuY2VzIENlbnRlciwgT2tsYWhvbWEgQ2l0eSwgT0ssIFVTQS4mI3hEO09rbGFob21hIENlbnRl
ciBmb3IgTmV1cm9zY2llbmNlLCBPa2xhaG9tYSBDaXR5LCBPSywgVVNBLiYjeEQ7RGVwYXJ0bWVu
dCBvZiBQYXRob2xvZ3kgYW5kIEdlbmV0aWNzLCBJbnN0aXR1dGUgb2YgQmlvbWVkaWNpbmUsIFNh
aGxncmVuc2thIEFjYWRlbXkgYXQgVW5pdmVyc2l0eSBvZiBHb3RoZW5idXJnLCBHb3RoZW5idXJn
LCBTd2VkZW4uJiN4RDtEZXBhcnRtZW50IG9mIE5ldXJvbG9neSwgSGVsc2lua2kgVW5pdmVyc2l0
eSBIb3NwaXRhbCwgSGVsc2lua2ksIEZpbmxhbmQuJiN4RDtDbGluaWNhbCBOZXVyb3NjaWVuY2Vz
LCBOZXVyb2xvZ3ksIFVuaXZlcnNpdHkgb2YgSGVsc2lua2ksIEhlbHNpbmtpLCBGaW5sYW5kLiYj
eEQ7RGVwYXJ0bWVudCBvZiBOZXVyb2xvZ3ksIFVuaXZlcnNpdHkgb2YgV2FzaGluZ3RvbiwgU2Vh
dHRsZSwgV0EsIFVTQS4mI3hEO0FsYnJlY2h0IEtvc3NlbCBJbnN0aXR1dGUsIFVuaXZlcnNpdHkg
Q2xpbmljIG9mIFJvc3RvY2ssIFJvc3RvY2ssIEdlcm1hbnkuJiN4RDtDbGluaWNhbCBUcmlhbCBT
ZXJ2aWNlIFVuaXQgYW5kIEVwaWRlbWlvbG9naWNhbCBTdHVkaWVzIFVuaXQsIE51ZmZpZWxkIERl
cGFydG1lbnQgb2YgUG9wdWxhdGlvbiBIZWFsdGgsIFVuaXZlcnNpdHkgb2YgT3hmb3JkLCBPeGZv
cmQsIFVLLiYjeEQ7RGVwYXJ0bWVudCBvZiBHZW5ldGljcywgUGVyZWxtYW4gU2Nob29sIG9mIE1l
ZGljaW5lLCBVbml2ZXJzaXR5IG9mIFBlbm5zeWx2YW5pYSwgUGhpbGFkZWxwaGlhLCBQQSwgVVNB
LiYjeEQ7RGVwYXJ0bWVudHMgb2YgTmV1cm9sb2d5IGFuZCBQdWJsaWMgSGVhbHRoIFNjaWVuY2Vz
LCBVbml2ZXJzaXR5IG9mIFZpcmdpbmlhIFNjaG9vbCBvZiBNZWRpY2luZSwgQ2hhcmxvdHRlc3Zp
bGxlLCBWQSwgVVNBLiYjeEQ7R2xlbm4gQmlnZ3MgSW5zdGl0dXRlIGZvciBBbHpoZWltZXImYXBv
cztzIGFuZCBOZXVyb2RlZ2VuZXJhdGl2ZSBEaXNlYXNlcywgVW5pdmVyc2l0eSBvZiBUZXhhcyBI
ZWFsdGggU2NpZW5jZXMgQ2VudGVyLCBTYW4gQW50b25pbywgU2FuIEFudG9uaW8sIFRYLCBVU0Eu
JiN4RDtIdW1hbiBHZW5ldGljcyBDZW50ZXIsIFVuaXZlcnNpdHkgb2YgVGV4YXMgSGVhbHRoIFNj
aWVuY2UgQ2VudGVyIGF0IEhvdXN0b24sIEhvdXN0b24sIFRYLCBVU0EuJiN4RDtDZW50ZXIgZm9y
IEdlbm9taWMgTWVkaWNpbmUsIEt5b3RvIFVuaXZlcnNpdHkgR3JhZHVhdGUgU2Nob29sIG9mIE1l
ZGljaW5lLCBLeW90bywgSmFwYW4uJiN4RDtTdHJva2UgUmVzZWFyY2ggR3JvdXAsIERpdmlzaW9u
IG9mIENsaW5pY2FsIE5ldXJvc2NpZW5jZXMsIFVuaXZlcnNpdHkgb2YgQ2FtYnJpZGdlLCBDYW1i
cmlkZ2UsIFVLLiBzdGVwaGFuaWUuZGViZXR0ZUB1LWJvcmRlYXV4LmZyLiYjeEQ7RGVwYXJ0bWVu
dCBvZiBOZXVyb2xvZ3ksIEluc3RpdHV0ZSBmb3IgTmV1cm9kZWdlbmVyYXRpdmUgRGlzZWFzZSwg
Qm9yZGVhdXggVW5pdmVyc2l0eSBIb3NwaXRhbCwgQm9yZGVhdXgsIEZyYW5jZS4gc3RlcGhhbmll
LmRlYmV0dGVAdS1ib3JkZWF1eC5mci4mI3hEO0luc3RpdHV0ZSBmb3IgU3Ryb2tlIGFuZCBEZW1l
bnRpYSBSZXNlYXJjaCAoSVNEKSwgVW5pdmVyc2l0eSBIb3NwaXRhbCwgTE1VIE11bmljaCwgTXVu
aWNoLCBHZXJtYW55LiBtYXJ0aW4uZGljaGdhbnNAbWVkLnVuaS1tdWVuY2hlbi5kZS4mI3hEO011
bmljaCBDbHVzdGVyIGZvciBTeXN0ZW1zIE5ldXJvbG9neSAoU3lOZXJneSksIE11bmljaCwgR2Vy
bWFueS4gbWFydGluLmRpY2hnYW5zQG1lZC51bmktbXVlbmNoZW4uZGUuJiN4RDtHZXJtYW4gQ2Vu
dGVyIGZvciBOZXVyb2RlZ2VuZXJhdGl2ZSBEaXNlYXNlcyAoRFpORSksIE11bmljaCwgR2VybWFu
eS4gbWFydGluLmRpY2hnYW5zQG1lZC51bmktbXVlbmNoZW4uZGUuPC9hdXRoLWFkZHJlc3M+PHRp
dGxlcz48dGl0bGU+TXVsdGlhbmNlc3RyeSBnZW5vbWUtd2lkZSBhc3NvY2lhdGlvbiBzdHVkeSBv
ZiA1MjAsMDAwIHN1YmplY3RzIGlkZW50aWZpZXMgMzIgbG9jaSBhc3NvY2lhdGVkIHdpdGggc3Ry
b2tlIGFuZCBzdHJva2Ugc3VidHlwZXM8L3RpdGxlPjxzZWNvbmRhcnktdGl0bGU+TmF0IEdlbmV0
PC9zZWNvbmRhcnktdGl0bGU+PC90aXRsZXM+PHBlcmlvZGljYWw+PGZ1bGwtdGl0bGU+TmF0IEdl
bmV0PC9mdWxsLXRpdGxlPjwvcGVyaW9kaWNhbD48cGFnZXM+NTI0LTUzNzwvcGFnZXM+PHZvbHVt
ZT41MDwvdm9sdW1lPjxudW1iZXI+NDwvbnVtYmVyPjxlZGl0aW9uPjIwMTgvMDMvMTQ8L2VkaXRp
b24+PGtleXdvcmRzPjxrZXl3b3JkPkNvbXB1dGF0aW9uYWwgQmlvbG9neTwva2V5d29yZD48a2V5
d29yZD5EYXRhYmFzZXMsIEdlbmV0aWM8L2tleXdvcmQ+PGtleXdvcmQ+RXBpZ2VuZXNpcywgR2Vu
ZXRpYzwva2V5d29yZD48a2V5d29yZD5GZW1hbGU8L2tleXdvcmQ+PGtleXdvcmQ+R2VuZSBSZWd1
bGF0b3J5IE5ldHdvcmtzPC9rZXl3b3JkPjxrZXl3b3JkPkdlbmV0aWMgTG9jaTwva2V5d29yZD48
a2V5d29yZD5HZW5ldGljIFByZWRpc3Bvc2l0aW9uIHRvIERpc2Vhc2U8L2tleXdvcmQ+PGtleXdv
cmQ+R2Vub21lLVdpZGUgQXNzb2NpYXRpb24gU3R1ZHk8L2tleXdvcmQ+PGtleXdvcmQ+SHVtYW5z
PC9rZXl3b3JkPjxrZXl3b3JkPklOREVMIE11dGF0aW9uPC9rZXl3b3JkPjxrZXl3b3JkPkxpbmth
Z2UgRGlzZXF1aWxpYnJpdW08L2tleXdvcmQ+PGtleXdvcmQ+TWFsZTwva2V5d29yZD48a2V5d29y
ZD5Nb2RlbHMsIEdlbmV0aWM8L2tleXdvcmQ+PGtleXdvcmQ+UG9seW1vcnBoaXNtLCBTaW5nbGUg
TnVjbGVvdGlkZTwva2V5d29yZD48a2V5d29yZD5SaXNrIEZhY3RvcnM8L2tleXdvcmQ+PGtleXdv
cmQ+U3Ryb2tlL2NsYXNzaWZpY2F0aW9uLypnZW5ldGljcy9waHlzaW9wYXRob2xvZ3k8L2tleXdv
cmQ+PC9rZXl3b3Jkcz48ZGF0ZXM+PHllYXI+MjAxODwveWVhcj48cHViLWRhdGVzPjxkYXRlPkFw
cjwvZGF0ZT48L3B1Yi1kYXRlcz48L2RhdGVzPjxpc2JuPjE1NDYtMTcxOCAoRWxlY3Ryb25pYykm
I3hEOzEwNjEtNDAzNiAoTGlua2luZyk8L2lzYm4+PGFjY2Vzc2lvbi1udW0+Mjk1MzEzNTQ8L2Fj
Y2Vzc2lvbi1udW0+PHVybHM+PHJlbGF0ZWQtdXJscz48dXJsPmh0dHBzOi8vd3d3Lm5jYmkubmxt
Lm5paC5nb3YvcHVibWVkLzI5NTMxMzU0PC91cmw+PC9yZWxhdGVkLXVybHM+PC91cmxzPjxjdXN0
b20yPlBNQzU5Njg4MzA8L2N1c3RvbTI+PGVsZWN0cm9uaWMtcmVzb3VyY2UtbnVtPjEwLjEwMzgv
czQxNTg4LTAxOC0wMDU4LTM8L2VsZWN0cm9uaWMtcmVzb3VyY2UtbnVtPjwvcmVjb3JkPjwvQ2l0
ZT48L0VuZE5vdGU+
</w:fldData>
        </w:fldChar>
      </w:r>
      <w:r w:rsidR="00882F7E">
        <w:rPr>
          <w:szCs w:val="22"/>
          <w:lang w:val="en-GB"/>
        </w:rPr>
        <w:instrText xml:space="preserve"> ADDIN EN.CITE.DATA </w:instrText>
      </w:r>
      <w:r w:rsidR="00882F7E">
        <w:rPr>
          <w:szCs w:val="22"/>
          <w:lang w:val="en-GB"/>
        </w:rPr>
      </w:r>
      <w:r w:rsidR="00882F7E">
        <w:rPr>
          <w:szCs w:val="22"/>
          <w:lang w:val="en-GB"/>
        </w:rPr>
        <w:fldChar w:fldCharType="end"/>
      </w:r>
      <w:r w:rsidRPr="00EB319F">
        <w:rPr>
          <w:szCs w:val="22"/>
          <w:lang w:val="en-GB"/>
        </w:rPr>
      </w:r>
      <w:r w:rsidRPr="00EB319F">
        <w:rPr>
          <w:szCs w:val="22"/>
          <w:lang w:val="en-GB"/>
        </w:rPr>
        <w:fldChar w:fldCharType="separate"/>
      </w:r>
      <w:r w:rsidR="00882F7E">
        <w:rPr>
          <w:noProof/>
          <w:szCs w:val="22"/>
          <w:lang w:val="en-GB"/>
        </w:rPr>
        <w:t>[8]</w:t>
      </w:r>
      <w:r w:rsidRPr="00EB319F">
        <w:rPr>
          <w:szCs w:val="22"/>
          <w:lang w:val="en-GB"/>
        </w:rPr>
        <w:fldChar w:fldCharType="end"/>
      </w:r>
      <w:r w:rsidR="00431493">
        <w:rPr>
          <w:szCs w:val="22"/>
          <w:lang w:val="en-GB"/>
        </w:rPr>
        <w:t>.</w:t>
      </w:r>
    </w:p>
    <w:p w14:paraId="7C903EA0" w14:textId="44BF84AC" w:rsidR="00775A27" w:rsidRDefault="00775A27" w:rsidP="00FD789E">
      <w:pPr>
        <w:spacing w:line="360" w:lineRule="auto"/>
        <w:ind w:firstLine="170"/>
        <w:rPr>
          <w:szCs w:val="22"/>
          <w:lang w:val="en-GB"/>
        </w:rPr>
      </w:pPr>
    </w:p>
    <w:p w14:paraId="0251A0C4" w14:textId="72B0E342" w:rsidR="00775A27" w:rsidRPr="00EB319F" w:rsidRDefault="00775A27" w:rsidP="00FD789E">
      <w:pPr>
        <w:spacing w:line="360" w:lineRule="auto"/>
        <w:ind w:firstLine="170"/>
        <w:rPr>
          <w:szCs w:val="22"/>
          <w:lang w:val="en-GB"/>
        </w:rPr>
      </w:pPr>
      <w:r>
        <w:rPr>
          <w:szCs w:val="22"/>
          <w:lang w:val="en-GB"/>
        </w:rPr>
        <w:t xml:space="preserve">To provide insight into the </w:t>
      </w:r>
      <w:r w:rsidR="00412138">
        <w:rPr>
          <w:szCs w:val="22"/>
          <w:lang w:val="en-GB"/>
        </w:rPr>
        <w:t xml:space="preserve">overlap </w:t>
      </w:r>
      <w:r>
        <w:rPr>
          <w:szCs w:val="22"/>
          <w:lang w:val="en-GB"/>
        </w:rPr>
        <w:t>between samples from the external summary statistics and the UK Biobank, we summarized the shared number of cases and controls in</w:t>
      </w:r>
      <w:r w:rsidR="007F6491">
        <w:rPr>
          <w:szCs w:val="22"/>
          <w:lang w:val="en-GB"/>
        </w:rPr>
        <w:t xml:space="preserve"> </w:t>
      </w:r>
      <w:r w:rsidR="0015000B">
        <w:rPr>
          <w:szCs w:val="22"/>
          <w:lang w:val="en-GB"/>
        </w:rPr>
        <w:t xml:space="preserve">S7 </w:t>
      </w:r>
      <w:r w:rsidR="007F6491">
        <w:rPr>
          <w:szCs w:val="22"/>
          <w:lang w:val="en-GB"/>
        </w:rPr>
        <w:t>Table</w:t>
      </w:r>
      <w:r>
        <w:rPr>
          <w:szCs w:val="22"/>
          <w:lang w:val="en-GB"/>
        </w:rPr>
        <w:t>.</w:t>
      </w:r>
    </w:p>
    <w:p w14:paraId="4B1086F9" w14:textId="77777777" w:rsidR="002A43B6" w:rsidRPr="00EB319F" w:rsidRDefault="002A43B6" w:rsidP="007F1258">
      <w:pPr>
        <w:spacing w:line="360" w:lineRule="auto"/>
        <w:rPr>
          <w:szCs w:val="22"/>
          <w:lang w:val="en-GB"/>
        </w:rPr>
      </w:pPr>
    </w:p>
    <w:p w14:paraId="5416E675" w14:textId="77777777" w:rsidR="002A43B6" w:rsidRPr="00EB319F" w:rsidRDefault="002A43B6" w:rsidP="007F1258">
      <w:pPr>
        <w:pStyle w:val="Heading2"/>
        <w:spacing w:before="0" w:line="360" w:lineRule="auto"/>
      </w:pPr>
      <w:r w:rsidRPr="00EB319F">
        <w:t>Mendelian randomization</w:t>
      </w:r>
    </w:p>
    <w:p w14:paraId="19960B69" w14:textId="01C02A98" w:rsidR="002A43B6" w:rsidRPr="00EB319F" w:rsidRDefault="002A43B6" w:rsidP="007F1258">
      <w:pPr>
        <w:spacing w:line="360" w:lineRule="auto"/>
        <w:rPr>
          <w:szCs w:val="22"/>
          <w:lang w:val="en-GB"/>
        </w:rPr>
      </w:pPr>
      <w:r w:rsidRPr="00EB319F">
        <w:rPr>
          <w:szCs w:val="22"/>
          <w:lang w:val="en-GB"/>
        </w:rPr>
        <w:t xml:space="preserve">Mendelian randomization is a technique to infer the causal effect of an exposure such as heart rate on an outcome such as atrial fibrillation. Because genetic variants are randomly assigned at birth and are generally not influenced by the environment, they represent an </w:t>
      </w:r>
      <w:proofErr w:type="spellStart"/>
      <w:r w:rsidRPr="00EB319F">
        <w:rPr>
          <w:szCs w:val="22"/>
          <w:lang w:val="en-GB"/>
        </w:rPr>
        <w:t>unconfounded</w:t>
      </w:r>
      <w:proofErr w:type="spellEnd"/>
      <w:r w:rsidRPr="00EB319F">
        <w:rPr>
          <w:szCs w:val="22"/>
          <w:lang w:val="en-GB"/>
        </w:rPr>
        <w:t xml:space="preserve"> way of modulating the exposure that may be suitable for causal inference. Unfortunately, MR is susceptible to other methodological issues some of which can be accounted for in more sophisticated models. A commonly used model that assumes the classical instrument variable </w:t>
      </w:r>
      <w:proofErr w:type="gramStart"/>
      <w:r w:rsidRPr="00EB319F">
        <w:rPr>
          <w:szCs w:val="22"/>
          <w:lang w:val="en-GB"/>
        </w:rPr>
        <w:t>conditions is</w:t>
      </w:r>
      <w:proofErr w:type="gramEnd"/>
      <w:r w:rsidRPr="00EB319F">
        <w:rPr>
          <w:szCs w:val="22"/>
          <w:lang w:val="en-GB"/>
        </w:rPr>
        <w:t xml:space="preserve"> the inverse variance weighted (IVW) approach</w:t>
      </w:r>
      <w:r w:rsidR="00431493">
        <w:rPr>
          <w:szCs w:val="22"/>
          <w:lang w:val="en-GB"/>
        </w:rPr>
        <w:t xml:space="preserve"> </w:t>
      </w:r>
      <w:r w:rsidRPr="00EB319F">
        <w:rPr>
          <w:szCs w:val="22"/>
          <w:lang w:val="en-GB"/>
        </w:rPr>
        <w:fldChar w:fldCharType="begin">
          <w:fldData xml:space="preserve">PEVuZE5vdGU+PENpdGU+PEF1dGhvcj5CdXJnZXNzPC9BdXRob3I+PFllYXI+MjAxMzwvWWVhcj48
UmVjTnVtPjE4PC9SZWNOdW0+PERpc3BsYXlUZXh0Pls5XTwvRGlzcGxheVRleHQ+PHJlY29yZD48
cmVjLW51bWJlcj4xODwvcmVjLW51bWJlcj48Zm9yZWlnbi1rZXlzPjxrZXkgYXBwPSJFTiIgZGIt
aWQ9InBwYWE5ZWQwcTJkcHpxZXR3ZHB4emRyaWZyMnZ3ZTJwZnhlNSIgdGltZXN0YW1wPSIxNTcx
NzY2ODYyIj4xODwva2V5PjwvZm9yZWlnbi1rZXlzPjxyZWYtdHlwZSBuYW1lPSJKb3VybmFsIEFy
dGljbGUiPjE3PC9yZWYtdHlwZT48Y29udHJpYnV0b3JzPjxhdXRob3JzPjxhdXRob3I+QnVyZ2Vz
cywgUy48L2F1dGhvcj48YXV0aG9yPkJ1dHRlcndvcnRoLCBBLjwvYXV0aG9yPjxhdXRob3I+VGhv
bXBzb24sIFMuIEcuPC9hdXRob3I+PC9hdXRob3JzPjwvY29udHJpYnV0b3JzPjxhdXRoLWFkZHJl
c3M+RGVwYXJ0bWVudCBvZiBQdWJsaWMgSGVhbHRoIGFuZCBQcmltYXJ5IENhcmUsIFVuaXZlcnNp
dHkgb2YgQ2FtYnJpZGdlLCBDYW1icmlkZ2UsIFVuaXRlZCBLaW5nZG9tLjwvYXV0aC1hZGRyZXNz
Pjx0aXRsZXM+PHRpdGxlPk1lbmRlbGlhbiByYW5kb21pemF0aW9uIGFuYWx5c2lzIHdpdGggbXVs
dGlwbGUgZ2VuZXRpYyB2YXJpYW50cyB1c2luZyBzdW1tYXJpemVkIGRhdGE8L3RpdGxlPjxzZWNv
bmRhcnktdGl0bGU+R2VuZXQgRXBpZGVtaW9sPC9zZWNvbmRhcnktdGl0bGU+PC90aXRsZXM+PHBl
cmlvZGljYWw+PGZ1bGwtdGl0bGU+R2VuZXQgRXBpZGVtaW9sPC9mdWxsLXRpdGxlPjwvcGVyaW9k
aWNhbD48cGFnZXM+NjU4LTY1PC9wYWdlcz48dm9sdW1lPjM3PC92b2x1bWU+PG51bWJlcj43PC9u
dW1iZXI+PGVkaXRpb24+MjAxMy8xMC8xMjwvZWRpdGlvbj48a2V5d29yZHM+PGtleXdvcmQ+Qmlh
czwva2V5d29yZD48a2V5d29yZD5DaG9sZXN0ZXJvbCwgTERML2Jpb3N5bnRoZXNpcy9nZW5ldGlj
cy9tZXRhYm9saXNtPC9rZXl3b3JkPjxrZXl3b3JkPkNvcm9uYXJ5IERpc2Vhc2UvZ2VuZXRpY3Mv
bWV0YWJvbGlzbS9waHlzaW9wYXRob2xvZ3k8L2tleXdvcmQ+PGtleXdvcmQ+R2VuZXMvZ2VuZXRp
Y3M8L2tleXdvcmQ+PGtleXdvcmQ+R2VuZXRpYyBWYXJpYXRpb24vKmdlbmV0aWNzPC9rZXl3b3Jk
PjxrZXl3b3JkPkdlbm9tZS1XaWRlIEFzc29jaWF0aW9uIFN0dWR5PC9rZXl3b3JkPjxrZXl3b3Jk
Pkh1bWFuczwva2V5d29yZD48a2V5d29yZD5MZWFzdC1TcXVhcmVzIEFuYWx5c2lzPC9rZXl3b3Jk
PjxrZXl3b3JkPkxpa2VsaWhvb2QgRnVuY3Rpb25zPC9rZXl3b3JkPjxrZXl3b3JkPkxpbmVhciBN
b2RlbHM8L2tleXdvcmQ+PGtleXdvcmQ+TGlua2FnZSBEaXNlcXVpbGlicml1bS9nZW5ldGljczwv
a2V5d29yZD48a2V5d29yZD5NZW5kZWxpYW4gUmFuZG9taXphdGlvbiBBbmFseXNpcy8qbWV0aG9k
czwva2V5d29yZD48a2V5d29yZD5Nb2RlbHMsIEdlbmV0aWM8L2tleXdvcmQ+PGtleXdvcmQ+T2Rk
cyBSYXRpbzwva2V5d29yZD48a2V5d29yZD5QaGVub3R5cGU8L2tleXdvcmQ+PGtleXdvcmQ+Umlz
ayBGYWN0b3JzPC9rZXl3b3JkPjxrZXl3b3JkPk1lbmRlbGlhbiByYW5kb21pemF0aW9uPC9rZXl3
b3JkPjxrZXl3b3JkPmNhdXNhbCBpbmZlcmVuY2U8L2tleXdvcmQ+PGtleXdvcmQ+aW5zdHJ1bWVu
dGFsIHZhcmlhYmxlczwva2V5d29yZD48a2V5d29yZD53ZWFrIGluc3RydW1lbnRzPC9rZXl3b3Jk
Pjwva2V5d29yZHM+PGRhdGVzPjx5ZWFyPjIwMTM8L3llYXI+PHB1Yi1kYXRlcz48ZGF0ZT5Ob3Y8
L2RhdGU+PC9wdWItZGF0ZXM+PC9kYXRlcz48aXNibj4xMDk4LTIyNzIgKEVsZWN0cm9uaWMpJiN4
RDswNzQxLTAzOTUgKExpbmtpbmcpPC9pc2JuPjxhY2Nlc3Npb24tbnVtPjI0MTE0ODAyPC9hY2Nl
c3Npb24tbnVtPjx1cmxzPjxyZWxhdGVkLXVybHM+PHVybD5odHRwczovL3d3dy5uY2JpLm5sbS5u
aWguZ292L3B1Ym1lZC8yNDExNDgwMjwvdXJsPjwvcmVsYXRlZC11cmxzPjwvdXJscz48Y3VzdG9t
Mj5QTUM0Mzc3MDc5PC9jdXN0b20yPjxlbGVjdHJvbmljLXJlc291cmNlLW51bT4xMC4xMDAyL2dl
cGkuMjE3NTg8L2VsZWN0cm9uaWMtcmVzb3VyY2UtbnVtPjwvcmVjb3JkPjwvQ2l0ZT48L0VuZE5v
dGU+
</w:fldData>
        </w:fldChar>
      </w:r>
      <w:r w:rsidR="00882F7E">
        <w:rPr>
          <w:szCs w:val="22"/>
          <w:lang w:val="en-GB"/>
        </w:rPr>
        <w:instrText xml:space="preserve"> ADDIN EN.CITE </w:instrText>
      </w:r>
      <w:r w:rsidR="00882F7E">
        <w:rPr>
          <w:szCs w:val="22"/>
          <w:lang w:val="en-GB"/>
        </w:rPr>
        <w:fldChar w:fldCharType="begin">
          <w:fldData xml:space="preserve">PEVuZE5vdGU+PENpdGU+PEF1dGhvcj5CdXJnZXNzPC9BdXRob3I+PFllYXI+MjAxMzwvWWVhcj48
UmVjTnVtPjE4PC9SZWNOdW0+PERpc3BsYXlUZXh0Pls5XTwvRGlzcGxheVRleHQ+PHJlY29yZD48
cmVjLW51bWJlcj4xODwvcmVjLW51bWJlcj48Zm9yZWlnbi1rZXlzPjxrZXkgYXBwPSJFTiIgZGIt
aWQ9InBwYWE5ZWQwcTJkcHpxZXR3ZHB4emRyaWZyMnZ3ZTJwZnhlNSIgdGltZXN0YW1wPSIxNTcx
NzY2ODYyIj4xODwva2V5PjwvZm9yZWlnbi1rZXlzPjxyZWYtdHlwZSBuYW1lPSJKb3VybmFsIEFy
dGljbGUiPjE3PC9yZWYtdHlwZT48Y29udHJpYnV0b3JzPjxhdXRob3JzPjxhdXRob3I+QnVyZ2Vz
cywgUy48L2F1dGhvcj48YXV0aG9yPkJ1dHRlcndvcnRoLCBBLjwvYXV0aG9yPjxhdXRob3I+VGhv
bXBzb24sIFMuIEcuPC9hdXRob3I+PC9hdXRob3JzPjwvY29udHJpYnV0b3JzPjxhdXRoLWFkZHJl
c3M+RGVwYXJ0bWVudCBvZiBQdWJsaWMgSGVhbHRoIGFuZCBQcmltYXJ5IENhcmUsIFVuaXZlcnNp
dHkgb2YgQ2FtYnJpZGdlLCBDYW1icmlkZ2UsIFVuaXRlZCBLaW5nZG9tLjwvYXV0aC1hZGRyZXNz
Pjx0aXRsZXM+PHRpdGxlPk1lbmRlbGlhbiByYW5kb21pemF0aW9uIGFuYWx5c2lzIHdpdGggbXVs
dGlwbGUgZ2VuZXRpYyB2YXJpYW50cyB1c2luZyBzdW1tYXJpemVkIGRhdGE8L3RpdGxlPjxzZWNv
bmRhcnktdGl0bGU+R2VuZXQgRXBpZGVtaW9sPC9zZWNvbmRhcnktdGl0bGU+PC90aXRsZXM+PHBl
cmlvZGljYWw+PGZ1bGwtdGl0bGU+R2VuZXQgRXBpZGVtaW9sPC9mdWxsLXRpdGxlPjwvcGVyaW9k
aWNhbD48cGFnZXM+NjU4LTY1PC9wYWdlcz48dm9sdW1lPjM3PC92b2x1bWU+PG51bWJlcj43PC9u
dW1iZXI+PGVkaXRpb24+MjAxMy8xMC8xMjwvZWRpdGlvbj48a2V5d29yZHM+PGtleXdvcmQ+Qmlh
czwva2V5d29yZD48a2V5d29yZD5DaG9sZXN0ZXJvbCwgTERML2Jpb3N5bnRoZXNpcy9nZW5ldGlj
cy9tZXRhYm9saXNtPC9rZXl3b3JkPjxrZXl3b3JkPkNvcm9uYXJ5IERpc2Vhc2UvZ2VuZXRpY3Mv
bWV0YWJvbGlzbS9waHlzaW9wYXRob2xvZ3k8L2tleXdvcmQ+PGtleXdvcmQ+R2VuZXMvZ2VuZXRp
Y3M8L2tleXdvcmQ+PGtleXdvcmQ+R2VuZXRpYyBWYXJpYXRpb24vKmdlbmV0aWNzPC9rZXl3b3Jk
PjxrZXl3b3JkPkdlbm9tZS1XaWRlIEFzc29jaWF0aW9uIFN0dWR5PC9rZXl3b3JkPjxrZXl3b3Jk
Pkh1bWFuczwva2V5d29yZD48a2V5d29yZD5MZWFzdC1TcXVhcmVzIEFuYWx5c2lzPC9rZXl3b3Jk
PjxrZXl3b3JkPkxpa2VsaWhvb2QgRnVuY3Rpb25zPC9rZXl3b3JkPjxrZXl3b3JkPkxpbmVhciBN
b2RlbHM8L2tleXdvcmQ+PGtleXdvcmQ+TGlua2FnZSBEaXNlcXVpbGlicml1bS9nZW5ldGljczwv
a2V5d29yZD48a2V5d29yZD5NZW5kZWxpYW4gUmFuZG9taXphdGlvbiBBbmFseXNpcy8qbWV0aG9k
czwva2V5d29yZD48a2V5d29yZD5Nb2RlbHMsIEdlbmV0aWM8L2tleXdvcmQ+PGtleXdvcmQ+T2Rk
cyBSYXRpbzwva2V5d29yZD48a2V5d29yZD5QaGVub3R5cGU8L2tleXdvcmQ+PGtleXdvcmQ+Umlz
ayBGYWN0b3JzPC9rZXl3b3JkPjxrZXl3b3JkPk1lbmRlbGlhbiByYW5kb21pemF0aW9uPC9rZXl3
b3JkPjxrZXl3b3JkPmNhdXNhbCBpbmZlcmVuY2U8L2tleXdvcmQ+PGtleXdvcmQ+aW5zdHJ1bWVu
dGFsIHZhcmlhYmxlczwva2V5d29yZD48a2V5d29yZD53ZWFrIGluc3RydW1lbnRzPC9rZXl3b3Jk
Pjwva2V5d29yZHM+PGRhdGVzPjx5ZWFyPjIwMTM8L3llYXI+PHB1Yi1kYXRlcz48ZGF0ZT5Ob3Y8
L2RhdGU+PC9wdWItZGF0ZXM+PC9kYXRlcz48aXNibj4xMDk4LTIyNzIgKEVsZWN0cm9uaWMpJiN4
RDswNzQxLTAzOTUgKExpbmtpbmcpPC9pc2JuPjxhY2Nlc3Npb24tbnVtPjI0MTE0ODAyPC9hY2Nl
c3Npb24tbnVtPjx1cmxzPjxyZWxhdGVkLXVybHM+PHVybD5odHRwczovL3d3dy5uY2JpLm5sbS5u
aWguZ292L3B1Ym1lZC8yNDExNDgwMjwvdXJsPjwvcmVsYXRlZC11cmxzPjwvdXJscz48Y3VzdG9t
Mj5QTUM0Mzc3MDc5PC9jdXN0b20yPjxlbGVjdHJvbmljLXJlc291cmNlLW51bT4xMC4xMDAyL2dl
cGkuMjE3NTg8L2VsZWN0cm9uaWMtcmVzb3VyY2UtbnVtPjwvcmVjb3JkPjwvQ2l0ZT48L0VuZE5v
dGU+
</w:fldData>
        </w:fldChar>
      </w:r>
      <w:r w:rsidR="00882F7E">
        <w:rPr>
          <w:szCs w:val="22"/>
          <w:lang w:val="en-GB"/>
        </w:rPr>
        <w:instrText xml:space="preserve"> ADDIN EN.CITE.DATA </w:instrText>
      </w:r>
      <w:r w:rsidR="00882F7E">
        <w:rPr>
          <w:szCs w:val="22"/>
          <w:lang w:val="en-GB"/>
        </w:rPr>
      </w:r>
      <w:r w:rsidR="00882F7E">
        <w:rPr>
          <w:szCs w:val="22"/>
          <w:lang w:val="en-GB"/>
        </w:rPr>
        <w:fldChar w:fldCharType="end"/>
      </w:r>
      <w:r w:rsidRPr="00EB319F">
        <w:rPr>
          <w:szCs w:val="22"/>
          <w:lang w:val="en-GB"/>
        </w:rPr>
      </w:r>
      <w:r w:rsidRPr="00EB319F">
        <w:rPr>
          <w:szCs w:val="22"/>
          <w:lang w:val="en-GB"/>
        </w:rPr>
        <w:fldChar w:fldCharType="separate"/>
      </w:r>
      <w:r w:rsidR="00882F7E">
        <w:rPr>
          <w:noProof/>
          <w:szCs w:val="22"/>
          <w:lang w:val="en-GB"/>
        </w:rPr>
        <w:t>[9]</w:t>
      </w:r>
      <w:r w:rsidRPr="00EB319F">
        <w:rPr>
          <w:szCs w:val="22"/>
          <w:lang w:val="en-GB"/>
        </w:rPr>
        <w:fldChar w:fldCharType="end"/>
      </w:r>
      <w:r w:rsidR="00431493">
        <w:rPr>
          <w:szCs w:val="22"/>
          <w:lang w:val="en-GB"/>
        </w:rPr>
        <w:t>.</w:t>
      </w:r>
      <w:r w:rsidRPr="00EB319F">
        <w:rPr>
          <w:szCs w:val="22"/>
          <w:lang w:val="en-GB"/>
        </w:rPr>
        <w:t xml:space="preserve"> In this approach, the causal estimates for multiple variants are averaged with weights corresponding to the precision of the causal estimates without accounting for the possibility of invalid genetic instruments. The MR-Egger test is a similar approach that extends the IVW by allowing an intercept term that corresponds to directional pleiotropy</w:t>
      </w:r>
      <w:r w:rsidR="00431493">
        <w:rPr>
          <w:szCs w:val="22"/>
          <w:lang w:val="en-GB"/>
        </w:rPr>
        <w:t xml:space="preserve"> </w:t>
      </w:r>
      <w:r w:rsidRPr="00EB319F">
        <w:rPr>
          <w:szCs w:val="22"/>
          <w:lang w:val="en-GB"/>
        </w:rPr>
        <w:fldChar w:fldCharType="begin">
          <w:fldData xml:space="preserve">PEVuZE5vdGU+PENpdGU+PEF1dGhvcj5Cb3dkZW48L0F1dGhvcj48WWVhcj4yMDE1PC9ZZWFyPjxS
ZWNOdW0+MTk8L1JlY051bT48RGlzcGxheVRleHQ+WzEwXTwvRGlzcGxheVRleHQ+PHJlY29yZD48
cmVjLW51bWJlcj4xOTwvcmVjLW51bWJlcj48Zm9yZWlnbi1rZXlzPjxrZXkgYXBwPSJFTiIgZGIt
aWQ9InBwYWE5ZWQwcTJkcHpxZXR3ZHB4emRyaWZyMnZ3ZTJwZnhlNSIgdGltZXN0YW1wPSIxNTcx
NzY2ODYyIj4xOTwva2V5PjwvZm9yZWlnbi1rZXlzPjxyZWYtdHlwZSBuYW1lPSJKb3VybmFsIEFy
dGljbGUiPjE3PC9yZWYtdHlwZT48Y29udHJpYnV0b3JzPjxhdXRob3JzPjxhdXRob3I+Qm93ZGVu
LCBKLjwvYXV0aG9yPjxhdXRob3I+RGF2ZXkgU21pdGgsIEcuPC9hdXRob3I+PGF1dGhvcj5CdXJn
ZXNzLCBTLjwvYXV0aG9yPjwvYXV0aG9ycz48L2NvbnRyaWJ1dG9ycz48YXV0aC1hZGRyZXNzPk1S
QyBCaW9zdGF0aXN0aWNzIFVuaXQsIENhbWJyaWRnZSBJbnN0aXR1dGUgb2YgUHVibGljIEhlYWx0
aCwgQ2FtYnJpZGdlLCBVSywgTVJDIEludGVncmF0aXZlIEVwaWRlbWlvbG9neSBVbml0LCBVbml2
ZXJzaXR5IG9mIEJyaXN0b2wsIEJyaXN0b2wsIFVLIGFuZCBEZXBhcnRtZW50IG9mIFB1YmxpYyBI
ZWFsdGggYW5kIFByaW1hcnkgQ2FyZSwgVW5pdmVyc2l0eSBvZiBDYW1icmlkZ2UsIENhbWJyaWRn
ZSwgVUsgTVJDIEJpb3N0YXRpc3RpY3MgVW5pdCwgQ2FtYnJpZGdlIEluc3RpdHV0ZSBvZiBQdWJs
aWMgSGVhbHRoLCBDYW1icmlkZ2UsIFVLLCBNUkMgSW50ZWdyYXRpdmUgRXBpZGVtaW9sb2d5IFVu
aXQsIFVuaXZlcnNpdHkgb2YgQnJpc3RvbCwgQnJpc3RvbCwgVUsgYW5kIERlcGFydG1lbnQgb2Yg
UHVibGljIEhlYWx0aCBhbmQgUHJpbWFyeSBDYXJlLCBVbml2ZXJzaXR5IG9mIENhbWJyaWRnZSwg
Q2FtYnJpZGdlLCBVSyBqYWNrLmJvd2RlbkBtcmMtYnN1LmNhbS5hYy51ay4mI3hEO01SQyBCaW9z
dGF0aXN0aWNzIFVuaXQsIENhbWJyaWRnZSBJbnN0aXR1dGUgb2YgUHVibGljIEhlYWx0aCwgQ2Ft
YnJpZGdlLCBVSywgTVJDIEludGVncmF0aXZlIEVwaWRlbWlvbG9neSBVbml0LCBVbml2ZXJzaXR5
IG9mIEJyaXN0b2wsIEJyaXN0b2wsIFVLIGFuZCBEZXBhcnRtZW50IG9mIFB1YmxpYyBIZWFsdGgg
YW5kIFByaW1hcnkgQ2FyZSwgVW5pdmVyc2l0eSBvZiBDYW1icmlkZ2UsIENhbWJyaWRnZSwgVUsu
JiN4RDtNUkMgQmlvc3RhdGlzdGljcyBVbml0LCBDYW1icmlkZ2UgSW5zdGl0dXRlIG9mIFB1Ymxp
YyBIZWFsdGgsIENhbWJyaWRnZSwgVUssIE1SQyBJbnRlZ3JhdGl2ZSBFcGlkZW1pb2xvZ3kgVW5p
dCwgVW5pdmVyc2l0eSBvZiBCcmlzdG9sLCBCcmlzdG9sLCBVSyBhbmQgRGVwYXJ0bWVudCBvZiBQ
dWJsaWMgSGVhbHRoIGFuZCBQcmltYXJ5IENhcmUsIFVuaXZlcnNpdHkgb2YgQ2FtYnJpZGdlLCBD
YW1icmlkZ2UsIFVLIE1SQyBCaW9zdGF0aXN0aWNzIFVuaXQsIENhbWJyaWRnZSBJbnN0aXR1dGUg
b2YgUHVibGljIEhlYWx0aCwgQ2FtYnJpZGdlLCBVSywgTVJDIEludGVncmF0aXZlIEVwaWRlbWlv
bG9neSBVbml0LCBVbml2ZXJzaXR5IG9mIEJyaXN0b2wsIEJyaXN0b2wsIFVLIGFuZCBEZXBhcnRt
ZW50IG9mIFB1YmxpYyBIZWFsdGggYW5kIFByaW1hcnkgQ2FyZSwgVW5pdmVyc2l0eSBvZiBDYW1i
cmlkZ2UsIENhbWJyaWRnZSwgVUsuPC9hdXRoLWFkZHJlc3M+PHRpdGxlcz48dGl0bGU+TWVuZGVs
aWFuIHJhbmRvbWl6YXRpb24gd2l0aCBpbnZhbGlkIGluc3RydW1lbnRzOiBlZmZlY3QgZXN0aW1h
dGlvbiBhbmQgYmlhcyBkZXRlY3Rpb24gdGhyb3VnaCBFZ2dlciByZWdyZXNzaW9uPC90aXRsZT48
c2Vjb25kYXJ5LXRpdGxlPkludCBKIEVwaWRlbWlvbDwvc2Vjb25kYXJ5LXRpdGxlPjwvdGl0bGVz
PjxwZXJpb2RpY2FsPjxmdWxsLXRpdGxlPkludCBKIEVwaWRlbWlvbDwvZnVsbC10aXRsZT48L3Bl
cmlvZGljYWw+PHBhZ2VzPjUxMi0yNTwvcGFnZXM+PHZvbHVtZT40NDwvdm9sdW1lPjxudW1iZXI+
MjwvbnVtYmVyPjxlZGl0aW9uPjIwMTUvMDYvMDg8L2VkaXRpb24+PGtleXdvcmRzPjxrZXl3b3Jk
PkJpYXM8L2tleXdvcmQ+PGtleXdvcmQ+Qmxvb2QgUHJlc3N1cmUvcGh5c2lvbG9neTwva2V5d29y
ZD48a2V5d29yZD5Cb2R5IEhlaWdodC9nZW5ldGljczwva2V5d29yZD48a2V5d29yZD5DYXVzYWxp
dHk8L2tleXdvcmQ+PGtleXdvcmQ+Q29yb25hcnkgQXJ0ZXJ5IERpc2Vhc2UvZ2VuZXRpY3M8L2tl
eXdvcmQ+PGtleXdvcmQ+R2VuZXRpYyBQbGVpb3Ryb3B5PC9rZXl3b3JkPjxrZXl3b3JkPkdlbmV0
aWMgVmFyaWF0aW9uPC9rZXl3b3JkPjxrZXl3b3JkPkh1bWFuczwva2V5d29yZD48a2V5d29yZD5N
ZW5kZWxpYW4gUmFuZG9taXphdGlvbiBBbmFseXNpcy8qbWV0aG9kcy9zdGF0aXN0aWNzICZhbXA7
IG51bWVyaWNhbCBkYXRhPC9rZXl3b3JkPjxrZXl3b3JkPk1ldGEtQW5hbHlzaXMgYXMgVG9waWM8
L2tleXdvcmQ+PGtleXdvcmQ+TW9kZWxzLCBCaW9sb2dpY2FsPC9rZXl3b3JkPjxrZXl3b3JkPlJl
Z3Jlc3Npb24gQW5hbHlzaXM8L2tleXdvcmQ+PGtleXdvcmQ+UmVzcGlyYXRpb24vZ2VuZXRpY3M8
L2tleXdvcmQ+PGtleXdvcmQ+UmlzayBBc3Nlc3NtZW50PC9rZXl3b3JkPjxrZXl3b3JkPlN0YXRp
c3RpY3MgYXMgVG9waWM8L2tleXdvcmQ+PGtleXdvcmQ+TVItRWdnZXIgdGVzdDwva2V5d29yZD48
a2V5d29yZD5NZW5kZWxpYW4gcmFuZG9taXphdGlvbjwva2V5d29yZD48a2V5d29yZD5pbnZhbGlk
IGluc3RydW1lbnRzPC9rZXl3b3JkPjxrZXl3b3JkPm1ldGEtYW5hbHlzaXM8L2tleXdvcmQ+PGtl
eXdvcmQ+cGxlaW90cm9weTwva2V5d29yZD48a2V5d29yZD5zbWFsbCBzdHVkeSBiaWFzPC9rZXl3
b3JkPjwva2V5d29yZHM+PGRhdGVzPjx5ZWFyPjIwMTU8L3llYXI+PHB1Yi1kYXRlcz48ZGF0ZT5B
cHI8L2RhdGU+PC9wdWItZGF0ZXM+PC9kYXRlcz48aXNibj4xNDY0LTM2ODUgKEVsZWN0cm9uaWMp
JiN4RDswMzAwLTU3NzEgKExpbmtpbmcpPC9pc2JuPjxhY2Nlc3Npb24tbnVtPjI2MDUwMjUzPC9h
Y2Nlc3Npb24tbnVtPjx1cmxzPjxyZWxhdGVkLXVybHM+PHVybD5odHRwczovL3d3dy5uY2JpLm5s
bS5uaWguZ292L3B1Ym1lZC8yNjA1MDI1MzwvdXJsPjwvcmVsYXRlZC11cmxzPjwvdXJscz48Y3Vz
dG9tMj5QTUM0NDY5Nzk5PC9jdXN0b20yPjxlbGVjdHJvbmljLXJlc291cmNlLW51bT4xMC4xMDkz
L2lqZS9keXYwODA8L2VsZWN0cm9uaWMtcmVzb3VyY2UtbnVtPjwvcmVjb3JkPjwvQ2l0ZT48L0Vu
ZE5vdGU+AG==
</w:fldData>
        </w:fldChar>
      </w:r>
      <w:r w:rsidR="00882F7E">
        <w:rPr>
          <w:szCs w:val="22"/>
          <w:lang w:val="en-GB"/>
        </w:rPr>
        <w:instrText xml:space="preserve"> ADDIN EN.CITE </w:instrText>
      </w:r>
      <w:r w:rsidR="00882F7E">
        <w:rPr>
          <w:szCs w:val="22"/>
          <w:lang w:val="en-GB"/>
        </w:rPr>
        <w:fldChar w:fldCharType="begin">
          <w:fldData xml:space="preserve">PEVuZE5vdGU+PENpdGU+PEF1dGhvcj5Cb3dkZW48L0F1dGhvcj48WWVhcj4yMDE1PC9ZZWFyPjxS
ZWNOdW0+MTk8L1JlY051bT48RGlzcGxheVRleHQ+WzEwXTwvRGlzcGxheVRleHQ+PHJlY29yZD48
cmVjLW51bWJlcj4xOTwvcmVjLW51bWJlcj48Zm9yZWlnbi1rZXlzPjxrZXkgYXBwPSJFTiIgZGIt
aWQ9InBwYWE5ZWQwcTJkcHpxZXR3ZHB4emRyaWZyMnZ3ZTJwZnhlNSIgdGltZXN0YW1wPSIxNTcx
NzY2ODYyIj4xOTwva2V5PjwvZm9yZWlnbi1rZXlzPjxyZWYtdHlwZSBuYW1lPSJKb3VybmFsIEFy
dGljbGUiPjE3PC9yZWYtdHlwZT48Y29udHJpYnV0b3JzPjxhdXRob3JzPjxhdXRob3I+Qm93ZGVu
LCBKLjwvYXV0aG9yPjxhdXRob3I+RGF2ZXkgU21pdGgsIEcuPC9hdXRob3I+PGF1dGhvcj5CdXJn
ZXNzLCBTLjwvYXV0aG9yPjwvYXV0aG9ycz48L2NvbnRyaWJ1dG9ycz48YXV0aC1hZGRyZXNzPk1S
QyBCaW9zdGF0aXN0aWNzIFVuaXQsIENhbWJyaWRnZSBJbnN0aXR1dGUgb2YgUHVibGljIEhlYWx0
aCwgQ2FtYnJpZGdlLCBVSywgTVJDIEludGVncmF0aXZlIEVwaWRlbWlvbG9neSBVbml0LCBVbml2
ZXJzaXR5IG9mIEJyaXN0b2wsIEJyaXN0b2wsIFVLIGFuZCBEZXBhcnRtZW50IG9mIFB1YmxpYyBI
ZWFsdGggYW5kIFByaW1hcnkgQ2FyZSwgVW5pdmVyc2l0eSBvZiBDYW1icmlkZ2UsIENhbWJyaWRn
ZSwgVUsgTVJDIEJpb3N0YXRpc3RpY3MgVW5pdCwgQ2FtYnJpZGdlIEluc3RpdHV0ZSBvZiBQdWJs
aWMgSGVhbHRoLCBDYW1icmlkZ2UsIFVLLCBNUkMgSW50ZWdyYXRpdmUgRXBpZGVtaW9sb2d5IFVu
aXQsIFVuaXZlcnNpdHkgb2YgQnJpc3RvbCwgQnJpc3RvbCwgVUsgYW5kIERlcGFydG1lbnQgb2Yg
UHVibGljIEhlYWx0aCBhbmQgUHJpbWFyeSBDYXJlLCBVbml2ZXJzaXR5IG9mIENhbWJyaWRnZSwg
Q2FtYnJpZGdlLCBVSyBqYWNrLmJvd2RlbkBtcmMtYnN1LmNhbS5hYy51ay4mI3hEO01SQyBCaW9z
dGF0aXN0aWNzIFVuaXQsIENhbWJyaWRnZSBJbnN0aXR1dGUgb2YgUHVibGljIEhlYWx0aCwgQ2Ft
YnJpZGdlLCBVSywgTVJDIEludGVncmF0aXZlIEVwaWRlbWlvbG9neSBVbml0LCBVbml2ZXJzaXR5
IG9mIEJyaXN0b2wsIEJyaXN0b2wsIFVLIGFuZCBEZXBhcnRtZW50IG9mIFB1YmxpYyBIZWFsdGgg
YW5kIFByaW1hcnkgQ2FyZSwgVW5pdmVyc2l0eSBvZiBDYW1icmlkZ2UsIENhbWJyaWRnZSwgVUsu
JiN4RDtNUkMgQmlvc3RhdGlzdGljcyBVbml0LCBDYW1icmlkZ2UgSW5zdGl0dXRlIG9mIFB1Ymxp
YyBIZWFsdGgsIENhbWJyaWRnZSwgVUssIE1SQyBJbnRlZ3JhdGl2ZSBFcGlkZW1pb2xvZ3kgVW5p
dCwgVW5pdmVyc2l0eSBvZiBCcmlzdG9sLCBCcmlzdG9sLCBVSyBhbmQgRGVwYXJ0bWVudCBvZiBQ
dWJsaWMgSGVhbHRoIGFuZCBQcmltYXJ5IENhcmUsIFVuaXZlcnNpdHkgb2YgQ2FtYnJpZGdlLCBD
YW1icmlkZ2UsIFVLIE1SQyBCaW9zdGF0aXN0aWNzIFVuaXQsIENhbWJyaWRnZSBJbnN0aXR1dGUg
b2YgUHVibGljIEhlYWx0aCwgQ2FtYnJpZGdlLCBVSywgTVJDIEludGVncmF0aXZlIEVwaWRlbWlv
bG9neSBVbml0LCBVbml2ZXJzaXR5IG9mIEJyaXN0b2wsIEJyaXN0b2wsIFVLIGFuZCBEZXBhcnRt
ZW50IG9mIFB1YmxpYyBIZWFsdGggYW5kIFByaW1hcnkgQ2FyZSwgVW5pdmVyc2l0eSBvZiBDYW1i
cmlkZ2UsIENhbWJyaWRnZSwgVUsuPC9hdXRoLWFkZHJlc3M+PHRpdGxlcz48dGl0bGU+TWVuZGVs
aWFuIHJhbmRvbWl6YXRpb24gd2l0aCBpbnZhbGlkIGluc3RydW1lbnRzOiBlZmZlY3QgZXN0aW1h
dGlvbiBhbmQgYmlhcyBkZXRlY3Rpb24gdGhyb3VnaCBFZ2dlciByZWdyZXNzaW9uPC90aXRsZT48
c2Vjb25kYXJ5LXRpdGxlPkludCBKIEVwaWRlbWlvbDwvc2Vjb25kYXJ5LXRpdGxlPjwvdGl0bGVz
PjxwZXJpb2RpY2FsPjxmdWxsLXRpdGxlPkludCBKIEVwaWRlbWlvbDwvZnVsbC10aXRsZT48L3Bl
cmlvZGljYWw+PHBhZ2VzPjUxMi0yNTwvcGFnZXM+PHZvbHVtZT40NDwvdm9sdW1lPjxudW1iZXI+
MjwvbnVtYmVyPjxlZGl0aW9uPjIwMTUvMDYvMDg8L2VkaXRpb24+PGtleXdvcmRzPjxrZXl3b3Jk
PkJpYXM8L2tleXdvcmQ+PGtleXdvcmQ+Qmxvb2QgUHJlc3N1cmUvcGh5c2lvbG9neTwva2V5d29y
ZD48a2V5d29yZD5Cb2R5IEhlaWdodC9nZW5ldGljczwva2V5d29yZD48a2V5d29yZD5DYXVzYWxp
dHk8L2tleXdvcmQ+PGtleXdvcmQ+Q29yb25hcnkgQXJ0ZXJ5IERpc2Vhc2UvZ2VuZXRpY3M8L2tl
eXdvcmQ+PGtleXdvcmQ+R2VuZXRpYyBQbGVpb3Ryb3B5PC9rZXl3b3JkPjxrZXl3b3JkPkdlbmV0
aWMgVmFyaWF0aW9uPC9rZXl3b3JkPjxrZXl3b3JkPkh1bWFuczwva2V5d29yZD48a2V5d29yZD5N
ZW5kZWxpYW4gUmFuZG9taXphdGlvbiBBbmFseXNpcy8qbWV0aG9kcy9zdGF0aXN0aWNzICZhbXA7
IG51bWVyaWNhbCBkYXRhPC9rZXl3b3JkPjxrZXl3b3JkPk1ldGEtQW5hbHlzaXMgYXMgVG9waWM8
L2tleXdvcmQ+PGtleXdvcmQ+TW9kZWxzLCBCaW9sb2dpY2FsPC9rZXl3b3JkPjxrZXl3b3JkPlJl
Z3Jlc3Npb24gQW5hbHlzaXM8L2tleXdvcmQ+PGtleXdvcmQ+UmVzcGlyYXRpb24vZ2VuZXRpY3M8
L2tleXdvcmQ+PGtleXdvcmQ+UmlzayBBc3Nlc3NtZW50PC9rZXl3b3JkPjxrZXl3b3JkPlN0YXRp
c3RpY3MgYXMgVG9waWM8L2tleXdvcmQ+PGtleXdvcmQ+TVItRWdnZXIgdGVzdDwva2V5d29yZD48
a2V5d29yZD5NZW5kZWxpYW4gcmFuZG9taXphdGlvbjwva2V5d29yZD48a2V5d29yZD5pbnZhbGlk
IGluc3RydW1lbnRzPC9rZXl3b3JkPjxrZXl3b3JkPm1ldGEtYW5hbHlzaXM8L2tleXdvcmQ+PGtl
eXdvcmQ+cGxlaW90cm9weTwva2V5d29yZD48a2V5d29yZD5zbWFsbCBzdHVkeSBiaWFzPC9rZXl3
b3JkPjwva2V5d29yZHM+PGRhdGVzPjx5ZWFyPjIwMTU8L3llYXI+PHB1Yi1kYXRlcz48ZGF0ZT5B
cHI8L2RhdGU+PC9wdWItZGF0ZXM+PC9kYXRlcz48aXNibj4xNDY0LTM2ODUgKEVsZWN0cm9uaWMp
JiN4RDswMzAwLTU3NzEgKExpbmtpbmcpPC9pc2JuPjxhY2Nlc3Npb24tbnVtPjI2MDUwMjUzPC9h
Y2Nlc3Npb24tbnVtPjx1cmxzPjxyZWxhdGVkLXVybHM+PHVybD5odHRwczovL3d3dy5uY2JpLm5s
bS5uaWguZ292L3B1Ym1lZC8yNjA1MDI1MzwvdXJsPjwvcmVsYXRlZC11cmxzPjwvdXJscz48Y3Vz
dG9tMj5QTUM0NDY5Nzk5PC9jdXN0b20yPjxlbGVjdHJvbmljLXJlc291cmNlLW51bT4xMC4xMDkz
L2lqZS9keXYwODA8L2VsZWN0cm9uaWMtcmVzb3VyY2UtbnVtPjwvcmVjb3JkPjwvQ2l0ZT48L0Vu
ZE5vdGU+AG==
</w:fldData>
        </w:fldChar>
      </w:r>
      <w:r w:rsidR="00882F7E">
        <w:rPr>
          <w:szCs w:val="22"/>
          <w:lang w:val="en-GB"/>
        </w:rPr>
        <w:instrText xml:space="preserve"> ADDIN EN.CITE.DATA </w:instrText>
      </w:r>
      <w:r w:rsidR="00882F7E">
        <w:rPr>
          <w:szCs w:val="22"/>
          <w:lang w:val="en-GB"/>
        </w:rPr>
      </w:r>
      <w:r w:rsidR="00882F7E">
        <w:rPr>
          <w:szCs w:val="22"/>
          <w:lang w:val="en-GB"/>
        </w:rPr>
        <w:fldChar w:fldCharType="end"/>
      </w:r>
      <w:r w:rsidRPr="00EB319F">
        <w:rPr>
          <w:szCs w:val="22"/>
          <w:lang w:val="en-GB"/>
        </w:rPr>
      </w:r>
      <w:r w:rsidRPr="00EB319F">
        <w:rPr>
          <w:szCs w:val="22"/>
          <w:lang w:val="en-GB"/>
        </w:rPr>
        <w:fldChar w:fldCharType="separate"/>
      </w:r>
      <w:r w:rsidR="00882F7E">
        <w:rPr>
          <w:noProof/>
          <w:szCs w:val="22"/>
          <w:lang w:val="en-GB"/>
        </w:rPr>
        <w:t>[10]</w:t>
      </w:r>
      <w:r w:rsidRPr="00EB319F">
        <w:rPr>
          <w:szCs w:val="22"/>
          <w:lang w:val="en-GB"/>
        </w:rPr>
        <w:fldChar w:fldCharType="end"/>
      </w:r>
      <w:r w:rsidR="00431493">
        <w:rPr>
          <w:szCs w:val="22"/>
          <w:lang w:val="en-GB"/>
        </w:rPr>
        <w:t>.</w:t>
      </w:r>
      <w:r w:rsidRPr="00EB319F">
        <w:rPr>
          <w:szCs w:val="22"/>
          <w:lang w:val="en-GB"/>
        </w:rPr>
        <w:t xml:space="preserve"> Directional pleiotropy is detectable if the mean direct </w:t>
      </w:r>
      <w:r w:rsidRPr="00EB319F">
        <w:rPr>
          <w:szCs w:val="22"/>
          <w:lang w:val="en-GB"/>
        </w:rPr>
        <w:lastRenderedPageBreak/>
        <w:t>effect of genetic variants on the outcome is different from zero. The MR-Egger approach relaxes the exclusion-restriction (or IV3) assumption that requires genetic variants to be conditionally independent of the outcome given the exposure and covariates. Instead, MR-Egger requires the instrument strength independent of direct effect (</w:t>
      </w:r>
      <w:proofErr w:type="spellStart"/>
      <w:r w:rsidRPr="00EB319F">
        <w:rPr>
          <w:szCs w:val="22"/>
          <w:lang w:val="en-GB"/>
        </w:rPr>
        <w:t>InSIDE</w:t>
      </w:r>
      <w:proofErr w:type="spellEnd"/>
      <w:r w:rsidRPr="00EB319F">
        <w:rPr>
          <w:szCs w:val="22"/>
          <w:lang w:val="en-GB"/>
        </w:rPr>
        <w:t xml:space="preserve">) assumption which stipulates that the effect of genetic variants on the exposure should be independent from the direct effects. MR-Egger is useful method, but the </w:t>
      </w:r>
      <w:proofErr w:type="spellStart"/>
      <w:r w:rsidRPr="00EB319F">
        <w:rPr>
          <w:szCs w:val="22"/>
          <w:lang w:val="en-GB"/>
        </w:rPr>
        <w:t>InSIDE</w:t>
      </w:r>
      <w:proofErr w:type="spellEnd"/>
      <w:r w:rsidRPr="00EB319F">
        <w:rPr>
          <w:szCs w:val="22"/>
          <w:lang w:val="en-GB"/>
        </w:rPr>
        <w:t xml:space="preserve"> assumption is hard to verify and is likely to fail in many biologically plausible scenarios leading to possibly biased estimates</w:t>
      </w:r>
      <w:r w:rsidR="00EE30C6">
        <w:rPr>
          <w:szCs w:val="22"/>
          <w:lang w:val="en-GB"/>
        </w:rPr>
        <w:t xml:space="preserve"> </w:t>
      </w:r>
      <w:r w:rsidRPr="00EB319F">
        <w:rPr>
          <w:szCs w:val="22"/>
          <w:lang w:val="en-GB"/>
        </w:rPr>
        <w:fldChar w:fldCharType="begin"/>
      </w:r>
      <w:r w:rsidR="00882F7E">
        <w:rPr>
          <w:szCs w:val="22"/>
          <w:lang w:val="en-GB"/>
        </w:rPr>
        <w:instrText xml:space="preserve"> ADDIN EN.CITE &lt;EndNote&gt;&lt;Cite&gt;&lt;Author&gt;Burgess&lt;/Author&gt;&lt;Year&gt;2017&lt;/Year&gt;&lt;RecNum&gt;7813&lt;/RecNum&gt;&lt;DisplayText&gt;[11]&lt;/DisplayText&gt;&lt;record&gt;&lt;rec-number&gt;7813&lt;/rec-number&gt;&lt;foreign-keys&gt;&lt;key app="EN" db-id="0rzars0xm509xaeww2cvswvlezevre0wfe52" timestamp="1562534474"&gt;7813&lt;/key&gt;&lt;/foreign-keys&gt;&lt;ref-type name="Journal Article"&gt;17&lt;/ref-type&gt;&lt;contributors&gt;&lt;authors&gt;&lt;author&gt;Burgess, S.&lt;/author&gt;&lt;author&gt;Thompson, S. G.&lt;/author&gt;&lt;/authors&gt;&lt;/contributors&gt;&lt;auth-address&gt;MRC Biostatistics Unit, Cambridge Institute of Public Health, University of Cambridge, Forvie Site, Robinson Way, Cambridge, CB2 0SR, UK. sb452@medschl.cam.ac.uk.&amp;#xD;Department of Public Health and Primary Care, University of Cambridge, Cambridge, UK. sb452@medschl.cam.ac.uk.&amp;#xD;Department of Public Health and Primary Care, University of Cambridge, Cambridge, UK.&lt;/auth-address&gt;&lt;titles&gt;&lt;title&gt;Interpreting findings from Mendelian randomization using the MR-Egger method&lt;/title&gt;&lt;secondary-title&gt;Eur J Epidemiol&lt;/secondary-title&gt;&lt;/titles&gt;&lt;periodical&gt;&lt;full-title&gt;Eur J Epidemiol&lt;/full-title&gt;&lt;/periodical&gt;&lt;pages&gt;377-389&lt;/pages&gt;&lt;volume&gt;32&lt;/volume&gt;&lt;number&gt;5&lt;/number&gt;&lt;edition&gt;2017/05/21&lt;/edition&gt;&lt;keywords&gt;&lt;keyword&gt;*Data Interpretation, Statistical&lt;/keyword&gt;&lt;keyword&gt;*Genetic Pleiotropy&lt;/keyword&gt;&lt;keyword&gt;*Genetic Variation&lt;/keyword&gt;&lt;keyword&gt;Humans&lt;/keyword&gt;&lt;keyword&gt;Mendelian Randomization Analysis/*methods&lt;/keyword&gt;&lt;keyword&gt;*Models, Biological&lt;/keyword&gt;&lt;keyword&gt;Random Allocation&lt;/keyword&gt;&lt;keyword&gt;Risk Factors&lt;/keyword&gt;&lt;keyword&gt;*Instrumental variable&lt;/keyword&gt;&lt;keyword&gt;*MR-Egger&lt;/keyword&gt;&lt;keyword&gt;*Mendelian randomization&lt;/keyword&gt;&lt;keyword&gt;*Robust methods&lt;/keyword&gt;&lt;keyword&gt;*Summarized data&lt;/keyword&gt;&lt;/keywords&gt;&lt;dates&gt;&lt;year&gt;2017&lt;/year&gt;&lt;pub-dates&gt;&lt;date&gt;May&lt;/date&gt;&lt;/pub-dates&gt;&lt;/dates&gt;&lt;isbn&gt;1573-7284 (Electronic)&amp;#xD;0393-2990 (Linking)&lt;/isbn&gt;&lt;accession-num&gt;28527048&lt;/accession-num&gt;&lt;urls&gt;&lt;related-urls&gt;&lt;url&gt;https://www.ncbi.nlm.nih.gov/pubmed/28527048&lt;/url&gt;&lt;/related-urls&gt;&lt;/urls&gt;&lt;custom2&gt;PMC5506233&lt;/custom2&gt;&lt;electronic-resource-num&gt;10.1007/s10654-017-0255-x&lt;/electronic-resource-num&gt;&lt;/record&gt;&lt;/Cite&gt;&lt;/EndNote&gt;</w:instrText>
      </w:r>
      <w:r w:rsidRPr="00EB319F">
        <w:rPr>
          <w:szCs w:val="22"/>
          <w:lang w:val="en-GB"/>
        </w:rPr>
        <w:fldChar w:fldCharType="separate"/>
      </w:r>
      <w:r w:rsidR="00882F7E">
        <w:rPr>
          <w:noProof/>
          <w:szCs w:val="22"/>
          <w:lang w:val="en-GB"/>
        </w:rPr>
        <w:t>[11]</w:t>
      </w:r>
      <w:r w:rsidRPr="00EB319F">
        <w:rPr>
          <w:szCs w:val="22"/>
          <w:lang w:val="en-GB"/>
        </w:rPr>
        <w:fldChar w:fldCharType="end"/>
      </w:r>
      <w:r w:rsidR="00EE30C6">
        <w:rPr>
          <w:szCs w:val="22"/>
          <w:lang w:val="en-GB"/>
        </w:rPr>
        <w:t>.</w:t>
      </w:r>
      <w:r w:rsidRPr="00EB319F">
        <w:rPr>
          <w:szCs w:val="22"/>
          <w:lang w:val="en-GB"/>
        </w:rPr>
        <w:t xml:space="preserve"> Moreover, the IVW and MR-Egger are greatly influenced by outlier variants as they are based on a linear regression of individual variant effects.</w:t>
      </w:r>
      <w:r w:rsidR="00E74CF9" w:rsidRPr="00EB319F">
        <w:rPr>
          <w:szCs w:val="22"/>
          <w:lang w:val="en-GB"/>
        </w:rPr>
        <w:t xml:space="preserve"> </w:t>
      </w:r>
      <w:r w:rsidRPr="00EB319F">
        <w:rPr>
          <w:szCs w:val="22"/>
          <w:lang w:val="en-GB"/>
        </w:rPr>
        <w:t>A more recent set of MR methods further relax these assumptions and rely on the hypothesis that the largest set of variants with homogeneous effects is likely to represent the set of valid instrument variables. The contamination mixture method uses a mixture model to assign variants to a distribution of valid causal effects and a distribution of noisy variants with a null expected causal effect and a large variance</w:t>
      </w:r>
      <w:r w:rsidR="004B2A3D">
        <w:rPr>
          <w:szCs w:val="22"/>
          <w:lang w:val="en-GB"/>
        </w:rPr>
        <w:t xml:space="preserve"> </w:t>
      </w:r>
      <w:r w:rsidRPr="00EB319F">
        <w:rPr>
          <w:szCs w:val="22"/>
          <w:lang w:val="en-GB"/>
        </w:rPr>
        <w:fldChar w:fldCharType="begin">
          <w:fldData xml:space="preserve">PEVuZE5vdGU+PENpdGU+PEF1dGhvcj5CdXJnZXNzPC9BdXRob3I+PFllYXI+MjAyMDwvWWVhcj48
UmVjTnVtPjM3PC9SZWNOdW0+PERpc3BsYXlUZXh0PlsxMl08L0Rpc3BsYXlUZXh0PjxyZWNvcmQ+
PHJlYy1udW1iZXI+Mzc8L3JlYy1udW1iZXI+PGZvcmVpZ24ta2V5cz48a2V5IGFwcD0iRU4iIGRi
LWlkPSJwcGFhOWVkMHEyZHB6cWV0d2RweHpkcmlmcjJ2d2UycGZ4ZTUiIHRpbWVzdGFtcD0iMTU3
OTc0Mjg3NSI+Mzc8L2tleT48L2ZvcmVpZ24ta2V5cz48cmVmLXR5cGUgbmFtZT0iSm91cm5hbCBB
cnRpY2xlIj4xNzwvcmVmLXR5cGU+PGNvbnRyaWJ1dG9ycz48YXV0aG9ycz48YXV0aG9yPkJ1cmdl
c3MsIFMuPC9hdXRob3I+PGF1dGhvcj5Gb2xleSwgQy4gTi48L2F1dGhvcj48YXV0aG9yPkFsbGFy
YSwgRS48L2F1dGhvcj48YXV0aG9yPlN0YWxleSwgSi4gUi48L2F1dGhvcj48YXV0aG9yPkhvd3Nv
biwgSi4gTS4gTS48L2F1dGhvcj48L2F1dGhvcnM+PC9jb250cmlidXRvcnM+PGF1dGgtYWRkcmVz
cz5NUkMgQmlvc3RhdGlzdGljcyBVbml0LCBVbml2ZXJzaXR5IG9mIENhbWJyaWRnZSwgQ2FtYnJp
ZGdlLCBVSy4gc2I0NTJAbWVkc2NobC5jYW0uYWMudWsuJiN4RDtCSEYgQ2FyZGlvdmFzY3VsYXIg
RXBpZGVtaW9sb2d5IFVuaXQsIERlcGFydG1lbnQgb2YgUHVibGljIEhlYWx0aCBhbmQgUHJpbWFy
eSBDYXJlLCBVbml2ZXJzaXR5IG9mIENhbWJyaWRnZSwgQ2FtYnJpZGdlLCBVSy4gc2I0NTJAbWVk
c2NobC5jYW0uYWMudWsuJiN4RDtNUkMgQmlvc3RhdGlzdGljcyBVbml0LCBVbml2ZXJzaXR5IG9m
IENhbWJyaWRnZSwgQ2FtYnJpZGdlLCBVSy4mI3hEO0JIRiBDYXJkaW92YXNjdWxhciBFcGlkZW1p
b2xvZ3kgVW5pdCwgRGVwYXJ0bWVudCBvZiBQdWJsaWMgSGVhbHRoIGFuZCBQcmltYXJ5IENhcmUs
IFVuaXZlcnNpdHkgb2YgQ2FtYnJpZGdlLCBDYW1icmlkZ2UsIFVLLiYjeEQ7TklIUiBCbG9vZCBh
bmQgVHJhbnNwbGFudCBSZXNlYXJjaCBVbml0IGluIERvbm9yIEhlYWx0aCBhbmQgR2Vub21pY3Ms
IERlcGFydG1lbnQgb2YgUHVibGljIEhlYWx0aCBhbmQgUHJpbWFyeSBDYXJlLCBVbml2ZXJzaXR5
IG9mIENhbWJyaWRnZSwgQ2FtYnJpZGdlLCBVSy4mI3hEO01SQyBJbnRlZ3JhdGl2ZSBFcGlkZW1p
b2xvZ3kgVW5pdCwgVW5pdmVyc2l0eSBvZiBCcmlzdG9sLCBCcmlzdG9sLCBVSy4mI3hEO05hdGlv
bmFsIEluc3RpdHV0ZSBmb3IgSGVhbHRoIFJlc2VhcmNoIENhbWJyaWRnZSBCaW9tZWRpY2FsIFJl
c2VhcmNoIENlbnRyZSwgVW5pdmVyc2l0eSBvZiBDYW1icmlkZ2UgYW5kIENhbWJyaWRnZSBVbml2
ZXJzaXR5IEhvc3BpdGFscywgQ2FtYnJpZGdlLCBVSy4mI3hEO05vdm8gTm9yZGlzayBSZXNlYXJj
aCBDZW50cmUgT3hmb3JkLCBJbm5vdmF0aW9uIEJ1aWxkaW5nIC0gT2xkIFJvYWQgQ2FtcHVzLCBS
b29zZXZlbHQgRHJpdmUsIE94Zm9yZCwgVUsuPC9hdXRoLWFkZHJlc3M+PHRpdGxlcz48dGl0bGU+
QSByb2J1c3QgYW5kIGVmZmljaWVudCBtZXRob2QgZm9yIE1lbmRlbGlhbiByYW5kb21pemF0aW9u
IHdpdGggaHVuZHJlZHMgb2YgZ2VuZXRpYyB2YXJpYW50czwvdGl0bGU+PHNlY29uZGFyeS10aXRs
ZT5OYXQgQ29tbXVuPC9zZWNvbmRhcnktdGl0bGU+PC90aXRsZXM+PHBlcmlvZGljYWw+PGZ1bGwt
dGl0bGU+TmF0IENvbW11bjwvZnVsbC10aXRsZT48L3BlcmlvZGljYWw+PHBhZ2VzPjM3NjwvcGFn
ZXM+PHZvbHVtZT4xMTwvdm9sdW1lPjxudW1iZXI+MTwvbnVtYmVyPjxlZGl0aW9uPjIwMjAvMDEv
MTk8L2VkaXRpb24+PGRhdGVzPjx5ZWFyPjIwMjA8L3llYXI+PHB1Yi1kYXRlcz48ZGF0ZT5KYW4g
MTc8L2RhdGU+PC9wdWItZGF0ZXM+PC9kYXRlcz48aXNibj4yMDQxLTE3MjMgKEVsZWN0cm9uaWMp
JiN4RDsyMDQxLTE3MjMgKExpbmtpbmcpPC9pc2JuPjxhY2Nlc3Npb24tbnVtPjMxOTUzMzkyPC9h
Y2Nlc3Npb24tbnVtPjx1cmxzPjxyZWxhdGVkLXVybHM+PHVybD5odHRwczovL3d3dy5uY2JpLm5s
bS5uaWguZ292L3B1Ym1lZC8zMTk1MzM5MjwvdXJsPjwvcmVsYXRlZC11cmxzPjwvdXJscz48Y3Vz
dG9tMj5QTUM2OTY5MDU1PC9jdXN0b20yPjxlbGVjdHJvbmljLXJlc291cmNlLW51bT4xMC4xMDM4
L3M0MTQ2Ny0wMTktMTQxNTYtNDwvZWxlY3Ryb25pYy1yZXNvdXJjZS1udW0+PC9yZWNvcmQ+PC9D
aXRlPjwvRW5kTm90ZT5=
</w:fldData>
        </w:fldChar>
      </w:r>
      <w:r w:rsidR="00882F7E">
        <w:rPr>
          <w:szCs w:val="22"/>
          <w:lang w:val="en-GB"/>
        </w:rPr>
        <w:instrText xml:space="preserve"> ADDIN EN.CITE </w:instrText>
      </w:r>
      <w:r w:rsidR="00882F7E">
        <w:rPr>
          <w:szCs w:val="22"/>
          <w:lang w:val="en-GB"/>
        </w:rPr>
        <w:fldChar w:fldCharType="begin">
          <w:fldData xml:space="preserve">PEVuZE5vdGU+PENpdGU+PEF1dGhvcj5CdXJnZXNzPC9BdXRob3I+PFllYXI+MjAyMDwvWWVhcj48
UmVjTnVtPjM3PC9SZWNOdW0+PERpc3BsYXlUZXh0PlsxMl08L0Rpc3BsYXlUZXh0PjxyZWNvcmQ+
PHJlYy1udW1iZXI+Mzc8L3JlYy1udW1iZXI+PGZvcmVpZ24ta2V5cz48a2V5IGFwcD0iRU4iIGRi
LWlkPSJwcGFhOWVkMHEyZHB6cWV0d2RweHpkcmlmcjJ2d2UycGZ4ZTUiIHRpbWVzdGFtcD0iMTU3
OTc0Mjg3NSI+Mzc8L2tleT48L2ZvcmVpZ24ta2V5cz48cmVmLXR5cGUgbmFtZT0iSm91cm5hbCBB
cnRpY2xlIj4xNzwvcmVmLXR5cGU+PGNvbnRyaWJ1dG9ycz48YXV0aG9ycz48YXV0aG9yPkJ1cmdl
c3MsIFMuPC9hdXRob3I+PGF1dGhvcj5Gb2xleSwgQy4gTi48L2F1dGhvcj48YXV0aG9yPkFsbGFy
YSwgRS48L2F1dGhvcj48YXV0aG9yPlN0YWxleSwgSi4gUi48L2F1dGhvcj48YXV0aG9yPkhvd3Nv
biwgSi4gTS4gTS48L2F1dGhvcj48L2F1dGhvcnM+PC9jb250cmlidXRvcnM+PGF1dGgtYWRkcmVz
cz5NUkMgQmlvc3RhdGlzdGljcyBVbml0LCBVbml2ZXJzaXR5IG9mIENhbWJyaWRnZSwgQ2FtYnJp
ZGdlLCBVSy4gc2I0NTJAbWVkc2NobC5jYW0uYWMudWsuJiN4RDtCSEYgQ2FyZGlvdmFzY3VsYXIg
RXBpZGVtaW9sb2d5IFVuaXQsIERlcGFydG1lbnQgb2YgUHVibGljIEhlYWx0aCBhbmQgUHJpbWFy
eSBDYXJlLCBVbml2ZXJzaXR5IG9mIENhbWJyaWRnZSwgQ2FtYnJpZGdlLCBVSy4gc2I0NTJAbWVk
c2NobC5jYW0uYWMudWsuJiN4RDtNUkMgQmlvc3RhdGlzdGljcyBVbml0LCBVbml2ZXJzaXR5IG9m
IENhbWJyaWRnZSwgQ2FtYnJpZGdlLCBVSy4mI3hEO0JIRiBDYXJkaW92YXNjdWxhciBFcGlkZW1p
b2xvZ3kgVW5pdCwgRGVwYXJ0bWVudCBvZiBQdWJsaWMgSGVhbHRoIGFuZCBQcmltYXJ5IENhcmUs
IFVuaXZlcnNpdHkgb2YgQ2FtYnJpZGdlLCBDYW1icmlkZ2UsIFVLLiYjeEQ7TklIUiBCbG9vZCBh
bmQgVHJhbnNwbGFudCBSZXNlYXJjaCBVbml0IGluIERvbm9yIEhlYWx0aCBhbmQgR2Vub21pY3Ms
IERlcGFydG1lbnQgb2YgUHVibGljIEhlYWx0aCBhbmQgUHJpbWFyeSBDYXJlLCBVbml2ZXJzaXR5
IG9mIENhbWJyaWRnZSwgQ2FtYnJpZGdlLCBVSy4mI3hEO01SQyBJbnRlZ3JhdGl2ZSBFcGlkZW1p
b2xvZ3kgVW5pdCwgVW5pdmVyc2l0eSBvZiBCcmlzdG9sLCBCcmlzdG9sLCBVSy4mI3hEO05hdGlv
bmFsIEluc3RpdHV0ZSBmb3IgSGVhbHRoIFJlc2VhcmNoIENhbWJyaWRnZSBCaW9tZWRpY2FsIFJl
c2VhcmNoIENlbnRyZSwgVW5pdmVyc2l0eSBvZiBDYW1icmlkZ2UgYW5kIENhbWJyaWRnZSBVbml2
ZXJzaXR5IEhvc3BpdGFscywgQ2FtYnJpZGdlLCBVSy4mI3hEO05vdm8gTm9yZGlzayBSZXNlYXJj
aCBDZW50cmUgT3hmb3JkLCBJbm5vdmF0aW9uIEJ1aWxkaW5nIC0gT2xkIFJvYWQgQ2FtcHVzLCBS
b29zZXZlbHQgRHJpdmUsIE94Zm9yZCwgVUsuPC9hdXRoLWFkZHJlc3M+PHRpdGxlcz48dGl0bGU+
QSByb2J1c3QgYW5kIGVmZmljaWVudCBtZXRob2QgZm9yIE1lbmRlbGlhbiByYW5kb21pemF0aW9u
IHdpdGggaHVuZHJlZHMgb2YgZ2VuZXRpYyB2YXJpYW50czwvdGl0bGU+PHNlY29uZGFyeS10aXRs
ZT5OYXQgQ29tbXVuPC9zZWNvbmRhcnktdGl0bGU+PC90aXRsZXM+PHBlcmlvZGljYWw+PGZ1bGwt
dGl0bGU+TmF0IENvbW11bjwvZnVsbC10aXRsZT48L3BlcmlvZGljYWw+PHBhZ2VzPjM3NjwvcGFn
ZXM+PHZvbHVtZT4xMTwvdm9sdW1lPjxudW1iZXI+MTwvbnVtYmVyPjxlZGl0aW9uPjIwMjAvMDEv
MTk8L2VkaXRpb24+PGRhdGVzPjx5ZWFyPjIwMjA8L3llYXI+PHB1Yi1kYXRlcz48ZGF0ZT5KYW4g
MTc8L2RhdGU+PC9wdWItZGF0ZXM+PC9kYXRlcz48aXNibj4yMDQxLTE3MjMgKEVsZWN0cm9uaWMp
JiN4RDsyMDQxLTE3MjMgKExpbmtpbmcpPC9pc2JuPjxhY2Nlc3Npb24tbnVtPjMxOTUzMzkyPC9h
Y2Nlc3Npb24tbnVtPjx1cmxzPjxyZWxhdGVkLXVybHM+PHVybD5odHRwczovL3d3dy5uY2JpLm5s
bS5uaWguZ292L3B1Ym1lZC8zMTk1MzM5MjwvdXJsPjwvcmVsYXRlZC11cmxzPjwvdXJscz48Y3Vz
dG9tMj5QTUM2OTY5MDU1PC9jdXN0b20yPjxlbGVjdHJvbmljLXJlc291cmNlLW51bT4xMC4xMDM4
L3M0MTQ2Ny0wMTktMTQxNTYtNDwvZWxlY3Ryb25pYy1yZXNvdXJjZS1udW0+PC9yZWNvcmQ+PC9D
aXRlPjwvRW5kTm90ZT5=
</w:fldData>
        </w:fldChar>
      </w:r>
      <w:r w:rsidR="00882F7E">
        <w:rPr>
          <w:szCs w:val="22"/>
          <w:lang w:val="en-GB"/>
        </w:rPr>
        <w:instrText xml:space="preserve"> ADDIN EN.CITE.DATA </w:instrText>
      </w:r>
      <w:r w:rsidR="00882F7E">
        <w:rPr>
          <w:szCs w:val="22"/>
          <w:lang w:val="en-GB"/>
        </w:rPr>
      </w:r>
      <w:r w:rsidR="00882F7E">
        <w:rPr>
          <w:szCs w:val="22"/>
          <w:lang w:val="en-GB"/>
        </w:rPr>
        <w:fldChar w:fldCharType="end"/>
      </w:r>
      <w:r w:rsidRPr="00EB319F">
        <w:rPr>
          <w:szCs w:val="22"/>
          <w:lang w:val="en-GB"/>
        </w:rPr>
      </w:r>
      <w:r w:rsidRPr="00EB319F">
        <w:rPr>
          <w:szCs w:val="22"/>
          <w:lang w:val="en-GB"/>
        </w:rPr>
        <w:fldChar w:fldCharType="separate"/>
      </w:r>
      <w:r w:rsidR="00882F7E">
        <w:rPr>
          <w:noProof/>
          <w:szCs w:val="22"/>
          <w:lang w:val="en-GB"/>
        </w:rPr>
        <w:t>[12]</w:t>
      </w:r>
      <w:r w:rsidRPr="00EB319F">
        <w:rPr>
          <w:szCs w:val="22"/>
          <w:lang w:val="en-GB"/>
        </w:rPr>
        <w:fldChar w:fldCharType="end"/>
      </w:r>
      <w:r w:rsidR="004B2A3D">
        <w:rPr>
          <w:szCs w:val="22"/>
          <w:lang w:val="en-GB"/>
        </w:rPr>
        <w:t>.</w:t>
      </w:r>
      <w:r w:rsidRPr="00EB319F">
        <w:rPr>
          <w:szCs w:val="22"/>
          <w:lang w:val="en-GB"/>
        </w:rPr>
        <w:t xml:space="preserve"> Similarly, the Mendelian Randomization Pleiotropy </w:t>
      </w:r>
      <w:proofErr w:type="spellStart"/>
      <w:r w:rsidRPr="00EB319F">
        <w:rPr>
          <w:szCs w:val="22"/>
          <w:lang w:val="en-GB"/>
        </w:rPr>
        <w:t>RESidual</w:t>
      </w:r>
      <w:proofErr w:type="spellEnd"/>
      <w:r w:rsidRPr="00EB319F">
        <w:rPr>
          <w:szCs w:val="22"/>
          <w:lang w:val="en-GB"/>
        </w:rPr>
        <w:t xml:space="preserve"> Sum and Outlier (MR-PRESSO) iteratively eliminates variants whose effects are outliers when compared to the others until a homogeneous signal remains corresponding to the estimated causal effect</w:t>
      </w:r>
      <w:r w:rsidR="008813AB">
        <w:rPr>
          <w:szCs w:val="22"/>
          <w:lang w:val="en-GB"/>
        </w:rPr>
        <w:t xml:space="preserve"> </w:t>
      </w:r>
      <w:r w:rsidRPr="00EB319F">
        <w:rPr>
          <w:szCs w:val="22"/>
          <w:lang w:val="en-GB"/>
        </w:rPr>
        <w:fldChar w:fldCharType="begin">
          <w:fldData xml:space="preserve">PEVuZE5vdGU+PENpdGU+PEF1dGhvcj5WZXJiYW5jazwvQXV0aG9yPjxZZWFyPjIwMTg8L1llYXI+
PFJlY051bT4yMTwvUmVjTnVtPjxEaXNwbGF5VGV4dD5bMTNdPC9EaXNwbGF5VGV4dD48cmVjb3Jk
PjxyZWMtbnVtYmVyPjIxPC9yZWMtbnVtYmVyPjxmb3JlaWduLWtleXM+PGtleSBhcHA9IkVOIiBk
Yi1pZD0icHBhYTllZDBxMmRwenFldHdkcHh6ZHJpZnIydndlMnBmeGU1IiB0aW1lc3RhbXA9IjE1
NzE3NjY4NjIiPjIxPC9rZXk+PC9mb3JlaWduLWtleXM+PHJlZi10eXBlIG5hbWU9IkpvdXJuYWwg
QXJ0aWNsZSI+MTc8L3JlZi10eXBlPjxjb250cmlidXRvcnM+PGF1dGhvcnM+PGF1dGhvcj5WZXJi
YW5jaywgTS48L2F1dGhvcj48YXV0aG9yPkNoZW4sIEMuIFkuPC9hdXRob3I+PGF1dGhvcj5OZWFs
ZSwgQi48L2F1dGhvcj48YXV0aG9yPkRvLCBSLjwvYXV0aG9yPjwvYXV0aG9ycz48L2NvbnRyaWJ1
dG9ycz48YXV0aC1hZGRyZXNzPlRoZSBDaGFybGVzIEJyb25mbWFuIEluc3RpdHV0ZSBmb3IgUGVy
c29uYWxpemVkIE1lZGljaW5lLCBJY2FobiBTY2hvb2wgb2YgTWVkaWNpbmUgYXQgTW91bnQgU2lu
YWksIE5ldyBZb3JrLCBOWSwgVVNBLiYjeEQ7VGhlIEljYWhuIEluc3RpdHV0ZSBmb3IgR2Vub21p
Y3MgYW5kIE11bHRpc2NhbGUgQmlvbG9neSwgSWNhaG4gU2Nob29sIG9mIE1lZGljaW5lIGF0IE1v
dW50IFNpbmFpLCBOZXcgWW9yaywgTlksIFVTQS4mI3hEO0RlcGFydG1lbnQgb2YgR2VuZXRpY3Mg
YW5kIEdlbm9taWMgU2NpZW5jZXMsIEljYWhuIFNjaG9vbCBvZiBNZWRpY2luZSBhdCBNb3VudCBT
aW5haSwgTmV3IFlvcmssIE5ZLCBVU0EuJiN4RDtBbmFseXRpYyBhbmQgVHJhbnNsYXRpb25hbCBH
ZW5ldGljcyBVbml0LCBNYXNzYWNodXNldHRzIEdlbmVyYWwgSG9zcGl0YWwsIEJvc3RvbiwgTUEs
IFVTQS4mI3hEO1Byb2dyYW0gaW4gTWVkaWNhbCBhbmQgUG9wdWxhdGlvbiBHZW5ldGljcywgQnJv
YWQgSW5zdGl0dXRlLCBDYW1icmlkZ2UsIE1BLCBVU0EuJiN4RDtTdGFubGV5IENlbnRlciBmb3Ig
UHN5Y2hpYXRyaWMgUmVzZWFyY2gsIEJyb2FkIEluc3RpdHV0ZSwgQ2FtYnJpZGdlLCBNQSwgVVNB
LiYjeEQ7QW5hbHl0aWMgYW5kIFRyYW5zbGF0aW9uYWwgR2VuZXRpY3MgVW5pdCwgTWFzc2FjaHVz
ZXR0cyBHZW5lcmFsIEhvc3BpdGFsLCBCb3N0b24sIE1BLCBVU0EuIGJuZWFsZUBicm9hZGluc3Rp
dHV0ZS5vcmcuJiN4RDtQcm9ncmFtIGluIE1lZGljYWwgYW5kIFBvcHVsYXRpb24gR2VuZXRpY3Ms
IEJyb2FkIEluc3RpdHV0ZSwgQ2FtYnJpZGdlLCBNQSwgVVNBLiBibmVhbGVAYnJvYWRpbnN0aXR1
dGUub3JnLiYjeEQ7U3RhbmxleSBDZW50ZXIgZm9yIFBzeWNoaWF0cmljIFJlc2VhcmNoLCBCcm9h
ZCBJbnN0aXR1dGUsIENhbWJyaWRnZSwgTUEsIFVTQS4gYm5lYWxlQGJyb2FkaW5zdGl0dXRlLm9y
Zy4mI3hEO1RoZSBDaGFybGVzIEJyb25mbWFuIEluc3RpdHV0ZSBmb3IgUGVyc29uYWxpemVkIE1l
ZGljaW5lLCBJY2FobiBTY2hvb2wgb2YgTWVkaWNpbmUgYXQgTW91bnQgU2luYWksIE5ldyBZb3Jr
LCBOWSwgVVNBLiByb24uZG9AbXNzbS5lZHUuJiN4RDtUaGUgSWNhaG4gSW5zdGl0dXRlIGZvciBH
ZW5vbWljcyBhbmQgTXVsdGlzY2FsZSBCaW9sb2d5LCBJY2FobiBTY2hvb2wgb2YgTWVkaWNpbmUg
YXQgTW91bnQgU2luYWksIE5ldyBZb3JrLCBOWSwgVVNBLiByb24uZG9AbXNzbS5lZHUuJiN4RDtE
ZXBhcnRtZW50IG9mIEdlbmV0aWNzIGFuZCBHZW5vbWljIFNjaWVuY2VzLCBJY2FobiBTY2hvb2wg
b2YgTWVkaWNpbmUgYXQgTW91bnQgU2luYWksIE5ldyBZb3JrLCBOWSwgVVNBLiByb24uZG9AbXNz
bS5lZHUuPC9hdXRoLWFkZHJlc3M+PHRpdGxlcz48dGl0bGU+RGV0ZWN0aW9uIG9mIHdpZGVzcHJl
YWQgaG9yaXpvbnRhbCBwbGVpb3Ryb3B5IGluIGNhdXNhbCByZWxhdGlvbnNoaXBzIGluZmVycmVk
IGZyb20gTWVuZGVsaWFuIHJhbmRvbWl6YXRpb24gYmV0d2VlbiBjb21wbGV4IHRyYWl0cyBhbmQg
ZGlzZWFzZXM8L3RpdGxlPjxzZWNvbmRhcnktdGl0bGU+TmF0IEdlbmV0PC9zZWNvbmRhcnktdGl0
bGU+PC90aXRsZXM+PHBlcmlvZGljYWw+PGZ1bGwtdGl0bGU+TmF0IEdlbmV0PC9mdWxsLXRpdGxl
PjwvcGVyaW9kaWNhbD48cGFnZXM+NjkzLTY5ODwvcGFnZXM+PHZvbHVtZT41MDwvdm9sdW1lPjxu
dW1iZXI+NTwvbnVtYmVyPjxlZGl0aW9uPjIwMTgvMDQvMjU8L2VkaXRpb24+PGtleXdvcmRzPjxr
ZXl3b3JkPkRpc2Vhc2UvKmdlbmV0aWNzPC9rZXl3b3JkPjxrZXl3b3JkPkdlbmV0aWMgUGxlaW90
cm9weS8qZ2VuZXRpY3M8L2tleXdvcmQ+PGtleXdvcmQ+KkdlbmV0aWMgUHJlZGlzcG9zaXRpb24g
dG8gRGlzZWFzZTwva2V5d29yZD48a2V5d29yZD4qR2VuZXRpYyBWYXJpYXRpb248L2tleXdvcmQ+
PGtleXdvcmQ+SHVtYW5zPC9rZXl3b3JkPjwva2V5d29yZHM+PGRhdGVzPjx5ZWFyPjIwMTg8L3ll
YXI+PHB1Yi1kYXRlcz48ZGF0ZT5NYXk8L2RhdGU+PC9wdWItZGF0ZXM+PC9kYXRlcz48aXNibj4x
NTQ2LTE3MTggKEVsZWN0cm9uaWMpJiN4RDsxMDYxLTQwMzYgKExpbmtpbmcpPC9pc2JuPjxhY2Nl
c3Npb24tbnVtPjI5Njg2Mzg3PC9hY2Nlc3Npb24tbnVtPjx1cmxzPjxyZWxhdGVkLXVybHM+PHVy
bD5odHRwczovL3d3dy5uY2JpLm5sbS5uaWguZ292L3B1Ym1lZC8yOTY4NjM4NzwvdXJsPjwvcmVs
YXRlZC11cmxzPjwvdXJscz48Y3VzdG9tMj5QTUM2MDgzODM3PC9jdXN0b20yPjxlbGVjdHJvbmlj
LXJlc291cmNlLW51bT4xMC4xMDM4L3M0MTU4OC0wMTgtMDA5OS03PC9lbGVjdHJvbmljLXJlc291
cmNlLW51bT48L3JlY29yZD48L0NpdGU+PC9FbmROb3RlPgB=
</w:fldData>
        </w:fldChar>
      </w:r>
      <w:r w:rsidR="00882F7E">
        <w:rPr>
          <w:szCs w:val="22"/>
          <w:lang w:val="en-GB"/>
        </w:rPr>
        <w:instrText xml:space="preserve"> ADDIN EN.CITE </w:instrText>
      </w:r>
      <w:r w:rsidR="00882F7E">
        <w:rPr>
          <w:szCs w:val="22"/>
          <w:lang w:val="en-GB"/>
        </w:rPr>
        <w:fldChar w:fldCharType="begin">
          <w:fldData xml:space="preserve">PEVuZE5vdGU+PENpdGU+PEF1dGhvcj5WZXJiYW5jazwvQXV0aG9yPjxZZWFyPjIwMTg8L1llYXI+
PFJlY051bT4yMTwvUmVjTnVtPjxEaXNwbGF5VGV4dD5bMTNdPC9EaXNwbGF5VGV4dD48cmVjb3Jk
PjxyZWMtbnVtYmVyPjIxPC9yZWMtbnVtYmVyPjxmb3JlaWduLWtleXM+PGtleSBhcHA9IkVOIiBk
Yi1pZD0icHBhYTllZDBxMmRwenFldHdkcHh6ZHJpZnIydndlMnBmeGU1IiB0aW1lc3RhbXA9IjE1
NzE3NjY4NjIiPjIxPC9rZXk+PC9mb3JlaWduLWtleXM+PHJlZi10eXBlIG5hbWU9IkpvdXJuYWwg
QXJ0aWNsZSI+MTc8L3JlZi10eXBlPjxjb250cmlidXRvcnM+PGF1dGhvcnM+PGF1dGhvcj5WZXJi
YW5jaywgTS48L2F1dGhvcj48YXV0aG9yPkNoZW4sIEMuIFkuPC9hdXRob3I+PGF1dGhvcj5OZWFs
ZSwgQi48L2F1dGhvcj48YXV0aG9yPkRvLCBSLjwvYXV0aG9yPjwvYXV0aG9ycz48L2NvbnRyaWJ1
dG9ycz48YXV0aC1hZGRyZXNzPlRoZSBDaGFybGVzIEJyb25mbWFuIEluc3RpdHV0ZSBmb3IgUGVy
c29uYWxpemVkIE1lZGljaW5lLCBJY2FobiBTY2hvb2wgb2YgTWVkaWNpbmUgYXQgTW91bnQgU2lu
YWksIE5ldyBZb3JrLCBOWSwgVVNBLiYjeEQ7VGhlIEljYWhuIEluc3RpdHV0ZSBmb3IgR2Vub21p
Y3MgYW5kIE11bHRpc2NhbGUgQmlvbG9neSwgSWNhaG4gU2Nob29sIG9mIE1lZGljaW5lIGF0IE1v
dW50IFNpbmFpLCBOZXcgWW9yaywgTlksIFVTQS4mI3hEO0RlcGFydG1lbnQgb2YgR2VuZXRpY3Mg
YW5kIEdlbm9taWMgU2NpZW5jZXMsIEljYWhuIFNjaG9vbCBvZiBNZWRpY2luZSBhdCBNb3VudCBT
aW5haSwgTmV3IFlvcmssIE5ZLCBVU0EuJiN4RDtBbmFseXRpYyBhbmQgVHJhbnNsYXRpb25hbCBH
ZW5ldGljcyBVbml0LCBNYXNzYWNodXNldHRzIEdlbmVyYWwgSG9zcGl0YWwsIEJvc3RvbiwgTUEs
IFVTQS4mI3hEO1Byb2dyYW0gaW4gTWVkaWNhbCBhbmQgUG9wdWxhdGlvbiBHZW5ldGljcywgQnJv
YWQgSW5zdGl0dXRlLCBDYW1icmlkZ2UsIE1BLCBVU0EuJiN4RDtTdGFubGV5IENlbnRlciBmb3Ig
UHN5Y2hpYXRyaWMgUmVzZWFyY2gsIEJyb2FkIEluc3RpdHV0ZSwgQ2FtYnJpZGdlLCBNQSwgVVNB
LiYjeEQ7QW5hbHl0aWMgYW5kIFRyYW5zbGF0aW9uYWwgR2VuZXRpY3MgVW5pdCwgTWFzc2FjaHVz
ZXR0cyBHZW5lcmFsIEhvc3BpdGFsLCBCb3N0b24sIE1BLCBVU0EuIGJuZWFsZUBicm9hZGluc3Rp
dHV0ZS5vcmcuJiN4RDtQcm9ncmFtIGluIE1lZGljYWwgYW5kIFBvcHVsYXRpb24gR2VuZXRpY3Ms
IEJyb2FkIEluc3RpdHV0ZSwgQ2FtYnJpZGdlLCBNQSwgVVNBLiBibmVhbGVAYnJvYWRpbnN0aXR1
dGUub3JnLiYjeEQ7U3RhbmxleSBDZW50ZXIgZm9yIFBzeWNoaWF0cmljIFJlc2VhcmNoLCBCcm9h
ZCBJbnN0aXR1dGUsIENhbWJyaWRnZSwgTUEsIFVTQS4gYm5lYWxlQGJyb2FkaW5zdGl0dXRlLm9y
Zy4mI3hEO1RoZSBDaGFybGVzIEJyb25mbWFuIEluc3RpdHV0ZSBmb3IgUGVyc29uYWxpemVkIE1l
ZGljaW5lLCBJY2FobiBTY2hvb2wgb2YgTWVkaWNpbmUgYXQgTW91bnQgU2luYWksIE5ldyBZb3Jr
LCBOWSwgVVNBLiByb24uZG9AbXNzbS5lZHUuJiN4RDtUaGUgSWNhaG4gSW5zdGl0dXRlIGZvciBH
ZW5vbWljcyBhbmQgTXVsdGlzY2FsZSBCaW9sb2d5LCBJY2FobiBTY2hvb2wgb2YgTWVkaWNpbmUg
YXQgTW91bnQgU2luYWksIE5ldyBZb3JrLCBOWSwgVVNBLiByb24uZG9AbXNzbS5lZHUuJiN4RDtE
ZXBhcnRtZW50IG9mIEdlbmV0aWNzIGFuZCBHZW5vbWljIFNjaWVuY2VzLCBJY2FobiBTY2hvb2wg
b2YgTWVkaWNpbmUgYXQgTW91bnQgU2luYWksIE5ldyBZb3JrLCBOWSwgVVNBLiByb24uZG9AbXNz
bS5lZHUuPC9hdXRoLWFkZHJlc3M+PHRpdGxlcz48dGl0bGU+RGV0ZWN0aW9uIG9mIHdpZGVzcHJl
YWQgaG9yaXpvbnRhbCBwbGVpb3Ryb3B5IGluIGNhdXNhbCByZWxhdGlvbnNoaXBzIGluZmVycmVk
IGZyb20gTWVuZGVsaWFuIHJhbmRvbWl6YXRpb24gYmV0d2VlbiBjb21wbGV4IHRyYWl0cyBhbmQg
ZGlzZWFzZXM8L3RpdGxlPjxzZWNvbmRhcnktdGl0bGU+TmF0IEdlbmV0PC9zZWNvbmRhcnktdGl0
bGU+PC90aXRsZXM+PHBlcmlvZGljYWw+PGZ1bGwtdGl0bGU+TmF0IEdlbmV0PC9mdWxsLXRpdGxl
PjwvcGVyaW9kaWNhbD48cGFnZXM+NjkzLTY5ODwvcGFnZXM+PHZvbHVtZT41MDwvdm9sdW1lPjxu
dW1iZXI+NTwvbnVtYmVyPjxlZGl0aW9uPjIwMTgvMDQvMjU8L2VkaXRpb24+PGtleXdvcmRzPjxr
ZXl3b3JkPkRpc2Vhc2UvKmdlbmV0aWNzPC9rZXl3b3JkPjxrZXl3b3JkPkdlbmV0aWMgUGxlaW90
cm9weS8qZ2VuZXRpY3M8L2tleXdvcmQ+PGtleXdvcmQ+KkdlbmV0aWMgUHJlZGlzcG9zaXRpb24g
dG8gRGlzZWFzZTwva2V5d29yZD48a2V5d29yZD4qR2VuZXRpYyBWYXJpYXRpb248L2tleXdvcmQ+
PGtleXdvcmQ+SHVtYW5zPC9rZXl3b3JkPjwva2V5d29yZHM+PGRhdGVzPjx5ZWFyPjIwMTg8L3ll
YXI+PHB1Yi1kYXRlcz48ZGF0ZT5NYXk8L2RhdGU+PC9wdWItZGF0ZXM+PC9kYXRlcz48aXNibj4x
NTQ2LTE3MTggKEVsZWN0cm9uaWMpJiN4RDsxMDYxLTQwMzYgKExpbmtpbmcpPC9pc2JuPjxhY2Nl
c3Npb24tbnVtPjI5Njg2Mzg3PC9hY2Nlc3Npb24tbnVtPjx1cmxzPjxyZWxhdGVkLXVybHM+PHVy
bD5odHRwczovL3d3dy5uY2JpLm5sbS5uaWguZ292L3B1Ym1lZC8yOTY4NjM4NzwvdXJsPjwvcmVs
YXRlZC11cmxzPjwvdXJscz48Y3VzdG9tMj5QTUM2MDgzODM3PC9jdXN0b20yPjxlbGVjdHJvbmlj
LXJlc291cmNlLW51bT4xMC4xMDM4L3M0MTU4OC0wMTgtMDA5OS03PC9lbGVjdHJvbmljLXJlc291
cmNlLW51bT48L3JlY29yZD48L0NpdGU+PC9FbmROb3RlPgB=
</w:fldData>
        </w:fldChar>
      </w:r>
      <w:r w:rsidR="00882F7E">
        <w:rPr>
          <w:szCs w:val="22"/>
          <w:lang w:val="en-GB"/>
        </w:rPr>
        <w:instrText xml:space="preserve"> ADDIN EN.CITE.DATA </w:instrText>
      </w:r>
      <w:r w:rsidR="00882F7E">
        <w:rPr>
          <w:szCs w:val="22"/>
          <w:lang w:val="en-GB"/>
        </w:rPr>
      </w:r>
      <w:r w:rsidR="00882F7E">
        <w:rPr>
          <w:szCs w:val="22"/>
          <w:lang w:val="en-GB"/>
        </w:rPr>
        <w:fldChar w:fldCharType="end"/>
      </w:r>
      <w:r w:rsidRPr="00EB319F">
        <w:rPr>
          <w:szCs w:val="22"/>
          <w:lang w:val="en-GB"/>
        </w:rPr>
      </w:r>
      <w:r w:rsidRPr="00EB319F">
        <w:rPr>
          <w:szCs w:val="22"/>
          <w:lang w:val="en-GB"/>
        </w:rPr>
        <w:fldChar w:fldCharType="separate"/>
      </w:r>
      <w:r w:rsidR="00882F7E">
        <w:rPr>
          <w:noProof/>
          <w:szCs w:val="22"/>
          <w:lang w:val="en-GB"/>
        </w:rPr>
        <w:t>[13]</w:t>
      </w:r>
      <w:r w:rsidRPr="00EB319F">
        <w:rPr>
          <w:szCs w:val="22"/>
          <w:lang w:val="en-GB"/>
        </w:rPr>
        <w:fldChar w:fldCharType="end"/>
      </w:r>
      <w:r w:rsidR="008813AB">
        <w:rPr>
          <w:szCs w:val="22"/>
          <w:lang w:val="en-GB"/>
        </w:rPr>
        <w:t>.</w:t>
      </w:r>
      <w:r w:rsidRPr="00EB319F">
        <w:rPr>
          <w:szCs w:val="22"/>
          <w:lang w:val="en-GB"/>
        </w:rPr>
        <w:t xml:space="preserve"> These methods are interesting because they are less dependent on hard to verify assumptions, they are robust even when some invalid instruments are included, and they allow variants to be individually tested for their heterogeneity and further investigated.</w:t>
      </w:r>
    </w:p>
    <w:p w14:paraId="2C40797D" w14:textId="77777777" w:rsidR="002A43B6" w:rsidRPr="00EB319F" w:rsidRDefault="002A43B6" w:rsidP="007F1258">
      <w:pPr>
        <w:spacing w:line="360" w:lineRule="auto"/>
        <w:rPr>
          <w:szCs w:val="22"/>
          <w:lang w:val="en-GB"/>
        </w:rPr>
      </w:pPr>
    </w:p>
    <w:p w14:paraId="4081770D" w14:textId="5EF378D5" w:rsidR="002A43B6" w:rsidRPr="00EB319F" w:rsidRDefault="002A43B6" w:rsidP="00FD789E">
      <w:pPr>
        <w:spacing w:line="360" w:lineRule="auto"/>
        <w:ind w:firstLine="170"/>
        <w:rPr>
          <w:szCs w:val="22"/>
          <w:lang w:val="en-GB"/>
        </w:rPr>
      </w:pPr>
      <w:r w:rsidRPr="00EB319F">
        <w:rPr>
          <w:szCs w:val="22"/>
          <w:lang w:val="en-GB"/>
        </w:rPr>
        <w:t>For MR with the heart rate GRS, we used the two-stage method which is akin to the previously described IVW method, but uses individual level data</w:t>
      </w:r>
      <w:r w:rsidR="00190A36">
        <w:rPr>
          <w:szCs w:val="22"/>
          <w:lang w:val="en-GB"/>
        </w:rPr>
        <w:t xml:space="preserve"> </w:t>
      </w:r>
      <w:r w:rsidRPr="00EB319F">
        <w:rPr>
          <w:szCs w:val="22"/>
          <w:lang w:val="en-GB"/>
        </w:rPr>
        <w:fldChar w:fldCharType="begin"/>
      </w:r>
      <w:r w:rsidR="00882F7E">
        <w:rPr>
          <w:szCs w:val="22"/>
          <w:lang w:val="en-GB"/>
        </w:rPr>
        <w:instrText xml:space="preserve"> ADDIN EN.CITE &lt;EndNote&gt;&lt;Cite&gt;&lt;Author&gt;Burgess&lt;/Author&gt;&lt;Year&gt;2017&lt;/Year&gt;&lt;RecNum&gt;22&lt;/RecNum&gt;&lt;DisplayText&gt;[14]&lt;/DisplayText&gt;&lt;record&gt;&lt;rec-number&gt;22&lt;/rec-number&gt;&lt;foreign-keys&gt;&lt;key app="EN" db-id="ppaa9ed0q2dpzqetwdpxzdrifr2vwe2pfxe5" timestamp="1571766862"&gt;22&lt;/key&gt;&lt;/foreign-keys&gt;&lt;ref-type name="Journal Article"&gt;17&lt;/ref-type&gt;&lt;contributors&gt;&lt;authors&gt;&lt;author&gt;Burgess, S.&lt;/author&gt;&lt;author&gt;Small, D. S.&lt;/author&gt;&lt;author&gt;Thompson, S. G.&lt;/author&gt;&lt;/authors&gt;&lt;/contributors&gt;&lt;auth-address&gt;1 Department of Public Health and Primary Care, University of Cambridge, Cambridge, UK.&amp;#xD;2 Department of Statistics, The Wharton School, University of Pennsylvania, PA, USA.&lt;/auth-address&gt;&lt;titles&gt;&lt;title&gt;A review of instrumental variable estimators for Mendelian randomization&lt;/title&gt;&lt;secondary-title&gt;Stat Methods Med Res&lt;/secondary-title&gt;&lt;/titles&gt;&lt;periodical&gt;&lt;full-title&gt;Stat Methods Med Res&lt;/full-title&gt;&lt;/periodical&gt;&lt;pages&gt;2333-2355&lt;/pages&gt;&lt;volume&gt;26&lt;/volume&gt;&lt;number&gt;5&lt;/number&gt;&lt;edition&gt;2015/08/19&lt;/edition&gt;&lt;keywords&gt;&lt;keyword&gt;Bayes Theorem&lt;/keyword&gt;&lt;keyword&gt;Case-Control Studies&lt;/keyword&gt;&lt;keyword&gt;Causality&lt;/keyword&gt;&lt;keyword&gt;Confidence Intervals&lt;/keyword&gt;&lt;keyword&gt;Genetic Variation&lt;/keyword&gt;&lt;keyword&gt;Humans&lt;/keyword&gt;&lt;keyword&gt;Least-Squares Analysis&lt;/keyword&gt;&lt;keyword&gt;Likelihood Functions&lt;/keyword&gt;&lt;keyword&gt;Mendelian Randomization Analysis/*methods&lt;/keyword&gt;&lt;keyword&gt;Models, Statistical&lt;/keyword&gt;&lt;keyword&gt;Risk Factors&lt;/keyword&gt;&lt;keyword&gt;Instrumental variable&lt;/keyword&gt;&lt;keyword&gt;Mendelian randomization&lt;/keyword&gt;&lt;keyword&gt;causal inference&lt;/keyword&gt;&lt;keyword&gt;comparison of methods&lt;/keyword&gt;&lt;keyword&gt;finite-sample bias&lt;/keyword&gt;&lt;keyword&gt;weak instruments&lt;/keyword&gt;&lt;/keywords&gt;&lt;dates&gt;&lt;year&gt;2017&lt;/year&gt;&lt;pub-dates&gt;&lt;date&gt;Oct&lt;/date&gt;&lt;/pub-dates&gt;&lt;/dates&gt;&lt;isbn&gt;1477-0334 (Electronic)&amp;#xD;0962-2802 (Linking)&lt;/isbn&gt;&lt;accession-num&gt;26282889&lt;/accession-num&gt;&lt;urls&gt;&lt;related-urls&gt;&lt;url&gt;https://www.ncbi.nlm.nih.gov/pubmed/26282889&lt;/url&gt;&lt;/related-urls&gt;&lt;/urls&gt;&lt;custom2&gt;PMC5642006&lt;/custom2&gt;&lt;electronic-resource-num&gt;10.1177/0962280215597579&lt;/electronic-resource-num&gt;&lt;/record&gt;&lt;/Cite&gt;&lt;/EndNote&gt;</w:instrText>
      </w:r>
      <w:r w:rsidRPr="00EB319F">
        <w:rPr>
          <w:szCs w:val="22"/>
          <w:lang w:val="en-GB"/>
        </w:rPr>
        <w:fldChar w:fldCharType="separate"/>
      </w:r>
      <w:r w:rsidR="00882F7E">
        <w:rPr>
          <w:noProof/>
          <w:szCs w:val="22"/>
          <w:lang w:val="en-GB"/>
        </w:rPr>
        <w:t>[14]</w:t>
      </w:r>
      <w:r w:rsidRPr="00EB319F">
        <w:rPr>
          <w:szCs w:val="22"/>
          <w:lang w:val="en-GB"/>
        </w:rPr>
        <w:fldChar w:fldCharType="end"/>
      </w:r>
      <w:r w:rsidR="00190A36">
        <w:rPr>
          <w:szCs w:val="22"/>
          <w:lang w:val="en-GB"/>
        </w:rPr>
        <w:t>.</w:t>
      </w:r>
      <w:r w:rsidRPr="00EB319F">
        <w:rPr>
          <w:szCs w:val="22"/>
          <w:lang w:val="en-GB"/>
        </w:rPr>
        <w:t xml:space="preserve"> Heart rate expressed in units of 10 bpm reduction was predicted based on a fitted model including the GRS as a continuous variable and covariates (age, sex and PCs). The predicted heart rates were then used in the second stage to estimate the causal effect on CAD, heart failure and atrial fibrillation using logistic regression adjusted for the same covariates. The standard errors for the causal effect were estimated using the percentile method based </w:t>
      </w:r>
      <w:proofErr w:type="gramStart"/>
      <w:r w:rsidRPr="00EB319F">
        <w:rPr>
          <w:szCs w:val="22"/>
          <w:lang w:val="en-GB"/>
        </w:rPr>
        <w:t>on 5,000 bootstrap</w:t>
      </w:r>
      <w:proofErr w:type="gramEnd"/>
      <w:r w:rsidRPr="00EB319F">
        <w:rPr>
          <w:szCs w:val="22"/>
          <w:lang w:val="en-GB"/>
        </w:rPr>
        <w:t xml:space="preserve"> resamples which is an empirical way of estimating standard errors without assuming their distribution. This approach does not account for violations of the instrument variable assumptions, but the estimates rely on a strong genetic instrument whose effect is closer to pharmacological effects than what is observed using individual genetic variants making extrapolations less problematic.</w:t>
      </w:r>
    </w:p>
    <w:p w14:paraId="41C0F415" w14:textId="77777777" w:rsidR="002A43B6" w:rsidRPr="00EB319F" w:rsidRDefault="002A43B6" w:rsidP="007F1258">
      <w:pPr>
        <w:spacing w:line="360" w:lineRule="auto"/>
        <w:rPr>
          <w:szCs w:val="22"/>
          <w:lang w:val="en-GB"/>
        </w:rPr>
      </w:pPr>
    </w:p>
    <w:p w14:paraId="3E920DE8" w14:textId="042C460A" w:rsidR="00C52F97" w:rsidRPr="00EB319F" w:rsidRDefault="00C52F97" w:rsidP="00FD789E">
      <w:pPr>
        <w:spacing w:line="360" w:lineRule="auto"/>
        <w:ind w:firstLine="170"/>
        <w:rPr>
          <w:szCs w:val="22"/>
          <w:lang w:val="en-GB"/>
        </w:rPr>
      </w:pPr>
      <w:r w:rsidRPr="00EB319F">
        <w:rPr>
          <w:szCs w:val="22"/>
          <w:lang w:val="en-GB"/>
        </w:rPr>
        <w:t>Analyses were performed with the “</w:t>
      </w:r>
      <w:proofErr w:type="spellStart"/>
      <w:r w:rsidRPr="00EB319F">
        <w:rPr>
          <w:szCs w:val="22"/>
          <w:lang w:val="en-GB"/>
        </w:rPr>
        <w:t>MendelianRandomization</w:t>
      </w:r>
      <w:proofErr w:type="spellEnd"/>
      <w:r w:rsidRPr="00EB319F">
        <w:rPr>
          <w:szCs w:val="22"/>
          <w:lang w:val="en-GB"/>
        </w:rPr>
        <w:t>” R package (</w:t>
      </w:r>
      <w:hyperlink r:id="rId10">
        <w:r w:rsidRPr="00EB319F">
          <w:rPr>
            <w:color w:val="1155CC"/>
            <w:szCs w:val="22"/>
            <w:u w:val="single"/>
            <w:lang w:val="en-GB"/>
          </w:rPr>
          <w:t>https://cran.r-project.org/web/packages/MendelianRandomization/</w:t>
        </w:r>
      </w:hyperlink>
      <w:r w:rsidRPr="00EB319F">
        <w:rPr>
          <w:szCs w:val="22"/>
          <w:lang w:val="en-GB"/>
        </w:rPr>
        <w:t>) and MR-PRESSO (</w:t>
      </w:r>
      <w:hyperlink r:id="rId11">
        <w:r w:rsidRPr="00EB319F">
          <w:rPr>
            <w:color w:val="1155CC"/>
            <w:szCs w:val="22"/>
            <w:u w:val="single"/>
            <w:lang w:val="en-GB"/>
          </w:rPr>
          <w:t>https://github.com/rondolab/MR-PRESSO</w:t>
        </w:r>
      </w:hyperlink>
      <w:r w:rsidRPr="00EB319F">
        <w:rPr>
          <w:szCs w:val="22"/>
          <w:lang w:val="en-GB"/>
        </w:rPr>
        <w:t>).</w:t>
      </w:r>
    </w:p>
    <w:p w14:paraId="69DF822E" w14:textId="77777777" w:rsidR="00C52F97" w:rsidRPr="00EB319F" w:rsidRDefault="00C52F97" w:rsidP="007F1258">
      <w:pPr>
        <w:spacing w:line="360" w:lineRule="auto"/>
        <w:rPr>
          <w:szCs w:val="22"/>
          <w:lang w:val="en-GB"/>
        </w:rPr>
      </w:pPr>
    </w:p>
    <w:p w14:paraId="2260929C" w14:textId="77777777" w:rsidR="002A43B6" w:rsidRPr="00EB319F" w:rsidRDefault="002A43B6" w:rsidP="007F1258">
      <w:pPr>
        <w:pStyle w:val="Heading2"/>
        <w:spacing w:before="0" w:line="360" w:lineRule="auto"/>
      </w:pPr>
      <w:r w:rsidRPr="00EB319F">
        <w:t>Bi-directional MR</w:t>
      </w:r>
    </w:p>
    <w:p w14:paraId="6DE5415D" w14:textId="712937AE" w:rsidR="002A43B6" w:rsidRPr="00EB319F" w:rsidRDefault="002A43B6" w:rsidP="007F1258">
      <w:pPr>
        <w:spacing w:line="360" w:lineRule="auto"/>
        <w:rPr>
          <w:szCs w:val="22"/>
          <w:lang w:val="en-GB"/>
        </w:rPr>
      </w:pPr>
      <w:r w:rsidRPr="00EB319F">
        <w:rPr>
          <w:szCs w:val="22"/>
          <w:lang w:val="en-GB"/>
        </w:rPr>
        <w:t>Bi-directional MR is a method used to infer the direction of the causality between two traits</w:t>
      </w:r>
      <w:r w:rsidR="00B841DC">
        <w:rPr>
          <w:szCs w:val="22"/>
          <w:lang w:val="en-GB"/>
        </w:rPr>
        <w:t xml:space="preserve"> </w:t>
      </w:r>
      <w:r w:rsidRPr="00EB319F">
        <w:rPr>
          <w:szCs w:val="22"/>
          <w:lang w:val="en-GB"/>
        </w:rPr>
        <w:fldChar w:fldCharType="begin">
          <w:fldData xml:space="preserve">PEVuZE5vdGU+PENpdGU+PEF1dGhvcj5Ccm93ZXI8L0F1dGhvcj48WWVhcj4yMDE5PC9ZZWFyPjxS
ZWNOdW0+Nzg0MTwvUmVjTnVtPjxEaXNwbGF5VGV4dD5bMTVdPC9EaXNwbGF5VGV4dD48cmVjb3Jk
PjxyZWMtbnVtYmVyPjc4NDE8L3JlYy1udW1iZXI+PGZvcmVpZ24ta2V5cz48a2V5IGFwcD0iRU4i
IGRiLWlkPSIwcnphcnMweG01MDl4YWV3dzJjdnN3dmxlemV2cmUwd2ZlNTIiIHRpbWVzdGFtcD0i
MTU2MjU5MTkyOCI+Nzg0MTwva2V5PjwvZm9yZWlnbi1rZXlzPjxyZWYtdHlwZSBuYW1lPSJKb3Vy
bmFsIEFydGljbGUiPjE3PC9yZWYtdHlwZT48Y29udHJpYnV0b3JzPjxhdXRob3JzPjxhdXRob3I+
QnJvd2VyLCBNLiBBLjwvYXV0aG9yPjxhdXRob3I+SGFpLCBZLjwvYXV0aG9yPjxhdXRob3I+Sm9u
ZXMsIE0uIFIuPC9hdXRob3I+PGF1dGhvcj5HdW8sIFguPC9hdXRob3I+PGF1dGhvcj5DaGVuLCBZ
LiBJLjwvYXV0aG9yPjxhdXRob3I+Um90dGVyLCBKLiBJLjwvYXV0aG9yPjxhdXRob3I+S3JhdXNz
LCBSLiBNLjwvYXV0aG9yPjxhdXRob3I+TGVncm8sIFIuIFMuPC9hdXRob3I+PGF1dGhvcj5Benpp
eiwgUi48L2F1dGhvcj48YXV0aG9yPkdvb2RhcnppLCBNLiBPLjwvYXV0aG9yPjwvYXV0aG9ycz48
L2NvbnRyaWJ1dG9ycz48YXV0aC1hZGRyZXNzPkRlcGFydG1lbnQgb2YgT2JzdGV0cmljcyBhbmQg
R3luZWNvbG9neSwgRGF2aWQgR2VmZmVuIFNjaG9vbCBvZiBNZWRpY2luZSBhdCBVQ0xBLCBMb3Mg
QW5nZWxlcywgQ0EsIFVTQS4mI3hEO0RlcGFydG1lbnQgb2YgU3RhdGlzdGljcywgVW5pdmVyc2l0
eSBvZiBBdWNrbGFuZCwgQXVja2xhbmQsIE5ldyBaZWFsYW5kLiYjeEQ7SW5zdGl0dXRlIGZvciBU
cmFuc2xhdGlvbmFsIEdlbm9taWNzIGFuZCBQb3B1bGF0aW9uIFNjaWVuY2VzIGFuZCBEZXBhcnRt
ZW50IG9mIFBlZGlhdHJpY3MsIExvcyBBbmdlbGVzIEJpb21lZGljYWwgUmVzZWFyY2ggSW5zdGl0
dXRlIGF0IEhhcmJvci1VQ0xBIE1lZGljYWwgQ2VudGVyLCBUb3JyYW5jZSwgQ0EsIFVTQS4mI3hE
O0RpdmlzaW9uIG9mIEVuZG9jcmlub2xvZ3ksIERpYWJldGVzIGFuZCBNZXRhYm9saXNtLCBEZXBh
cnRtZW50IG9mIE1lZGljaW5lLCBDZWRhcnMtU2luYWkgTWVkaWNhbCBDZW50ZXIsIExvcyBBbmdl
bGVzLCBDQSwgVVNBLiYjeEQ7Q2hpbGRyZW4mYXBvcztzIEhvc3BpdGFsIG9mIE9ha2xhbmQgUmVz
ZWFyY2ggSW5zdGl0dXRlLCBPYWtsYW5kLCBDQSwgVVNBLiYjeEQ7RGVwYXJ0bWVudCBvZiBPYnN0
ZXRyaWNzIGFuZCBHeW5lY29sb2d5LCBQZW5uc3lsdmFuaWEgU3RhdGUgQ29sbGVnZSBvZiBNZWRp
Y2luZSwgSGVyc2hleSwgUEEsIFVTQS4mI3hEO0RlcGFydG1lbnRzIG9mIE9ic3RldHJpY3MgYW5k
IEd5bmVjb2xvZ3kgYW5kIE1lZGljaW5lLCBNZWRpY2FsIENvbGxlZ2Ugb2YgR2VvcmdpYSwgQXVn
dXN0YSBVbml2ZXJzaXR5LCBBdWd1c3RhLCBHQSwgVVNBLjwvYXV0aC1hZGRyZXNzPjx0aXRsZXM+
PHRpdGxlPkJpZGlyZWN0aW9uYWwgTWVuZGVsaWFuIHJhbmRvbWl6YXRpb24gdG8gZXhwbG9yZSB0
aGUgY2F1c2FsIHJlbGF0aW9uc2hpcHMgYmV0d2VlbiBib2R5IG1hc3MgaW5kZXggYW5kIHBvbHlj
eXN0aWMgb3Zhcnkgc3luZHJvbWU8L3RpdGxlPjxzZWNvbmRhcnktdGl0bGU+SHVtIFJlcHJvZDwv
c2Vjb25kYXJ5LXRpdGxlPjwvdGl0bGVzPjxwZXJpb2RpY2FsPjxmdWxsLXRpdGxlPkh1bSBSZXBy
b2Q8L2Z1bGwtdGl0bGU+PC9wZXJpb2RpY2FsPjxwYWdlcz4xMjctMTM2PC9wYWdlcz48dm9sdW1l
PjM0PC92b2x1bWU+PG51bWJlcj4xPC9udW1iZXI+PGVkaXRpb24+MjAxOC8xMS8zMDwvZWRpdGlv
bj48ZGF0ZXM+PHllYXI+MjAxOTwveWVhcj48cHViLWRhdGVzPjxkYXRlPkphbiAxPC9kYXRlPjwv
cHViLWRhdGVzPjwvZGF0ZXM+PGlzYm4+MTQ2MC0yMzUwIChFbGVjdHJvbmljKSYjeEQ7MDI2OC0x
MTYxIChMaW5raW5nKTwvaXNibj48YWNjZXNzaW9uLW51bT4zMDQ5NjQwNzwvYWNjZXNzaW9uLW51
bT48dXJscz48cmVsYXRlZC11cmxzPjx1cmw+aHR0cHM6Ly93d3cubmNiaS5ubG0ubmloLmdvdi9w
dWJtZWQvMzA0OTY0MDc8L3VybD48L3JlbGF0ZWQtdXJscz48L3VybHM+PGN1c3RvbTI+UE1DNjI5
NTk1ODwvY3VzdG9tMj48ZWxlY3Ryb25pYy1yZXNvdXJjZS1udW0+MTAuMTA5My9odW1yZXAvZGV5
MzQzPC9lbGVjdHJvbmljLXJlc291cmNlLW51bT48L3JlY29yZD48L0NpdGU+PC9FbmROb3RlPgB=
</w:fldData>
        </w:fldChar>
      </w:r>
      <w:r w:rsidR="00882F7E">
        <w:rPr>
          <w:szCs w:val="22"/>
          <w:lang w:val="en-GB"/>
        </w:rPr>
        <w:instrText xml:space="preserve"> ADDIN EN.CITE </w:instrText>
      </w:r>
      <w:r w:rsidR="00882F7E">
        <w:rPr>
          <w:szCs w:val="22"/>
          <w:lang w:val="en-GB"/>
        </w:rPr>
        <w:fldChar w:fldCharType="begin">
          <w:fldData xml:space="preserve">PEVuZE5vdGU+PENpdGU+PEF1dGhvcj5Ccm93ZXI8L0F1dGhvcj48WWVhcj4yMDE5PC9ZZWFyPjxS
ZWNOdW0+Nzg0MTwvUmVjTnVtPjxEaXNwbGF5VGV4dD5bMTVdPC9EaXNwbGF5VGV4dD48cmVjb3Jk
PjxyZWMtbnVtYmVyPjc4NDE8L3JlYy1udW1iZXI+PGZvcmVpZ24ta2V5cz48a2V5IGFwcD0iRU4i
IGRiLWlkPSIwcnphcnMweG01MDl4YWV3dzJjdnN3dmxlemV2cmUwd2ZlNTIiIHRpbWVzdGFtcD0i
MTU2MjU5MTkyOCI+Nzg0MTwva2V5PjwvZm9yZWlnbi1rZXlzPjxyZWYtdHlwZSBuYW1lPSJKb3Vy
bmFsIEFydGljbGUiPjE3PC9yZWYtdHlwZT48Y29udHJpYnV0b3JzPjxhdXRob3JzPjxhdXRob3I+
QnJvd2VyLCBNLiBBLjwvYXV0aG9yPjxhdXRob3I+SGFpLCBZLjwvYXV0aG9yPjxhdXRob3I+Sm9u
ZXMsIE0uIFIuPC9hdXRob3I+PGF1dGhvcj5HdW8sIFguPC9hdXRob3I+PGF1dGhvcj5DaGVuLCBZ
LiBJLjwvYXV0aG9yPjxhdXRob3I+Um90dGVyLCBKLiBJLjwvYXV0aG9yPjxhdXRob3I+S3JhdXNz
LCBSLiBNLjwvYXV0aG9yPjxhdXRob3I+TGVncm8sIFIuIFMuPC9hdXRob3I+PGF1dGhvcj5Benpp
eiwgUi48L2F1dGhvcj48YXV0aG9yPkdvb2RhcnppLCBNLiBPLjwvYXV0aG9yPjwvYXV0aG9ycz48
L2NvbnRyaWJ1dG9ycz48YXV0aC1hZGRyZXNzPkRlcGFydG1lbnQgb2YgT2JzdGV0cmljcyBhbmQg
R3luZWNvbG9neSwgRGF2aWQgR2VmZmVuIFNjaG9vbCBvZiBNZWRpY2luZSBhdCBVQ0xBLCBMb3Mg
QW5nZWxlcywgQ0EsIFVTQS4mI3hEO0RlcGFydG1lbnQgb2YgU3RhdGlzdGljcywgVW5pdmVyc2l0
eSBvZiBBdWNrbGFuZCwgQXVja2xhbmQsIE5ldyBaZWFsYW5kLiYjeEQ7SW5zdGl0dXRlIGZvciBU
cmFuc2xhdGlvbmFsIEdlbm9taWNzIGFuZCBQb3B1bGF0aW9uIFNjaWVuY2VzIGFuZCBEZXBhcnRt
ZW50IG9mIFBlZGlhdHJpY3MsIExvcyBBbmdlbGVzIEJpb21lZGljYWwgUmVzZWFyY2ggSW5zdGl0
dXRlIGF0IEhhcmJvci1VQ0xBIE1lZGljYWwgQ2VudGVyLCBUb3JyYW5jZSwgQ0EsIFVTQS4mI3hE
O0RpdmlzaW9uIG9mIEVuZG9jcmlub2xvZ3ksIERpYWJldGVzIGFuZCBNZXRhYm9saXNtLCBEZXBh
cnRtZW50IG9mIE1lZGljaW5lLCBDZWRhcnMtU2luYWkgTWVkaWNhbCBDZW50ZXIsIExvcyBBbmdl
bGVzLCBDQSwgVVNBLiYjeEQ7Q2hpbGRyZW4mYXBvcztzIEhvc3BpdGFsIG9mIE9ha2xhbmQgUmVz
ZWFyY2ggSW5zdGl0dXRlLCBPYWtsYW5kLCBDQSwgVVNBLiYjeEQ7RGVwYXJ0bWVudCBvZiBPYnN0
ZXRyaWNzIGFuZCBHeW5lY29sb2d5LCBQZW5uc3lsdmFuaWEgU3RhdGUgQ29sbGVnZSBvZiBNZWRp
Y2luZSwgSGVyc2hleSwgUEEsIFVTQS4mI3hEO0RlcGFydG1lbnRzIG9mIE9ic3RldHJpY3MgYW5k
IEd5bmVjb2xvZ3kgYW5kIE1lZGljaW5lLCBNZWRpY2FsIENvbGxlZ2Ugb2YgR2VvcmdpYSwgQXVn
dXN0YSBVbml2ZXJzaXR5LCBBdWd1c3RhLCBHQSwgVVNBLjwvYXV0aC1hZGRyZXNzPjx0aXRsZXM+
PHRpdGxlPkJpZGlyZWN0aW9uYWwgTWVuZGVsaWFuIHJhbmRvbWl6YXRpb24gdG8gZXhwbG9yZSB0
aGUgY2F1c2FsIHJlbGF0aW9uc2hpcHMgYmV0d2VlbiBib2R5IG1hc3MgaW5kZXggYW5kIHBvbHlj
eXN0aWMgb3Zhcnkgc3luZHJvbWU8L3RpdGxlPjxzZWNvbmRhcnktdGl0bGU+SHVtIFJlcHJvZDwv
c2Vjb25kYXJ5LXRpdGxlPjwvdGl0bGVzPjxwZXJpb2RpY2FsPjxmdWxsLXRpdGxlPkh1bSBSZXBy
b2Q8L2Z1bGwtdGl0bGU+PC9wZXJpb2RpY2FsPjxwYWdlcz4xMjctMTM2PC9wYWdlcz48dm9sdW1l
PjM0PC92b2x1bWU+PG51bWJlcj4xPC9udW1iZXI+PGVkaXRpb24+MjAxOC8xMS8zMDwvZWRpdGlv
bj48ZGF0ZXM+PHllYXI+MjAxOTwveWVhcj48cHViLWRhdGVzPjxkYXRlPkphbiAxPC9kYXRlPjwv
cHViLWRhdGVzPjwvZGF0ZXM+PGlzYm4+MTQ2MC0yMzUwIChFbGVjdHJvbmljKSYjeEQ7MDI2OC0x
MTYxIChMaW5raW5nKTwvaXNibj48YWNjZXNzaW9uLW51bT4zMDQ5NjQwNzwvYWNjZXNzaW9uLW51
bT48dXJscz48cmVsYXRlZC11cmxzPjx1cmw+aHR0cHM6Ly93d3cubmNiaS5ubG0ubmloLmdvdi9w
dWJtZWQvMzA0OTY0MDc8L3VybD48L3JlbGF0ZWQtdXJscz48L3VybHM+PGN1c3RvbTI+UE1DNjI5
NTk1ODwvY3VzdG9tMj48ZWxlY3Ryb25pYy1yZXNvdXJjZS1udW0+MTAuMTA5My9odW1yZXAvZGV5
MzQzPC9lbGVjdHJvbmljLXJlc291cmNlLW51bT48L3JlY29yZD48L0NpdGU+PC9FbmROb3RlPgB=
</w:fldData>
        </w:fldChar>
      </w:r>
      <w:r w:rsidR="00882F7E">
        <w:rPr>
          <w:szCs w:val="22"/>
          <w:lang w:val="en-GB"/>
        </w:rPr>
        <w:instrText xml:space="preserve"> ADDIN EN.CITE.DATA </w:instrText>
      </w:r>
      <w:r w:rsidR="00882F7E">
        <w:rPr>
          <w:szCs w:val="22"/>
          <w:lang w:val="en-GB"/>
        </w:rPr>
      </w:r>
      <w:r w:rsidR="00882F7E">
        <w:rPr>
          <w:szCs w:val="22"/>
          <w:lang w:val="en-GB"/>
        </w:rPr>
        <w:fldChar w:fldCharType="end"/>
      </w:r>
      <w:r w:rsidRPr="00EB319F">
        <w:rPr>
          <w:szCs w:val="22"/>
          <w:lang w:val="en-GB"/>
        </w:rPr>
      </w:r>
      <w:r w:rsidRPr="00EB319F">
        <w:rPr>
          <w:szCs w:val="22"/>
          <w:lang w:val="en-GB"/>
        </w:rPr>
        <w:fldChar w:fldCharType="separate"/>
      </w:r>
      <w:r w:rsidR="00882F7E">
        <w:rPr>
          <w:noProof/>
          <w:szCs w:val="22"/>
          <w:lang w:val="en-GB"/>
        </w:rPr>
        <w:t>[15]</w:t>
      </w:r>
      <w:r w:rsidRPr="00EB319F">
        <w:rPr>
          <w:szCs w:val="22"/>
          <w:lang w:val="en-GB"/>
        </w:rPr>
        <w:fldChar w:fldCharType="end"/>
      </w:r>
      <w:r w:rsidR="00B841DC">
        <w:rPr>
          <w:szCs w:val="22"/>
          <w:lang w:val="en-GB"/>
        </w:rPr>
        <w:t>.</w:t>
      </w:r>
      <w:r w:rsidRPr="00EB319F">
        <w:rPr>
          <w:szCs w:val="22"/>
          <w:lang w:val="en-GB"/>
        </w:rPr>
        <w:t xml:space="preserve"> Genetic variants are ascertained for their association with the first trait and used as an instrument variable to estimate its effect on the second trait. The procedure is then repeated with instruments for the second trait (with the first trait as the outcome). The estimated causal effects can then be </w:t>
      </w:r>
      <w:r w:rsidR="00B841DC" w:rsidRPr="00EB319F">
        <w:rPr>
          <w:szCs w:val="22"/>
          <w:lang w:val="en-GB"/>
        </w:rPr>
        <w:t>compared,</w:t>
      </w:r>
      <w:r w:rsidRPr="00EB319F">
        <w:rPr>
          <w:szCs w:val="22"/>
          <w:lang w:val="en-GB"/>
        </w:rPr>
        <w:t xml:space="preserve"> and the direction of effect can be elucidated. Here, we were interested in the causality between atrial fibrillation and heart failure, CAD and myocardial infarction. We used 11 genome-wide significant independent variants from the HERMES consortium and estimated the causal effect of heart failure on atrial fibrillation using these variants. The previously described MR methods were used for the bi-directional analysis as well. To test the effect of atrial fibrillation on heart failure, we selected uncorrelated variants that reached genome-wide significance in the Nielsen </w:t>
      </w:r>
      <w:r w:rsidRPr="00EB319F">
        <w:rPr>
          <w:i/>
          <w:szCs w:val="22"/>
          <w:lang w:val="en-GB"/>
        </w:rPr>
        <w:t>et al.</w:t>
      </w:r>
      <w:r w:rsidRPr="00EB319F">
        <w:rPr>
          <w:szCs w:val="22"/>
          <w:lang w:val="en-GB"/>
        </w:rPr>
        <w:t xml:space="preserve"> study</w:t>
      </w:r>
      <w:r w:rsidR="006B7CB6">
        <w:rPr>
          <w:szCs w:val="22"/>
          <w:lang w:val="en-GB"/>
        </w:rPr>
        <w:t xml:space="preserve"> </w:t>
      </w:r>
      <w:r w:rsidRPr="00EB319F">
        <w:rPr>
          <w:szCs w:val="22"/>
          <w:lang w:val="en-GB"/>
        </w:rPr>
        <w:fldChar w:fldCharType="begin">
          <w:fldData xml:space="preserve">PEVuZE5vdGU+PENpdGU+PEF1dGhvcj5OaWVsc2VuPC9BdXRob3I+PFllYXI+MjAxODwvWWVhcj48
UmVjTnVtPjEzPC9SZWNOdW0+PERpc3BsYXlUZXh0Pls1XTwvRGlzcGxheVRleHQ+PHJlY29yZD48
cmVjLW51bWJlcj4xMzwvcmVjLW51bWJlcj48Zm9yZWlnbi1rZXlzPjxrZXkgYXBwPSJFTiIgZGIt
aWQ9InBwYWE5ZWQwcTJkcHpxZXR3ZHB4emRyaWZyMnZ3ZTJwZnhlNSIgdGltZXN0YW1wPSIxNTcx
NzY2ODYyIj4xMzwva2V5PjwvZm9yZWlnbi1rZXlzPjxyZWYtdHlwZSBuYW1lPSJKb3VybmFsIEFy
dGljbGUiPjE3PC9yZWYtdHlwZT48Y29udHJpYnV0b3JzPjxhdXRob3JzPjxhdXRob3I+TmllbHNl
biwgSi4gQi48L2F1dGhvcj48YXV0aG9yPlRob3JvbGZzZG90dGlyLCBSLiBCLjwvYXV0aG9yPjxh
dXRob3I+RnJpdHNjaGUsIEwuIEcuPC9hdXRob3I+PGF1dGhvcj5aaG91LCBXLjwvYXV0aG9yPjxh
dXRob3I+U2tvdiwgTS4gVy48L2F1dGhvcj48YXV0aG9yPkdyYWhhbSwgUy4gRS48L2F1dGhvcj48
YXV0aG9yPkhlcnJvbiwgVC4gSi48L2F1dGhvcj48YXV0aG9yPk1jQ2FydGh5LCBTLjwvYXV0aG9y
PjxhdXRob3I+U2NobWlkdCwgRS4gTS48L2F1dGhvcj48YXV0aG9yPlN2ZWluYmpvcm5zc29uLCBH
LjwvYXV0aG9yPjxhdXRob3I+U3VyYWtrYSwgSS48L2F1dGhvcj48YXV0aG9yPk1hdGhpcywgTS4g
Ui48L2F1dGhvcj48YXV0aG9yPllhbWF6YWtpLCBNLjwvYXV0aG9yPjxhdXRob3I+Q3Jhd2ZvcmQs
IFIuIEQuPC9hdXRob3I+PGF1dGhvcj5HYWJyaWVsc2VuLCBNLiBFLjwvYXV0aG9yPjxhdXRob3I+
U2tvZ2hvbHQsIEEuIEguPC9hdXRob3I+PGF1dGhvcj5Ib2xtZW4sIE8uIEwuPC9hdXRob3I+PGF1
dGhvcj5MaW4sIE0uPC9hdXRob3I+PGF1dGhvcj5Xb2xmb3JkLCBCLiBOLjwvYXV0aG9yPjxhdXRo
b3I+RGV5LCBSLjwvYXV0aG9yPjxhdXRob3I+RGFsZW4sIEguPC9hdXRob3I+PGF1dGhvcj5TdWxl
bSwgUC48L2F1dGhvcj48YXV0aG9yPkNodW5nLCBKLiBILjwvYXV0aG9yPjxhdXRob3I+QmFja21h
biwgSi4gRC48L2F1dGhvcj48YXV0aG9yPkFybmFyLCBELiBPLjwvYXV0aG9yPjxhdXRob3I+VGhv
cnN0ZWluc2RvdHRpciwgVS48L2F1dGhvcj48YXV0aG9yPkJhcmFzLCBBLjwvYXV0aG9yPjxhdXRo
b3I+TyZhcG9zO0R1c2hsYWluZSwgQy48L2F1dGhvcj48YXV0aG9yPkhvbHN0LCBBLiBHLjwvYXV0
aG9yPjxhdXRob3I+V2VuLCBYLjwvYXV0aG9yPjxhdXRob3I+SG9ybnNieSwgVy48L2F1dGhvcj48
YXV0aG9yPkRld2V5LCBGLiBFLjwvYXV0aG9yPjxhdXRob3I+Qm9laG5rZSwgTS48L2F1dGhvcj48
YXV0aG9yPktoZXRlcnBhbCwgUy48L2F1dGhvcj48YXV0aG9yPk11a2hlcmplZSwgQi48L2F1dGhv
cj48YXV0aG9yPkxlZSwgUy48L2F1dGhvcj48YXV0aG9yPkthbmcsIEguIE0uPC9hdXRob3I+PGF1
dGhvcj5Ib2xtLCBILjwvYXV0aG9yPjxhdXRob3I+S2l0em1hbiwgSi48L2F1dGhvcj48YXV0aG9y
PlNoYXZpdCwgSi4gQS48L2F1dGhvcj48YXV0aG9yPkphbGlmZSwgSi48L2F1dGhvcj48YXV0aG9y
PkJydW1tZXR0LCBDLiBNLjwvYXV0aG9yPjxhdXRob3I+VGVzbG92aWNoLCBULiBNLjwvYXV0aG9y
PjxhdXRob3I+Q2FyZXksIEQuIEouPC9hdXRob3I+PGF1dGhvcj5HdWRiamFydHNzb24sIEQuIEYu
PC9hdXRob3I+PGF1dGhvcj5TdGVmYW5zc29uLCBLLjwvYXV0aG9yPjxhdXRob3I+QWJlY2FzaXMs
IEcuIFIuPC9hdXRob3I+PGF1dGhvcj5IdmVlbSwgSy48L2F1dGhvcj48YXV0aG9yPldpbGxlciwg
Qy4gSi48L2F1dGhvcj48L2F1dGhvcnM+PC9jb250cmlidXRvcnM+PGF1dGgtYWRkcmVzcz5EZXBh
cnRtZW50IG9mIEludGVybmFsIE1lZGljaW5lLCBEaXZpc2lvbiBvZiBDYXJkaW92YXNjdWxhciBN
ZWRpY2luZSwgVW5pdmVyc2l0eSBvZiBNaWNoaWdhbiwgQW5uIEFyYm9yLCBNSSwgVVNBLiYjeEQ7
RGVwYXJ0bWVudCBvZiBIdW1hbiBHZW5ldGljcywgVW5pdmVyc2l0eSBvZiBNaWNoaWdhbiwgQW5u
IEFyYm9yLCBNSSwgVVNBLiYjeEQ7ZGVDT0RFIGdlbmV0aWNzL0FtZ2VuLCBJbmMuLCBSZXlramF2
aWssIEljZWxhbmQuJiN4RDtGYWN1bHR5IG9mIE1lZGljaW5lLCBVbml2ZXJzaXR5IG9mIEljZWxh
bmQsIFJleWtqYXZpaywgSWNlbGFuZC4mI3hEO0hVTlQgUmVzZWFyY2ggQ2VudHJlLCBEZXBhcnRt
ZW50IG9mIFB1YmxpYyBIZWFsdGggYW5kIEdlbmVyYWwgUHJhY3RpY2UsIE5vcndlZ2lhbiBVbml2
ZXJzaXR5IG9mIFNjaWVuY2UgYW5kIFRlY2hub2xvZ3ksIExldmFuZ2VyLCBOb3J3YXkuJiN4RDtL
LkcuIEplYnNlbiBDZW50ZXIgZm9yIEdlbmV0aWMgRXBpZGVtaW9sb2d5LCBEZXBhcnRtZW50IG9m
IFB1YmxpYyBIZWFsdGgsIE5vcndlZ2lhbiBVbml2ZXJzaXR5IG9mIFNjaWVuY2UgYW5kIFRlY2hu
b2xvZ3ksIFRyb25kaGVpbSwgTm9yd2F5LiYjeEQ7RGVwYXJ0bWVudCBvZiBDb21wdXRhdGlvbmFs
IE1lZGljaW5lIGFuZCBCaW9pbmZvcm1hdGljcywgVW5pdmVyc2l0eSBvZiBNaWNoaWdhbiwgQW5u
IEFyYm9yLCBNSSwgVVNBLiYjeEQ7TGFib3JhdG9yeSBvZiBNb2xlY3VsYXIgQ2FyZGlvbG9neSwg
RGVwYXJ0bWVudCBvZiBDYXJkaW9sb2d5LCBUaGUgSGVhcnQgQ2VudHJlLCBDb3BlbmhhZ2VuIFVu
aXZlcnNpdHkgSG9zcGl0YWwsIFJpZ3Nob3NwaXRhbGV0LCBDb3BlbmhhZ2VuLCBEZW5tYXJrLiYj
eEQ7RGVwYXJ0bWVudCBvZiBJbnRlcm5hbCBNZWRpY2luZSwgQ2VudGVyIGZvciBBcnJoeXRobWlh
IFJlc2VhcmNoLCBVbml2ZXJzaXR5IG9mIE1pY2hpZ2FuLCBBbm4gQXJib3IsIE1JLCBVU0EuJiN4
RDtSZWdlbmVyb24gR2VuZXRpY3MgQ2VudGVyLCBUYXJyeXRvd24sIE5ZLCBVU0EuJiN4RDtEZXBh
cnRtZW50IG9mIEJpb3N0YXRpc3RpY3MsIENlbnRlciBmb3IgU3RhdGlzdGljYWwgR2VuZXRpY3Ms
IFVuaXZlcnNpdHkgb2YgTWljaGlnYW4sIEFubiBBcmJvciwgTUksIFVTQS4mI3hEO0RlcGFydG1l
bnQgb2YgQW5lc3RoZXNpb2xvZ3ksIFVuaXZlcnNpdHkgb2YgTWljaGlnYW4sIEFubiBBcmJvciwg
TUksIFVTQS4mI3hEO01lZGljYWwgRGV2aWNlIERldmVsb3BtZW50IGFuZCBSZWd1bGF0aW9uIFJl
c2VhcmNoIENlbnRlciwgVGhlIFVuaXZlcnNpdHkgb2YgVG9reW8sIFRva3lvLCBKYXBhbi4mI3hE
O0RlcGFydG1lbnQgb2YgQ2FyZGlvbG9neSwgU3QuIE9sYXYmYXBvcztzIFVuaXZlcnNpdHkgSG9z
cGl0YWwsIFRyb25kaGVpbSwgTm9yd2F5LiYjeEQ7RGVwYXJ0bWVudCBvZiBNZWRpY2luZSwgTGV2
YW5nZXIgSG9zcGl0YWwsIE5vcmQtVHJvbmRlbGFnIEhvc3BpdGFsIFRydXN0LCBMZXZhbmdlciwg
Tm9yd2F5LiYjeEQ7RGVwYXJ0bWVudCBvZiBDaXJjdWxhdGlvbiBhbmQgTWVkaWNhbCBJbWFnaW5n
LCBOb3J3ZWdpYW4gVW5pdmVyc2l0eSBvZiBTY2llbmNlIGFuZCBUZWNobm9sb2d5LCBUcm9uZGhl
aW0sIE5vcndheS4mI3hEO0RlcGFydG1lbnQgb2YgQ2FyZGlvbG9neSwgU3QuIE9sYXYmYXBvcztz
IFVuaXZlcnNpdHkgSG9zcGl0YWwsIFRyb25kaGVpbSBVbml2ZXJzaXR5IEhvc3BpdGFsLCBUcm9u
ZGhlaW0sIE5vcndheS4mI3hEO0RlcGFydG1lbnQgb2YgTWVkaWNpbmUsIExhbmRzcGl0YWxpIC0g
TmF0aW9uYWwgVW5pdmVyc2l0eSBIb3NwaXRhbCwgUmV5a2phdmlrLCBJY2VsYW5kLiYjeEQ7RGVw
YXJ0bWVudCBvZiBQZWRpYXRyaWNzIGFuZCBDb21tdW5pY2FibGUgRGlzZWFzZXMsIFVuaXZlcnNp
dHkgb2YgTWljaGlnYW4sIEFubiBBcmJvciwgTUksIFVTQS4mI3hEO0Z1bmRhY2lvbiBDZW50cm8g
TmFjaW9uYWwgZGUgSW52ZXN0aWdhY2lvbmVzIENhcmRpb3Zhc2N1bGFyZXMgKENOSUMpLCBNYWRy
aWQsIFNwYWluLiYjeEQ7R2Vpc2luZ2VyIEhlYWx0aCBTeXN0ZW0sIERhbnZpbGxlLCBQQSwgVVNB
LiYjeEQ7U2Nob29sIG9mIEVuZ2luZWVyaW5nIGFuZCBOYXR1cmFsIFNjaWVuY2VzLCBVbml2ZXJz
aXR5IG9mIEljZWxhbmQsIFJleWtqYXZpaywgSWNlbGFuZC4mI3hEO0suRy4gSmVic2VuIENlbnRl
ciBmb3IgR2VuZXRpYyBFcGlkZW1pb2xvZ3ksIERlcGFydG1lbnQgb2YgUHVibGljIEhlYWx0aCwg
Tm9yd2VnaWFuIFVuaXZlcnNpdHkgb2YgU2NpZW5jZSBhbmQgVGVjaG5vbG9neSwgVHJvbmRoZWlt
LCBOb3J3YXkuIGdvbmNhbG9AdW1pY2guZWR1LiYjeEQ7RGVwYXJ0bWVudCBvZiBCaW9zdGF0aXN0
aWNzLCBDZW50ZXIgZm9yIFN0YXRpc3RpY2FsIEdlbmV0aWNzLCBVbml2ZXJzaXR5IG9mIE1pY2hp
Z2FuLCBBbm4gQXJib3IsIE1JLCBVU0EuIGdvbmNhbG9AdW1pY2guZWR1LiYjeEQ7SFVOVCBSZXNl
YXJjaCBDZW50cmUsIERlcGFydG1lbnQgb2YgUHVibGljIEhlYWx0aCBhbmQgR2VuZXJhbCBQcmFj
dGljZSwgTm9yd2VnaWFuIFVuaXZlcnNpdHkgb2YgU2NpZW5jZSBhbmQgVGVjaG5vbG9neSwgTGV2
YW5nZXIsIE5vcndheS4ga3Jpc3RpYW4uaHZlZW1AbnRudS5uby4mI3hEO0suRy4gSmVic2VuIENl
bnRlciBmb3IgR2VuZXRpYyBFcGlkZW1pb2xvZ3ksIERlcGFydG1lbnQgb2YgUHVibGljIEhlYWx0
aCwgTm9yd2VnaWFuIFVuaXZlcnNpdHkgb2YgU2NpZW5jZSBhbmQgVGVjaG5vbG9neSwgVHJvbmRo
ZWltLCBOb3J3YXkuIGtyaXN0aWFuLmh2ZWVtQG50bnUubm8uJiN4RDtEZXBhcnRtZW50IG9mIE1l
ZGljaW5lLCBMZXZhbmdlciBIb3NwaXRhbCwgTm9yZC1Ucm9uZGVsYWcgSG9zcGl0YWwgVHJ1c3Qs
IExldmFuZ2VyLCBOb3J3YXkuIGtyaXN0aWFuLmh2ZWVtQG50bnUubm8uJiN4RDtEZXBhcnRtZW50
IG9mIEludGVybmFsIE1lZGljaW5lLCBEaXZpc2lvbiBvZiBDYXJkaW92YXNjdWxhciBNZWRpY2lu
ZSwgVW5pdmVyc2l0eSBvZiBNaWNoaWdhbiwgQW5uIEFyYm9yLCBNSSwgVVNBLiBjcmlzdGVuQHVt
aWNoLmVkdS4mI3hEO0RlcGFydG1lbnQgb2YgSHVtYW4gR2VuZXRpY3MsIFVuaXZlcnNpdHkgb2Yg
TWljaGlnYW4sIEFubiBBcmJvciwgTUksIFVTQS4gY3Jpc3RlbkB1bWljaC5lZHUuJiN4RDtEZXBh
cnRtZW50IG9mIENvbXB1dGF0aW9uYWwgTWVkaWNpbmUgYW5kIEJpb2luZm9ybWF0aWNzLCBVbml2
ZXJzaXR5IG9mIE1pY2hpZ2FuLCBBbm4gQXJib3IsIE1JLCBVU0EuIGNyaXN0ZW5AdW1pY2guZWR1
LjwvYXV0aC1hZGRyZXNzPjx0aXRsZXM+PHRpdGxlPkJpb2JhbmstZHJpdmVuIGdlbm9taWMgZGlz
Y292ZXJ5IHlpZWxkcyBuZXcgaW5zaWdodCBpbnRvIGF0cmlhbCBmaWJyaWxsYXRpb24gYmlvbG9n
eTwvdGl0bGU+PHNlY29uZGFyeS10aXRsZT5OYXQgR2VuZXQ8L3NlY29uZGFyeS10aXRsZT48L3Rp
dGxlcz48cGVyaW9kaWNhbD48ZnVsbC10aXRsZT5OYXQgR2VuZXQ8L2Z1bGwtdGl0bGU+PC9wZXJp
b2RpY2FsPjxwYWdlcz4xMjM0LTEyMzk8L3BhZ2VzPjx2b2x1bWU+NTA8L3ZvbHVtZT48bnVtYmVy
Pjk8L251bWJlcj48ZWRpdGlvbj4yMDE4LzA4LzAxPC9lZGl0aW9uPjxrZXl3b3Jkcz48a2V5d29y
ZD5BdHJpYWwgRmlicmlsbGF0aW9uLypnZW5ldGljczwva2V5d29yZD48a2V5d29yZD5CaW9sb2dp
Y2FsIFNwZWNpbWVuIEJhbmtzPC9rZXl3b3JkPjxrZXl3b3JkPkdlbmV0aWMgUHJlZGlzcG9zaXRp
b24gdG8gRGlzZWFzZS9nZW5ldGljczwva2V5d29yZD48a2V5d29yZD5HZW5vbWUtV2lkZSBBc3Nv
Y2lhdGlvbiBTdHVkeS9tZXRob2RzPC9rZXl3b3JkPjxrZXl3b3JkPkdlbm9taWNzL21ldGhvZHM8
L2tleXdvcmQ+PGtleXdvcmQ+SGVhcnQgRGVmZWN0cywgQ29uZ2VuaXRhbC9nZW5ldGljczwva2V5
d29yZD48a2V5d29yZD5IdW1hbnM8L2tleXdvcmQ+PGtleXdvcmQ+TXV0YXRpb24vKmdlbmV0aWNz
PC9rZXl3b3JkPjxrZXl3b3JkPlJpc2s8L2tleXdvcmQ+PC9rZXl3b3Jkcz48ZGF0ZXM+PHllYXI+
MjAxODwveWVhcj48cHViLWRhdGVzPjxkYXRlPlNlcDwvZGF0ZT48L3B1Yi1kYXRlcz48L2RhdGVz
Pjxpc2JuPjE1NDYtMTcxOCAoRWxlY3Ryb25pYykmI3hEOzEwNjEtNDAzNiAoTGlua2luZyk8L2lz
Ym4+PGFjY2Vzc2lvbi1udW0+MzAwNjE3Mzc8L2FjY2Vzc2lvbi1udW0+PHVybHM+PHJlbGF0ZWQt
dXJscz48dXJsPmh0dHBzOi8vd3d3Lm5jYmkubmxtLm5paC5nb3YvcHVibWVkLzMwMDYxNzM3PC91
cmw+PC9yZWxhdGVkLXVybHM+PC91cmxzPjxjdXN0b20yPlBNQzY1MzA3NzU8L2N1c3RvbTI+PGVs
ZWN0cm9uaWMtcmVzb3VyY2UtbnVtPjEwLjEwMzgvczQxNTg4LTAxOC0wMTcxLTM8L2VsZWN0cm9u
aWMtcmVzb3VyY2UtbnVtPjwvcmVjb3JkPjwvQ2l0ZT48L0VuZE5vdGU+
</w:fldData>
        </w:fldChar>
      </w:r>
      <w:r w:rsidR="00882F7E">
        <w:rPr>
          <w:szCs w:val="22"/>
          <w:lang w:val="en-GB"/>
        </w:rPr>
        <w:instrText xml:space="preserve"> ADDIN EN.CITE </w:instrText>
      </w:r>
      <w:r w:rsidR="00882F7E">
        <w:rPr>
          <w:szCs w:val="22"/>
          <w:lang w:val="en-GB"/>
        </w:rPr>
        <w:fldChar w:fldCharType="begin">
          <w:fldData xml:space="preserve">PEVuZE5vdGU+PENpdGU+PEF1dGhvcj5OaWVsc2VuPC9BdXRob3I+PFllYXI+MjAxODwvWWVhcj48
UmVjTnVtPjEzPC9SZWNOdW0+PERpc3BsYXlUZXh0Pls1XTwvRGlzcGxheVRleHQ+PHJlY29yZD48
cmVjLW51bWJlcj4xMzwvcmVjLW51bWJlcj48Zm9yZWlnbi1rZXlzPjxrZXkgYXBwPSJFTiIgZGIt
aWQ9InBwYWE5ZWQwcTJkcHpxZXR3ZHB4emRyaWZyMnZ3ZTJwZnhlNSIgdGltZXN0YW1wPSIxNTcx
NzY2ODYyIj4xMzwva2V5PjwvZm9yZWlnbi1rZXlzPjxyZWYtdHlwZSBuYW1lPSJKb3VybmFsIEFy
dGljbGUiPjE3PC9yZWYtdHlwZT48Y29udHJpYnV0b3JzPjxhdXRob3JzPjxhdXRob3I+TmllbHNl
biwgSi4gQi48L2F1dGhvcj48YXV0aG9yPlRob3JvbGZzZG90dGlyLCBSLiBCLjwvYXV0aG9yPjxh
dXRob3I+RnJpdHNjaGUsIEwuIEcuPC9hdXRob3I+PGF1dGhvcj5aaG91LCBXLjwvYXV0aG9yPjxh
dXRob3I+U2tvdiwgTS4gVy48L2F1dGhvcj48YXV0aG9yPkdyYWhhbSwgUy4gRS48L2F1dGhvcj48
YXV0aG9yPkhlcnJvbiwgVC4gSi48L2F1dGhvcj48YXV0aG9yPk1jQ2FydGh5LCBTLjwvYXV0aG9y
PjxhdXRob3I+U2NobWlkdCwgRS4gTS48L2F1dGhvcj48YXV0aG9yPlN2ZWluYmpvcm5zc29uLCBH
LjwvYXV0aG9yPjxhdXRob3I+U3VyYWtrYSwgSS48L2F1dGhvcj48YXV0aG9yPk1hdGhpcywgTS4g
Ui48L2F1dGhvcj48YXV0aG9yPllhbWF6YWtpLCBNLjwvYXV0aG9yPjxhdXRob3I+Q3Jhd2ZvcmQs
IFIuIEQuPC9hdXRob3I+PGF1dGhvcj5HYWJyaWVsc2VuLCBNLiBFLjwvYXV0aG9yPjxhdXRob3I+
U2tvZ2hvbHQsIEEuIEguPC9hdXRob3I+PGF1dGhvcj5Ib2xtZW4sIE8uIEwuPC9hdXRob3I+PGF1
dGhvcj5MaW4sIE0uPC9hdXRob3I+PGF1dGhvcj5Xb2xmb3JkLCBCLiBOLjwvYXV0aG9yPjxhdXRo
b3I+RGV5LCBSLjwvYXV0aG9yPjxhdXRob3I+RGFsZW4sIEguPC9hdXRob3I+PGF1dGhvcj5TdWxl
bSwgUC48L2F1dGhvcj48YXV0aG9yPkNodW5nLCBKLiBILjwvYXV0aG9yPjxhdXRob3I+QmFja21h
biwgSi4gRC48L2F1dGhvcj48YXV0aG9yPkFybmFyLCBELiBPLjwvYXV0aG9yPjxhdXRob3I+VGhv
cnN0ZWluc2RvdHRpciwgVS48L2F1dGhvcj48YXV0aG9yPkJhcmFzLCBBLjwvYXV0aG9yPjxhdXRo
b3I+TyZhcG9zO0R1c2hsYWluZSwgQy48L2F1dGhvcj48YXV0aG9yPkhvbHN0LCBBLiBHLjwvYXV0
aG9yPjxhdXRob3I+V2VuLCBYLjwvYXV0aG9yPjxhdXRob3I+SG9ybnNieSwgVy48L2F1dGhvcj48
YXV0aG9yPkRld2V5LCBGLiBFLjwvYXV0aG9yPjxhdXRob3I+Qm9laG5rZSwgTS48L2F1dGhvcj48
YXV0aG9yPktoZXRlcnBhbCwgUy48L2F1dGhvcj48YXV0aG9yPk11a2hlcmplZSwgQi48L2F1dGhv
cj48YXV0aG9yPkxlZSwgUy48L2F1dGhvcj48YXV0aG9yPkthbmcsIEguIE0uPC9hdXRob3I+PGF1
dGhvcj5Ib2xtLCBILjwvYXV0aG9yPjxhdXRob3I+S2l0em1hbiwgSi48L2F1dGhvcj48YXV0aG9y
PlNoYXZpdCwgSi4gQS48L2F1dGhvcj48YXV0aG9yPkphbGlmZSwgSi48L2F1dGhvcj48YXV0aG9y
PkJydW1tZXR0LCBDLiBNLjwvYXV0aG9yPjxhdXRob3I+VGVzbG92aWNoLCBULiBNLjwvYXV0aG9y
PjxhdXRob3I+Q2FyZXksIEQuIEouPC9hdXRob3I+PGF1dGhvcj5HdWRiamFydHNzb24sIEQuIEYu
PC9hdXRob3I+PGF1dGhvcj5TdGVmYW5zc29uLCBLLjwvYXV0aG9yPjxhdXRob3I+QWJlY2FzaXMs
IEcuIFIuPC9hdXRob3I+PGF1dGhvcj5IdmVlbSwgSy48L2F1dGhvcj48YXV0aG9yPldpbGxlciwg
Qy4gSi48L2F1dGhvcj48L2F1dGhvcnM+PC9jb250cmlidXRvcnM+PGF1dGgtYWRkcmVzcz5EZXBh
cnRtZW50IG9mIEludGVybmFsIE1lZGljaW5lLCBEaXZpc2lvbiBvZiBDYXJkaW92YXNjdWxhciBN
ZWRpY2luZSwgVW5pdmVyc2l0eSBvZiBNaWNoaWdhbiwgQW5uIEFyYm9yLCBNSSwgVVNBLiYjeEQ7
RGVwYXJ0bWVudCBvZiBIdW1hbiBHZW5ldGljcywgVW5pdmVyc2l0eSBvZiBNaWNoaWdhbiwgQW5u
IEFyYm9yLCBNSSwgVVNBLiYjeEQ7ZGVDT0RFIGdlbmV0aWNzL0FtZ2VuLCBJbmMuLCBSZXlramF2
aWssIEljZWxhbmQuJiN4RDtGYWN1bHR5IG9mIE1lZGljaW5lLCBVbml2ZXJzaXR5IG9mIEljZWxh
bmQsIFJleWtqYXZpaywgSWNlbGFuZC4mI3hEO0hVTlQgUmVzZWFyY2ggQ2VudHJlLCBEZXBhcnRt
ZW50IG9mIFB1YmxpYyBIZWFsdGggYW5kIEdlbmVyYWwgUHJhY3RpY2UsIE5vcndlZ2lhbiBVbml2
ZXJzaXR5IG9mIFNjaWVuY2UgYW5kIFRlY2hub2xvZ3ksIExldmFuZ2VyLCBOb3J3YXkuJiN4RDtL
LkcuIEplYnNlbiBDZW50ZXIgZm9yIEdlbmV0aWMgRXBpZGVtaW9sb2d5LCBEZXBhcnRtZW50IG9m
IFB1YmxpYyBIZWFsdGgsIE5vcndlZ2lhbiBVbml2ZXJzaXR5IG9mIFNjaWVuY2UgYW5kIFRlY2hu
b2xvZ3ksIFRyb25kaGVpbSwgTm9yd2F5LiYjeEQ7RGVwYXJ0bWVudCBvZiBDb21wdXRhdGlvbmFs
IE1lZGljaW5lIGFuZCBCaW9pbmZvcm1hdGljcywgVW5pdmVyc2l0eSBvZiBNaWNoaWdhbiwgQW5u
IEFyYm9yLCBNSSwgVVNBLiYjeEQ7TGFib3JhdG9yeSBvZiBNb2xlY3VsYXIgQ2FyZGlvbG9neSwg
RGVwYXJ0bWVudCBvZiBDYXJkaW9sb2d5LCBUaGUgSGVhcnQgQ2VudHJlLCBDb3BlbmhhZ2VuIFVu
aXZlcnNpdHkgSG9zcGl0YWwsIFJpZ3Nob3NwaXRhbGV0LCBDb3BlbmhhZ2VuLCBEZW5tYXJrLiYj
eEQ7RGVwYXJ0bWVudCBvZiBJbnRlcm5hbCBNZWRpY2luZSwgQ2VudGVyIGZvciBBcnJoeXRobWlh
IFJlc2VhcmNoLCBVbml2ZXJzaXR5IG9mIE1pY2hpZ2FuLCBBbm4gQXJib3IsIE1JLCBVU0EuJiN4
RDtSZWdlbmVyb24gR2VuZXRpY3MgQ2VudGVyLCBUYXJyeXRvd24sIE5ZLCBVU0EuJiN4RDtEZXBh
cnRtZW50IG9mIEJpb3N0YXRpc3RpY3MsIENlbnRlciBmb3IgU3RhdGlzdGljYWwgR2VuZXRpY3Ms
IFVuaXZlcnNpdHkgb2YgTWljaGlnYW4sIEFubiBBcmJvciwgTUksIFVTQS4mI3hEO0RlcGFydG1l
bnQgb2YgQW5lc3RoZXNpb2xvZ3ksIFVuaXZlcnNpdHkgb2YgTWljaGlnYW4sIEFubiBBcmJvciwg
TUksIFVTQS4mI3hEO01lZGljYWwgRGV2aWNlIERldmVsb3BtZW50IGFuZCBSZWd1bGF0aW9uIFJl
c2VhcmNoIENlbnRlciwgVGhlIFVuaXZlcnNpdHkgb2YgVG9reW8sIFRva3lvLCBKYXBhbi4mI3hE
O0RlcGFydG1lbnQgb2YgQ2FyZGlvbG9neSwgU3QuIE9sYXYmYXBvcztzIFVuaXZlcnNpdHkgSG9z
cGl0YWwsIFRyb25kaGVpbSwgTm9yd2F5LiYjeEQ7RGVwYXJ0bWVudCBvZiBNZWRpY2luZSwgTGV2
YW5nZXIgSG9zcGl0YWwsIE5vcmQtVHJvbmRlbGFnIEhvc3BpdGFsIFRydXN0LCBMZXZhbmdlciwg
Tm9yd2F5LiYjeEQ7RGVwYXJ0bWVudCBvZiBDaXJjdWxhdGlvbiBhbmQgTWVkaWNhbCBJbWFnaW5n
LCBOb3J3ZWdpYW4gVW5pdmVyc2l0eSBvZiBTY2llbmNlIGFuZCBUZWNobm9sb2d5LCBUcm9uZGhl
aW0sIE5vcndheS4mI3hEO0RlcGFydG1lbnQgb2YgQ2FyZGlvbG9neSwgU3QuIE9sYXYmYXBvcztz
IFVuaXZlcnNpdHkgSG9zcGl0YWwsIFRyb25kaGVpbSBVbml2ZXJzaXR5IEhvc3BpdGFsLCBUcm9u
ZGhlaW0sIE5vcndheS4mI3hEO0RlcGFydG1lbnQgb2YgTWVkaWNpbmUsIExhbmRzcGl0YWxpIC0g
TmF0aW9uYWwgVW5pdmVyc2l0eSBIb3NwaXRhbCwgUmV5a2phdmlrLCBJY2VsYW5kLiYjeEQ7RGVw
YXJ0bWVudCBvZiBQZWRpYXRyaWNzIGFuZCBDb21tdW5pY2FibGUgRGlzZWFzZXMsIFVuaXZlcnNp
dHkgb2YgTWljaGlnYW4sIEFubiBBcmJvciwgTUksIFVTQS4mI3hEO0Z1bmRhY2lvbiBDZW50cm8g
TmFjaW9uYWwgZGUgSW52ZXN0aWdhY2lvbmVzIENhcmRpb3Zhc2N1bGFyZXMgKENOSUMpLCBNYWRy
aWQsIFNwYWluLiYjeEQ7R2Vpc2luZ2VyIEhlYWx0aCBTeXN0ZW0sIERhbnZpbGxlLCBQQSwgVVNB
LiYjeEQ7U2Nob29sIG9mIEVuZ2luZWVyaW5nIGFuZCBOYXR1cmFsIFNjaWVuY2VzLCBVbml2ZXJz
aXR5IG9mIEljZWxhbmQsIFJleWtqYXZpaywgSWNlbGFuZC4mI3hEO0suRy4gSmVic2VuIENlbnRl
ciBmb3IgR2VuZXRpYyBFcGlkZW1pb2xvZ3ksIERlcGFydG1lbnQgb2YgUHVibGljIEhlYWx0aCwg
Tm9yd2VnaWFuIFVuaXZlcnNpdHkgb2YgU2NpZW5jZSBhbmQgVGVjaG5vbG9neSwgVHJvbmRoZWlt
LCBOb3J3YXkuIGdvbmNhbG9AdW1pY2guZWR1LiYjeEQ7RGVwYXJ0bWVudCBvZiBCaW9zdGF0aXN0
aWNzLCBDZW50ZXIgZm9yIFN0YXRpc3RpY2FsIEdlbmV0aWNzLCBVbml2ZXJzaXR5IG9mIE1pY2hp
Z2FuLCBBbm4gQXJib3IsIE1JLCBVU0EuIGdvbmNhbG9AdW1pY2guZWR1LiYjeEQ7SFVOVCBSZXNl
YXJjaCBDZW50cmUsIERlcGFydG1lbnQgb2YgUHVibGljIEhlYWx0aCBhbmQgR2VuZXJhbCBQcmFj
dGljZSwgTm9yd2VnaWFuIFVuaXZlcnNpdHkgb2YgU2NpZW5jZSBhbmQgVGVjaG5vbG9neSwgTGV2
YW5nZXIsIE5vcndheS4ga3Jpc3RpYW4uaHZlZW1AbnRudS5uby4mI3hEO0suRy4gSmVic2VuIENl
bnRlciBmb3IgR2VuZXRpYyBFcGlkZW1pb2xvZ3ksIERlcGFydG1lbnQgb2YgUHVibGljIEhlYWx0
aCwgTm9yd2VnaWFuIFVuaXZlcnNpdHkgb2YgU2NpZW5jZSBhbmQgVGVjaG5vbG9neSwgVHJvbmRo
ZWltLCBOb3J3YXkuIGtyaXN0aWFuLmh2ZWVtQG50bnUubm8uJiN4RDtEZXBhcnRtZW50IG9mIE1l
ZGljaW5lLCBMZXZhbmdlciBIb3NwaXRhbCwgTm9yZC1Ucm9uZGVsYWcgSG9zcGl0YWwgVHJ1c3Qs
IExldmFuZ2VyLCBOb3J3YXkuIGtyaXN0aWFuLmh2ZWVtQG50bnUubm8uJiN4RDtEZXBhcnRtZW50
IG9mIEludGVybmFsIE1lZGljaW5lLCBEaXZpc2lvbiBvZiBDYXJkaW92YXNjdWxhciBNZWRpY2lu
ZSwgVW5pdmVyc2l0eSBvZiBNaWNoaWdhbiwgQW5uIEFyYm9yLCBNSSwgVVNBLiBjcmlzdGVuQHVt
aWNoLmVkdS4mI3hEO0RlcGFydG1lbnQgb2YgSHVtYW4gR2VuZXRpY3MsIFVuaXZlcnNpdHkgb2Yg
TWljaGlnYW4sIEFubiBBcmJvciwgTUksIFVTQS4gY3Jpc3RlbkB1bWljaC5lZHUuJiN4RDtEZXBh
cnRtZW50IG9mIENvbXB1dGF0aW9uYWwgTWVkaWNpbmUgYW5kIEJpb2luZm9ybWF0aWNzLCBVbml2
ZXJzaXR5IG9mIE1pY2hpZ2FuLCBBbm4gQXJib3IsIE1JLCBVU0EuIGNyaXN0ZW5AdW1pY2guZWR1
LjwvYXV0aC1hZGRyZXNzPjx0aXRsZXM+PHRpdGxlPkJpb2JhbmstZHJpdmVuIGdlbm9taWMgZGlz
Y292ZXJ5IHlpZWxkcyBuZXcgaW5zaWdodCBpbnRvIGF0cmlhbCBmaWJyaWxsYXRpb24gYmlvbG9n
eTwvdGl0bGU+PHNlY29uZGFyeS10aXRsZT5OYXQgR2VuZXQ8L3NlY29uZGFyeS10aXRsZT48L3Rp
dGxlcz48cGVyaW9kaWNhbD48ZnVsbC10aXRsZT5OYXQgR2VuZXQ8L2Z1bGwtdGl0bGU+PC9wZXJp
b2RpY2FsPjxwYWdlcz4xMjM0LTEyMzk8L3BhZ2VzPjx2b2x1bWU+NTA8L3ZvbHVtZT48bnVtYmVy
Pjk8L251bWJlcj48ZWRpdGlvbj4yMDE4LzA4LzAxPC9lZGl0aW9uPjxrZXl3b3Jkcz48a2V5d29y
ZD5BdHJpYWwgRmlicmlsbGF0aW9uLypnZW5ldGljczwva2V5d29yZD48a2V5d29yZD5CaW9sb2dp
Y2FsIFNwZWNpbWVuIEJhbmtzPC9rZXl3b3JkPjxrZXl3b3JkPkdlbmV0aWMgUHJlZGlzcG9zaXRp
b24gdG8gRGlzZWFzZS9nZW5ldGljczwva2V5d29yZD48a2V5d29yZD5HZW5vbWUtV2lkZSBBc3Nv
Y2lhdGlvbiBTdHVkeS9tZXRob2RzPC9rZXl3b3JkPjxrZXl3b3JkPkdlbm9taWNzL21ldGhvZHM8
L2tleXdvcmQ+PGtleXdvcmQ+SGVhcnQgRGVmZWN0cywgQ29uZ2VuaXRhbC9nZW5ldGljczwva2V5
d29yZD48a2V5d29yZD5IdW1hbnM8L2tleXdvcmQ+PGtleXdvcmQ+TXV0YXRpb24vKmdlbmV0aWNz
PC9rZXl3b3JkPjxrZXl3b3JkPlJpc2s8L2tleXdvcmQ+PC9rZXl3b3Jkcz48ZGF0ZXM+PHllYXI+
MjAxODwveWVhcj48cHViLWRhdGVzPjxkYXRlPlNlcDwvZGF0ZT48L3B1Yi1kYXRlcz48L2RhdGVz
Pjxpc2JuPjE1NDYtMTcxOCAoRWxlY3Ryb25pYykmI3hEOzEwNjEtNDAzNiAoTGlua2luZyk8L2lz
Ym4+PGFjY2Vzc2lvbi1udW0+MzAwNjE3Mzc8L2FjY2Vzc2lvbi1udW0+PHVybHM+PHJlbGF0ZWQt
dXJscz48dXJsPmh0dHBzOi8vd3d3Lm5jYmkubmxtLm5paC5nb3YvcHVibWVkLzMwMDYxNzM3PC91
cmw+PC9yZWxhdGVkLXVybHM+PC91cmxzPjxjdXN0b20yPlBNQzY1MzA3NzU8L2N1c3RvbTI+PGVs
ZWN0cm9uaWMtcmVzb3VyY2UtbnVtPjEwLjEwMzgvczQxNTg4LTAxOC0wMTcxLTM8L2VsZWN0cm9u
aWMtcmVzb3VyY2UtbnVtPjwvcmVjb3JkPjwvQ2l0ZT48L0VuZE5vdGU+
</w:fldData>
        </w:fldChar>
      </w:r>
      <w:r w:rsidR="00882F7E">
        <w:rPr>
          <w:szCs w:val="22"/>
          <w:lang w:val="en-GB"/>
        </w:rPr>
        <w:instrText xml:space="preserve"> ADDIN EN.CITE.DATA </w:instrText>
      </w:r>
      <w:r w:rsidR="00882F7E">
        <w:rPr>
          <w:szCs w:val="22"/>
          <w:lang w:val="en-GB"/>
        </w:rPr>
      </w:r>
      <w:r w:rsidR="00882F7E">
        <w:rPr>
          <w:szCs w:val="22"/>
          <w:lang w:val="en-GB"/>
        </w:rPr>
        <w:fldChar w:fldCharType="end"/>
      </w:r>
      <w:r w:rsidRPr="00EB319F">
        <w:rPr>
          <w:szCs w:val="22"/>
          <w:lang w:val="en-GB"/>
        </w:rPr>
      </w:r>
      <w:r w:rsidRPr="00EB319F">
        <w:rPr>
          <w:szCs w:val="22"/>
          <w:lang w:val="en-GB"/>
        </w:rPr>
        <w:fldChar w:fldCharType="separate"/>
      </w:r>
      <w:r w:rsidR="00882F7E">
        <w:rPr>
          <w:noProof/>
          <w:szCs w:val="22"/>
          <w:lang w:val="en-GB"/>
        </w:rPr>
        <w:t>[5]</w:t>
      </w:r>
      <w:r w:rsidRPr="00EB319F">
        <w:rPr>
          <w:szCs w:val="22"/>
          <w:lang w:val="en-GB"/>
        </w:rPr>
        <w:fldChar w:fldCharType="end"/>
      </w:r>
      <w:r w:rsidR="006B7CB6">
        <w:rPr>
          <w:szCs w:val="22"/>
          <w:lang w:val="en-GB"/>
        </w:rPr>
        <w:t>.</w:t>
      </w:r>
      <w:r w:rsidRPr="00EB319F">
        <w:rPr>
          <w:szCs w:val="22"/>
          <w:lang w:val="en-GB"/>
        </w:rPr>
        <w:t xml:space="preserve"> The selection was done using </w:t>
      </w:r>
      <w:proofErr w:type="spellStart"/>
      <w:r w:rsidRPr="00EB319F">
        <w:rPr>
          <w:i/>
          <w:szCs w:val="22"/>
          <w:lang w:val="en-GB"/>
        </w:rPr>
        <w:t>grstools</w:t>
      </w:r>
      <w:proofErr w:type="spellEnd"/>
      <w:r w:rsidRPr="00EB319F">
        <w:rPr>
          <w:szCs w:val="22"/>
          <w:lang w:val="en-GB"/>
        </w:rPr>
        <w:t xml:space="preserve"> and the 1000 Genomes Phase III Europeans as a reference panel for linkage disequilibrium. Variants with a linkage disequilibrium r</w:t>
      </w:r>
      <w:r w:rsidRPr="00EB319F">
        <w:rPr>
          <w:szCs w:val="22"/>
          <w:vertAlign w:val="superscript"/>
          <w:lang w:val="en-GB"/>
        </w:rPr>
        <w:t>2</w:t>
      </w:r>
      <w:r w:rsidRPr="00EB319F">
        <w:rPr>
          <w:szCs w:val="22"/>
          <w:lang w:val="en-GB"/>
        </w:rPr>
        <w:t xml:space="preserve"> above 0.15 were clumped together, keeping the most significant variant. The selection was stopped when no genome-wide significant variant remained</w:t>
      </w:r>
      <w:r w:rsidR="00FD20B0">
        <w:rPr>
          <w:szCs w:val="22"/>
          <w:lang w:val="en-GB"/>
        </w:rPr>
        <w:t xml:space="preserve"> leaving 152 variants to be used as genetic instruments.</w:t>
      </w:r>
    </w:p>
    <w:p w14:paraId="2AA1C1A5" w14:textId="77777777" w:rsidR="002A43B6" w:rsidRPr="00EB319F" w:rsidRDefault="002A43B6" w:rsidP="007F1258">
      <w:pPr>
        <w:spacing w:line="360" w:lineRule="auto"/>
        <w:rPr>
          <w:szCs w:val="22"/>
          <w:lang w:val="en-GB"/>
        </w:rPr>
      </w:pPr>
    </w:p>
    <w:p w14:paraId="1A8E9D4D" w14:textId="580D8CC9" w:rsidR="002A43B6" w:rsidRPr="00EB319F" w:rsidRDefault="002A43B6" w:rsidP="00FD789E">
      <w:pPr>
        <w:spacing w:line="360" w:lineRule="auto"/>
        <w:ind w:firstLine="170"/>
        <w:rPr>
          <w:szCs w:val="22"/>
          <w:lang w:val="en-GB"/>
        </w:rPr>
      </w:pPr>
      <w:r w:rsidRPr="00EB319F">
        <w:rPr>
          <w:szCs w:val="22"/>
          <w:lang w:val="en-GB"/>
        </w:rPr>
        <w:t xml:space="preserve">The variants for the myocardial infarction genetic instrument were selected as for the atrial fibrillation instrument but using the CARDIoGRAMplusC4D summary statistics. A total of 31 variants were selected all of which were available in the atrial fibrillation summary statistics. For the CAD instrument, we used the 71 variants comprising the genetic risk score described in </w:t>
      </w:r>
      <w:proofErr w:type="spellStart"/>
      <w:r w:rsidRPr="00EB319F">
        <w:rPr>
          <w:szCs w:val="22"/>
          <w:lang w:val="en-GB"/>
        </w:rPr>
        <w:t>Verweij</w:t>
      </w:r>
      <w:proofErr w:type="spellEnd"/>
      <w:r w:rsidRPr="00EB319F">
        <w:rPr>
          <w:szCs w:val="22"/>
          <w:lang w:val="en-GB"/>
        </w:rPr>
        <w:t xml:space="preserve"> </w:t>
      </w:r>
      <w:r w:rsidRPr="00EB319F">
        <w:rPr>
          <w:i/>
          <w:szCs w:val="22"/>
          <w:lang w:val="en-GB"/>
        </w:rPr>
        <w:t>et al.</w:t>
      </w:r>
      <w:r w:rsidR="00234C36">
        <w:rPr>
          <w:i/>
          <w:szCs w:val="22"/>
          <w:lang w:val="en-GB"/>
        </w:rPr>
        <w:t xml:space="preserve"> </w:t>
      </w:r>
      <w:r w:rsidRPr="00EB319F">
        <w:rPr>
          <w:szCs w:val="22"/>
          <w:lang w:val="en-GB"/>
        </w:rPr>
        <w:fldChar w:fldCharType="begin">
          <w:fldData xml:space="preserve">PEVuZE5vdGU+PENpdGU+PEF1dGhvcj5WZXJ3ZWlqPC9BdXRob3I+PFllYXI+MjAxNzwvWWVhcj48
UmVjTnVtPjc4NDI8L1JlY051bT48RGlzcGxheVRleHQ+WzE2XTwvRGlzcGxheVRleHQ+PHJlY29y
ZD48cmVjLW51bWJlcj43ODQyPC9yZWMtbnVtYmVyPjxmb3JlaWduLWtleXM+PGtleSBhcHA9IkVO
IiBkYi1pZD0iMHJ6YXJzMHhtNTA5eGFld3cyY3Zzd3ZsZXpldnJlMHdmZTUyIiB0aW1lc3RhbXA9
IjE1NjI1OTIwNzgiPjc4NDI8L2tleT48L2ZvcmVpZ24ta2V5cz48cmVmLXR5cGUgbmFtZT0iSm91
cm5hbCBBcnRpY2xlIj4xNzwvcmVmLXR5cGU+PGNvbnRyaWJ1dG9ycz48YXV0aG9ycz48YXV0aG9y
PlZlcndlaWosIE4uPC9hdXRob3I+PGF1dGhvcj5FcHBpbmdhLCBSLiBOLjwvYXV0aG9yPjxhdXRo
b3I+SGFnZW1laWplciwgWS48L2F1dGhvcj48YXV0aG9yPnZhbiBkZXIgSGFyc3QsIFAuPC9hdXRo
b3I+PC9hdXRob3JzPjwvY29udHJpYnV0b3JzPjxhdXRoLWFkZHJlc3M+VW5pdmVyc2l0eSBvZiBH
cm9uaW5nZW4sIFVuaXZlcnNpdHkgTWVkaWNhbCBDZW50ZXIgR3JvbmluZ2VuLCBEZXBhcnRtZW50
IG9mIENhcmRpb2xvZ3ksIDk3MDAsIFJCLCBHcm9uaW5nZW4sIFRoZSBOZXRoZXJsYW5kcy4mI3hE
O1VuaXZlcnNpdHkgb2YgR3JvbmluZ2VuLCBVbml2ZXJzaXR5IE1lZGljYWwgQ2VudGVyIEdyb25p
bmdlbiwgRGVwYXJ0bWVudCBvZiBDYXJkaW9sb2d5LCA5NzAwLCBSQiwgR3JvbmluZ2VuLCBUaGUg
TmV0aGVybGFuZHMuIHAudmFuLmRlci5oYXJzdEB1bWNnLm5sLiYjeEQ7VW5pdmVyc2l0eSBvZiBH
cm9uaW5nZW4sIFVuaXZlcnNpdHkgTWVkaWNhbCBDZW50ZXIgR3JvbmluZ2VuLCBEZXBhcnRtZW50
IG9mIEdlbmV0aWNzLCA5NzAwLCBSQiwgR3JvbmluZ2VuLCBUaGUgTmV0aGVybGFuZHMuIHAudmFu
LmRlci5oYXJzdEB1bWNnLm5sLiYjeEQ7RHVycmVyIENlbnRlciBmb3IgQ2FyZGlvZ2VuZXRpYyBS
ZXNlYXJjaCwgTmV0aGVybGFuZHMgSGVhcnQgSW5zdGl0dXRlLCAzNTExR0MsIFV0cmVjaHQsIFRo
ZSBOZXRoZXJsYW5kcy4gcC52YW4uZGVyLmhhcnN0QHVtY2cubmwuPC9hdXRoLWFkZHJlc3M+PHRp
dGxlcz48dGl0bGU+SWRlbnRpZmljYXRpb24gb2YgMTUgbm92ZWwgcmlzayBsb2NpIGZvciBjb3Jv
bmFyeSBhcnRlcnkgZGlzZWFzZSBhbmQgZ2VuZXRpYyByaXNrIG9mIHJlY3VycmVudCBldmVudHMs
IGF0cmlhbCBmaWJyaWxsYXRpb24gYW5kIGhlYXJ0IGZhaWx1cmU8L3RpdGxlPjxzZWNvbmRhcnkt
dGl0bGU+U2NpIFJlcDwvc2Vjb25kYXJ5LXRpdGxlPjwvdGl0bGVzPjxwZXJpb2RpY2FsPjxmdWxs
LXRpdGxlPlNjaSBSZXA8L2Z1bGwtdGl0bGU+PC9wZXJpb2RpY2FsPjxwYWdlcz4yNzYxPC9wYWdl
cz48dm9sdW1lPjc8L3ZvbHVtZT48bnVtYmVyPjE8L251bWJlcj48ZWRpdGlvbj4yMDE3LzA2LzA3
PC9lZGl0aW9uPjxrZXl3b3Jkcz48a2V5d29yZD5BZHVsdDwva2V5d29yZD48a2V5d29yZD5BZ2Vk
PC9rZXl3b3JkPjxrZXl3b3JkPkFsbGVsZXM8L2tleXdvcmQ+PGtleXdvcmQ+QXRyaWFsIEZpYnJp
bGxhdGlvbi8qZ2VuZXRpY3MvbWV0YWJvbGlzbTwva2V5d29yZD48a2V5d29yZD5Db3JvbmFyeSBB
cnRlcnkgRGlzZWFzZS8qZ2VuZXRpY3MvbWV0YWJvbGlzbTwva2V5d29yZD48a2V5d29yZD5HZW5l
IEV4cHJlc3Npb24gUHJvZmlsaW5nPC9rZXl3b3JkPjxrZXl3b3JkPkdlbmUgUmVndWxhdG9yeSBO
ZXR3b3Jrczwva2V5d29yZD48a2V5d29yZD4qR2VuZXRpYyBBc3NvY2lhdGlvbiBTdHVkaWVzPC9r
ZXl3b3JkPjxrZXl3b3JkPipHZW5ldGljIExvY2k8L2tleXdvcmQ+PGtleXdvcmQ+KkdlbmV0aWMg
UHJlZGlzcG9zaXRpb24gdG8gRGlzZWFzZTwva2V5d29yZD48a2V5d29yZD5HZW5ldGljIFZhcmlh
dGlvbjwva2V5d29yZD48a2V5d29yZD5HZW5vdHlwZTwva2V5d29yZD48a2V5d29yZD5IZWFydCBG
YWlsdXJlLypnZW5ldGljcy9tZXRhYm9saXNtPC9rZXl3b3JkPjxrZXl3b3JkPkh1bWFuczwva2V5
d29yZD48a2V5d29yZD5NaWRkbGUgQWdlZDwva2V5d29yZD48a2V5d29yZD5PZGRzIFJhdGlvPC9r
ZXl3b3JkPjxrZXl3b3JkPlByb3BvcnRpb25hbCBIYXphcmRzIE1vZGVsczwva2V5d29yZD48a2V5
d29yZD5SaXNrIEFzc2Vzc21lbnQ8L2tleXdvcmQ+PGtleXdvcmQ+U2lnbmFsIFRyYW5zZHVjdGlv
bjwva2V5d29yZD48a2V5d29yZD5Vbml0ZWQgS2luZ2RvbTwva2V5d29yZD48L2tleXdvcmRzPjxk
YXRlcz48eWVhcj4yMDE3PC95ZWFyPjxwdWItZGF0ZXM+PGRhdGU+SnVuIDU8L2RhdGU+PC9wdWIt
ZGF0ZXM+PC9kYXRlcz48aXNibj4yMDQ1LTIzMjIgKEVsZWN0cm9uaWMpJiN4RDsyMDQ1LTIzMjIg
KExpbmtpbmcpPC9pc2JuPjxhY2Nlc3Npb24tbnVtPjI4NTg0MjMxPC9hY2Nlc3Npb24tbnVtPjx1
cmxzPjxyZWxhdGVkLXVybHM+PHVybD5odHRwczovL3d3dy5uY2JpLm5sbS5uaWguZ292L3B1Ym1l
ZC8yODU4NDIzMTwvdXJsPjwvcmVsYXRlZC11cmxzPjwvdXJscz48Y3VzdG9tMj5QTUM1NDU5ODIw
PC9jdXN0b20yPjxlbGVjdHJvbmljLXJlc291cmNlLW51bT4xMC4xMDM4L3M0MTU5OC0wMTctMDMw
NjItODwvZWxlY3Ryb25pYy1yZXNvdXJjZS1udW0+PC9yZWNvcmQ+PC9DaXRlPjwvRW5kTm90ZT4A
</w:fldData>
        </w:fldChar>
      </w:r>
      <w:r w:rsidR="00882F7E">
        <w:rPr>
          <w:szCs w:val="22"/>
          <w:lang w:val="en-GB"/>
        </w:rPr>
        <w:instrText xml:space="preserve"> ADDIN EN.CITE </w:instrText>
      </w:r>
      <w:r w:rsidR="00882F7E">
        <w:rPr>
          <w:szCs w:val="22"/>
          <w:lang w:val="en-GB"/>
        </w:rPr>
        <w:fldChar w:fldCharType="begin">
          <w:fldData xml:space="preserve">PEVuZE5vdGU+PENpdGU+PEF1dGhvcj5WZXJ3ZWlqPC9BdXRob3I+PFllYXI+MjAxNzwvWWVhcj48
UmVjTnVtPjc4NDI8L1JlY051bT48RGlzcGxheVRleHQ+WzE2XTwvRGlzcGxheVRleHQ+PHJlY29y
ZD48cmVjLW51bWJlcj43ODQyPC9yZWMtbnVtYmVyPjxmb3JlaWduLWtleXM+PGtleSBhcHA9IkVO
IiBkYi1pZD0iMHJ6YXJzMHhtNTA5eGFld3cyY3Zzd3ZsZXpldnJlMHdmZTUyIiB0aW1lc3RhbXA9
IjE1NjI1OTIwNzgiPjc4NDI8L2tleT48L2ZvcmVpZ24ta2V5cz48cmVmLXR5cGUgbmFtZT0iSm91
cm5hbCBBcnRpY2xlIj4xNzwvcmVmLXR5cGU+PGNvbnRyaWJ1dG9ycz48YXV0aG9ycz48YXV0aG9y
PlZlcndlaWosIE4uPC9hdXRob3I+PGF1dGhvcj5FcHBpbmdhLCBSLiBOLjwvYXV0aG9yPjxhdXRo
b3I+SGFnZW1laWplciwgWS48L2F1dGhvcj48YXV0aG9yPnZhbiBkZXIgSGFyc3QsIFAuPC9hdXRo
b3I+PC9hdXRob3JzPjwvY29udHJpYnV0b3JzPjxhdXRoLWFkZHJlc3M+VW5pdmVyc2l0eSBvZiBH
cm9uaW5nZW4sIFVuaXZlcnNpdHkgTWVkaWNhbCBDZW50ZXIgR3JvbmluZ2VuLCBEZXBhcnRtZW50
IG9mIENhcmRpb2xvZ3ksIDk3MDAsIFJCLCBHcm9uaW5nZW4sIFRoZSBOZXRoZXJsYW5kcy4mI3hE
O1VuaXZlcnNpdHkgb2YgR3JvbmluZ2VuLCBVbml2ZXJzaXR5IE1lZGljYWwgQ2VudGVyIEdyb25p
bmdlbiwgRGVwYXJ0bWVudCBvZiBDYXJkaW9sb2d5LCA5NzAwLCBSQiwgR3JvbmluZ2VuLCBUaGUg
TmV0aGVybGFuZHMuIHAudmFuLmRlci5oYXJzdEB1bWNnLm5sLiYjeEQ7VW5pdmVyc2l0eSBvZiBH
cm9uaW5nZW4sIFVuaXZlcnNpdHkgTWVkaWNhbCBDZW50ZXIgR3JvbmluZ2VuLCBEZXBhcnRtZW50
IG9mIEdlbmV0aWNzLCA5NzAwLCBSQiwgR3JvbmluZ2VuLCBUaGUgTmV0aGVybGFuZHMuIHAudmFu
LmRlci5oYXJzdEB1bWNnLm5sLiYjeEQ7RHVycmVyIENlbnRlciBmb3IgQ2FyZGlvZ2VuZXRpYyBS
ZXNlYXJjaCwgTmV0aGVybGFuZHMgSGVhcnQgSW5zdGl0dXRlLCAzNTExR0MsIFV0cmVjaHQsIFRo
ZSBOZXRoZXJsYW5kcy4gcC52YW4uZGVyLmhhcnN0QHVtY2cubmwuPC9hdXRoLWFkZHJlc3M+PHRp
dGxlcz48dGl0bGU+SWRlbnRpZmljYXRpb24gb2YgMTUgbm92ZWwgcmlzayBsb2NpIGZvciBjb3Jv
bmFyeSBhcnRlcnkgZGlzZWFzZSBhbmQgZ2VuZXRpYyByaXNrIG9mIHJlY3VycmVudCBldmVudHMs
IGF0cmlhbCBmaWJyaWxsYXRpb24gYW5kIGhlYXJ0IGZhaWx1cmU8L3RpdGxlPjxzZWNvbmRhcnkt
dGl0bGU+U2NpIFJlcDwvc2Vjb25kYXJ5LXRpdGxlPjwvdGl0bGVzPjxwZXJpb2RpY2FsPjxmdWxs
LXRpdGxlPlNjaSBSZXA8L2Z1bGwtdGl0bGU+PC9wZXJpb2RpY2FsPjxwYWdlcz4yNzYxPC9wYWdl
cz48dm9sdW1lPjc8L3ZvbHVtZT48bnVtYmVyPjE8L251bWJlcj48ZWRpdGlvbj4yMDE3LzA2LzA3
PC9lZGl0aW9uPjxrZXl3b3Jkcz48a2V5d29yZD5BZHVsdDwva2V5d29yZD48a2V5d29yZD5BZ2Vk
PC9rZXl3b3JkPjxrZXl3b3JkPkFsbGVsZXM8L2tleXdvcmQ+PGtleXdvcmQ+QXRyaWFsIEZpYnJp
bGxhdGlvbi8qZ2VuZXRpY3MvbWV0YWJvbGlzbTwva2V5d29yZD48a2V5d29yZD5Db3JvbmFyeSBB
cnRlcnkgRGlzZWFzZS8qZ2VuZXRpY3MvbWV0YWJvbGlzbTwva2V5d29yZD48a2V5d29yZD5HZW5l
IEV4cHJlc3Npb24gUHJvZmlsaW5nPC9rZXl3b3JkPjxrZXl3b3JkPkdlbmUgUmVndWxhdG9yeSBO
ZXR3b3Jrczwva2V5d29yZD48a2V5d29yZD4qR2VuZXRpYyBBc3NvY2lhdGlvbiBTdHVkaWVzPC9r
ZXl3b3JkPjxrZXl3b3JkPipHZW5ldGljIExvY2k8L2tleXdvcmQ+PGtleXdvcmQ+KkdlbmV0aWMg
UHJlZGlzcG9zaXRpb24gdG8gRGlzZWFzZTwva2V5d29yZD48a2V5d29yZD5HZW5ldGljIFZhcmlh
dGlvbjwva2V5d29yZD48a2V5d29yZD5HZW5vdHlwZTwva2V5d29yZD48a2V5d29yZD5IZWFydCBG
YWlsdXJlLypnZW5ldGljcy9tZXRhYm9saXNtPC9rZXl3b3JkPjxrZXl3b3JkPkh1bWFuczwva2V5
d29yZD48a2V5d29yZD5NaWRkbGUgQWdlZDwva2V5d29yZD48a2V5d29yZD5PZGRzIFJhdGlvPC9r
ZXl3b3JkPjxrZXl3b3JkPlByb3BvcnRpb25hbCBIYXphcmRzIE1vZGVsczwva2V5d29yZD48a2V5
d29yZD5SaXNrIEFzc2Vzc21lbnQ8L2tleXdvcmQ+PGtleXdvcmQ+U2lnbmFsIFRyYW5zZHVjdGlv
bjwva2V5d29yZD48a2V5d29yZD5Vbml0ZWQgS2luZ2RvbTwva2V5d29yZD48L2tleXdvcmRzPjxk
YXRlcz48eWVhcj4yMDE3PC95ZWFyPjxwdWItZGF0ZXM+PGRhdGU+SnVuIDU8L2RhdGU+PC9wdWIt
ZGF0ZXM+PC9kYXRlcz48aXNibj4yMDQ1LTIzMjIgKEVsZWN0cm9uaWMpJiN4RDsyMDQ1LTIzMjIg
KExpbmtpbmcpPC9pc2JuPjxhY2Nlc3Npb24tbnVtPjI4NTg0MjMxPC9hY2Nlc3Npb24tbnVtPjx1
cmxzPjxyZWxhdGVkLXVybHM+PHVybD5odHRwczovL3d3dy5uY2JpLm5sbS5uaWguZ292L3B1Ym1l
ZC8yODU4NDIzMTwvdXJsPjwvcmVsYXRlZC11cmxzPjwvdXJscz48Y3VzdG9tMj5QTUM1NDU5ODIw
PC9jdXN0b20yPjxlbGVjdHJvbmljLXJlc291cmNlLW51bT4xMC4xMDM4L3M0MTU5OC0wMTctMDMw
NjItODwvZWxlY3Ryb25pYy1yZXNvdXJjZS1udW0+PC9yZWNvcmQ+PC9DaXRlPjwvRW5kTm90ZT4A
</w:fldData>
        </w:fldChar>
      </w:r>
      <w:r w:rsidR="00882F7E">
        <w:rPr>
          <w:szCs w:val="22"/>
          <w:lang w:val="en-GB"/>
        </w:rPr>
        <w:instrText xml:space="preserve"> ADDIN EN.CITE.DATA </w:instrText>
      </w:r>
      <w:r w:rsidR="00882F7E">
        <w:rPr>
          <w:szCs w:val="22"/>
          <w:lang w:val="en-GB"/>
        </w:rPr>
      </w:r>
      <w:r w:rsidR="00882F7E">
        <w:rPr>
          <w:szCs w:val="22"/>
          <w:lang w:val="en-GB"/>
        </w:rPr>
        <w:fldChar w:fldCharType="end"/>
      </w:r>
      <w:r w:rsidRPr="00EB319F">
        <w:rPr>
          <w:szCs w:val="22"/>
          <w:lang w:val="en-GB"/>
        </w:rPr>
      </w:r>
      <w:r w:rsidRPr="00EB319F">
        <w:rPr>
          <w:szCs w:val="22"/>
          <w:lang w:val="en-GB"/>
        </w:rPr>
        <w:fldChar w:fldCharType="separate"/>
      </w:r>
      <w:r w:rsidR="00882F7E">
        <w:rPr>
          <w:noProof/>
          <w:szCs w:val="22"/>
          <w:lang w:val="en-GB"/>
        </w:rPr>
        <w:t>[16]</w:t>
      </w:r>
      <w:r w:rsidRPr="00EB319F">
        <w:rPr>
          <w:szCs w:val="22"/>
          <w:lang w:val="en-GB"/>
        </w:rPr>
        <w:fldChar w:fldCharType="end"/>
      </w:r>
      <w:r w:rsidR="00B841DC">
        <w:rPr>
          <w:szCs w:val="22"/>
          <w:lang w:val="en-GB"/>
        </w:rPr>
        <w:t>.</w:t>
      </w:r>
      <w:r w:rsidRPr="00EB319F">
        <w:rPr>
          <w:szCs w:val="22"/>
          <w:lang w:val="en-GB"/>
        </w:rPr>
        <w:t xml:space="preserve"> </w:t>
      </w:r>
    </w:p>
    <w:p w14:paraId="6C355BF3" w14:textId="77777777" w:rsidR="002A43B6" w:rsidRPr="00EB319F" w:rsidRDefault="002A43B6" w:rsidP="007F1258">
      <w:pPr>
        <w:spacing w:line="360" w:lineRule="auto"/>
        <w:rPr>
          <w:szCs w:val="22"/>
          <w:lang w:val="en-GB"/>
        </w:rPr>
      </w:pPr>
    </w:p>
    <w:p w14:paraId="56157655" w14:textId="77777777" w:rsidR="002A43B6" w:rsidRPr="00EB319F" w:rsidRDefault="002A43B6" w:rsidP="007F1258">
      <w:pPr>
        <w:pStyle w:val="Heading2"/>
        <w:spacing w:before="0" w:line="360" w:lineRule="auto"/>
      </w:pPr>
      <w:r w:rsidRPr="00EB319F">
        <w:t>Genetic risk score for heart rate</w:t>
      </w:r>
    </w:p>
    <w:p w14:paraId="0BB17C69" w14:textId="4D627C5C" w:rsidR="0020466A" w:rsidRDefault="002A43B6" w:rsidP="008A36A6">
      <w:pPr>
        <w:spacing w:line="360" w:lineRule="auto"/>
        <w:rPr>
          <w:b/>
          <w:szCs w:val="22"/>
          <w:lang w:val="en-GB"/>
        </w:rPr>
      </w:pPr>
      <w:r w:rsidRPr="00EB319F">
        <w:rPr>
          <w:szCs w:val="22"/>
          <w:lang w:val="en-GB"/>
        </w:rPr>
        <w:t xml:space="preserve">For the construction of the heart rate Genetic Risk Score (GRS), we used the 64 genome-wide significant heart rate associated SNPs from </w:t>
      </w:r>
      <w:proofErr w:type="spellStart"/>
      <w:r w:rsidRPr="00EB319F">
        <w:rPr>
          <w:szCs w:val="22"/>
          <w:lang w:val="en-GB"/>
        </w:rPr>
        <w:t>Eppinga</w:t>
      </w:r>
      <w:proofErr w:type="spellEnd"/>
      <w:r w:rsidRPr="00EB319F">
        <w:rPr>
          <w:szCs w:val="22"/>
          <w:lang w:val="en-GB"/>
        </w:rPr>
        <w:t xml:space="preserve"> </w:t>
      </w:r>
      <w:r w:rsidRPr="00EB319F">
        <w:rPr>
          <w:i/>
          <w:szCs w:val="22"/>
          <w:lang w:val="en-GB"/>
        </w:rPr>
        <w:t>et al.</w:t>
      </w:r>
      <w:r w:rsidR="006E4FE8">
        <w:rPr>
          <w:i/>
          <w:szCs w:val="22"/>
          <w:lang w:val="en-GB"/>
        </w:rPr>
        <w:t xml:space="preserve"> </w:t>
      </w:r>
      <w:r w:rsidRPr="00EB319F">
        <w:rPr>
          <w:szCs w:val="22"/>
          <w:lang w:val="en-GB"/>
        </w:rPr>
        <w:fldChar w:fldCharType="begin">
          <w:fldData xml:space="preserve">PEVuZE5vdGU+PENpdGU+PEF1dGhvcj5FcHBpbmdhPC9BdXRob3I+PFllYXI+MjAxNjwvWWVhcj48
UmVjTnVtPjE3PC9SZWNOdW0+PERpc3BsYXlUZXh0PlsxN108L0Rpc3BsYXlUZXh0PjxyZWNvcmQ+
PHJlYy1udW1iZXI+MTc8L3JlYy1udW1iZXI+PGZvcmVpZ24ta2V5cz48a2V5IGFwcD0iRU4iIGRi
LWlkPSJwcGFhOWVkMHEyZHB6cWV0d2RweHpkcmlmcjJ2d2UycGZ4ZTUiIHRpbWVzdGFtcD0iMTU3
MTc2Njg2MiI+MTc8L2tleT48L2ZvcmVpZ24ta2V5cz48cmVmLXR5cGUgbmFtZT0iSm91cm5hbCBB
cnRpY2xlIj4xNzwvcmVmLXR5cGU+PGNvbnRyaWJ1dG9ycz48YXV0aG9ycz48YXV0aG9yPkVwcGlu
Z2EsIFIuIE4uPC9hdXRob3I+PGF1dGhvcj5IYWdlbWVpamVyLCBZLjwvYXV0aG9yPjxhdXRob3I+
QnVyZ2VzcywgUy48L2F1dGhvcj48YXV0aG9yPkhpbmRzLCBELiBBLjwvYXV0aG9yPjxhdXRob3I+
U3RlZmFuc3NvbiwgSy48L2F1dGhvcj48YXV0aG9yPkd1ZGJqYXJ0c3NvbiwgRC4gRi48L2F1dGhv
cj48YXV0aG9yPnZhbiBWZWxkaHVpc2VuLCBELiBKLjwvYXV0aG9yPjxhdXRob3I+TXVucm9lLCBQ
LiBCLjwvYXV0aG9yPjxhdXRob3I+VmVyd2VpaiwgTi48L2F1dGhvcj48YXV0aG9yPnZhbiBkZXIg
SGFyc3QsIFAuPC9hdXRob3I+PC9hdXRob3JzPjwvY29udHJpYnV0b3JzPjxhdXRoLWFkZHJlc3M+
VW5pdmVyc2l0eSBvZiBHcm9uaW5nZW4sIFVuaXZlcnNpdHkgTWVkaWNhbCBDZW50ZXIgR3Jvbmlu
Z2VuLCBEZXBhcnRtZW50IG9mIENhcmRpb2xvZ3ksIEdyb25pbmdlbiwgdGhlIE5ldGhlcmxhbmRz
LiYjeEQ7RGVwYXJ0bWVudCBvZiBQdWJsaWMgSGVhbHRoIGFuZCBQcmltYXJ5IENhcmUsIFVuaXZl
cnNpdHkgb2YgQ2FtYnJpZGdlLCBDYW1icmlkZ2UsIFVLLiYjeEQ7MjNhbmRNZSwgSW5jLiwgTW91
bnRhaW4gVmlldywgQ2FsaWZvcm5pYSwgVVNBLiYjeEQ7ZGVDT0RFIEdlbmV0aWNzL0FtZ2VuLCBJ
bmMuLCBSZXlramF2aWssIEljZWxhbmQuJiN4RDtGYWN1bHR5IG9mIE1lZGljaW5lLCBVbml2ZXJz
aXR5IG9mIEljZWxhbmQsIFJleWtqYXZpaywgSWNlbGFuZC4mI3hEO1NjaG9vbCBvZiBFbmdpbmVl
cmluZyBhbmQgTmF0dXJhbCBTY2llbmNlcywgVW5pdmVyc2l0eSBvZiBJY2VsYW5kLCBSZXlramF2
aWssIEljZWxhbmQuJiN4RDtEZXBhcnRtZW50IG9mIENsaW5pY2FsIFBoYXJtYWNvbG9neSwgV2ls
bGlhbSBIYXJ2ZXkgUmVzZWFyY2ggSW5zdGl0dXRlLCBCYXJ0cyBhbmQgdGhlIExvbmRvbiBTY2hv
b2wgb2YgTWVkaWNpbmUgYW5kIERlbnRpc3RyeSwgUXVlZW4gTWFyeSBVbml2ZXJzaXR5IG9mIExv
bmRvbiwgTG9uZG9uLCBVSy4mI3hEO05JSFIgQmFydHMgQ2FyZGlvdmFzY3VsYXIgQmlvbWVkaWNh
bCBSZXNlYXJjaCBVbml0LCBRdWVlbiBNYXJ5IFVuaXZlcnNpdHkgb2YgTG9uZG9uLCBMb25kb24s
IFVLLiYjeEQ7VW5pdmVyc2l0eSBvZiBHcm9uaW5nZW4sIFVuaXZlcnNpdHkgTWVkaWNhbCBDZW50
ZXIgR3JvbmluZ2VuLCBEZXBhcnRtZW50IG9mIEdlbmV0aWNzLCBHcm9uaW5nZW4sIHRoZSBOZXRo
ZXJsYW5kcy4mI3hEO0R1cnJlciBDZW50ZXIgZm9yIENhcmRpb2dlbmV0aWMgUmVzZWFyY2gsIE5l
dGhlcmxhbmRzIEhlYXJ0IEluc3RpdHV0ZSwgVXRyZWNodCwgdGhlIE5ldGhlcmxhbmRzLjwvYXV0
aC1hZGRyZXNzPjx0aXRsZXM+PHRpdGxlPklkZW50aWZpY2F0aW9uIG9mIGdlbm9taWMgbG9jaSBh
c3NvY2lhdGVkIHdpdGggcmVzdGluZyBoZWFydCByYXRlIGFuZCBzaGFyZWQgZ2VuZXRpYyBwcmVk
aWN0b3JzIHdpdGggYWxsLWNhdXNlIG1vcnRhbGl0eTwvdGl0bGU+PHNlY29uZGFyeS10aXRsZT5O
YXQgR2VuZXQ8L3NlY29uZGFyeS10aXRsZT48L3RpdGxlcz48cGVyaW9kaWNhbD48ZnVsbC10aXRs
ZT5OYXQgR2VuZXQ8L2Z1bGwtdGl0bGU+PC9wZXJpb2RpY2FsPjxwYWdlcz4xNTU3LTE1NjM8L3Bh
Z2VzPjx2b2x1bWU+NDg8L3ZvbHVtZT48bnVtYmVyPjEyPC9udW1iZXI+PGVkaXRpb24+MjAxNi8x
MS8wMTwvZWRpdGlvbj48a2V5d29yZHM+PGtleXdvcmQ+QXJyaHl0aG1pYXMsIENhcmRpYWMvZGlh
Z25vc2lzLypnZW5ldGljcy8qbW9ydGFsaXR5PC9rZXl3b3JkPjxrZXl3b3JkPkZlbWFsZTwva2V5
d29yZD48a2V5d29yZD5HZW5ldGljIExvY2kvKmdlbmV0aWNzPC9rZXl3b3JkPjxrZXl3b3JkPkdl
bmV0aWMgVmFyaWF0aW9uLypnZW5ldGljczwva2V5d29yZD48a2V5d29yZD4qR2Vub21lLVdpZGUg
QXNzb2NpYXRpb24gU3R1ZHk8L2tleXdvcmQ+PGtleXdvcmQ+R2Vub21pY3MvKm1ldGhvZHM8L2tl
eXdvcmQ+PGtleXdvcmQ+SGVhcnQgUmF0ZTwva2V5d29yZD48a2V5d29yZD5IdW1hbnM8L2tleXdv
cmQ+PGtleXdvcmQ+TWFsZTwva2V5d29yZD48a2V5d29yZD5NaWRkbGUgQWdlZDwva2V5d29yZD48
a2V5d29yZD5SZXN0LypwaHlzaW9sb2d5PC9rZXl3b3JkPjxrZXl3b3JkPlJpc2sgRmFjdG9yczwv
a2V5d29yZD48a2V5d29yZD5TdXJ2aXZhbCBSYXRlPC9rZXl3b3JkPjwva2V5d29yZHM+PGRhdGVz
Pjx5ZWFyPjIwMTY8L3llYXI+PHB1Yi1kYXRlcz48ZGF0ZT5EZWM8L2RhdGU+PC9wdWItZGF0ZXM+
PC9kYXRlcz48aXNibj4xNTQ2LTE3MTggKEVsZWN0cm9uaWMpJiN4RDsxMDYxLTQwMzYgKExpbmtp
bmcpPC9pc2JuPjxhY2Nlc3Npb24tbnVtPjI3Nzk4NjI0PC9hY2Nlc3Npb24tbnVtPjx1cmxzPjxy
ZWxhdGVkLXVybHM+PHVybD5odHRwczovL3d3dy5uY2JpLm5sbS5uaWguZ292L3B1Ym1lZC8yNzc5
ODYyNDwvdXJsPjwvcmVsYXRlZC11cmxzPjwvdXJscz48ZWxlY3Ryb25pYy1yZXNvdXJjZS1udW0+
MTAuMTAzOC9uZy4zNzA4PC9lbGVjdHJvbmljLXJlc291cmNlLW51bT48L3JlY29yZD48L0NpdGU+
PC9FbmROb3RlPn==
</w:fldData>
        </w:fldChar>
      </w:r>
      <w:r w:rsidR="00882F7E">
        <w:rPr>
          <w:szCs w:val="22"/>
          <w:lang w:val="en-GB"/>
        </w:rPr>
        <w:instrText xml:space="preserve"> ADDIN EN.CITE </w:instrText>
      </w:r>
      <w:r w:rsidR="00882F7E">
        <w:rPr>
          <w:szCs w:val="22"/>
          <w:lang w:val="en-GB"/>
        </w:rPr>
        <w:fldChar w:fldCharType="begin">
          <w:fldData xml:space="preserve">PEVuZE5vdGU+PENpdGU+PEF1dGhvcj5FcHBpbmdhPC9BdXRob3I+PFllYXI+MjAxNjwvWWVhcj48
UmVjTnVtPjE3PC9SZWNOdW0+PERpc3BsYXlUZXh0PlsxN108L0Rpc3BsYXlUZXh0PjxyZWNvcmQ+
PHJlYy1udW1iZXI+MTc8L3JlYy1udW1iZXI+PGZvcmVpZ24ta2V5cz48a2V5IGFwcD0iRU4iIGRi
LWlkPSJwcGFhOWVkMHEyZHB6cWV0d2RweHpkcmlmcjJ2d2UycGZ4ZTUiIHRpbWVzdGFtcD0iMTU3
MTc2Njg2MiI+MTc8L2tleT48L2ZvcmVpZ24ta2V5cz48cmVmLXR5cGUgbmFtZT0iSm91cm5hbCBB
cnRpY2xlIj4xNzwvcmVmLXR5cGU+PGNvbnRyaWJ1dG9ycz48YXV0aG9ycz48YXV0aG9yPkVwcGlu
Z2EsIFIuIE4uPC9hdXRob3I+PGF1dGhvcj5IYWdlbWVpamVyLCBZLjwvYXV0aG9yPjxhdXRob3I+
QnVyZ2VzcywgUy48L2F1dGhvcj48YXV0aG9yPkhpbmRzLCBELiBBLjwvYXV0aG9yPjxhdXRob3I+
U3RlZmFuc3NvbiwgSy48L2F1dGhvcj48YXV0aG9yPkd1ZGJqYXJ0c3NvbiwgRC4gRi48L2F1dGhv
cj48YXV0aG9yPnZhbiBWZWxkaHVpc2VuLCBELiBKLjwvYXV0aG9yPjxhdXRob3I+TXVucm9lLCBQ
LiBCLjwvYXV0aG9yPjxhdXRob3I+VmVyd2VpaiwgTi48L2F1dGhvcj48YXV0aG9yPnZhbiBkZXIg
SGFyc3QsIFAuPC9hdXRob3I+PC9hdXRob3JzPjwvY29udHJpYnV0b3JzPjxhdXRoLWFkZHJlc3M+
VW5pdmVyc2l0eSBvZiBHcm9uaW5nZW4sIFVuaXZlcnNpdHkgTWVkaWNhbCBDZW50ZXIgR3Jvbmlu
Z2VuLCBEZXBhcnRtZW50IG9mIENhcmRpb2xvZ3ksIEdyb25pbmdlbiwgdGhlIE5ldGhlcmxhbmRz
LiYjeEQ7RGVwYXJ0bWVudCBvZiBQdWJsaWMgSGVhbHRoIGFuZCBQcmltYXJ5IENhcmUsIFVuaXZl
cnNpdHkgb2YgQ2FtYnJpZGdlLCBDYW1icmlkZ2UsIFVLLiYjeEQ7MjNhbmRNZSwgSW5jLiwgTW91
bnRhaW4gVmlldywgQ2FsaWZvcm5pYSwgVVNBLiYjeEQ7ZGVDT0RFIEdlbmV0aWNzL0FtZ2VuLCBJ
bmMuLCBSZXlramF2aWssIEljZWxhbmQuJiN4RDtGYWN1bHR5IG9mIE1lZGljaW5lLCBVbml2ZXJz
aXR5IG9mIEljZWxhbmQsIFJleWtqYXZpaywgSWNlbGFuZC4mI3hEO1NjaG9vbCBvZiBFbmdpbmVl
cmluZyBhbmQgTmF0dXJhbCBTY2llbmNlcywgVW5pdmVyc2l0eSBvZiBJY2VsYW5kLCBSZXlramF2
aWssIEljZWxhbmQuJiN4RDtEZXBhcnRtZW50IG9mIENsaW5pY2FsIFBoYXJtYWNvbG9neSwgV2ls
bGlhbSBIYXJ2ZXkgUmVzZWFyY2ggSW5zdGl0dXRlLCBCYXJ0cyBhbmQgdGhlIExvbmRvbiBTY2hv
b2wgb2YgTWVkaWNpbmUgYW5kIERlbnRpc3RyeSwgUXVlZW4gTWFyeSBVbml2ZXJzaXR5IG9mIExv
bmRvbiwgTG9uZG9uLCBVSy4mI3hEO05JSFIgQmFydHMgQ2FyZGlvdmFzY3VsYXIgQmlvbWVkaWNh
bCBSZXNlYXJjaCBVbml0LCBRdWVlbiBNYXJ5IFVuaXZlcnNpdHkgb2YgTG9uZG9uLCBMb25kb24s
IFVLLiYjeEQ7VW5pdmVyc2l0eSBvZiBHcm9uaW5nZW4sIFVuaXZlcnNpdHkgTWVkaWNhbCBDZW50
ZXIgR3JvbmluZ2VuLCBEZXBhcnRtZW50IG9mIEdlbmV0aWNzLCBHcm9uaW5nZW4sIHRoZSBOZXRo
ZXJsYW5kcy4mI3hEO0R1cnJlciBDZW50ZXIgZm9yIENhcmRpb2dlbmV0aWMgUmVzZWFyY2gsIE5l
dGhlcmxhbmRzIEhlYXJ0IEluc3RpdHV0ZSwgVXRyZWNodCwgdGhlIE5ldGhlcmxhbmRzLjwvYXV0
aC1hZGRyZXNzPjx0aXRsZXM+PHRpdGxlPklkZW50aWZpY2F0aW9uIG9mIGdlbm9taWMgbG9jaSBh
c3NvY2lhdGVkIHdpdGggcmVzdGluZyBoZWFydCByYXRlIGFuZCBzaGFyZWQgZ2VuZXRpYyBwcmVk
aWN0b3JzIHdpdGggYWxsLWNhdXNlIG1vcnRhbGl0eTwvdGl0bGU+PHNlY29uZGFyeS10aXRsZT5O
YXQgR2VuZXQ8L3NlY29uZGFyeS10aXRsZT48L3RpdGxlcz48cGVyaW9kaWNhbD48ZnVsbC10aXRs
ZT5OYXQgR2VuZXQ8L2Z1bGwtdGl0bGU+PC9wZXJpb2RpY2FsPjxwYWdlcz4xNTU3LTE1NjM8L3Bh
Z2VzPjx2b2x1bWU+NDg8L3ZvbHVtZT48bnVtYmVyPjEyPC9udW1iZXI+PGVkaXRpb24+MjAxNi8x
MS8wMTwvZWRpdGlvbj48a2V5d29yZHM+PGtleXdvcmQ+QXJyaHl0aG1pYXMsIENhcmRpYWMvZGlh
Z25vc2lzLypnZW5ldGljcy8qbW9ydGFsaXR5PC9rZXl3b3JkPjxrZXl3b3JkPkZlbWFsZTwva2V5
d29yZD48a2V5d29yZD5HZW5ldGljIExvY2kvKmdlbmV0aWNzPC9rZXl3b3JkPjxrZXl3b3JkPkdl
bmV0aWMgVmFyaWF0aW9uLypnZW5ldGljczwva2V5d29yZD48a2V5d29yZD4qR2Vub21lLVdpZGUg
QXNzb2NpYXRpb24gU3R1ZHk8L2tleXdvcmQ+PGtleXdvcmQ+R2Vub21pY3MvKm1ldGhvZHM8L2tl
eXdvcmQ+PGtleXdvcmQ+SGVhcnQgUmF0ZTwva2V5d29yZD48a2V5d29yZD5IdW1hbnM8L2tleXdv
cmQ+PGtleXdvcmQ+TWFsZTwva2V5d29yZD48a2V5d29yZD5NaWRkbGUgQWdlZDwva2V5d29yZD48
a2V5d29yZD5SZXN0LypwaHlzaW9sb2d5PC9rZXl3b3JkPjxrZXl3b3JkPlJpc2sgRmFjdG9yczwv
a2V5d29yZD48a2V5d29yZD5TdXJ2aXZhbCBSYXRlPC9rZXl3b3JkPjwva2V5d29yZHM+PGRhdGVz
Pjx5ZWFyPjIwMTY8L3llYXI+PHB1Yi1kYXRlcz48ZGF0ZT5EZWM8L2RhdGU+PC9wdWItZGF0ZXM+
PC9kYXRlcz48aXNibj4xNTQ2LTE3MTggKEVsZWN0cm9uaWMpJiN4RDsxMDYxLTQwMzYgKExpbmtp
bmcpPC9pc2JuPjxhY2Nlc3Npb24tbnVtPjI3Nzk4NjI0PC9hY2Nlc3Npb24tbnVtPjx1cmxzPjxy
ZWxhdGVkLXVybHM+PHVybD5odHRwczovL3d3dy5uY2JpLm5sbS5uaWguZ292L3B1Ym1lZC8yNzc5
ODYyNDwvdXJsPjwvcmVsYXRlZC11cmxzPjwvdXJscz48ZWxlY3Ryb25pYy1yZXNvdXJjZS1udW0+
MTAuMTAzOC9uZy4zNzA4PC9lbGVjdHJvbmljLXJlc291cmNlLW51bT48L3JlY29yZD48L0NpdGU+
PC9FbmROb3RlPn==
</w:fldData>
        </w:fldChar>
      </w:r>
      <w:r w:rsidR="00882F7E">
        <w:rPr>
          <w:szCs w:val="22"/>
          <w:lang w:val="en-GB"/>
        </w:rPr>
        <w:instrText xml:space="preserve"> ADDIN EN.CITE.DATA </w:instrText>
      </w:r>
      <w:r w:rsidR="00882F7E">
        <w:rPr>
          <w:szCs w:val="22"/>
          <w:lang w:val="en-GB"/>
        </w:rPr>
      </w:r>
      <w:r w:rsidR="00882F7E">
        <w:rPr>
          <w:szCs w:val="22"/>
          <w:lang w:val="en-GB"/>
        </w:rPr>
        <w:fldChar w:fldCharType="end"/>
      </w:r>
      <w:r w:rsidRPr="00EB319F">
        <w:rPr>
          <w:szCs w:val="22"/>
          <w:lang w:val="en-GB"/>
        </w:rPr>
      </w:r>
      <w:r w:rsidRPr="00EB319F">
        <w:rPr>
          <w:szCs w:val="22"/>
          <w:lang w:val="en-GB"/>
        </w:rPr>
        <w:fldChar w:fldCharType="separate"/>
      </w:r>
      <w:r w:rsidR="00882F7E">
        <w:rPr>
          <w:noProof/>
          <w:szCs w:val="22"/>
          <w:lang w:val="en-GB"/>
        </w:rPr>
        <w:t>[17]</w:t>
      </w:r>
      <w:r w:rsidRPr="00EB319F">
        <w:rPr>
          <w:szCs w:val="22"/>
          <w:lang w:val="en-GB"/>
        </w:rPr>
        <w:fldChar w:fldCharType="end"/>
      </w:r>
      <w:r w:rsidRPr="00EB319F">
        <w:rPr>
          <w:szCs w:val="22"/>
          <w:lang w:val="en-GB"/>
        </w:rPr>
        <w:t xml:space="preserve"> To ensure that there was no strand </w:t>
      </w:r>
      <w:r w:rsidRPr="00EB319F">
        <w:rPr>
          <w:szCs w:val="22"/>
          <w:lang w:val="en-GB"/>
        </w:rPr>
        <w:lastRenderedPageBreak/>
        <w:t xml:space="preserve">confusion due to ambiguous alleles (i.e. A/T and G/C SNPs), we compared the observed allele frequencies to the expected distribution using the 1000 Genomes Phase III Europeans as a reference panel. If the observed allele frequency fell in a 95% </w:t>
      </w:r>
      <w:proofErr w:type="spellStart"/>
      <w:r w:rsidRPr="00EB319F">
        <w:rPr>
          <w:szCs w:val="22"/>
          <w:lang w:val="en-GB"/>
        </w:rPr>
        <w:t>Clopper</w:t>
      </w:r>
      <w:proofErr w:type="spellEnd"/>
      <w:r w:rsidRPr="00EB319F">
        <w:rPr>
          <w:szCs w:val="22"/>
          <w:lang w:val="en-GB"/>
        </w:rPr>
        <w:t>-Pearson confidence interval around the reference panel frequency estimate, the strand was considered to be validated and the SNP was used as-is. When variants had a minor allele frequency (MAF) above 40%, an unambiguous SNP in LD was automatically selected to avoid strand confusion as the frequencies were close to 50%. A total of 8 of the 10 ambiguous variants were validated based on allele frequency. The other 2 variants had a MAF above 40% and were replaced by tag SNPs in LD. The variant rs13165531 was replaced by rs6887889 (r</w:t>
      </w:r>
      <w:r w:rsidRPr="00EB319F">
        <w:rPr>
          <w:szCs w:val="22"/>
          <w:vertAlign w:val="superscript"/>
          <w:lang w:val="en-GB"/>
        </w:rPr>
        <w:t>2</w:t>
      </w:r>
      <w:r w:rsidRPr="00EB319F">
        <w:rPr>
          <w:szCs w:val="22"/>
          <w:lang w:val="en-GB"/>
        </w:rPr>
        <w:t>=1) and rs3951016 was replaced by rs9401060 (r</w:t>
      </w:r>
      <w:r w:rsidRPr="00EB319F">
        <w:rPr>
          <w:szCs w:val="22"/>
          <w:vertAlign w:val="superscript"/>
          <w:lang w:val="en-GB"/>
        </w:rPr>
        <w:t>2</w:t>
      </w:r>
      <w:r w:rsidRPr="00EB319F">
        <w:rPr>
          <w:szCs w:val="22"/>
          <w:lang w:val="en-GB"/>
        </w:rPr>
        <w:t>=0.91). GRS weights were adjusted by multiplying the r</w:t>
      </w:r>
      <w:r w:rsidRPr="00EB319F">
        <w:rPr>
          <w:szCs w:val="22"/>
          <w:vertAlign w:val="superscript"/>
          <w:lang w:val="en-GB"/>
        </w:rPr>
        <w:t>2</w:t>
      </w:r>
      <w:r w:rsidRPr="00EB319F">
        <w:rPr>
          <w:szCs w:val="22"/>
          <w:lang w:val="en-GB"/>
        </w:rPr>
        <w:t xml:space="preserve"> value for both SNPs. The final set of variants and the</w:t>
      </w:r>
      <w:r w:rsidR="00B841DC">
        <w:rPr>
          <w:szCs w:val="22"/>
          <w:lang w:val="en-GB"/>
        </w:rPr>
        <w:t>ir corresponding</w:t>
      </w:r>
      <w:r w:rsidRPr="00EB319F">
        <w:rPr>
          <w:szCs w:val="22"/>
          <w:lang w:val="en-GB"/>
        </w:rPr>
        <w:t xml:space="preserve"> weights are shown in Supplementary Table 5. The software used to compute the genetic risk scores is publicly available at </w:t>
      </w:r>
      <w:hyperlink r:id="rId12">
        <w:r w:rsidRPr="00EB319F">
          <w:rPr>
            <w:color w:val="1155CC"/>
            <w:szCs w:val="22"/>
            <w:u w:val="single"/>
            <w:lang w:val="en-GB"/>
          </w:rPr>
          <w:t>https://github.com/legaultmarc/grstools</w:t>
        </w:r>
      </w:hyperlink>
      <w:r w:rsidRPr="00EB319F">
        <w:rPr>
          <w:szCs w:val="22"/>
          <w:lang w:val="en-GB"/>
        </w:rPr>
        <w:t>.</w:t>
      </w:r>
      <w:bookmarkStart w:id="1" w:name="_111kx3o" w:colFirst="0" w:colLast="0"/>
      <w:bookmarkStart w:id="2" w:name="_3ygebqi" w:colFirst="0" w:colLast="0"/>
      <w:bookmarkStart w:id="3" w:name="_2p2csry" w:colFirst="0" w:colLast="0"/>
      <w:bookmarkStart w:id="4" w:name="_147n2zr" w:colFirst="0" w:colLast="0"/>
      <w:bookmarkStart w:id="5" w:name="_ihv636" w:colFirst="0" w:colLast="0"/>
      <w:bookmarkStart w:id="6" w:name="_32hioqz" w:colFirst="0" w:colLast="0"/>
      <w:bookmarkEnd w:id="1"/>
      <w:bookmarkEnd w:id="2"/>
      <w:bookmarkEnd w:id="3"/>
      <w:bookmarkEnd w:id="4"/>
      <w:bookmarkEnd w:id="5"/>
      <w:bookmarkEnd w:id="6"/>
    </w:p>
    <w:p w14:paraId="5B49CC82" w14:textId="210F3E96" w:rsidR="00CF1AAF" w:rsidRDefault="00227D9E" w:rsidP="007B4716">
      <w:pPr>
        <w:pStyle w:val="Heading1"/>
      </w:pPr>
      <w:bookmarkStart w:id="7" w:name="_1egqt2p" w:colFirst="0" w:colLast="0"/>
      <w:bookmarkStart w:id="8" w:name="_1mrcu09" w:colFirst="0" w:colLast="0"/>
      <w:bookmarkEnd w:id="7"/>
      <w:bookmarkEnd w:id="8"/>
      <w:r w:rsidRPr="00EB319F">
        <w:rPr>
          <w:szCs w:val="22"/>
          <w:lang w:val="en-GB"/>
        </w:rPr>
        <w:br w:type="page"/>
      </w:r>
      <w:bookmarkStart w:id="9" w:name="_46r0co2" w:colFirst="0" w:colLast="0"/>
      <w:bookmarkStart w:id="10" w:name="_2lwamvv" w:colFirst="0" w:colLast="0"/>
      <w:bookmarkStart w:id="11" w:name="_sqyw64" w:colFirst="0" w:colLast="0"/>
      <w:bookmarkStart w:id="12" w:name="_3cqmetx" w:colFirst="0" w:colLast="0"/>
      <w:bookmarkEnd w:id="9"/>
      <w:bookmarkEnd w:id="10"/>
      <w:bookmarkEnd w:id="11"/>
      <w:bookmarkEnd w:id="12"/>
      <w:r w:rsidR="00E7638D" w:rsidRPr="00EB319F">
        <w:lastRenderedPageBreak/>
        <w:t>References</w:t>
      </w:r>
      <w:r w:rsidR="0059256B" w:rsidRPr="00EB319F">
        <w:t xml:space="preserve"> </w:t>
      </w:r>
      <w:r w:rsidR="007714EF" w:rsidRPr="00EB319F">
        <w:t>for Supplementary Material</w:t>
      </w:r>
    </w:p>
    <w:p w14:paraId="265F6950" w14:textId="77777777" w:rsidR="009D528D" w:rsidRPr="008A36A6" w:rsidRDefault="009D528D" w:rsidP="008A36A6"/>
    <w:p w14:paraId="7AD83D8C" w14:textId="77777777" w:rsidR="00351CEF" w:rsidRPr="00351CEF" w:rsidRDefault="00CF1AAF" w:rsidP="00351CEF">
      <w:pPr>
        <w:pStyle w:val="EndNoteBibliography"/>
        <w:spacing w:after="240"/>
        <w:ind w:firstLine="20"/>
      </w:pPr>
      <w:r>
        <w:rPr>
          <w:szCs w:val="22"/>
          <w:lang w:val="en-GB"/>
        </w:rPr>
        <w:fldChar w:fldCharType="begin"/>
      </w:r>
      <w:r>
        <w:rPr>
          <w:szCs w:val="22"/>
          <w:lang w:val="en-GB"/>
        </w:rPr>
        <w:instrText xml:space="preserve"> ADDIN EN.REFLIST </w:instrText>
      </w:r>
      <w:r>
        <w:rPr>
          <w:szCs w:val="22"/>
          <w:lang w:val="en-GB"/>
        </w:rPr>
        <w:fldChar w:fldCharType="separate"/>
      </w:r>
      <w:r w:rsidR="00351CEF" w:rsidRPr="00351CEF">
        <w:t>1.</w:t>
      </w:r>
      <w:r w:rsidR="00351CEF" w:rsidRPr="00351CEF">
        <w:tab/>
        <w:t>Lemieux Perreault LP, Provost S, Legault MA, Barhdadi A, Dube MP. pyGenClean: efficient tool for genetic data clean up before association testing. Bioinformatics. 2013;29(13):1704-5. doi: 10.1093/bioinformatics/btt261. PubMed PMID: 23652425; PubMed Central PMCID: PMC3694635.</w:t>
      </w:r>
    </w:p>
    <w:p w14:paraId="13E96077" w14:textId="77777777" w:rsidR="00351CEF" w:rsidRPr="00351CEF" w:rsidRDefault="00351CEF" w:rsidP="00351CEF">
      <w:pPr>
        <w:pStyle w:val="EndNoteBibliography"/>
        <w:spacing w:after="240"/>
        <w:ind w:firstLine="20"/>
      </w:pPr>
      <w:r w:rsidRPr="00351CEF">
        <w:t>2.</w:t>
      </w:r>
      <w:r w:rsidRPr="00351CEF">
        <w:tab/>
        <w:t>Bycroft C, Freeman C, Petkova D, Band G, Elliott LT, Sharp K, et al. The UK Biobank resource with deep phenotyping and genomic data. Nature. 2018;562(7726):203-9. Epub 2018/10/12. doi: 10.1038/s41586-018-0579-z. PubMed PMID: 30305743.</w:t>
      </w:r>
    </w:p>
    <w:p w14:paraId="23C9A776" w14:textId="77777777" w:rsidR="00351CEF" w:rsidRPr="00351CEF" w:rsidRDefault="00351CEF" w:rsidP="00351CEF">
      <w:pPr>
        <w:pStyle w:val="EndNoteBibliography"/>
        <w:spacing w:after="240"/>
        <w:ind w:firstLine="20"/>
      </w:pPr>
      <w:r w:rsidRPr="00351CEF">
        <w:t>3.</w:t>
      </w:r>
      <w:r w:rsidRPr="00351CEF">
        <w:tab/>
        <w:t>Nikpay M, Goel A, Won HH, Hall LM, Willenborg C, Kanoni S, et al. A comprehensive 1,000 Genomes-based genome-wide association meta-analysis of coronary artery disease. Nat Genet. 2015;47(10):1121-30. Epub 2015/09/08. doi: 10.1038/ng.3396. PubMed PMID: 26343387; PubMed Central PMCID: PMCPMC4589895.</w:t>
      </w:r>
    </w:p>
    <w:p w14:paraId="43FE3346" w14:textId="77777777" w:rsidR="00351CEF" w:rsidRPr="00351CEF" w:rsidRDefault="00351CEF" w:rsidP="00351CEF">
      <w:pPr>
        <w:pStyle w:val="EndNoteBibliography"/>
        <w:spacing w:after="240"/>
        <w:ind w:firstLine="20"/>
      </w:pPr>
      <w:r w:rsidRPr="00351CEF">
        <w:t>4.</w:t>
      </w:r>
      <w:r w:rsidRPr="00351CEF">
        <w:tab/>
        <w:t>Nelson CP, Goel A, Butterworth AS, Kanoni S, Webb TR, Marouli E, et al. Association analyses based on false discovery rate implicate new loci for coronary artery disease. Nat Genet. 2017;49(9):1385-91. Epub 2017/07/18. doi: 10.1038/ng.3913. PubMed PMID: 28714975.</w:t>
      </w:r>
    </w:p>
    <w:p w14:paraId="07C65A7E" w14:textId="77777777" w:rsidR="00351CEF" w:rsidRPr="00351CEF" w:rsidRDefault="00351CEF" w:rsidP="00351CEF">
      <w:pPr>
        <w:pStyle w:val="EndNoteBibliography"/>
        <w:spacing w:after="240"/>
        <w:ind w:firstLine="20"/>
      </w:pPr>
      <w:r w:rsidRPr="00351CEF">
        <w:t>5.</w:t>
      </w:r>
      <w:r w:rsidRPr="00351CEF">
        <w:tab/>
        <w:t>Nielsen JB, Thorolfsdottir RB, Fritsche LG, Zhou W, Skov MW, Graham SE, et al. Biobank-driven genomic discovery yields new insight into atrial fibrillation biology. Nat Genet. 2018;50(9):1234-9. Epub 2018/08/01. doi: 10.1038/s41588-018-0171-3. PubMed PMID: 30061737; PubMed Central PMCID: PMCPMC6530775.</w:t>
      </w:r>
    </w:p>
    <w:p w14:paraId="769E5B41" w14:textId="77777777" w:rsidR="00351CEF" w:rsidRPr="00351CEF" w:rsidRDefault="00351CEF" w:rsidP="00351CEF">
      <w:pPr>
        <w:pStyle w:val="EndNoteBibliography"/>
        <w:spacing w:after="240"/>
        <w:ind w:firstLine="20"/>
      </w:pPr>
      <w:r w:rsidRPr="00351CEF">
        <w:t>6.</w:t>
      </w:r>
      <w:r w:rsidRPr="00351CEF">
        <w:tab/>
        <w:t>Roselli C, Chaffin MD, Weng LC, Aeschbacher S, Ahlberg G, Albert CM, et al. Multi-ethnic genome-wide association study for atrial fibrillation. Nat Genet. 2018;50(9):1225-33. Epub 2018/06/13. doi: 10.1038/s41588-018-0133-9. PubMed PMID: 29892015; PubMed Central PMCID: PMCPMC6136836.</w:t>
      </w:r>
    </w:p>
    <w:p w14:paraId="0C4E0E80" w14:textId="77777777" w:rsidR="00351CEF" w:rsidRPr="00351CEF" w:rsidRDefault="00351CEF" w:rsidP="00351CEF">
      <w:pPr>
        <w:pStyle w:val="EndNoteBibliography"/>
        <w:spacing w:after="240"/>
        <w:ind w:firstLine="20"/>
      </w:pPr>
      <w:r w:rsidRPr="00351CEF">
        <w:t>7.</w:t>
      </w:r>
      <w:r w:rsidRPr="00351CEF">
        <w:tab/>
        <w:t>Shah S, Henry A, Roselli C, Lin H, Sveinbjornsson G, Fatemifar G, et al. Genome-wide association and Mendelian randomisation analysis provide insights into the pathogenesis of heart failure. Nat Commun. 2020;11(1):163. Epub 2020/01/11. doi: 10.1038/s41467-019-13690-5. PubMed PMID: 31919418; PubMed Central PMCID: PMCPMC6952380.</w:t>
      </w:r>
    </w:p>
    <w:p w14:paraId="73D69AB5" w14:textId="77777777" w:rsidR="00351CEF" w:rsidRPr="00351CEF" w:rsidRDefault="00351CEF" w:rsidP="00351CEF">
      <w:pPr>
        <w:pStyle w:val="EndNoteBibliography"/>
        <w:spacing w:after="240"/>
        <w:ind w:firstLine="20"/>
      </w:pPr>
      <w:r w:rsidRPr="00351CEF">
        <w:t>8.</w:t>
      </w:r>
      <w:r w:rsidRPr="00351CEF">
        <w:tab/>
        <w:t>Malik R, Chauhan G, Traylor M, Sargurupremraj M, Okada Y, Mishra A, et al. Multiancestry genome-wide association study of 520,000 subjects identifies 32 loci associated with stroke and stroke subtypes. Nat Genet. 2018;50(4):524-37. Epub 2018/03/14. doi: 10.1038/s41588-018-0058-3. PubMed PMID: 29531354; PubMed Central PMCID: PMCPMC5968830.</w:t>
      </w:r>
    </w:p>
    <w:p w14:paraId="3A7ED9E0" w14:textId="77777777" w:rsidR="00351CEF" w:rsidRPr="00351CEF" w:rsidRDefault="00351CEF" w:rsidP="00351CEF">
      <w:pPr>
        <w:pStyle w:val="EndNoteBibliography"/>
        <w:spacing w:after="240"/>
        <w:ind w:firstLine="20"/>
      </w:pPr>
      <w:r w:rsidRPr="00351CEF">
        <w:t>9.</w:t>
      </w:r>
      <w:r w:rsidRPr="00351CEF">
        <w:tab/>
        <w:t>Burgess S, Butterworth A, Thompson SG. Mendelian randomization analysis with multiple genetic variants using summarized data. Genet Epidemiol. 2013;37(7):658-65. Epub 2013/10/12. doi: 10.1002/gepi.21758. PubMed PMID: 24114802; PubMed Central PMCID: PMCPMC4377079.</w:t>
      </w:r>
    </w:p>
    <w:p w14:paraId="3E05DB36" w14:textId="77777777" w:rsidR="00351CEF" w:rsidRPr="00351CEF" w:rsidRDefault="00351CEF" w:rsidP="00351CEF">
      <w:pPr>
        <w:pStyle w:val="EndNoteBibliography"/>
        <w:spacing w:after="240"/>
        <w:ind w:firstLine="20"/>
      </w:pPr>
      <w:r w:rsidRPr="00351CEF">
        <w:t>10.</w:t>
      </w:r>
      <w:r w:rsidRPr="00351CEF">
        <w:tab/>
        <w:t>Bowden J, Davey Smith G, Burgess S. Mendelian randomization with invalid instruments: effect estimation and bias detection through Egger regression. Int J Epidemiol. 2015;44(2):512-25. Epub 2015/06/08. doi: 10.1093/ije/dyv080. PubMed PMID: 26050253; PubMed Central PMCID: PMCPMC4469799.</w:t>
      </w:r>
    </w:p>
    <w:p w14:paraId="38F8DD7B" w14:textId="77777777" w:rsidR="00351CEF" w:rsidRPr="00351CEF" w:rsidRDefault="00351CEF" w:rsidP="00351CEF">
      <w:pPr>
        <w:pStyle w:val="EndNoteBibliography"/>
        <w:spacing w:after="240"/>
        <w:ind w:firstLine="20"/>
      </w:pPr>
      <w:r w:rsidRPr="00351CEF">
        <w:lastRenderedPageBreak/>
        <w:t>11.</w:t>
      </w:r>
      <w:r w:rsidRPr="00351CEF">
        <w:tab/>
        <w:t>Burgess S, Thompson SG. Interpreting findings from Mendelian randomization using the MR-Egger method. Eur J Epidemiol. 2017;32(5):377-89. Epub 2017/05/21. doi: 10.1007/s10654-017-0255-x. PubMed PMID: 28527048; PubMed Central PMCID: PMCPMC5506233.</w:t>
      </w:r>
    </w:p>
    <w:p w14:paraId="2286D906" w14:textId="77777777" w:rsidR="00351CEF" w:rsidRPr="00351CEF" w:rsidRDefault="00351CEF" w:rsidP="00351CEF">
      <w:pPr>
        <w:pStyle w:val="EndNoteBibliography"/>
        <w:spacing w:after="240"/>
        <w:ind w:firstLine="20"/>
      </w:pPr>
      <w:r w:rsidRPr="00351CEF">
        <w:t>12.</w:t>
      </w:r>
      <w:r w:rsidRPr="00351CEF">
        <w:tab/>
        <w:t>Burgess S, Foley CN, Allara E, Staley JR, Howson JMM. A robust and efficient method for Mendelian randomization with hundreds of genetic variants. Nat Commun. 2020;11(1):376. Epub 2020/01/19. doi: 10.1038/s41467-019-14156-4. PubMed PMID: 31953392; PubMed Central PMCID: PMCPMC6969055.</w:t>
      </w:r>
    </w:p>
    <w:p w14:paraId="186B1752" w14:textId="77777777" w:rsidR="00351CEF" w:rsidRPr="00351CEF" w:rsidRDefault="00351CEF" w:rsidP="00351CEF">
      <w:pPr>
        <w:pStyle w:val="EndNoteBibliography"/>
        <w:spacing w:after="240"/>
        <w:ind w:firstLine="20"/>
      </w:pPr>
      <w:r w:rsidRPr="00351CEF">
        <w:t>13.</w:t>
      </w:r>
      <w:r w:rsidRPr="00351CEF">
        <w:tab/>
        <w:t>Verbanck M, Chen CY, Neale B, Do R. Detection of widespread horizontal pleiotropy in causal relationships inferred from Mendelian randomization between complex traits and diseases. Nat Genet. 2018;50(5):693-8. Epub 2018/04/25. doi: 10.1038/s41588-018-0099-7. PubMed PMID: 29686387; PubMed Central PMCID: PMCPMC6083837.</w:t>
      </w:r>
    </w:p>
    <w:p w14:paraId="01904BE3" w14:textId="77777777" w:rsidR="00351CEF" w:rsidRPr="00351CEF" w:rsidRDefault="00351CEF" w:rsidP="00351CEF">
      <w:pPr>
        <w:pStyle w:val="EndNoteBibliography"/>
        <w:spacing w:after="240"/>
        <w:ind w:firstLine="20"/>
      </w:pPr>
      <w:r w:rsidRPr="00351CEF">
        <w:t>14.</w:t>
      </w:r>
      <w:r w:rsidRPr="00351CEF">
        <w:tab/>
        <w:t>Burgess S, Small DS, Thompson SG. A review of instrumental variable estimators for Mendelian randomization. Stat Methods Med Res. 2017;26(5):2333-55. Epub 2015/08/19. doi: 10.1177/0962280215597579. PubMed PMID: 26282889; PubMed Central PMCID: PMCPMC5642006.</w:t>
      </w:r>
    </w:p>
    <w:p w14:paraId="290D857B" w14:textId="77777777" w:rsidR="00351CEF" w:rsidRPr="00351CEF" w:rsidRDefault="00351CEF" w:rsidP="00351CEF">
      <w:pPr>
        <w:pStyle w:val="EndNoteBibliography"/>
        <w:spacing w:after="240"/>
        <w:ind w:firstLine="20"/>
      </w:pPr>
      <w:r w:rsidRPr="00351CEF">
        <w:t>15.</w:t>
      </w:r>
      <w:r w:rsidRPr="00351CEF">
        <w:tab/>
        <w:t>Brower MA, Hai Y, Jones MR, Guo X, Chen YI, Rotter JI, et al. Bidirectional Mendelian randomization to explore the causal relationships between body mass index and polycystic ovary syndrome. Hum Reprod. 2019;34(1):127-36. Epub 2018/11/30. doi: 10.1093/humrep/dey343. PubMed PMID: 30496407; PubMed Central PMCID: PMCPMC6295958.</w:t>
      </w:r>
    </w:p>
    <w:p w14:paraId="41480F09" w14:textId="77777777" w:rsidR="00351CEF" w:rsidRPr="00351CEF" w:rsidRDefault="00351CEF" w:rsidP="00351CEF">
      <w:pPr>
        <w:pStyle w:val="EndNoteBibliography"/>
        <w:spacing w:after="240"/>
        <w:ind w:firstLine="20"/>
      </w:pPr>
      <w:r w:rsidRPr="00351CEF">
        <w:t>16.</w:t>
      </w:r>
      <w:r w:rsidRPr="00351CEF">
        <w:tab/>
        <w:t>Verweij N, Eppinga RN, Hagemeijer Y, van der Harst P. Identification of 15 novel risk loci for coronary artery disease and genetic risk of recurrent events, atrial fibrillation and heart failure. Sci Rep. 2017;7(1):2761. Epub 2017/06/07. doi: 10.1038/s41598-017-03062-8. PubMed PMID: 28584231; PubMed Central PMCID: PMCPMC5459820.</w:t>
      </w:r>
    </w:p>
    <w:p w14:paraId="2491A1B0" w14:textId="77777777" w:rsidR="00351CEF" w:rsidRPr="00351CEF" w:rsidRDefault="00351CEF" w:rsidP="00351CEF">
      <w:pPr>
        <w:pStyle w:val="EndNoteBibliography"/>
        <w:spacing w:after="240"/>
        <w:ind w:firstLine="20"/>
      </w:pPr>
      <w:r w:rsidRPr="00351CEF">
        <w:t>17.</w:t>
      </w:r>
      <w:r w:rsidRPr="00351CEF">
        <w:tab/>
        <w:t>Eppinga RN, Hagemeijer Y, Burgess S, Hinds DA, Stefansson K, Gudbjartsson DF, et al. Identification of genomic loci associated with resting heart rate and shared genetic predictors with all-cause mortality. Nat Genet. 2016;48(12):1557-63. Epub 2016/11/01. doi: 10.1038/ng.3708. PubMed PMID: 27798624.</w:t>
      </w:r>
    </w:p>
    <w:p w14:paraId="634CB0D9" w14:textId="77777777" w:rsidR="00351CEF" w:rsidRPr="00351CEF" w:rsidRDefault="00351CEF" w:rsidP="00351CEF">
      <w:pPr>
        <w:pStyle w:val="EndNoteBibliography"/>
        <w:spacing w:after="240"/>
        <w:ind w:firstLine="20"/>
      </w:pPr>
      <w:r w:rsidRPr="00351CEF">
        <w:t>18.</w:t>
      </w:r>
      <w:r w:rsidRPr="00351CEF">
        <w:tab/>
        <w:t>Swedberg K, Komajda M, Bohm M, Borer JS, Ford I, Dubost-Brama A, et al. Ivabradine and outcomes in chronic heart failure (SHIFT): a randomised placebo-controlled study. Lancet. 2010;376(9744):875-85. Epub 2010/08/31. doi: 10.1016/S0140-6736(10)61198-1. PubMed PMID: 20801500.</w:t>
      </w:r>
    </w:p>
    <w:p w14:paraId="1FBAE84C" w14:textId="77777777" w:rsidR="00351CEF" w:rsidRPr="00351CEF" w:rsidRDefault="00351CEF" w:rsidP="00351CEF">
      <w:pPr>
        <w:pStyle w:val="EndNoteBibliography"/>
        <w:spacing w:after="240"/>
        <w:ind w:firstLine="20"/>
      </w:pPr>
      <w:r w:rsidRPr="00351CEF">
        <w:t>19.</w:t>
      </w:r>
      <w:r w:rsidRPr="00351CEF">
        <w:tab/>
        <w:t>Fox K, Ford I, Steg PG, Tendera M, Ferrari R, Investigators B. Ivabradine for patients with stable coronary artery disease and left-ventricular systolic dysfunction (BEAUTIFUL): a randomised, double-blind, placebo-controlled trial. Lancet. 2008;372(9641):807-16. Epub 2008/09/02. doi: 10.1016/S0140-6736(08)61170-8. PubMed PMID: 18757088.</w:t>
      </w:r>
    </w:p>
    <w:p w14:paraId="5973F686" w14:textId="77777777" w:rsidR="00351CEF" w:rsidRPr="00351CEF" w:rsidRDefault="00351CEF" w:rsidP="00351CEF">
      <w:pPr>
        <w:pStyle w:val="EndNoteBibliography"/>
        <w:spacing w:after="240"/>
        <w:ind w:firstLine="20"/>
      </w:pPr>
      <w:r w:rsidRPr="00351CEF">
        <w:t>20.</w:t>
      </w:r>
      <w:r w:rsidRPr="00351CEF">
        <w:tab/>
        <w:t>Fox K, Ford I, Steg PG, Tardif JC, Tendera M, Ferrari R, et al. Ivabradine in stable coronary artery disease without clinical heart failure. N Engl J Med. 2014;371(12):1091-9. Epub 2014/09/02. doi: 10.1056/NEJMoa1406430. PubMed PMID: 25176136.</w:t>
      </w:r>
    </w:p>
    <w:p w14:paraId="5945260D" w14:textId="77777777" w:rsidR="00351CEF" w:rsidRPr="00351CEF" w:rsidRDefault="00351CEF" w:rsidP="00351CEF">
      <w:pPr>
        <w:pStyle w:val="EndNoteBibliography"/>
        <w:spacing w:after="240"/>
        <w:ind w:firstLine="20"/>
      </w:pPr>
      <w:r w:rsidRPr="00351CEF">
        <w:t>21.</w:t>
      </w:r>
      <w:r w:rsidRPr="00351CEF">
        <w:tab/>
        <w:t>Buniello A, MacArthur JAL, Cerezo M, Harris LW, Hayhurst J, Malangone C, et al. The NHGRI-EBI GWAS Catalog of published genome-wide association studies, targeted arrays and summary statistics 2019. Nucleic Acids Res. 2019;47(D1):D1005-D12. Epub 2018/11/18. doi: 10.1093/nar/gky1120. PubMed PMID: 30445434; PubMed Central PMCID: PMCPMC6323933.</w:t>
      </w:r>
    </w:p>
    <w:p w14:paraId="7C58BDA7" w14:textId="77777777" w:rsidR="00351CEF" w:rsidRPr="00351CEF" w:rsidRDefault="00351CEF" w:rsidP="00351CEF">
      <w:pPr>
        <w:pStyle w:val="EndNoteBibliography"/>
        <w:spacing w:after="240"/>
        <w:ind w:firstLine="20"/>
      </w:pPr>
      <w:r w:rsidRPr="00351CEF">
        <w:lastRenderedPageBreak/>
        <w:t>22.</w:t>
      </w:r>
      <w:r w:rsidRPr="00351CEF">
        <w:tab/>
        <w:t>Ramirez J, Duijvenboden SV, Ntalla I, Mifsud B, Warren HR, Tzanis E, et al. Thirty loci identified for heart rate response to exercise and recovery implicate autonomic nervous system. Nat Commun. 2018;9(1):1947. Epub 2018/05/18. doi: 10.1038/s41467-018-04148-1. PubMed PMID: 29769521; PubMed Central PMCID: PMCPMC5955978.</w:t>
      </w:r>
    </w:p>
    <w:p w14:paraId="10948560" w14:textId="77777777" w:rsidR="00351CEF" w:rsidRPr="00351CEF" w:rsidRDefault="00351CEF" w:rsidP="00351CEF">
      <w:pPr>
        <w:pStyle w:val="EndNoteBibliography"/>
        <w:spacing w:after="240"/>
        <w:ind w:firstLine="20"/>
      </w:pPr>
      <w:r w:rsidRPr="00351CEF">
        <w:t>23.</w:t>
      </w:r>
      <w:r w:rsidRPr="00351CEF">
        <w:tab/>
        <w:t>Ng E, Lind PM, Lindgren C, Ingelsson E, Mahajan A, Morris A, et al. Genome-wide association study of toxic metals and trace elements reveals novel associations. Hum Mol Genet. 2015;24(16):4739-45. Epub 2015/05/31. doi: 10.1093/hmg/ddv190. PubMed PMID: 26025379; PubMed Central PMCID: PMCPMC4512629.</w:t>
      </w:r>
    </w:p>
    <w:p w14:paraId="593B2CAE" w14:textId="77777777" w:rsidR="00351CEF" w:rsidRPr="00351CEF" w:rsidRDefault="00351CEF" w:rsidP="00351CEF">
      <w:pPr>
        <w:pStyle w:val="EndNoteBibliography"/>
        <w:spacing w:after="240"/>
        <w:ind w:firstLine="20"/>
      </w:pPr>
      <w:r w:rsidRPr="00987880">
        <w:rPr>
          <w:lang w:val="fr-CA"/>
        </w:rPr>
        <w:t>24.</w:t>
      </w:r>
      <w:r w:rsidRPr="00987880">
        <w:rPr>
          <w:lang w:val="fr-CA"/>
        </w:rPr>
        <w:tab/>
        <w:t xml:space="preserve">Morris JA, Kemp JP, Youlten SE, Laurent L, Logan JG, Chai RC, et al. </w:t>
      </w:r>
      <w:r w:rsidRPr="00351CEF">
        <w:t>An atlas of genetic influences on osteoporosis in humans and mice. Nat Genet. 2019;51(2):258-66. Epub 2019/01/02. doi: 10.1038/s41588-018-0302-x. PubMed PMID: 30598549; PubMed Central PMCID: PMCPMC6358485.</w:t>
      </w:r>
    </w:p>
    <w:p w14:paraId="05FE02AA" w14:textId="77777777" w:rsidR="00351CEF" w:rsidRPr="00351CEF" w:rsidRDefault="00351CEF" w:rsidP="00351CEF">
      <w:pPr>
        <w:pStyle w:val="EndNoteBibliography"/>
        <w:spacing w:after="240"/>
        <w:ind w:firstLine="20"/>
      </w:pPr>
      <w:r w:rsidRPr="00351CEF">
        <w:t>25.</w:t>
      </w:r>
      <w:r w:rsidRPr="00351CEF">
        <w:tab/>
        <w:t>Lutz SM, Cho MH, Young K, Hersh CP, Castaldi PJ, McDonald ML, et al. A genome-wide association study identifies risk loci for spirometric measures among smokers of European and African ancestry. BMC Genet. 2015;16:138. Epub 2015/12/05. doi: 10.1186/s12863-015-0299-4. PubMed PMID: 26634245; PubMed Central PMCID: PMCPMC4668640.</w:t>
      </w:r>
    </w:p>
    <w:p w14:paraId="63BDCFB4" w14:textId="77777777" w:rsidR="00351CEF" w:rsidRPr="00351CEF" w:rsidRDefault="00351CEF" w:rsidP="00351CEF">
      <w:pPr>
        <w:pStyle w:val="EndNoteBibliography"/>
        <w:spacing w:after="240"/>
        <w:ind w:firstLine="20"/>
      </w:pPr>
      <w:r w:rsidRPr="00351CEF">
        <w:t>26.</w:t>
      </w:r>
      <w:r w:rsidRPr="00351CEF">
        <w:tab/>
        <w:t>Ueta M, Sawai H, Shingaki R, Kawai Y, Sotozono C, Kojima K, et al. Genome-wide association study using the ethnicity-specific Japonica array: identification of new susceptibility loci for cold medicine-related Stevens-Johnson syndrome with severe ocular complications. J Hum Genet. 2017;62(4):485-9. Epub 2017/01/20. doi: 10.1038/jhg.2016.160. PubMed PMID: 28100913.</w:t>
      </w:r>
    </w:p>
    <w:p w14:paraId="011DEEC0" w14:textId="77777777" w:rsidR="00351CEF" w:rsidRPr="00351CEF" w:rsidRDefault="00351CEF" w:rsidP="00351CEF">
      <w:pPr>
        <w:pStyle w:val="EndNoteBibliography"/>
        <w:spacing w:after="240"/>
        <w:ind w:firstLine="20"/>
      </w:pPr>
      <w:r w:rsidRPr="00351CEF">
        <w:t>27.</w:t>
      </w:r>
      <w:r w:rsidRPr="00351CEF">
        <w:tab/>
        <w:t>Ellinor PT, Lunetta KL, Albert CM, Glazer NL, Ritchie MD, Smith AV, et al. Meta-analysis identifies six new susceptibility loci for atrial fibrillation. Nat Genet. 2012;44(6):670-5. Epub 2012/05/01. doi: 10.1038/ng.2261. PubMed PMID: 22544366; PubMed Central PMCID: PMCPMC3366038.</w:t>
      </w:r>
    </w:p>
    <w:p w14:paraId="4BC37F52" w14:textId="77777777" w:rsidR="00351CEF" w:rsidRPr="00351CEF" w:rsidRDefault="00351CEF" w:rsidP="00351CEF">
      <w:pPr>
        <w:pStyle w:val="EndNoteBibliography"/>
        <w:spacing w:after="240"/>
        <w:ind w:firstLine="20"/>
      </w:pPr>
      <w:r w:rsidRPr="00351CEF">
        <w:t>28.</w:t>
      </w:r>
      <w:r w:rsidRPr="00351CEF">
        <w:tab/>
        <w:t>Christophersen IE, Rienstra M, Roselli C, Yin X, Geelhoed B, Barnard J, et al. Large-scale analyses of common and rare variants identify 12 new loci associated with atrial fibrillation. Nat Genet. 2017;49(6):946-52. Epub 2017/04/19. doi: 10.1038/ng.3843. PubMed PMID: 28416818; PubMed Central PMCID: PMCPMC5585859.</w:t>
      </w:r>
    </w:p>
    <w:p w14:paraId="7E91F7EE" w14:textId="77777777" w:rsidR="00351CEF" w:rsidRPr="00351CEF" w:rsidRDefault="00351CEF" w:rsidP="00351CEF">
      <w:pPr>
        <w:pStyle w:val="EndNoteBibliography"/>
        <w:spacing w:after="240"/>
        <w:ind w:firstLine="20"/>
      </w:pPr>
      <w:r w:rsidRPr="00351CEF">
        <w:t>29.</w:t>
      </w:r>
      <w:r w:rsidRPr="00351CEF">
        <w:tab/>
        <w:t>Nolte IM, Munoz ML, Tragante V, Amare AT, Jansen R, Vaez A, et al. Genetic loci associated with heart rate variability and their effects on cardiac disease risk. Nat Commun. 2017;8:15805. Epub 2017/06/15. doi: 10.1038/ncomms15805. PubMed PMID: 28613276; PubMed Central PMCID: PMCPMC5474732.</w:t>
      </w:r>
    </w:p>
    <w:p w14:paraId="3B6F9452" w14:textId="77777777" w:rsidR="00351CEF" w:rsidRPr="00351CEF" w:rsidRDefault="00351CEF" w:rsidP="00351CEF">
      <w:pPr>
        <w:pStyle w:val="EndNoteBibliography"/>
        <w:spacing w:after="240"/>
        <w:ind w:firstLine="20"/>
      </w:pPr>
      <w:r w:rsidRPr="00351CEF">
        <w:t>30.</w:t>
      </w:r>
      <w:r w:rsidRPr="00351CEF">
        <w:tab/>
        <w:t>den Hoed M, Eijgelsheim M, Esko T, Brundel BJ, Peal DS, Evans DM, et al. Identification of heart rate-associated loci and their effects on cardiac conduction and rhythm disorders. Nat Genet. 2013;45(6):621-31. Epub 2013/04/16. doi: 10.1038/ng.2610. PubMed PMID: 23583979; PubMed Central PMCID: PMCPMC3696959.</w:t>
      </w:r>
    </w:p>
    <w:p w14:paraId="0D27FA73" w14:textId="77777777" w:rsidR="00351CEF" w:rsidRPr="00351CEF" w:rsidRDefault="00351CEF" w:rsidP="00351CEF">
      <w:pPr>
        <w:pStyle w:val="EndNoteBibliography"/>
        <w:spacing w:after="240"/>
        <w:ind w:firstLine="20"/>
      </w:pPr>
      <w:r w:rsidRPr="00351CEF">
        <w:t>31.</w:t>
      </w:r>
      <w:r w:rsidRPr="00351CEF">
        <w:tab/>
        <w:t>Winkler TW, Justice AE, Graff M, Barata L, Feitosa MF, Chu S, et al. The Influence of Age and Sex on Genetic Associations with Adult Body Size and Shape: A Large-Scale Genome-Wide Interaction Study. PLoS genetics. 2015;11(10):e1005378. Epub 2015/10/02. doi: 10.1371/journal.pgen.1005378. PubMed PMID: 26426971; PubMed Central PMCID: PMCPMC4591371.</w:t>
      </w:r>
    </w:p>
    <w:p w14:paraId="662E0EC1" w14:textId="77777777" w:rsidR="00351CEF" w:rsidRPr="00351CEF" w:rsidRDefault="00351CEF" w:rsidP="00351CEF">
      <w:pPr>
        <w:pStyle w:val="EndNoteBibliography"/>
        <w:spacing w:after="240"/>
        <w:ind w:firstLine="20"/>
      </w:pPr>
      <w:r w:rsidRPr="00351CEF">
        <w:t>32.</w:t>
      </w:r>
      <w:r w:rsidRPr="00351CEF">
        <w:tab/>
        <w:t xml:space="preserve">Machiela MJ, Chanock SJ. LDlink: a web-based application for exploring population-specific haplotype structure and linking correlated alleles of possible functional variants. Bioinformatics. </w:t>
      </w:r>
      <w:r w:rsidRPr="00351CEF">
        <w:lastRenderedPageBreak/>
        <w:t>2015;31(21):3555-7. Epub 2015/07/04. doi: 10.1093/bioinformatics/btv402. PubMed PMID: 26139635; PubMed Central PMCID: PMCPMC4626747.</w:t>
      </w:r>
    </w:p>
    <w:p w14:paraId="2CB00781" w14:textId="77777777" w:rsidR="00351CEF" w:rsidRPr="00351CEF" w:rsidRDefault="00351CEF" w:rsidP="00351CEF">
      <w:pPr>
        <w:pStyle w:val="EndNoteBibliography"/>
        <w:spacing w:after="240"/>
        <w:ind w:firstLine="20"/>
      </w:pPr>
      <w:r w:rsidRPr="00351CEF">
        <w:t>33.</w:t>
      </w:r>
      <w:r w:rsidRPr="00351CEF">
        <w:tab/>
        <w:t>Consortium CAD, Deloukas P, Kanoni S, Willenborg C, Farrall M, Assimes TL, et al. Large-scale association analysis identifies new risk loci for coronary artery disease. Nat Genet. 2013;45(1):25-33. Epub 2012/12/04. doi: 10.1038/ng.2480. PubMed PMID: 23202125; PubMed Central PMCID: PMCPMC3679547.</w:t>
      </w:r>
    </w:p>
    <w:p w14:paraId="18788E89" w14:textId="77777777" w:rsidR="00351CEF" w:rsidRPr="00351CEF" w:rsidRDefault="00351CEF" w:rsidP="00351CEF">
      <w:pPr>
        <w:pStyle w:val="EndNoteBibliography"/>
        <w:ind w:firstLine="20"/>
      </w:pPr>
      <w:r w:rsidRPr="00351CEF">
        <w:t>34.</w:t>
      </w:r>
      <w:r w:rsidRPr="00351CEF">
        <w:tab/>
        <w:t>Myocardial Infarction G, Investigators CAEC, Stitziel NO, Stirrups KE, Masca NG, Erdmann J, et al. Coding Variation in ANGPTL4, LPL, and SVEP1 and the Risk of Coronary Disease. N Engl J Med. 2016;374(12):1134-44. Epub 2016/03/05. doi: 10.1056/NEJMoa1507652. PubMed PMID: 26934567; PubMed Central PMCID: PMCPMC4850838.</w:t>
      </w:r>
    </w:p>
    <w:p w14:paraId="2471B2CE" w14:textId="7EAB9B7A" w:rsidR="00E7638D" w:rsidRPr="00EB319F" w:rsidRDefault="00CF1AAF" w:rsidP="007F1258">
      <w:pPr>
        <w:spacing w:before="240" w:after="120" w:line="360" w:lineRule="auto"/>
        <w:rPr>
          <w:szCs w:val="22"/>
          <w:lang w:val="en-GB"/>
        </w:rPr>
      </w:pPr>
      <w:r>
        <w:rPr>
          <w:szCs w:val="22"/>
          <w:lang w:val="en-GB"/>
        </w:rPr>
        <w:fldChar w:fldCharType="end"/>
      </w:r>
    </w:p>
    <w:sectPr w:rsidR="00E7638D" w:rsidRPr="00EB319F">
      <w:headerReference w:type="default" r:id="rId13"/>
      <w:footerReference w:type="default" r:id="rId14"/>
      <w:headerReference w:type="first" r:id="rId15"/>
      <w:footerReference w:type="first" r:id="rId1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E6D833" w14:textId="77777777" w:rsidR="00692E6B" w:rsidRDefault="00692E6B" w:rsidP="002F2994">
      <w:r>
        <w:separator/>
      </w:r>
    </w:p>
  </w:endnote>
  <w:endnote w:type="continuationSeparator" w:id="0">
    <w:p w14:paraId="4070D4E1" w14:textId="77777777" w:rsidR="00692E6B" w:rsidRDefault="00692E6B" w:rsidP="002F29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80127981"/>
      <w:docPartObj>
        <w:docPartGallery w:val="Page Numbers (Bottom of Page)"/>
        <w:docPartUnique/>
      </w:docPartObj>
    </w:sdtPr>
    <w:sdtEndPr>
      <w:rPr>
        <w:noProof/>
      </w:rPr>
    </w:sdtEndPr>
    <w:sdtContent>
      <w:p w14:paraId="00A97B44" w14:textId="4308D2C8" w:rsidR="008553FA" w:rsidRDefault="008553FA">
        <w:pPr>
          <w:pStyle w:val="Footer"/>
          <w:jc w:val="center"/>
        </w:pPr>
        <w:r>
          <w:fldChar w:fldCharType="begin"/>
        </w:r>
        <w:r>
          <w:instrText xml:space="preserve"> PAGE   \* MERGEFORMAT </w:instrText>
        </w:r>
        <w:r>
          <w:fldChar w:fldCharType="separate"/>
        </w:r>
        <w:r w:rsidR="008A36A6">
          <w:rPr>
            <w:noProof/>
          </w:rPr>
          <w:t>1</w:t>
        </w:r>
        <w:r>
          <w:rPr>
            <w:noProof/>
          </w:rPr>
          <w:fldChar w:fldCharType="end"/>
        </w:r>
      </w:p>
    </w:sdtContent>
  </w:sdt>
  <w:p w14:paraId="2CD8E8E2" w14:textId="77777777" w:rsidR="008553FA" w:rsidRDefault="008553F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3938145"/>
      <w:docPartObj>
        <w:docPartGallery w:val="Page Numbers (Bottom of Page)"/>
        <w:docPartUnique/>
      </w:docPartObj>
    </w:sdtPr>
    <w:sdtEndPr>
      <w:rPr>
        <w:noProof/>
      </w:rPr>
    </w:sdtEndPr>
    <w:sdtContent>
      <w:p w14:paraId="4617B316" w14:textId="6CDA1B90" w:rsidR="008553FA" w:rsidRDefault="008553FA">
        <w:pPr>
          <w:pStyle w:val="Footer"/>
          <w:jc w:val="center"/>
        </w:pPr>
        <w:r>
          <w:fldChar w:fldCharType="begin"/>
        </w:r>
        <w:r>
          <w:instrText xml:space="preserve"> PAGE   \* MERGEFORMAT </w:instrText>
        </w:r>
        <w:r>
          <w:fldChar w:fldCharType="separate"/>
        </w:r>
        <w:r w:rsidR="008A36A6">
          <w:rPr>
            <w:noProof/>
          </w:rPr>
          <w:t>11</w:t>
        </w:r>
        <w:r>
          <w:rPr>
            <w:noProof/>
          </w:rPr>
          <w:fldChar w:fldCharType="end"/>
        </w:r>
      </w:p>
    </w:sdtContent>
  </w:sdt>
  <w:p w14:paraId="588D1E93" w14:textId="77777777" w:rsidR="008553FA" w:rsidRDefault="008553F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83ECAC" w14:textId="77777777" w:rsidR="00692E6B" w:rsidRDefault="00692E6B" w:rsidP="002F2994">
      <w:r>
        <w:separator/>
      </w:r>
    </w:p>
  </w:footnote>
  <w:footnote w:type="continuationSeparator" w:id="0">
    <w:p w14:paraId="1BBC2853" w14:textId="77777777" w:rsidR="00692E6B" w:rsidRDefault="00692E6B" w:rsidP="002F299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588B19" w14:textId="46827E99" w:rsidR="008553FA" w:rsidRPr="002F2994" w:rsidRDefault="008553FA" w:rsidP="002F2994">
    <w:pPr>
      <w:pStyle w:val="Header"/>
      <w:jc w:val="center"/>
      <w:rPr>
        <w:lang w:val="fr-CA"/>
      </w:rPr>
    </w:pPr>
    <w:r>
      <w:rPr>
        <w:lang w:val="fr-CA"/>
      </w:rPr>
      <w:t>SUPPLEMENTARY DATA</w:t>
    </w:r>
  </w:p>
  <w:p w14:paraId="6ACC1CF3" w14:textId="77777777" w:rsidR="008553FA" w:rsidRDefault="008553F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AEE273" w14:textId="79DACCC9" w:rsidR="008553FA" w:rsidRPr="002F2994" w:rsidRDefault="008553FA" w:rsidP="002F2994">
    <w:pPr>
      <w:pStyle w:val="Header"/>
      <w:jc w:val="center"/>
      <w:rPr>
        <w:lang w:val="fr-CA"/>
      </w:rPr>
    </w:pPr>
    <w:r>
      <w:rPr>
        <w:lang w:val="fr-CA"/>
      </w:rPr>
      <w:t>SUPPLEMENTARY DATA</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AB23C6"/>
    <w:multiLevelType w:val="hybridMultilevel"/>
    <w:tmpl w:val="316A3868"/>
    <w:lvl w:ilvl="0" w:tplc="04090001">
      <w:start w:val="1"/>
      <w:numFmt w:val="bullet"/>
      <w:lvlText w:val=""/>
      <w:lvlJc w:val="left"/>
      <w:pPr>
        <w:ind w:left="501" w:hanging="360"/>
      </w:pPr>
      <w:rPr>
        <w:rFonts w:ascii="Symbol" w:hAnsi="Symbol" w:hint="default"/>
      </w:rPr>
    </w:lvl>
    <w:lvl w:ilvl="1" w:tplc="04090003" w:tentative="1">
      <w:start w:val="1"/>
      <w:numFmt w:val="bullet"/>
      <w:lvlText w:val="o"/>
      <w:lvlJc w:val="left"/>
      <w:pPr>
        <w:ind w:left="1221" w:hanging="360"/>
      </w:pPr>
      <w:rPr>
        <w:rFonts w:ascii="Courier New" w:hAnsi="Courier New" w:cs="Courier New" w:hint="default"/>
      </w:rPr>
    </w:lvl>
    <w:lvl w:ilvl="2" w:tplc="04090005" w:tentative="1">
      <w:start w:val="1"/>
      <w:numFmt w:val="bullet"/>
      <w:lvlText w:val=""/>
      <w:lvlJc w:val="left"/>
      <w:pPr>
        <w:ind w:left="1941" w:hanging="360"/>
      </w:pPr>
      <w:rPr>
        <w:rFonts w:ascii="Wingdings" w:hAnsi="Wingdings" w:hint="default"/>
      </w:rPr>
    </w:lvl>
    <w:lvl w:ilvl="3" w:tplc="04090001" w:tentative="1">
      <w:start w:val="1"/>
      <w:numFmt w:val="bullet"/>
      <w:lvlText w:val=""/>
      <w:lvlJc w:val="left"/>
      <w:pPr>
        <w:ind w:left="2661" w:hanging="360"/>
      </w:pPr>
      <w:rPr>
        <w:rFonts w:ascii="Symbol" w:hAnsi="Symbol" w:hint="default"/>
      </w:rPr>
    </w:lvl>
    <w:lvl w:ilvl="4" w:tplc="04090003" w:tentative="1">
      <w:start w:val="1"/>
      <w:numFmt w:val="bullet"/>
      <w:lvlText w:val="o"/>
      <w:lvlJc w:val="left"/>
      <w:pPr>
        <w:ind w:left="3381" w:hanging="360"/>
      </w:pPr>
      <w:rPr>
        <w:rFonts w:ascii="Courier New" w:hAnsi="Courier New" w:cs="Courier New" w:hint="default"/>
      </w:rPr>
    </w:lvl>
    <w:lvl w:ilvl="5" w:tplc="04090005" w:tentative="1">
      <w:start w:val="1"/>
      <w:numFmt w:val="bullet"/>
      <w:lvlText w:val=""/>
      <w:lvlJc w:val="left"/>
      <w:pPr>
        <w:ind w:left="4101" w:hanging="360"/>
      </w:pPr>
      <w:rPr>
        <w:rFonts w:ascii="Wingdings" w:hAnsi="Wingdings" w:hint="default"/>
      </w:rPr>
    </w:lvl>
    <w:lvl w:ilvl="6" w:tplc="04090001" w:tentative="1">
      <w:start w:val="1"/>
      <w:numFmt w:val="bullet"/>
      <w:lvlText w:val=""/>
      <w:lvlJc w:val="left"/>
      <w:pPr>
        <w:ind w:left="4821" w:hanging="360"/>
      </w:pPr>
      <w:rPr>
        <w:rFonts w:ascii="Symbol" w:hAnsi="Symbol" w:hint="default"/>
      </w:rPr>
    </w:lvl>
    <w:lvl w:ilvl="7" w:tplc="04090003" w:tentative="1">
      <w:start w:val="1"/>
      <w:numFmt w:val="bullet"/>
      <w:lvlText w:val="o"/>
      <w:lvlJc w:val="left"/>
      <w:pPr>
        <w:ind w:left="5541" w:hanging="360"/>
      </w:pPr>
      <w:rPr>
        <w:rFonts w:ascii="Courier New" w:hAnsi="Courier New" w:cs="Courier New" w:hint="default"/>
      </w:rPr>
    </w:lvl>
    <w:lvl w:ilvl="8" w:tplc="04090005" w:tentative="1">
      <w:start w:val="1"/>
      <w:numFmt w:val="bullet"/>
      <w:lvlText w:val=""/>
      <w:lvlJc w:val="left"/>
      <w:pPr>
        <w:ind w:left="6261" w:hanging="360"/>
      </w:pPr>
      <w:rPr>
        <w:rFonts w:ascii="Wingdings" w:hAnsi="Wingdings" w:hint="default"/>
      </w:rPr>
    </w:lvl>
  </w:abstractNum>
  <w:abstractNum w:abstractNumId="1">
    <w:nsid w:val="0A0E71AD"/>
    <w:multiLevelType w:val="hybridMultilevel"/>
    <w:tmpl w:val="6B54EB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2E204572"/>
    <w:multiLevelType w:val="hybridMultilevel"/>
    <w:tmpl w:val="D2E8B59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nsid w:val="3C0F48FA"/>
    <w:multiLevelType w:val="hybridMultilevel"/>
    <w:tmpl w:val="A752600C"/>
    <w:lvl w:ilvl="0" w:tplc="04090001">
      <w:start w:val="1"/>
      <w:numFmt w:val="bullet"/>
      <w:lvlText w:val=""/>
      <w:lvlJc w:val="left"/>
      <w:pPr>
        <w:ind w:left="502" w:hanging="360"/>
      </w:pPr>
      <w:rPr>
        <w:rFonts w:ascii="Symbol" w:hAnsi="Symbol" w:hint="default"/>
      </w:rPr>
    </w:lvl>
    <w:lvl w:ilvl="1" w:tplc="04090003" w:tentative="1">
      <w:start w:val="1"/>
      <w:numFmt w:val="bullet"/>
      <w:lvlText w:val="o"/>
      <w:lvlJc w:val="left"/>
      <w:pPr>
        <w:ind w:left="1222" w:hanging="360"/>
      </w:pPr>
      <w:rPr>
        <w:rFonts w:ascii="Courier New" w:hAnsi="Courier New" w:cs="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cs="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cs="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4">
    <w:nsid w:val="43403F82"/>
    <w:multiLevelType w:val="hybridMultilevel"/>
    <w:tmpl w:val="8C5051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4ACE7861"/>
    <w:multiLevelType w:val="hybridMultilevel"/>
    <w:tmpl w:val="F46A0C90"/>
    <w:lvl w:ilvl="0" w:tplc="04090001">
      <w:start w:val="1"/>
      <w:numFmt w:val="bullet"/>
      <w:lvlText w:val=""/>
      <w:lvlJc w:val="left"/>
      <w:pPr>
        <w:ind w:left="502" w:hanging="360"/>
      </w:pPr>
      <w:rPr>
        <w:rFonts w:ascii="Symbol" w:hAnsi="Symbol" w:hint="default"/>
      </w:rPr>
    </w:lvl>
    <w:lvl w:ilvl="1" w:tplc="04090003" w:tentative="1">
      <w:start w:val="1"/>
      <w:numFmt w:val="bullet"/>
      <w:lvlText w:val="o"/>
      <w:lvlJc w:val="left"/>
      <w:pPr>
        <w:ind w:left="1222" w:hanging="360"/>
      </w:pPr>
      <w:rPr>
        <w:rFonts w:ascii="Courier New" w:hAnsi="Courier New" w:cs="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cs="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cs="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6">
    <w:nsid w:val="701C24D5"/>
    <w:multiLevelType w:val="hybridMultilevel"/>
    <w:tmpl w:val="898AFED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
    <w:nsid w:val="790D325E"/>
    <w:multiLevelType w:val="hybridMultilevel"/>
    <w:tmpl w:val="B470D5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0"/>
  </w:num>
  <w:num w:numId="3">
    <w:abstractNumId w:val="1"/>
  </w:num>
  <w:num w:numId="4">
    <w:abstractNumId w:val="3"/>
  </w:num>
  <w:num w:numId="5">
    <w:abstractNumId w:val="4"/>
  </w:num>
  <w:num w:numId="6">
    <w:abstractNumId w:val="5"/>
  </w:num>
  <w:num w:numId="7">
    <w:abstractNumId w:val="6"/>
  </w:num>
  <w:num w:numId="8">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Legault Marc-André">
    <w15:presenceInfo w15:providerId="AD" w15:userId="S::marc-andre.legault.1@umontreal.ca::57475684-a837-4da8-b7b0-33ce1960cda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17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27&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ppaa9ed0q2dpzqetwdpxzdrifr2vwe2pfxe5&quot;&gt;My EndNote Library-Converted&lt;record-ids&gt;&lt;item&gt;6&lt;/item&gt;&lt;item&gt;7&lt;/item&gt;&lt;item&gt;10&lt;/item&gt;&lt;item&gt;11&lt;/item&gt;&lt;item&gt;12&lt;/item&gt;&lt;item&gt;13&lt;/item&gt;&lt;item&gt;14&lt;/item&gt;&lt;item&gt;17&lt;/item&gt;&lt;item&gt;18&lt;/item&gt;&lt;item&gt;19&lt;/item&gt;&lt;item&gt;21&lt;/item&gt;&lt;item&gt;22&lt;/item&gt;&lt;item&gt;23&lt;/item&gt;&lt;item&gt;25&lt;/item&gt;&lt;item&gt;36&lt;/item&gt;&lt;item&gt;37&lt;/item&gt;&lt;item&gt;39&lt;/item&gt;&lt;item&gt;40&lt;/item&gt;&lt;/record-ids&gt;&lt;/item&gt;&lt;/Libraries&gt;"/>
  </w:docVars>
  <w:rsids>
    <w:rsidRoot w:val="002A43B6"/>
    <w:rsid w:val="00010FBE"/>
    <w:rsid w:val="00016634"/>
    <w:rsid w:val="00030D3C"/>
    <w:rsid w:val="00037D31"/>
    <w:rsid w:val="00041A25"/>
    <w:rsid w:val="00067DEA"/>
    <w:rsid w:val="00075880"/>
    <w:rsid w:val="00081F1F"/>
    <w:rsid w:val="000A50A0"/>
    <w:rsid w:val="000F3691"/>
    <w:rsid w:val="000F7310"/>
    <w:rsid w:val="00103EA2"/>
    <w:rsid w:val="001059A4"/>
    <w:rsid w:val="00106AF1"/>
    <w:rsid w:val="0015000B"/>
    <w:rsid w:val="001605CE"/>
    <w:rsid w:val="001616C8"/>
    <w:rsid w:val="00190A36"/>
    <w:rsid w:val="001962BB"/>
    <w:rsid w:val="001D1DBD"/>
    <w:rsid w:val="001E69C4"/>
    <w:rsid w:val="001F3473"/>
    <w:rsid w:val="0020466A"/>
    <w:rsid w:val="002135DB"/>
    <w:rsid w:val="00222BEB"/>
    <w:rsid w:val="00227D9E"/>
    <w:rsid w:val="00234C36"/>
    <w:rsid w:val="00236383"/>
    <w:rsid w:val="0024052E"/>
    <w:rsid w:val="00245C3E"/>
    <w:rsid w:val="00245CD6"/>
    <w:rsid w:val="00254B5A"/>
    <w:rsid w:val="0027599E"/>
    <w:rsid w:val="002952E7"/>
    <w:rsid w:val="002A0F14"/>
    <w:rsid w:val="002A43B6"/>
    <w:rsid w:val="002B42AE"/>
    <w:rsid w:val="002C6D34"/>
    <w:rsid w:val="002D5FC2"/>
    <w:rsid w:val="002E1D03"/>
    <w:rsid w:val="002F2994"/>
    <w:rsid w:val="00345C3F"/>
    <w:rsid w:val="00351CEF"/>
    <w:rsid w:val="003553A0"/>
    <w:rsid w:val="003751DE"/>
    <w:rsid w:val="00375915"/>
    <w:rsid w:val="003760DF"/>
    <w:rsid w:val="00376C94"/>
    <w:rsid w:val="00377152"/>
    <w:rsid w:val="00380E2D"/>
    <w:rsid w:val="003833C0"/>
    <w:rsid w:val="00391394"/>
    <w:rsid w:val="003A3CE5"/>
    <w:rsid w:val="003B4DE3"/>
    <w:rsid w:val="003C463A"/>
    <w:rsid w:val="003D3A5C"/>
    <w:rsid w:val="003E2A40"/>
    <w:rsid w:val="003E5E2A"/>
    <w:rsid w:val="003F791E"/>
    <w:rsid w:val="00406748"/>
    <w:rsid w:val="00412138"/>
    <w:rsid w:val="00416BC3"/>
    <w:rsid w:val="00431493"/>
    <w:rsid w:val="00432E88"/>
    <w:rsid w:val="00436051"/>
    <w:rsid w:val="004417E5"/>
    <w:rsid w:val="00444AB7"/>
    <w:rsid w:val="00450E1C"/>
    <w:rsid w:val="00453796"/>
    <w:rsid w:val="00456745"/>
    <w:rsid w:val="004745FD"/>
    <w:rsid w:val="00477A1C"/>
    <w:rsid w:val="004B2A3D"/>
    <w:rsid w:val="004D1E6F"/>
    <w:rsid w:val="004E4E39"/>
    <w:rsid w:val="005003AD"/>
    <w:rsid w:val="00516D6B"/>
    <w:rsid w:val="0052314A"/>
    <w:rsid w:val="00537F86"/>
    <w:rsid w:val="005422E9"/>
    <w:rsid w:val="00562512"/>
    <w:rsid w:val="00564DC1"/>
    <w:rsid w:val="00567AC8"/>
    <w:rsid w:val="00572ECE"/>
    <w:rsid w:val="0059256B"/>
    <w:rsid w:val="0059561F"/>
    <w:rsid w:val="005A265E"/>
    <w:rsid w:val="005A605E"/>
    <w:rsid w:val="005B6F5D"/>
    <w:rsid w:val="005D04FD"/>
    <w:rsid w:val="005E214A"/>
    <w:rsid w:val="00600880"/>
    <w:rsid w:val="00603EF6"/>
    <w:rsid w:val="006045A6"/>
    <w:rsid w:val="00604C0D"/>
    <w:rsid w:val="00607C92"/>
    <w:rsid w:val="00610E5C"/>
    <w:rsid w:val="00612AAF"/>
    <w:rsid w:val="00626A41"/>
    <w:rsid w:val="0063755E"/>
    <w:rsid w:val="00637E3A"/>
    <w:rsid w:val="00641EF8"/>
    <w:rsid w:val="0067122E"/>
    <w:rsid w:val="00672E76"/>
    <w:rsid w:val="00692E6B"/>
    <w:rsid w:val="00693FB0"/>
    <w:rsid w:val="00694154"/>
    <w:rsid w:val="006972AB"/>
    <w:rsid w:val="006A3AA5"/>
    <w:rsid w:val="006B4F53"/>
    <w:rsid w:val="006B55F9"/>
    <w:rsid w:val="006B7CB6"/>
    <w:rsid w:val="006E4FE8"/>
    <w:rsid w:val="006F29E0"/>
    <w:rsid w:val="006F3040"/>
    <w:rsid w:val="00713B5B"/>
    <w:rsid w:val="007146C0"/>
    <w:rsid w:val="007172BE"/>
    <w:rsid w:val="00722124"/>
    <w:rsid w:val="00733570"/>
    <w:rsid w:val="007360E8"/>
    <w:rsid w:val="00745C10"/>
    <w:rsid w:val="00770924"/>
    <w:rsid w:val="00770D1F"/>
    <w:rsid w:val="007714EF"/>
    <w:rsid w:val="00775A27"/>
    <w:rsid w:val="00776FA5"/>
    <w:rsid w:val="00787491"/>
    <w:rsid w:val="00791B7B"/>
    <w:rsid w:val="00793D20"/>
    <w:rsid w:val="007A17A1"/>
    <w:rsid w:val="007B2FF0"/>
    <w:rsid w:val="007B4716"/>
    <w:rsid w:val="007B7D81"/>
    <w:rsid w:val="007D5C51"/>
    <w:rsid w:val="007E7212"/>
    <w:rsid w:val="007F1258"/>
    <w:rsid w:val="007F3196"/>
    <w:rsid w:val="007F6491"/>
    <w:rsid w:val="00804115"/>
    <w:rsid w:val="0081726C"/>
    <w:rsid w:val="0082213A"/>
    <w:rsid w:val="00835D4E"/>
    <w:rsid w:val="008370EC"/>
    <w:rsid w:val="0084407B"/>
    <w:rsid w:val="00851919"/>
    <w:rsid w:val="008553FA"/>
    <w:rsid w:val="00856FFE"/>
    <w:rsid w:val="008813AB"/>
    <w:rsid w:val="00882F7E"/>
    <w:rsid w:val="00887C8E"/>
    <w:rsid w:val="0089371D"/>
    <w:rsid w:val="008A36A6"/>
    <w:rsid w:val="008B0B04"/>
    <w:rsid w:val="008B322A"/>
    <w:rsid w:val="008D7E2D"/>
    <w:rsid w:val="008E6AFA"/>
    <w:rsid w:val="008F1C2C"/>
    <w:rsid w:val="008F5470"/>
    <w:rsid w:val="008F6054"/>
    <w:rsid w:val="009006B2"/>
    <w:rsid w:val="00911964"/>
    <w:rsid w:val="00914ACB"/>
    <w:rsid w:val="0091622E"/>
    <w:rsid w:val="0091769D"/>
    <w:rsid w:val="009334BA"/>
    <w:rsid w:val="009339C8"/>
    <w:rsid w:val="00942F03"/>
    <w:rsid w:val="0095047E"/>
    <w:rsid w:val="0097612E"/>
    <w:rsid w:val="0098008A"/>
    <w:rsid w:val="00987880"/>
    <w:rsid w:val="00997438"/>
    <w:rsid w:val="009B3F22"/>
    <w:rsid w:val="009C7802"/>
    <w:rsid w:val="009D528D"/>
    <w:rsid w:val="009D576F"/>
    <w:rsid w:val="00A35194"/>
    <w:rsid w:val="00A369B5"/>
    <w:rsid w:val="00A561FE"/>
    <w:rsid w:val="00A72054"/>
    <w:rsid w:val="00A83A7C"/>
    <w:rsid w:val="00A936A5"/>
    <w:rsid w:val="00A97EDE"/>
    <w:rsid w:val="00AA20F2"/>
    <w:rsid w:val="00AC275A"/>
    <w:rsid w:val="00AC6944"/>
    <w:rsid w:val="00AE4CE9"/>
    <w:rsid w:val="00B3511C"/>
    <w:rsid w:val="00B47DCF"/>
    <w:rsid w:val="00B56CAA"/>
    <w:rsid w:val="00B70B2F"/>
    <w:rsid w:val="00B841DC"/>
    <w:rsid w:val="00B961CA"/>
    <w:rsid w:val="00BA0E53"/>
    <w:rsid w:val="00BA3FE1"/>
    <w:rsid w:val="00BC424C"/>
    <w:rsid w:val="00BD7D76"/>
    <w:rsid w:val="00BD7DEE"/>
    <w:rsid w:val="00BE31D5"/>
    <w:rsid w:val="00BE4F2B"/>
    <w:rsid w:val="00BF2FB7"/>
    <w:rsid w:val="00C14C77"/>
    <w:rsid w:val="00C152D8"/>
    <w:rsid w:val="00C30629"/>
    <w:rsid w:val="00C50B91"/>
    <w:rsid w:val="00C52F97"/>
    <w:rsid w:val="00C5754C"/>
    <w:rsid w:val="00C6104F"/>
    <w:rsid w:val="00C7597F"/>
    <w:rsid w:val="00C85416"/>
    <w:rsid w:val="00C8693A"/>
    <w:rsid w:val="00C86C1E"/>
    <w:rsid w:val="00C87982"/>
    <w:rsid w:val="00C971E5"/>
    <w:rsid w:val="00CA230E"/>
    <w:rsid w:val="00CA5441"/>
    <w:rsid w:val="00CA7BC6"/>
    <w:rsid w:val="00CE3F15"/>
    <w:rsid w:val="00CF13F7"/>
    <w:rsid w:val="00CF1AAF"/>
    <w:rsid w:val="00CF4566"/>
    <w:rsid w:val="00CF7E34"/>
    <w:rsid w:val="00D524BE"/>
    <w:rsid w:val="00D534E4"/>
    <w:rsid w:val="00D676E4"/>
    <w:rsid w:val="00D8164E"/>
    <w:rsid w:val="00D8170B"/>
    <w:rsid w:val="00D971E3"/>
    <w:rsid w:val="00DA1C3B"/>
    <w:rsid w:val="00DA5DCD"/>
    <w:rsid w:val="00DB593B"/>
    <w:rsid w:val="00DD413C"/>
    <w:rsid w:val="00E01523"/>
    <w:rsid w:val="00E16F1B"/>
    <w:rsid w:val="00E22ED9"/>
    <w:rsid w:val="00E23A9F"/>
    <w:rsid w:val="00E25428"/>
    <w:rsid w:val="00E275E5"/>
    <w:rsid w:val="00E478DF"/>
    <w:rsid w:val="00E555D4"/>
    <w:rsid w:val="00E74CF9"/>
    <w:rsid w:val="00E7638D"/>
    <w:rsid w:val="00E8273A"/>
    <w:rsid w:val="00E91D1F"/>
    <w:rsid w:val="00EA2B22"/>
    <w:rsid w:val="00EB319F"/>
    <w:rsid w:val="00EB43BF"/>
    <w:rsid w:val="00EB7E72"/>
    <w:rsid w:val="00EC0CE1"/>
    <w:rsid w:val="00EC6A8F"/>
    <w:rsid w:val="00EC7FA6"/>
    <w:rsid w:val="00ED2506"/>
    <w:rsid w:val="00EE187E"/>
    <w:rsid w:val="00EE30C6"/>
    <w:rsid w:val="00F11451"/>
    <w:rsid w:val="00F1658A"/>
    <w:rsid w:val="00F23371"/>
    <w:rsid w:val="00F344A4"/>
    <w:rsid w:val="00F46DC4"/>
    <w:rsid w:val="00F63155"/>
    <w:rsid w:val="00F72D7E"/>
    <w:rsid w:val="00F8192D"/>
    <w:rsid w:val="00F8532C"/>
    <w:rsid w:val="00F8728D"/>
    <w:rsid w:val="00F876B4"/>
    <w:rsid w:val="00F950E7"/>
    <w:rsid w:val="00FA2555"/>
    <w:rsid w:val="00FC2A9A"/>
    <w:rsid w:val="00FD20B0"/>
    <w:rsid w:val="00FD789E"/>
    <w:rsid w:val="00FE7ACC"/>
    <w:rsid w:val="00FF7A9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2D43F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273A"/>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rsid w:val="002A43B6"/>
    <w:pPr>
      <w:keepNext/>
      <w:keepLines/>
      <w:pBdr>
        <w:top w:val="nil"/>
        <w:left w:val="nil"/>
        <w:bottom w:val="nil"/>
        <w:right w:val="nil"/>
        <w:between w:val="nil"/>
      </w:pBdr>
      <w:spacing w:before="240"/>
      <w:outlineLvl w:val="0"/>
    </w:pPr>
    <w:rPr>
      <w:b/>
      <w:caps/>
      <w:szCs w:val="26"/>
    </w:rPr>
  </w:style>
  <w:style w:type="paragraph" w:styleId="Heading2">
    <w:name w:val="heading 2"/>
    <w:basedOn w:val="Normal"/>
    <w:next w:val="Normal"/>
    <w:link w:val="Heading2Char"/>
    <w:rsid w:val="002A43B6"/>
    <w:pPr>
      <w:keepNext/>
      <w:keepLines/>
      <w:pBdr>
        <w:top w:val="nil"/>
        <w:left w:val="nil"/>
        <w:bottom w:val="nil"/>
        <w:right w:val="nil"/>
        <w:between w:val="nil"/>
      </w:pBdr>
      <w:spacing w:before="40"/>
      <w:outlineLvl w:val="1"/>
    </w:pPr>
    <w:rPr>
      <w:b/>
      <w:i/>
      <w:szCs w:val="22"/>
      <w:lang w:val="en-GB"/>
    </w:rPr>
  </w:style>
  <w:style w:type="paragraph" w:styleId="Heading3">
    <w:name w:val="heading 3"/>
    <w:basedOn w:val="Normal"/>
    <w:next w:val="Normal"/>
    <w:link w:val="Heading3Char"/>
    <w:rsid w:val="002A43B6"/>
    <w:pPr>
      <w:keepNext/>
      <w:keepLines/>
      <w:spacing w:before="40"/>
      <w:outlineLvl w:val="2"/>
    </w:pPr>
    <w:rPr>
      <w:color w:val="404040"/>
      <w:szCs w:val="22"/>
      <w:u w:val="single"/>
    </w:rPr>
  </w:style>
  <w:style w:type="paragraph" w:styleId="Heading4">
    <w:name w:val="heading 4"/>
    <w:basedOn w:val="Normal"/>
    <w:next w:val="Normal"/>
    <w:link w:val="Heading4Char"/>
    <w:rsid w:val="002A43B6"/>
    <w:pPr>
      <w:keepNext/>
      <w:keepLines/>
      <w:spacing w:before="40"/>
      <w:outlineLvl w:val="3"/>
    </w:pPr>
    <w:rPr>
      <w:i/>
      <w:color w:val="2F5496"/>
    </w:rPr>
  </w:style>
  <w:style w:type="paragraph" w:styleId="Heading5">
    <w:name w:val="heading 5"/>
    <w:basedOn w:val="Normal"/>
    <w:next w:val="Normal"/>
    <w:link w:val="Heading5Char"/>
    <w:rsid w:val="002A43B6"/>
    <w:pPr>
      <w:keepNext/>
      <w:keepLines/>
      <w:pBdr>
        <w:top w:val="nil"/>
        <w:left w:val="nil"/>
        <w:bottom w:val="nil"/>
        <w:right w:val="nil"/>
        <w:between w:val="nil"/>
      </w:pBdr>
      <w:spacing w:before="40"/>
      <w:outlineLvl w:val="4"/>
    </w:pPr>
    <w:rPr>
      <w:color w:val="2F5496"/>
    </w:rPr>
  </w:style>
  <w:style w:type="paragraph" w:styleId="Heading6">
    <w:name w:val="heading 6"/>
    <w:basedOn w:val="Normal"/>
    <w:next w:val="Normal"/>
    <w:link w:val="Heading6Char"/>
    <w:rsid w:val="002A43B6"/>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A43B6"/>
    <w:rPr>
      <w:rFonts w:ascii="Times New Roman" w:eastAsia="Calibri" w:hAnsi="Times New Roman" w:cs="Times New Roman"/>
      <w:b/>
      <w:caps/>
      <w:sz w:val="24"/>
      <w:szCs w:val="26"/>
      <w:lang w:eastAsia="en-CA"/>
    </w:rPr>
  </w:style>
  <w:style w:type="character" w:customStyle="1" w:styleId="Heading2Char">
    <w:name w:val="Heading 2 Char"/>
    <w:basedOn w:val="DefaultParagraphFont"/>
    <w:link w:val="Heading2"/>
    <w:rsid w:val="002A43B6"/>
    <w:rPr>
      <w:rFonts w:ascii="Times New Roman" w:eastAsia="Calibri" w:hAnsi="Times New Roman" w:cs="Times New Roman"/>
      <w:b/>
      <w:i/>
      <w:lang w:val="en-GB" w:eastAsia="en-CA"/>
    </w:rPr>
  </w:style>
  <w:style w:type="character" w:customStyle="1" w:styleId="Heading3Char">
    <w:name w:val="Heading 3 Char"/>
    <w:basedOn w:val="DefaultParagraphFont"/>
    <w:link w:val="Heading3"/>
    <w:rsid w:val="002A43B6"/>
    <w:rPr>
      <w:rFonts w:ascii="Times New Roman" w:eastAsia="Calibri" w:hAnsi="Times New Roman" w:cs="Times New Roman"/>
      <w:color w:val="404040"/>
      <w:u w:val="single"/>
      <w:lang w:eastAsia="en-CA"/>
    </w:rPr>
  </w:style>
  <w:style w:type="character" w:customStyle="1" w:styleId="Heading4Char">
    <w:name w:val="Heading 4 Char"/>
    <w:basedOn w:val="DefaultParagraphFont"/>
    <w:link w:val="Heading4"/>
    <w:rsid w:val="002A43B6"/>
    <w:rPr>
      <w:rFonts w:ascii="Times New Roman" w:eastAsia="Calibri" w:hAnsi="Times New Roman" w:cs="Times New Roman"/>
      <w:i/>
      <w:color w:val="2F5496"/>
      <w:szCs w:val="24"/>
      <w:lang w:eastAsia="en-CA"/>
    </w:rPr>
  </w:style>
  <w:style w:type="character" w:customStyle="1" w:styleId="Heading5Char">
    <w:name w:val="Heading 5 Char"/>
    <w:basedOn w:val="DefaultParagraphFont"/>
    <w:link w:val="Heading5"/>
    <w:rsid w:val="002A43B6"/>
    <w:rPr>
      <w:rFonts w:ascii="Times New Roman" w:eastAsia="Calibri" w:hAnsi="Times New Roman" w:cs="Times New Roman"/>
      <w:color w:val="2F5496"/>
      <w:szCs w:val="24"/>
      <w:lang w:eastAsia="en-CA"/>
    </w:rPr>
  </w:style>
  <w:style w:type="character" w:customStyle="1" w:styleId="Heading6Char">
    <w:name w:val="Heading 6 Char"/>
    <w:basedOn w:val="DefaultParagraphFont"/>
    <w:link w:val="Heading6"/>
    <w:rsid w:val="002A43B6"/>
    <w:rPr>
      <w:rFonts w:ascii="Times New Roman" w:eastAsia="Calibri" w:hAnsi="Times New Roman" w:cs="Times New Roman"/>
      <w:b/>
      <w:sz w:val="20"/>
      <w:szCs w:val="20"/>
      <w:lang w:eastAsia="en-CA"/>
    </w:rPr>
  </w:style>
  <w:style w:type="paragraph" w:styleId="Title">
    <w:name w:val="Title"/>
    <w:basedOn w:val="Normal"/>
    <w:next w:val="Normal"/>
    <w:link w:val="TitleChar"/>
    <w:rsid w:val="002A43B6"/>
    <w:pPr>
      <w:pBdr>
        <w:top w:val="nil"/>
        <w:left w:val="nil"/>
        <w:bottom w:val="nil"/>
        <w:right w:val="nil"/>
        <w:between w:val="nil"/>
      </w:pBdr>
    </w:pPr>
    <w:rPr>
      <w:color w:val="000000"/>
      <w:sz w:val="28"/>
      <w:szCs w:val="28"/>
    </w:rPr>
  </w:style>
  <w:style w:type="character" w:customStyle="1" w:styleId="TitleChar">
    <w:name w:val="Title Char"/>
    <w:basedOn w:val="DefaultParagraphFont"/>
    <w:link w:val="Title"/>
    <w:rsid w:val="002A43B6"/>
    <w:rPr>
      <w:rFonts w:ascii="Times New Roman" w:eastAsia="Calibri" w:hAnsi="Times New Roman" w:cs="Times New Roman"/>
      <w:color w:val="000000"/>
      <w:sz w:val="28"/>
      <w:szCs w:val="28"/>
      <w:lang w:eastAsia="en-CA"/>
    </w:rPr>
  </w:style>
  <w:style w:type="paragraph" w:styleId="Subtitle">
    <w:name w:val="Subtitle"/>
    <w:basedOn w:val="Normal"/>
    <w:next w:val="Normal"/>
    <w:link w:val="SubtitleChar"/>
    <w:rsid w:val="002A43B6"/>
    <w:pPr>
      <w:pBdr>
        <w:top w:val="nil"/>
        <w:left w:val="nil"/>
        <w:bottom w:val="nil"/>
        <w:right w:val="nil"/>
        <w:between w:val="nil"/>
      </w:pBdr>
      <w:spacing w:after="160"/>
      <w:jc w:val="right"/>
    </w:pPr>
    <w:rPr>
      <w:color w:val="5A5A5A"/>
      <w:szCs w:val="22"/>
    </w:rPr>
  </w:style>
  <w:style w:type="character" w:customStyle="1" w:styleId="SubtitleChar">
    <w:name w:val="Subtitle Char"/>
    <w:basedOn w:val="DefaultParagraphFont"/>
    <w:link w:val="Subtitle"/>
    <w:rsid w:val="002A43B6"/>
    <w:rPr>
      <w:rFonts w:ascii="Times New Roman" w:eastAsia="Calibri" w:hAnsi="Times New Roman" w:cs="Times New Roman"/>
      <w:color w:val="5A5A5A"/>
      <w:lang w:eastAsia="en-CA"/>
    </w:rPr>
  </w:style>
  <w:style w:type="paragraph" w:styleId="CommentText">
    <w:name w:val="annotation text"/>
    <w:basedOn w:val="Normal"/>
    <w:link w:val="CommentTextChar"/>
    <w:uiPriority w:val="99"/>
    <w:semiHidden/>
    <w:unhideWhenUsed/>
    <w:rsid w:val="002A43B6"/>
    <w:rPr>
      <w:sz w:val="20"/>
      <w:szCs w:val="20"/>
    </w:rPr>
  </w:style>
  <w:style w:type="character" w:customStyle="1" w:styleId="CommentTextChar">
    <w:name w:val="Comment Text Char"/>
    <w:basedOn w:val="DefaultParagraphFont"/>
    <w:link w:val="CommentText"/>
    <w:uiPriority w:val="99"/>
    <w:semiHidden/>
    <w:rsid w:val="002A43B6"/>
    <w:rPr>
      <w:rFonts w:ascii="Times New Roman" w:eastAsia="Calibri" w:hAnsi="Times New Roman" w:cs="Times New Roman"/>
      <w:sz w:val="20"/>
      <w:szCs w:val="20"/>
      <w:lang w:eastAsia="en-CA"/>
    </w:rPr>
  </w:style>
  <w:style w:type="character" w:styleId="CommentReference">
    <w:name w:val="annotation reference"/>
    <w:basedOn w:val="DefaultParagraphFont"/>
    <w:uiPriority w:val="99"/>
    <w:semiHidden/>
    <w:unhideWhenUsed/>
    <w:rsid w:val="002A43B6"/>
    <w:rPr>
      <w:sz w:val="16"/>
      <w:szCs w:val="16"/>
    </w:rPr>
  </w:style>
  <w:style w:type="paragraph" w:styleId="BalloonText">
    <w:name w:val="Balloon Text"/>
    <w:basedOn w:val="Normal"/>
    <w:link w:val="BalloonTextChar"/>
    <w:uiPriority w:val="99"/>
    <w:semiHidden/>
    <w:unhideWhenUsed/>
    <w:rsid w:val="002A43B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43B6"/>
    <w:rPr>
      <w:rFonts w:ascii="Segoe UI" w:eastAsia="Calibri" w:hAnsi="Segoe UI" w:cs="Segoe UI"/>
      <w:sz w:val="18"/>
      <w:szCs w:val="18"/>
      <w:lang w:eastAsia="en-CA"/>
    </w:rPr>
  </w:style>
  <w:style w:type="character" w:styleId="Emphasis">
    <w:name w:val="Emphasis"/>
    <w:basedOn w:val="DefaultParagraphFont"/>
    <w:uiPriority w:val="20"/>
    <w:qFormat/>
    <w:rsid w:val="002A43B6"/>
    <w:rPr>
      <w:i/>
      <w:iCs/>
    </w:rPr>
  </w:style>
  <w:style w:type="paragraph" w:styleId="Header">
    <w:name w:val="header"/>
    <w:basedOn w:val="Normal"/>
    <w:link w:val="HeaderChar"/>
    <w:uiPriority w:val="99"/>
    <w:unhideWhenUsed/>
    <w:rsid w:val="002A43B6"/>
    <w:pPr>
      <w:tabs>
        <w:tab w:val="center" w:pos="4680"/>
        <w:tab w:val="right" w:pos="9360"/>
      </w:tabs>
    </w:pPr>
  </w:style>
  <w:style w:type="character" w:customStyle="1" w:styleId="HeaderChar">
    <w:name w:val="Header Char"/>
    <w:basedOn w:val="DefaultParagraphFont"/>
    <w:link w:val="Header"/>
    <w:uiPriority w:val="99"/>
    <w:rsid w:val="002A43B6"/>
    <w:rPr>
      <w:rFonts w:ascii="Times New Roman" w:eastAsia="Calibri" w:hAnsi="Times New Roman" w:cs="Times New Roman"/>
      <w:szCs w:val="24"/>
      <w:lang w:eastAsia="en-CA"/>
    </w:rPr>
  </w:style>
  <w:style w:type="paragraph" w:styleId="Footer">
    <w:name w:val="footer"/>
    <w:basedOn w:val="Normal"/>
    <w:link w:val="FooterChar"/>
    <w:uiPriority w:val="99"/>
    <w:unhideWhenUsed/>
    <w:rsid w:val="002A43B6"/>
    <w:pPr>
      <w:tabs>
        <w:tab w:val="center" w:pos="4680"/>
        <w:tab w:val="right" w:pos="9360"/>
      </w:tabs>
    </w:pPr>
  </w:style>
  <w:style w:type="character" w:customStyle="1" w:styleId="FooterChar">
    <w:name w:val="Footer Char"/>
    <w:basedOn w:val="DefaultParagraphFont"/>
    <w:link w:val="Footer"/>
    <w:uiPriority w:val="99"/>
    <w:rsid w:val="002A43B6"/>
    <w:rPr>
      <w:rFonts w:ascii="Times New Roman" w:eastAsia="Calibri" w:hAnsi="Times New Roman" w:cs="Times New Roman"/>
      <w:szCs w:val="24"/>
      <w:lang w:eastAsia="en-CA"/>
    </w:rPr>
  </w:style>
  <w:style w:type="table" w:styleId="TableGrid">
    <w:name w:val="Table Grid"/>
    <w:basedOn w:val="TableNormal"/>
    <w:uiPriority w:val="39"/>
    <w:rsid w:val="002A43B6"/>
    <w:pPr>
      <w:spacing w:after="0" w:line="240" w:lineRule="auto"/>
      <w:ind w:firstLine="567"/>
      <w:jc w:val="both"/>
    </w:pPr>
    <w:rPr>
      <w:rFonts w:ascii="Calibri" w:eastAsia="Calibri" w:hAnsi="Calibri" w:cs="Calibri"/>
      <w:sz w:val="24"/>
      <w:szCs w:val="24"/>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Light">
    <w:name w:val="Grid Table Light"/>
    <w:basedOn w:val="TableNormal"/>
    <w:uiPriority w:val="40"/>
    <w:rsid w:val="002A43B6"/>
    <w:pPr>
      <w:spacing w:after="0" w:line="240" w:lineRule="auto"/>
      <w:ind w:firstLine="567"/>
      <w:jc w:val="both"/>
    </w:pPr>
    <w:rPr>
      <w:rFonts w:ascii="Calibri" w:eastAsia="Calibri" w:hAnsi="Calibri" w:cs="Calibri"/>
      <w:sz w:val="24"/>
      <w:szCs w:val="24"/>
      <w:lang w:eastAsia="en-C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
    <w:name w:val="Plain Table 1"/>
    <w:basedOn w:val="TableNormal"/>
    <w:uiPriority w:val="41"/>
    <w:rsid w:val="002A43B6"/>
    <w:pPr>
      <w:spacing w:after="0" w:line="240" w:lineRule="auto"/>
      <w:ind w:firstLine="567"/>
      <w:jc w:val="both"/>
    </w:pPr>
    <w:rPr>
      <w:rFonts w:ascii="Calibri" w:eastAsia="Calibri" w:hAnsi="Calibri" w:cs="Calibri"/>
      <w:sz w:val="24"/>
      <w:szCs w:val="24"/>
      <w:lang w:eastAsia="en-CA"/>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2A43B6"/>
    <w:pPr>
      <w:spacing w:after="0" w:line="240" w:lineRule="auto"/>
      <w:ind w:firstLine="567"/>
      <w:jc w:val="both"/>
    </w:pPr>
    <w:rPr>
      <w:rFonts w:ascii="Calibri" w:eastAsia="Calibri" w:hAnsi="Calibri" w:cs="Calibri"/>
      <w:sz w:val="24"/>
      <w:szCs w:val="24"/>
      <w:lang w:eastAsia="en-C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ableContent">
    <w:name w:val="Table Content"/>
    <w:qFormat/>
    <w:rsid w:val="002A43B6"/>
    <w:pPr>
      <w:spacing w:after="0" w:line="240" w:lineRule="auto"/>
    </w:pPr>
    <w:rPr>
      <w:sz w:val="21"/>
      <w:szCs w:val="24"/>
    </w:rPr>
  </w:style>
  <w:style w:type="paragraph" w:styleId="ListParagraph">
    <w:name w:val="List Paragraph"/>
    <w:basedOn w:val="Normal"/>
    <w:uiPriority w:val="34"/>
    <w:qFormat/>
    <w:rsid w:val="002A43B6"/>
    <w:pPr>
      <w:spacing w:after="240"/>
      <w:ind w:left="720"/>
      <w:contextualSpacing/>
    </w:pPr>
    <w:rPr>
      <w:rFonts w:asciiTheme="minorHAnsi" w:eastAsiaTheme="minorHAnsi" w:hAnsiTheme="minorHAnsi" w:cstheme="minorBidi"/>
    </w:rPr>
  </w:style>
  <w:style w:type="paragraph" w:styleId="CommentSubject">
    <w:name w:val="annotation subject"/>
    <w:basedOn w:val="CommentText"/>
    <w:next w:val="CommentText"/>
    <w:link w:val="CommentSubjectChar"/>
    <w:uiPriority w:val="99"/>
    <w:semiHidden/>
    <w:unhideWhenUsed/>
    <w:rsid w:val="002A43B6"/>
    <w:rPr>
      <w:b/>
      <w:bCs/>
    </w:rPr>
  </w:style>
  <w:style w:type="character" w:customStyle="1" w:styleId="CommentSubjectChar">
    <w:name w:val="Comment Subject Char"/>
    <w:basedOn w:val="CommentTextChar"/>
    <w:link w:val="CommentSubject"/>
    <w:uiPriority w:val="99"/>
    <w:semiHidden/>
    <w:rsid w:val="002A43B6"/>
    <w:rPr>
      <w:rFonts w:ascii="Times New Roman" w:eastAsia="Calibri" w:hAnsi="Times New Roman" w:cs="Times New Roman"/>
      <w:b/>
      <w:bCs/>
      <w:sz w:val="20"/>
      <w:szCs w:val="20"/>
      <w:lang w:eastAsia="en-CA"/>
    </w:rPr>
  </w:style>
  <w:style w:type="paragraph" w:customStyle="1" w:styleId="EndNoteBibliographyTitle">
    <w:name w:val="EndNote Bibliography Title"/>
    <w:basedOn w:val="Normal"/>
    <w:link w:val="EndNoteBibliographyTitleChar"/>
    <w:rsid w:val="002A43B6"/>
    <w:pPr>
      <w:jc w:val="center"/>
    </w:pPr>
    <w:rPr>
      <w:noProof/>
      <w:sz w:val="22"/>
    </w:rPr>
  </w:style>
  <w:style w:type="character" w:customStyle="1" w:styleId="EndNoteBibliographyTitleChar">
    <w:name w:val="EndNote Bibliography Title Char"/>
    <w:basedOn w:val="DefaultParagraphFont"/>
    <w:link w:val="EndNoteBibliographyTitle"/>
    <w:rsid w:val="002A43B6"/>
    <w:rPr>
      <w:rFonts w:ascii="Times New Roman" w:eastAsia="Times New Roman" w:hAnsi="Times New Roman" w:cs="Times New Roman"/>
      <w:noProof/>
      <w:szCs w:val="24"/>
    </w:rPr>
  </w:style>
  <w:style w:type="paragraph" w:customStyle="1" w:styleId="EndNoteBibliography">
    <w:name w:val="EndNote Bibliography"/>
    <w:basedOn w:val="Normal"/>
    <w:link w:val="EndNoteBibliographyChar"/>
    <w:rsid w:val="00791B7B"/>
    <w:pPr>
      <w:spacing w:after="120"/>
    </w:pPr>
    <w:rPr>
      <w:noProof/>
      <w:sz w:val="22"/>
    </w:rPr>
  </w:style>
  <w:style w:type="character" w:customStyle="1" w:styleId="EndNoteBibliographyChar">
    <w:name w:val="EndNote Bibliography Char"/>
    <w:basedOn w:val="DefaultParagraphFont"/>
    <w:link w:val="EndNoteBibliography"/>
    <w:rsid w:val="00791B7B"/>
    <w:rPr>
      <w:rFonts w:ascii="Times New Roman" w:eastAsia="Times New Roman" w:hAnsi="Times New Roman" w:cs="Times New Roman"/>
      <w:noProof/>
      <w:szCs w:val="24"/>
    </w:rPr>
  </w:style>
  <w:style w:type="character" w:styleId="Hyperlink">
    <w:name w:val="Hyperlink"/>
    <w:basedOn w:val="DefaultParagraphFont"/>
    <w:uiPriority w:val="99"/>
    <w:unhideWhenUsed/>
    <w:rsid w:val="002A43B6"/>
    <w:rPr>
      <w:color w:val="0563C1" w:themeColor="hyperlink"/>
      <w:u w:val="single"/>
    </w:rPr>
  </w:style>
  <w:style w:type="table" w:customStyle="1" w:styleId="TableGrid1">
    <w:name w:val="Table Grid1"/>
    <w:basedOn w:val="TableNormal"/>
    <w:next w:val="TableGrid"/>
    <w:uiPriority w:val="39"/>
    <w:rsid w:val="00103EA2"/>
    <w:pPr>
      <w:spacing w:after="0" w:line="240" w:lineRule="auto"/>
      <w:ind w:firstLine="567"/>
      <w:jc w:val="both"/>
    </w:pPr>
    <w:rPr>
      <w:rFonts w:ascii="Calibri" w:eastAsia="Calibri" w:hAnsi="Calibri" w:cs="Calibri"/>
      <w:sz w:val="24"/>
      <w:szCs w:val="24"/>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273A"/>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rsid w:val="002A43B6"/>
    <w:pPr>
      <w:keepNext/>
      <w:keepLines/>
      <w:pBdr>
        <w:top w:val="nil"/>
        <w:left w:val="nil"/>
        <w:bottom w:val="nil"/>
        <w:right w:val="nil"/>
        <w:between w:val="nil"/>
      </w:pBdr>
      <w:spacing w:before="240"/>
      <w:outlineLvl w:val="0"/>
    </w:pPr>
    <w:rPr>
      <w:b/>
      <w:caps/>
      <w:szCs w:val="26"/>
    </w:rPr>
  </w:style>
  <w:style w:type="paragraph" w:styleId="Heading2">
    <w:name w:val="heading 2"/>
    <w:basedOn w:val="Normal"/>
    <w:next w:val="Normal"/>
    <w:link w:val="Heading2Char"/>
    <w:rsid w:val="002A43B6"/>
    <w:pPr>
      <w:keepNext/>
      <w:keepLines/>
      <w:pBdr>
        <w:top w:val="nil"/>
        <w:left w:val="nil"/>
        <w:bottom w:val="nil"/>
        <w:right w:val="nil"/>
        <w:between w:val="nil"/>
      </w:pBdr>
      <w:spacing w:before="40"/>
      <w:outlineLvl w:val="1"/>
    </w:pPr>
    <w:rPr>
      <w:b/>
      <w:i/>
      <w:szCs w:val="22"/>
      <w:lang w:val="en-GB"/>
    </w:rPr>
  </w:style>
  <w:style w:type="paragraph" w:styleId="Heading3">
    <w:name w:val="heading 3"/>
    <w:basedOn w:val="Normal"/>
    <w:next w:val="Normal"/>
    <w:link w:val="Heading3Char"/>
    <w:rsid w:val="002A43B6"/>
    <w:pPr>
      <w:keepNext/>
      <w:keepLines/>
      <w:spacing w:before="40"/>
      <w:outlineLvl w:val="2"/>
    </w:pPr>
    <w:rPr>
      <w:color w:val="404040"/>
      <w:szCs w:val="22"/>
      <w:u w:val="single"/>
    </w:rPr>
  </w:style>
  <w:style w:type="paragraph" w:styleId="Heading4">
    <w:name w:val="heading 4"/>
    <w:basedOn w:val="Normal"/>
    <w:next w:val="Normal"/>
    <w:link w:val="Heading4Char"/>
    <w:rsid w:val="002A43B6"/>
    <w:pPr>
      <w:keepNext/>
      <w:keepLines/>
      <w:spacing w:before="40"/>
      <w:outlineLvl w:val="3"/>
    </w:pPr>
    <w:rPr>
      <w:i/>
      <w:color w:val="2F5496"/>
    </w:rPr>
  </w:style>
  <w:style w:type="paragraph" w:styleId="Heading5">
    <w:name w:val="heading 5"/>
    <w:basedOn w:val="Normal"/>
    <w:next w:val="Normal"/>
    <w:link w:val="Heading5Char"/>
    <w:rsid w:val="002A43B6"/>
    <w:pPr>
      <w:keepNext/>
      <w:keepLines/>
      <w:pBdr>
        <w:top w:val="nil"/>
        <w:left w:val="nil"/>
        <w:bottom w:val="nil"/>
        <w:right w:val="nil"/>
        <w:between w:val="nil"/>
      </w:pBdr>
      <w:spacing w:before="40"/>
      <w:outlineLvl w:val="4"/>
    </w:pPr>
    <w:rPr>
      <w:color w:val="2F5496"/>
    </w:rPr>
  </w:style>
  <w:style w:type="paragraph" w:styleId="Heading6">
    <w:name w:val="heading 6"/>
    <w:basedOn w:val="Normal"/>
    <w:next w:val="Normal"/>
    <w:link w:val="Heading6Char"/>
    <w:rsid w:val="002A43B6"/>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A43B6"/>
    <w:rPr>
      <w:rFonts w:ascii="Times New Roman" w:eastAsia="Calibri" w:hAnsi="Times New Roman" w:cs="Times New Roman"/>
      <w:b/>
      <w:caps/>
      <w:sz w:val="24"/>
      <w:szCs w:val="26"/>
      <w:lang w:eastAsia="en-CA"/>
    </w:rPr>
  </w:style>
  <w:style w:type="character" w:customStyle="1" w:styleId="Heading2Char">
    <w:name w:val="Heading 2 Char"/>
    <w:basedOn w:val="DefaultParagraphFont"/>
    <w:link w:val="Heading2"/>
    <w:rsid w:val="002A43B6"/>
    <w:rPr>
      <w:rFonts w:ascii="Times New Roman" w:eastAsia="Calibri" w:hAnsi="Times New Roman" w:cs="Times New Roman"/>
      <w:b/>
      <w:i/>
      <w:lang w:val="en-GB" w:eastAsia="en-CA"/>
    </w:rPr>
  </w:style>
  <w:style w:type="character" w:customStyle="1" w:styleId="Heading3Char">
    <w:name w:val="Heading 3 Char"/>
    <w:basedOn w:val="DefaultParagraphFont"/>
    <w:link w:val="Heading3"/>
    <w:rsid w:val="002A43B6"/>
    <w:rPr>
      <w:rFonts w:ascii="Times New Roman" w:eastAsia="Calibri" w:hAnsi="Times New Roman" w:cs="Times New Roman"/>
      <w:color w:val="404040"/>
      <w:u w:val="single"/>
      <w:lang w:eastAsia="en-CA"/>
    </w:rPr>
  </w:style>
  <w:style w:type="character" w:customStyle="1" w:styleId="Heading4Char">
    <w:name w:val="Heading 4 Char"/>
    <w:basedOn w:val="DefaultParagraphFont"/>
    <w:link w:val="Heading4"/>
    <w:rsid w:val="002A43B6"/>
    <w:rPr>
      <w:rFonts w:ascii="Times New Roman" w:eastAsia="Calibri" w:hAnsi="Times New Roman" w:cs="Times New Roman"/>
      <w:i/>
      <w:color w:val="2F5496"/>
      <w:szCs w:val="24"/>
      <w:lang w:eastAsia="en-CA"/>
    </w:rPr>
  </w:style>
  <w:style w:type="character" w:customStyle="1" w:styleId="Heading5Char">
    <w:name w:val="Heading 5 Char"/>
    <w:basedOn w:val="DefaultParagraphFont"/>
    <w:link w:val="Heading5"/>
    <w:rsid w:val="002A43B6"/>
    <w:rPr>
      <w:rFonts w:ascii="Times New Roman" w:eastAsia="Calibri" w:hAnsi="Times New Roman" w:cs="Times New Roman"/>
      <w:color w:val="2F5496"/>
      <w:szCs w:val="24"/>
      <w:lang w:eastAsia="en-CA"/>
    </w:rPr>
  </w:style>
  <w:style w:type="character" w:customStyle="1" w:styleId="Heading6Char">
    <w:name w:val="Heading 6 Char"/>
    <w:basedOn w:val="DefaultParagraphFont"/>
    <w:link w:val="Heading6"/>
    <w:rsid w:val="002A43B6"/>
    <w:rPr>
      <w:rFonts w:ascii="Times New Roman" w:eastAsia="Calibri" w:hAnsi="Times New Roman" w:cs="Times New Roman"/>
      <w:b/>
      <w:sz w:val="20"/>
      <w:szCs w:val="20"/>
      <w:lang w:eastAsia="en-CA"/>
    </w:rPr>
  </w:style>
  <w:style w:type="paragraph" w:styleId="Title">
    <w:name w:val="Title"/>
    <w:basedOn w:val="Normal"/>
    <w:next w:val="Normal"/>
    <w:link w:val="TitleChar"/>
    <w:rsid w:val="002A43B6"/>
    <w:pPr>
      <w:pBdr>
        <w:top w:val="nil"/>
        <w:left w:val="nil"/>
        <w:bottom w:val="nil"/>
        <w:right w:val="nil"/>
        <w:between w:val="nil"/>
      </w:pBdr>
    </w:pPr>
    <w:rPr>
      <w:color w:val="000000"/>
      <w:sz w:val="28"/>
      <w:szCs w:val="28"/>
    </w:rPr>
  </w:style>
  <w:style w:type="character" w:customStyle="1" w:styleId="TitleChar">
    <w:name w:val="Title Char"/>
    <w:basedOn w:val="DefaultParagraphFont"/>
    <w:link w:val="Title"/>
    <w:rsid w:val="002A43B6"/>
    <w:rPr>
      <w:rFonts w:ascii="Times New Roman" w:eastAsia="Calibri" w:hAnsi="Times New Roman" w:cs="Times New Roman"/>
      <w:color w:val="000000"/>
      <w:sz w:val="28"/>
      <w:szCs w:val="28"/>
      <w:lang w:eastAsia="en-CA"/>
    </w:rPr>
  </w:style>
  <w:style w:type="paragraph" w:styleId="Subtitle">
    <w:name w:val="Subtitle"/>
    <w:basedOn w:val="Normal"/>
    <w:next w:val="Normal"/>
    <w:link w:val="SubtitleChar"/>
    <w:rsid w:val="002A43B6"/>
    <w:pPr>
      <w:pBdr>
        <w:top w:val="nil"/>
        <w:left w:val="nil"/>
        <w:bottom w:val="nil"/>
        <w:right w:val="nil"/>
        <w:between w:val="nil"/>
      </w:pBdr>
      <w:spacing w:after="160"/>
      <w:jc w:val="right"/>
    </w:pPr>
    <w:rPr>
      <w:color w:val="5A5A5A"/>
      <w:szCs w:val="22"/>
    </w:rPr>
  </w:style>
  <w:style w:type="character" w:customStyle="1" w:styleId="SubtitleChar">
    <w:name w:val="Subtitle Char"/>
    <w:basedOn w:val="DefaultParagraphFont"/>
    <w:link w:val="Subtitle"/>
    <w:rsid w:val="002A43B6"/>
    <w:rPr>
      <w:rFonts w:ascii="Times New Roman" w:eastAsia="Calibri" w:hAnsi="Times New Roman" w:cs="Times New Roman"/>
      <w:color w:val="5A5A5A"/>
      <w:lang w:eastAsia="en-CA"/>
    </w:rPr>
  </w:style>
  <w:style w:type="paragraph" w:styleId="CommentText">
    <w:name w:val="annotation text"/>
    <w:basedOn w:val="Normal"/>
    <w:link w:val="CommentTextChar"/>
    <w:uiPriority w:val="99"/>
    <w:semiHidden/>
    <w:unhideWhenUsed/>
    <w:rsid w:val="002A43B6"/>
    <w:rPr>
      <w:sz w:val="20"/>
      <w:szCs w:val="20"/>
    </w:rPr>
  </w:style>
  <w:style w:type="character" w:customStyle="1" w:styleId="CommentTextChar">
    <w:name w:val="Comment Text Char"/>
    <w:basedOn w:val="DefaultParagraphFont"/>
    <w:link w:val="CommentText"/>
    <w:uiPriority w:val="99"/>
    <w:semiHidden/>
    <w:rsid w:val="002A43B6"/>
    <w:rPr>
      <w:rFonts w:ascii="Times New Roman" w:eastAsia="Calibri" w:hAnsi="Times New Roman" w:cs="Times New Roman"/>
      <w:sz w:val="20"/>
      <w:szCs w:val="20"/>
      <w:lang w:eastAsia="en-CA"/>
    </w:rPr>
  </w:style>
  <w:style w:type="character" w:styleId="CommentReference">
    <w:name w:val="annotation reference"/>
    <w:basedOn w:val="DefaultParagraphFont"/>
    <w:uiPriority w:val="99"/>
    <w:semiHidden/>
    <w:unhideWhenUsed/>
    <w:rsid w:val="002A43B6"/>
    <w:rPr>
      <w:sz w:val="16"/>
      <w:szCs w:val="16"/>
    </w:rPr>
  </w:style>
  <w:style w:type="paragraph" w:styleId="BalloonText">
    <w:name w:val="Balloon Text"/>
    <w:basedOn w:val="Normal"/>
    <w:link w:val="BalloonTextChar"/>
    <w:uiPriority w:val="99"/>
    <w:semiHidden/>
    <w:unhideWhenUsed/>
    <w:rsid w:val="002A43B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43B6"/>
    <w:rPr>
      <w:rFonts w:ascii="Segoe UI" w:eastAsia="Calibri" w:hAnsi="Segoe UI" w:cs="Segoe UI"/>
      <w:sz w:val="18"/>
      <w:szCs w:val="18"/>
      <w:lang w:eastAsia="en-CA"/>
    </w:rPr>
  </w:style>
  <w:style w:type="character" w:styleId="Emphasis">
    <w:name w:val="Emphasis"/>
    <w:basedOn w:val="DefaultParagraphFont"/>
    <w:uiPriority w:val="20"/>
    <w:qFormat/>
    <w:rsid w:val="002A43B6"/>
    <w:rPr>
      <w:i/>
      <w:iCs/>
    </w:rPr>
  </w:style>
  <w:style w:type="paragraph" w:styleId="Header">
    <w:name w:val="header"/>
    <w:basedOn w:val="Normal"/>
    <w:link w:val="HeaderChar"/>
    <w:uiPriority w:val="99"/>
    <w:unhideWhenUsed/>
    <w:rsid w:val="002A43B6"/>
    <w:pPr>
      <w:tabs>
        <w:tab w:val="center" w:pos="4680"/>
        <w:tab w:val="right" w:pos="9360"/>
      </w:tabs>
    </w:pPr>
  </w:style>
  <w:style w:type="character" w:customStyle="1" w:styleId="HeaderChar">
    <w:name w:val="Header Char"/>
    <w:basedOn w:val="DefaultParagraphFont"/>
    <w:link w:val="Header"/>
    <w:uiPriority w:val="99"/>
    <w:rsid w:val="002A43B6"/>
    <w:rPr>
      <w:rFonts w:ascii="Times New Roman" w:eastAsia="Calibri" w:hAnsi="Times New Roman" w:cs="Times New Roman"/>
      <w:szCs w:val="24"/>
      <w:lang w:eastAsia="en-CA"/>
    </w:rPr>
  </w:style>
  <w:style w:type="paragraph" w:styleId="Footer">
    <w:name w:val="footer"/>
    <w:basedOn w:val="Normal"/>
    <w:link w:val="FooterChar"/>
    <w:uiPriority w:val="99"/>
    <w:unhideWhenUsed/>
    <w:rsid w:val="002A43B6"/>
    <w:pPr>
      <w:tabs>
        <w:tab w:val="center" w:pos="4680"/>
        <w:tab w:val="right" w:pos="9360"/>
      </w:tabs>
    </w:pPr>
  </w:style>
  <w:style w:type="character" w:customStyle="1" w:styleId="FooterChar">
    <w:name w:val="Footer Char"/>
    <w:basedOn w:val="DefaultParagraphFont"/>
    <w:link w:val="Footer"/>
    <w:uiPriority w:val="99"/>
    <w:rsid w:val="002A43B6"/>
    <w:rPr>
      <w:rFonts w:ascii="Times New Roman" w:eastAsia="Calibri" w:hAnsi="Times New Roman" w:cs="Times New Roman"/>
      <w:szCs w:val="24"/>
      <w:lang w:eastAsia="en-CA"/>
    </w:rPr>
  </w:style>
  <w:style w:type="table" w:styleId="TableGrid">
    <w:name w:val="Table Grid"/>
    <w:basedOn w:val="TableNormal"/>
    <w:uiPriority w:val="39"/>
    <w:rsid w:val="002A43B6"/>
    <w:pPr>
      <w:spacing w:after="0" w:line="240" w:lineRule="auto"/>
      <w:ind w:firstLine="567"/>
      <w:jc w:val="both"/>
    </w:pPr>
    <w:rPr>
      <w:rFonts w:ascii="Calibri" w:eastAsia="Calibri" w:hAnsi="Calibri" w:cs="Calibri"/>
      <w:sz w:val="24"/>
      <w:szCs w:val="24"/>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Light">
    <w:name w:val="Grid Table Light"/>
    <w:basedOn w:val="TableNormal"/>
    <w:uiPriority w:val="40"/>
    <w:rsid w:val="002A43B6"/>
    <w:pPr>
      <w:spacing w:after="0" w:line="240" w:lineRule="auto"/>
      <w:ind w:firstLine="567"/>
      <w:jc w:val="both"/>
    </w:pPr>
    <w:rPr>
      <w:rFonts w:ascii="Calibri" w:eastAsia="Calibri" w:hAnsi="Calibri" w:cs="Calibri"/>
      <w:sz w:val="24"/>
      <w:szCs w:val="24"/>
      <w:lang w:eastAsia="en-C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
    <w:name w:val="Plain Table 1"/>
    <w:basedOn w:val="TableNormal"/>
    <w:uiPriority w:val="41"/>
    <w:rsid w:val="002A43B6"/>
    <w:pPr>
      <w:spacing w:after="0" w:line="240" w:lineRule="auto"/>
      <w:ind w:firstLine="567"/>
      <w:jc w:val="both"/>
    </w:pPr>
    <w:rPr>
      <w:rFonts w:ascii="Calibri" w:eastAsia="Calibri" w:hAnsi="Calibri" w:cs="Calibri"/>
      <w:sz w:val="24"/>
      <w:szCs w:val="24"/>
      <w:lang w:eastAsia="en-CA"/>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2A43B6"/>
    <w:pPr>
      <w:spacing w:after="0" w:line="240" w:lineRule="auto"/>
      <w:ind w:firstLine="567"/>
      <w:jc w:val="both"/>
    </w:pPr>
    <w:rPr>
      <w:rFonts w:ascii="Calibri" w:eastAsia="Calibri" w:hAnsi="Calibri" w:cs="Calibri"/>
      <w:sz w:val="24"/>
      <w:szCs w:val="24"/>
      <w:lang w:eastAsia="en-C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ableContent">
    <w:name w:val="Table Content"/>
    <w:qFormat/>
    <w:rsid w:val="002A43B6"/>
    <w:pPr>
      <w:spacing w:after="0" w:line="240" w:lineRule="auto"/>
    </w:pPr>
    <w:rPr>
      <w:sz w:val="21"/>
      <w:szCs w:val="24"/>
    </w:rPr>
  </w:style>
  <w:style w:type="paragraph" w:styleId="ListParagraph">
    <w:name w:val="List Paragraph"/>
    <w:basedOn w:val="Normal"/>
    <w:uiPriority w:val="34"/>
    <w:qFormat/>
    <w:rsid w:val="002A43B6"/>
    <w:pPr>
      <w:spacing w:after="240"/>
      <w:ind w:left="720"/>
      <w:contextualSpacing/>
    </w:pPr>
    <w:rPr>
      <w:rFonts w:asciiTheme="minorHAnsi" w:eastAsiaTheme="minorHAnsi" w:hAnsiTheme="minorHAnsi" w:cstheme="minorBidi"/>
    </w:rPr>
  </w:style>
  <w:style w:type="paragraph" w:styleId="CommentSubject">
    <w:name w:val="annotation subject"/>
    <w:basedOn w:val="CommentText"/>
    <w:next w:val="CommentText"/>
    <w:link w:val="CommentSubjectChar"/>
    <w:uiPriority w:val="99"/>
    <w:semiHidden/>
    <w:unhideWhenUsed/>
    <w:rsid w:val="002A43B6"/>
    <w:rPr>
      <w:b/>
      <w:bCs/>
    </w:rPr>
  </w:style>
  <w:style w:type="character" w:customStyle="1" w:styleId="CommentSubjectChar">
    <w:name w:val="Comment Subject Char"/>
    <w:basedOn w:val="CommentTextChar"/>
    <w:link w:val="CommentSubject"/>
    <w:uiPriority w:val="99"/>
    <w:semiHidden/>
    <w:rsid w:val="002A43B6"/>
    <w:rPr>
      <w:rFonts w:ascii="Times New Roman" w:eastAsia="Calibri" w:hAnsi="Times New Roman" w:cs="Times New Roman"/>
      <w:b/>
      <w:bCs/>
      <w:sz w:val="20"/>
      <w:szCs w:val="20"/>
      <w:lang w:eastAsia="en-CA"/>
    </w:rPr>
  </w:style>
  <w:style w:type="paragraph" w:customStyle="1" w:styleId="EndNoteBibliographyTitle">
    <w:name w:val="EndNote Bibliography Title"/>
    <w:basedOn w:val="Normal"/>
    <w:link w:val="EndNoteBibliographyTitleChar"/>
    <w:rsid w:val="002A43B6"/>
    <w:pPr>
      <w:jc w:val="center"/>
    </w:pPr>
    <w:rPr>
      <w:noProof/>
      <w:sz w:val="22"/>
    </w:rPr>
  </w:style>
  <w:style w:type="character" w:customStyle="1" w:styleId="EndNoteBibliographyTitleChar">
    <w:name w:val="EndNote Bibliography Title Char"/>
    <w:basedOn w:val="DefaultParagraphFont"/>
    <w:link w:val="EndNoteBibliographyTitle"/>
    <w:rsid w:val="002A43B6"/>
    <w:rPr>
      <w:rFonts w:ascii="Times New Roman" w:eastAsia="Times New Roman" w:hAnsi="Times New Roman" w:cs="Times New Roman"/>
      <w:noProof/>
      <w:szCs w:val="24"/>
    </w:rPr>
  </w:style>
  <w:style w:type="paragraph" w:customStyle="1" w:styleId="EndNoteBibliography">
    <w:name w:val="EndNote Bibliography"/>
    <w:basedOn w:val="Normal"/>
    <w:link w:val="EndNoteBibliographyChar"/>
    <w:rsid w:val="00791B7B"/>
    <w:pPr>
      <w:spacing w:after="120"/>
    </w:pPr>
    <w:rPr>
      <w:noProof/>
      <w:sz w:val="22"/>
    </w:rPr>
  </w:style>
  <w:style w:type="character" w:customStyle="1" w:styleId="EndNoteBibliographyChar">
    <w:name w:val="EndNote Bibliography Char"/>
    <w:basedOn w:val="DefaultParagraphFont"/>
    <w:link w:val="EndNoteBibliography"/>
    <w:rsid w:val="00791B7B"/>
    <w:rPr>
      <w:rFonts w:ascii="Times New Roman" w:eastAsia="Times New Roman" w:hAnsi="Times New Roman" w:cs="Times New Roman"/>
      <w:noProof/>
      <w:szCs w:val="24"/>
    </w:rPr>
  </w:style>
  <w:style w:type="character" w:styleId="Hyperlink">
    <w:name w:val="Hyperlink"/>
    <w:basedOn w:val="DefaultParagraphFont"/>
    <w:uiPriority w:val="99"/>
    <w:unhideWhenUsed/>
    <w:rsid w:val="002A43B6"/>
    <w:rPr>
      <w:color w:val="0563C1" w:themeColor="hyperlink"/>
      <w:u w:val="single"/>
    </w:rPr>
  </w:style>
  <w:style w:type="table" w:customStyle="1" w:styleId="TableGrid1">
    <w:name w:val="Table Grid1"/>
    <w:basedOn w:val="TableNormal"/>
    <w:next w:val="TableGrid"/>
    <w:uiPriority w:val="39"/>
    <w:rsid w:val="00103EA2"/>
    <w:pPr>
      <w:spacing w:after="0" w:line="240" w:lineRule="auto"/>
      <w:ind w:firstLine="567"/>
      <w:jc w:val="both"/>
    </w:pPr>
    <w:rPr>
      <w:rFonts w:ascii="Calibri" w:eastAsia="Calibri" w:hAnsi="Calibri" w:cs="Calibri"/>
      <w:sz w:val="24"/>
      <w:szCs w:val="24"/>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0850941">
      <w:bodyDiv w:val="1"/>
      <w:marLeft w:val="0"/>
      <w:marRight w:val="0"/>
      <w:marTop w:val="0"/>
      <w:marBottom w:val="0"/>
      <w:divBdr>
        <w:top w:val="none" w:sz="0" w:space="0" w:color="auto"/>
        <w:left w:val="none" w:sz="0" w:space="0" w:color="auto"/>
        <w:bottom w:val="none" w:sz="0" w:space="0" w:color="auto"/>
        <w:right w:val="none" w:sz="0" w:space="0" w:color="auto"/>
      </w:divBdr>
    </w:div>
    <w:div w:id="1558319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21" Type="http://schemas.microsoft.com/office/2011/relationships/people" Target="people.xml"/><Relationship Id="rId7" Type="http://schemas.openxmlformats.org/officeDocument/2006/relationships/footnotes" Target="footnotes.xml"/><Relationship Id="rId12" Type="http://schemas.openxmlformats.org/officeDocument/2006/relationships/hyperlink" Target="https://github.com/legaultmarc/grstools"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github.com/rondolab/MR-PRESSO" TargetMode="External"/><Relationship Id="rId5" Type="http://schemas.openxmlformats.org/officeDocument/2006/relationships/settings" Target="settings.xml"/><Relationship Id="rId15" Type="http://schemas.openxmlformats.org/officeDocument/2006/relationships/header" Target="header2.xml"/><Relationship Id="rId10" Type="http://schemas.openxmlformats.org/officeDocument/2006/relationships/hyperlink" Target="https://cran.r-project.org/web/packages/MendelianRandomization/" TargetMode="External"/><Relationship Id="rId4" Type="http://schemas.microsoft.com/office/2007/relationships/stylesWithEffects" Target="stylesWithEffects.xml"/><Relationship Id="rId9" Type="http://schemas.openxmlformats.org/officeDocument/2006/relationships/hyperlink" Target="https://biobank.ctsu.ox.ac.uk/~bbdatan/death_cancer_report_Sept16.pdf"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87C450-A75D-411D-8B3D-FABEB6E0B1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4509</Words>
  <Characters>25702</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Pierre Dube</dc:creator>
  <cp:keywords/>
  <dc:description/>
  <cp:lastModifiedBy>Guna Sankar</cp:lastModifiedBy>
  <cp:revision>4</cp:revision>
  <cp:lastPrinted>2019-10-27T20:36:00Z</cp:lastPrinted>
  <dcterms:created xsi:type="dcterms:W3CDTF">2020-06-15T20:29:00Z</dcterms:created>
  <dcterms:modified xsi:type="dcterms:W3CDTF">2020-07-09T06:46:00Z</dcterms:modified>
</cp:coreProperties>
</file>